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57B4FC" w14:textId="1ACD8E2B" w:rsidR="00540474" w:rsidRPr="00D800E6" w:rsidRDefault="003B27F2" w:rsidP="00540474">
      <w:pPr>
        <w:spacing w:line="360" w:lineRule="auto"/>
        <w:rPr>
          <w:b/>
          <w:bCs/>
          <w:sz w:val="24"/>
          <w:szCs w:val="24"/>
        </w:rPr>
      </w:pPr>
      <w:r w:rsidRPr="00D800E6">
        <w:rPr>
          <w:b/>
          <w:sz w:val="24"/>
          <w:szCs w:val="24"/>
        </w:rPr>
        <w:t xml:space="preserve">Supplementary </w:t>
      </w:r>
      <w:r w:rsidR="00D800E6" w:rsidRPr="00D800E6">
        <w:rPr>
          <w:b/>
          <w:sz w:val="24"/>
          <w:szCs w:val="24"/>
        </w:rPr>
        <w:t>Material to</w:t>
      </w:r>
      <w:r w:rsidRPr="00D800E6">
        <w:rPr>
          <w:bCs/>
          <w:sz w:val="24"/>
          <w:szCs w:val="24"/>
        </w:rPr>
        <w:t>:</w:t>
      </w:r>
      <w:r w:rsidRPr="00D800E6">
        <w:rPr>
          <w:b/>
          <w:sz w:val="24"/>
          <w:szCs w:val="24"/>
        </w:rPr>
        <w:t xml:space="preserve"> </w:t>
      </w:r>
      <w:r w:rsidR="00540474" w:rsidRPr="00D800E6">
        <w:rPr>
          <w:b/>
          <w:bCs/>
          <w:sz w:val="24"/>
          <w:szCs w:val="24"/>
        </w:rPr>
        <w:t xml:space="preserve">Hepatic safety and tolerability of cipargamin (KAE609), in adult patients with </w:t>
      </w:r>
      <w:r w:rsidR="00540474" w:rsidRPr="00D800E6">
        <w:rPr>
          <w:b/>
          <w:bCs/>
          <w:i/>
          <w:sz w:val="24"/>
          <w:szCs w:val="24"/>
        </w:rPr>
        <w:t>Plasmodium falciparum</w:t>
      </w:r>
      <w:r w:rsidR="00540474" w:rsidRPr="00D800E6">
        <w:rPr>
          <w:b/>
          <w:bCs/>
          <w:sz w:val="24"/>
          <w:szCs w:val="24"/>
        </w:rPr>
        <w:t xml:space="preserve"> malaria: a randomized, phase II, controlled, dose-escalation trial in sub-Saharan Africa</w:t>
      </w:r>
    </w:p>
    <w:p w14:paraId="32BCC09C" w14:textId="37C706C8" w:rsidR="00CA4700" w:rsidRPr="00374B77" w:rsidRDefault="005B2642" w:rsidP="00D72F31">
      <w:pPr>
        <w:spacing w:line="360" w:lineRule="auto"/>
        <w:rPr>
          <w:b/>
          <w:sz w:val="24"/>
          <w:szCs w:val="24"/>
        </w:rPr>
      </w:pPr>
      <w:r w:rsidRPr="00374B77">
        <w:rPr>
          <w:b/>
          <w:sz w:val="24"/>
          <w:szCs w:val="24"/>
        </w:rPr>
        <w:t>C</w:t>
      </w:r>
      <w:r w:rsidR="00CA4700" w:rsidRPr="00374B77">
        <w:rPr>
          <w:b/>
          <w:sz w:val="24"/>
          <w:szCs w:val="24"/>
        </w:rPr>
        <w:t>ontents</w:t>
      </w:r>
    </w:p>
    <w:p w14:paraId="632E04B2" w14:textId="1E30EF21" w:rsidR="007E3D7B" w:rsidRDefault="007E3D7B" w:rsidP="00D72F31">
      <w:pPr>
        <w:tabs>
          <w:tab w:val="right" w:leader="dot" w:pos="8789"/>
        </w:tabs>
        <w:spacing w:line="360" w:lineRule="auto"/>
        <w:jc w:val="both"/>
        <w:rPr>
          <w:bCs/>
        </w:rPr>
      </w:pPr>
      <w:r>
        <w:rPr>
          <w:bCs/>
        </w:rPr>
        <w:t xml:space="preserve">The </w:t>
      </w:r>
      <w:r w:rsidRPr="007E3D7B">
        <w:rPr>
          <w:bCs/>
        </w:rPr>
        <w:t>CKAE609A2202 study group</w:t>
      </w:r>
      <w:r w:rsidR="004E01AE">
        <w:rPr>
          <w:bCs/>
        </w:rPr>
        <w:tab/>
        <w:t>2</w:t>
      </w:r>
    </w:p>
    <w:p w14:paraId="452E78AA" w14:textId="45398BA3" w:rsidR="008951C5" w:rsidRPr="007E3D7B" w:rsidRDefault="008951C5" w:rsidP="008951C5">
      <w:pPr>
        <w:tabs>
          <w:tab w:val="right" w:leader="dot" w:pos="8789"/>
        </w:tabs>
        <w:spacing w:line="360" w:lineRule="auto"/>
        <w:jc w:val="both"/>
        <w:rPr>
          <w:bCs/>
        </w:rPr>
      </w:pPr>
      <w:r w:rsidRPr="007E3D7B">
        <w:rPr>
          <w:bCs/>
        </w:rPr>
        <w:t>Figure S1. CONSORT patient flow</w:t>
      </w:r>
      <w:r>
        <w:rPr>
          <w:bCs/>
        </w:rPr>
        <w:tab/>
      </w:r>
      <w:r w:rsidR="00F431B4">
        <w:rPr>
          <w:bCs/>
        </w:rPr>
        <w:t>4</w:t>
      </w:r>
    </w:p>
    <w:p w14:paraId="2F534032" w14:textId="087B5515" w:rsidR="007E3D7B" w:rsidRDefault="007E3D7B" w:rsidP="00D72F31">
      <w:pPr>
        <w:tabs>
          <w:tab w:val="right" w:leader="dot" w:pos="8789"/>
        </w:tabs>
        <w:spacing w:line="360" w:lineRule="auto"/>
        <w:jc w:val="both"/>
        <w:rPr>
          <w:bCs/>
        </w:rPr>
      </w:pPr>
      <w:r w:rsidRPr="007E3D7B">
        <w:rPr>
          <w:bCs/>
        </w:rPr>
        <w:t xml:space="preserve">Table S1. Decision criteria for dose escalation based on LFT results with </w:t>
      </w:r>
      <w:r w:rsidR="00CA14F0">
        <w:rPr>
          <w:bCs/>
        </w:rPr>
        <w:t>cipargamin</w:t>
      </w:r>
      <w:r w:rsidR="004E01AE">
        <w:rPr>
          <w:bCs/>
        </w:rPr>
        <w:tab/>
      </w:r>
      <w:r w:rsidR="00F431B4">
        <w:rPr>
          <w:bCs/>
        </w:rPr>
        <w:t>5</w:t>
      </w:r>
    </w:p>
    <w:p w14:paraId="7C2861A0" w14:textId="6E936D77" w:rsidR="007E3D7B" w:rsidRDefault="007E3D7B" w:rsidP="00D72F31">
      <w:pPr>
        <w:tabs>
          <w:tab w:val="right" w:leader="dot" w:pos="8789"/>
        </w:tabs>
        <w:spacing w:line="360" w:lineRule="auto"/>
        <w:jc w:val="both"/>
        <w:rPr>
          <w:bCs/>
        </w:rPr>
      </w:pPr>
      <w:r w:rsidRPr="007E3D7B">
        <w:rPr>
          <w:bCs/>
        </w:rPr>
        <w:t>Table S2. Summary of baseline demographics and disease characteristics (Randomized set)</w:t>
      </w:r>
      <w:r w:rsidR="004E01AE">
        <w:rPr>
          <w:bCs/>
        </w:rPr>
        <w:tab/>
      </w:r>
      <w:r w:rsidR="00F431B4">
        <w:rPr>
          <w:bCs/>
        </w:rPr>
        <w:t>6</w:t>
      </w:r>
    </w:p>
    <w:p w14:paraId="6F612C75" w14:textId="03A73B68" w:rsidR="007E3D7B" w:rsidRDefault="007E3D7B" w:rsidP="00D72F31">
      <w:pPr>
        <w:tabs>
          <w:tab w:val="right" w:leader="dot" w:pos="8789"/>
        </w:tabs>
        <w:spacing w:line="360" w:lineRule="auto"/>
        <w:jc w:val="both"/>
        <w:rPr>
          <w:bCs/>
        </w:rPr>
      </w:pPr>
      <w:r w:rsidRPr="007E3D7B">
        <w:rPr>
          <w:bCs/>
        </w:rPr>
        <w:t>Table S3. Newly occurring liver enzyme abnormalities any time post-baseline (Safety set)</w:t>
      </w:r>
      <w:r w:rsidR="004E01AE">
        <w:rPr>
          <w:bCs/>
        </w:rPr>
        <w:tab/>
      </w:r>
      <w:r w:rsidR="00F431B4">
        <w:rPr>
          <w:bCs/>
        </w:rPr>
        <w:t>8</w:t>
      </w:r>
    </w:p>
    <w:p w14:paraId="632A3535" w14:textId="595DF4B2" w:rsidR="007E3D7B" w:rsidRDefault="007E3D7B" w:rsidP="00D72F31">
      <w:pPr>
        <w:tabs>
          <w:tab w:val="right" w:leader="dot" w:pos="8789"/>
        </w:tabs>
        <w:spacing w:line="360" w:lineRule="auto"/>
        <w:jc w:val="both"/>
        <w:rPr>
          <w:bCs/>
        </w:rPr>
      </w:pPr>
      <w:r w:rsidRPr="007E3D7B">
        <w:rPr>
          <w:bCs/>
        </w:rPr>
        <w:t>Table S4. Summary of patients with designated changes in QTcF and HR intervals (Safety set)</w:t>
      </w:r>
      <w:r w:rsidR="004E01AE">
        <w:rPr>
          <w:bCs/>
        </w:rPr>
        <w:tab/>
      </w:r>
      <w:r w:rsidR="00F431B4">
        <w:rPr>
          <w:bCs/>
        </w:rPr>
        <w:t>9</w:t>
      </w:r>
    </w:p>
    <w:p w14:paraId="1CF3FB21" w14:textId="01B8F249" w:rsidR="000A5714" w:rsidRDefault="000A5714" w:rsidP="000A5714">
      <w:pPr>
        <w:tabs>
          <w:tab w:val="right" w:leader="dot" w:pos="8789"/>
        </w:tabs>
        <w:spacing w:line="360" w:lineRule="auto"/>
        <w:jc w:val="both"/>
        <w:rPr>
          <w:bCs/>
        </w:rPr>
      </w:pPr>
      <w:r>
        <w:rPr>
          <w:bCs/>
        </w:rPr>
        <w:t>LFT changes for 4 cases with 2 CTCAE grade increase in AST/ALT</w:t>
      </w:r>
      <w:r>
        <w:rPr>
          <w:bCs/>
        </w:rPr>
        <w:tab/>
        <w:t>10</w:t>
      </w:r>
    </w:p>
    <w:p w14:paraId="0481317A" w14:textId="77777777" w:rsidR="000A5714" w:rsidRDefault="000A5714" w:rsidP="00D72F31">
      <w:pPr>
        <w:tabs>
          <w:tab w:val="right" w:leader="dot" w:pos="8789"/>
        </w:tabs>
        <w:spacing w:line="360" w:lineRule="auto"/>
        <w:jc w:val="both"/>
        <w:rPr>
          <w:bCs/>
        </w:rPr>
      </w:pPr>
    </w:p>
    <w:p w14:paraId="53CB5241" w14:textId="3F0DD2F5" w:rsidR="00CA4700" w:rsidRDefault="00CA4700" w:rsidP="00D72F31">
      <w:pPr>
        <w:spacing w:line="360" w:lineRule="auto"/>
        <w:jc w:val="both"/>
        <w:rPr>
          <w:bCs/>
        </w:rPr>
      </w:pPr>
    </w:p>
    <w:p w14:paraId="27B70283" w14:textId="77777777" w:rsidR="005B2642" w:rsidRDefault="005B2642" w:rsidP="00D72F31">
      <w:pPr>
        <w:spacing w:line="360" w:lineRule="auto"/>
        <w:rPr>
          <w:b/>
        </w:rPr>
      </w:pPr>
      <w:r>
        <w:rPr>
          <w:b/>
        </w:rPr>
        <w:br w:type="page"/>
      </w:r>
    </w:p>
    <w:p w14:paraId="4A60B0F2" w14:textId="68372C9A" w:rsidR="0096168C" w:rsidRPr="00D800E6" w:rsidRDefault="0096168C" w:rsidP="00D800E6">
      <w:pPr>
        <w:spacing w:line="240" w:lineRule="auto"/>
        <w:rPr>
          <w:rFonts w:cs="Times New Roman"/>
          <w:b/>
          <w:sz w:val="20"/>
          <w:szCs w:val="20"/>
        </w:rPr>
      </w:pPr>
      <w:r w:rsidRPr="00D800E6">
        <w:rPr>
          <w:rFonts w:cs="Times New Roman"/>
          <w:b/>
          <w:sz w:val="20"/>
          <w:szCs w:val="20"/>
        </w:rPr>
        <w:lastRenderedPageBreak/>
        <w:t>The CKAE609A2202 study group</w:t>
      </w:r>
    </w:p>
    <w:p w14:paraId="7A711458" w14:textId="77777777" w:rsidR="0096168C" w:rsidRPr="00D800E6" w:rsidRDefault="0096168C" w:rsidP="00D800E6">
      <w:pPr>
        <w:spacing w:line="240" w:lineRule="auto"/>
        <w:rPr>
          <w:rFonts w:cs="Times New Roman"/>
          <w:sz w:val="20"/>
          <w:szCs w:val="20"/>
        </w:rPr>
      </w:pPr>
      <w:r w:rsidRPr="00D800E6">
        <w:rPr>
          <w:rFonts w:cs="Times New Roman"/>
          <w:sz w:val="20"/>
          <w:szCs w:val="20"/>
        </w:rPr>
        <w:t xml:space="preserve">In addition to the authors, the following study group members were all closely involved with the implementation, conduct and oversight of the clinical trial. Study </w:t>
      </w:r>
      <w:proofErr w:type="spellStart"/>
      <w:r w:rsidRPr="00D800E6">
        <w:rPr>
          <w:rFonts w:cs="Times New Roman"/>
          <w:sz w:val="20"/>
          <w:szCs w:val="20"/>
        </w:rPr>
        <w:t>centers</w:t>
      </w:r>
      <w:proofErr w:type="spellEnd"/>
      <w:r w:rsidRPr="00D800E6">
        <w:rPr>
          <w:rFonts w:cs="Times New Roman"/>
          <w:sz w:val="20"/>
          <w:szCs w:val="20"/>
        </w:rPr>
        <w:t xml:space="preserve"> are listed in alphabetical order.</w:t>
      </w:r>
    </w:p>
    <w:p w14:paraId="5F266B67" w14:textId="77777777" w:rsidR="0096168C" w:rsidRPr="00D800E6" w:rsidRDefault="0096168C" w:rsidP="00D800E6">
      <w:pPr>
        <w:spacing w:after="120" w:line="240" w:lineRule="auto"/>
        <w:rPr>
          <w:rFonts w:eastAsia="Arial" w:cs="Times New Roman"/>
          <w:b/>
          <w:bCs/>
          <w:iCs/>
          <w:sz w:val="20"/>
          <w:szCs w:val="20"/>
        </w:rPr>
      </w:pPr>
      <w:proofErr w:type="spellStart"/>
      <w:r w:rsidRPr="00D800E6">
        <w:rPr>
          <w:rFonts w:eastAsia="Arial" w:cs="Times New Roman"/>
          <w:b/>
          <w:bCs/>
          <w:iCs/>
          <w:sz w:val="20"/>
          <w:szCs w:val="20"/>
        </w:rPr>
        <w:t>Center</w:t>
      </w:r>
      <w:proofErr w:type="spellEnd"/>
      <w:r w:rsidRPr="00D800E6">
        <w:rPr>
          <w:rFonts w:eastAsia="Arial" w:cs="Times New Roman"/>
          <w:b/>
          <w:bCs/>
          <w:iCs/>
          <w:sz w:val="20"/>
          <w:szCs w:val="20"/>
        </w:rPr>
        <w:t xml:space="preserve"> for Family Health Research, Kigali, Rwanda (author: Etienne </w:t>
      </w:r>
      <w:proofErr w:type="spellStart"/>
      <w:r w:rsidRPr="00D800E6">
        <w:rPr>
          <w:rFonts w:eastAsia="Arial" w:cs="Times New Roman"/>
          <w:b/>
          <w:bCs/>
          <w:iCs/>
          <w:sz w:val="20"/>
          <w:szCs w:val="20"/>
        </w:rPr>
        <w:t>Karita</w:t>
      </w:r>
      <w:proofErr w:type="spellEnd"/>
      <w:r w:rsidRPr="00D800E6">
        <w:rPr>
          <w:rFonts w:eastAsia="Arial" w:cs="Times New Roman"/>
          <w:b/>
          <w:bCs/>
          <w:iCs/>
          <w:sz w:val="20"/>
          <w:szCs w:val="20"/>
        </w:rPr>
        <w:t>)</w:t>
      </w:r>
    </w:p>
    <w:p w14:paraId="5FF33CF0" w14:textId="77777777" w:rsidR="0096168C" w:rsidRPr="00D800E6" w:rsidRDefault="0096168C" w:rsidP="00D800E6">
      <w:pPr>
        <w:spacing w:after="120" w:line="240" w:lineRule="auto"/>
        <w:rPr>
          <w:rFonts w:eastAsia="Times New Roman" w:cs="Times New Roman"/>
          <w:iCs/>
          <w:sz w:val="20"/>
          <w:szCs w:val="20"/>
        </w:rPr>
      </w:pPr>
      <w:r w:rsidRPr="00D800E6">
        <w:rPr>
          <w:rFonts w:eastAsia="Times New Roman" w:cs="Times New Roman"/>
          <w:iCs/>
          <w:sz w:val="20"/>
          <w:szCs w:val="20"/>
        </w:rPr>
        <w:t xml:space="preserve">Julien </w:t>
      </w:r>
      <w:proofErr w:type="spellStart"/>
      <w:r w:rsidRPr="00D800E6">
        <w:rPr>
          <w:rFonts w:eastAsia="Times New Roman" w:cs="Times New Roman"/>
          <w:iCs/>
          <w:sz w:val="20"/>
          <w:szCs w:val="20"/>
        </w:rPr>
        <w:t>Nyombayire</w:t>
      </w:r>
      <w:proofErr w:type="spellEnd"/>
    </w:p>
    <w:p w14:paraId="117599F5" w14:textId="77777777" w:rsidR="0096168C" w:rsidRPr="00D800E6" w:rsidRDefault="0096168C" w:rsidP="00D800E6">
      <w:pPr>
        <w:spacing w:after="120" w:line="240" w:lineRule="auto"/>
        <w:rPr>
          <w:rFonts w:eastAsia="Times New Roman" w:cs="Times New Roman"/>
          <w:sz w:val="20"/>
          <w:szCs w:val="20"/>
        </w:rPr>
      </w:pPr>
      <w:proofErr w:type="spellStart"/>
      <w:r w:rsidRPr="00D800E6">
        <w:rPr>
          <w:rFonts w:eastAsia="Times New Roman" w:cs="Times New Roman"/>
          <w:sz w:val="20"/>
          <w:szCs w:val="20"/>
        </w:rPr>
        <w:t>Rosine</w:t>
      </w:r>
      <w:proofErr w:type="spellEnd"/>
      <w:r w:rsidRPr="00D800E6">
        <w:rPr>
          <w:rFonts w:eastAsia="Times New Roman" w:cs="Times New Roman"/>
          <w:sz w:val="20"/>
          <w:szCs w:val="20"/>
        </w:rPr>
        <w:t xml:space="preserve"> Ingabire</w:t>
      </w:r>
    </w:p>
    <w:p w14:paraId="67A00C84" w14:textId="77777777" w:rsidR="0096168C" w:rsidRPr="00D800E6" w:rsidRDefault="0096168C" w:rsidP="00D800E6">
      <w:pPr>
        <w:spacing w:after="120" w:line="240" w:lineRule="auto"/>
        <w:rPr>
          <w:rFonts w:eastAsia="Times New Roman" w:cs="Times New Roman"/>
          <w:sz w:val="20"/>
          <w:szCs w:val="20"/>
        </w:rPr>
      </w:pPr>
      <w:r w:rsidRPr="00D800E6">
        <w:rPr>
          <w:rFonts w:eastAsia="Times New Roman" w:cs="Times New Roman"/>
          <w:sz w:val="20"/>
          <w:szCs w:val="20"/>
        </w:rPr>
        <w:t>Jean Bizimana</w:t>
      </w:r>
    </w:p>
    <w:p w14:paraId="020D0CDB" w14:textId="77777777" w:rsidR="0096168C" w:rsidRPr="00D800E6" w:rsidRDefault="0096168C" w:rsidP="00D800E6">
      <w:pPr>
        <w:spacing w:after="120" w:line="240" w:lineRule="auto"/>
        <w:rPr>
          <w:rFonts w:cs="Times New Roman"/>
          <w:b/>
          <w:bCs/>
          <w:sz w:val="20"/>
          <w:szCs w:val="20"/>
        </w:rPr>
      </w:pPr>
      <w:r w:rsidRPr="00D800E6">
        <w:rPr>
          <w:rFonts w:cs="Times New Roman"/>
          <w:b/>
          <w:bCs/>
          <w:sz w:val="20"/>
          <w:szCs w:val="20"/>
        </w:rPr>
        <w:t xml:space="preserve">Centre de </w:t>
      </w:r>
      <w:proofErr w:type="spellStart"/>
      <w:r w:rsidRPr="00D800E6">
        <w:rPr>
          <w:rFonts w:cs="Times New Roman"/>
          <w:b/>
          <w:bCs/>
          <w:sz w:val="20"/>
          <w:szCs w:val="20"/>
        </w:rPr>
        <w:t>Recherches</w:t>
      </w:r>
      <w:proofErr w:type="spellEnd"/>
      <w:r w:rsidRPr="00D800E6">
        <w:rPr>
          <w:rFonts w:cs="Times New Roman"/>
          <w:b/>
          <w:bCs/>
          <w:sz w:val="20"/>
          <w:szCs w:val="20"/>
        </w:rPr>
        <w:t xml:space="preserve"> </w:t>
      </w:r>
      <w:proofErr w:type="spellStart"/>
      <w:r w:rsidRPr="00D800E6">
        <w:rPr>
          <w:rFonts w:cs="Times New Roman"/>
          <w:b/>
          <w:bCs/>
          <w:sz w:val="20"/>
          <w:szCs w:val="20"/>
        </w:rPr>
        <w:t>Médicales</w:t>
      </w:r>
      <w:proofErr w:type="spellEnd"/>
      <w:r w:rsidRPr="00D800E6">
        <w:rPr>
          <w:rFonts w:cs="Times New Roman"/>
          <w:b/>
          <w:bCs/>
          <w:sz w:val="20"/>
          <w:szCs w:val="20"/>
        </w:rPr>
        <w:t xml:space="preserve"> </w:t>
      </w:r>
      <w:proofErr w:type="spellStart"/>
      <w:r w:rsidRPr="00D800E6">
        <w:rPr>
          <w:rFonts w:cs="Times New Roman"/>
          <w:b/>
          <w:bCs/>
          <w:sz w:val="20"/>
          <w:szCs w:val="20"/>
        </w:rPr>
        <w:t>en</w:t>
      </w:r>
      <w:proofErr w:type="spellEnd"/>
      <w:r w:rsidRPr="00D800E6">
        <w:rPr>
          <w:rFonts w:cs="Times New Roman"/>
          <w:b/>
          <w:bCs/>
          <w:sz w:val="20"/>
          <w:szCs w:val="20"/>
        </w:rPr>
        <w:t xml:space="preserve"> </w:t>
      </w:r>
      <w:proofErr w:type="spellStart"/>
      <w:proofErr w:type="gramStart"/>
      <w:r w:rsidRPr="00D800E6">
        <w:rPr>
          <w:rFonts w:cs="Times New Roman"/>
          <w:b/>
          <w:bCs/>
          <w:sz w:val="20"/>
          <w:szCs w:val="20"/>
        </w:rPr>
        <w:t>Lambaréné</w:t>
      </w:r>
      <w:proofErr w:type="spellEnd"/>
      <w:r w:rsidRPr="00D800E6">
        <w:rPr>
          <w:rFonts w:cs="Times New Roman"/>
          <w:b/>
          <w:bCs/>
          <w:sz w:val="20"/>
          <w:szCs w:val="20"/>
        </w:rPr>
        <w:t>,,</w:t>
      </w:r>
      <w:proofErr w:type="gramEnd"/>
      <w:r w:rsidRPr="00D800E6">
        <w:rPr>
          <w:rFonts w:cs="Times New Roman"/>
          <w:b/>
          <w:bCs/>
          <w:sz w:val="20"/>
          <w:szCs w:val="20"/>
        </w:rPr>
        <w:t xml:space="preserve"> </w:t>
      </w:r>
      <w:proofErr w:type="spellStart"/>
      <w:r w:rsidRPr="00D800E6">
        <w:rPr>
          <w:rFonts w:cs="Times New Roman"/>
          <w:b/>
          <w:bCs/>
          <w:sz w:val="20"/>
          <w:szCs w:val="20"/>
        </w:rPr>
        <w:t>Lambaréné</w:t>
      </w:r>
      <w:proofErr w:type="spellEnd"/>
      <w:r w:rsidRPr="00D800E6">
        <w:rPr>
          <w:rFonts w:cs="Times New Roman"/>
          <w:b/>
          <w:bCs/>
          <w:sz w:val="20"/>
          <w:szCs w:val="20"/>
        </w:rPr>
        <w:t>, Gabon (</w:t>
      </w:r>
      <w:r w:rsidRPr="00D800E6">
        <w:rPr>
          <w:rFonts w:eastAsia="Arial" w:cs="Times New Roman"/>
          <w:b/>
          <w:bCs/>
          <w:iCs/>
          <w:sz w:val="20"/>
          <w:szCs w:val="20"/>
        </w:rPr>
        <w:t xml:space="preserve">author: </w:t>
      </w:r>
      <w:r w:rsidRPr="00D800E6">
        <w:rPr>
          <w:rFonts w:cs="Times New Roman"/>
          <w:b/>
          <w:bCs/>
          <w:sz w:val="20"/>
          <w:szCs w:val="20"/>
        </w:rPr>
        <w:t>Martin P. Grobusch)</w:t>
      </w:r>
    </w:p>
    <w:p w14:paraId="49B2EC6C" w14:textId="77777777" w:rsidR="0096168C" w:rsidRPr="00D800E6" w:rsidRDefault="0096168C" w:rsidP="00D800E6">
      <w:pPr>
        <w:spacing w:after="120" w:line="240" w:lineRule="auto"/>
        <w:rPr>
          <w:rFonts w:cs="Times New Roman"/>
          <w:sz w:val="20"/>
          <w:szCs w:val="20"/>
          <w:lang w:val="fr-FR"/>
        </w:rPr>
      </w:pPr>
      <w:proofErr w:type="spellStart"/>
      <w:r w:rsidRPr="00D800E6">
        <w:rPr>
          <w:rFonts w:cs="Times New Roman"/>
          <w:sz w:val="20"/>
          <w:szCs w:val="20"/>
          <w:lang w:val="fr-FR"/>
        </w:rPr>
        <w:t>Ghyslain</w:t>
      </w:r>
      <w:proofErr w:type="spellEnd"/>
      <w:r w:rsidRPr="00D800E6">
        <w:rPr>
          <w:rFonts w:cs="Times New Roman"/>
          <w:sz w:val="20"/>
          <w:szCs w:val="20"/>
          <w:lang w:val="fr-FR"/>
        </w:rPr>
        <w:t xml:space="preserve"> </w:t>
      </w:r>
      <w:proofErr w:type="spellStart"/>
      <w:r w:rsidRPr="00D800E6">
        <w:rPr>
          <w:rFonts w:cs="Times New Roman"/>
          <w:sz w:val="20"/>
          <w:szCs w:val="20"/>
          <w:lang w:val="fr-FR"/>
        </w:rPr>
        <w:t>Mombo-Ngoma</w:t>
      </w:r>
      <w:proofErr w:type="spellEnd"/>
    </w:p>
    <w:p w14:paraId="7024D449" w14:textId="77777777" w:rsidR="0096168C" w:rsidRPr="00D800E6" w:rsidRDefault="0096168C" w:rsidP="00D800E6">
      <w:pPr>
        <w:spacing w:after="120" w:line="240" w:lineRule="auto"/>
        <w:rPr>
          <w:rFonts w:cs="Times New Roman"/>
          <w:sz w:val="20"/>
          <w:szCs w:val="20"/>
          <w:lang w:val="fr-CH"/>
        </w:rPr>
      </w:pPr>
      <w:proofErr w:type="spellStart"/>
      <w:r w:rsidRPr="00D800E6">
        <w:rPr>
          <w:rFonts w:cs="Times New Roman"/>
          <w:sz w:val="20"/>
          <w:szCs w:val="20"/>
          <w:lang w:val="fr-CH"/>
        </w:rPr>
        <w:t>Rella</w:t>
      </w:r>
      <w:proofErr w:type="spellEnd"/>
      <w:r w:rsidRPr="00D800E6">
        <w:rPr>
          <w:rFonts w:cs="Times New Roman"/>
          <w:sz w:val="20"/>
          <w:szCs w:val="20"/>
          <w:lang w:val="fr-CH"/>
        </w:rPr>
        <w:t xml:space="preserve"> </w:t>
      </w:r>
      <w:proofErr w:type="spellStart"/>
      <w:r w:rsidRPr="00D800E6">
        <w:rPr>
          <w:rFonts w:cs="Times New Roman"/>
          <w:sz w:val="20"/>
          <w:szCs w:val="20"/>
          <w:lang w:val="fr-CH"/>
        </w:rPr>
        <w:t>Zoleko</w:t>
      </w:r>
      <w:proofErr w:type="spellEnd"/>
      <w:r w:rsidRPr="00D800E6">
        <w:rPr>
          <w:rFonts w:cs="Times New Roman"/>
          <w:sz w:val="20"/>
          <w:szCs w:val="20"/>
          <w:lang w:val="fr-CH"/>
        </w:rPr>
        <w:t xml:space="preserve"> </w:t>
      </w:r>
      <w:proofErr w:type="spellStart"/>
      <w:r w:rsidRPr="00D800E6">
        <w:rPr>
          <w:rFonts w:cs="Times New Roman"/>
          <w:sz w:val="20"/>
          <w:szCs w:val="20"/>
          <w:lang w:val="fr-CH"/>
        </w:rPr>
        <w:t>Manego</w:t>
      </w:r>
      <w:proofErr w:type="spellEnd"/>
    </w:p>
    <w:p w14:paraId="4FF0D853" w14:textId="77777777" w:rsidR="0096168C" w:rsidRPr="00D800E6" w:rsidRDefault="0096168C" w:rsidP="00D800E6">
      <w:pPr>
        <w:spacing w:after="120" w:line="240" w:lineRule="auto"/>
        <w:rPr>
          <w:rFonts w:cs="Times New Roman"/>
          <w:sz w:val="20"/>
          <w:szCs w:val="20"/>
          <w:lang w:val="fr-CH"/>
        </w:rPr>
      </w:pPr>
      <w:r w:rsidRPr="00D800E6">
        <w:rPr>
          <w:rFonts w:cs="Times New Roman"/>
          <w:sz w:val="20"/>
          <w:szCs w:val="20"/>
          <w:lang w:val="fr-CH"/>
        </w:rPr>
        <w:t>Peter Kremsner</w:t>
      </w:r>
    </w:p>
    <w:p w14:paraId="65A7BFE4" w14:textId="77777777" w:rsidR="0096168C" w:rsidRPr="00D800E6" w:rsidRDefault="0096168C" w:rsidP="00D800E6">
      <w:pPr>
        <w:spacing w:after="120" w:line="240" w:lineRule="auto"/>
        <w:rPr>
          <w:rFonts w:cs="Times New Roman"/>
          <w:b/>
          <w:bCs/>
          <w:sz w:val="20"/>
          <w:szCs w:val="20"/>
        </w:rPr>
      </w:pPr>
      <w:r w:rsidRPr="00D800E6">
        <w:rPr>
          <w:rFonts w:cs="Times New Roman"/>
          <w:b/>
          <w:bCs/>
          <w:sz w:val="20"/>
          <w:szCs w:val="20"/>
        </w:rPr>
        <w:t>Infectious Diseases Research Collaboration, Busia, Uganda (</w:t>
      </w:r>
      <w:r w:rsidRPr="00D800E6">
        <w:rPr>
          <w:rFonts w:eastAsia="Arial" w:cs="Times New Roman"/>
          <w:b/>
          <w:bCs/>
          <w:iCs/>
          <w:sz w:val="20"/>
          <w:szCs w:val="20"/>
        </w:rPr>
        <w:t xml:space="preserve">author: </w:t>
      </w:r>
      <w:proofErr w:type="spellStart"/>
      <w:r w:rsidRPr="00D800E6">
        <w:rPr>
          <w:rFonts w:cs="Times New Roman"/>
          <w:b/>
          <w:bCs/>
          <w:sz w:val="20"/>
          <w:szCs w:val="20"/>
        </w:rPr>
        <w:t>Adoke</w:t>
      </w:r>
      <w:proofErr w:type="spellEnd"/>
      <w:r w:rsidRPr="00D800E6">
        <w:rPr>
          <w:rFonts w:cs="Times New Roman"/>
          <w:b/>
          <w:bCs/>
          <w:sz w:val="20"/>
          <w:szCs w:val="20"/>
        </w:rPr>
        <w:t xml:space="preserve"> </w:t>
      </w:r>
      <w:proofErr w:type="spellStart"/>
      <w:r w:rsidRPr="00D800E6">
        <w:rPr>
          <w:rFonts w:cs="Times New Roman"/>
          <w:b/>
          <w:bCs/>
          <w:sz w:val="20"/>
          <w:szCs w:val="20"/>
        </w:rPr>
        <w:t>Yeka</w:t>
      </w:r>
      <w:proofErr w:type="spellEnd"/>
      <w:r w:rsidRPr="00D800E6">
        <w:rPr>
          <w:rFonts w:cs="Times New Roman"/>
          <w:b/>
          <w:bCs/>
          <w:sz w:val="20"/>
          <w:szCs w:val="20"/>
        </w:rPr>
        <w:t>)</w:t>
      </w:r>
    </w:p>
    <w:p w14:paraId="6F798290" w14:textId="77777777" w:rsidR="0096168C" w:rsidRPr="00D800E6" w:rsidRDefault="0096168C" w:rsidP="00D800E6">
      <w:pPr>
        <w:spacing w:after="120" w:line="240" w:lineRule="auto"/>
        <w:rPr>
          <w:rFonts w:cs="Times New Roman"/>
          <w:sz w:val="20"/>
          <w:szCs w:val="20"/>
        </w:rPr>
      </w:pPr>
      <w:proofErr w:type="spellStart"/>
      <w:r w:rsidRPr="00D800E6">
        <w:rPr>
          <w:rFonts w:cs="Times New Roman"/>
          <w:sz w:val="20"/>
          <w:szCs w:val="20"/>
        </w:rPr>
        <w:t>Afizi</w:t>
      </w:r>
      <w:proofErr w:type="spellEnd"/>
      <w:r w:rsidRPr="00D800E6">
        <w:rPr>
          <w:rFonts w:cs="Times New Roman"/>
          <w:sz w:val="20"/>
          <w:szCs w:val="20"/>
        </w:rPr>
        <w:t xml:space="preserve"> </w:t>
      </w:r>
      <w:proofErr w:type="spellStart"/>
      <w:r w:rsidRPr="00D800E6">
        <w:rPr>
          <w:rFonts w:cs="Times New Roman"/>
          <w:sz w:val="20"/>
          <w:szCs w:val="20"/>
        </w:rPr>
        <w:t>Kibuuka</w:t>
      </w:r>
      <w:proofErr w:type="spellEnd"/>
      <w:r w:rsidRPr="00D800E6">
        <w:rPr>
          <w:rFonts w:cs="Times New Roman"/>
          <w:sz w:val="20"/>
          <w:szCs w:val="20"/>
        </w:rPr>
        <w:t xml:space="preserve"> </w:t>
      </w:r>
    </w:p>
    <w:p w14:paraId="2392CE5E" w14:textId="77777777" w:rsidR="0096168C" w:rsidRPr="00D800E6" w:rsidRDefault="0096168C" w:rsidP="00D800E6">
      <w:pPr>
        <w:spacing w:after="120" w:line="240" w:lineRule="auto"/>
        <w:rPr>
          <w:rFonts w:cs="Times New Roman"/>
          <w:sz w:val="20"/>
          <w:szCs w:val="20"/>
        </w:rPr>
      </w:pPr>
      <w:r w:rsidRPr="00D800E6">
        <w:rPr>
          <w:rFonts w:cs="Times New Roman"/>
          <w:sz w:val="20"/>
          <w:szCs w:val="20"/>
        </w:rPr>
        <w:t xml:space="preserve">Kenneth </w:t>
      </w:r>
      <w:proofErr w:type="spellStart"/>
      <w:r w:rsidRPr="00D800E6">
        <w:rPr>
          <w:rFonts w:cs="Times New Roman"/>
          <w:sz w:val="20"/>
          <w:szCs w:val="20"/>
        </w:rPr>
        <w:t>Kalamba</w:t>
      </w:r>
      <w:proofErr w:type="spellEnd"/>
    </w:p>
    <w:p w14:paraId="5203AFF5" w14:textId="77777777" w:rsidR="0096168C" w:rsidRPr="00D800E6" w:rsidRDefault="0096168C" w:rsidP="00D800E6">
      <w:pPr>
        <w:spacing w:after="120" w:line="240" w:lineRule="auto"/>
        <w:rPr>
          <w:rFonts w:cs="Times New Roman"/>
          <w:sz w:val="20"/>
          <w:szCs w:val="20"/>
        </w:rPr>
      </w:pPr>
      <w:r w:rsidRPr="00D800E6">
        <w:rPr>
          <w:rFonts w:cs="Times New Roman"/>
          <w:sz w:val="20"/>
          <w:szCs w:val="20"/>
        </w:rPr>
        <w:t xml:space="preserve">Juliet </w:t>
      </w:r>
      <w:proofErr w:type="spellStart"/>
      <w:r w:rsidRPr="00D800E6">
        <w:rPr>
          <w:rFonts w:cs="Times New Roman"/>
          <w:sz w:val="20"/>
          <w:szCs w:val="20"/>
        </w:rPr>
        <w:t>Imokol</w:t>
      </w:r>
      <w:proofErr w:type="spellEnd"/>
    </w:p>
    <w:p w14:paraId="7282329A" w14:textId="77777777" w:rsidR="0096168C" w:rsidRPr="00D800E6" w:rsidRDefault="0096168C" w:rsidP="00D800E6">
      <w:pPr>
        <w:spacing w:after="120" w:line="240" w:lineRule="auto"/>
        <w:rPr>
          <w:rFonts w:cs="Times New Roman"/>
          <w:sz w:val="20"/>
          <w:szCs w:val="20"/>
        </w:rPr>
      </w:pPr>
      <w:proofErr w:type="spellStart"/>
      <w:r w:rsidRPr="00D800E6">
        <w:rPr>
          <w:rFonts w:cs="Times New Roman"/>
          <w:sz w:val="20"/>
          <w:szCs w:val="20"/>
        </w:rPr>
        <w:t>Annet</w:t>
      </w:r>
      <w:proofErr w:type="spellEnd"/>
      <w:r w:rsidRPr="00D800E6">
        <w:rPr>
          <w:rFonts w:cs="Times New Roman"/>
          <w:sz w:val="20"/>
          <w:szCs w:val="20"/>
        </w:rPr>
        <w:t xml:space="preserve"> </w:t>
      </w:r>
      <w:proofErr w:type="spellStart"/>
      <w:r w:rsidRPr="00D800E6">
        <w:rPr>
          <w:rFonts w:cs="Times New Roman"/>
          <w:sz w:val="20"/>
          <w:szCs w:val="20"/>
        </w:rPr>
        <w:t>Nalwoga</w:t>
      </w:r>
      <w:proofErr w:type="spellEnd"/>
    </w:p>
    <w:p w14:paraId="07DC2DAB" w14:textId="36B2F301" w:rsidR="0096168C" w:rsidRPr="00D800E6" w:rsidRDefault="0096168C" w:rsidP="00D800E6">
      <w:pPr>
        <w:spacing w:after="120" w:line="240" w:lineRule="auto"/>
        <w:rPr>
          <w:rFonts w:cs="Times New Roman"/>
          <w:b/>
          <w:bCs/>
          <w:sz w:val="20"/>
          <w:szCs w:val="20"/>
          <w:lang w:val="fr-CH"/>
        </w:rPr>
      </w:pPr>
      <w:r w:rsidRPr="00D800E6">
        <w:rPr>
          <w:rFonts w:cs="Times New Roman"/>
          <w:b/>
          <w:bCs/>
          <w:sz w:val="20"/>
          <w:szCs w:val="20"/>
          <w:lang w:val="fr-CH"/>
        </w:rPr>
        <w:t xml:space="preserve">Joint </w:t>
      </w:r>
      <w:proofErr w:type="spellStart"/>
      <w:r w:rsidRPr="00D800E6">
        <w:rPr>
          <w:rFonts w:cs="Times New Roman"/>
          <w:b/>
          <w:bCs/>
          <w:sz w:val="20"/>
          <w:szCs w:val="20"/>
          <w:lang w:val="fr-CH"/>
        </w:rPr>
        <w:t>Clinical</w:t>
      </w:r>
      <w:proofErr w:type="spellEnd"/>
      <w:r w:rsidRPr="00D800E6">
        <w:rPr>
          <w:rFonts w:cs="Times New Roman"/>
          <w:b/>
          <w:bCs/>
          <w:sz w:val="20"/>
          <w:szCs w:val="20"/>
          <w:lang w:val="fr-CH"/>
        </w:rPr>
        <w:t xml:space="preserve"> </w:t>
      </w:r>
      <w:proofErr w:type="spellStart"/>
      <w:r w:rsidRPr="00D800E6">
        <w:rPr>
          <w:rFonts w:cs="Times New Roman"/>
          <w:b/>
          <w:bCs/>
          <w:sz w:val="20"/>
          <w:szCs w:val="20"/>
          <w:lang w:val="fr-CH"/>
        </w:rPr>
        <w:t>Research</w:t>
      </w:r>
      <w:proofErr w:type="spellEnd"/>
      <w:r w:rsidRPr="00D800E6">
        <w:rPr>
          <w:rFonts w:cs="Times New Roman"/>
          <w:b/>
          <w:bCs/>
          <w:sz w:val="20"/>
          <w:szCs w:val="20"/>
          <w:lang w:val="fr-CH"/>
        </w:rPr>
        <w:t xml:space="preserve"> Centre, Kampala, Uganda (</w:t>
      </w:r>
      <w:proofErr w:type="gramStart"/>
      <w:r w:rsidRPr="00D800E6">
        <w:rPr>
          <w:rFonts w:eastAsia="Arial" w:cs="Times New Roman"/>
          <w:b/>
          <w:bCs/>
          <w:iCs/>
          <w:sz w:val="20"/>
          <w:szCs w:val="20"/>
        </w:rPr>
        <w:t>author:</w:t>
      </w:r>
      <w:proofErr w:type="gramEnd"/>
      <w:r w:rsidRPr="00D800E6">
        <w:rPr>
          <w:rFonts w:eastAsia="Arial" w:cs="Times New Roman"/>
          <w:b/>
          <w:bCs/>
          <w:iCs/>
          <w:sz w:val="20"/>
          <w:szCs w:val="20"/>
        </w:rPr>
        <w:t xml:space="preserve"> </w:t>
      </w:r>
      <w:r w:rsidRPr="00D800E6">
        <w:rPr>
          <w:rFonts w:cs="Times New Roman"/>
          <w:b/>
          <w:bCs/>
          <w:sz w:val="20"/>
          <w:szCs w:val="20"/>
        </w:rPr>
        <w:t>Henry Mugerwa</w:t>
      </w:r>
      <w:r w:rsidRPr="00D800E6">
        <w:rPr>
          <w:rFonts w:cs="Times New Roman"/>
          <w:b/>
          <w:bCs/>
          <w:sz w:val="20"/>
          <w:szCs w:val="20"/>
          <w:lang w:val="fr-CH"/>
        </w:rPr>
        <w:t>)</w:t>
      </w:r>
    </w:p>
    <w:p w14:paraId="24D0A601" w14:textId="77777777" w:rsidR="0096168C" w:rsidRPr="00D800E6" w:rsidRDefault="0096168C" w:rsidP="00D800E6">
      <w:pPr>
        <w:spacing w:after="120" w:line="240" w:lineRule="auto"/>
        <w:rPr>
          <w:rFonts w:cs="Times New Roman"/>
          <w:sz w:val="20"/>
          <w:szCs w:val="20"/>
        </w:rPr>
      </w:pPr>
      <w:r w:rsidRPr="00D800E6">
        <w:rPr>
          <w:rFonts w:cs="Times New Roman"/>
          <w:sz w:val="20"/>
          <w:szCs w:val="20"/>
        </w:rPr>
        <w:t xml:space="preserve">Esther </w:t>
      </w:r>
      <w:proofErr w:type="spellStart"/>
      <w:r w:rsidRPr="00D800E6">
        <w:rPr>
          <w:rFonts w:cs="Times New Roman"/>
          <w:sz w:val="20"/>
          <w:szCs w:val="20"/>
        </w:rPr>
        <w:t>Kabaswaga</w:t>
      </w:r>
      <w:proofErr w:type="spellEnd"/>
    </w:p>
    <w:p w14:paraId="737D46A2" w14:textId="77777777" w:rsidR="0096168C" w:rsidRPr="00D800E6" w:rsidRDefault="0096168C" w:rsidP="00D800E6">
      <w:pPr>
        <w:spacing w:after="120" w:line="240" w:lineRule="auto"/>
        <w:rPr>
          <w:rFonts w:cs="Times New Roman"/>
          <w:sz w:val="20"/>
          <w:szCs w:val="20"/>
        </w:rPr>
      </w:pPr>
      <w:r w:rsidRPr="00D800E6">
        <w:rPr>
          <w:rFonts w:cs="Times New Roman"/>
          <w:sz w:val="20"/>
          <w:szCs w:val="20"/>
        </w:rPr>
        <w:t xml:space="preserve">Margret </w:t>
      </w:r>
      <w:proofErr w:type="spellStart"/>
      <w:r w:rsidRPr="00D800E6">
        <w:rPr>
          <w:rFonts w:cs="Times New Roman"/>
          <w:sz w:val="20"/>
          <w:szCs w:val="20"/>
        </w:rPr>
        <w:t>Ndagire</w:t>
      </w:r>
      <w:proofErr w:type="spellEnd"/>
    </w:p>
    <w:p w14:paraId="280B9FA0" w14:textId="77777777" w:rsidR="0096168C" w:rsidRPr="00D800E6" w:rsidRDefault="0096168C" w:rsidP="00D800E6">
      <w:pPr>
        <w:spacing w:after="120" w:line="240" w:lineRule="auto"/>
        <w:rPr>
          <w:rFonts w:cs="Times New Roman"/>
          <w:sz w:val="20"/>
          <w:szCs w:val="20"/>
        </w:rPr>
      </w:pPr>
      <w:r w:rsidRPr="00D800E6">
        <w:rPr>
          <w:rFonts w:cs="Times New Roman"/>
          <w:sz w:val="20"/>
          <w:szCs w:val="20"/>
        </w:rPr>
        <w:t xml:space="preserve">Peter </w:t>
      </w:r>
      <w:proofErr w:type="spellStart"/>
      <w:r w:rsidRPr="00D800E6">
        <w:rPr>
          <w:rFonts w:cs="Times New Roman"/>
          <w:sz w:val="20"/>
          <w:szCs w:val="20"/>
        </w:rPr>
        <w:t>Erimu</w:t>
      </w:r>
      <w:proofErr w:type="spellEnd"/>
    </w:p>
    <w:p w14:paraId="60F790D1" w14:textId="77777777" w:rsidR="0096168C" w:rsidRPr="00D800E6" w:rsidRDefault="0096168C" w:rsidP="00D800E6">
      <w:pPr>
        <w:spacing w:after="120" w:line="240" w:lineRule="auto"/>
        <w:rPr>
          <w:rFonts w:cs="Times New Roman"/>
          <w:sz w:val="20"/>
          <w:szCs w:val="20"/>
        </w:rPr>
      </w:pPr>
      <w:proofErr w:type="spellStart"/>
      <w:r w:rsidRPr="00D800E6">
        <w:rPr>
          <w:rFonts w:cs="Times New Roman"/>
          <w:sz w:val="20"/>
          <w:szCs w:val="20"/>
        </w:rPr>
        <w:t>Dridah</w:t>
      </w:r>
      <w:proofErr w:type="spellEnd"/>
      <w:r w:rsidRPr="00D800E6">
        <w:rPr>
          <w:rFonts w:cs="Times New Roman"/>
          <w:sz w:val="20"/>
          <w:szCs w:val="20"/>
        </w:rPr>
        <w:t xml:space="preserve"> </w:t>
      </w:r>
      <w:proofErr w:type="spellStart"/>
      <w:r w:rsidRPr="00D800E6">
        <w:rPr>
          <w:rFonts w:cs="Times New Roman"/>
          <w:sz w:val="20"/>
          <w:szCs w:val="20"/>
        </w:rPr>
        <w:t>Nakiboneka</w:t>
      </w:r>
      <w:proofErr w:type="spellEnd"/>
    </w:p>
    <w:p w14:paraId="147B9E03" w14:textId="77777777" w:rsidR="0096168C" w:rsidRPr="00D800E6" w:rsidRDefault="0096168C" w:rsidP="00D800E6">
      <w:pPr>
        <w:spacing w:after="120" w:line="240" w:lineRule="auto"/>
        <w:rPr>
          <w:rFonts w:cs="Times New Roman"/>
          <w:b/>
          <w:bCs/>
          <w:sz w:val="20"/>
          <w:szCs w:val="20"/>
        </w:rPr>
      </w:pPr>
      <w:proofErr w:type="spellStart"/>
      <w:r w:rsidRPr="00D800E6">
        <w:rPr>
          <w:rFonts w:cs="Times New Roman"/>
          <w:b/>
          <w:bCs/>
          <w:sz w:val="20"/>
          <w:szCs w:val="20"/>
        </w:rPr>
        <w:t>Kabwohe</w:t>
      </w:r>
      <w:proofErr w:type="spellEnd"/>
      <w:r w:rsidRPr="00D800E6">
        <w:rPr>
          <w:rFonts w:cs="Times New Roman"/>
          <w:b/>
          <w:bCs/>
          <w:sz w:val="20"/>
          <w:szCs w:val="20"/>
        </w:rPr>
        <w:t xml:space="preserve"> Clinical Research </w:t>
      </w:r>
      <w:proofErr w:type="spellStart"/>
      <w:r w:rsidRPr="00D800E6">
        <w:rPr>
          <w:rFonts w:cs="Times New Roman"/>
          <w:b/>
          <w:bCs/>
          <w:sz w:val="20"/>
          <w:szCs w:val="20"/>
        </w:rPr>
        <w:t>Center</w:t>
      </w:r>
      <w:proofErr w:type="spellEnd"/>
      <w:r w:rsidRPr="00D800E6">
        <w:rPr>
          <w:rFonts w:cs="Times New Roman"/>
          <w:b/>
          <w:bCs/>
          <w:sz w:val="20"/>
          <w:szCs w:val="20"/>
        </w:rPr>
        <w:t xml:space="preserve">, </w:t>
      </w:r>
      <w:proofErr w:type="spellStart"/>
      <w:r w:rsidRPr="00D800E6">
        <w:rPr>
          <w:rFonts w:cs="Times New Roman"/>
          <w:b/>
          <w:bCs/>
          <w:sz w:val="20"/>
          <w:szCs w:val="20"/>
        </w:rPr>
        <w:t>Sheema</w:t>
      </w:r>
      <w:proofErr w:type="spellEnd"/>
      <w:r w:rsidRPr="00D800E6">
        <w:rPr>
          <w:rFonts w:cs="Times New Roman"/>
          <w:b/>
          <w:bCs/>
          <w:sz w:val="20"/>
          <w:szCs w:val="20"/>
        </w:rPr>
        <w:t>, Uganda</w:t>
      </w:r>
      <w:r w:rsidRPr="00D800E6">
        <w:rPr>
          <w:rFonts w:cs="Times New Roman"/>
          <w:b/>
          <w:bCs/>
          <w:i/>
          <w:iCs/>
          <w:sz w:val="20"/>
          <w:szCs w:val="20"/>
        </w:rPr>
        <w:t xml:space="preserve"> </w:t>
      </w:r>
      <w:r w:rsidRPr="00D800E6">
        <w:rPr>
          <w:rFonts w:cs="Times New Roman"/>
          <w:b/>
          <w:bCs/>
          <w:sz w:val="20"/>
          <w:szCs w:val="20"/>
        </w:rPr>
        <w:t>(</w:t>
      </w:r>
      <w:r w:rsidRPr="00D800E6">
        <w:rPr>
          <w:rFonts w:eastAsia="Arial" w:cs="Times New Roman"/>
          <w:b/>
          <w:bCs/>
          <w:iCs/>
          <w:sz w:val="20"/>
          <w:szCs w:val="20"/>
        </w:rPr>
        <w:t xml:space="preserve">author: </w:t>
      </w:r>
      <w:r w:rsidRPr="00D800E6">
        <w:rPr>
          <w:rFonts w:cs="Times New Roman"/>
          <w:b/>
          <w:bCs/>
          <w:sz w:val="20"/>
          <w:szCs w:val="20"/>
        </w:rPr>
        <w:t>Stephen Asiimwe)</w:t>
      </w:r>
    </w:p>
    <w:p w14:paraId="656984C5" w14:textId="77777777" w:rsidR="0096168C" w:rsidRPr="00D800E6" w:rsidRDefault="0096168C" w:rsidP="00D800E6">
      <w:pPr>
        <w:spacing w:after="120" w:line="240" w:lineRule="auto"/>
        <w:rPr>
          <w:rFonts w:cs="Times New Roman"/>
          <w:sz w:val="20"/>
          <w:szCs w:val="20"/>
        </w:rPr>
      </w:pPr>
      <w:proofErr w:type="spellStart"/>
      <w:r w:rsidRPr="00D800E6">
        <w:rPr>
          <w:rFonts w:cs="Times New Roman"/>
          <w:sz w:val="20"/>
          <w:szCs w:val="20"/>
        </w:rPr>
        <w:t>Anacret</w:t>
      </w:r>
      <w:proofErr w:type="spellEnd"/>
      <w:r w:rsidRPr="00D800E6">
        <w:rPr>
          <w:rFonts w:cs="Times New Roman"/>
          <w:sz w:val="20"/>
          <w:szCs w:val="20"/>
        </w:rPr>
        <w:t xml:space="preserve"> </w:t>
      </w:r>
      <w:proofErr w:type="spellStart"/>
      <w:r w:rsidRPr="00D800E6">
        <w:rPr>
          <w:rFonts w:cs="Times New Roman"/>
          <w:sz w:val="20"/>
          <w:szCs w:val="20"/>
        </w:rPr>
        <w:t>Byamukama</w:t>
      </w:r>
      <w:proofErr w:type="spellEnd"/>
    </w:p>
    <w:p w14:paraId="1C1775CD" w14:textId="77777777" w:rsidR="0096168C" w:rsidRPr="00D800E6" w:rsidRDefault="0096168C" w:rsidP="00D800E6">
      <w:pPr>
        <w:spacing w:after="120" w:line="240" w:lineRule="auto"/>
        <w:rPr>
          <w:rFonts w:cs="Times New Roman"/>
          <w:sz w:val="20"/>
          <w:szCs w:val="20"/>
        </w:rPr>
      </w:pPr>
      <w:r w:rsidRPr="00D800E6">
        <w:rPr>
          <w:rFonts w:cs="Times New Roman"/>
          <w:sz w:val="20"/>
          <w:szCs w:val="20"/>
        </w:rPr>
        <w:t xml:space="preserve">Edna Brenda </w:t>
      </w:r>
      <w:proofErr w:type="spellStart"/>
      <w:r w:rsidRPr="00D800E6">
        <w:rPr>
          <w:rFonts w:cs="Times New Roman"/>
          <w:sz w:val="20"/>
          <w:szCs w:val="20"/>
        </w:rPr>
        <w:t>Tindimwebwa</w:t>
      </w:r>
      <w:proofErr w:type="spellEnd"/>
    </w:p>
    <w:p w14:paraId="4B0EF318" w14:textId="77777777" w:rsidR="0096168C" w:rsidRPr="00D800E6" w:rsidRDefault="0096168C" w:rsidP="00D800E6">
      <w:pPr>
        <w:spacing w:after="120" w:line="240" w:lineRule="auto"/>
        <w:rPr>
          <w:rFonts w:cs="Times New Roman"/>
          <w:sz w:val="20"/>
          <w:szCs w:val="20"/>
        </w:rPr>
      </w:pPr>
      <w:r w:rsidRPr="00D800E6">
        <w:rPr>
          <w:rFonts w:cs="Times New Roman"/>
          <w:sz w:val="20"/>
          <w:szCs w:val="20"/>
        </w:rPr>
        <w:t xml:space="preserve">Edgar </w:t>
      </w:r>
      <w:proofErr w:type="spellStart"/>
      <w:r w:rsidRPr="00D800E6">
        <w:rPr>
          <w:rFonts w:cs="Times New Roman"/>
          <w:sz w:val="20"/>
          <w:szCs w:val="20"/>
        </w:rPr>
        <w:t>Nduho</w:t>
      </w:r>
      <w:proofErr w:type="spellEnd"/>
      <w:r w:rsidRPr="00D800E6">
        <w:rPr>
          <w:rFonts w:cs="Times New Roman"/>
          <w:sz w:val="20"/>
          <w:szCs w:val="20"/>
        </w:rPr>
        <w:t xml:space="preserve"> </w:t>
      </w:r>
      <w:proofErr w:type="spellStart"/>
      <w:r w:rsidRPr="00D800E6">
        <w:rPr>
          <w:rFonts w:cs="Times New Roman"/>
          <w:sz w:val="20"/>
          <w:szCs w:val="20"/>
        </w:rPr>
        <w:t>Ngarame</w:t>
      </w:r>
      <w:proofErr w:type="spellEnd"/>
    </w:p>
    <w:p w14:paraId="1790AD59" w14:textId="77777777" w:rsidR="0096168C" w:rsidRPr="00D800E6" w:rsidRDefault="0096168C" w:rsidP="00D800E6">
      <w:pPr>
        <w:spacing w:after="120" w:line="240" w:lineRule="auto"/>
        <w:rPr>
          <w:rFonts w:cs="Times New Roman"/>
          <w:sz w:val="20"/>
          <w:szCs w:val="20"/>
        </w:rPr>
      </w:pPr>
      <w:r w:rsidRPr="00D800E6">
        <w:rPr>
          <w:rFonts w:cs="Times New Roman"/>
          <w:sz w:val="20"/>
          <w:szCs w:val="20"/>
        </w:rPr>
        <w:t xml:space="preserve">John Paul </w:t>
      </w:r>
      <w:proofErr w:type="spellStart"/>
      <w:r w:rsidRPr="00D800E6">
        <w:rPr>
          <w:rFonts w:cs="Times New Roman"/>
          <w:sz w:val="20"/>
          <w:szCs w:val="20"/>
        </w:rPr>
        <w:t>Ninkusiima</w:t>
      </w:r>
      <w:proofErr w:type="spellEnd"/>
    </w:p>
    <w:p w14:paraId="3B38CAAF" w14:textId="77777777" w:rsidR="00D72F31" w:rsidRPr="00D800E6" w:rsidRDefault="00D72F31" w:rsidP="00D800E6">
      <w:pPr>
        <w:spacing w:line="240" w:lineRule="auto"/>
        <w:rPr>
          <w:rFonts w:cs="Times New Roman"/>
          <w:b/>
          <w:bCs/>
          <w:iCs/>
          <w:sz w:val="20"/>
          <w:szCs w:val="20"/>
        </w:rPr>
      </w:pPr>
      <w:r w:rsidRPr="00D800E6">
        <w:rPr>
          <w:rFonts w:cs="Times New Roman"/>
          <w:b/>
          <w:bCs/>
          <w:iCs/>
          <w:sz w:val="20"/>
          <w:szCs w:val="20"/>
        </w:rPr>
        <w:br w:type="page"/>
      </w:r>
    </w:p>
    <w:p w14:paraId="355064F9" w14:textId="2042BC26" w:rsidR="0096168C" w:rsidRPr="00D800E6" w:rsidRDefault="0096168C" w:rsidP="00D800E6">
      <w:pPr>
        <w:spacing w:after="120" w:line="240" w:lineRule="auto"/>
        <w:rPr>
          <w:rFonts w:eastAsia="Times New Roman" w:cs="Times New Roman"/>
          <w:b/>
          <w:bCs/>
          <w:iCs/>
          <w:sz w:val="20"/>
          <w:szCs w:val="20"/>
        </w:rPr>
      </w:pPr>
      <w:r w:rsidRPr="00D800E6">
        <w:rPr>
          <w:rFonts w:cs="Times New Roman"/>
          <w:b/>
          <w:bCs/>
          <w:iCs/>
          <w:sz w:val="20"/>
          <w:szCs w:val="20"/>
        </w:rPr>
        <w:lastRenderedPageBreak/>
        <w:t>Kintampo Health Research Centre, Kintampo North Municipality, Ghana (</w:t>
      </w:r>
      <w:r w:rsidRPr="00D800E6">
        <w:rPr>
          <w:rFonts w:eastAsia="Arial" w:cs="Times New Roman"/>
          <w:b/>
          <w:bCs/>
          <w:iCs/>
          <w:sz w:val="20"/>
          <w:szCs w:val="20"/>
        </w:rPr>
        <w:t xml:space="preserve">author: </w:t>
      </w:r>
      <w:r w:rsidRPr="00D800E6">
        <w:rPr>
          <w:rFonts w:cs="Times New Roman"/>
          <w:b/>
          <w:bCs/>
          <w:iCs/>
          <w:sz w:val="20"/>
          <w:szCs w:val="20"/>
        </w:rPr>
        <w:t>Kwaku Poku Asante)</w:t>
      </w:r>
    </w:p>
    <w:p w14:paraId="683E8257" w14:textId="77777777" w:rsidR="0096168C" w:rsidRPr="00D800E6" w:rsidRDefault="0096168C" w:rsidP="00D800E6">
      <w:pPr>
        <w:spacing w:after="120" w:line="240" w:lineRule="auto"/>
        <w:rPr>
          <w:rFonts w:cs="Times New Roman"/>
          <w:sz w:val="20"/>
          <w:szCs w:val="20"/>
        </w:rPr>
      </w:pPr>
      <w:proofErr w:type="spellStart"/>
      <w:r w:rsidRPr="00D800E6">
        <w:rPr>
          <w:rFonts w:eastAsia="Calibri" w:cs="Times New Roman"/>
          <w:sz w:val="20"/>
          <w:szCs w:val="20"/>
        </w:rPr>
        <w:t>Seyram</w:t>
      </w:r>
      <w:proofErr w:type="spellEnd"/>
      <w:r w:rsidRPr="00D800E6">
        <w:rPr>
          <w:rFonts w:eastAsia="Calibri" w:cs="Times New Roman"/>
          <w:sz w:val="20"/>
          <w:szCs w:val="20"/>
        </w:rPr>
        <w:t xml:space="preserve"> </w:t>
      </w:r>
      <w:proofErr w:type="spellStart"/>
      <w:r w:rsidRPr="00D800E6">
        <w:rPr>
          <w:rFonts w:eastAsia="Calibri" w:cs="Times New Roman"/>
          <w:sz w:val="20"/>
          <w:szCs w:val="20"/>
        </w:rPr>
        <w:t>Kaali</w:t>
      </w:r>
      <w:proofErr w:type="spellEnd"/>
    </w:p>
    <w:p w14:paraId="411B344C" w14:textId="77777777" w:rsidR="0096168C" w:rsidRPr="00D800E6" w:rsidRDefault="0096168C" w:rsidP="00D800E6">
      <w:pPr>
        <w:spacing w:after="120" w:line="240" w:lineRule="auto"/>
        <w:rPr>
          <w:rFonts w:cs="Times New Roman"/>
          <w:sz w:val="20"/>
          <w:szCs w:val="20"/>
        </w:rPr>
      </w:pPr>
      <w:r w:rsidRPr="00D800E6">
        <w:rPr>
          <w:rFonts w:eastAsia="Calibri" w:cs="Times New Roman"/>
          <w:sz w:val="20"/>
          <w:szCs w:val="20"/>
        </w:rPr>
        <w:t>Prince Agyapong Darko</w:t>
      </w:r>
    </w:p>
    <w:p w14:paraId="4BB228A4" w14:textId="77777777" w:rsidR="0096168C" w:rsidRPr="00D800E6" w:rsidRDefault="0096168C" w:rsidP="00D800E6">
      <w:pPr>
        <w:spacing w:after="120" w:line="240" w:lineRule="auto"/>
        <w:rPr>
          <w:rFonts w:cs="Times New Roman"/>
          <w:sz w:val="20"/>
          <w:szCs w:val="20"/>
        </w:rPr>
      </w:pPr>
      <w:r w:rsidRPr="00D800E6">
        <w:rPr>
          <w:rFonts w:eastAsia="Calibri" w:cs="Times New Roman"/>
          <w:sz w:val="20"/>
          <w:szCs w:val="20"/>
        </w:rPr>
        <w:t>Samuel Harrison</w:t>
      </w:r>
    </w:p>
    <w:p w14:paraId="0CCDFE0A" w14:textId="77777777" w:rsidR="0096168C" w:rsidRPr="00D800E6" w:rsidRDefault="0096168C" w:rsidP="00D800E6">
      <w:pPr>
        <w:spacing w:after="120" w:line="240" w:lineRule="auto"/>
        <w:rPr>
          <w:rFonts w:eastAsia="Calibri" w:cs="Times New Roman"/>
          <w:sz w:val="20"/>
          <w:szCs w:val="20"/>
        </w:rPr>
      </w:pPr>
      <w:r w:rsidRPr="00D800E6">
        <w:rPr>
          <w:rFonts w:eastAsia="Calibri" w:cs="Times New Roman"/>
          <w:sz w:val="20"/>
          <w:szCs w:val="20"/>
        </w:rPr>
        <w:t>Elvis Wilson</w:t>
      </w:r>
    </w:p>
    <w:p w14:paraId="55976CAB" w14:textId="797534AE" w:rsidR="0096168C" w:rsidRPr="00D800E6" w:rsidDel="00B73403" w:rsidRDefault="0096168C" w:rsidP="00D800E6">
      <w:pPr>
        <w:spacing w:after="120" w:line="240" w:lineRule="auto"/>
        <w:rPr>
          <w:rFonts w:eastAsia="Arial" w:cs="Times New Roman"/>
          <w:b/>
          <w:bCs/>
          <w:sz w:val="20"/>
          <w:szCs w:val="20"/>
        </w:rPr>
      </w:pPr>
      <w:r w:rsidRPr="00D800E6">
        <w:rPr>
          <w:rFonts w:eastAsia="Arial" w:cs="Times New Roman"/>
          <w:b/>
          <w:bCs/>
          <w:sz w:val="20"/>
          <w:szCs w:val="20"/>
        </w:rPr>
        <w:t xml:space="preserve">Malaria Research and Training </w:t>
      </w:r>
      <w:proofErr w:type="spellStart"/>
      <w:r w:rsidRPr="00D800E6">
        <w:rPr>
          <w:rFonts w:eastAsia="Arial" w:cs="Times New Roman"/>
          <w:b/>
          <w:bCs/>
          <w:sz w:val="20"/>
          <w:szCs w:val="20"/>
        </w:rPr>
        <w:t>Center</w:t>
      </w:r>
      <w:proofErr w:type="spellEnd"/>
      <w:r w:rsidRPr="00D800E6">
        <w:rPr>
          <w:rFonts w:eastAsia="Arial" w:cs="Times New Roman"/>
          <w:b/>
          <w:bCs/>
          <w:sz w:val="20"/>
          <w:szCs w:val="20"/>
        </w:rPr>
        <w:t>, Faculty of Pharmacy, University of Science, Techniques and Technologies of Bamako, Bamako, Mali (</w:t>
      </w:r>
      <w:r w:rsidRPr="00D800E6">
        <w:rPr>
          <w:rFonts w:eastAsia="Arial" w:cs="Times New Roman"/>
          <w:b/>
          <w:bCs/>
          <w:iCs/>
          <w:sz w:val="20"/>
          <w:szCs w:val="20"/>
        </w:rPr>
        <w:t xml:space="preserve">author: </w:t>
      </w:r>
      <w:proofErr w:type="spellStart"/>
      <w:r w:rsidRPr="00D800E6">
        <w:rPr>
          <w:rFonts w:eastAsia="Arial" w:cs="Times New Roman"/>
          <w:b/>
          <w:bCs/>
          <w:sz w:val="20"/>
          <w:szCs w:val="20"/>
        </w:rPr>
        <w:t>Bakary</w:t>
      </w:r>
      <w:proofErr w:type="spellEnd"/>
      <w:r w:rsidRPr="00D800E6">
        <w:rPr>
          <w:rFonts w:eastAsia="Arial" w:cs="Times New Roman"/>
          <w:b/>
          <w:bCs/>
          <w:sz w:val="20"/>
          <w:szCs w:val="20"/>
        </w:rPr>
        <w:t xml:space="preserve"> Fofana)</w:t>
      </w:r>
    </w:p>
    <w:p w14:paraId="2D30CE50" w14:textId="77777777" w:rsidR="0096168C" w:rsidRPr="00D800E6" w:rsidDel="00B73403" w:rsidRDefault="0096168C" w:rsidP="00D800E6">
      <w:pPr>
        <w:spacing w:after="120" w:line="240" w:lineRule="auto"/>
        <w:rPr>
          <w:rFonts w:eastAsia="Arial" w:cs="Times New Roman"/>
          <w:sz w:val="20"/>
          <w:szCs w:val="20"/>
        </w:rPr>
      </w:pPr>
      <w:r w:rsidRPr="00D800E6">
        <w:rPr>
          <w:rFonts w:eastAsia="Arial" w:cs="Times New Roman"/>
          <w:sz w:val="20"/>
          <w:szCs w:val="20"/>
        </w:rPr>
        <w:t xml:space="preserve">Mohamed </w:t>
      </w:r>
      <w:proofErr w:type="spellStart"/>
      <w:r w:rsidRPr="00D800E6">
        <w:rPr>
          <w:rFonts w:eastAsia="Arial" w:cs="Times New Roman"/>
          <w:sz w:val="20"/>
          <w:szCs w:val="20"/>
        </w:rPr>
        <w:t>Lamine</w:t>
      </w:r>
      <w:proofErr w:type="spellEnd"/>
      <w:r w:rsidRPr="00D800E6">
        <w:rPr>
          <w:rFonts w:eastAsia="Arial" w:cs="Times New Roman"/>
          <w:sz w:val="20"/>
          <w:szCs w:val="20"/>
        </w:rPr>
        <w:t xml:space="preserve"> </w:t>
      </w:r>
      <w:proofErr w:type="spellStart"/>
      <w:r w:rsidRPr="00D800E6">
        <w:rPr>
          <w:rFonts w:eastAsia="Arial" w:cs="Times New Roman"/>
          <w:sz w:val="20"/>
          <w:szCs w:val="20"/>
        </w:rPr>
        <w:t>Alhousseini</w:t>
      </w:r>
      <w:proofErr w:type="spellEnd"/>
    </w:p>
    <w:p w14:paraId="4467A602" w14:textId="77777777" w:rsidR="0096168C" w:rsidRPr="00D800E6" w:rsidDel="00B73403" w:rsidRDefault="0096168C" w:rsidP="00D800E6">
      <w:pPr>
        <w:spacing w:after="120" w:line="240" w:lineRule="auto"/>
        <w:rPr>
          <w:rFonts w:eastAsia="Arial" w:cs="Times New Roman"/>
          <w:sz w:val="20"/>
          <w:szCs w:val="20"/>
        </w:rPr>
      </w:pPr>
      <w:r w:rsidRPr="00D800E6">
        <w:rPr>
          <w:rFonts w:eastAsia="Arial" w:cs="Times New Roman"/>
          <w:sz w:val="20"/>
          <w:szCs w:val="20"/>
        </w:rPr>
        <w:t xml:space="preserve">Amadou </w:t>
      </w:r>
      <w:proofErr w:type="spellStart"/>
      <w:r w:rsidRPr="00D800E6">
        <w:rPr>
          <w:rFonts w:eastAsia="Arial" w:cs="Times New Roman"/>
          <w:sz w:val="20"/>
          <w:szCs w:val="20"/>
        </w:rPr>
        <w:t>Bamadio</w:t>
      </w:r>
      <w:proofErr w:type="spellEnd"/>
    </w:p>
    <w:p w14:paraId="5758777D" w14:textId="77777777" w:rsidR="0096168C" w:rsidRPr="00D800E6" w:rsidDel="00B73403" w:rsidRDefault="0096168C" w:rsidP="00D800E6">
      <w:pPr>
        <w:spacing w:after="120" w:line="240" w:lineRule="auto"/>
        <w:rPr>
          <w:rFonts w:eastAsia="Arial" w:cs="Times New Roman"/>
          <w:sz w:val="20"/>
          <w:szCs w:val="20"/>
        </w:rPr>
      </w:pPr>
      <w:r w:rsidRPr="00D800E6">
        <w:rPr>
          <w:rFonts w:eastAsia="Arial" w:cs="Times New Roman"/>
          <w:sz w:val="20"/>
          <w:szCs w:val="20"/>
        </w:rPr>
        <w:t xml:space="preserve">Souleymane </w:t>
      </w:r>
      <w:proofErr w:type="spellStart"/>
      <w:r w:rsidRPr="00D800E6">
        <w:rPr>
          <w:rFonts w:eastAsia="Arial" w:cs="Times New Roman"/>
          <w:sz w:val="20"/>
          <w:szCs w:val="20"/>
        </w:rPr>
        <w:t>Dama</w:t>
      </w:r>
      <w:proofErr w:type="spellEnd"/>
    </w:p>
    <w:p w14:paraId="77ECCB4D" w14:textId="77777777" w:rsidR="0096168C" w:rsidRPr="00D800E6" w:rsidRDefault="0096168C" w:rsidP="00D800E6">
      <w:pPr>
        <w:spacing w:after="120" w:line="240" w:lineRule="auto"/>
        <w:rPr>
          <w:rFonts w:cs="Times New Roman"/>
          <w:b/>
          <w:bCs/>
          <w:sz w:val="20"/>
          <w:szCs w:val="20"/>
        </w:rPr>
      </w:pPr>
      <w:proofErr w:type="spellStart"/>
      <w:r w:rsidRPr="00D800E6">
        <w:rPr>
          <w:rFonts w:cs="Times New Roman"/>
          <w:b/>
          <w:bCs/>
          <w:iCs/>
          <w:sz w:val="20"/>
          <w:szCs w:val="20"/>
        </w:rPr>
        <w:t>Navrongo</w:t>
      </w:r>
      <w:proofErr w:type="spellEnd"/>
      <w:r w:rsidRPr="00D800E6">
        <w:rPr>
          <w:rFonts w:cs="Times New Roman"/>
          <w:b/>
          <w:bCs/>
          <w:iCs/>
          <w:sz w:val="20"/>
          <w:szCs w:val="20"/>
        </w:rPr>
        <w:t xml:space="preserve"> Health Research Centre, </w:t>
      </w:r>
      <w:r w:rsidRPr="00D800E6">
        <w:rPr>
          <w:rFonts w:eastAsia="Arial" w:cs="Times New Roman"/>
          <w:b/>
          <w:bCs/>
          <w:iCs/>
          <w:sz w:val="20"/>
          <w:szCs w:val="20"/>
        </w:rPr>
        <w:t>Ghana Health Service,</w:t>
      </w:r>
      <w:r w:rsidRPr="00D800E6">
        <w:rPr>
          <w:rFonts w:cs="Times New Roman"/>
          <w:b/>
          <w:bCs/>
          <w:sz w:val="20"/>
          <w:szCs w:val="20"/>
        </w:rPr>
        <w:t xml:space="preserve"> </w:t>
      </w:r>
      <w:proofErr w:type="spellStart"/>
      <w:r w:rsidRPr="00D800E6">
        <w:rPr>
          <w:rFonts w:cs="Times New Roman"/>
          <w:b/>
          <w:bCs/>
          <w:sz w:val="20"/>
          <w:szCs w:val="20"/>
        </w:rPr>
        <w:t>Navrongo</w:t>
      </w:r>
      <w:proofErr w:type="spellEnd"/>
      <w:r w:rsidRPr="00D800E6">
        <w:rPr>
          <w:rFonts w:cs="Times New Roman"/>
          <w:b/>
          <w:bCs/>
          <w:sz w:val="20"/>
          <w:szCs w:val="20"/>
        </w:rPr>
        <w:t>, Ghana (</w:t>
      </w:r>
      <w:r w:rsidRPr="00D800E6">
        <w:rPr>
          <w:rFonts w:eastAsia="Arial" w:cs="Times New Roman"/>
          <w:b/>
          <w:bCs/>
          <w:iCs/>
          <w:sz w:val="20"/>
          <w:szCs w:val="20"/>
        </w:rPr>
        <w:t xml:space="preserve">author: </w:t>
      </w:r>
      <w:r w:rsidRPr="00D800E6">
        <w:rPr>
          <w:rFonts w:cs="Times New Roman"/>
          <w:b/>
          <w:bCs/>
          <w:sz w:val="20"/>
          <w:szCs w:val="20"/>
        </w:rPr>
        <w:t>Abraham Oduro)</w:t>
      </w:r>
    </w:p>
    <w:p w14:paraId="52404175" w14:textId="77777777" w:rsidR="0096168C" w:rsidRPr="00D800E6" w:rsidRDefault="0096168C" w:rsidP="00D800E6">
      <w:pPr>
        <w:spacing w:after="120" w:line="240" w:lineRule="auto"/>
        <w:rPr>
          <w:rFonts w:eastAsia="Arial" w:cs="Times New Roman"/>
          <w:color w:val="222222"/>
          <w:sz w:val="20"/>
          <w:szCs w:val="20"/>
        </w:rPr>
      </w:pPr>
      <w:r w:rsidRPr="00D800E6">
        <w:rPr>
          <w:rFonts w:eastAsia="Arial" w:cs="Times New Roman"/>
          <w:color w:val="222222"/>
          <w:sz w:val="20"/>
          <w:szCs w:val="20"/>
        </w:rPr>
        <w:t xml:space="preserve">Thomas </w:t>
      </w:r>
      <w:proofErr w:type="spellStart"/>
      <w:r w:rsidRPr="00D800E6">
        <w:rPr>
          <w:rFonts w:eastAsia="Arial" w:cs="Times New Roman"/>
          <w:color w:val="222222"/>
          <w:sz w:val="20"/>
          <w:szCs w:val="20"/>
        </w:rPr>
        <w:t>Anyorigiya</w:t>
      </w:r>
      <w:proofErr w:type="spellEnd"/>
    </w:p>
    <w:p w14:paraId="061C0258" w14:textId="77777777" w:rsidR="0096168C" w:rsidRPr="00D800E6" w:rsidRDefault="0096168C" w:rsidP="00D800E6">
      <w:pPr>
        <w:spacing w:after="120" w:line="240" w:lineRule="auto"/>
        <w:rPr>
          <w:rFonts w:eastAsia="Arial" w:cs="Times New Roman"/>
          <w:color w:val="222222"/>
          <w:sz w:val="20"/>
          <w:szCs w:val="20"/>
        </w:rPr>
      </w:pPr>
      <w:r w:rsidRPr="00D800E6">
        <w:rPr>
          <w:rFonts w:eastAsia="Arial" w:cs="Times New Roman"/>
          <w:color w:val="222222"/>
          <w:sz w:val="20"/>
          <w:szCs w:val="20"/>
        </w:rPr>
        <w:t xml:space="preserve">Michael </w:t>
      </w:r>
      <w:proofErr w:type="spellStart"/>
      <w:r w:rsidRPr="00D800E6">
        <w:rPr>
          <w:rFonts w:eastAsia="Arial" w:cs="Times New Roman"/>
          <w:color w:val="222222"/>
          <w:sz w:val="20"/>
          <w:szCs w:val="20"/>
        </w:rPr>
        <w:t>Kaburise</w:t>
      </w:r>
      <w:proofErr w:type="spellEnd"/>
    </w:p>
    <w:p w14:paraId="7B929F77" w14:textId="77777777" w:rsidR="0096168C" w:rsidRPr="00D800E6" w:rsidRDefault="0096168C" w:rsidP="00D800E6">
      <w:pPr>
        <w:spacing w:after="120" w:line="240" w:lineRule="auto"/>
        <w:rPr>
          <w:rFonts w:eastAsia="Arial" w:cs="Times New Roman"/>
          <w:color w:val="222222"/>
          <w:sz w:val="20"/>
          <w:szCs w:val="20"/>
        </w:rPr>
      </w:pPr>
      <w:r w:rsidRPr="00D800E6">
        <w:rPr>
          <w:rFonts w:eastAsia="Arial" w:cs="Times New Roman"/>
          <w:color w:val="222222"/>
          <w:sz w:val="20"/>
          <w:szCs w:val="20"/>
        </w:rPr>
        <w:t xml:space="preserve">Jonas </w:t>
      </w:r>
      <w:proofErr w:type="spellStart"/>
      <w:r w:rsidRPr="00D800E6">
        <w:rPr>
          <w:rFonts w:eastAsia="Arial" w:cs="Times New Roman"/>
          <w:color w:val="222222"/>
          <w:sz w:val="20"/>
          <w:szCs w:val="20"/>
        </w:rPr>
        <w:t>Kulariba</w:t>
      </w:r>
      <w:proofErr w:type="spellEnd"/>
    </w:p>
    <w:p w14:paraId="42FC8C98" w14:textId="77777777" w:rsidR="0096168C" w:rsidRPr="00D800E6" w:rsidRDefault="0096168C" w:rsidP="00D800E6">
      <w:pPr>
        <w:spacing w:after="120" w:line="240" w:lineRule="auto"/>
        <w:rPr>
          <w:rFonts w:eastAsia="Arial" w:cs="Times New Roman"/>
          <w:color w:val="222222"/>
          <w:sz w:val="20"/>
          <w:szCs w:val="20"/>
        </w:rPr>
      </w:pPr>
      <w:r w:rsidRPr="00D800E6">
        <w:rPr>
          <w:rFonts w:eastAsia="Arial" w:cs="Times New Roman"/>
          <w:color w:val="222222"/>
          <w:sz w:val="20"/>
          <w:szCs w:val="20"/>
        </w:rPr>
        <w:t xml:space="preserve">Mathilda </w:t>
      </w:r>
      <w:proofErr w:type="spellStart"/>
      <w:r w:rsidRPr="00D800E6">
        <w:rPr>
          <w:rFonts w:eastAsia="Arial" w:cs="Times New Roman"/>
          <w:color w:val="222222"/>
          <w:sz w:val="20"/>
          <w:szCs w:val="20"/>
        </w:rPr>
        <w:t>Tsifodze</w:t>
      </w:r>
      <w:proofErr w:type="spellEnd"/>
    </w:p>
    <w:p w14:paraId="6DAA8081" w14:textId="77777777" w:rsidR="0096168C" w:rsidRPr="00D800E6" w:rsidRDefault="0096168C" w:rsidP="00D800E6">
      <w:pPr>
        <w:spacing w:after="120" w:line="240" w:lineRule="auto"/>
        <w:rPr>
          <w:rFonts w:eastAsia="Arial" w:cs="Times New Roman"/>
          <w:b/>
          <w:bCs/>
          <w:iCs/>
          <w:sz w:val="20"/>
          <w:szCs w:val="20"/>
        </w:rPr>
      </w:pPr>
      <w:proofErr w:type="spellStart"/>
      <w:r w:rsidRPr="00D800E6">
        <w:rPr>
          <w:rFonts w:eastAsia="Arial" w:cs="Times New Roman"/>
          <w:b/>
          <w:bCs/>
          <w:iCs/>
          <w:sz w:val="20"/>
          <w:szCs w:val="20"/>
        </w:rPr>
        <w:t>Rinda</w:t>
      </w:r>
      <w:proofErr w:type="spellEnd"/>
      <w:r w:rsidRPr="00D800E6">
        <w:rPr>
          <w:rFonts w:eastAsia="Arial" w:cs="Times New Roman"/>
          <w:b/>
          <w:bCs/>
          <w:iCs/>
          <w:sz w:val="20"/>
          <w:szCs w:val="20"/>
        </w:rPr>
        <w:t xml:space="preserve"> </w:t>
      </w:r>
      <w:proofErr w:type="spellStart"/>
      <w:r w:rsidRPr="00D800E6">
        <w:rPr>
          <w:rFonts w:eastAsia="Arial" w:cs="Times New Roman"/>
          <w:b/>
          <w:bCs/>
          <w:iCs/>
          <w:sz w:val="20"/>
          <w:szCs w:val="20"/>
        </w:rPr>
        <w:t>Ubuzima</w:t>
      </w:r>
      <w:proofErr w:type="spellEnd"/>
      <w:r w:rsidRPr="00D800E6">
        <w:rPr>
          <w:rFonts w:eastAsia="Arial" w:cs="Times New Roman"/>
          <w:b/>
          <w:bCs/>
          <w:iCs/>
          <w:sz w:val="20"/>
          <w:szCs w:val="20"/>
        </w:rPr>
        <w:t>, Kigali, Rwanda (author: Gilles Ndayisaba)</w:t>
      </w:r>
    </w:p>
    <w:p w14:paraId="4110B42C" w14:textId="77777777" w:rsidR="0096168C" w:rsidRPr="00D800E6" w:rsidRDefault="0096168C" w:rsidP="00D800E6">
      <w:pPr>
        <w:spacing w:after="120" w:line="240" w:lineRule="auto"/>
        <w:rPr>
          <w:rFonts w:eastAsia="Arial" w:cs="Times New Roman"/>
          <w:sz w:val="20"/>
          <w:szCs w:val="20"/>
        </w:rPr>
      </w:pPr>
      <w:r w:rsidRPr="00D800E6">
        <w:rPr>
          <w:rFonts w:eastAsia="Arial" w:cs="Times New Roman"/>
          <w:sz w:val="20"/>
          <w:szCs w:val="20"/>
        </w:rPr>
        <w:t xml:space="preserve">Jean Claude </w:t>
      </w:r>
      <w:proofErr w:type="spellStart"/>
      <w:r w:rsidRPr="00D800E6">
        <w:rPr>
          <w:rFonts w:eastAsia="Arial" w:cs="Times New Roman"/>
          <w:sz w:val="20"/>
          <w:szCs w:val="20"/>
        </w:rPr>
        <w:t>Ndagijimana</w:t>
      </w:r>
      <w:proofErr w:type="spellEnd"/>
    </w:p>
    <w:p w14:paraId="38DCD79F" w14:textId="77777777" w:rsidR="0096168C" w:rsidRPr="00D800E6" w:rsidRDefault="0096168C" w:rsidP="00D800E6">
      <w:pPr>
        <w:spacing w:after="120" w:line="240" w:lineRule="auto"/>
        <w:rPr>
          <w:rFonts w:eastAsia="Arial" w:cs="Times New Roman"/>
          <w:sz w:val="20"/>
          <w:szCs w:val="20"/>
        </w:rPr>
      </w:pPr>
      <w:r w:rsidRPr="00D800E6">
        <w:rPr>
          <w:rFonts w:eastAsia="Arial" w:cs="Times New Roman"/>
          <w:sz w:val="20"/>
          <w:szCs w:val="20"/>
        </w:rPr>
        <w:t xml:space="preserve">Marie Michelle </w:t>
      </w:r>
      <w:proofErr w:type="spellStart"/>
      <w:r w:rsidRPr="00D800E6">
        <w:rPr>
          <w:rFonts w:eastAsia="Arial" w:cs="Times New Roman"/>
          <w:sz w:val="20"/>
          <w:szCs w:val="20"/>
        </w:rPr>
        <w:t>Umulisa</w:t>
      </w:r>
      <w:proofErr w:type="spellEnd"/>
    </w:p>
    <w:p w14:paraId="0B48CE39" w14:textId="77777777" w:rsidR="0096168C" w:rsidRPr="00D800E6" w:rsidRDefault="0096168C" w:rsidP="00D800E6">
      <w:pPr>
        <w:spacing w:after="120" w:line="240" w:lineRule="auto"/>
        <w:rPr>
          <w:rFonts w:eastAsia="Arial" w:cs="Times New Roman"/>
          <w:sz w:val="20"/>
          <w:szCs w:val="20"/>
        </w:rPr>
      </w:pPr>
      <w:r w:rsidRPr="00D800E6">
        <w:rPr>
          <w:rFonts w:eastAsia="Arial" w:cs="Times New Roman"/>
          <w:sz w:val="20"/>
          <w:szCs w:val="20"/>
        </w:rPr>
        <w:t xml:space="preserve">Rosette </w:t>
      </w:r>
      <w:proofErr w:type="spellStart"/>
      <w:r w:rsidRPr="00D800E6">
        <w:rPr>
          <w:rFonts w:eastAsia="Arial" w:cs="Times New Roman"/>
          <w:sz w:val="20"/>
          <w:szCs w:val="20"/>
        </w:rPr>
        <w:t>Busasa</w:t>
      </w:r>
      <w:proofErr w:type="spellEnd"/>
    </w:p>
    <w:p w14:paraId="031C23EC" w14:textId="77777777" w:rsidR="0096168C" w:rsidRPr="00D800E6" w:rsidRDefault="0096168C" w:rsidP="00D800E6">
      <w:pPr>
        <w:spacing w:after="120" w:line="240" w:lineRule="auto"/>
        <w:rPr>
          <w:rFonts w:eastAsia="Arial" w:cs="Times New Roman"/>
          <w:sz w:val="20"/>
          <w:szCs w:val="20"/>
        </w:rPr>
      </w:pPr>
      <w:r w:rsidRPr="00D800E6">
        <w:rPr>
          <w:rFonts w:eastAsia="Arial" w:cs="Times New Roman"/>
          <w:sz w:val="20"/>
          <w:szCs w:val="20"/>
        </w:rPr>
        <w:t xml:space="preserve">Lambert </w:t>
      </w:r>
      <w:proofErr w:type="spellStart"/>
      <w:r w:rsidRPr="00D800E6">
        <w:rPr>
          <w:rFonts w:eastAsia="Arial" w:cs="Times New Roman"/>
          <w:sz w:val="20"/>
          <w:szCs w:val="20"/>
        </w:rPr>
        <w:t>Mwambarangwe</w:t>
      </w:r>
      <w:proofErr w:type="spellEnd"/>
    </w:p>
    <w:p w14:paraId="699AC596" w14:textId="77777777" w:rsidR="0096168C" w:rsidRPr="00D800E6" w:rsidDel="00B73403" w:rsidRDefault="0096168C" w:rsidP="00D800E6">
      <w:pPr>
        <w:spacing w:after="120" w:line="240" w:lineRule="auto"/>
        <w:rPr>
          <w:rFonts w:cs="Times New Roman"/>
          <w:b/>
          <w:bCs/>
          <w:sz w:val="20"/>
          <w:szCs w:val="20"/>
          <w:lang w:val="fr-CH"/>
        </w:rPr>
      </w:pPr>
      <w:proofErr w:type="spellStart"/>
      <w:r w:rsidRPr="00D800E6">
        <w:rPr>
          <w:rFonts w:cs="Times New Roman"/>
          <w:b/>
          <w:bCs/>
          <w:sz w:val="20"/>
          <w:szCs w:val="20"/>
          <w:lang w:val="fr-CH"/>
        </w:rPr>
        <w:t>University</w:t>
      </w:r>
      <w:proofErr w:type="spellEnd"/>
      <w:r w:rsidRPr="00D800E6">
        <w:rPr>
          <w:rFonts w:cs="Times New Roman"/>
          <w:b/>
          <w:bCs/>
          <w:sz w:val="20"/>
          <w:szCs w:val="20"/>
          <w:lang w:val="fr-CH"/>
        </w:rPr>
        <w:t xml:space="preserve"> </w:t>
      </w:r>
      <w:proofErr w:type="spellStart"/>
      <w:r w:rsidRPr="00D800E6">
        <w:rPr>
          <w:rFonts w:cs="Times New Roman"/>
          <w:b/>
          <w:bCs/>
          <w:sz w:val="20"/>
          <w:szCs w:val="20"/>
          <w:lang w:val="fr-CH"/>
        </w:rPr>
        <w:t>Clinical</w:t>
      </w:r>
      <w:proofErr w:type="spellEnd"/>
      <w:r w:rsidRPr="00D800E6">
        <w:rPr>
          <w:rFonts w:cs="Times New Roman"/>
          <w:b/>
          <w:bCs/>
          <w:sz w:val="20"/>
          <w:szCs w:val="20"/>
          <w:lang w:val="fr-CH"/>
        </w:rPr>
        <w:t xml:space="preserve"> </w:t>
      </w:r>
      <w:proofErr w:type="spellStart"/>
      <w:r w:rsidRPr="00D800E6">
        <w:rPr>
          <w:rFonts w:cs="Times New Roman"/>
          <w:b/>
          <w:bCs/>
          <w:sz w:val="20"/>
          <w:szCs w:val="20"/>
          <w:lang w:val="fr-CH"/>
        </w:rPr>
        <w:t>Research</w:t>
      </w:r>
      <w:proofErr w:type="spellEnd"/>
      <w:r w:rsidRPr="00D800E6">
        <w:rPr>
          <w:rFonts w:cs="Times New Roman"/>
          <w:b/>
          <w:bCs/>
          <w:sz w:val="20"/>
          <w:szCs w:val="20"/>
          <w:lang w:val="fr-CH"/>
        </w:rPr>
        <w:t xml:space="preserve"> Center, </w:t>
      </w:r>
      <w:proofErr w:type="spellStart"/>
      <w:r w:rsidRPr="00D800E6">
        <w:rPr>
          <w:rFonts w:cs="Times New Roman"/>
          <w:b/>
          <w:bCs/>
          <w:sz w:val="20"/>
          <w:szCs w:val="20"/>
          <w:lang w:val="fr-CH"/>
        </w:rPr>
        <w:t>University</w:t>
      </w:r>
      <w:proofErr w:type="spellEnd"/>
      <w:r w:rsidRPr="00D800E6">
        <w:rPr>
          <w:rFonts w:cs="Times New Roman"/>
          <w:b/>
          <w:bCs/>
          <w:sz w:val="20"/>
          <w:szCs w:val="20"/>
          <w:lang w:val="fr-CH"/>
        </w:rPr>
        <w:t xml:space="preserve"> of Sciences, Techniques and </w:t>
      </w:r>
      <w:proofErr w:type="spellStart"/>
      <w:r w:rsidRPr="00D800E6">
        <w:rPr>
          <w:rFonts w:cs="Times New Roman"/>
          <w:b/>
          <w:bCs/>
          <w:sz w:val="20"/>
          <w:szCs w:val="20"/>
          <w:lang w:val="fr-CH"/>
        </w:rPr>
        <w:t>Technology</w:t>
      </w:r>
      <w:proofErr w:type="spellEnd"/>
      <w:r w:rsidRPr="00D800E6">
        <w:rPr>
          <w:rFonts w:cs="Times New Roman"/>
          <w:b/>
          <w:bCs/>
          <w:sz w:val="20"/>
          <w:szCs w:val="20"/>
          <w:lang w:val="fr-CH"/>
        </w:rPr>
        <w:t xml:space="preserve"> of Bamako</w:t>
      </w:r>
      <w:r w:rsidRPr="00D800E6">
        <w:rPr>
          <w:rFonts w:cs="Times New Roman"/>
          <w:b/>
          <w:bCs/>
          <w:i/>
          <w:iCs/>
          <w:sz w:val="20"/>
          <w:szCs w:val="20"/>
          <w:lang w:val="fr-CH"/>
        </w:rPr>
        <w:t>,</w:t>
      </w:r>
      <w:r w:rsidRPr="00D800E6">
        <w:rPr>
          <w:rFonts w:cs="Times New Roman"/>
          <w:b/>
          <w:bCs/>
          <w:sz w:val="20"/>
          <w:szCs w:val="20"/>
          <w:lang w:val="fr-CH"/>
        </w:rPr>
        <w:t xml:space="preserve"> Bamako, Mali (</w:t>
      </w:r>
      <w:proofErr w:type="gramStart"/>
      <w:r w:rsidRPr="00D800E6">
        <w:rPr>
          <w:rFonts w:eastAsia="Arial" w:cs="Times New Roman"/>
          <w:b/>
          <w:bCs/>
          <w:iCs/>
          <w:sz w:val="20"/>
          <w:szCs w:val="20"/>
        </w:rPr>
        <w:t>author:</w:t>
      </w:r>
      <w:proofErr w:type="gramEnd"/>
      <w:r w:rsidRPr="00D800E6">
        <w:rPr>
          <w:rFonts w:eastAsia="Arial" w:cs="Times New Roman"/>
          <w:b/>
          <w:bCs/>
          <w:iCs/>
          <w:sz w:val="20"/>
          <w:szCs w:val="20"/>
        </w:rPr>
        <w:t xml:space="preserve"> </w:t>
      </w:r>
      <w:r w:rsidRPr="00D800E6">
        <w:rPr>
          <w:rFonts w:cs="Times New Roman"/>
          <w:b/>
          <w:bCs/>
          <w:sz w:val="20"/>
          <w:szCs w:val="20"/>
          <w:lang w:val="fr-CH"/>
        </w:rPr>
        <w:t>Seydou Doumbia)</w:t>
      </w:r>
    </w:p>
    <w:p w14:paraId="719AF5D1" w14:textId="77777777" w:rsidR="0096168C" w:rsidRPr="00D800E6" w:rsidDel="00B73403" w:rsidRDefault="0096168C" w:rsidP="00D800E6">
      <w:pPr>
        <w:spacing w:after="120" w:line="240" w:lineRule="auto"/>
        <w:rPr>
          <w:rFonts w:cs="Times New Roman"/>
          <w:sz w:val="20"/>
          <w:szCs w:val="20"/>
          <w:lang w:val="fr-CH"/>
        </w:rPr>
      </w:pPr>
      <w:r w:rsidRPr="00D800E6">
        <w:rPr>
          <w:rFonts w:cs="Times New Roman"/>
          <w:sz w:val="20"/>
          <w:szCs w:val="20"/>
          <w:lang w:val="fr-CH"/>
        </w:rPr>
        <w:t xml:space="preserve">Mahamadou </w:t>
      </w:r>
      <w:proofErr w:type="spellStart"/>
      <w:r w:rsidRPr="00D800E6">
        <w:rPr>
          <w:rFonts w:cs="Times New Roman"/>
          <w:sz w:val="20"/>
          <w:szCs w:val="20"/>
          <w:lang w:val="fr-CH"/>
        </w:rPr>
        <w:t>Diakite</w:t>
      </w:r>
      <w:proofErr w:type="spellEnd"/>
    </w:p>
    <w:p w14:paraId="60D53A1A" w14:textId="77777777" w:rsidR="0096168C" w:rsidRPr="00D800E6" w:rsidDel="00B73403" w:rsidRDefault="0096168C" w:rsidP="00D800E6">
      <w:pPr>
        <w:spacing w:after="120" w:line="240" w:lineRule="auto"/>
        <w:rPr>
          <w:rFonts w:cs="Times New Roman"/>
          <w:sz w:val="20"/>
          <w:szCs w:val="20"/>
          <w:lang w:val="fr-CH"/>
        </w:rPr>
      </w:pPr>
      <w:r w:rsidRPr="00D800E6">
        <w:rPr>
          <w:rFonts w:cs="Times New Roman"/>
          <w:sz w:val="20"/>
          <w:szCs w:val="20"/>
          <w:lang w:val="fr-CH"/>
        </w:rPr>
        <w:t>Sory Ibrahima Diawara</w:t>
      </w:r>
    </w:p>
    <w:p w14:paraId="6F22D5ED" w14:textId="77777777" w:rsidR="0096168C" w:rsidRPr="00D800E6" w:rsidDel="00B73403" w:rsidRDefault="0096168C" w:rsidP="00D800E6">
      <w:pPr>
        <w:spacing w:after="120" w:line="240" w:lineRule="auto"/>
        <w:rPr>
          <w:rFonts w:cs="Times New Roman"/>
          <w:sz w:val="20"/>
          <w:szCs w:val="20"/>
          <w:lang w:val="fr-CH"/>
        </w:rPr>
      </w:pPr>
      <w:r w:rsidRPr="00D800E6">
        <w:rPr>
          <w:rFonts w:cs="Times New Roman"/>
          <w:sz w:val="20"/>
          <w:szCs w:val="20"/>
          <w:lang w:val="fr-CH"/>
        </w:rPr>
        <w:t>Drissa Konate</w:t>
      </w:r>
    </w:p>
    <w:p w14:paraId="2675E72D" w14:textId="77777777" w:rsidR="0096168C" w:rsidRPr="00D800E6" w:rsidRDefault="0096168C" w:rsidP="00D800E6">
      <w:pPr>
        <w:spacing w:after="120" w:line="240" w:lineRule="auto"/>
        <w:rPr>
          <w:rFonts w:cs="Times New Roman"/>
          <w:sz w:val="20"/>
          <w:szCs w:val="20"/>
          <w:lang w:val="fr-CH"/>
        </w:rPr>
      </w:pPr>
      <w:r w:rsidRPr="00D800E6">
        <w:rPr>
          <w:rFonts w:cs="Times New Roman"/>
          <w:sz w:val="20"/>
          <w:szCs w:val="20"/>
          <w:lang w:val="fr-CH"/>
        </w:rPr>
        <w:t>Mariam Coulibaly</w:t>
      </w:r>
    </w:p>
    <w:p w14:paraId="4C35704C" w14:textId="0AF093BF" w:rsidR="00AC2BED" w:rsidRPr="00D800E6" w:rsidRDefault="00AC2BED" w:rsidP="00D800E6">
      <w:pPr>
        <w:spacing w:line="240" w:lineRule="auto"/>
        <w:jc w:val="both"/>
        <w:rPr>
          <w:rFonts w:cs="Times New Roman"/>
          <w:bCs/>
          <w:sz w:val="20"/>
          <w:szCs w:val="20"/>
        </w:rPr>
      </w:pPr>
    </w:p>
    <w:p w14:paraId="2A1FD621" w14:textId="77777777" w:rsidR="00AC2BED" w:rsidRPr="00D800E6" w:rsidRDefault="00AC2BED" w:rsidP="00D03BE1">
      <w:pPr>
        <w:spacing w:line="360" w:lineRule="auto"/>
        <w:jc w:val="both"/>
        <w:rPr>
          <w:rFonts w:cs="Times New Roman"/>
          <w:bCs/>
          <w:sz w:val="20"/>
          <w:szCs w:val="20"/>
        </w:rPr>
      </w:pPr>
    </w:p>
    <w:p w14:paraId="0C7CD463" w14:textId="7AC857BC" w:rsidR="00D03BE1" w:rsidRPr="00F12741" w:rsidRDefault="00D03BE1" w:rsidP="00C140D3">
      <w:pPr>
        <w:spacing w:line="360" w:lineRule="auto"/>
        <w:jc w:val="both"/>
        <w:rPr>
          <w:bCs/>
        </w:rPr>
        <w:sectPr w:rsidR="00D03BE1" w:rsidRPr="00F12741" w:rsidSect="008D6196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6" w:h="16838" w:code="9"/>
          <w:pgMar w:top="1134" w:right="1440" w:bottom="1134" w:left="1440" w:header="0" w:footer="284" w:gutter="0"/>
          <w:cols w:space="708"/>
          <w:docGrid w:linePitch="360"/>
        </w:sectPr>
      </w:pPr>
    </w:p>
    <w:p w14:paraId="46F5884C" w14:textId="77777777" w:rsidR="00F431B4" w:rsidRPr="00A42737" w:rsidRDefault="00F431B4" w:rsidP="00F431B4">
      <w:pPr>
        <w:rPr>
          <w:rFonts w:cs="Times New Roman"/>
          <w:b/>
          <w:bCs/>
          <w:sz w:val="20"/>
          <w:szCs w:val="20"/>
          <w:lang w:eastAsia="en-GB"/>
        </w:rPr>
      </w:pPr>
      <w:r w:rsidRPr="00A42737">
        <w:rPr>
          <w:rFonts w:cs="Times New Roman"/>
          <w:b/>
          <w:bCs/>
          <w:sz w:val="20"/>
          <w:szCs w:val="20"/>
          <w:lang w:eastAsia="en-GB"/>
        </w:rPr>
        <w:lastRenderedPageBreak/>
        <w:t>Figure S1. CONSORT patient flow</w:t>
      </w:r>
    </w:p>
    <w:p w14:paraId="547AAC44" w14:textId="77777777" w:rsidR="00F431B4" w:rsidRDefault="00F431B4" w:rsidP="00F431B4"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15424" behindDoc="0" locked="0" layoutInCell="1" allowOverlap="1" wp14:anchorId="3BBDD14D" wp14:editId="7C1340A9">
                <wp:simplePos x="0" y="0"/>
                <wp:positionH relativeFrom="column">
                  <wp:posOffset>3772535</wp:posOffset>
                </wp:positionH>
                <wp:positionV relativeFrom="paragraph">
                  <wp:posOffset>146685</wp:posOffset>
                </wp:positionV>
                <wp:extent cx="2016125" cy="396240"/>
                <wp:effectExtent l="0" t="0" r="22225" b="22860"/>
                <wp:wrapNone/>
                <wp:docPr id="160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6125" cy="3962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1DF5113A" w14:textId="77777777" w:rsidR="00D22A20" w:rsidRPr="003448C2" w:rsidRDefault="00D22A20" w:rsidP="00F431B4">
                            <w:pPr>
                              <w:pStyle w:val="NormalWeb"/>
                              <w:shd w:val="solid" w:color="FFFFFF" w:themeColor="background1" w:fill="auto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Randomized</w:t>
                            </w: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br/>
                              <w:t>N = 18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BBDD14D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297.05pt;margin-top:11.55pt;width:158.75pt;height:31.2pt;z-index:251815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EV7tzwEAAJYDAAAOAAAAZHJzL2Uyb0RvYy54bWysU8tu2zAQvBfIPxC815LV1E0Fy0GTwL0U&#10;bYCkH0CTlEWA5LJc2pL/vkvaceL2VlQHSvsa7syulreTs2yvIxrwHZ/Pas60l6CM33b85/P6/Q1n&#10;mIRXwoLXHT9o5Lerq3fLMbS6gQGs0pERiMd2DB0fUgptVaEctBM4g6A9BXuITiQy47ZSUYyE7mzV&#10;1PWiGiGqEEFqRPI+HIN8VfD7Xsv0o+9RJ2Y7Tr2lcsZybvJZrZai3UYRBiNPbYh/6MIJ4+nSM9SD&#10;SILtovkLyhkZAaFPMwmugr43UhcOxGZe/8HmaRBBFy4kDoazTPj/YOX3/WNkRtHsFqSPF46G9Kyn&#10;dAcTu87yjAFbynoKlJcmclPqix/JmVlPfXT5TXwYxQnocBaXsJgkJ/FbzJuPnEmKffi8aK6L+tVr&#10;dYiYvmpwLH90PNLwiqZi/w0TdUKpLyn5MgRr1NpYW4y8MPreRrYXNOrNtvRIFRdZ1rOR2m8+1XVB&#10;vgjiAc/1tGEKxqwDZ1ZgogARKk/mfolLlvXkzEodFclfadpMJ/k2oA6k3khr1nH8tRNRcxaTvYey&#10;laX/8GWXYG0Kz1x+rDmh0vDLpadFzdv11i5Zr7/T6jcAAAD//wMAUEsDBBQABgAIAAAAIQAmw1sp&#10;3gAAAAkBAAAPAAAAZHJzL2Rvd25yZXYueG1sTI/LTsMwEEX3SPyDNUjsqO2W9BHiVDwEXdPyAW48&#10;JIF4bGy3Df16zApWo9Ec3Tm3Wo92YEcMsXekQE4EMKTGmZ5aBW+755slsJg0GT04QgXfGGFdX15U&#10;ujTuRK943KaW5RCKpVbQpeRLzmPTodVx4jxSvr27YHXKa2i5CfqUw+3Ap0LMudU95Q+d9vjYYfO5&#10;PVgFXr7s0IvFwyKcn+xXPzvzjfhQ6vpqvL8DlnBMfzD86md1qLPT3h3IRDYoKFa3MqMKprM8M7CS&#10;cg5sr2BZFMDriv9vUP8AAAD//wMAUEsBAi0AFAAGAAgAAAAhALaDOJL+AAAA4QEAABMAAAAAAAAA&#10;AAAAAAAAAAAAAFtDb250ZW50X1R5cGVzXS54bWxQSwECLQAUAAYACAAAACEAOP0h/9YAAACUAQAA&#10;CwAAAAAAAAAAAAAAAAAvAQAAX3JlbHMvLnJlbHNQSwECLQAUAAYACAAAACEAOxFe7c8BAACWAwAA&#10;DgAAAAAAAAAAAAAAAAAuAgAAZHJzL2Uyb0RvYy54bWxQSwECLQAUAAYACAAAACEAJsNbKd4AAAAJ&#10;AQAADwAAAAAAAAAAAAAAAAApBAAAZHJzL2Rvd25yZXYueG1sUEsFBgAAAAAEAAQA8wAAADQFAAAA&#10;AA==&#10;" fillcolor="white [3212]" strokecolor="windowText" strokeweight="1pt">
                <v:textbox style="mso-fit-shape-to-text:t">
                  <w:txbxContent>
                    <w:p w14:paraId="1DF5113A" w14:textId="77777777" w:rsidR="00D22A20" w:rsidRPr="003448C2" w:rsidRDefault="00D22A20" w:rsidP="00F431B4">
                      <w:pPr>
                        <w:pStyle w:val="NormalWeb"/>
                        <w:shd w:val="solid" w:color="FFFFFF" w:themeColor="background1" w:fill="auto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Randomized</w:t>
                      </w: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br/>
                        <w:t>N = 18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22592" behindDoc="0" locked="0" layoutInCell="1" allowOverlap="1" wp14:anchorId="09A49912" wp14:editId="0A90FCD1">
                <wp:simplePos x="0" y="0"/>
                <wp:positionH relativeFrom="column">
                  <wp:posOffset>4299585</wp:posOffset>
                </wp:positionH>
                <wp:positionV relativeFrom="paragraph">
                  <wp:posOffset>666750</wp:posOffset>
                </wp:positionV>
                <wp:extent cx="992505" cy="542290"/>
                <wp:effectExtent l="0" t="0" r="17145" b="10160"/>
                <wp:wrapNone/>
                <wp:docPr id="161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2505" cy="5422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5DA2A6C0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ipargamin</w:t>
                            </w: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br/>
                              <w:t>50 mg SD</w:t>
                            </w:r>
                          </w:p>
                          <w:p w14:paraId="43E3F4EF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 = 2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9A49912" id="TextBox 8" o:spid="_x0000_s1027" type="#_x0000_t202" style="position:absolute;margin-left:338.55pt;margin-top:52.5pt;width:78.15pt;height:42.7pt;z-index:2518225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NT890AEAAJwDAAAOAAAAZHJzL2Uyb0RvYy54bWysU9uO0zAQfUfiHyy/06QRXbZR0xXsqrwg&#10;QNrlA1zbaSzZHuNxm/TvGbuXpfCGyIOTuR3POTNZPUzOsoOOaMB3fD6rOdNegjJ+1/EfL5t395xh&#10;El4JC153/KiRP6zfvlmNodUNDGCVjoxAPLZj6PiQUmirCuWgncAZBO0p2EN0IpEZd5WKYiR0Z6um&#10;ru+qEaIKEaRGJO/TKcjXBb/vtUzf+h51Yrbj1FsqZyznNp/VeiXaXRRhMPLchviHLpwwni69Qj2J&#10;JNg+mr+gnJEREPo0k+Aq6HsjdeFAbOb1H2yeBxF04ULiYLjKhP8PVn49fI/MKJrd3ZwzLxwN6UVP&#10;6RNM7D7LMwZsKes5UF6ayE2pFz+SM7Oe+ujym/gwipPQx6u4hMUkOZfLZlEvOJMUWrxvmmURv3ot&#10;DhHTZw2O5Y+OR5pdkVQcvmCiRij1kpLvQrBGbYy1xcj7oh9tZAdBk97uSotUcZNlPRup++ZDXRfk&#10;myAe8VpPC6ZgzDJwZgUmChCf8mTqt7hkWU/OLNRJkPyVpu100vUi1hbUkTQcadk6jj/3ImrOYrKP&#10;UHaz0Agf9wk2ptDNKKeaMzitQLn7vK55x363S9brT7X+BQAA//8DAFBLAwQUAAYACAAAACEArq6B&#10;1N4AAAALAQAADwAAAGRycy9kb3ducmV2LnhtbEyPzU7DMBCE70i8g7VI3KgdUpoS4lT8CHqm5QHc&#10;eEkC8drEbhv69CwnOO7Mp9mZajW5QRxwjL0nDdlMgUBqvO2p1fC2fb5agojJkDWDJ9TwjRFW9flZ&#10;ZUrrj/SKh01qBYdQLI2GLqVQShmbDp2JMx+Q2Hv3ozOJz7GVdjRHDneDvFZqIZ3piT90JuBjh83n&#10;Zu80hOxli0EVD8V4enJffX6Sa/Wh9eXFdH8HIuGU/mD4rc/VoeZOO78nG8WgYVEUGaNsqBsexcQy&#10;z+cgdqzcqjnIupL/N9Q/AAAA//8DAFBLAQItABQABgAIAAAAIQC2gziS/gAAAOEBAAATAAAAAAAA&#10;AAAAAAAAAAAAAABbQ29udGVudF9UeXBlc10ueG1sUEsBAi0AFAAGAAgAAAAhADj9If/WAAAAlAEA&#10;AAsAAAAAAAAAAAAAAAAALwEAAF9yZWxzLy5yZWxzUEsBAi0AFAAGAAgAAAAhAGE1Pz3QAQAAnAMA&#10;AA4AAAAAAAAAAAAAAAAALgIAAGRycy9lMm9Eb2MueG1sUEsBAi0AFAAGAAgAAAAhAK6ugdTeAAAA&#10;CwEAAA8AAAAAAAAAAAAAAAAAKgQAAGRycy9kb3ducmV2LnhtbFBLBQYAAAAABAAEAPMAAAA1BQAA&#10;AAA=&#10;" fillcolor="white [3212]" strokecolor="windowText" strokeweight="1pt">
                <v:textbox style="mso-fit-shape-to-text:t">
                  <w:txbxContent>
                    <w:p w14:paraId="5DA2A6C0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Cipargamin</w:t>
                      </w: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br/>
                        <w:t>50 mg SD</w:t>
                      </w:r>
                    </w:p>
                    <w:p w14:paraId="43E3F4EF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N = 22</w:t>
                      </w:r>
                    </w:p>
                  </w:txbxContent>
                </v:textbox>
              </v:shape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40000" behindDoc="0" locked="0" layoutInCell="1" allowOverlap="1" wp14:anchorId="773F9705" wp14:editId="5D918464">
                <wp:simplePos x="0" y="0"/>
                <wp:positionH relativeFrom="column">
                  <wp:posOffset>4293235</wp:posOffset>
                </wp:positionH>
                <wp:positionV relativeFrom="paragraph">
                  <wp:posOffset>1264920</wp:posOffset>
                </wp:positionV>
                <wp:extent cx="992505" cy="396240"/>
                <wp:effectExtent l="0" t="0" r="17145" b="22860"/>
                <wp:wrapNone/>
                <wp:docPr id="162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2505" cy="3962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1B383EDB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Treated</w:t>
                            </w:r>
                          </w:p>
                          <w:p w14:paraId="57D01CB7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 = 2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73F9705" id="_x0000_s1028" type="#_x0000_t202" style="position:absolute;margin-left:338.05pt;margin-top:99.6pt;width:78.15pt;height:31.2pt;z-index:2518400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2AF0QEAAK0DAAAOAAAAZHJzL2Uyb0RvYy54bWysU9tu2zAMfR+wfxD0vth116wx4hS9IHsZ&#10;tgJtP0CR5ViAJKqiEjt/P0q59JK3YXqQJZI65Dmk5zejNWyrAmpwDb+YlJwpJ6HVbt3wl+flt2vO&#10;MArXCgNONXynkN8svn6ZD75WFfRgWhUYgTisB9/wPkZfFwXKXlmBE/DKkbODYEWka1gXbRADoVtT&#10;VGU5LQYIrQ8gFSJZH/ZOvsj4Xadk/NN1qCIzDafaYt5D3ldpLxZzUa+D8L2WhzLEP1RhhXaU9AT1&#10;IKJgm6DPoKyWARC6OJFgC+g6LVXmQGwuyk9snnrhVeZC4qA/yYT/D1b+3j4Gplvq3bTizAlLTXpW&#10;Y7yDkV0neQaPNUU9eYqLI5kp9GhHMibWYxds+hIfRn4SencSl7CYJONsVl2VV5xJcl3OptX3LH7x&#10;9tgHjD8VWJYODQ/Uuyyp2P7CSIVQ6DEk5UIwul1qY/Jlh/cmsK2gNtN0tDBwZgRGMjZ8mVeqmSA+&#10;PDOODUSn+lGWOdUHJ55hJl3e4ZZ5neNSFuMoWVJur1A6xXE1ZqGro3oraHck6kDT13B83YigOAvR&#10;3EMe1szL324iLHXmn1D2bw7gNBOZ02F+09C9v+eot79s8RcAAP//AwBQSwMEFAAGAAgAAAAhAGMw&#10;pv/gAAAACwEAAA8AAABkcnMvZG93bnJldi54bWxMjz1PwzAURXck/oP1kFgQdWKQaUKcClViYGCg&#10;7cLmxo84qj+C7aTpv8dMMD7do3vPazaLNWTGEAfvBJSrAgi6zqvB9QIO+9f7NZCYpFPSeIcCLhhh&#10;015fNbJW/uw+cN6lnuQSF2spQKc01pTGTqOVceVHdDn78sHKlM/QUxXkOZdbQ1lRcGrl4PKCliNu&#10;NXan3WQFVG+hMPO2O+gLM/b79D597tWdELc3y8szkIRL+oPhVz+rQ5udjn5yKhIjgD/xMqM5qCoG&#10;JBPrB/YI5CiA8ZIDbRv6/4f2BwAA//8DAFBLAQItABQABgAIAAAAIQC2gziS/gAAAOEBAAATAAAA&#10;AAAAAAAAAAAAAAAAAABbQ29udGVudF9UeXBlc10ueG1sUEsBAi0AFAAGAAgAAAAhADj9If/WAAAA&#10;lAEAAAsAAAAAAAAAAAAAAAAALwEAAF9yZWxzLy5yZWxzUEsBAi0AFAAGAAgAAAAhAFNLYAXRAQAA&#10;rQMAAA4AAAAAAAAAAAAAAAAALgIAAGRycy9lMm9Eb2MueG1sUEsBAi0AFAAGAAgAAAAhAGMwpv/g&#10;AAAACwEAAA8AAAAAAAAAAAAAAAAAKwQAAGRycy9kb3ducmV2LnhtbFBLBQYAAAAABAAEAPMAAAA4&#10;BQAAAAA=&#10;" fillcolor="window" strokecolor="windowText" strokeweight="1pt">
                <v:textbox style="mso-fit-shape-to-text:t">
                  <w:txbxContent>
                    <w:p w14:paraId="1B383EDB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Treated</w:t>
                      </w:r>
                    </w:p>
                    <w:p w14:paraId="57D01CB7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N = 2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48192" behindDoc="0" locked="0" layoutInCell="1" allowOverlap="1" wp14:anchorId="3290C79F" wp14:editId="7746E9B0">
                <wp:simplePos x="0" y="0"/>
                <wp:positionH relativeFrom="column">
                  <wp:posOffset>4302760</wp:posOffset>
                </wp:positionH>
                <wp:positionV relativeFrom="paragraph">
                  <wp:posOffset>1700530</wp:posOffset>
                </wp:positionV>
                <wp:extent cx="992505" cy="396240"/>
                <wp:effectExtent l="0" t="0" r="17145" b="16510"/>
                <wp:wrapNone/>
                <wp:docPr id="163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2505" cy="3962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65EA8B6B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ot treated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br/>
                              <w:t>Technical problems</w:t>
                            </w:r>
                          </w:p>
                          <w:p w14:paraId="71F37A22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 = 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290C79F" id="_x0000_s1029" type="#_x0000_t202" style="position:absolute;margin-left:338.8pt;margin-top:133.9pt;width:78.15pt;height:31.2pt;z-index:2518481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c04r0gEAAK0DAAAOAAAAZHJzL2Uyb0RvYy54bWysU01v2zAMvQ/YfxB0X+w6a9YYcYq1RXYZ&#10;tgFtf4Aiy7EASVRFJXb+/Sjlo+1yK6aDLJHUI98jvbgdrWE7FVCDa/jVpORMOQmtdpuGPz+tvtxw&#10;hlG4VhhwquF7hfx2+fnTYvC1qqAH06rACMRhPfiG9zH6uihQ9soKnIBXjpwdBCsiXcOmaIMYCN2a&#10;oirLWTFAaH0AqRDJ+nBw8mXG7zol4++uQxWZaTjVFvMe8r5Oe7FciHoThO+1PJYhPlCFFdpR0jPU&#10;g4iCbYO+gLJaBkDo4kSCLaDrtFSZA7G5Kv9h89gLrzIXEgf9WSb8f7Dy1+5PYLql3s2mnDlhqUlP&#10;aox3MLKbJM/gsaaoR09xcSQzhZ7sSMbEeuyCTV/iw8hPQu/P4hIWk2Scz6vr8pozSa7pfFZ9zeIX&#10;r499wPhDgWXp0PBAvcuSit1PjFQIhZ5CUi4Eo9uVNiZf9nhvAtsJajNNRwsDZ0ZgJGPDV3mlmgni&#10;3TPj2EB0qm9lmVO9c+IFZtLlDW6Z1yUuZTGOkiXlDgqlUxzXYxZ6elJvDe2eRB1o+hqOL1sRFGch&#10;mnvIw5p5+e/bCCud+SeUw5sjOM1E5nSc3zR0b+856vUvW/4FAAD//wMAUEsDBBQABgAIAAAAIQAe&#10;vjNm4QAAAAsBAAAPAAAAZHJzL2Rvd25yZXYueG1sTI89T8MwFEV3JP6D9ZBYEHVIpKQNealQJQYG&#10;BtoubG5s4qj+CLaTpv+exwTj0zu699xmu1jDZhXi4B3C0yoDplzn5eB6hOPh9XENLCbhpDDeKYSr&#10;irBtb28aUUt/cR9q3qeeUYiLtUDQKY0157HTyoq48qNy9PvywYpEZ+i5DOJC4dbwPMtKbsXgqEGL&#10;Ue206s77ySJs3kJm5l131Nfc2O/z+/R5kA+I93fLyzOwpJb0B8OvPqlDS04nPzkZmUEoq6okFCEv&#10;K9pAxLooNsBOCEWR5cDbhv/f0P4AAAD//wMAUEsBAi0AFAAGAAgAAAAhALaDOJL+AAAA4QEAABMA&#10;AAAAAAAAAAAAAAAAAAAAAFtDb250ZW50X1R5cGVzXS54bWxQSwECLQAUAAYACAAAACEAOP0h/9YA&#10;AACUAQAACwAAAAAAAAAAAAAAAAAvAQAAX3JlbHMvLnJlbHNQSwECLQAUAAYACAAAACEA/HNOK9IB&#10;AACtAwAADgAAAAAAAAAAAAAAAAAuAgAAZHJzL2Uyb0RvYy54bWxQSwECLQAUAAYACAAAACEAHr4z&#10;ZuEAAAALAQAADwAAAAAAAAAAAAAAAAAsBAAAZHJzL2Rvd25yZXYueG1sUEsFBgAAAAAEAAQA8wAA&#10;ADoFAAAAAA==&#10;" fillcolor="window" strokecolor="windowText" strokeweight="1pt">
                <v:textbox style="mso-fit-shape-to-text:t">
                  <w:txbxContent>
                    <w:p w14:paraId="65EA8B6B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Not treated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br/>
                        <w:t>Technical problems</w:t>
                      </w:r>
                    </w:p>
                    <w:p w14:paraId="71F37A22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N = 1</w:t>
                      </w:r>
                    </w:p>
                  </w:txbxContent>
                </v:textbox>
              </v:shape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54336" behindDoc="0" locked="0" layoutInCell="1" allowOverlap="1" wp14:anchorId="767FF75A" wp14:editId="26411F9F">
                <wp:simplePos x="0" y="0"/>
                <wp:positionH relativeFrom="column">
                  <wp:posOffset>4312285</wp:posOffset>
                </wp:positionH>
                <wp:positionV relativeFrom="paragraph">
                  <wp:posOffset>2435860</wp:posOffset>
                </wp:positionV>
                <wp:extent cx="992505" cy="688340"/>
                <wp:effectExtent l="0" t="0" r="17145" b="16510"/>
                <wp:wrapNone/>
                <wp:docPr id="164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2505" cy="688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24A16AA1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ompleted treatment period</w:t>
                            </w:r>
                          </w:p>
                          <w:p w14:paraId="5F847B20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 = 2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67FF75A" id="_x0000_s1030" type="#_x0000_t202" style="position:absolute;margin-left:339.55pt;margin-top:191.8pt;width:78.15pt;height:54.2pt;z-index:251854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mskA0gEAAK0DAAAOAAAAZHJzL2Uyb0RvYy54bWysU01v2zAMvQ/YfxB0X+xmaZYacYqtRXYZ&#10;tgHtfoAiybEASdREJXb+/Sjlo+1yG6aDLJHUI98jvbwfnWV7HdGAb/nNpOZMewnK+G3Lfz2vPyw4&#10;wyS8Eha8bvlBI79fvX+3HEKjp9CDVToyAvHYDKHlfUqhqSqUvXYCJxC0J2cH0YlE17itVBQDoTtb&#10;Tet6Xg0QVYggNSJZH49Ovir4Xadl+tF1qBOzLafaUtlj2Td5r1ZL0WyjCL2RpzLEP1ThhPGU9AL1&#10;KJJgu2iuoJyRERC6NJHgKug6I3XhQGxu6r/YPPUi6MKFxMFwkQn/H6z8vv8ZmVHUu/mMMy8cNelZ&#10;j+kLjGyR5RkCNhT1FCgujWSm0LMdyZhZj110+Ut8GPlJ6MNFXMJikox3d9Pb+pYzSa75YvFxVsSv&#10;Xh6HiOmrBsfyoeWRelckFftvmKgQCj2H5FwI1qi1sbZcDvhgI9sLajNNh4KBMyswkbHl67JyzQTx&#10;5pn1bCA60091XVK9ceIVZtblFW5d1jUuZbGekmXljgrlUxo3YxF6dlZvA+pAog40fS3H3zsRNWcx&#10;2Qcow1p4hc+7BGtT+GeU45sTOM1E4XSa3zx0r+8l6uUvW/0BAAD//wMAUEsDBBQABgAIAAAAIQCz&#10;s0br4gAAAAsBAAAPAAAAZHJzL2Rvd25yZXYueG1sTI87T8MwFIV3JP6DdZFYELWblJCkualQJQYG&#10;hj4WNjd246h+hNhJ03+PmWC8Op/O+W61mY0mkxx85yzCcsGASNs40dkW4Xh4f86B+MCt4NpZiXCT&#10;Hjb1/V3FS+GudienfWhJLLG+5AgqhL6k1DdKGu4Xrpc2Zmc3GB7iObRUDPway42mCWMZNbyzcUHx&#10;Xm6VbC770SAUHwPT07Y5qluizfflc/w6iCfEx4f5bQ0kyDn8wfCrH9Whjk4nN1rhiUbIXotlRBHS&#10;PM2ARCJPX1ZATgirImFA64r+/6H+AQAA//8DAFBLAQItABQABgAIAAAAIQC2gziS/gAAAOEBAAAT&#10;AAAAAAAAAAAAAAAAAAAAAABbQ29udGVudF9UeXBlc10ueG1sUEsBAi0AFAAGAAgAAAAhADj9If/W&#10;AAAAlAEAAAsAAAAAAAAAAAAAAAAALwEAAF9yZWxzLy5yZWxzUEsBAi0AFAAGAAgAAAAhADaayQDS&#10;AQAArQMAAA4AAAAAAAAAAAAAAAAALgIAAGRycy9lMm9Eb2MueG1sUEsBAi0AFAAGAAgAAAAhALOz&#10;RuviAAAACwEAAA8AAAAAAAAAAAAAAAAALAQAAGRycy9kb3ducmV2LnhtbFBLBQYAAAAABAAEAPMA&#10;AAA7BQAAAAA=&#10;" fillcolor="window" strokecolor="windowText" strokeweight="1pt">
                <v:textbox style="mso-fit-shape-to-text:t">
                  <w:txbxContent>
                    <w:p w14:paraId="24A16AA1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Completed treatment period</w:t>
                      </w:r>
                    </w:p>
                    <w:p w14:paraId="5F847B20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N = 2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32832" behindDoc="0" locked="0" layoutInCell="1" allowOverlap="1" wp14:anchorId="2B66EE34" wp14:editId="26CD19C2">
                <wp:simplePos x="0" y="0"/>
                <wp:positionH relativeFrom="column">
                  <wp:posOffset>4309110</wp:posOffset>
                </wp:positionH>
                <wp:positionV relativeFrom="paragraph">
                  <wp:posOffset>3884930</wp:posOffset>
                </wp:positionV>
                <wp:extent cx="992505" cy="688340"/>
                <wp:effectExtent l="0" t="0" r="17145" b="16510"/>
                <wp:wrapNone/>
                <wp:docPr id="165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2505" cy="688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78747641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ompleted follow-up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br/>
                              <w:t>period</w:t>
                            </w:r>
                          </w:p>
                          <w:p w14:paraId="26E99094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 = 2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B66EE34" id="_x0000_s1031" type="#_x0000_t202" style="position:absolute;margin-left:339.3pt;margin-top:305.9pt;width:78.15pt;height:54.2pt;z-index:2518328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ucu0gEAAK0DAAAOAAAAZHJzL2Uyb0RvYy54bWysU01v2zAMvQ/YfxB0X+xmS5YacYqtRXYZ&#10;tgLtfoAiybEASdREJXb+/Sjlo+1yG6aDLJHUI98jvbwbnWV7HdGAb/nNpOZMewnK+G3Lfz2vPyw4&#10;wyS8Eha8bvlBI79bvX+3HEKjp9CDVToyAvHYDKHlfUqhqSqUvXYCJxC0J2cH0YlE17itVBQDoTtb&#10;Tet6Xg0QVYggNSJZH45Ovir4Xadl+tl1qBOzLafaUtlj2Td5r1ZL0WyjCL2RpzLEP1ThhPGU9AL1&#10;IJJgu2iuoJyRERC6NJHgKug6I3XhQGxu6r/YPPUi6MKFxMFwkQn/H6z8sX+MzCjq3XzGmReOmvSs&#10;x/QVRrbI8gwBG4p6ChSXRjJT6NmOZMysxy66/CU+jPwk9OEiLmExScbb2+msphSSXPPF4uOnIn71&#10;8jhETN80OJYPLY/UuyKp2H/HRIVQ6Dkk50KwRq2NteVywHsb2V5Qm2k6FAycWYGJjC1fl5VrJog3&#10;z6xnA9GZfq7rkuqNE68wsy6vcOuyrnEpi/WULCt3VCif0rgZi9Czs3obUAcSdaDpazn+3omoOYvJ&#10;3kMZ1sIrfNklWJvCP6Mc35zAaSYKp9P85qF7fS9RL3/Z6g8AAAD//wMAUEsDBBQABgAIAAAAIQDi&#10;sYUW4QAAAAsBAAAPAAAAZHJzL2Rvd25yZXYueG1sTI89T8MwEIZ3JP6DdUgsiNoJKE3TOBWqxMDA&#10;QNuFzY3dOKo/gu2k6b/nmOh2p3v03vPWm9kaMqkQe+84ZAsGRLnWy951HA779+cSSEzCSWG8Uxyu&#10;KsKmub+rRSX9xX2paZc6giEuVoKDTmmoKI2tVlbEhR+Uw9vJBysSrqGjMogLhltDc8YKakXv8IMW&#10;g9pq1Z53o+Ww+gjMTNv2oK+5sT/nz/F7L584f3yY39ZAkprTPwx/+qgODTod/ehkJIZDsSwLRHHI&#10;MuyARPnyugJy5LDMWQ60qelth+YXAAD//wMAUEsBAi0AFAAGAAgAAAAhALaDOJL+AAAA4QEAABMA&#10;AAAAAAAAAAAAAAAAAAAAAFtDb250ZW50X1R5cGVzXS54bWxQSwECLQAUAAYACAAAACEAOP0h/9YA&#10;AACUAQAACwAAAAAAAAAAAAAAAAAvAQAAX3JlbHMvLnJlbHNQSwECLQAUAAYACAAAACEAmaLnLtIB&#10;AACtAwAADgAAAAAAAAAAAAAAAAAuAgAAZHJzL2Uyb0RvYy54bWxQSwECLQAUAAYACAAAACEA4rGF&#10;FuEAAAALAQAADwAAAAAAAAAAAAAAAAAsBAAAZHJzL2Rvd25yZXYueG1sUEsFBgAAAAAEAAQA8wAA&#10;ADoFAAAAAA==&#10;" fillcolor="window" strokecolor="windowText" strokeweight="1pt">
                <v:textbox style="mso-fit-shape-to-text:t">
                  <w:txbxContent>
                    <w:p w14:paraId="78747641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Completed follow-up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br/>
                        <w:t>period</w:t>
                      </w:r>
                    </w:p>
                    <w:p w14:paraId="26E99094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N = 2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07232" behindDoc="1" locked="0" layoutInCell="1" allowOverlap="1" wp14:anchorId="2561EB4A" wp14:editId="388C381F">
                <wp:simplePos x="0" y="0"/>
                <wp:positionH relativeFrom="column">
                  <wp:posOffset>4787900</wp:posOffset>
                </wp:positionH>
                <wp:positionV relativeFrom="paragraph">
                  <wp:posOffset>218440</wp:posOffset>
                </wp:positionV>
                <wp:extent cx="0" cy="4105910"/>
                <wp:effectExtent l="0" t="0" r="38100" b="27940"/>
                <wp:wrapNone/>
                <wp:docPr id="166" name="Straight Connector 1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0591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5622A1A" id="Straight Connector 166" o:spid="_x0000_s1026" style="position:absolute;z-index:-2515092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77pt,17.2pt" to="377pt,34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sWPHxwEAAHYDAAAOAAAAZHJzL2Uyb0RvYy54bWysU01v2zAMvQ/ofxB0b+wUa7AacXpI0F2G&#10;LUC7H8DKki1AEgVRi5N/P0rJsq67DfNB5of4zPdIrx+P3omDTmQx9HK5aKXQQeFgw9jL7y9Pt5+k&#10;oAxhAIdB9/KkST5ubj6s59jpO5zQDToJBgnUzbGXU86xaxpSk/ZAC4w6cNJg8pDZTWMzJJgZ3bvm&#10;rm1XzYxpiAmVJuLo7pyUm4pvjFb5mzGks3C95N5yPVM9X8vZbNbQjQniZNWlDfiHLjzYwB+9Qu0g&#10;g/iR7F9Q3qqEhCYvFPoGjbFKVw7MZtm+Y/M8QdSVC4tD8SoT/T9Y9fWwT8IOPLvVSooAnof0nBPY&#10;ccpiiyGwhJhEybJWc6SOS7Zhny4exX0qxI8m+fJmSuJY9T1d9dXHLNQ5qDj6cdnePyyr9s3vwpgo&#10;f9boRTF66Wwo1KGDwxfK/DG++utKCQd8ss7V8bkgZu7/ob3nCSvgLTIOMps+Mi8KoxTgRl5PlVOF&#10;JHR2KOUFiE60dUkcgDeEF2vA+YX7lcIBZU4wifoU9tzCH6Wlnx3QdC6uqcs1Fwq0rgt4ab9Idxar&#10;WK84nKqGTfF4uBX9sohle976bL/9XTY/AQAA//8DAFBLAwQUAAYACAAAACEAPdaNT98AAAAKAQAA&#10;DwAAAGRycy9kb3ducmV2LnhtbEyPzU7DMBCE70i8g7VIXBB1CqFUIZsKqBCXCkHoA7jx5keN11bs&#10;pOHtMeIAx9kZzX6Tb2bTi4kG31lGWC4SEMSV1R03CPvPl+s1CB8Ua9VbJoQv8rApzs9ylWl74g+a&#10;ytCIWMI+UwhtCC6T0lctGeUX1hFHr7aDUSHKoZF6UKdYbnp5kyQraVTH8UOrHD23VB3L0SC8b6+2&#10;x/Ltafb7Xe3GxtVhep0QLy/mxwcQgebwF4Yf/IgORWQ62JG1Fz3C/V0atwSE2zQFEQO/hwPCar1M&#10;QBa5/D+h+AYAAP//AwBQSwECLQAUAAYACAAAACEAtoM4kv4AAADhAQAAEwAAAAAAAAAAAAAAAAAA&#10;AAAAW0NvbnRlbnRfVHlwZXNdLnhtbFBLAQItABQABgAIAAAAIQA4/SH/1gAAAJQBAAALAAAAAAAA&#10;AAAAAAAAAC8BAABfcmVscy8ucmVsc1BLAQItABQABgAIAAAAIQBysWPHxwEAAHYDAAAOAAAAAAAA&#10;AAAAAAAAAC4CAABkcnMvZTJvRG9jLnhtbFBLAQItABQABgAIAAAAIQA91o1P3wAAAAoBAAAPAAAA&#10;AAAAAAAAAAAAACEEAABkcnMvZG93bnJldi54bWxQSwUGAAAAAAQABADzAAAALQUAAAAA&#10;" strokecolor="windowText" strokeweight="1.5pt"/>
            </w:pict>
          </mc:Fallback>
        </mc:AlternateContent>
      </w:r>
      <w:r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60480" behindDoc="0" locked="0" layoutInCell="1" allowOverlap="1" wp14:anchorId="7651C69D" wp14:editId="3A3D6E92">
                <wp:simplePos x="0" y="0"/>
                <wp:positionH relativeFrom="column">
                  <wp:posOffset>-314325</wp:posOffset>
                </wp:positionH>
                <wp:positionV relativeFrom="paragraph">
                  <wp:posOffset>5214620</wp:posOffset>
                </wp:positionV>
                <wp:extent cx="4309110" cy="313055"/>
                <wp:effectExtent l="0" t="0" r="0" b="0"/>
                <wp:wrapNone/>
                <wp:docPr id="167" name="Text Box 1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09110" cy="3130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95C4612" w14:textId="77777777" w:rsidR="00D22A20" w:rsidRPr="00A42737" w:rsidRDefault="00D22A20" w:rsidP="00F431B4">
                            <w:pPr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A42737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*Pooled artemether-lumefantrine groups from all cohor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651C69D" id="Text Box 167" o:spid="_x0000_s1032" type="#_x0000_t202" style="position:absolute;margin-left:-24.75pt;margin-top:410.6pt;width:339.3pt;height:24.65pt;z-index:251860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2axTgIAAJUEAAAOAAAAZHJzL2Uyb0RvYy54bWysVMtu2zAQvBfoPxC8N5LiRxojcuAmcFEg&#10;SALERc40RdkCKC5L0pbcr++QspM07amoD/S+uMud2dXVdd9qtlfON2RKXpzlnCkjqWrMpuTfV8tP&#10;nznzQZhKaDKq5Afl+fX844erzs7UOW1JV8oxJDF+1tmSb0Owsyzzcqta4c/IKgNnTa4VAarbZJUT&#10;HbK3OjvP82nWkausI6m8h/V2cPJ5yl/XSoaHuvYqMF1yvC2k06VzHc9sfiVmGyfstpHHZ4h/eEUr&#10;GoOiL6luRRBs55o/UrWNdOSpDmeS2ozqupEq9YBuivxdN09bYVXqBeB4+wKT/39p5f3+0bGmAnfT&#10;C86MaEHSSvWBfaGeRRsQ6qyfIfDJIjT0cCD6ZPcwxsb72rXxHy0x+IH14QXfmE7COB7ll0UBl4Rv&#10;VIzyySSmyV5vW+fDV0Uti0LJHfhLsIr9nQ9D6CkkFvOkm2rZaJ2Ug7/Rju0FqMaEVNRxpoUPMJZ8&#10;mX7Har9d04Z1JZ+OJnmqZCjmG0ppg8fF5ocmoxT6dZ/gmp4AWFN1AC6OhtnyVi4bPP4OlR+FwzCh&#10;XyxIeMBRa0ItOkqcbcn9/Js9xoNjeDnrMJwl9z92wik09M2A/ctiPI7TnJTx5OIcinvrWb/1mF17&#10;QwClwCpamcQYH/RJrB21z9ijRawKlzAStUseTuJNGFYGeyjVYpGCML9WhDvzZGVMHRmI1Kz6Z+Hs&#10;kb8A5u/pNMZi9o7GITbeNLTYBaqbxHHEeUD1CD9mP03JcU/jcr3VU9Tr12T+CwAA//8DAFBLAwQU&#10;AAYACAAAACEAS12fAuQAAAALAQAADwAAAGRycy9kb3ducmV2LnhtbEyPwU7DMAyG70i8Q2Qkblva&#10;io2tNJ0QAsGkVdsKEtesMW2hSaokW8ueHnOCo+1Pv78/W426Yyd0vrVGQDyNgKGprGpNLeDt9Wmy&#10;AOaDNEp21qCAb/Swyi8vMpkqO5g9nspQMwoxPpUCmhD6lHNfNailn9oeDd0+rNMy0OhqrpwcKFx3&#10;PImiOdeyNfShkT0+NFh9lUct4H0on912vf7c9S/FeXsuiw0+FkJcX433d8ACjuEPhl99UoecnA72&#10;aJRnnYDJzXJGqIBFEifAiJgnyxjYgTa30Qx4nvH/HfIfAAAA//8DAFBLAQItABQABgAIAAAAIQC2&#10;gziS/gAAAOEBAAATAAAAAAAAAAAAAAAAAAAAAABbQ29udGVudF9UeXBlc10ueG1sUEsBAi0AFAAG&#10;AAgAAAAhADj9If/WAAAAlAEAAAsAAAAAAAAAAAAAAAAALwEAAF9yZWxzLy5yZWxzUEsBAi0AFAAG&#10;AAgAAAAhADMnZrFOAgAAlQQAAA4AAAAAAAAAAAAAAAAALgIAAGRycy9lMm9Eb2MueG1sUEsBAi0A&#10;FAAGAAgAAAAhAEtdnwLkAAAACwEAAA8AAAAAAAAAAAAAAAAAqAQAAGRycy9kb3ducmV2LnhtbFBL&#10;BQYAAAAABAAEAPMAAAC5BQAAAAA=&#10;" fillcolor="window" stroked="f" strokeweight=".5pt">
                <v:textbox>
                  <w:txbxContent>
                    <w:p w14:paraId="695C4612" w14:textId="77777777" w:rsidR="00D22A20" w:rsidRPr="00A42737" w:rsidRDefault="00D22A20" w:rsidP="00F431B4">
                      <w:pPr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A42737">
                        <w:rPr>
                          <w:rFonts w:cs="Times New Roman"/>
                          <w:sz w:val="20"/>
                          <w:szCs w:val="20"/>
                        </w:rPr>
                        <w:t>*Pooled artemether-lumefantrine groups from all cohorts</w:t>
                      </w:r>
                    </w:p>
                  </w:txbxContent>
                </v:textbox>
              </v:shape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11328" behindDoc="0" locked="0" layoutInCell="1" allowOverlap="1" wp14:anchorId="61C7A27D" wp14:editId="42B1923E">
                <wp:simplePos x="0" y="0"/>
                <wp:positionH relativeFrom="column">
                  <wp:posOffset>135255</wp:posOffset>
                </wp:positionH>
                <wp:positionV relativeFrom="paragraph">
                  <wp:posOffset>635000</wp:posOffset>
                </wp:positionV>
                <wp:extent cx="8255" cy="3640455"/>
                <wp:effectExtent l="0" t="0" r="29845" b="36195"/>
                <wp:wrapNone/>
                <wp:docPr id="168" name="Straight Connector 1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55" cy="3640455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F22C8F2" id="Straight Connector 168" o:spid="_x0000_s1026" style="position:absolute;z-index:251811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.65pt,50pt" to="11.3pt,33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06OKyQEAAHkDAAAOAAAAZHJzL2Uyb0RvYy54bWysU01v2zAMvQ/YfxB0b+ymTdAZcXpI0F2G&#10;LUDbH8DKsi1AEgVRi5N/P0rxsm67DfNB5of4zPdIbx5PzoqjjmTQt/J2UUuhvcLO+KGVry9PNw9S&#10;UALfgUWvW3nWJB+3Hz9sptDoJY5oOx0Fg3hqptDKMaXQVBWpUTugBQbtOdljdJDYjUPVRZgY3dlq&#10;WdfrasLYhYhKE3F0f0nKbcHve63St74nnYRtJfeWyhnL+ZbParuBZogQRqPmNuAfunBgPH/0CrWH&#10;BOJ7NH9BOaMiEvZpodBV2PdG6cKB2dzWf7B5HiHowoXFoXCVif4frPp6PERhOp7dmkflwfGQnlME&#10;M4xJ7NB7lhCjyFnWagrUcMnOH+LsUTjETPzUR5ffTEmcir7nq776lITi4MNytZJCceJufV/fs8Mg&#10;1a/aECl91uhENlppjc/soYHjF0qXqz+v5LDHJ2Mtx6GxXkxM4VO94iEr4EXqLSQ2XWBq5AcpwA68&#10;oSrFAkloTZfLczWdaWejOAIvCe9Wh9MLtyyFBUqcYB7lmbv9rTT3swcaL8UlNV+zPkPrsoNz+1m9&#10;i17ZesPuXGSsssfzLVrMu5gX6L3P9vs/ZvsDAAD//wMAUEsDBBQABgAIAAAAIQDLBnts3gAAAAkB&#10;AAAPAAAAZHJzL2Rvd25yZXYueG1sTI/dSsQwEEbvBd8hjOCNuOm2UKU2XdRFvBHRug+QbaY/bDMJ&#10;Tdqtb+94pZczc/jmfOVutaNYcAqDIwXbTQICqXFmoE7B4evl9h5EiJqMHh2hgm8MsKsuL0pdGHem&#10;T1zq2AkOoVBoBX2MvpAyND1aHTbOI/GtdZPVkcepk2bSZw63o0yTJJdWD8Qfeu3xucfmVM9Wwcf+&#10;Zn+q35/WcHhr/dz5Ni6vi1LXV+vjA4iIa/yD4Vef1aFip6ObyQQxKki3GZO8TxLuxECa5iCOCvK7&#10;LANZlfJ/g+oHAAD//wMAUEsBAi0AFAAGAAgAAAAhALaDOJL+AAAA4QEAABMAAAAAAAAAAAAAAAAA&#10;AAAAAFtDb250ZW50X1R5cGVzXS54bWxQSwECLQAUAAYACAAAACEAOP0h/9YAAACUAQAACwAAAAAA&#10;AAAAAAAAAAAvAQAAX3JlbHMvLnJlbHNQSwECLQAUAAYACAAAACEAKtOjiskBAAB5AwAADgAAAAAA&#10;AAAAAAAAAAAuAgAAZHJzL2Uyb0RvYy54bWxQSwECLQAUAAYACAAAACEAywZ7bN4AAAAJAQAADwAA&#10;AAAAAAAAAAAAAAAjBAAAZHJzL2Rvd25yZXYueG1sUEsFBgAAAAAEAAQA8wAAAC4FAAAAAA==&#10;" strokecolor="windowText" strokeweight="1.5pt"/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10304" behindDoc="1" locked="0" layoutInCell="1" allowOverlap="1" wp14:anchorId="31441F87" wp14:editId="1D7A5111">
                <wp:simplePos x="0" y="0"/>
                <wp:positionH relativeFrom="column">
                  <wp:posOffset>1295400</wp:posOffset>
                </wp:positionH>
                <wp:positionV relativeFrom="paragraph">
                  <wp:posOffset>643255</wp:posOffset>
                </wp:positionV>
                <wp:extent cx="0" cy="3632200"/>
                <wp:effectExtent l="0" t="0" r="38100" b="25400"/>
                <wp:wrapNone/>
                <wp:docPr id="169" name="Straight Connector 1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3220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7CF30FE" id="Straight Connector 169" o:spid="_x0000_s1026" style="position:absolute;z-index:-2515061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2pt,50.65pt" to="102pt,33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eGCrxAEAAHYDAAAOAAAAZHJzL2Uyb0RvYy54bWysU01v2zAMvQ/ofxB0X+ymWLAacXpI0F2G&#10;LUC7H8DKsi1AXyDVOPn3o2Qv67rbMB9kfojPfI/09uHsrDhpJBN8K29XtRTaq9AZP7Tyx/Pjx89S&#10;UALfgQ1et/KiST7sbj5sp9jodRiD7TQKBvHUTLGVY0qxqSpSo3ZAqxC152Qf0EFiF4eqQ5gY3dlq&#10;XdebagrYRQxKE3H0MCflruD3vVbpe9+TTsK2kntL5cRyvuSz2m2hGRDiaNTSBvxDFw6M549eoQ6Q&#10;QLyi+QvKGYWBQp9WKrgq9L1RunBgNrf1OzZPI0RduLA4FK8y0f+DVd9ORxSm49lt7qXw4HhITwnB&#10;DGMS++A9SxhQ5CxrNUVquGTvj7h4FI+YiZ97dPnNlMS56Hu56qvPSag5qDh6t7lb8+wyXvW7MCKl&#10;Lzo4kY1WWuMzdWjg9JXSfPXXlRz24dFYy3ForBcT939ff+IJK+At6i0kNl1kXuQHKcAOvJ4qYYGk&#10;YE2Xy3M1XWhvUZyAN4QXqwvTM/crhQVKnGAS5Vm6/aM093MAGufiklquWZ+hdVnApf0s3SxWtl5C&#10;dykaVtnj4RYtlkXM2/PWZ/vt77L7CQAA//8DAFBLAwQUAAYACAAAACEAiEkqE98AAAALAQAADwAA&#10;AGRycy9kb3ducmV2LnhtbEyPzU7DMBCE70i8g7VIXBC126BShTgVUCEuCEHaB3DjzY8ar6PYScPb&#10;s4gDHHdmNPtNtp1dJyYcQutJw3KhQCCV3rZUazjsX243IEI0ZE3nCTV8YYBtfnmRmdT6M33iVMRa&#10;cAmF1GhoYuxTKUPZoDNh4Xsk9io/OBP5HGppB3PmctfJlVJr6UxL/KExPT43WJ6K0Wn42N3sTsX7&#10;0xwOb1U/1n0Vp9dJ6+ur+fEBRMQ5/oXhB5/RIWemox/JBtFpWKk73hLZUMsEBCd+laOG9X2SgMwz&#10;+X9D/g0AAP//AwBQSwECLQAUAAYACAAAACEAtoM4kv4AAADhAQAAEwAAAAAAAAAAAAAAAAAAAAAA&#10;W0NvbnRlbnRfVHlwZXNdLnhtbFBLAQItABQABgAIAAAAIQA4/SH/1gAAAJQBAAALAAAAAAAAAAAA&#10;AAAAAC8BAABfcmVscy8ucmVsc1BLAQItABQABgAIAAAAIQDDeGCrxAEAAHYDAAAOAAAAAAAAAAAA&#10;AAAAAC4CAABkcnMvZTJvRG9jLnhtbFBLAQItABQABgAIAAAAIQCISSoT3wAAAAsBAAAPAAAAAAAA&#10;AAAAAAAAAB4EAABkcnMvZG93bnJldi54bWxQSwUGAAAAAAQABADzAAAAKgUAAAAA&#10;" strokecolor="windowText" strokeweight="1.5pt"/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25664" behindDoc="0" locked="0" layoutInCell="1" allowOverlap="1" wp14:anchorId="7884B68A" wp14:editId="165BC346">
                <wp:simplePos x="0" y="0"/>
                <wp:positionH relativeFrom="column">
                  <wp:posOffset>710565</wp:posOffset>
                </wp:positionH>
                <wp:positionV relativeFrom="paragraph">
                  <wp:posOffset>3886200</wp:posOffset>
                </wp:positionV>
                <wp:extent cx="1143000" cy="688340"/>
                <wp:effectExtent l="0" t="0" r="19050" b="16510"/>
                <wp:wrapNone/>
                <wp:docPr id="170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688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13F9053F" w14:textId="77777777" w:rsidR="00D22A20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ompleted follow-up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br/>
                              <w:t>period</w:t>
                            </w:r>
                          </w:p>
                          <w:p w14:paraId="534AFA28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 = 1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884B68A" id="TextBox 5" o:spid="_x0000_s1033" type="#_x0000_t202" style="position:absolute;margin-left:55.95pt;margin-top:306pt;width:90pt;height:54.2pt;z-index:2518256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2+jNzwEAAK4DAAAOAAAAZHJzL2Uyb0RvYy54bWysU8lu2zAQvRfoPxC815KdNDYEy0EWuJei&#10;LZD0A2iKtAiQHJZDW/Lfd0gvSZNLUVQHSpzlzbw3o+Xt6Czbq4gGfMunk5oz5SV0xm9b/vN5/WnB&#10;GSbhO2HBq5YfFPLb1ccPyyE0agY92E5FRiAemyG0vE8pNFWFsldO4ASC8uTUEJ1IdI3bqotiIHRn&#10;q1ld31QDxC5EkAqRrI9HJ18VfK2VTN+1RpWYbTn1lsoZy7nJZ7VaimYbReiNPLUh/qELJ4ynoheo&#10;R5EE20XzDsoZGQFBp4kEV4HWRqrCgdhM6zdsnnoRVOFC4mC4yIT/D1Z+2/+IzHQ0uznp44WjIT2r&#10;Md3DyD5neYaADUU9BYpLI5kp9GxHMmbWo44uv4kPIz8BHS7iEhaTOWl6fVXX5JLku1ksrq6L+tVL&#10;doiYvihwLH+0PNLwiqZi/xUTdUKh55BcDMGabm2sLZcDPtjI9oLmTOvRwcCZFZjI2PJ1eXLTBPFH&#10;mvVsoNZmc2rsLzCzMK9wiU5m9A6XqlhPxbJ0R4nyVxo3Y1F6fpZvA92BVB1o/VqOv3YiKs5isg9Q&#10;trU0FO52Cdam8M8ox5wTOC1F4XRa4Lx1r+8l6uU3W/0GAAD//wMAUEsDBBQABgAIAAAAIQB4AAfr&#10;3wAAAAsBAAAPAAAAZHJzL2Rvd25yZXYueG1sTI8/T8MwFMR3JL6D9ZBYUGvHQi0JcSpUiYGBgbYL&#10;mxu7cVT/CbaTpt+e1wnGu/fTvbt6MztLJh1TH7yAYsmAaN8G1ftOwGH/vngBkrL0StrgtYCrTrBp&#10;7u9qWalw8V962uWOYIhPlRRgch4qSlNrtJNpGQbt8XYK0cmMMnZURXnBcGcpZ2xFnew9fjBy0Fuj&#10;2/NudALKj8jstG0P5sqt+zl/jt979STE48P89gok6zn/wXCrj9WhwU7HMHqViEVdFCWiAlYFx1FI&#10;8PLmHAWsOXsG2tT0/4bmFwAA//8DAFBLAQItABQABgAIAAAAIQC2gziS/gAAAOEBAAATAAAAAAAA&#10;AAAAAAAAAAAAAABbQ29udGVudF9UeXBlc10ueG1sUEsBAi0AFAAGAAgAAAAhADj9If/WAAAAlAEA&#10;AAsAAAAAAAAAAAAAAAAALwEAAF9yZWxzLy5yZWxzUEsBAi0AFAAGAAgAAAAhAFvb6M3PAQAArgMA&#10;AA4AAAAAAAAAAAAAAAAALgIAAGRycy9lMm9Eb2MueG1sUEsBAi0AFAAGAAgAAAAhAHgAB+vfAAAA&#10;CwEAAA8AAAAAAAAAAAAAAAAAKQQAAGRycy9kb3ducmV2LnhtbFBLBQYAAAAABAAEAPMAAAA1BQAA&#10;AAA=&#10;" fillcolor="window" strokecolor="windowText" strokeweight="1pt">
                <v:textbox style="mso-fit-shape-to-text:t">
                  <w:txbxContent>
                    <w:p w14:paraId="13F9053F" w14:textId="77777777" w:rsidR="00D22A20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Completed follow-up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br/>
                        <w:t>period</w:t>
                      </w:r>
                    </w:p>
                    <w:p w14:paraId="534AFA28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N = 10</w:t>
                      </w:r>
                    </w:p>
                  </w:txbxContent>
                </v:textbox>
              </v:shape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21568" behindDoc="0" locked="0" layoutInCell="1" allowOverlap="1" wp14:anchorId="595F00B6" wp14:editId="2CAB2D5F">
                <wp:simplePos x="0" y="0"/>
                <wp:positionH relativeFrom="column">
                  <wp:posOffset>-318135</wp:posOffset>
                </wp:positionH>
                <wp:positionV relativeFrom="paragraph">
                  <wp:posOffset>3886200</wp:posOffset>
                </wp:positionV>
                <wp:extent cx="960120" cy="688340"/>
                <wp:effectExtent l="0" t="0" r="11430" b="16510"/>
                <wp:wrapNone/>
                <wp:docPr id="171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0120" cy="688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7E6BBA2D" w14:textId="77777777" w:rsidR="00D22A20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ompleted follow-up period</w:t>
                            </w:r>
                          </w:p>
                          <w:p w14:paraId="05D254E6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95F00B6" id="TextBox 3" o:spid="_x0000_s1034" type="#_x0000_t202" style="position:absolute;margin-left:-25.05pt;margin-top:306pt;width:75.6pt;height:54.2pt;z-index:2518215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ZWR0QEAAK0DAAAOAAAAZHJzL2Uyb0RvYy54bWysU01v2zAMvQ/YfxB0X+ykQ5oZcYqtRXYZ&#10;tgFtf4AiybEASdREJXb+/Sjlo+1yK6aDLJHUI98jvbwbnWV7HdGAb/l0UnOmvQRl/Lblz0/rTwvO&#10;MAmvhAWvW37QyO9WHz8sh9DoGfRglY6MQDw2Q2h5n1Joqgplr53ACQTtydlBdCLRNW4rFcVA6M5W&#10;s7qeVwNEFSJIjUjWh6OTrwp+12mZfnUd6sRsy6m2VPZY9k3eq9VSNNsoQm/kqQzxjiqcMJ6SXqAe&#10;RBJsF80VlDMyAkKXJhJcBV1npC4ciM20/ofNYy+CLlxIHAwXmfD/wcqf+9+RGUW9u51y5oWjJj3p&#10;MX2Dkd1keYaADUU9BopLI5kp9GxHMmbWYxdd/hIfRn4S+nARl7CYJOOXeT2dkUeSa75Y3Hwu4lcv&#10;j0PE9F2DY/nQ8ki9K5KK/Q9MVAiFnkNyLgRr1NpYWy4HvLeR7QW1maZDwcCZFZjI2PJ1Wblmgnjz&#10;zHo2EJ3ZbV2XVG+ceIWZdXmFW5d1jUtZrKdkWbmjQvmUxs1YhF6c1duAOpCoA01fy/HPTkTNWUz2&#10;HsqwFl7h6y7B2hT+GeX45gROM1E4neY3D93re4l6+ctWfwEAAP//AwBQSwMEFAAGAAgAAAAhAAlD&#10;LU/gAAAACwEAAA8AAABkcnMvZG93bnJldi54bWxMj7FOwzAQhnck3sE6JBbU2omgQMilQpUYGBho&#10;u7C5sYmj2udgO2n69rgTjHf36b/vr9ezs2zSIfaeEIqlAKap9aqnDmG/e1s8AYtJkpLWk0Y46wjr&#10;5vqqlpXyJ/rU0zZ1LIdQrCSCSWmoOI+t0U7GpR805du3D06mPIaOqyBPOdxZXgqx4k72lD8YOeiN&#10;0e1xOzqE5/cg7LRp9+ZcWvdz/Bi/duoO8fZmfn0BlvSc/mC46Gd1aLLTwY+kIrMIiwdRZBRhVZS5&#10;1IUQRd4cEB5LcQ+8qfn/Ds0vAAAA//8DAFBLAQItABQABgAIAAAAIQC2gziS/gAAAOEBAAATAAAA&#10;AAAAAAAAAAAAAAAAAABbQ29udGVudF9UeXBlc10ueG1sUEsBAi0AFAAGAAgAAAAhADj9If/WAAAA&#10;lAEAAAsAAAAAAAAAAAAAAAAALwEAAF9yZWxzLy5yZWxzUEsBAi0AFAAGAAgAAAAhAFTFlZHRAQAA&#10;rQMAAA4AAAAAAAAAAAAAAAAALgIAAGRycy9lMm9Eb2MueG1sUEsBAi0AFAAGAAgAAAAhAAlDLU/g&#10;AAAACwEAAA8AAAAAAAAAAAAAAAAAKwQAAGRycy9kb3ducmV2LnhtbFBLBQYAAAAABAAEAPMAAAA4&#10;BQAAAAA=&#10;" fillcolor="window" strokecolor="windowText" strokeweight="1pt">
                <v:textbox style="mso-fit-shape-to-text:t">
                  <w:txbxContent>
                    <w:p w14:paraId="7E6BBA2D" w14:textId="77777777" w:rsidR="00D22A20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Completed follow-up period</w:t>
                      </w:r>
                    </w:p>
                    <w:p w14:paraId="05D254E6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9</w:t>
                      </w:r>
                    </w:p>
                  </w:txbxContent>
                </v:textbox>
              </v:shape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59456" behindDoc="0" locked="0" layoutInCell="1" allowOverlap="1" wp14:anchorId="3DF85487" wp14:editId="7ACF8FAA">
                <wp:simplePos x="0" y="0"/>
                <wp:positionH relativeFrom="column">
                  <wp:posOffset>-313055</wp:posOffset>
                </wp:positionH>
                <wp:positionV relativeFrom="paragraph">
                  <wp:posOffset>3156585</wp:posOffset>
                </wp:positionV>
                <wp:extent cx="960120" cy="834390"/>
                <wp:effectExtent l="0" t="0" r="11430" b="16510"/>
                <wp:wrapNone/>
                <wp:docPr id="172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0120" cy="8343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710FBB77" w14:textId="77777777" w:rsidR="00D22A20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Discontinued</w:t>
                            </w:r>
                          </w:p>
                          <w:p w14:paraId="0397C21D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br/>
                              <w:t>Withdrew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br/>
                              <w:t>consen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DF85487" id="_x0000_s1035" type="#_x0000_t202" style="position:absolute;margin-left:-24.65pt;margin-top:248.55pt;width:75.6pt;height:65.7pt;z-index:251859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zUE70QEAAK0DAAAOAAAAZHJzL2Uyb0RvYy54bWysU9tu2zAMfR/QfxD0vthxhrYx4hRbi+xl&#10;2Aa0/QBFlmMBkqiKSuz8/Sjl0kveiulBlkjqkOeQXtyN1rCdCqjBNXw6KTlTTkKr3abhz0+rr7ec&#10;YRSuFQacavheIb9bXn1ZDL5WFfRgWhUYgTisB9/wPkZfFwXKXlmBE/DKkbODYEWka9gUbRADoVtT&#10;VGV5XQwQWh9AKkSyPhycfJnxu07J+KfrUEVmGk61xbyHvK/TXiwXot4E4Xstj2WIT1RhhXaU9Az1&#10;IKJg26AvoKyWARC6OJFgC+g6LVXmQGym5Qc2j73wKnMhcdCfZcL/Byt/7/4Gplvq3U3FmROWmvSk&#10;xvgDRjZL8gwea4p69BQXRzJT6MmOZEysxy7Y9CU+jPwk9P4sLmExScb5dTmtyCPJdTv7Nptn8YvX&#10;xz5g/KnAsnRoeKDeZUnF7hdGKoRCTyEpF4LR7Uobky97vDeB7QS1maajhYEzIzCSseGrvFLNBPHu&#10;mXFsIDrVTVnmVO+ceIGZdHmDW+Z1iUtZjKNkSbmDQukUx/WYhZ6f1FtDuydRB5q+huPLVgTFWYjm&#10;HvKwZl7++zbCSmf+CeXw5ghOM5E5Hec3Dd3be456/cuW/wAAAP//AwBQSwMEFAAGAAgAAAAhAAx8&#10;CYPiAAAACwEAAA8AAABkcnMvZG93bnJldi54bWxMj7FOwzAURXck/sF6SCyotRNKaUKcClViYOhA&#10;24XNjU0c1X4OtpOmf487lfHpHt17XrWerCGj8qFzyCGbMyAKGyc7bDkc9h+zFZAQBUphHCoOFxVg&#10;Xd/fVaKU7oxfatzFlqQSDKXgoGPsS0pDo5UVYe56hSn7cd6KmE7fUunFOZVbQ3PGltSKDtOCFr3a&#10;aNWcdoPlUHx6ZsZNc9CX3Njf03b43ssnzh8fpvc3IFFN8QbDVT+pQ52cjm5AGYjhMFsUzwnlsChe&#10;MyBXgmUFkCOHZb56AVpX9P8P9R8AAAD//wMAUEsBAi0AFAAGAAgAAAAhALaDOJL+AAAA4QEAABMA&#10;AAAAAAAAAAAAAAAAAAAAAFtDb250ZW50X1R5cGVzXS54bWxQSwECLQAUAAYACAAAACEAOP0h/9YA&#10;AACUAQAACwAAAAAAAAAAAAAAAAAvAQAAX3JlbHMvLnJlbHNQSwECLQAUAAYACAAAACEA/81BO9EB&#10;AACtAwAADgAAAAAAAAAAAAAAAAAuAgAAZHJzL2Uyb0RvYy54bWxQSwECLQAUAAYACAAAACEADHwJ&#10;g+IAAAALAQAADwAAAAAAAAAAAAAAAAArBAAAZHJzL2Rvd25yZXYueG1sUEsFBgAAAAAEAAQA8wAA&#10;ADoFAAAAAA==&#10;" fillcolor="window" strokecolor="windowText" strokeweight="1pt">
                <v:textbox style="mso-fit-shape-to-text:t">
                  <w:txbxContent>
                    <w:p w14:paraId="710FBB77" w14:textId="77777777" w:rsidR="00D22A20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Discontinued</w:t>
                      </w:r>
                    </w:p>
                    <w:p w14:paraId="0397C21D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1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br/>
                        <w:t>Withdrew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br/>
                        <w:t>consent</w:t>
                      </w:r>
                    </w:p>
                  </w:txbxContent>
                </v:textbox>
              </v:shape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50240" behindDoc="0" locked="0" layoutInCell="1" allowOverlap="1" wp14:anchorId="07C757AF" wp14:editId="057B8FD9">
                <wp:simplePos x="0" y="0"/>
                <wp:positionH relativeFrom="column">
                  <wp:posOffset>-314960</wp:posOffset>
                </wp:positionH>
                <wp:positionV relativeFrom="paragraph">
                  <wp:posOffset>2437130</wp:posOffset>
                </wp:positionV>
                <wp:extent cx="960120" cy="688340"/>
                <wp:effectExtent l="0" t="0" r="11430" b="16510"/>
                <wp:wrapNone/>
                <wp:docPr id="173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0120" cy="688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6FFE8C01" w14:textId="77777777" w:rsidR="00D22A20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ompleted treatment period</w:t>
                            </w:r>
                          </w:p>
                          <w:p w14:paraId="134DE86B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7C757AF" id="_x0000_s1036" type="#_x0000_t202" style="position:absolute;margin-left:-24.8pt;margin-top:191.9pt;width:75.6pt;height:54.2pt;z-index:251850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3Q6S0AEAAK4DAAAOAAAAZHJzL2Uyb0RvYy54bWysU8GO2yAQvVfqPyDujZ2kyqZWnFW7q/RS&#10;tZV2+wEEcIwEDGVI7Px9B5JNdptbVQ4YZoY3896MV/ejs+ygIxrwLZ9Oas60l6CM37X81/Pmw5Iz&#10;TMIrYcHrlh818vv1+3erITR6Bj1YpSMjEI/NEFrepxSaqkLZaydwAkF7cnYQnUh0jbtKRTEQurPV&#10;rK4X1QBRhQhSI5L18eTk64LfdVqmH12HOjHbcqotlT2WfZv3ar0SzS6K0Bt5LkP8QxVOGE9JL1CP&#10;Igm2j+YGyhkZAaFLEwmugq4zUhcOxGZa/8XmqRdBFy4kDoaLTPj/YOX3w8/IjKLe3c0588JRk571&#10;mL7AyOZZniFgQ1FPgeLSSGYKfbEjGTPrsYsuf4kPIz8JfbyIS1hMkvHTop7OyCPJtVgu5x+L+NX1&#10;cYiYvmpwLB9aHql3RVJx+IaJCqHQl5CcC8EatTHWlssRH2xkB0FtpulQMHBmBSYytnxTVq6ZIN48&#10;s54NRGd2V9cl1Rsn3mBmXV7h1mXd4lIW6ylZVu6kUD6lcTuehC7Es2kL6kiqDjR+LcffexE1ZzHZ&#10;ByjTWoiFz/sEG1MEuL45o9NQFFLnAc5T9/peoq6/2foPAAAA//8DAFBLAwQUAAYACAAAACEAnUL0&#10;D+EAAAALAQAADwAAAGRycy9kb3ducmV2LnhtbEyPPW/CMBCG90r9D9ZV6lKBTUCIpHFQhdShQ4cC&#10;C5uJr3GEP9LYCeHf95ja8e4evfe85XZylo3YxzZ4CYu5AIa+Drr1jYTj4X22ARaT8lrZ4FHCDSNs&#10;q8eHUhU6XP0XjvvUMArxsVASTEpdwXmsDToV56FDT7fv0DuVaOwbrnt1pXBneSbEmjvVevpgVIc7&#10;g/VlPzgJ+Ucv7Lirj+aWWfdz+RxOB/0i5fPT9PYKLOGU/mC465M6VOR0DoPXkVkJs1W+JlTCcrOk&#10;DndCLGhzlrDKswx4VfL/HapfAAAA//8DAFBLAQItABQABgAIAAAAIQC2gziS/gAAAOEBAAATAAAA&#10;AAAAAAAAAAAAAAAAAABbQ29udGVudF9UeXBlc10ueG1sUEsBAi0AFAAGAAgAAAAhADj9If/WAAAA&#10;lAEAAAsAAAAAAAAAAAAAAAAALwEAAF9yZWxzLy5yZWxzUEsBAi0AFAAGAAgAAAAhAKbdDpLQAQAA&#10;rgMAAA4AAAAAAAAAAAAAAAAALgIAAGRycy9lMm9Eb2MueG1sUEsBAi0AFAAGAAgAAAAhAJ1C9A/h&#10;AAAACwEAAA8AAAAAAAAAAAAAAAAAKgQAAGRycy9kb3ducmV2LnhtbFBLBQYAAAAABAAEAPMAAAA4&#10;BQAAAAA=&#10;" fillcolor="window" strokecolor="windowText" strokeweight="1pt">
                <v:textbox style="mso-fit-shape-to-text:t">
                  <w:txbxContent>
                    <w:p w14:paraId="6FFE8C01" w14:textId="77777777" w:rsidR="00D22A20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Completed treatment period</w:t>
                      </w:r>
                    </w:p>
                    <w:p w14:paraId="134DE86B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9</w:t>
                      </w:r>
                    </w:p>
                  </w:txbxContent>
                </v:textbox>
              </v:shape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51264" behindDoc="0" locked="0" layoutInCell="1" allowOverlap="1" wp14:anchorId="704A1EF1" wp14:editId="6691FCB5">
                <wp:simplePos x="0" y="0"/>
                <wp:positionH relativeFrom="column">
                  <wp:posOffset>713740</wp:posOffset>
                </wp:positionH>
                <wp:positionV relativeFrom="paragraph">
                  <wp:posOffset>2437130</wp:posOffset>
                </wp:positionV>
                <wp:extent cx="1219200" cy="688340"/>
                <wp:effectExtent l="0" t="0" r="19050" b="16510"/>
                <wp:wrapNone/>
                <wp:docPr id="174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0" cy="688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2EDA13A2" w14:textId="77777777" w:rsidR="00D22A20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ompleted treatment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br/>
                              <w:t>period</w:t>
                            </w:r>
                          </w:p>
                          <w:p w14:paraId="7F30019E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 = 1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4A1EF1" id="_x0000_s1037" type="#_x0000_t202" style="position:absolute;margin-left:56.2pt;margin-top:191.9pt;width:96pt;height:54.2pt;z-index:251851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QuszgEAAK8DAAAOAAAAZHJzL2Uyb0RvYy54bWysU01v2zAMvQ/YfxB0X+xkXZsZcYqtRXoZ&#10;tgLtfoAiS7EASdREJXb+fSklTb8uRTEdZIkiHx8f6cXl6CzbqYgGfMunk5oz5SV0xm9a/vd+9WXO&#10;GSbhO2HBq5bvFfLL5edPiyE0agY92E5FRiAemyG0vE8pNFWFsldO4ASC8vSoITqR6Bo3VRfFQOjO&#10;VrO6Pq8GiF2IIBUiWa8Pj3xZ8LVWMv3RGlVituXELZU9ln2d92q5EM0mitAbeaQhPsDCCeMp6Qnq&#10;WiTBttG8gXJGRkDQaSLBVaC1karUQNVM61fV3PUiqFILiYPhJBP+P1j5e3cbmemodxdnnHnhqEn3&#10;akw/YWTfsjxDwIa87gL5pZHM5PpoRzLmqkcdXf5SPYzeSej9SVzCYjIHzabfqWOcSXo7n8+/nhX1&#10;q6foEDHdKHAsH1oeqXlFU7H7hYmYkOujS06GYE23MtaWyx6vbGQ7QX2m8ehg4MwKTGRs+aqsTJog&#10;XoRZz4ZM7YKIvQMzC/MMty7rLS5lsZ6SZekOEuVTGtfjQemTfmvo9iTrQPPXcvy3FVFxFpO9gjKu&#10;hVH4sU2wMkWADHOIOaLTVJSijhOcx+75vXg9/WfLBwAAAP//AwBQSwMEFAAGAAgAAAAhAJP31j7g&#10;AAAACwEAAA8AAABkcnMvZG93bnJldi54bWxMjz9PwzAUxHckvoP1KrEgateJUJvGqVAlBgYG2i5s&#10;bmziqP4TbCdNvz2PCca799O9u3o3O0smHVMfvIDVkgHRvg2q952A0/H1aQ0kZemVtMFrATedYNfc&#10;39WyUuHqP/R0yB3BEJ8qKcDkPFSUptZoJ9MyDNrj7StEJzPK2FEV5RXDnaWcsWfqZO/xg5GD3hvd&#10;Xg6jE7B5i8xO+/Zkbty678v7+HlUj0I8LOaXLZCs5/wHw299rA4NdjqH0atELOoVLxEVUKwL3IBE&#10;wUp0zgLKDedAm5r+39D8AAAA//8DAFBLAQItABQABgAIAAAAIQC2gziS/gAAAOEBAAATAAAAAAAA&#10;AAAAAAAAAAAAAABbQ29udGVudF9UeXBlc10ueG1sUEsBAi0AFAAGAAgAAAAhADj9If/WAAAAlAEA&#10;AAsAAAAAAAAAAAAAAAAALwEAAF9yZWxzLy5yZWxzUEsBAi0AFAAGAAgAAAAhACZBC6zOAQAArwMA&#10;AA4AAAAAAAAAAAAAAAAALgIAAGRycy9lMm9Eb2MueG1sUEsBAi0AFAAGAAgAAAAhAJP31j7gAAAA&#10;CwEAAA8AAAAAAAAAAAAAAAAAKAQAAGRycy9kb3ducmV2LnhtbFBLBQYAAAAABAAEAPMAAAA1BQAA&#10;AAA=&#10;" fillcolor="window" strokecolor="windowText" strokeweight="1pt">
                <v:textbox style="mso-fit-shape-to-text:t">
                  <w:txbxContent>
                    <w:p w14:paraId="2EDA13A2" w14:textId="77777777" w:rsidR="00D22A20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Completed treatment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br/>
                        <w:t>period</w:t>
                      </w:r>
                    </w:p>
                    <w:p w14:paraId="7F30019E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N = 10</w:t>
                      </w:r>
                    </w:p>
                  </w:txbxContent>
                </v:textbox>
              </v:shape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31808" behindDoc="0" locked="0" layoutInCell="1" allowOverlap="1" wp14:anchorId="0998A105" wp14:editId="3F65FA8F">
                <wp:simplePos x="0" y="0"/>
                <wp:positionH relativeFrom="column">
                  <wp:posOffset>-334010</wp:posOffset>
                </wp:positionH>
                <wp:positionV relativeFrom="paragraph">
                  <wp:posOffset>1266190</wp:posOffset>
                </wp:positionV>
                <wp:extent cx="960120" cy="396240"/>
                <wp:effectExtent l="0" t="0" r="11430" b="22860"/>
                <wp:wrapNone/>
                <wp:docPr id="175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0120" cy="3962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6FBB0D72" w14:textId="77777777" w:rsidR="00D22A20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Treated</w:t>
                            </w:r>
                          </w:p>
                          <w:p w14:paraId="75FFC2C6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 = 1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998A105" id="_x0000_s1038" type="#_x0000_t202" style="position:absolute;margin-left:-26.3pt;margin-top:99.7pt;width:75.6pt;height:31.2pt;z-index:2518318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0xk0QEAAK4DAAAOAAAAZHJzL2Uyb0RvYy54bWysU9tu2zAMfR+wfxD0vthxt7Q14hS9IHsZ&#10;tgLtPkCR5ViAJKqiEjt/P0q59JK3oXqQJZI65Dmk5zejNWyrAmpwDZ9OSs6Uk9Bqt2743+fltyvO&#10;MArXCgNONXynkN8svn6ZD75WFfRgWhUYgTisB9/wPkZfFwXKXlmBE/DKkbODYEWka1gXbRADoVtT&#10;VGU5KwYIrQ8gFSJZH/ZOvsj4Xadk/NN1qCIzDafaYt5D3ldpLxZzUa+D8L2WhzLEf1RhhXaU9AT1&#10;IKJgm6DPoKyWARC6OJFgC+g6LVXmQGym5Qc2T73wKnMhcdCfZMLPg5W/t4+B6ZZ6d/mDMycsNelZ&#10;jfEORnaR5Bk81hT15CkujmSm0KMdyZhYj12w6Ut8GPlJ6N1JXMJikozXs3JakUeS6+J6Vn3P4hev&#10;j33A+FOBZenQ8EC9y5KK7S+MVAiFHkNSLgSj26U2Jl92eG8C2wpqM01HCwNnRmAkY8OXeaWaCeLd&#10;M+PYQHSqy7LMqd458Qwz6fIGt8zrHJeyGEfJknJ7hdIpjqtxL3R1lG8F7Y5UHWj8Go4vGxEUZyGa&#10;e8jTmon5202Epc4CJJj9mwM6DUUmdRjgNHVv7znq9Tdb/AMAAP//AwBQSwMEFAAGAAgAAAAhAIuN&#10;sBXfAAAACgEAAA8AAABkcnMvZG93bnJldi54bWxMjz1PwzAQhnck/oN1SCyodRpBlIQ4FarEwMBA&#10;24XNjY84qj+C7aTpv+eYYLx7H733XLNdrGEzhjh4J2CzzoCh67waXC/geHhdlcBikk5J4x0KuGKE&#10;bXt708ha+Yv7wHmfekYlLtZSgE5prDmPnUYr49qP6Cj78sHKRGPouQryQuXW8DzLCm7l4OiCliPu&#10;NHbn/WQFVG8hM/OuO+prbuz3+X36PKgHIe7vlpdnYAmX9AfDrz6pQ0tOJz85FZkRsHrKC0IpqKpH&#10;YERUJS1OAvJiUwJvG/7/hfYHAAD//wMAUEsBAi0AFAAGAAgAAAAhALaDOJL+AAAA4QEAABMAAAAA&#10;AAAAAAAAAAAAAAAAAFtDb250ZW50X1R5cGVzXS54bWxQSwECLQAUAAYACAAAACEAOP0h/9YAAACU&#10;AQAACwAAAAAAAAAAAAAAAAAvAQAAX3JlbHMvLnJlbHNQSwECLQAUAAYACAAAACEA94NMZNEBAACu&#10;AwAADgAAAAAAAAAAAAAAAAAuAgAAZHJzL2Uyb0RvYy54bWxQSwECLQAUAAYACAAAACEAi42wFd8A&#10;AAAKAQAADwAAAAAAAAAAAAAAAAArBAAAZHJzL2Rvd25yZXYueG1sUEsFBgAAAAAEAAQA8wAAADcF&#10;AAAAAA==&#10;" fillcolor="window" strokecolor="windowText" strokeweight="1pt">
                <v:textbox style="mso-fit-shape-to-text:t">
                  <w:txbxContent>
                    <w:p w14:paraId="6FBB0D72" w14:textId="77777777" w:rsidR="00D22A20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Treated</w:t>
                      </w:r>
                    </w:p>
                    <w:p w14:paraId="75FFC2C6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N = 10</w:t>
                      </w:r>
                    </w:p>
                  </w:txbxContent>
                </v:textbox>
              </v:shape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33856" behindDoc="0" locked="0" layoutInCell="1" allowOverlap="1" wp14:anchorId="464A0D33" wp14:editId="21E941C9">
                <wp:simplePos x="0" y="0"/>
                <wp:positionH relativeFrom="column">
                  <wp:posOffset>694690</wp:posOffset>
                </wp:positionH>
                <wp:positionV relativeFrom="paragraph">
                  <wp:posOffset>1266190</wp:posOffset>
                </wp:positionV>
                <wp:extent cx="1219200" cy="396240"/>
                <wp:effectExtent l="0" t="0" r="19050" b="22860"/>
                <wp:wrapNone/>
                <wp:docPr id="17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0" cy="3962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6FE02993" w14:textId="77777777" w:rsidR="00D22A20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Treated</w:t>
                            </w:r>
                          </w:p>
                          <w:p w14:paraId="05A7F227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 = 1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4A0D33" id="_x0000_s1039" type="#_x0000_t202" style="position:absolute;margin-left:54.7pt;margin-top:99.7pt;width:96pt;height:31.2pt;z-index:251833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blrzwEAAK8DAAAOAAAAZHJzL2Uyb0RvYy54bWysU01v2zAMvQ/YfxB0X+ykW9oacYq1RXYZ&#10;tgLtfoAiybEASVRFJXb+/Sjlo+16GYbpIEsU+fj4SC9uRmfZTkc04Fs+ndScaS9BGb9p+a+n1acr&#10;zjAJr4QFr1u+18hvlh8/LIbQ6Bn0YJWOjEA8NkNoeZ9SaKoKZa+dwAkE7emxg+hEomvcVCqKgdCd&#10;rWZ1Pa8GiCpEkBqRrPeHR74s+F2nZfrZdagTsy0nbqnssezrvFfLhWg2UYTeyCMN8Q8snDCekp6h&#10;7kUSbBvNOyhnZASELk0kuAq6zkhdaqBqpvUf1Tz2IuhSC4mD4SwT/j9Y+WP3EJlR1LvLOWdeOGrS&#10;kx7TLYzsS5ZnCNiQ12MgvzSSmVxPdiRjrnrsostfqofROwm9P4tLWEzmoNn0mjrGmaS3i+v57HNR&#10;v3qJDhHTNw2O5UPLIzWvaCp23zERE3I9ueRkCNaolbG2XPZ4ZyPbCeozjYeCgTMrMJGx5auyMmmC&#10;eBNmPRsytUsi9heYWZhXuHVZ73Epi/WULEt3kCif0rgeD0pfnPRbg9qTrAPNX8vxeSui5iwmewdl&#10;XAuj8HWbYGWKABnmEHNEp6koRR0nOI/d63vxevnPlr8BAAD//wMAUEsDBBQABgAIAAAAIQAbvHKT&#10;3wAAAAsBAAAPAAAAZHJzL2Rvd25yZXYueG1sTI8xT8MwEIV3JP6DdUgsiNoJqGrSOBWqxMDAQNuF&#10;zY3dOKp9DrGTpv+e6wTbe7qnd9+rNrN3bDJD7AJKyBYCmMEm6A5bCYf9+/MKWEwKtXIBjYSribCp&#10;7+8qVepwwS8z7VLLqARjqSTYlPqS89hY41VchN4g3U5h8CqRHVquB3Whcu94LsSSe9UhfbCqN1tr&#10;mvNu9BKKj0G4adsc7DV3/uf8OX7v9ZOUjw/z2xpYMnP6C8MNn9ChJqZjGFFH5siL4pWiJIqboMSL&#10;yEgcJeTLbAW8rvj/DfUvAAAA//8DAFBLAQItABQABgAIAAAAIQC2gziS/gAAAOEBAAATAAAAAAAA&#10;AAAAAAAAAAAAAABbQ29udGVudF9UeXBlc10ueG1sUEsBAi0AFAAGAAgAAAAhADj9If/WAAAAlAEA&#10;AAsAAAAAAAAAAAAAAAAALwEAAF9yZWxzLy5yZWxzUEsBAi0AFAAGAAgAAAAhAF2RuWvPAQAArwMA&#10;AA4AAAAAAAAAAAAAAAAALgIAAGRycy9lMm9Eb2MueG1sUEsBAi0AFAAGAAgAAAAhABu8cpPfAAAA&#10;CwEAAA8AAAAAAAAAAAAAAAAAKQQAAGRycy9kb3ducmV2LnhtbFBLBQYAAAAABAAEAPMAAAA1BQAA&#10;AAA=&#10;" fillcolor="window" strokecolor="windowText" strokeweight="1pt">
                <v:textbox style="mso-fit-shape-to-text:t">
                  <w:txbxContent>
                    <w:p w14:paraId="6FE02993" w14:textId="77777777" w:rsidR="00D22A20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Treated</w:t>
                      </w:r>
                    </w:p>
                    <w:p w14:paraId="05A7F227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N = 10</w:t>
                      </w:r>
                    </w:p>
                  </w:txbxContent>
                </v:textbox>
              </v:shape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17472" behindDoc="0" locked="0" layoutInCell="1" allowOverlap="1" wp14:anchorId="0C8D70D9" wp14:editId="292EEA7B">
                <wp:simplePos x="0" y="0"/>
                <wp:positionH relativeFrom="column">
                  <wp:posOffset>701040</wp:posOffset>
                </wp:positionH>
                <wp:positionV relativeFrom="paragraph">
                  <wp:posOffset>668020</wp:posOffset>
                </wp:positionV>
                <wp:extent cx="1219200" cy="542290"/>
                <wp:effectExtent l="0" t="0" r="19050" b="10160"/>
                <wp:wrapNone/>
                <wp:docPr id="177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0" cy="5422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17017E7D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ipargamin</w:t>
                            </w: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br/>
                              <w:t>10 mg QD 3 days</w:t>
                            </w:r>
                          </w:p>
                          <w:p w14:paraId="2F5E3D5B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 = 1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8D70D9" id="_x0000_s1040" type="#_x0000_t202" style="position:absolute;margin-left:55.2pt;margin-top:52.6pt;width:96pt;height:42.7pt;z-index:251817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+crGzwEAAJ4DAAAOAAAAZHJzL2Uyb0RvYy54bWysU8lu2zAQvRfIPxC8x7KFpG4Ey0GbwL0U&#10;bYEkH0CTlEWA5LAc2pL/vkN6yXYLogOl2R7nvRktbkdn2U5HNOBbPptMOdNegjJ+0/Knx9XlN84w&#10;Ca+EBa9bvtfIb5cXXxZDaHQNPVilIyMQj80QWt6nFJqqQtlrJ3ACQXsKdhCdSGTGTaWiGAjd2aqe&#10;Tr9WA0QVIkiNSN77Q5AvC37XaZn+dB3qxGzLqbdUzljOdT6r5UI0myhCb+SxDfGBLpwwni49Q92L&#10;JNg2mndQzsgICF2aSHAVdJ2RunAgNrPpGzYPvQi6cCFxMJxlws+Dlb93fyMzimY3n3PmhaMhPeox&#10;/YCRXWd5hoANZT0EyksjuSn15EdyZtZjF11+Ex9GcRJ6fxaXsJjMRfXshibGmaTY9VVd3xT1q+fq&#10;EDH91OBY/mh5pOEVTcXuFybqhFJPKfkyBGvUylhbjLww+s5GthM06vWm9EgVr7KsZ0PuZE59vIfY&#10;47meNkzBkHXgzApMFCBC5cncX+OSZT05s1IHRfJXGtfjQdirk1xrUHtScaB1azn+24qoOYvJ3kHZ&#10;ztJR+L5NsDKFb4Y51BzRaQnK5ceFzVv20i5Zz7/V8j8AAAD//wMAUEsDBBQABgAIAAAAIQAwbVsw&#10;3QAAAAsBAAAPAAAAZHJzL2Rvd25yZXYueG1sTI/NTsMwEITvSLyDtUjcqJ0UWghxKn4EnGl5ADde&#10;kkC8Nrbbhj49ywluO7Oj2W/r1eRGsceYBk8aipkCgdR6O1Cn4W3zdHENImVD1oyeUMM3Jlg1pye1&#10;qaw/0Cvu17kTXEKpMhr6nEMlZWp7dCbNfEDi3buPzmSWsZM2mgOXu1GWSi2kMwPxhd4EfOix/Vzv&#10;nIZQPG8wqOX9Mh4f3dcwP8oX9aH1+dl0dwsi45T/wvCLz+jQMNPW78gmMbIu1CVHeVBXJQhOzFXJ&#10;zpadG7UA2dTy/w/NDwAAAP//AwBQSwECLQAUAAYACAAAACEAtoM4kv4AAADhAQAAEwAAAAAAAAAA&#10;AAAAAAAAAAAAW0NvbnRlbnRfVHlwZXNdLnhtbFBLAQItABQABgAIAAAAIQA4/SH/1gAAAJQBAAAL&#10;AAAAAAAAAAAAAAAAAC8BAABfcmVscy8ucmVsc1BLAQItABQABgAIAAAAIQAd+crGzwEAAJ4DAAAO&#10;AAAAAAAAAAAAAAAAAC4CAABkcnMvZTJvRG9jLnhtbFBLAQItABQABgAIAAAAIQAwbVsw3QAAAAsB&#10;AAAPAAAAAAAAAAAAAAAAACkEAABkcnMvZG93bnJldi54bWxQSwUGAAAAAAQABADzAAAAMwUAAAAA&#10;" fillcolor="white [3212]" strokecolor="windowText" strokeweight="1pt">
                <v:textbox style="mso-fit-shape-to-text:t">
                  <w:txbxContent>
                    <w:p w14:paraId="17017E7D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Cipargamin</w:t>
                      </w: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br/>
                        <w:t>10 mg QD 3 days</w:t>
                      </w:r>
                    </w:p>
                    <w:p w14:paraId="2F5E3D5B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N = 10</w:t>
                      </w:r>
                    </w:p>
                  </w:txbxContent>
                </v:textbox>
              </v:shape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16448" behindDoc="0" locked="0" layoutInCell="1" allowOverlap="1" wp14:anchorId="07E64CA0" wp14:editId="291644BB">
                <wp:simplePos x="0" y="0"/>
                <wp:positionH relativeFrom="column">
                  <wp:posOffset>-327660</wp:posOffset>
                </wp:positionH>
                <wp:positionV relativeFrom="paragraph">
                  <wp:posOffset>668020</wp:posOffset>
                </wp:positionV>
                <wp:extent cx="960120" cy="542290"/>
                <wp:effectExtent l="0" t="0" r="11430" b="10160"/>
                <wp:wrapNone/>
                <wp:docPr id="178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0120" cy="5422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4D648B86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ipargamin</w:t>
                            </w: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br/>
                              <w:t>10 mg SD</w:t>
                            </w:r>
                          </w:p>
                          <w:p w14:paraId="254967C0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 = 1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7E64CA0" id="_x0000_s1041" type="#_x0000_t202" style="position:absolute;margin-left:-25.8pt;margin-top:52.6pt;width:75.6pt;height:42.7pt;z-index:2518164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v0X0QEAAK4DAAAOAAAAZHJzL2Uyb0RvYy54bWysU01v2zAMvQ/YfxB0X+x4a7sacYqtRXYZ&#10;tgLtfoAiybEASdREJXb+/Sjlo+1yG6aDLJHUI98jvbibnGU7HdGA7/h8VnOmvQRl/Kbjv55XHz5z&#10;hkl4JSx43fG9Rn63fP9uMYZWNzCAVToyAvHYjqHjQ0qhrSqUg3YCZxC0J2cP0YlE17ipVBQjoTtb&#10;NXV9XY0QVYggNSJZHw5Oviz4fa9l+tn3qBOzHafaUtlj2dd5r5YL0W6iCIORxzLEP1ThhPGU9Az1&#10;IJJg22guoJyRERD6NJPgKuh7I3XhQGzm9V9sngYRdOFC4mA4y4T/D1b+2D1GZhT17oZa5YWjJj3r&#10;KX2FiX3M8owBW4p6ChSXJjJT6MmOZMyspz66/CU+jPwk9P4sLmExScbb63rekEeS6+pT09wW8auX&#10;xyFi+qbBsXzoeKTeFUnF7jsmKoRCTyE5F4I1amWsLZc93tvIdoLaTNOhYOTMCkxk7PiqrFwzQbx5&#10;Zj0biU5zU9cl1RsnXmBmXV7h1mVd4lIW6ylZVu6gUD6laT0dhL46ybcGtSdVRxq/juPvrYias5js&#10;PZRpLcTCl22ClSkCZJjDmyM6DUUhdRzgPHWv7yXq5Tdb/gEAAP//AwBQSwMEFAAGAAgAAAAhAO38&#10;RjPfAAAACgEAAA8AAABkcnMvZG93bnJldi54bWxMj81uwjAQhO+V+g7WIvVSgU0koibEQRVSDz30&#10;UODCzcTbJMI/qe2E8Pbdntrjznyanal2szVswhB77ySsVwIYusbr3rUSTse35QuwmJTTyniHEu4Y&#10;YVc/PlSq1P7mPnE6pJZRiIulktClNJScx6ZDq+LKD+jI+/LBqkRnaLkO6kbh1vBMiJxb1Tv60KkB&#10;9x0218NoJRTvQZhp35y6e2bs9/VjPB/1s5RPi/l1CyzhnP5g+K1P1aGmThc/Oh2ZkbDcrHNCyRCb&#10;DBgRRUHChYRC5MDriv+fUP8AAAD//wMAUEsBAi0AFAAGAAgAAAAhALaDOJL+AAAA4QEAABMAAAAA&#10;AAAAAAAAAAAAAAAAAFtDb250ZW50X1R5cGVzXS54bWxQSwECLQAUAAYACAAAACEAOP0h/9YAAACU&#10;AQAACwAAAAAAAAAAAAAAAAAvAQAAX3JlbHMvLnJlbHNQSwECLQAUAAYACAAAACEA2LL9F9EBAACu&#10;AwAADgAAAAAAAAAAAAAAAAAuAgAAZHJzL2Uyb0RvYy54bWxQSwECLQAUAAYACAAAACEA7fxGM98A&#10;AAAKAQAADwAAAAAAAAAAAAAAAAArBAAAZHJzL2Rvd25yZXYueG1sUEsFBgAAAAAEAAQA8wAAADcF&#10;AAAAAA==&#10;" fillcolor="window" strokecolor="windowText" strokeweight="1pt">
                <v:textbox style="mso-fit-shape-to-text:t">
                  <w:txbxContent>
                    <w:p w14:paraId="4D648B86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Cipargamin</w:t>
                      </w: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br/>
                        <w:t>10 mg SD</w:t>
                      </w:r>
                    </w:p>
                    <w:p w14:paraId="254967C0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N = 10</w:t>
                      </w:r>
                    </w:p>
                  </w:txbxContent>
                </v:textbox>
              </v:shape>
            </w:pict>
          </mc:Fallback>
        </mc:AlternateContent>
      </w:r>
    </w:p>
    <w:p w14:paraId="012F92AF" w14:textId="77777777" w:rsidR="00F431B4" w:rsidRDefault="00F431B4" w:rsidP="00F431B4">
      <w:pPr>
        <w:rPr>
          <w:rFonts w:ascii="Arial" w:hAnsi="Arial" w:cs="Arial"/>
          <w:b/>
          <w:bCs/>
          <w:sz w:val="20"/>
          <w:szCs w:val="20"/>
          <w:lang w:eastAsia="en-GB"/>
        </w:rPr>
      </w:pPr>
    </w:p>
    <w:p w14:paraId="191AFF38" w14:textId="77777777" w:rsidR="00F431B4" w:rsidRDefault="00F431B4" w:rsidP="00F431B4">
      <w:pPr>
        <w:spacing w:line="360" w:lineRule="auto"/>
        <w:jc w:val="both"/>
      </w:pP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29760" behindDoc="0" locked="0" layoutInCell="1" allowOverlap="1" wp14:anchorId="56579306" wp14:editId="78B025E4">
                <wp:simplePos x="0" y="0"/>
                <wp:positionH relativeFrom="column">
                  <wp:posOffset>139700</wp:posOffset>
                </wp:positionH>
                <wp:positionV relativeFrom="paragraph">
                  <wp:posOffset>27305</wp:posOffset>
                </wp:positionV>
                <wp:extent cx="9100185" cy="0"/>
                <wp:effectExtent l="0" t="0" r="0" b="0"/>
                <wp:wrapNone/>
                <wp:docPr id="179" name="Straight Connector 1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00185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7A9887A" id="Straight Connector 179" o:spid="_x0000_s1026" style="position:absolute;z-index:2518297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1pt,2.15pt" to="727.55pt,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yWBVxwEAAHYDAAAOAAAAZHJzL2Uyb0RvYy54bWysU8Fu2zAMvQ/oPwi6N3YKdGuMOD0k6C7D&#10;FqDdB7CyZAuQREHU4uTvRylp1m23YT7Ioig+v/dIrx+P3omDTmQx9HK5aKXQQeFgw9jL7y9Ptw9S&#10;UIYwgMOge3nSJB83Nx/Wc+z0HU7oBp0EgwTq5tjLKefYNQ2pSXugBUYdOGkwecgcprEZEsyM7l1z&#10;17YfmxnTEBMqTcSnu3NSbiq+MVrlb8aQzsL1krnluqa6vpa12ayhGxPEyaoLDfgHFh5s4I9eoXaQ&#10;QfxI9i8ob1VCQpMXCn2DxlilqwZWs2z/UPM8QdRVC5tD8WoT/T9Y9fWwT8IO3LtPKykCeG7Sc05g&#10;xymLLYbAFmISJctezZE6LtmGfbpEFPepCD+a5MubJYlj9fd09Vcfs1B8uFq27fLhXgr1lmt+FcZE&#10;+bNGL8qml86GIh06OHyhzB/jq29XynHAJ+tcbZ8LYmb+q/aeO6yAp8g4yLz1kXVRGKUAN/J4qpwq&#10;JKGzQykvQHSirUviADwhPFgDzi/MVwoHlDnBIupT1DOF30oLnx3QdC6uqcs1Fwq0rgN4oV+sO5tV&#10;dq84nKqHTYm4uRX9Mohlet7HvH//u2x+AgAA//8DAFBLAwQUAAYACAAAACEAAuSlv90AAAAHAQAA&#10;DwAAAGRycy9kb3ducmV2LnhtbEyPzU7DMBCE70i8g7VIXBB1GlqEQjYVUCEuqILQB3DjzY8ar63Y&#10;ScPb43KB486MZr7NN7PpxUSD7ywjLBcJCOLK6o4bhP3X6+0DCB8Ua9VbJoRv8rApLi9ylWl74k+a&#10;ytCIWMI+UwhtCC6T0lctGeUX1hFHr7aDUSGeQyP1oE6x3PQyTZJ7aVTHcaFVjl5aqo7laBA+tjfb&#10;Y7l7nv3+vXZj4+owvU2I11fz0yOIQHP4C8MZP6JDEZkOdmTtRY+QpvGVgLC6A3G2V+v1EsThV5BF&#10;Lv/zFz8AAAD//wMAUEsBAi0AFAAGAAgAAAAhALaDOJL+AAAA4QEAABMAAAAAAAAAAAAAAAAAAAAA&#10;AFtDb250ZW50X1R5cGVzXS54bWxQSwECLQAUAAYACAAAACEAOP0h/9YAAACUAQAACwAAAAAAAAAA&#10;AAAAAAAvAQAAX3JlbHMvLnJlbHNQSwECLQAUAAYACAAAACEAeMlgVccBAAB2AwAADgAAAAAAAAAA&#10;AAAAAAAuAgAAZHJzL2Uyb0RvYy54bWxQSwECLQAUAAYACAAAACEAAuSlv90AAAAHAQAADwAAAAAA&#10;AAAAAAAAAAAhBAAAZHJzL2Rvd25yZXYueG1sUEsFBgAAAAAEAAQA8wAAACsFAAAAAA==&#10;" strokecolor="windowText" strokeweight="1.5pt"/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27712" behindDoc="0" locked="0" layoutInCell="1" allowOverlap="1" wp14:anchorId="18AA9E6E" wp14:editId="648CAC83">
                <wp:simplePos x="0" y="0"/>
                <wp:positionH relativeFrom="column">
                  <wp:posOffset>8761730</wp:posOffset>
                </wp:positionH>
                <wp:positionV relativeFrom="paragraph">
                  <wp:posOffset>66040</wp:posOffset>
                </wp:positionV>
                <wp:extent cx="952500" cy="542290"/>
                <wp:effectExtent l="0" t="0" r="19050" b="10160"/>
                <wp:wrapNone/>
                <wp:docPr id="180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2500" cy="5422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0C1E02F3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Artemether-lumefantrine</w:t>
                            </w:r>
                          </w:p>
                          <w:p w14:paraId="7663E1B7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51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8AA9E6E" id="_x0000_s1042" type="#_x0000_t202" style="position:absolute;left:0;text-align:left;margin-left:689.9pt;margin-top:5.2pt;width:75pt;height:42.7pt;z-index:2518277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dn2zwEAAJ0DAAAOAAAAZHJzL2Uyb0RvYy54bWysU8tu2zAQvBfoPxC811KEOnUEy0GbwL0U&#10;bYGkH0BTpEWA5LJc2pL/vkv6kaS5BdGB0r6GO7Or5e3kLNuriAZ8x69mNWfKS+iN33b8z+P604Iz&#10;TML3woJXHT8o5Lerjx+WY2hVAwPYXkVGIB7bMXR8SCm0VYVyUE7gDILyFNQQnUhkxm3VRzESurNV&#10;U9fX1QixDxGkQiTv/THIVwVfayXTL61RJWY7Tr2lcsZybvJZrZai3UYRBiNPbYg3dOGE8XTpBepe&#10;JMF20byCckZGQNBpJsFVoLWRqnAgNlf1f2weBhFU4ULiYLjIhO8HK3/uf0dmeprdgvTxwtGQHtWU&#10;vsHEFlmeMWBLWQ+B8tJEbko9+5GcmfWko8tv4sMoTkCHi7iExSQ5b+bNvKaIpND8c9PcFPGrp+IQ&#10;MX1X4Fj+6Hik2RVJxf4HJmqEUs8p+S4Ea/q1sbYYeV/UnY1sL2jSm21pkSpeZFnPRuq++UJ9vIY4&#10;4KWeFqyHMcvAmRWYKEB8ypOpv8Qly3pyZqGOguSvNG2mo67XZ7U20B9IxJG2reP4dyei4iwmewdl&#10;OUtH4esuwdoUvhnmWHNCpx0ol5/2NS/Zc7tkPf1Vq38AAAD//wMAUEsDBBQABgAIAAAAIQB1rmkL&#10;3gAAAAsBAAAPAAAAZHJzL2Rvd25yZXYueG1sTI/NTsMwEITvSLyDtUjcqN2WkjbEqfgR9EzLA7jx&#10;kgTitYndNvTp2ZzgtrM7mv2mWA+uE0fsY+tJw3SiQCBV3rZUa3jfvdwsQcRkyJrOE2r4wQjr8vKi&#10;MLn1J3rD4zbVgkMo5kZDk1LIpYxVg87EiQ9IfPvwvTOJZV9L25sTh7tOzpS6k860xB8aE/Cpwepr&#10;e3AawvR1h0Flj1l/fnbf7fwsN+pT6+ur4eEeRMIh/ZlhxGd0KJlp7w9ko+hYz7MVsyee1C2I0bGY&#10;jZu9htViCbIs5P8O5S8AAAD//wMAUEsBAi0AFAAGAAgAAAAhALaDOJL+AAAA4QEAABMAAAAAAAAA&#10;AAAAAAAAAAAAAFtDb250ZW50X1R5cGVzXS54bWxQSwECLQAUAAYACAAAACEAOP0h/9YAAACUAQAA&#10;CwAAAAAAAAAAAAAAAAAvAQAAX3JlbHMvLnJlbHNQSwECLQAUAAYACAAAACEAanHZ9s8BAACdAwAA&#10;DgAAAAAAAAAAAAAAAAAuAgAAZHJzL2Uyb0RvYy54bWxQSwECLQAUAAYACAAAACEAda5pC94AAAAL&#10;AQAADwAAAAAAAAAAAAAAAAApBAAAZHJzL2Rvd25yZXYueG1sUEsFBgAAAAAEAAQA8wAAADQFAAAA&#10;AA==&#10;" fillcolor="white [3212]" strokecolor="windowText" strokeweight="1pt">
                <v:textbox style="mso-fit-shape-to-text:t">
                  <w:txbxContent>
                    <w:p w14:paraId="0C1E02F3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Artemether-lumefantrine</w:t>
                      </w:r>
                    </w:p>
                    <w:p w14:paraId="7663E1B7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51*</w:t>
                      </w:r>
                    </w:p>
                  </w:txbxContent>
                </v:textbox>
              </v:shape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47168" behindDoc="0" locked="0" layoutInCell="1" allowOverlap="1" wp14:anchorId="03C31388" wp14:editId="6DD0F822">
                <wp:simplePos x="0" y="0"/>
                <wp:positionH relativeFrom="column">
                  <wp:posOffset>8760460</wp:posOffset>
                </wp:positionH>
                <wp:positionV relativeFrom="paragraph">
                  <wp:posOffset>664210</wp:posOffset>
                </wp:positionV>
                <wp:extent cx="952500" cy="396240"/>
                <wp:effectExtent l="0" t="0" r="19050" b="22860"/>
                <wp:wrapNone/>
                <wp:docPr id="181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2500" cy="3962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70D72795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Treated</w:t>
                            </w:r>
                          </w:p>
                          <w:p w14:paraId="091673F2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5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3C31388" id="_x0000_s1043" type="#_x0000_t202" style="position:absolute;left:0;text-align:left;margin-left:689.8pt;margin-top:52.3pt;width:75pt;height:31.2pt;z-index:2518471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YuFzwEAAK4DAAAOAAAAZHJzL2Uyb0RvYy54bWysU01v2zAMvQ/YfxB0X+x4a5sacYqtRXYZ&#10;tgHtfoAiybEASdREJXb+/Sjlo916GYbpIEsk9cj3SC/vJmfZXkc04Ds+n9WcaS9BGb/t+I+n9bsF&#10;Z5iEV8KC1x0/aOR3q7dvlmNodQMDWKUjIxCP7Rg6PqQU2qpCOWgncAZBe3L2EJ1IdI3bSkUxErqz&#10;VVPX19UIUYUIUiOS9eHo5KuC3/dapm99jzox23GqLZU9ln2T92q1FO02ijAYeSpD/EMVThhPSS9Q&#10;DyIJtovmFZQzMgJCn2YSXAV9b6QuHIjNvP6DzeMggi5cSBwMF5nw/8HKr/vvkRlFvVvMOfPCUZOe&#10;9JQ+wcQWWZ4xYEtRj4Hi0kRmCj3bkYyZ9dRHl7/Eh5GfhD5cxCUsJsl4e9Vc1eSR5Hp/e918KOJX&#10;z49DxPRZg2P50PFIvSuSiv0XTFQIhZ5Dci4Ea9TaWFsuB7y3ke0FtZmmQ8HImRWYyNjxdVm5ZoL4&#10;7Zn1bCQ6zQ0V9heYWZcXuHVZr3Epi/WULCt3VCif0rSZjkLfnOXbgDqQqiONX8fx505EzVlM9h7K&#10;tJaKwsddgrUpAmSY45sTOg1FIXUa4Dx1L+8l6vk3W/0CAAD//wMAUEsDBBQABgAIAAAAIQDhAfqg&#10;3wAAAA0BAAAPAAAAZHJzL2Rvd25yZXYueG1sTI9LT8MwEITvSPwHa5G4IGoTIKUhToUqceDAoY8L&#10;Nzde4qh+hNhJ03/P5gS3md3R7LflenKWjdjHNngJDwsBDH0ddOsbCYf9+/0LsJiU18oGjxIuGGFd&#10;XV+VqtDh7Lc47lLDqMTHQkkwKXUF57E26FRchA497b5D71Qi2zdc9+pM5c7yTIicO9V6umBUhxuD&#10;9Wk3OAmrj17YcVMfzCWz7uf0OXzt9Z2UtzfT2yuwhFP6C8OMT+hQEdMxDF5HZsk/Llc5ZUmJJxJz&#10;5DmbR0dS+VIAr0r+/4vqFwAA//8DAFBLAQItABQABgAIAAAAIQC2gziS/gAAAOEBAAATAAAAAAAA&#10;AAAAAAAAAAAAAABbQ29udGVudF9UeXBlc10ueG1sUEsBAi0AFAAGAAgAAAAhADj9If/WAAAAlAEA&#10;AAsAAAAAAAAAAAAAAAAALwEAAF9yZWxzLy5yZWxzUEsBAi0AFAAGAAgAAAAhABsFi4XPAQAArgMA&#10;AA4AAAAAAAAAAAAAAAAALgIAAGRycy9lMm9Eb2MueG1sUEsBAi0AFAAGAAgAAAAhAOEB+qDfAAAA&#10;DQEAAA8AAAAAAAAAAAAAAAAAKQQAAGRycy9kb3ducmV2LnhtbFBLBQYAAAAABAAEAPMAAAA1BQAA&#10;AAA=&#10;" fillcolor="window" strokecolor="windowText" strokeweight="1pt">
                <v:textbox style="mso-fit-shape-to-text:t">
                  <w:txbxContent>
                    <w:p w14:paraId="70D72795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Treated</w:t>
                      </w:r>
                    </w:p>
                    <w:p w14:paraId="091673F2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51</w:t>
                      </w:r>
                    </w:p>
                  </w:txbxContent>
                </v:textbox>
              </v:shape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58432" behindDoc="0" locked="0" layoutInCell="1" allowOverlap="1" wp14:anchorId="04CC253E" wp14:editId="26BD7CCA">
                <wp:simplePos x="0" y="0"/>
                <wp:positionH relativeFrom="column">
                  <wp:posOffset>8764270</wp:posOffset>
                </wp:positionH>
                <wp:positionV relativeFrom="paragraph">
                  <wp:posOffset>1835150</wp:posOffset>
                </wp:positionV>
                <wp:extent cx="952500" cy="688340"/>
                <wp:effectExtent l="0" t="0" r="19050" b="16510"/>
                <wp:wrapNone/>
                <wp:docPr id="182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2500" cy="688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3D6AC549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ompleted treatment period</w:t>
                            </w:r>
                          </w:p>
                          <w:p w14:paraId="441F481A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5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4CC253E" id="_x0000_s1044" type="#_x0000_t202" style="position:absolute;left:0;text-align:left;margin-left:690.1pt;margin-top:144.5pt;width:75pt;height:54.2pt;z-index:251858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+e5zgEAAK4DAAAOAAAAZHJzL2Uyb0RvYy54bWysU01v1DAQvSPxHyzf2aSBlhBttoJWywUB&#10;UssP8NrOxpLtMR7vJvvvGXs/WugFIXxw7Jnxm3lvJsvb2Vm21xEN+J5fLWrOtJegjN/2/Mfj+k3L&#10;GSbhlbDgdc8PGvnt6vWr5RQ63cAIVunICMRjN4WejymFrqpQjtoJXEDQnpwDRCcSXeO2UlFMhO5s&#10;1dT1TTVBVCGC1IhkvT86+argD4OW6dswoE7M9pxqS2WPZd/kvVotRbeNIoxGnsoQ/1CFE8ZT0gvU&#10;vUiC7aJ5AeWMjIAwpIUEV8EwGKkLB2JzVf/B5mEUQRcuJA6Gi0z4/2Dl1/33yIyi3rUNZ144atKj&#10;ntMnmFmb5ZkCdhT1ECguzWSm0LMdyZhZz0N0+Ut8GPlJ6MNFXMJikowfrpvrmjySXDdt+/ZdEb96&#10;ehwips8aHMuHnkfqXZFU7L9gokIo9ByScyFYo9bG2nI54J2NbC+ozTQdCibOrMBExp6vy8o1E8Rv&#10;z6xnE9Fp3lNhf4GZdXmGW5f1EpeyWE/JsnJHhfIpzZv5JPRZvg2oA6k60fj1HH/uRNScxWTvoExr&#10;qSh83CVYmyJAhjm+OaHTUBRSpwHOU/f8XqKefrPVLwAAAP//AwBQSwMEFAAGAAgAAAAhAE4IAabh&#10;AAAADQEAAA8AAABkcnMvZG93bnJldi54bWxMjztPxDAQhHsk/oO1SDSIs0l4JCHOCZ1EQUFxj4bO&#10;F5s4Oj+C7eRy/55NBeXMfpqdqdezNWRSIfbecXhYMSDKtV72ruNw2L/fF0BiEk4K453icFER1s31&#10;VS0q6c9uq6Zd6giGuFgJDjqloaI0tlpZEVd+UA5v3z5YkVCGjsogzhhuDc0Ye6ZW9A4/aDGojVbt&#10;aTdaDuVHYGbatAd9yYz9OX2OX3t5x/ntzfz2CiSpOf3BsNTH6tBgp6MfnYzEoM4LliHLIStKXLUg&#10;T/liHTnk5csj0Kam/1c0vwAAAP//AwBQSwECLQAUAAYACAAAACEAtoM4kv4AAADhAQAAEwAAAAAA&#10;AAAAAAAAAAAAAAAAW0NvbnRlbnRfVHlwZXNdLnhtbFBLAQItABQABgAIAAAAIQA4/SH/1gAAAJQB&#10;AAALAAAAAAAAAAAAAAAAAC8BAABfcmVscy8ucmVsc1BLAQItABQABgAIAAAAIQAlI+e5zgEAAK4D&#10;AAAOAAAAAAAAAAAAAAAAAC4CAABkcnMvZTJvRG9jLnhtbFBLAQItABQABgAIAAAAIQBOCAGm4QAA&#10;AA0BAAAPAAAAAAAAAAAAAAAAACgEAABkcnMvZG93bnJldi54bWxQSwUGAAAAAAQABADzAAAANgUA&#10;AAAA&#10;" fillcolor="window" strokecolor="windowText" strokeweight="1pt">
                <v:textbox style="mso-fit-shape-to-text:t">
                  <w:txbxContent>
                    <w:p w14:paraId="3D6AC549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Completed treatment period</w:t>
                      </w:r>
                    </w:p>
                    <w:p w14:paraId="441F481A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51</w:t>
                      </w:r>
                    </w:p>
                  </w:txbxContent>
                </v:textbox>
              </v:shape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38976" behindDoc="0" locked="0" layoutInCell="1" allowOverlap="1" wp14:anchorId="4E690CE0" wp14:editId="2F1FCFC2">
                <wp:simplePos x="0" y="0"/>
                <wp:positionH relativeFrom="column">
                  <wp:posOffset>8762365</wp:posOffset>
                </wp:positionH>
                <wp:positionV relativeFrom="paragraph">
                  <wp:posOffset>3282950</wp:posOffset>
                </wp:positionV>
                <wp:extent cx="952500" cy="688340"/>
                <wp:effectExtent l="0" t="0" r="19050" b="16510"/>
                <wp:wrapNone/>
                <wp:docPr id="183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2500" cy="688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7F1DEB54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ompleted follow-up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br/>
                              <w:t>period</w:t>
                            </w:r>
                          </w:p>
                          <w:p w14:paraId="39D9E635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690CE0" id="_x0000_s1045" type="#_x0000_t202" style="position:absolute;left:0;text-align:left;margin-left:689.95pt;margin-top:258.5pt;width:75pt;height:54.2pt;z-index:251838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9wGGzwEAAK4DAAAOAAAAZHJzL2Uyb0RvYy54bWysU01v2zAMvQ/YfxB0X+yma+cacYqtRXYZ&#10;tgHtfoAiybEASdREJXb+/Sjlo916KYrpIEsk9cj3SC9uJ2fZTkc04Dt+Mas5016CMn7T8V+Pqw8N&#10;Z5iEV8KC1x3fa+S3y/fvFmNo9RwGsEpHRiAe2zF0fEgptFWFctBO4AyC9uTsITqR6Bo3lYpiJHRn&#10;q3ldX1cjRBUiSI1I1vuDky8Lft9rmX70PerEbMeptlT2WPZ13qvlQrSbKMJg5LEM8YYqnDCekp6h&#10;7kUSbBvNCyhnZASEPs0kuAr63khdOBCbi/ofNg+DCLpwIXEwnGXC/wcrv+9+RmYU9a655MwLR016&#10;1FP6AhNrsjxjwJaiHgLFpYnMFHqyIxkz66mPLn+JDyM/Cb0/i0tYTJLx5mp+VZNHkuu6aS4/FvGr&#10;p8chYvqqwbF86Hik3hVJxe4bJiqEQk8hOReCNWplrC2XPd7ZyHaC2kzToWDkzApMZOz4qqxcM0H8&#10;9cx6NhKd+Scq7BWYWZdnuHVZL3Epi/WULCt3UCif0rSeDkLfnORbg9qTqiONX8fx91ZEzVlM9g7K&#10;tJaKwudtgpUpAmSYw5sjOg1FIXUc4Dx1z+8l6uk3W/4BAAD//wMAUEsDBBQABgAIAAAAIQBr+l00&#10;4QAAAA0BAAAPAAAAZHJzL2Rvd25yZXYueG1sTI8xT8MwEIV3JP6DdUgsiDoNpCUhToUqMTAw0HZh&#10;c2MTR7XPIXbS9N9zmej43n169165mZxlo+5D61HAcpEA01h71WIj4LB/f3wBFqJEJa1HLeCiA2yq&#10;25tSFsqf8UuPu9gwCsFQSAEmxq7gPNRGOxkWvtNItx/fOxlJ9g1XvTxTuLM8TZIVd7JF+mBkp7dG&#10;16fd4ATkH31ix219MJfUut/T5/C9Vw9C3N9Nb6/Aop7iPwxzfaoOFXU6+gFVYJb00zrPiRWQLde0&#10;akaydLaOAlZp9gy8Kvn1iuoPAAD//wMAUEsBAi0AFAAGAAgAAAAhALaDOJL+AAAA4QEAABMAAAAA&#10;AAAAAAAAAAAAAAAAAFtDb250ZW50X1R5cGVzXS54bWxQSwECLQAUAAYACAAAACEAOP0h/9YAAACU&#10;AQAACwAAAAAAAAAAAAAAAAAvAQAAX3JlbHMvLnJlbHNQSwECLQAUAAYACAAAACEA0vcBhs8BAACu&#10;AwAADgAAAAAAAAAAAAAAAAAuAgAAZHJzL2Uyb0RvYy54bWxQSwECLQAUAAYACAAAACEAa/pdNOEA&#10;AAANAQAADwAAAAAAAAAAAAAAAAApBAAAZHJzL2Rvd25yZXYueG1sUEsFBgAAAAAEAAQA8wAAADcF&#10;AAAAAA==&#10;" fillcolor="window" strokecolor="windowText" strokeweight="1pt">
                <v:textbox style="mso-fit-shape-to-text:t">
                  <w:txbxContent>
                    <w:p w14:paraId="7F1DEB54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Completed follow-up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br/>
                        <w:t>period</w:t>
                      </w:r>
                    </w:p>
                    <w:p w14:paraId="39D9E635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50</w:t>
                      </w:r>
                    </w:p>
                  </w:txbxContent>
                </v:textbox>
              </v:shape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41024" behindDoc="0" locked="0" layoutInCell="1" allowOverlap="1" wp14:anchorId="72720BE8" wp14:editId="1C3FB998">
                <wp:simplePos x="0" y="0"/>
                <wp:positionH relativeFrom="column">
                  <wp:posOffset>8762365</wp:posOffset>
                </wp:positionH>
                <wp:positionV relativeFrom="paragraph">
                  <wp:posOffset>4013200</wp:posOffset>
                </wp:positionV>
                <wp:extent cx="952500" cy="834390"/>
                <wp:effectExtent l="0" t="0" r="19050" b="22860"/>
                <wp:wrapNone/>
                <wp:docPr id="184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2500" cy="8343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77616048" w14:textId="77777777" w:rsidR="00D22A20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Discontinued</w:t>
                            </w:r>
                          </w:p>
                          <w:p w14:paraId="6DB7B2F9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br/>
                              <w:t>Patient/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br/>
                              <w:t>guardian decisio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720BE8" id="_x0000_s1046" type="#_x0000_t202" style="position:absolute;left:0;text-align:left;margin-left:689.95pt;margin-top:316pt;width:75pt;height:65.7pt;z-index:251841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gGoqzgEAAK4DAAAOAAAAZHJzL2Uyb0RvYy54bWysU8Fu2zAMvQ/YPwi6L3bddkuNOMXaIr0M&#10;24B2H6DIUixAElVRiZ2/L6WmSbdehmE6yBJJPfI90ovryVm2UxEN+I6fzWrOlJfQG7/p+K/H1ac5&#10;Z5iE74UFrzq+V8ivlx8/LMbQqgYGsL2KjEA8tmPo+JBSaKsK5aCcwBkE5cmpITqR6Bo3VR/FSOjO&#10;Vk1df65GiH2IIBUiWe9enHxZ8LVWMv3QGlVituNUWyp7LPs679VyIdpNFGEw8lCG+IcqnDCekh6h&#10;7kQSbBvNOyhnZAQEnWYSXAVaG6kKB2JzVv/B5mEQQRUuJA6Go0z4/2Dl993PyExPvZtfcOaFoyY9&#10;qindwMTmWZ4xYEtRD4Hi0kRmCn21Ixkz60lHl7/Eh5GfhN4fxSUsJsl4ddlc1uSR5JqfX5xfFfGr&#10;0+MQMd0rcCwfOh6pd0VSsfuGiQqh0NeQnAvBmn5lrC2XPd7ayHaC2kzT0cPImRWYyNjxVVm5ZoL4&#10;7Zn1bCQ6zRcq7C8wsy5vcOuy3uNSFuspWVbuRaF8StN6KkI3hXg2raHfk6ojjV/H8WkrouIsJnsL&#10;ZVpLReHrNsHKFAFObw7oNBSF1GGA89S9vZeo02+2fAYAAP//AwBQSwMEFAAGAAgAAAAhAOSxwnzh&#10;AAAADQEAAA8AAABkcnMvZG93bnJldi54bWxMj71Ow0AQhHsk3uG0SDSInLHBwcbnCEWioKAgSUN3&#10;8S0+K/djfGfHeXvWFZQz+2l2ptrM1rAJh9B5J+BhlQBD13jVuVbAYf92/wwsROmUNN6hgAsG2NTX&#10;V5UslT+7T5x2sWUU4kIpBegY+5Lz0Gi0Mqx8j45u336wMpIcWq4GeaZwa3iaJDm3snP0Qcsetxqb&#10;0260Aor3ITHTtjnoS2rsz+lj/NqrOyFub+bXF2AR5/gHw1KfqkNNnY5+dCowQzpbFwWxAvIspVUL&#10;8pQu1lHAOs8egdcV/7+i/gUAAP//AwBQSwECLQAUAAYACAAAACEAtoM4kv4AAADhAQAAEwAAAAAA&#10;AAAAAAAAAAAAAAAAW0NvbnRlbnRfVHlwZXNdLnhtbFBLAQItABQABgAIAAAAIQA4/SH/1gAAAJQB&#10;AAALAAAAAAAAAAAAAAAAAC8BAABfcmVscy8ucmVsc1BLAQItABQABgAIAAAAIQD1gGoqzgEAAK4D&#10;AAAOAAAAAAAAAAAAAAAAAC4CAABkcnMvZTJvRG9jLnhtbFBLAQItABQABgAIAAAAIQDkscJ84QAA&#10;AA0BAAAPAAAAAAAAAAAAAAAAACgEAABkcnMvZG93bnJldi54bWxQSwUGAAAAAAQABADzAAAANgUA&#10;AAAA&#10;" fillcolor="window" strokecolor="windowText" strokeweight="1pt">
                <v:textbox style="mso-fit-shape-to-text:t">
                  <w:txbxContent>
                    <w:p w14:paraId="77616048" w14:textId="77777777" w:rsidR="00D22A20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Discontinued</w:t>
                      </w:r>
                    </w:p>
                    <w:p w14:paraId="6DB7B2F9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1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br/>
                        <w:t>Patient/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br/>
                        <w:t>guardian decision</w:t>
                      </w:r>
                    </w:p>
                  </w:txbxContent>
                </v:textbox>
              </v:shape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18496" behindDoc="1" locked="0" layoutInCell="1" allowOverlap="1" wp14:anchorId="53BFCEDD" wp14:editId="006FDB8A">
                <wp:simplePos x="0" y="0"/>
                <wp:positionH relativeFrom="column">
                  <wp:posOffset>9239250</wp:posOffset>
                </wp:positionH>
                <wp:positionV relativeFrom="paragraph">
                  <wp:posOffset>24130</wp:posOffset>
                </wp:positionV>
                <wp:extent cx="0" cy="4732655"/>
                <wp:effectExtent l="0" t="0" r="38100" b="29845"/>
                <wp:wrapNone/>
                <wp:docPr id="185" name="Straight Connector 1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732655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97D1EBB" id="Straight Connector 185" o:spid="_x0000_s1026" style="position:absolute;z-index:-251497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27.5pt,1.9pt" to="727.5pt,37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azpkxwEAAHYDAAAOAAAAZHJzL2Uyb0RvYy54bWysU02P0zAQvSPxHyzfabqFLkvUdA+tlguC&#10;Srv8gFnHTiz5SzOmaf89Yzd0F7ghcnDmw/My781kc3/yThw1ko2hkzeLpRQ6qNjbMHTy+9PDuzsp&#10;KEPowcWgO3nWJO+3b99sptTqVRyj6zUKBgnUTqmTY86pbRpSo/ZAi5h04KSJ6CGzi0PTI0yM7l2z&#10;Wi5vmylinzAqTcTR/SUptxXfGK3yN2NIZ+E6yb3lemI9n8vZbDfQDghptGpuA/6hCw828EevUHvI&#10;IH6g/QvKW4WRoskLFX0TjbFKVw7M5mb5B5vHEZKuXFgcSleZ6P/Bqq/HAwrb8+zu1lIE8Dykx4xg&#10;hzGLXQyBJYwoSpa1mhK1XLILB5w9SgcsxE8GfXkzJXGq+p6v+upTFuoSVBz98PH96nZd8ZqXwoSU&#10;P+voRTE66Wwo1KGF4xfK/DG++utKCYf4YJ2r43NBTNz/p+WaJ6yAt8g4yGz6xLwoDFKAG3g9VcYK&#10;SdHZvpQXIDrTzqE4Am8IL1YfpyfuVwoHlDnBJOpT2HMLv5WWfvZA46W4puZrLhRoXRdwbr9IdxGr&#10;WM+xP1cNm+LxcCv6vIhle177bL/+XbY/AQAA//8DAFBLAwQUAAYACAAAACEALwd82d8AAAALAQAA&#10;DwAAAGRycy9kb3ducmV2LnhtbEyPzU7DMBCE70i8g7VIXFDrFFp+QpwKqBAXhGjoA7jx5keN11bs&#10;pOHt2YoDHGd2NDtftp5sJ0bsQ+tIwWKegEAqnWmpVrD7ep3dgwhRk9GdI1TwjQHW+flZplPjjrTF&#10;sYi14BIKqVbQxOhTKUPZoNVh7jwS3yrXWx1Z9rU0vT5yue3kdZLcSqtb4g+N9vjSYHkoBqvgc3O1&#10;ORQfz1PYvVd+qH0Vx7dRqcuL6ekRRMQp/oXhNJ+nQ86b9m4gE0THerlaMUxUcMMIp8CvsVdwt3xY&#10;gMwz+Z8h/wEAAP//AwBQSwECLQAUAAYACAAAACEAtoM4kv4AAADhAQAAEwAAAAAAAAAAAAAAAAAA&#10;AAAAW0NvbnRlbnRfVHlwZXNdLnhtbFBLAQItABQABgAIAAAAIQA4/SH/1gAAAJQBAAALAAAAAAAA&#10;AAAAAAAAAC8BAABfcmVscy8ucmVsc1BLAQItABQABgAIAAAAIQAUazpkxwEAAHYDAAAOAAAAAAAA&#10;AAAAAAAAAC4CAABkcnMvZTJvRG9jLnhtbFBLAQItABQABgAIAAAAIQAvB3zZ3wAAAAsBAAAPAAAA&#10;AAAAAAAAAAAAACEEAABkcnMvZG93bnJldi54bWxQSwUGAAAAAAQABADzAAAALQUAAAAA&#10;" strokecolor="windowText" strokeweight="1.5pt"/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26688" behindDoc="0" locked="0" layoutInCell="1" allowOverlap="1" wp14:anchorId="5E45FC25" wp14:editId="3DE70E6E">
                <wp:simplePos x="0" y="0"/>
                <wp:positionH relativeFrom="column">
                  <wp:posOffset>7822565</wp:posOffset>
                </wp:positionH>
                <wp:positionV relativeFrom="paragraph">
                  <wp:posOffset>60960</wp:posOffset>
                </wp:positionV>
                <wp:extent cx="885825" cy="542290"/>
                <wp:effectExtent l="0" t="0" r="28575" b="10160"/>
                <wp:wrapNone/>
                <wp:docPr id="186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5825" cy="5422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3B59EE5F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ipargamin</w:t>
                            </w: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br/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50</w:t>
                            </w: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mg SD</w:t>
                            </w:r>
                          </w:p>
                          <w:p w14:paraId="041A8C5B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 = 2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45FC25" id="_x0000_s1047" type="#_x0000_t202" style="position:absolute;left:0;text-align:left;margin-left:615.95pt;margin-top:4.8pt;width:69.75pt;height:42.7pt;z-index:251826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aI9X0QEAAJ0DAAAOAAAAZHJzL2Uyb0RvYy54bWysU8tu2zAQvBfoPxC811KEOlUEy0GbwLkU&#10;bYEkH0BTlEWA5DJc2pL/vkvaUeL2VlQHSvsa7syuVreTNeygAmpwLb9alJwpJ6HTbtfy56fNp5oz&#10;jMJ1woBTLT8q5Lfrjx9Wo29UBQOYTgVGIA6b0bd8iNE3RYFyUFbgArxyFOwhWBHJDLuiC2IkdGuK&#10;qiyvixFC5wNIhUje+1OQrzN+3ysZf/Y9qshMy6m3mM+Qz206i/VKNLsg/KDluQ3xD11YoR1dOkPd&#10;iyjYPui/oKyWARD6uJBgC+h7LVXmQGyuyj/YPA7Cq8yFxEE/y4T/D1b+OPwKTHc0u/qaMycsDelJ&#10;TfEbTKxO8oweG8p69JQXJ3JT6qsfyZlYT32w6U18GMVJ6OMsLmExSc66XtbVkjNJoeXnqrrJ4hdv&#10;xT5gfFBgWfpoeaDZZUnF4TtGaoRSX1PSXQhGdxttTDbSvqg7E9hB0KS3u9wiVVxkGcdG6r76UpYZ&#10;+SKIR5zracE6GJMMnBmBkQLEJz+J+iUuWcaRMwl1EiR9xWk7ZV2rWa0tdEcScaRtazm+7EVQnIVo&#10;7iAvZ+bhv+4jbHTmm2BONWd02oF8+Xlf05K9t3PW21+1/g0AAP//AwBQSwMEFAAGAAgAAAAhALyq&#10;hi7dAAAACgEAAA8AAABkcnMvZG93bnJldi54bWxMj8tOwzAQRfdI/IM1SOyonQYaGuJUPASsafkA&#10;Nx6SQDw2sduGfj3TFSzvzNGdM9VqcoPY4xh7TxqymQKB1HjbU6vhffN8dQsiJkPWDJ5Qww9GWNXn&#10;Z5UprT/QG+7XqRVcQrE0GrqUQillbDp0Js58QOLdhx+dSRzHVtrRHLjcDXKu1EI60xNf6EzAxw6b&#10;r/XOaQjZywaDKh6K8fjkvvv8KF/Vp9aXF9P9HYiEU/qD4aTP6lCz09bvyEYxcJ7n2ZJZDcsFiBOQ&#10;F9k1iC0PbhTIupL/X6h/AQAA//8DAFBLAQItABQABgAIAAAAIQC2gziS/gAAAOEBAAATAAAAAAAA&#10;AAAAAAAAAAAAAABbQ29udGVudF9UeXBlc10ueG1sUEsBAi0AFAAGAAgAAAAhADj9If/WAAAAlAEA&#10;AAsAAAAAAAAAAAAAAAAALwEAAF9yZWxzLy5yZWxzUEsBAi0AFAAGAAgAAAAhAGVoj1fRAQAAnQMA&#10;AA4AAAAAAAAAAAAAAAAALgIAAGRycy9lMm9Eb2MueG1sUEsBAi0AFAAGAAgAAAAhALyqhi7dAAAA&#10;CgEAAA8AAAAAAAAAAAAAAAAAKwQAAGRycy9kb3ducmV2LnhtbFBLBQYAAAAABAAEAPMAAAA1BQAA&#10;AAA=&#10;" fillcolor="white [3212]" strokecolor="windowText" strokeweight="1pt">
                <v:textbox style="mso-fit-shape-to-text:t">
                  <w:txbxContent>
                    <w:p w14:paraId="3B59EE5F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Cipargamin</w:t>
                      </w: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br/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150</w:t>
                      </w: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 xml:space="preserve"> mg SD</w:t>
                      </w:r>
                    </w:p>
                    <w:p w14:paraId="041A8C5B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N = 2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46144" behindDoc="0" locked="0" layoutInCell="1" allowOverlap="1" wp14:anchorId="642161FC" wp14:editId="6FB8DA15">
                <wp:simplePos x="0" y="0"/>
                <wp:positionH relativeFrom="column">
                  <wp:posOffset>7816215</wp:posOffset>
                </wp:positionH>
                <wp:positionV relativeFrom="paragraph">
                  <wp:posOffset>659130</wp:posOffset>
                </wp:positionV>
                <wp:extent cx="885825" cy="396240"/>
                <wp:effectExtent l="0" t="0" r="28575" b="22860"/>
                <wp:wrapNone/>
                <wp:docPr id="187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5825" cy="3962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09872A5F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Treated</w:t>
                            </w:r>
                          </w:p>
                          <w:p w14:paraId="2171318A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 = 2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2161FC" id="_x0000_s1048" type="#_x0000_t202" style="position:absolute;left:0;text-align:left;margin-left:615.45pt;margin-top:51.9pt;width:69.75pt;height:31.2pt;z-index:251846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wfhI0wEAAK4DAAAOAAAAZHJzL2Uyb0RvYy54bWysU01v2zAMvQ/ofxB0X+x6a+sZcYq1RXoZ&#10;tgLtfoAiy7EASdREJXb+fSnlo+1yG6aDLJHUI98jPb+drGFbFVCDa/nlrORMOQmdduuW/35Zfq45&#10;wyhcJww41fKdQn67uPg0H32jKhjAdCowAnHYjL7lQ4y+KQqUg7ICZ+CVI2cPwYpI17AuuiBGQrem&#10;qMryuhghdD6AVIhkfdg7+SLj972S8Vffo4rMtJxqi3kPeV+lvVjMRbMOwg9aHsoQ/1CFFdpR0hPU&#10;g4iCbYI+g7JaBkDo40yCLaDvtVSZA7G5LP9i8zwIrzIXEgf9SSb8f7Dy5/YpMN1R7+obzpyw1KQX&#10;NcU7mFid5Bk9NhT17CkuTmSm0KMdyZhYT32w6Ut8GPlJ6N1JXMJikox1fVVXV5xJcn35dl19zeIX&#10;b499wPiowLJ0aHmg3mVJxfYHRiqEQo8hKReC0d1SG5MvO7w3gW0FtZmmo4ORMyMwkrHly7xSzQTx&#10;4ZlxbCQ61U1Z5lQfnHiGmXR5h1vmdY5LWYyjZEm5vULpFKfVlIWuqqN8K+h2pOpI49dy/LMRQXEW&#10;ormHPK2ZmP++ibDUWYAEs39zQKehyKQOA5ym7v09R739ZotXAAAA//8DAFBLAwQUAAYACAAAACEA&#10;sUvsbeEAAAANAQAADwAAAGRycy9kb3ducmV2LnhtbEyPzU7DMBCE70i8g7VIXBC1SVBoQ5wKVeLA&#10;gQNtL9zceBtH9U+InTR9e7YnuM1oP83OVOvZWTbhELvgJTwtBDD0TdCdbyXsd++PS2AxKa+VDR4l&#10;XDDCur69qVSpw9l/4bRNLaMQH0slwaTUl5zHxqBTcRF69HQ7hsGpRHZouR7UmcKd5ZkQBXeq8/TB&#10;qB43BpvTdnQSVh+DsNOm2ZtLZt3P6XP83ukHKe/v5rdXYAnn9AfDtT5Vh5o6HcLodWSWfJaLFbGk&#10;RE4jrkj+Ip6BHUgVRQa8rvj/FfUvAAAA//8DAFBLAQItABQABgAIAAAAIQC2gziS/gAAAOEBAAAT&#10;AAAAAAAAAAAAAAAAAAAAAABbQ29udGVudF9UeXBlc10ueG1sUEsBAi0AFAAGAAgAAAAhADj9If/W&#10;AAAAlAEAAAsAAAAAAAAAAAAAAAAALwEAAF9yZWxzLy5yZWxzUEsBAi0AFAAGAAgAAAAhAALB+EjT&#10;AQAArgMAAA4AAAAAAAAAAAAAAAAALgIAAGRycy9lMm9Eb2MueG1sUEsBAi0AFAAGAAgAAAAhALFL&#10;7G3hAAAADQEAAA8AAAAAAAAAAAAAAAAALQQAAGRycy9kb3ducmV2LnhtbFBLBQYAAAAABAAEAPMA&#10;AAA7BQAAAAA=&#10;" fillcolor="window" strokecolor="windowText" strokeweight="1pt">
                <v:textbox style="mso-fit-shape-to-text:t">
                  <w:txbxContent>
                    <w:p w14:paraId="09872A5F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Treated</w:t>
                      </w:r>
                    </w:p>
                    <w:p w14:paraId="2171318A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N = 2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57408" behindDoc="0" locked="0" layoutInCell="1" allowOverlap="1" wp14:anchorId="21935A28" wp14:editId="2CF67431">
                <wp:simplePos x="0" y="0"/>
                <wp:positionH relativeFrom="column">
                  <wp:posOffset>7835265</wp:posOffset>
                </wp:positionH>
                <wp:positionV relativeFrom="paragraph">
                  <wp:posOffset>1830070</wp:posOffset>
                </wp:positionV>
                <wp:extent cx="885825" cy="688340"/>
                <wp:effectExtent l="0" t="0" r="28575" b="16510"/>
                <wp:wrapNone/>
                <wp:docPr id="188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5825" cy="688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0E86495C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ompleted treatment period</w:t>
                            </w:r>
                          </w:p>
                          <w:p w14:paraId="50B91A2C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 = 2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935A28" id="_x0000_s1049" type="#_x0000_t202" style="position:absolute;left:0;text-align:left;margin-left:616.95pt;margin-top:144.1pt;width:69.75pt;height:54.2pt;z-index:251857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6tyt0gEAAK4DAAAOAAAAZHJzL2Uyb0RvYy54bWysU9tu2zAMfR/QfxD03th1184w4hS9IHsZ&#10;ugHtPkCR5ViAJGqiEjt/X0q5tF3ehulBlkjqkOeQnt9N1rCtCqjBtfxqVnKmnIROu3XLf78uL2vO&#10;MArXCQNOtXynkN8tLr7MR9+oCgYwnQqMQBw2o2/5EKNvigLloKzAGXjlyNlDsCLSNayLLoiR0K0p&#10;qrK8LUYInQ8gFSJZn/ZOvsj4fa9k/Nn3qCIzLafaYt5D3ldpLxZz0ayD8IOWhzLEP1RhhXaU9AT1&#10;JKJgm6DPoKyWARD6OJNgC+h7LVXmQGyuyr/YvAzCq8yFxEF/kgn/H6x83v4KTHfUu5pa5YSlJr2q&#10;KT7AxOokz+ixoagXT3FxIjOFHu1IxsR66oNNX+LDyE9C707iEhaTZKzrm7q64UyS67aur79m8Yv3&#10;xz5g/K7AsnRoeaDeZUnF9gdGKoRCjyEpF4LR3VIbky87fDSBbQW1maajg5EzIzCSseXLvFLNBPHp&#10;mXFsJDrVt7LMqT458Qwz6fIBt8zrHJeyGEfJknJ7hdIpTqspC11dH+VbQbcjVUcav5bjn40IirMQ&#10;zSPkac3E/P0mwlJnARLM/s0BnYYikzoMcJq6j/cc9f6bLd4AAAD//wMAUEsDBBQABgAIAAAAIQDL&#10;JGAh4gAAAA0BAAAPAAAAZHJzL2Rvd25yZXYueG1sTI89T8MwFEV3JP6D9ZBYEHWwUUhCnApVYmBg&#10;oO3C5saPOKo/Quyk6b/Hneh49Y7uPa9eL9aQGcfQeyfgaZUBQdd61btOwH73/lgACVE6JY13KOCM&#10;AdbN7U0tK+VP7gvnbexIKnGhkgJ0jENFaWg1WhlWfkCXbj9+tDKmOHZUjfKUyq2hLMtyamXv0oKW&#10;A240tsftZAWUH2Nm5k2712dm7O/xc/reqQch7u+Wt1cgEZf4D8NFP6lDk5wOfnIqEJMy47xMrABW&#10;FAzIBeEv/BnIQQAv8xxoU9PrL5o/AAAA//8DAFBLAQItABQABgAIAAAAIQC2gziS/gAAAOEBAAAT&#10;AAAAAAAAAAAAAAAAAAAAAABbQ29udGVudF9UeXBlc10ueG1sUEsBAi0AFAAGAAgAAAAhADj9If/W&#10;AAAAlAEAAAsAAAAAAAAAAAAAAAAALwEAAF9yZWxzLy5yZWxzUEsBAi0AFAAGAAgAAAAhAMjq3K3S&#10;AQAArgMAAA4AAAAAAAAAAAAAAAAALgIAAGRycy9lMm9Eb2MueG1sUEsBAi0AFAAGAAgAAAAhAMsk&#10;YCHiAAAADQEAAA8AAAAAAAAAAAAAAAAALAQAAGRycy9kb3ducmV2LnhtbFBLBQYAAAAABAAEAPMA&#10;AAA7BQAAAAA=&#10;" fillcolor="window" strokecolor="windowText" strokeweight="1pt">
                <v:textbox style="mso-fit-shape-to-text:t">
                  <w:txbxContent>
                    <w:p w14:paraId="0E86495C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Completed treatment period</w:t>
                      </w:r>
                    </w:p>
                    <w:p w14:paraId="50B91A2C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N = 2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36928" behindDoc="0" locked="0" layoutInCell="1" allowOverlap="1" wp14:anchorId="05D45678" wp14:editId="3E05E4D4">
                <wp:simplePos x="0" y="0"/>
                <wp:positionH relativeFrom="column">
                  <wp:posOffset>7832090</wp:posOffset>
                </wp:positionH>
                <wp:positionV relativeFrom="paragraph">
                  <wp:posOffset>3279140</wp:posOffset>
                </wp:positionV>
                <wp:extent cx="885825" cy="688340"/>
                <wp:effectExtent l="0" t="0" r="28575" b="16510"/>
                <wp:wrapNone/>
                <wp:docPr id="189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5825" cy="688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682DFC53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ompleted follow-up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br/>
                              <w:t>period</w:t>
                            </w:r>
                          </w:p>
                          <w:p w14:paraId="4735DD09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 = 2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D45678" id="_x0000_s1050" type="#_x0000_t202" style="position:absolute;left:0;text-align:left;margin-left:616.7pt;margin-top:258.2pt;width:69.75pt;height:54.2pt;z-index:251836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oeV0wEAAK4DAAAOAAAAZHJzL2Uyb0RvYy54bWysU01v2zAMvQ/ofxB0X+x6becZcYq1RXYp&#10;tgLtfoAiy7EASdREJXb+fSnlo+1yG6aDLJHUI98jPb+drGFbFVCDa/nlrORMOQmdduuW/35Zfq45&#10;wyhcJww41fKdQn67uPg0H32jKhjAdCowAnHYjL7lQ4y+KQqUg7ICZ+CVI2cPwYpI17AuuiBGQrem&#10;qMryphghdD6AVIhkfdg7+SLj972S8Vffo4rMtJxqi3kPeV+lvVjMRbMOwg9aHsoQ/1CFFdpR0hPU&#10;g4iCbYI+g7JaBkDo40yCLaDvtVSZA7G5LP9i8zwIrzIXEgf9SSb8f7Dy5/YpMN1R7+pvnDlhqUkv&#10;aop3MLE6yTN6bCjq2VNcnMhMoUc7kjGxnvpg05f4MPKT0LuTuITFJBnr+rqurjmT5Lqp6y9XWfzi&#10;7bEPGH8osCwdWh6od1lSsX3ESIVQ6DEk5UIwultqY/Jlh/cmsK2gNtN0dDByZgRGMrZ8mVeqmSA+&#10;PDOOjUSn+lqWOdUHJ55hJl3e4ZZ5neNSFuMoWVJur1A6xWk1ZaGrq6N8K+h2pOpI49dy/LMRQXEW&#10;ormHPK2ZmP++ibDUWYAEs39zQKehyKQOA5ym7v09R739ZotXAAAA//8DAFBLAwQUAAYACAAAACEA&#10;1fU0N+MAAAANAQAADwAAAGRycy9kb3ducmV2LnhtbEyPPU/DMBCGdyT+g3VILIg6dUrahjgVqsTA&#10;wEDbhc2Nr3FUfwTbSdN/jzvBdq/u0XvPVZvJaDKiD52zHOazDAjaxsnOthwO+/fnFZAQhZVCO4sc&#10;rhhgU9/fVaKU7mK/cNzFlqQSG0rBQcXYl5SGRqERYeZ6tGl3ct6ImKJvqfTiksqNpizLCmpEZ9MF&#10;JXrcKmzOu8FwWH/4TI/b5qCuTJuf8+fwvZdPnD8+TG+vQCJO8Q+Gm35Shzo5Hd1gZSA6ZZbni8Ry&#10;eJkXabgh+ZKtgRw5FGyxAlpX9P8X9S8AAAD//wMAUEsBAi0AFAAGAAgAAAAhALaDOJL+AAAA4QEA&#10;ABMAAAAAAAAAAAAAAAAAAAAAAFtDb250ZW50X1R5cGVzXS54bWxQSwECLQAUAAYACAAAACEAOP0h&#10;/9YAAACUAQAACwAAAAAAAAAAAAAAAAAvAQAAX3JlbHMvLnJlbHNQSwECLQAUAAYACAAAACEATD6H&#10;ldMBAACuAwAADgAAAAAAAAAAAAAAAAAuAgAAZHJzL2Uyb0RvYy54bWxQSwECLQAUAAYACAAAACEA&#10;1fU0N+MAAAANAQAADwAAAAAAAAAAAAAAAAAtBAAAZHJzL2Rvd25yZXYueG1sUEsFBgAAAAAEAAQA&#10;8wAAAD0FAAAAAA==&#10;" fillcolor="window" strokecolor="windowText" strokeweight="1pt">
                <v:textbox style="mso-fit-shape-to-text:t">
                  <w:txbxContent>
                    <w:p w14:paraId="682DFC53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Completed follow-up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br/>
                        <w:t>period</w:t>
                      </w:r>
                    </w:p>
                    <w:p w14:paraId="4735DD09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N = 2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14400" behindDoc="1" locked="0" layoutInCell="1" allowOverlap="1" wp14:anchorId="03286B71" wp14:editId="40AE7A09">
                <wp:simplePos x="0" y="0"/>
                <wp:positionH relativeFrom="column">
                  <wp:posOffset>8258175</wp:posOffset>
                </wp:positionH>
                <wp:positionV relativeFrom="paragraph">
                  <wp:posOffset>27940</wp:posOffset>
                </wp:positionV>
                <wp:extent cx="0" cy="3691255"/>
                <wp:effectExtent l="0" t="0" r="38100" b="23495"/>
                <wp:wrapNone/>
                <wp:docPr id="190" name="Straight Connector 1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91255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A750F91" id="Straight Connector 190" o:spid="_x0000_s1026" style="position:absolute;z-index:-251502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650.25pt,2.2pt" to="650.25pt,29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XrO8wwEAAHYDAAAOAAAAZHJzL2Uyb0RvYy54bWysU8Fu2zAMvQ/YPwi6L04ypFiNOD0k6C7D&#10;FqDdB7CyZAuQREHU4uTvRyle1nW3YT7IIik+v/dEbx/O3omTTmQxdHK1WEqhg8LehqGT358fP3yS&#10;gjKEHhwG3cmLJvmwe/9uO8VWr3FE1+skGCRQO8VOjjnHtmlIjdoDLTDqwEWDyUPmMA1Nn2BidO+a&#10;9XJ510yY+phQaSLOHq5Fuav4xmiVvxlDOgvXSeaW65rq+lLWZreFdkgQR6tmGvAPLDzYwB+9QR0g&#10;g/iR7F9Q3qqEhCYvFPoGjbFKVw2sZrV8o+ZphKirFjaH4s0m+n+w6uvpmITt+e7u2Z8Ani/pKSew&#10;w5jFHkNgCzGJUmWvpkgtt+zDMc0RxWMqws8m+fJmSeJc/b3c/NXnLNQ1qTj78e5+td5sCl7zuzEm&#10;yp81elE2nXQ2FOnQwukL5evRX0dKOuCjdY7z0Logpsp/wwoU8BQZB5m3PrIuCoMU4AYeT5VThSR0&#10;ti/tpZsutHdJnIAnhAerx+mZ+UrhgDIXWER9ZrZ/tBY+B6Dx2lxL8zEXCrSuAzjTL9ZdzSq7F+wv&#10;1cOmRHy51Yt5EMv0vI55//p32f0EAAD//wMAUEsDBBQABgAIAAAAIQBfV7c63wAAAAsBAAAPAAAA&#10;ZHJzL2Rvd25yZXYueG1sTI/LTsMwEEX3SP0Ha5DYIGoXGqhCnKqlQmwqBKEf4MaThxqPrdhJw9/j&#10;igUs78zRnTPZejIdG7H3rSUJi7kAhlRa3VIt4fD1ercC5oMirTpLKOEbPazz2VWmUm3P9IljEWoW&#10;S8inSkITgks592WDRvm5dUhxV9neqBBjX3Pdq3MsNx2/F+KRG9VSvNAohy8NlqdiMBI+dre7U/G+&#10;nfxhX7mhdlUY30Ypb66nzTOwgFP4g+GiH9Uhj05HO5D2rIv5QYgkshKWS2AX4HdwlJCskifgecb/&#10;/5D/AAAA//8DAFBLAQItABQABgAIAAAAIQC2gziS/gAAAOEBAAATAAAAAAAAAAAAAAAAAAAAAABb&#10;Q29udGVudF9UeXBlc10ueG1sUEsBAi0AFAAGAAgAAAAhADj9If/WAAAAlAEAAAsAAAAAAAAAAAAA&#10;AAAALwEAAF9yZWxzLy5yZWxzUEsBAi0AFAAGAAgAAAAhAKNes7zDAQAAdgMAAA4AAAAAAAAAAAAA&#10;AAAALgIAAGRycy9lMm9Eb2MueG1sUEsBAi0AFAAGAAgAAAAhAF9XtzrfAAAACwEAAA8AAAAAAAAA&#10;AAAAAAAAHQQAAGRycy9kb3ducmV2LnhtbFBLBQYAAAAABAAEAPMAAAApBQAAAAA=&#10;" strokecolor="windowText" strokeweight="1.5pt"/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24640" behindDoc="0" locked="0" layoutInCell="1" allowOverlap="1" wp14:anchorId="008C76A7" wp14:editId="27B0A4CF">
                <wp:simplePos x="0" y="0"/>
                <wp:positionH relativeFrom="column">
                  <wp:posOffset>6769735</wp:posOffset>
                </wp:positionH>
                <wp:positionV relativeFrom="paragraph">
                  <wp:posOffset>60960</wp:posOffset>
                </wp:positionV>
                <wp:extent cx="952500" cy="542290"/>
                <wp:effectExtent l="0" t="0" r="19050" b="10160"/>
                <wp:wrapNone/>
                <wp:docPr id="191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2500" cy="5422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786D76C9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ipargamin</w:t>
                            </w: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br/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75</w:t>
                            </w: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mg SD</w:t>
                            </w:r>
                          </w:p>
                          <w:p w14:paraId="1A72F907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 = 2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08C76A7" id="_x0000_s1051" type="#_x0000_t202" style="position:absolute;left:0;text-align:left;margin-left:533.05pt;margin-top:4.8pt;width:75pt;height:42.7pt;z-index:2518246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4sn80AEAAJ0DAAAOAAAAZHJzL2Uyb0RvYy54bWysU8tu2zAQvBfoPxC815KFuo0Fy0GbwL0U&#10;bYEkH0CTlEWA5LJc2pL/vkv6kaa5BdWB0r6GO7Or1e3kLDvoiAZ8x+ezmjPtJSjjdx1/etx8uOEM&#10;k/BKWPC640eN/Hb9/t1qDK1uYACrdGQE4rEdQ8eHlEJbVSgH7QTOIGhPwR6iE4nMuKtUFCOhO1s1&#10;df2pGiGqEEFqRPLen4J8XfD7Xsv0s+9RJ2Y7Tr2lcsZybvNZrVei3UURBiPPbYg3dOGE8XTpFepe&#10;JMH20byCckZGQOjTTIKroO+N1IUDsZnX/7B5GETQhQuJg+EqE/4/WPnj8Csyo2h2yzlnXjga0qOe&#10;0leY2E2WZwzYUtZDoLw0kZtSL34kZ2Y99dHlN/FhFCehj1dxCYtJci4XzaKmiKTQ4mPTLIv41XNx&#10;iJi+aXAsf3Q80uyKpOLwHRM1QqmXlHwXgjVqY6wtRt4XfWcjOwia9HZXWqSKF1nWs5G6bz5TH68h&#10;jnitpwVTMGYZOLMCEwWIT3ky9Ze4ZFlPzizUSZD8labtVHRtFhe1tqCOJOJI29Zx/L0XUXMWk72D&#10;spylo/Bln2BjCt8Mc6o5o9MOlMvP+5qX7G+7ZD3/Ves/AAAA//8DAFBLAwQUAAYACAAAACEAGe8f&#10;V9sAAAAKAQAADwAAAGRycy9kb3ducmV2LnhtbEyPzU7DMBCE70i8g7VI3KidIlJI41T8CDi35QHc&#10;eJsE4rWJ3Tb06dmc4Dizn2ZnytXoenHEIXaeNGQzBQKp9rajRsPH9vXmHkRMhqzpPaGGH4ywqi4v&#10;SlNYf6I1HjepERxCsTAa2pRCIWWsW3QmznxA4tveD84klkMj7WBOHO56OVcql850xB9aE/C5xfpr&#10;c3AaQva2xaAWT4vh/OK+u9uzfFefWl9fjY9LEAnH9AfDVJ+rQ8Wddv5ANoqetcrzjFkNDzmICZhn&#10;k7Fj406BrEr5f0L1CwAA//8DAFBLAQItABQABgAIAAAAIQC2gziS/gAAAOEBAAATAAAAAAAAAAAA&#10;AAAAAAAAAABbQ29udGVudF9UeXBlc10ueG1sUEsBAi0AFAAGAAgAAAAhADj9If/WAAAAlAEAAAsA&#10;AAAAAAAAAAAAAAAALwEAAF9yZWxzLy5yZWxzUEsBAi0AFAAGAAgAAAAhAGbiyfzQAQAAnQMAAA4A&#10;AAAAAAAAAAAAAAAALgIAAGRycy9lMm9Eb2MueG1sUEsBAi0AFAAGAAgAAAAhABnvH1fbAAAACgEA&#10;AA8AAAAAAAAAAAAAAAAAKgQAAGRycy9kb3ducmV2LnhtbFBLBQYAAAAABAAEAPMAAAAyBQAAAAA=&#10;" fillcolor="white [3212]" strokecolor="windowText" strokeweight="1pt">
                <v:textbox style="mso-fit-shape-to-text:t">
                  <w:txbxContent>
                    <w:p w14:paraId="786D76C9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Cipargamin</w:t>
                      </w: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br/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75</w:t>
                      </w: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 xml:space="preserve"> mg SD</w:t>
                      </w:r>
                    </w:p>
                    <w:p w14:paraId="1A72F907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N = 2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44096" behindDoc="0" locked="0" layoutInCell="1" allowOverlap="1" wp14:anchorId="3EAF5F42" wp14:editId="68E645F2">
                <wp:simplePos x="0" y="0"/>
                <wp:positionH relativeFrom="column">
                  <wp:posOffset>6763385</wp:posOffset>
                </wp:positionH>
                <wp:positionV relativeFrom="paragraph">
                  <wp:posOffset>659130</wp:posOffset>
                </wp:positionV>
                <wp:extent cx="952500" cy="396240"/>
                <wp:effectExtent l="0" t="0" r="19050" b="22860"/>
                <wp:wrapNone/>
                <wp:docPr id="192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2500" cy="3962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47C84CB2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Treated</w:t>
                            </w:r>
                          </w:p>
                          <w:p w14:paraId="6A33299E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 = 2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EAF5F42" id="_x0000_s1052" type="#_x0000_t202" style="position:absolute;left:0;text-align:left;margin-left:532.55pt;margin-top:51.9pt;width:75pt;height:31.2pt;z-index:2518440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cAQVzwEAAK4DAAAOAAAAZHJzL2Uyb0RvYy54bWysU01v2zAMvQ/YfxB0X+x6a9YYcYqtRXYZ&#10;tgLtfoAiybEASdREJXb+/Sjlo916GYbpIEsk9cj3SC9vJ2fZXkc04Dt+Nas5016CMn7b8R9P63c3&#10;nGESXgkLXnf8oJHfrt6+WY6h1Q0MYJWOjEA8tmPo+JBSaKsK5aCdwBkE7cnZQ3Qi0TVuKxXFSOjO&#10;Vk1dz6sRogoRpEYk6/3RyVcFv++1TN/7HnVituNUWyp7LPsm79VqKdptFGEw8lSG+IcqnDCekl6g&#10;7kUSbBfNKyhnZASEPs0kuAr63khdOBCbq/oPNo+DCLpwIXEwXGTC/wcrv+0fIjOKerdoOPPCUZOe&#10;9JQ+w8RusjxjwJaiHgPFpYnMFHq2Ixkz66mPLn+JDyM/CX24iEtYTJJxcd1c1+SR5Hq/mDcfivjV&#10;8+MQMX3R4Fg+dDxS74qkYv8VExVCoeeQnAvBGrU21pbLAe9sZHtBbabpUDByZgUmMnZ8XVaumSB+&#10;e2Y9G4lO85EK+wvMrMsL3Lqs17iUxXpKlpU7KpRPadpMRehmfpZvA+pAqo40fh3HnzsRNWcx2Tso&#10;01oqCp92CdamCJBhjm9O6DQUhdRpgPPUvbyXqOffbPULAAD//wMAUEsDBBQABgAIAAAAIQD1/6bj&#10;3gAAAA0BAAAPAAAAZHJzL2Rvd25yZXYueG1sTE+xTsMwFNyR+AfrIbEgaieICNI4FarEwMBA24XN&#10;jd04qv0cYidN/56XCba7d6d7d9Vm9o5NZohdQAnZSgAz2ATdYSvhsH9/fAEWk0KtXEAj4WoibOrb&#10;m0qVOlzwy0y71DIKwVgqCTalvuQ8NtZ4FVehN0jaKQxeJaJDy/WgLhTuHc+FKLhXHdIHq3qztaY5&#10;70Yv4fVjEG7aNgd7zZ3/OX+O33v9IOX93fy2BpbMnP7MsNSn6lBTp2MYUUfmiIviOSPvgp5oxGLJ&#10;s+V0JFQUOfC64v9X1L8AAAD//wMAUEsBAi0AFAAGAAgAAAAhALaDOJL+AAAA4QEAABMAAAAAAAAA&#10;AAAAAAAAAAAAAFtDb250ZW50X1R5cGVzXS54bWxQSwECLQAUAAYACAAAACEAOP0h/9YAAACUAQAA&#10;CwAAAAAAAAAAAAAAAAAvAQAAX3JlbHMvLnJlbHNQSwECLQAUAAYACAAAACEABXAEFc8BAACuAwAA&#10;DgAAAAAAAAAAAAAAAAAuAgAAZHJzL2Uyb0RvYy54bWxQSwECLQAUAAYACAAAACEA9f+m494AAAAN&#10;AQAADwAAAAAAAAAAAAAAAAApBAAAZHJzL2Rvd25yZXYueG1sUEsFBgAAAAAEAAQA8wAAADQFAAAA&#10;AA==&#10;" fillcolor="window" strokecolor="windowText" strokeweight="1pt">
                <v:textbox style="mso-fit-shape-to-text:t">
                  <w:txbxContent>
                    <w:p w14:paraId="47C84CB2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Treated</w:t>
                      </w:r>
                    </w:p>
                    <w:p w14:paraId="6A33299E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N = 2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56384" behindDoc="0" locked="0" layoutInCell="1" allowOverlap="1" wp14:anchorId="65164AB3" wp14:editId="233CA38C">
                <wp:simplePos x="0" y="0"/>
                <wp:positionH relativeFrom="column">
                  <wp:posOffset>6782435</wp:posOffset>
                </wp:positionH>
                <wp:positionV relativeFrom="paragraph">
                  <wp:posOffset>1830070</wp:posOffset>
                </wp:positionV>
                <wp:extent cx="952500" cy="688340"/>
                <wp:effectExtent l="0" t="0" r="19050" b="16510"/>
                <wp:wrapNone/>
                <wp:docPr id="193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2500" cy="688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47D09440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ompleted treatment period</w:t>
                            </w:r>
                          </w:p>
                          <w:p w14:paraId="27D42CC6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 = 2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5164AB3" id="_x0000_s1053" type="#_x0000_t202" style="position:absolute;left:0;text-align:left;margin-left:534.05pt;margin-top:144.1pt;width:75pt;height:54.2pt;z-index:251856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/99Z0AEAAK4DAAAOAAAAZHJzL2Uyb0RvYy54bWysU01v2zAMvQ/YfxB0X+y6a5sacYqtRXYZ&#10;tgLtfoAiybEASdREJXb+/Sjlo916GYbpIEsk9cj3SC/uJmfZTkc04Dt+Mas5016CMn7T8R/Pqw9z&#10;zjAJr4QFrzu+18jvlu/fLcbQ6gYGsEpHRiAe2zF0fEgptFWFctBO4AyC9uTsITqR6Bo3lYpiJHRn&#10;q6aur6sRogoRpEYk68PByZcFv++1TN/7HnVituNUWyp7LPs679VyIdpNFGEw8liG+IcqnDCekp6h&#10;HkQSbBvNGyhnZASEPs0kuAr63khdOBCbi/oPNk+DCLpwIXEwnGXC/wcrv+0eIzOKend7yZkXjpr0&#10;rKf0GSY2z/KMAVuKegoUlyYyU+jJjmTMrKc+uvwlPoz8JPT+LC5hMUnG26vmqiaPJNf1fH75sYhf&#10;vTwOEdMXDY7lQ8cj9a5IKnZfMVEhFHoKybkQrFErY2257PHeRrYT1GaaDgUjZ1ZgImPHV2Xlmgni&#10;t2fWs5HoNDdU2F9gZl1e4dZlvcWlLNZTsqzcQaF8StN6KkI3Nyf51qD2pOpI49dx/LkVUXMWk72H&#10;Mq2lovBpm2BligAZ5vDmiE5DUUgdBzhP3et7iXr5zZa/AAAA//8DAFBLAwQUAAYACAAAACEA3Y/N&#10;K+EAAAANAQAADwAAAGRycy9kb3ducmV2LnhtbEyPPU/DMBCGdyT+g3WVWBC1Y6QoTeNUqBIDAwNt&#10;l25ufMRR/RFiJ03/Pc4E43v36L3nqt1sDZlwCJ13ArI1A4Ku8apzrYDT8f2lABKidEoa71DAHQPs&#10;6seHSpbK39wXTofYklTiQikF6Bj7ktLQaLQyrH2PLu2+/WBlTHFoqRrkLZVbQzljObWyc+mClj3u&#10;NTbXw2gFbD4GZqZ9c9J3buzP9XM8H9WzEE+r+W0LJOIc/2BY9JM61Mnp4kenAjEps7zIEiuAFwUH&#10;siA8W0YXAa+bPAdaV/T/F/UvAAAA//8DAFBLAQItABQABgAIAAAAIQC2gziS/gAAAOEBAAATAAAA&#10;AAAAAAAAAAAAAAAAAABbQ29udGVudF9UeXBlc10ueG1sUEsBAi0AFAAGAAgAAAAhADj9If/WAAAA&#10;lAEAAAsAAAAAAAAAAAAAAAAALwEAAF9yZWxzLy5yZWxzUEsBAi0AFAAGAAgAAAAhADP/31nQAQAA&#10;rgMAAA4AAAAAAAAAAAAAAAAALgIAAGRycy9lMm9Eb2MueG1sUEsBAi0AFAAGAAgAAAAhAN2PzSvh&#10;AAAADQEAAA8AAAAAAAAAAAAAAAAAKgQAAGRycy9kb3ducmV2LnhtbFBLBQYAAAAABAAEAPMAAAA4&#10;BQAAAAA=&#10;" fillcolor="window" strokecolor="windowText" strokeweight="1pt">
                <v:textbox style="mso-fit-shape-to-text:t">
                  <w:txbxContent>
                    <w:p w14:paraId="47D09440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Completed treatment period</w:t>
                      </w:r>
                    </w:p>
                    <w:p w14:paraId="27D42CC6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N = 2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43072" behindDoc="0" locked="0" layoutInCell="1" allowOverlap="1" wp14:anchorId="685B08A0" wp14:editId="0766C901">
                <wp:simplePos x="0" y="0"/>
                <wp:positionH relativeFrom="column">
                  <wp:posOffset>6779260</wp:posOffset>
                </wp:positionH>
                <wp:positionV relativeFrom="paragraph">
                  <wp:posOffset>3277870</wp:posOffset>
                </wp:positionV>
                <wp:extent cx="952500" cy="688340"/>
                <wp:effectExtent l="0" t="0" r="19050" b="16510"/>
                <wp:wrapNone/>
                <wp:docPr id="194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2500" cy="688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11C67363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ompleted follow-up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br/>
                              <w:t>period</w:t>
                            </w:r>
                          </w:p>
                          <w:p w14:paraId="05454D13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 = 2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5B08A0" id="_x0000_s1054" type="#_x0000_t202" style="position:absolute;left:0;text-align:left;margin-left:533.8pt;margin-top:258.1pt;width:75pt;height:54.2pt;z-index:251843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LjzszwEAAK4DAAAOAAAAZHJzL2Uyb0RvYy54bWysU8Fu2zAMvQ/oPwi6L3a9tkuNOMXaIrsU&#10;24B2H6DIUixAEjVRiZ2/L6WkabdehmE6yBJJPfI90oubyVm2UxEN+I6fz2rOlJfQG7/p+M+n1cc5&#10;Z5iE74UFrzq+V8hvlmcfFmNoVQMD2F5FRiAe2zF0fEgptFWFclBO4AyC8uTUEJ1IdI2bqo9iJHRn&#10;q6aur6oRYh8iSIVI1vuDky8LvtZKpu9ao0rMdpxqS2WPZV/nvVouRLuJIgxGHssQ/1CFE8ZT0hPU&#10;vUiCbaN5B+WMjICg00yCq0BrI1XhQGzO6z/YPA4iqMKFxMFwkgn/H6z8tvsRmempd9cXnHnhqElP&#10;akq3MLF5lmcM2FLUY6C4NJGZQl/sSMbMetLR5S/xYeQnofcncQmLSTJeXzaXNXkkua7m808XRfzq&#10;9XGImL4qcCwfOh6pd0VSsXvARIVQ6EtIzoVgTb8y1pbLHu9sZDtBbabp6GHkzApMZOz4qqxcM0H8&#10;9sx6NhKd5jMV9heYWZc3uHVZ73Epi/WULCt3UCif0rSeitDNSdY19HtSdaTx6zj+2oqoOIvJ3kGZ&#10;1lJR+LJNsDJFgAxzeHNEp6EopI4DnKfu7b1Evf5my2cAAAD//wMAUEsDBBQABgAIAAAAIQCn6H6q&#10;4AAAAA0BAAAPAAAAZHJzL2Rvd25yZXYueG1sTI89T8MwEIZ3JP6DdUgsiNqJwECIU6FKDAwMtF3Y&#10;3PiIo/oj2E6a/nuciY7v3aP3nqvXszVkwhB77wQUKwYEXetV7zoB+937/TOQmKRT0niHAs4YYd1c&#10;X9WyUv7kvnDapo7kEhcrKUCnNFSUxlajlXHlB3R59+ODlSnH0FEV5CmXW0NLxji1snf5gpYDbjS2&#10;x+1oBbx8BGamTbvX59LY3+Pn+L1Td0Lc3sxvr0ASzukfhkU/q0OTnQ5+dCoSkzPjTzyzAh4LXgJZ&#10;kLJYRgcBvHzgQJuaXn7R/AEAAP//AwBQSwECLQAUAAYACAAAACEAtoM4kv4AAADhAQAAEwAAAAAA&#10;AAAAAAAAAAAAAAAAW0NvbnRlbnRfVHlwZXNdLnhtbFBLAQItABQABgAIAAAAIQA4/SH/1gAAAJQB&#10;AAALAAAAAAAAAAAAAAAAAC8BAABfcmVscy8ucmVsc1BLAQItABQABgAIAAAAIQCyLjzszwEAAK4D&#10;AAAOAAAAAAAAAAAAAAAAAC4CAABkcnMvZTJvRG9jLnhtbFBLAQItABQABgAIAAAAIQCn6H6q4AAA&#10;AA0BAAAPAAAAAAAAAAAAAAAAACkEAABkcnMvZG93bnJldi54bWxQSwUGAAAAAAQABADzAAAANgUA&#10;AAAA&#10;" fillcolor="window" strokecolor="windowText" strokeweight="1pt">
                <v:textbox style="mso-fit-shape-to-text:t">
                  <w:txbxContent>
                    <w:p w14:paraId="11C67363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Completed follow-up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br/>
                        <w:t>period</w:t>
                      </w:r>
                    </w:p>
                    <w:p w14:paraId="05454D13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N = 2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45120" behindDoc="0" locked="0" layoutInCell="1" allowOverlap="1" wp14:anchorId="0D39EDE7" wp14:editId="026875C9">
                <wp:simplePos x="0" y="0"/>
                <wp:positionH relativeFrom="column">
                  <wp:posOffset>6779260</wp:posOffset>
                </wp:positionH>
                <wp:positionV relativeFrom="paragraph">
                  <wp:posOffset>4008120</wp:posOffset>
                </wp:positionV>
                <wp:extent cx="952500" cy="834390"/>
                <wp:effectExtent l="0" t="0" r="19050" b="22860"/>
                <wp:wrapNone/>
                <wp:docPr id="195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2500" cy="8343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4EAA768B" w14:textId="77777777" w:rsidR="00D22A20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Discontinued</w:t>
                            </w:r>
                          </w:p>
                          <w:p w14:paraId="7C928583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br/>
                              <w:t>Patient/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br/>
                              <w:t>guardian decisio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39EDE7" id="_x0000_s1055" type="#_x0000_t202" style="position:absolute;left:0;text-align:left;margin-left:533.8pt;margin-top:315.6pt;width:75pt;height:65.7pt;z-index:251845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mqpzwEAAK4DAAAOAAAAZHJzL2Uyb0RvYy54bWysU9tu2zAMfR/QfxD0vth1ly0x4hRri+xl&#10;2Aq0/QBFlmMBkqiJSuz8/Sjl0ttLMUwPskRShzyH9OJ6tIbtVEANruGXk5Iz5SS02m0a/vS4+jzj&#10;DKNwrTDgVMP3Cvn18uLTYvC1qqAH06rACMRhPfiG9zH6uihQ9soKnIBXjpwdBCsiXcOmaIMYCN2a&#10;oirLr8UAofUBpEIk693ByZcZv+uUjL+7DlVkpuFUW8x7yPs67cVyIepNEL7X8liG+IcqrNCOkp6h&#10;7kQUbBv0OyirZQCELk4k2AK6TkuVORCby/INm4deeJW5kDjozzLh/4OVv3b3gemWejefcuaEpSY9&#10;qjHewMhmSZ7BY01RD57i4khmCj3ZkYyJ9dgFm77Eh5GfhN6fxSUsJsk4n1bTkjySXLOrL1fzLH7x&#10;/NgHjD8UWJYODQ/Uuyyp2P3ESIVQ6Ckk5UIwul1pY/Jlj7cmsJ2gNtN0tDBwZgRGMjZ8lVeqmSBe&#10;PTOODUSn+kaFfQAz6fICt8zrPS5lMY6SJeUOCqVTHNdjFrqan+RbQ7snVQcav4bjn60IirMQzS3k&#10;ac0V+e/bCCudBUgwhzdHdBqKTOo4wGnqXt5z1PNvtvwLAAD//wMAUEsDBBQABgAIAAAAIQB6tPN/&#10;4AAAAA0BAAAPAAAAZHJzL2Rvd25yZXYueG1sTI89T8MwEIZ3JP6DdUgsiNoxkgshToUqMTAw0Hbp&#10;5sZHHNUfIXbS9N/jTDC+d4/ee67azM6SCYfYBS+hWDEg6JugO99KOOzfH5+BxKS8VjZ4lHDFCJv6&#10;9qZSpQ4X/4XTLrUkl/hYKgkmpb6kNDYGnYqr0KPPu+8wOJVyHFqqB3XJ5c5SzpigTnU+XzCqx63B&#10;5rwbnYSXj4HZadsczJVb93P+HI97/SDl/d389gok4Zz+YFj0szrU2ekURq8jsTkzsRaZlSCeCg5k&#10;QXixjE4S1oILoHVF/39R/wIAAP//AwBQSwECLQAUAAYACAAAACEAtoM4kv4AAADhAQAAEwAAAAAA&#10;AAAAAAAAAAAAAAAAW0NvbnRlbnRfVHlwZXNdLnhtbFBLAQItABQABgAIAAAAIQA4/SH/1gAAAJQB&#10;AAALAAAAAAAAAAAAAAAAAC8BAABfcmVscy8ucmVsc1BLAQItABQABgAIAAAAIQBTkmqpzwEAAK4D&#10;AAAOAAAAAAAAAAAAAAAAAC4CAABkcnMvZTJvRG9jLnhtbFBLAQItABQABgAIAAAAIQB6tPN/4AAA&#10;AA0BAAAPAAAAAAAAAAAAAAAAACkEAABkcnMvZG93bnJldi54bWxQSwUGAAAAAAQABADzAAAANgUA&#10;AAAA&#10;" fillcolor="window" strokecolor="windowText" strokeweight="1pt">
                <v:textbox style="mso-fit-shape-to-text:t">
                  <w:txbxContent>
                    <w:p w14:paraId="4EAA768B" w14:textId="77777777" w:rsidR="00D22A20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Discontinued</w:t>
                      </w:r>
                    </w:p>
                    <w:p w14:paraId="7C928583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1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br/>
                        <w:t>Patient/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br/>
                        <w:t>guardian decision</w:t>
                      </w:r>
                    </w:p>
                  </w:txbxContent>
                </v:textbox>
              </v:shape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13376" behindDoc="1" locked="0" layoutInCell="1" allowOverlap="1" wp14:anchorId="7C7B62B4" wp14:editId="2486868F">
                <wp:simplePos x="0" y="0"/>
                <wp:positionH relativeFrom="column">
                  <wp:posOffset>7237095</wp:posOffset>
                </wp:positionH>
                <wp:positionV relativeFrom="paragraph">
                  <wp:posOffset>36195</wp:posOffset>
                </wp:positionV>
                <wp:extent cx="0" cy="4470400"/>
                <wp:effectExtent l="0" t="0" r="38100" b="25400"/>
                <wp:wrapNone/>
                <wp:docPr id="196" name="Straight Connector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7040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CC464C1" id="Straight Connector 196" o:spid="_x0000_s1026" style="position:absolute;z-index:-2515031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69.85pt,2.85pt" to="569.85pt,35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vkYxgEAAHYDAAAOAAAAZHJzL2Uyb0RvYy54bWysU02P0zAQvSPxHyzfabKrskDUdA+tlguC&#10;Srv7A2YdO7HkL82Ypv33jN1QFrghcnDmw/My781kc3/yThw1ko2hlzerVgodVBxsGHv5/PTw7qMU&#10;lCEM4GLQvTxrkvfbt282c+r0bZyiGzQKBgnUzamXU86paxpSk/ZAq5h04KSJ6CGzi2MzIMyM7l1z&#10;27Z3zRxxSBiVJuLo/pKU24pvjFb5mzGks3C95N5yPbGeL+VsthvoRoQ0WbW0Af/QhQcb+KNXqD1k&#10;EN/R/gXlrcJI0eSVir6JxlilKwdmc9P+weZxgqQrFxaH0lUm+n+w6uvxgMIOPLtPd1IE8Dykx4xg&#10;xymLXQyBJYwoSpa1mhN1XLILB1w8SgcsxE8GfXkzJXGq+p6v+upTFuoSVBxdrz+067Zq3/wqTEj5&#10;s45eFKOXzoZCHTo4fqHMH+OrP6+UcIgP1rk6PhfEXPpv3/OEFfAWGQeZTZ+YF4VRCnAjr6fKWCEp&#10;OjuU8gJEZ9o5FEfgDeHFGuL8xP1K4YAyJ5hEfQp7buG30tLPHmi6FNfUcs2FAq3rAi7tF+kuYhXr&#10;JQ7nqmFTPB5uRV8WsWzPa5/t17/L9gcAAAD//wMAUEsDBBQABgAIAAAAIQDNak4d3gAAAAsBAAAP&#10;AAAAZHJzL2Rvd25yZXYueG1sTI/NTsMwEITvSLyDtUhcEHUKooUQp2qpEBeESugDuPHmR43XVuyk&#10;4e3ZigOcVrMzmv02W022EyP2oXWkYD5LQCCVzrRUK9h/vd4+gghRk9GdI1TwjQFW+eVFplPjTvSJ&#10;YxFrwSUUUq2gidGnUoayQavDzHkk9irXWx1Z9rU0vT5xue3kXZIspNUt8YVGe3xpsDwWg1Ww295s&#10;j8XHZgr798oPta/i+DYqdX01rZ9BRJziXxjO+IwOOTMd3EAmiI71/P5pyVkFDzzOgd/FQcEyYUfm&#10;mfz/Q/4DAAD//wMAUEsBAi0AFAAGAAgAAAAhALaDOJL+AAAA4QEAABMAAAAAAAAAAAAAAAAAAAAA&#10;AFtDb250ZW50X1R5cGVzXS54bWxQSwECLQAUAAYACAAAACEAOP0h/9YAAACUAQAACwAAAAAAAAAA&#10;AAAAAAAvAQAAX3JlbHMvLnJlbHNQSwECLQAUAAYACAAAACEAMXL5GMYBAAB2AwAADgAAAAAAAAAA&#10;AAAAAAAuAgAAZHJzL2Uyb0RvYy54bWxQSwECLQAUAAYACAAAACEAzWpOHd4AAAALAQAADwAAAAAA&#10;AAAAAAAAAAAgBAAAZHJzL2Rvd25yZXYueG1sUEsFBgAAAAAEAAQA8wAAACsFAAAAAA==&#10;" strokecolor="windowText" strokeweight="1.5pt"/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23616" behindDoc="0" locked="0" layoutInCell="1" allowOverlap="1" wp14:anchorId="57E4ED65" wp14:editId="0474268B">
                <wp:simplePos x="0" y="0"/>
                <wp:positionH relativeFrom="column">
                  <wp:posOffset>5443220</wp:posOffset>
                </wp:positionH>
                <wp:positionV relativeFrom="paragraph">
                  <wp:posOffset>58420</wp:posOffset>
                </wp:positionV>
                <wp:extent cx="1196340" cy="542290"/>
                <wp:effectExtent l="0" t="0" r="22860" b="10160"/>
                <wp:wrapNone/>
                <wp:docPr id="197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6340" cy="5422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1C18FCAF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ipargamin</w:t>
                            </w: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br/>
                              <w:t>50 mg QD 3 days</w:t>
                            </w:r>
                          </w:p>
                          <w:p w14:paraId="05A2966D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 = 2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E4ED65" id="TextBox 7" o:spid="_x0000_s1056" type="#_x0000_t202" style="position:absolute;left:0;text-align:left;margin-left:428.6pt;margin-top:4.6pt;width:94.2pt;height:42.7pt;z-index:251823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qLRh0QEAAJ4DAAAOAAAAZHJzL2Uyb0RvYy54bWysU02P0zAQvSPxHyzfadLssqVR0xXsqlwQ&#10;IO3yA1zbaSzZHuNxm/TfM/Z2Wwo3RA5O5ut53pvJ6n5ylh10RAO+4/NZzZn2EpTxu47/eN68+8AZ&#10;JuGVsOB1x48a+f367ZvVGFrdwABW6cgIxGM7ho4PKYW2qlAO2gmcQdCegj1EJxKZcVepKEZCd7Zq&#10;6vquGiGqEEFqRPI+vgT5uuD3vZbpW9+jTsx2nHpL5Yzl3OazWq9Eu4siDEae2hD/0IUTxtOlZ6hH&#10;kQTbR/MXlDMyAkKfZhJcBX1vpC4ciM28/oPN0yCCLlxIHAxnmfD/wcqvh++RGUWzWy4488LRkJ71&#10;lD7BxBZZnjFgS1lPgfLSRG5KffUjOTPrqY8uv4kPozgJfTyLS1hM5qL58u7mlkKSYu9vm2ZZ1K8u&#10;1SFi+qzBsfzR8UjDK5qKwxdM1AmlvqbkyxCsURtjbTHywugHG9lB0Ki3u9IjVVxlWc9G6qRZ1HVB&#10;vgriEc/1tGEKxqwDZ1ZgogARKk/mfo1LlvXkzEq9KJK/0rSdirA3hWd2bUEdScWR1q3j+HMvouYs&#10;JvsAZTsLj/Bxn2BjCt9LzQmdlqBcflrYvGW/2yXr8lutfwEAAP//AwBQSwMEFAAGAAgAAAAhAD47&#10;E0bdAAAACQEAAA8AAABkcnMvZG93bnJldi54bWxMj81OwzAQhO9IvIO1SNyo3dImJcSp+BH0TMsD&#10;uPGSBOK1id029OnZnuC02p3R7DflanS9OOAQO08aphMFAqn2tqNGw/v25WYJIiZD1vSeUMMPRlhV&#10;lxelKaw/0hseNqkRHEKxMBralEIhZaxbdCZOfEBi7cMPziReh0bawRw53PVyplQmnemIP7Qm4FOL&#10;9ddm7zSE6esWg8of8+H07L6725Ncq0+tr6/Gh3sQCcf0Z4YzPqNDxUw7vycbRa9huchnbNVwx+Os&#10;q/kiA7HjwzwDWZXyf4PqFwAA//8DAFBLAQItABQABgAIAAAAIQC2gziS/gAAAOEBAAATAAAAAAAA&#10;AAAAAAAAAAAAAABbQ29udGVudF9UeXBlc10ueG1sUEsBAi0AFAAGAAgAAAAhADj9If/WAAAAlAEA&#10;AAsAAAAAAAAAAAAAAAAALwEAAF9yZWxzLy5yZWxzUEsBAi0AFAAGAAgAAAAhACyotGHRAQAAngMA&#10;AA4AAAAAAAAAAAAAAAAALgIAAGRycy9lMm9Eb2MueG1sUEsBAi0AFAAGAAgAAAAhAD47E0bdAAAA&#10;CQEAAA8AAAAAAAAAAAAAAAAAKwQAAGRycy9kb3ducmV2LnhtbFBLBQYAAAAABAAEAPMAAAA1BQAA&#10;AAA=&#10;" fillcolor="white [3212]" strokecolor="windowText" strokeweight="1pt">
                <v:textbox style="mso-fit-shape-to-text:t">
                  <w:txbxContent>
                    <w:p w14:paraId="1C18FCAF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Cipargamin</w:t>
                      </w: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br/>
                        <w:t>50 mg QD 3 days</w:t>
                      </w:r>
                    </w:p>
                    <w:p w14:paraId="05A2966D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N = 20</w:t>
                      </w:r>
                    </w:p>
                  </w:txbxContent>
                </v:textbox>
              </v:shape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42048" behindDoc="0" locked="0" layoutInCell="1" allowOverlap="1" wp14:anchorId="76F756B8" wp14:editId="09C6C1D7">
                <wp:simplePos x="0" y="0"/>
                <wp:positionH relativeFrom="column">
                  <wp:posOffset>5442585</wp:posOffset>
                </wp:positionH>
                <wp:positionV relativeFrom="paragraph">
                  <wp:posOffset>656590</wp:posOffset>
                </wp:positionV>
                <wp:extent cx="1196340" cy="396240"/>
                <wp:effectExtent l="0" t="0" r="22860" b="22860"/>
                <wp:wrapNone/>
                <wp:docPr id="198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6340" cy="3962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497186B3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Treated</w:t>
                            </w:r>
                          </w:p>
                          <w:p w14:paraId="23495639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F756B8" id="_x0000_s1057" type="#_x0000_t202" style="position:absolute;left:0;text-align:left;margin-left:428.55pt;margin-top:51.7pt;width:94.2pt;height:31.2pt;z-index:251842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7H8IzwEAAK8DAAAOAAAAZHJzL2Uyb0RvYy54bWysU01vGyEQvVfqf0Dc613blVOvvI7aRO6l&#10;aisl/QEYWC8SMJTB3vW/74AdJ6lvUTiwMB9veG9mV7ejs+ygIxrwLZ9Oas60l6CM37X8z+Pm0xfO&#10;MAmvhAWvW37UyG/XHz+shtDoGfRglY6MQDw2Q2h5n1Joqgplr53ACQTtydlBdCLRNe4qFcVA6M5W&#10;s7peVANEFSJIjUjW+5OTrwt+12mZfnUd6sRsy+ltqeyx7Nu8V+uVaHZRhN7I8zPEG17hhPFU9AJ1&#10;L5Jg+2iuoJyRERC6NJHgKug6I3XhQGym9X9sHnoRdOFC4mC4yITvByt/Hn5HZhT1bkmt8sJRkx71&#10;mL7ByG6yPEPAhqIeAsWlkcwU+mRHMmbWYxdd/hIfRn4S+ngRl7CYzEnT5WL+mVySfPPlYkZngq+e&#10;s0PE9F2DY/nQ8kjNK5qKww9Mp9CnkFwMwRq1MdaWyxHvbGQHQX2m8VAwcGYFJjK2fFPWudqrNOvZ&#10;QE+b3dR1KfXKiVeYWZgXuHVZ17jEyXqilqU7SZRPadyORen5Rb8tqCPJOtD8tRz/7kXUnMVk76CM&#10;ayEWvu4TbEwRIMOccs7oNBVFwvME57F7eS9Rz//Z+h8AAAD//wMAUEsDBBQABgAIAAAAIQBda4lk&#10;4QAAAAwBAAAPAAAAZHJzL2Rvd25yZXYueG1sTI+xTsMwEIZ3JN7BOiQWRO2WpoQQp0KVGBgYaLuw&#10;ubGJo9rnEDtp+vZcJ7rd6f/033flevKOjaaPbUAJ85kAZrAOusVGwn73/pgDi0mhVi6gkXA2EdbV&#10;7U2pCh1O+GXGbWoYlWAslASbUldwHmtrvIqz0Bmk7Cf0XiVa+4brXp2o3Du+EGLFvWqRLljVmY01&#10;9XE7eAkvH71w46be2/PC+d/j5/C90w9S3t9Nb6/AkpnSPwwXfVKHipwOYUAdmZOQZ89zQikQT0tg&#10;F0IsswzYgaZVlgOvSn79RPUHAAD//wMAUEsBAi0AFAAGAAgAAAAhALaDOJL+AAAA4QEAABMAAAAA&#10;AAAAAAAAAAAAAAAAAFtDb250ZW50X1R5cGVzXS54bWxQSwECLQAUAAYACAAAACEAOP0h/9YAAACU&#10;AQAACwAAAAAAAAAAAAAAAAAvAQAAX3JlbHMvLnJlbHNQSwECLQAUAAYACAAAACEABOx/CM8BAACv&#10;AwAADgAAAAAAAAAAAAAAAAAuAgAAZHJzL2Uyb0RvYy54bWxQSwECLQAUAAYACAAAACEAXWuJZOEA&#10;AAAMAQAADwAAAAAAAAAAAAAAAAApBAAAZHJzL2Rvd25yZXYueG1sUEsFBgAAAAAEAAQA8wAAADcF&#10;AAAAAA==&#10;" fillcolor="window" strokecolor="windowText" strokeweight="1pt">
                <v:textbox style="mso-fit-shape-to-text:t">
                  <w:txbxContent>
                    <w:p w14:paraId="497186B3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Treated</w:t>
                      </w:r>
                    </w:p>
                    <w:p w14:paraId="23495639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19</w:t>
                      </w:r>
                    </w:p>
                  </w:txbxContent>
                </v:textbox>
              </v:shape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49216" behindDoc="0" locked="0" layoutInCell="1" allowOverlap="1" wp14:anchorId="29070549" wp14:editId="0D62937F">
                <wp:simplePos x="0" y="0"/>
                <wp:positionH relativeFrom="column">
                  <wp:posOffset>5445760</wp:posOffset>
                </wp:positionH>
                <wp:positionV relativeFrom="paragraph">
                  <wp:posOffset>1098550</wp:posOffset>
                </wp:positionV>
                <wp:extent cx="1196340" cy="396240"/>
                <wp:effectExtent l="0" t="0" r="22860" b="16510"/>
                <wp:wrapNone/>
                <wp:docPr id="199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6340" cy="3962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4F7D9056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ot treated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br/>
                              <w:t>Withdrew consent</w:t>
                            </w:r>
                          </w:p>
                          <w:p w14:paraId="1F1725F6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070549" id="_x0000_s1058" type="#_x0000_t202" style="position:absolute;left:0;text-align:left;margin-left:428.8pt;margin-top:86.5pt;width:94.2pt;height:31.2pt;z-index:251849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qxQ0AEAAK8DAAAOAAAAZHJzL2Uyb0RvYy54bWysU8tu2zAQvBfIPxC8x5LlwKkFy0GbwL0U&#10;bYGkH0BTlEWA5DJc2pL/vkv6kaS+FeWBIvcxuzNcLR9Ga9heBdTgGj6dlJwpJ6HVbtvw3y/r28+c&#10;YRSuFQacavhBIX9Y3XxaDr5WFfRgWhUYgTisB9/wPkZfFwXKXlmBE/DKkbODYEWka9gWbRADoVtT&#10;VGU5LwYIrQ8gFSJZn45Ovsr4Xadk/Nl1qCIzDafeYt5D3jdpL1ZLUW+D8L2WpzbEP3RhhXZU9AL1&#10;JKJgu6CvoKyWARC6OJFgC+g6LVXmQGym5V9snnvhVeZC4qC/yIT/D1b+2P8KTLf0dosFZ05YeqQX&#10;NcavMLL7JM/gsaaoZ09xcSQzhZ7tSMbEeuyCTV/iw8hPQh8u4hIWkylpupjP7sglyTdbzCs6E3zx&#10;lu0Dxm8KLEuHhgd6vKyp2H/HeAw9h6RiCEa3a21Mvhzw0QS2F/TONB4tDJwZgZGMDV/ndar2Ic04&#10;NlBr1X1Z5lIfnHiFmYR5h1vmdY1LnIwjakm6o0TpFMfNmJWeVWf9NtAeSNaB5q/h+LoTQXEWonmE&#10;PK6ZmP+yi7DWWYAEc8w5odNUZAlPE5zG7v09R739Z6s/AAAA//8DAFBLAwQUAAYACAAAACEAPAvi&#10;9uIAAAAMAQAADwAAAGRycy9kb3ducmV2LnhtbEyPzU7DMBCE70i8g7VIXBC1Sdu0hDgVqsSBAwfa&#10;Xri58RJH9U+InTR9e7YnuO1oPs3OlJvJWTZiH9vgJTzNBDD0ddCtbyQc9m+Pa2AxKa+VDR4lXDDC&#10;prq9KVWhw9l/4rhLDaMQHwslwaTUFZzH2qBTcRY69OR9h96pRLJvuO7VmcKd5ZkQOXeq9fTBqA63&#10;BuvTbnASnt97YcdtfTCXzLqf08fwtdcPUt7fTa8vwBJO6Q+Ga32qDhV1OobB68ishPVylRNKxmpO&#10;o66EWOR0HSVk8+UCeFXy/yOqXwAAAP//AwBQSwECLQAUAAYACAAAACEAtoM4kv4AAADhAQAAEwAA&#10;AAAAAAAAAAAAAAAAAAAAW0NvbnRlbnRfVHlwZXNdLnhtbFBLAQItABQABgAIAAAAIQA4/SH/1gAA&#10;AJQBAAALAAAAAAAAAAAAAAAAAC8BAABfcmVscy8ucmVsc1BLAQItABQABgAIAAAAIQAI1qxQ0AEA&#10;AK8DAAAOAAAAAAAAAAAAAAAAAC4CAABkcnMvZTJvRG9jLnhtbFBLAQItABQABgAIAAAAIQA8C+L2&#10;4gAAAAwBAAAPAAAAAAAAAAAAAAAAACoEAABkcnMvZG93bnJldi54bWxQSwUGAAAAAAQABADzAAAA&#10;OQUAAAAA&#10;" fillcolor="window" strokecolor="windowText" strokeweight="1pt">
                <v:textbox style="mso-fit-shape-to-text:t">
                  <w:txbxContent>
                    <w:p w14:paraId="4F7D9056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Not treated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br/>
                        <w:t>Withdrew consent</w:t>
                      </w:r>
                    </w:p>
                    <w:p w14:paraId="1F1725F6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55360" behindDoc="0" locked="0" layoutInCell="1" allowOverlap="1" wp14:anchorId="19C117AD" wp14:editId="1FB60597">
                <wp:simplePos x="0" y="0"/>
                <wp:positionH relativeFrom="column">
                  <wp:posOffset>5445125</wp:posOffset>
                </wp:positionH>
                <wp:positionV relativeFrom="paragraph">
                  <wp:posOffset>1827530</wp:posOffset>
                </wp:positionV>
                <wp:extent cx="1196340" cy="688340"/>
                <wp:effectExtent l="0" t="0" r="22860" b="16510"/>
                <wp:wrapNone/>
                <wp:docPr id="200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6340" cy="688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5618055D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ompleted treatment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br/>
                              <w:t>period</w:t>
                            </w:r>
                          </w:p>
                          <w:p w14:paraId="7292A70F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C117AD" id="_x0000_s1059" type="#_x0000_t202" style="position:absolute;left:0;text-align:left;margin-left:428.75pt;margin-top:143.9pt;width:94.2pt;height:54.2pt;z-index:251855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SrFzAEAAK8DAAAOAAAAZHJzL2Uyb0RvYy54bWysU9tuGyEQfa/Uf0C817u2K8ddGUdtIvel&#10;aisl/QDMsl4kYCiDveu/74AvSZuXKgoPLMzlMOfM7Op2dJYddEQDXvDppOZMewWt8TvBfz1uPiw5&#10;wyR9Ky14LfhRI79dv3+3GkKjZ9CDbXVkBOKxGYLgfUqhqSpUvXYSJxC0J2cH0clE17ir2igHQne2&#10;mtX1ohogtiGC0ohkvT85+brgd51W6UfXoU7MCk61pbLHsm/zXq1XstlFGXqjzmXIV1ThpPH06BXq&#10;XibJ9tG8gHJGRUDo0kSBq6DrjNKFA7GZ1v+weehl0IULiYPhKhO+Haz6fvgZmWkFJzU589JRkx71&#10;mL7AyG6yPEPAhqIeAsWlkczU5osdyZhZj110+Ut8GPkJ6HgVl7CYyknTT4v5R3Ip8i2Wy3wm+Oop&#10;O0RMXzU4lg+CR2pe0VQevmE6hV5C8mMI1rQbY225HPHORnaQ1GcajxYGzqzEREbBN2WdX/srzXo2&#10;UGmzGyL/H5hZmGe4dVkvcYmT9UQtS3eSKJ/SuB2L0vP5Rb8ttEeSdaD5Exx/72XUnMVk76CMa6ko&#10;fN4n2JgiQIY55ZzRaSqKhOcJzmP3/F6inv6z9R8AAAD//wMAUEsDBBQABgAIAAAAIQBhVSM14gAA&#10;AAwBAAAPAAAAZHJzL2Rvd25yZXYueG1sTI89T8MwFEV3JP6D9ZBYELUJpE1CnApVYmBgoO3C5saP&#10;OKo/gu2k6b/Hnej49I7uPbdez0aTCX3oneXwtGBA0LZO9rbjsN+9PxZAQhRWCu0scjhjgHVze1OL&#10;SrqT/cJpGzuSQmyoBAcV41BRGlqFRoSFG9Cm34/zRsR0+o5KL04p3GiaMbakRvQ2NSgx4EZhe9yO&#10;hkP54ZmeNu1enTNtfo+f4/dOPnB+fze/vQKJOMd/GC76SR2a5HRwo5WBaA5FvsoTyiErVmnDhWAv&#10;eQnkwOG5XGZAm5pej2j+AAAA//8DAFBLAQItABQABgAIAAAAIQC2gziS/gAAAOEBAAATAAAAAAAA&#10;AAAAAAAAAAAAAABbQ29udGVudF9UeXBlc10ueG1sUEsBAi0AFAAGAAgAAAAhADj9If/WAAAAlAEA&#10;AAsAAAAAAAAAAAAAAAAALwEAAF9yZWxzLy5yZWxzUEsBAi0AFAAGAAgAAAAhAEApKsXMAQAArwMA&#10;AA4AAAAAAAAAAAAAAAAALgIAAGRycy9lMm9Eb2MueG1sUEsBAi0AFAAGAAgAAAAhAGFVIzXiAAAA&#10;DAEAAA8AAAAAAAAAAAAAAAAAJgQAAGRycy9kb3ducmV2LnhtbFBLBQYAAAAABAAEAPMAAAA1BQAA&#10;AAA=&#10;" fillcolor="window" strokecolor="windowText" strokeweight="1pt">
                <v:textbox style="mso-fit-shape-to-text:t">
                  <w:txbxContent>
                    <w:p w14:paraId="5618055D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Completed treatment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br/>
                        <w:t>period</w:t>
                      </w:r>
                    </w:p>
                    <w:p w14:paraId="7292A70F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19</w:t>
                      </w:r>
                    </w:p>
                  </w:txbxContent>
                </v:textbox>
              </v:shape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34880" behindDoc="0" locked="0" layoutInCell="1" allowOverlap="1" wp14:anchorId="25013F1C" wp14:editId="3BDED310">
                <wp:simplePos x="0" y="0"/>
                <wp:positionH relativeFrom="column">
                  <wp:posOffset>5441950</wp:posOffset>
                </wp:positionH>
                <wp:positionV relativeFrom="paragraph">
                  <wp:posOffset>3276600</wp:posOffset>
                </wp:positionV>
                <wp:extent cx="1196340" cy="688340"/>
                <wp:effectExtent l="0" t="0" r="22860" b="16510"/>
                <wp:wrapNone/>
                <wp:docPr id="201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6340" cy="688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7F1FE853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ompleted follow-up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br/>
                              <w:t>period</w:t>
                            </w:r>
                          </w:p>
                          <w:p w14:paraId="0620BE5A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013F1C" id="_x0000_s1060" type="#_x0000_t202" style="position:absolute;left:0;text-align:left;margin-left:428.5pt;margin-top:258pt;width:94.2pt;height:54.2pt;z-index:251834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7NCYzwEAAK8DAAAOAAAAZHJzL2Uyb0RvYy54bWysU9tuGyEQfa/Uf0C817t2IsdZeR21idyX&#10;qq2U9AMwsF4kYCiDveu/74AvSeq3qjywMJczcw6zy4fRWbbXEQ34lk8nNWfaS1DGb1v+62X9acEZ&#10;JuGVsOB1yw8a+cPq44flEBo9gx6s0pERiMdmCC3vUwpNVaHstRM4gaA9OTuITiS6xm2lohgI3dlq&#10;VtfzaoCoQgSpEcn6dHTyVcHvOi3Tj65DnZhtOfWWyh7Lvsl7tVqKZhtF6I08tSH+oQsnjKeiF6gn&#10;kQTbRXMF5YyMgNCliQRXQdcZqQsHYjOt/2Lz3IugCxcSB8NFJvx/sPL7/mdkRrWc6nPmhaNHetFj&#10;+gIju8vyDAEbinoOFJdGMtMzn+1Ixsx67KLLX+LDyE9CHy7iEhaTOWl6P7+5JZck33yxyGeCr16z&#10;Q8T0VYNj+dDySI9XNBX7b5iOoeeQXAzBGrU21pbLAR9tZHtB70zjoWDgzApMZGz5uqxTtXdp1rOB&#10;Wpvd1XUp9c6JV5hZmDe4dVnXuMTJeqKWpTtKlE9p3IxF6Zvbs34bUAeSdaD5azn+3omoOYvJPkIZ&#10;10IsfN4lWJsiQIY55pzQaSqKhKcJzmP39l6iXv+z1R8AAAD//wMAUEsDBBQABgAIAAAAIQC5jl+z&#10;4gAAAAwBAAAPAAAAZHJzL2Rvd25yZXYueG1sTI8xT8MwFIR3JP6D9ZBYELUbJaENcSpUiYGBgbYL&#10;mxu7cVT7OdhOmv573Am2e7rTve/qzWwNmZQPvUMOywUDorB1sseOw2H//rwCEqJAKYxDxeGqAmya&#10;+7taVNJd8EtNu9iRVIKhEhx0jENFaWi1siIs3KAweSfnrYjp9B2VXlxSuTU0Y6ykVvSYPmgxqK1W&#10;7Xk3Wg7rD8/MtG0P+poZ+3P+HL/38onzx4f57RVIVHP8C8MNP6FDk5iObkQZiOGwKl7SlsihWJZJ&#10;3BIsL3IgRw5lludAm5r+H9H8AgAA//8DAFBLAQItABQABgAIAAAAIQC2gziS/gAAAOEBAAATAAAA&#10;AAAAAAAAAAAAAAAAAABbQ29udGVudF9UeXBlc10ueG1sUEsBAi0AFAAGAAgAAAAhADj9If/WAAAA&#10;lAEAAAsAAAAAAAAAAAAAAAAALwEAAF9yZWxzLy5yZWxzUEsBAi0AFAAGAAgAAAAhAO7s0JjPAQAA&#10;rwMAAA4AAAAAAAAAAAAAAAAALgIAAGRycy9lMm9Eb2MueG1sUEsBAi0AFAAGAAgAAAAhALmOX7Pi&#10;AAAADAEAAA8AAAAAAAAAAAAAAAAAKQQAAGRycy9kb3ducmV2LnhtbFBLBQYAAAAABAAEAPMAAAA4&#10;BQAAAAA=&#10;" fillcolor="window" strokecolor="windowText" strokeweight="1pt">
                <v:textbox style="mso-fit-shape-to-text:t">
                  <w:txbxContent>
                    <w:p w14:paraId="7F1FE853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Completed follow-up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br/>
                        <w:t>period</w:t>
                      </w:r>
                    </w:p>
                    <w:p w14:paraId="0620BE5A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19</w:t>
                      </w:r>
                    </w:p>
                  </w:txbxContent>
                </v:textbox>
              </v:shape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12352" behindDoc="1" locked="0" layoutInCell="1" allowOverlap="1" wp14:anchorId="6E53E7FF" wp14:editId="23F82404">
                <wp:simplePos x="0" y="0"/>
                <wp:positionH relativeFrom="column">
                  <wp:posOffset>6039485</wp:posOffset>
                </wp:positionH>
                <wp:positionV relativeFrom="paragraph">
                  <wp:posOffset>33655</wp:posOffset>
                </wp:positionV>
                <wp:extent cx="0" cy="3682365"/>
                <wp:effectExtent l="0" t="0" r="38100" b="32385"/>
                <wp:wrapNone/>
                <wp:docPr id="202" name="Straight Connector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82365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4F0F3A9" id="Straight Connector 202" o:spid="_x0000_s1026" style="position:absolute;z-index:-2515041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75.55pt,2.65pt" to="475.55pt,29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TV6OxgEAAHYDAAAOAAAAZHJzL2Uyb0RvYy54bWysU8Fu2zAMvQ/oPwi6N3ZdNOiMOD0k6C7D&#10;FqDdB7CybAuQREHU4uTvRyle1m23YT7IIik+8z09b55OzoqjjmTQd/JuVUuhvcLe+LGT316fbx+l&#10;oAS+B4ted/KsST5tbz5s5tDqBie0vY6CQTy1c+jklFJoq4rUpB3QCoP2XBwwOkgcxrHqI8yM7mzV&#10;1PW6mjH2IaLSRJzdX4pyW/CHQav0dRhIJ2E7ybOlssayvuW12m6gHSOEyahlDPiHKRwYzx+9Qu0h&#10;gfgezV9QzqiIhENaKXQVDoNRunBgNnf1H2xeJgi6cGFxKFxlov8Hq74cD1GYvpNN3UjhwfElvaQI&#10;ZpyS2KH3LCFGkaus1Ryo5ZadP8QlonCImfhpiC6/mZI4FX3PV331KQl1SSrO3q8fm/v1Q8arfjWG&#10;SOmTRifyppPW+EwdWjh+pnQ5+vNITnt8NtZyHlrrxcze+1g/8A0rYBcNFhJvXWBe5EcpwI5sT5Vi&#10;gSS0ps/tuZvOtLNRHIEdwsbqcX7leaWwQIkLTKI8y7S/teZ59kDTpbmUlmPWZ2hdDLiMn6W7iJV3&#10;b9ifi4ZVjvhyixaLEbN73se8f/+7bH8AAAD//wMAUEsDBBQABgAIAAAAIQAyZTwb3QAAAAkBAAAP&#10;AAAAZHJzL2Rvd25yZXYueG1sTI/dSsQwEIXvBd8hjOCNuGlXKmttuqiLeCOidR8g20x/2GYSmrRb&#10;394RL/Ty4xzOfFNsFzuIGcfQO1KQrhIQSLUzPbUK9p/P1xsQIWoyenCECr4wwLY8Pyt0btyJPnCu&#10;Yit4hEKuFXQx+lzKUHdodVg5j8RZ40arI+PYSjPqE4/bQa6T5FZa3RNf6LTHpw7rYzVZBe+7q92x&#10;entcwv618VPrmzi/zEpdXiwP9yAiLvGvDD/6rA4lOx3cRCaIQcFdlqZcVZDdgOD8lw/Mm2wNsizk&#10;/w/KbwAAAP//AwBQSwECLQAUAAYACAAAACEAtoM4kv4AAADhAQAAEwAAAAAAAAAAAAAAAAAAAAAA&#10;W0NvbnRlbnRfVHlwZXNdLnhtbFBLAQItABQABgAIAAAAIQA4/SH/1gAAAJQBAAALAAAAAAAAAAAA&#10;AAAAAC8BAABfcmVscy8ucmVsc1BLAQItABQABgAIAAAAIQA9TV6OxgEAAHYDAAAOAAAAAAAAAAAA&#10;AAAAAC4CAABkcnMvZTJvRG9jLnhtbFBLAQItABQABgAIAAAAIQAyZTwb3QAAAAkBAAAPAAAAAAAA&#10;AAAAAAAAACAEAABkcnMvZG93bnJldi54bWxQSwUGAAAAAAQABADzAAAAKgUAAAAA&#10;" strokecolor="windowText" strokeweight="1.5pt"/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20544" behindDoc="0" locked="0" layoutInCell="1" allowOverlap="1" wp14:anchorId="018A6308" wp14:editId="3505D883">
                <wp:simplePos x="0" y="0"/>
                <wp:positionH relativeFrom="column">
                  <wp:posOffset>2973070</wp:posOffset>
                </wp:positionH>
                <wp:positionV relativeFrom="paragraph">
                  <wp:posOffset>60960</wp:posOffset>
                </wp:positionV>
                <wp:extent cx="1219200" cy="542290"/>
                <wp:effectExtent l="0" t="0" r="19050" b="10160"/>
                <wp:wrapNone/>
                <wp:docPr id="203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0" cy="5422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31334276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ipargamin</w:t>
                            </w: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br/>
                              <w:t>25 mg QD 3 days</w:t>
                            </w:r>
                          </w:p>
                          <w:p w14:paraId="16897273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 = 2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8A6308" id="_x0000_s1061" type="#_x0000_t202" style="position:absolute;left:0;text-align:left;margin-left:234.1pt;margin-top:4.8pt;width:96pt;height:42.7pt;z-index:251820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leTR0QEAAJ4DAAAOAAAAZHJzL2Uyb0RvYy54bWysU8tu2zAQvBfoPxC815KVpmkEy0GTwL0E&#10;bYGkH0BTpEWA5DJc2pL/Pkv6kaa5FdWB0r6GO7Orxc3kLNupiAZ8x+ezmjPlJfTGbzr++2n16Stn&#10;mITvhQWvOr5XyG+WHz8sxtCqBgawvYqMQDy2Y+j4kFJoqwrloJzAGQTlKaghOpHIjJuqj2IkdGer&#10;pq6/VCPEPkSQCpG894cgXxZ8rZVMP7VGlZjtOPWWyhnLuc5ntVyIdhNFGIw8tiH+oQsnjKdLz1D3&#10;Igm2jeYdlDMyAoJOMwmuAq2NVIUDsZnXf7F5HERQhQuJg+EsE/4/WPlj9ysy03e8qS8488LRkJ7U&#10;lG5hYldZnjFgS1mPgfLSRG4a88mP5MysJx1dfhMfRnESen8Wl7CYzEXN/Jomxpmk2OXnprku6lev&#10;1SFi+q7AsfzR8UjDK5qK3QMm6oRSTyn5MgRr+pWxthh5YdSdjWwnaNTrTemRKt5kWc/G3MkV9fEe&#10;Yo/netqwHsasA2dWYKIAESpP5v4WlyzryZmVOiiSv9K0noqwF5cnudbQ70nFkdat4/i8FVFxFpO9&#10;g7KdpaPwbZtgZQrfDHOoOaLTEpTLjwubt+xPu2S9/lbLFwAAAP//AwBQSwMEFAAGAAgAAAAhAABV&#10;Q5zbAAAACAEAAA8AAABkcnMvZG93bnJldi54bWxMj8tOwzAQRfdI/IM1SOyo3QJuSeNUPASsafkA&#10;N54mgXgcbLcN/XqGFSyP7tWdM+Vq9L04YExdIAPTiQKBVAfXUWPgffN8tQCRsiVn+0Bo4BsTrKrz&#10;s9IWLhzpDQ/r3AgeoVRYA23OQyFlqlv0Nk3CgMTZLkRvM2NspIv2yOO+lzOltPS2I77Q2gEfW6w/&#10;13tvYJi+bHBQ84d5PD35r+76JF/VhzGXF+P9EkTGMf+V4Vef1aFip23Yk0uiN3CjFzOuGrjTIDjX&#10;WjFvmW8VyKqU/x+ofgAAAP//AwBQSwECLQAUAAYACAAAACEAtoM4kv4AAADhAQAAEwAAAAAAAAAA&#10;AAAAAAAAAAAAW0NvbnRlbnRfVHlwZXNdLnhtbFBLAQItABQABgAIAAAAIQA4/SH/1gAAAJQBAAAL&#10;AAAAAAAAAAAAAAAAAC8BAABfcmVscy8ucmVsc1BLAQItABQABgAIAAAAIQBbleTR0QEAAJ4DAAAO&#10;AAAAAAAAAAAAAAAAAC4CAABkcnMvZTJvRG9jLnhtbFBLAQItABQABgAIAAAAIQAAVUOc2wAAAAgB&#10;AAAPAAAAAAAAAAAAAAAAACsEAABkcnMvZG93bnJldi54bWxQSwUGAAAAAAQABADzAAAAMwUAAAAA&#10;" fillcolor="white [3212]" strokecolor="windowText" strokeweight="1pt">
                <v:textbox style="mso-fit-shape-to-text:t">
                  <w:txbxContent>
                    <w:p w14:paraId="31334276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Cipargamin</w:t>
                      </w: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br/>
                        <w:t>25 mg QD 3 days</w:t>
                      </w:r>
                    </w:p>
                    <w:p w14:paraId="16897273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N = 20</w:t>
                      </w:r>
                    </w:p>
                  </w:txbxContent>
                </v:textbox>
              </v:shape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37952" behindDoc="0" locked="0" layoutInCell="1" allowOverlap="1" wp14:anchorId="3C4FF2AE" wp14:editId="621DE16D">
                <wp:simplePos x="0" y="0"/>
                <wp:positionH relativeFrom="column">
                  <wp:posOffset>2966720</wp:posOffset>
                </wp:positionH>
                <wp:positionV relativeFrom="paragraph">
                  <wp:posOffset>659130</wp:posOffset>
                </wp:positionV>
                <wp:extent cx="1219200" cy="396240"/>
                <wp:effectExtent l="0" t="0" r="19050" b="22860"/>
                <wp:wrapNone/>
                <wp:docPr id="204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0" cy="3962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31F8677E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Treated</w:t>
                            </w:r>
                          </w:p>
                          <w:p w14:paraId="21A70BB7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 = 2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4FF2AE" id="_x0000_s1062" type="#_x0000_t202" style="position:absolute;left:0;text-align:left;margin-left:233.6pt;margin-top:51.9pt;width:96pt;height:31.2pt;z-index:251837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JWb0AEAAK8DAAAOAAAAZHJzL2Uyb0RvYy54bWysU01v2zAMvQ/YfxB0X+y4RboaUYqtRXYZ&#10;tgHtfoAiy7EASdREJXb+/Sjlo117GYbpIEsU+fj4SC/vJmfZXkc04AWfz2rOtFfQGb8V/OfT+sNH&#10;zjBJ30kLXgt+0MjvVu/fLcfQ6gYGsJ2OjEA8tmMQfEgptFWFatBO4gyC9vTYQ3Qy0TVuqy7KkdCd&#10;rZq6XlQjxC5EUBqRrA/HR74q+H2vVfre96gTs4ITt1T2WPZN3qvVUrbbKMNg1ImG/AcWThpPSS9Q&#10;DzJJtovmDZQzKgJCn2YKXAV9b5QuNVA18/pVNY+DDLrUQuJguMiE/w9Wfdv/iMx0gjf1NWdeOmrS&#10;k57SZ5jYTZZnDNiS12MgvzSRmdp8tiMZc9VTH13+Uj2M3know0VcwmIqBzXzW+oYZ4rerm4XzXVR&#10;v3qODhHTFw2O5YPgkZpXNJX7r5iICbmeXXIyBGu6tbG2XA54byPbS+ozjUcHI2dWYiKj4OuyMmmC&#10;+CPMejZmajdE7C8wszAvcOuy3uJSFuspWZbuKFE+pWkzFaWvFmf9NtAdSNaR5k9w/LWTUXMWk72H&#10;Mq6FUfi0S7A2RYAMc4w5odNUlKJOE5zH7uW9eD3/Z6vfAAAA//8DAFBLAwQUAAYACAAAACEA1yWA&#10;L98AAAALAQAADwAAAGRycy9kb3ducmV2LnhtbEyPvU7EMBCEeyTewVokGsTZBDBciHNCJ1FQUNxP&#10;Q+eLTRydvQ6xk8u9PUsF5c58mp2pVnPwbLJD6iIquFsIYBabaDpsFex3b7fPwFLWaLSPaBWcbYJV&#10;fXlR6dLEE27stM0toxBMpVbgcu5LzlPjbNBpEXuL5H3FIehM59ByM+gThQfPCyEkD7pD+uB0b9fO&#10;NsftGBQs3wfhp3Wzd+fCh+/jx/i5MzdKXV/Nry/Asp3zHwy/9ak61NTpEEc0iXkFD/KpIJQMcU8b&#10;iJCPS1IOpEhZAK8r/n9D/QMAAP//AwBQSwECLQAUAAYACAAAACEAtoM4kv4AAADhAQAAEwAAAAAA&#10;AAAAAAAAAAAAAAAAW0NvbnRlbnRfVHlwZXNdLnhtbFBLAQItABQABgAIAAAAIQA4/SH/1gAAAJQB&#10;AAALAAAAAAAAAAAAAAAAAC8BAABfcmVscy8ucmVsc1BLAQItABQABgAIAAAAIQBvIJWb0AEAAK8D&#10;AAAOAAAAAAAAAAAAAAAAAC4CAABkcnMvZTJvRG9jLnhtbFBLAQItABQABgAIAAAAIQDXJYAv3wAA&#10;AAsBAAAPAAAAAAAAAAAAAAAAACoEAABkcnMvZG93bnJldi54bWxQSwUGAAAAAAQABADzAAAANgUA&#10;AAAA&#10;" fillcolor="window" strokecolor="windowText" strokeweight="1pt">
                <v:textbox style="mso-fit-shape-to-text:t">
                  <w:txbxContent>
                    <w:p w14:paraId="31F8677E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Treated</w:t>
                      </w:r>
                    </w:p>
                    <w:p w14:paraId="21A70BB7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N = 20</w:t>
                      </w:r>
                    </w:p>
                  </w:txbxContent>
                </v:textbox>
              </v:shape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53312" behindDoc="0" locked="0" layoutInCell="1" allowOverlap="1" wp14:anchorId="2F5DFD72" wp14:editId="43D0D901">
                <wp:simplePos x="0" y="0"/>
                <wp:positionH relativeFrom="column">
                  <wp:posOffset>2985770</wp:posOffset>
                </wp:positionH>
                <wp:positionV relativeFrom="paragraph">
                  <wp:posOffset>1830070</wp:posOffset>
                </wp:positionV>
                <wp:extent cx="1219200" cy="688340"/>
                <wp:effectExtent l="0" t="0" r="19050" b="16510"/>
                <wp:wrapNone/>
                <wp:docPr id="205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0" cy="688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20793523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ompleted treatment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br/>
                              <w:t>period</w:t>
                            </w:r>
                          </w:p>
                          <w:p w14:paraId="64F84865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 = 2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5DFD72" id="_x0000_s1063" type="#_x0000_t202" style="position:absolute;left:0;text-align:left;margin-left:235.1pt;margin-top:144.1pt;width:96pt;height:54.2pt;z-index:251853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u+yzwEAAK8DAAAOAAAAZHJzL2Uyb0RvYy54bWysU01v2zAMvQ/ofxB0b+ykW5sZcYqtRXYZ&#10;tgLtfoAiS7EASdREJXb+/SglTb8uRTEdZIkiHx8f6cX16CzbqYgGfMunk5oz5SV0xm9a/udhdT7n&#10;DJPwnbDgVcv3Cvn18uzTYgiNmkEPtlOREYjHZggt71MKTVWh7JUTOIGgPD1qiE4kusZN1UUxELqz&#10;1ayuL6sBYhciSIVI1tvDI18WfK2VTL+1RpWYbTlxS2WPZV/nvVouRLOJIvRGHmmID7BwwnhKeoK6&#10;FUmwbTRvoJyRERB0mkhwFWhtpCo1UDXT+lU1970IqtRC4mA4yYT/D1b+2t1FZrqWz+ovnHnhqEkP&#10;akzfYWRXWZ4hYENe94H80khmavOjHcmYqx51dPlL9TB6J6H3J3EJi8kcNJt+pY5xJuntcj6/+FzU&#10;r56iQ8T0Q4Fj+dDySM0rmordT0zEhFwfXXIyBGu6lbG2XPZ4YyPbCeozjUcHA2dWYCJjy1dlZdIE&#10;8SLMejZkaldE7B2YWZhnuHVZb3Epi/WULEt3kCif0rgei9IXJ13X0O1J1oHmr+X4dyui4iwmewNl&#10;XAuj8G2bYGWKABnmEHNEp6koRR0nOI/d83vxevrPlv8AAAD//wMAUEsDBBQABgAIAAAAIQAYp67c&#10;4AAAAAsBAAAPAAAAZHJzL2Rvd25yZXYueG1sTI89T8MwEIZ3JP6DdZVYELUxKKRpnApVYmBgoO3C&#10;5sYmjuqPYDtp+u85Jrq9p3v03nP1ZnaWTDqmPngBj0sGRPs2qN53Ag77t4cSSMrSK2mD1wIuOsGm&#10;ub2pZaXC2X/qaZc7giU+VVKAyXmoKE2t0U6mZRi0x913iE5mHGNHVZRnLHeWcsYK6mTv8YKRg94a&#10;3Z52oxOweo/MTtv2YC7cup/Tx/i1V/dC3C3m1zWQrOf8D8OfPqpDg07HMHqViBXw/MI4ogJ4WWJA&#10;oig4hqOAp1VRAG1qev1D8wsAAP//AwBQSwECLQAUAAYACAAAACEAtoM4kv4AAADhAQAAEwAAAAAA&#10;AAAAAAAAAAAAAAAAW0NvbnRlbnRfVHlwZXNdLnhtbFBLAQItABQABgAIAAAAIQA4/SH/1gAAAJQB&#10;AAALAAAAAAAAAAAAAAAAAC8BAABfcmVscy8ucmVsc1BLAQItABQABgAIAAAAIQBzvu+yzwEAAK8D&#10;AAAOAAAAAAAAAAAAAAAAAC4CAABkcnMvZTJvRG9jLnhtbFBLAQItABQABgAIAAAAIQAYp67c4AAA&#10;AAsBAAAPAAAAAAAAAAAAAAAAACkEAABkcnMvZG93bnJldi54bWxQSwUGAAAAAAQABADzAAAANgUA&#10;AAAA&#10;" fillcolor="window" strokecolor="windowText" strokeweight="1pt">
                <v:textbox style="mso-fit-shape-to-text:t">
                  <w:txbxContent>
                    <w:p w14:paraId="20793523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Completed treatment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br/>
                        <w:t>period</w:t>
                      </w:r>
                    </w:p>
                    <w:p w14:paraId="64F84865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N = 20</w:t>
                      </w:r>
                    </w:p>
                  </w:txbxContent>
                </v:textbox>
              </v:shape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30784" behindDoc="0" locked="0" layoutInCell="1" allowOverlap="1" wp14:anchorId="3E21C5FE" wp14:editId="30B577D1">
                <wp:simplePos x="0" y="0"/>
                <wp:positionH relativeFrom="column">
                  <wp:posOffset>2982595</wp:posOffset>
                </wp:positionH>
                <wp:positionV relativeFrom="paragraph">
                  <wp:posOffset>3279140</wp:posOffset>
                </wp:positionV>
                <wp:extent cx="1219200" cy="688340"/>
                <wp:effectExtent l="0" t="0" r="19050" b="16510"/>
                <wp:wrapNone/>
                <wp:docPr id="206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0" cy="688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23FE2BE0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ompleted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br/>
                              <w:t>follow-up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br/>
                              <w:t>period</w:t>
                            </w:r>
                          </w:p>
                          <w:p w14:paraId="68E5FA67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 = 2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21C5FE" id="_x0000_s1064" type="#_x0000_t202" style="position:absolute;left:0;text-align:left;margin-left:234.85pt;margin-top:258.2pt;width:96pt;height:54.2pt;z-index:251830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8F1T0AEAAK8DAAAOAAAAZHJzL2Uyb0RvYy54bWysU01v2zAMvQ/YfxB0b+ykQ5oZUYqtRXYp&#10;tgHtfoAiy7EASdREJXb+fSnlo+16GYbpIEsU+fj4SC9vR2fZXkc04AWfTmrOtFfQGr8V/NfT+mrB&#10;GSbpW2nBa8EPGvnt6uOH5RAaPYMebKsjIxCPzRAE71MKTVWh6rWTOIGgPT12EJ1MdI3bqo1yIHRn&#10;q1ldz6sBYhsiKI1I1vvjI18V/K7TKv3oOtSJWcGJWyp7LPsm79VqKZttlKE36kRD/gMLJ42npBeo&#10;e5kk20XzDsoZFQGhSxMFroKuM0qXGqiaaf1HNY+9DLrUQuJguMiE/w9Wfd//jMy0gs/qOWdeOmrS&#10;kx7TVxjZTZZnCNiQ12MgvzSSmdp8tiMZc9VjF13+Uj2M3know0VcwmIqB82mn6ljnCl6my8W15+K&#10;+tVLdIiYvmlwLB8Ej9S8oqncP2AiJuR6dsnJEKxp18bacjngnY1sL6nPNB4tDJxZiYmMgq/LyqQJ&#10;4k2Y9WzI1G6I2F9gZmFe4dZlvcelLNZTsizdUaJ8SuNmLEpfL876baA9kKwDzZ/g+Hsno+YsJnsH&#10;ZVwLo/Bll2BtigAZ5hhzQqepKEWdJjiP3et78Xr5z1bPAAAA//8DAFBLAwQUAAYACAAAACEAMrFy&#10;8uEAAAALAQAADwAAAGRycy9kb3ducmV2LnhtbEyPPU/DMBCGdyT+g3WVWBB1EgXTpnEqVImBgYG2&#10;C5sbmziqP4LtpOm/55jodh+P3nuu3s7WkEmF2HvHIV9mQJRrvexdx+F4eHtaAYlJOCmMd4rDVUXY&#10;Nvd3taikv7hPNe1TRzDExUpw0CkNFaWx1cqKuPSDcrj79sGKhG3oqAziguHW0CLLGLWid3hBi0Ht&#10;tGrP+9FyWL+HzEy79qivhbE/54/x6yAfOX9YzK8bIEnN6R+GP31UhwadTn50MhLDoWTrF0Q5POes&#10;BIIEYzlOTlgU5QpoU9PbH5pfAAAA//8DAFBLAQItABQABgAIAAAAIQC2gziS/gAAAOEBAAATAAAA&#10;AAAAAAAAAAAAAAAAAABbQ29udGVudF9UeXBlc10ueG1sUEsBAi0AFAAGAAgAAAAhADj9If/WAAAA&#10;lAEAAAsAAAAAAAAAAAAAAAAALwEAAF9yZWxzLy5yZWxzUEsBAi0AFAAGAAgAAAAhAPLwXVPQAQAA&#10;rwMAAA4AAAAAAAAAAAAAAAAALgIAAGRycy9lMm9Eb2MueG1sUEsBAi0AFAAGAAgAAAAhADKxcvLh&#10;AAAACwEAAA8AAAAAAAAAAAAAAAAAKgQAAGRycy9kb3ducmV2LnhtbFBLBQYAAAAABAAEAPMAAAA4&#10;BQAAAAA=&#10;" fillcolor="window" strokecolor="windowText" strokeweight="1pt">
                <v:textbox style="mso-fit-shape-to-text:t">
                  <w:txbxContent>
                    <w:p w14:paraId="23FE2BE0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Completed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br/>
                        <w:t>follow-up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br/>
                        <w:t>period</w:t>
                      </w:r>
                    </w:p>
                    <w:p w14:paraId="68E5FA67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N = 20</w:t>
                      </w:r>
                    </w:p>
                  </w:txbxContent>
                </v:textbox>
              </v:shape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08256" behindDoc="1" locked="0" layoutInCell="1" allowOverlap="1" wp14:anchorId="3CC25EE6" wp14:editId="07BF6C75">
                <wp:simplePos x="0" y="0"/>
                <wp:positionH relativeFrom="column">
                  <wp:posOffset>3573780</wp:posOffset>
                </wp:positionH>
                <wp:positionV relativeFrom="paragraph">
                  <wp:posOffset>27940</wp:posOffset>
                </wp:positionV>
                <wp:extent cx="0" cy="3691255"/>
                <wp:effectExtent l="0" t="0" r="38100" b="23495"/>
                <wp:wrapNone/>
                <wp:docPr id="207" name="Straight Connector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91255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311C79F" id="Straight Connector 207" o:spid="_x0000_s1026" style="position:absolute;z-index:-2515082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81.4pt,2.2pt" to="281.4pt,29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LFCNxgEAAHYDAAAOAAAAZHJzL2Uyb0RvYy54bWysU8GO0zAQvSPxD5bvNGlRFzZquodWywVB&#10;pV0+YNZxEku2x/KYpv17xk4oC9wQOTieGc/LvOeX3cPFWXHWkQz6Vq5XtRTaK+yMH1r57fnx3Ucp&#10;KIHvwKLXrbxqkg/7t292U2j0Bke0nY6CQTw1U2jlmFJoqorUqB3QCoP2XOwxOkgcxqHqIkyM7my1&#10;qeu7asLYhYhKE3H2OBflvuD3vVbpa9+TTsK2kmdLZY1lfclrtd9BM0QIo1HLGPAPUzgwnj96gzpC&#10;AvE9mr+gnFERCfu0Uugq7HujdOHAbNb1H2yeRgi6cGFxKNxkov8Hq76cT1GYrpWb+oMUHhxf0lOK&#10;YIYxiQN6zxJiFLnKWk2BGm45+FNcIgqnmIlf+ujymymJS9H3etNXX5JQc1Jx9v3d/Xqz3Wa86ldj&#10;iJQ+aXQib1ppjc/UoYHzZ0rz0Z9Hctrjo7GW89BYLyb23n295RtWwC7qLSTeusC8yA9SgB3YnirF&#10;AkloTZfbczdd6WCjOAM7hI3V4fTM80phgRIXmER5lml/a83zHIHGubmUlmPWZ2hdDLiMn6Wbxcq7&#10;F+yuRcMqR3y5RYvFiNk9r2Pev/5d9j8AAAD//wMAUEsDBBQABgAIAAAAIQCUkSmh3gAAAAkBAAAP&#10;AAAAZHJzL2Rvd25yZXYueG1sTI/NTsMwEITvSLyDtUhcUOtQtaUKcSqgQlxQBWkfwI03P2q8tmIn&#10;DW/PIg5wm9GsZr7NtpPtxIh9aB0puJ8nIJBKZ1qqFRwPr7MNiBA1Gd05QgVfGGCbX19lOjXuQp84&#10;FrEWXEIh1QqaGH0qZSgbtDrMnUfirHK91ZFtX0vT6wuX204ukmQtrW6JFxrt8aXB8lwMVsHH7m53&#10;LvbPUzi+V36ofRXHt1Gp25vp6RFExCn+HcMPPqNDzkwnN5AJolOwWi8YPSpYLkFw/utPLDarB5B5&#10;Jv9/kH8DAAD//wMAUEsBAi0AFAAGAAgAAAAhALaDOJL+AAAA4QEAABMAAAAAAAAAAAAAAAAAAAAA&#10;AFtDb250ZW50X1R5cGVzXS54bWxQSwECLQAUAAYACAAAACEAOP0h/9YAAACUAQAACwAAAAAAAAAA&#10;AAAAAAAvAQAAX3JlbHMvLnJlbHNQSwECLQAUAAYACAAAACEA7yxQjcYBAAB2AwAADgAAAAAAAAAA&#10;AAAAAAAuAgAAZHJzL2Uyb0RvYy54bWxQSwECLQAUAAYACAAAACEAlJEpod4AAAAJAQAADwAAAAAA&#10;AAAAAAAAAAAgBAAAZHJzL2Rvd25yZXYueG1sUEsFBgAAAAAEAAQA8wAAACsFAAAAAA==&#10;" strokecolor="windowText" strokeweight="1.5pt"/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19520" behindDoc="0" locked="0" layoutInCell="1" allowOverlap="1" wp14:anchorId="55B0823E" wp14:editId="6F817823">
                <wp:simplePos x="0" y="0"/>
                <wp:positionH relativeFrom="column">
                  <wp:posOffset>2026920</wp:posOffset>
                </wp:positionH>
                <wp:positionV relativeFrom="paragraph">
                  <wp:posOffset>66040</wp:posOffset>
                </wp:positionV>
                <wp:extent cx="862965" cy="542290"/>
                <wp:effectExtent l="0" t="0" r="13335" b="10160"/>
                <wp:wrapNone/>
                <wp:docPr id="208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2965" cy="5422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59C42CF0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ipargamin</w:t>
                            </w: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br/>
                              <w:t>25 mg SD</w:t>
                            </w:r>
                          </w:p>
                          <w:p w14:paraId="55FCE620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 = 1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B0823E" id="TextBox 6" o:spid="_x0000_s1065" type="#_x0000_t202" style="position:absolute;left:0;text-align:left;margin-left:159.6pt;margin-top:5.2pt;width:67.95pt;height:42.7pt;z-index:251819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070D0wEAAJ0DAAAOAAAAZHJzL2Uyb0RvYy54bWysU9uO0zAQfUfiHyy/02QDW7ZR0xXsqrwg&#10;WGmXD3Btp7Fke4zHbdK/Z+xelsIbIg9O5nY858xkeT85y/Y6ogHf8ZtZzZn2EpTx247/eFm/u+MM&#10;k/BKWPC64weN/H719s1yDK1uYACrdGQE4rEdQ8eHlEJbVSgH7QTOIGhPwR6iE4nMuK1UFCOhO1s1&#10;dT2vRogqRJAakbyPxyBfFfy+1zJ973vUidmOU2+pnLGcm3xWq6Vot1GEwchTG+IfunDCeLr0AvUo&#10;kmC7aP6CckZGQOjTTIKroO+N1IUDsbmp/2DzPIigCxcSB8NFJvx/sPLb/ikyozre1DQqLxwN6UVP&#10;6TNMbJ7lGQO2lPUcKC9N5KYxn/1Izsx66qPLb+LDKE5CHy7iEhaT5LybN4v5LWeSQrcfmmZRxK9e&#10;i0PE9EWDY/mj45FmVyQV+6+YqBFKPafkuxCsUWtjbTHyvugHG9le0KQ329IiVVxlWc9G6r75WNcF&#10;+SqIB7zU04IpGLMMnFmBiQLEpzyZ+jUuWdaTMwt1FCR/pWkzFV3fL85qbUAdSMSRtq3j+HMnouYs&#10;JvsAZTkLj/Bpl2BtCt8Mc6w5odMOlMtP+5qX7He7ZL3+VatfAAAA//8DAFBLAwQUAAYACAAAACEA&#10;M7Xwi94AAAAJAQAADwAAAGRycy9kb3ducmV2LnhtbEyPy07DMBBF90j8gzVI7KidtqFtiFPxEHRN&#10;ywe48ZAE4rGJ3Tb06xlWsBzdo3vPlOvR9eKIQ+w8acgmCgRS7W1HjYa33fPNEkRMhqzpPaGGb4yw&#10;ri4vSlNYf6JXPG5TI7iEYmE0tCmFQspYt+hMnPiAxNm7H5xJfA6NtIM5cbnr5VSpW+lMR7zQmoCP&#10;Ldaf24PTELKXHQa1eFgM5yf31c3OcqM+tL6+Gu/vQCQc0x8Mv/qsDhU77f2BbBS9hlm2mjLKgZqD&#10;YGCe5xmIvYZVvgRZlfL/B9UPAAAA//8DAFBLAQItABQABgAIAAAAIQC2gziS/gAAAOEBAAATAAAA&#10;AAAAAAAAAAAAAAAAAABbQ29udGVudF9UeXBlc10ueG1sUEsBAi0AFAAGAAgAAAAhADj9If/WAAAA&#10;lAEAAAsAAAAAAAAAAAAAAAAALwEAAF9yZWxzLy5yZWxzUEsBAi0AFAAGAAgAAAAhAB/TvQPTAQAA&#10;nQMAAA4AAAAAAAAAAAAAAAAALgIAAGRycy9lMm9Eb2MueG1sUEsBAi0AFAAGAAgAAAAhADO18Ive&#10;AAAACQEAAA8AAAAAAAAAAAAAAAAALQQAAGRycy9kb3ducmV2LnhtbFBLBQYAAAAABAAEAPMAAAA4&#10;BQAAAAA=&#10;" fillcolor="white [3212]" strokecolor="windowText" strokeweight="1pt">
                <v:textbox style="mso-fit-shape-to-text:t">
                  <w:txbxContent>
                    <w:p w14:paraId="59C42CF0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Cipargamin</w:t>
                      </w: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br/>
                        <w:t>25 mg SD</w:t>
                      </w:r>
                    </w:p>
                    <w:p w14:paraId="55FCE620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N = 12</w:t>
                      </w:r>
                    </w:p>
                  </w:txbxContent>
                </v:textbox>
              </v:shape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35904" behindDoc="0" locked="0" layoutInCell="1" allowOverlap="1" wp14:anchorId="54EABAF8" wp14:editId="4C13976E">
                <wp:simplePos x="0" y="0"/>
                <wp:positionH relativeFrom="column">
                  <wp:posOffset>2020570</wp:posOffset>
                </wp:positionH>
                <wp:positionV relativeFrom="paragraph">
                  <wp:posOffset>664210</wp:posOffset>
                </wp:positionV>
                <wp:extent cx="862965" cy="396240"/>
                <wp:effectExtent l="0" t="0" r="13335" b="22860"/>
                <wp:wrapNone/>
                <wp:docPr id="209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2965" cy="3962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62154BE4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Treated</w:t>
                            </w:r>
                          </w:p>
                          <w:p w14:paraId="660D43BD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 = 1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EABAF8" id="_x0000_s1066" type="#_x0000_t202" style="position:absolute;left:0;text-align:left;margin-left:159.1pt;margin-top:52.3pt;width:67.95pt;height:31.2pt;z-index:251835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eEsT0QEAAK4DAAAOAAAAZHJzL2Uyb0RvYy54bWysU8Fu2zAMvQ/oPwi6L3a9zWuMOMXaIrsM&#10;24C2H6DIcixAEjVRiZ2/H6WkSbvciukgSyT1yPdIL24na9hOBdTgWn49KzlTTkKn3ablz0+rjzec&#10;YRSuEwacavleIb9dXn1YjL5RFQxgOhUYgThsRt/yIUbfFAXKQVmBM/DKkbOHYEWka9gUXRAjoVtT&#10;VGVZFyOEzgeQCpGsDwcnX2b8vlcy/up7VJGZllNtMe8h7+u0F8uFaDZB+EHLYxniHVVYoR0lPUE9&#10;iCjYNugLKKtlAIQ+ziTYAvpeS5U5EJvr8h82j4PwKnMhcdCfZML/Byt/7n4HpruWV+WcMycsNelJ&#10;TfEOJlYneUaPDUU9eoqLE5mpzS92JGNiPfXBpi/xYeQnofcncQmLSTLe1NW8/sKZJNeneV19zuIX&#10;58c+YPyuwLJ0aHmg3mVJxe4HRiqEQl9CUi4Eo7uVNiZf9nhvAtsJajNNRwcjZ0ZgJGPLV3mlmgni&#10;zTPj2Eh0qq9lmVO9ceIFZtLlFW6Z1yUuZTGOkiXlDgqlU5zWUxb6QDyZ1tDtSdWRxq/l+GcrguIs&#10;RHMPeVozMf9tG2GlswDnN0d0GopM6jjAaepe33PU+Tdb/gUAAP//AwBQSwMEFAAGAAgAAAAhAB+4&#10;gFfhAAAACwEAAA8AAABkcnMvZG93bnJldi54bWxMjz1PwzAQhnck/oN1SCyI2gkhtCFOhSoxMDD0&#10;Y2FzYzeO6o9gO2n67zkmGO/eR+89V69na8ikQuy945AtGBDlWi9713E47N8fl0BiEk4K453icFUR&#10;1s3tTS0q6S9uq6Zd6giWuFgJDjqloaI0tlpZERd+UA6zkw9WJBxDR2UQFyy3huaMldSK3uEFLQa1&#10;0ao970bLYfURmJk27UFfc2O/z5/j114+cH5/N7+9AklqTn8w/OqjOjTodPSjk5EYDk/ZMkcUA1aU&#10;QJAonosMyBE35QsD2tT0/w/NDwAAAP//AwBQSwECLQAUAAYACAAAACEAtoM4kv4AAADhAQAAEwAA&#10;AAAAAAAAAAAAAAAAAAAAW0NvbnRlbnRfVHlwZXNdLnhtbFBLAQItABQABgAIAAAAIQA4/SH/1gAA&#10;AJQBAAALAAAAAAAAAAAAAAAAAC8BAABfcmVscy8ucmVsc1BLAQItABQABgAIAAAAIQA6eEsT0QEA&#10;AK4DAAAOAAAAAAAAAAAAAAAAAC4CAABkcnMvZTJvRG9jLnhtbFBLAQItABQABgAIAAAAIQAfuIBX&#10;4QAAAAsBAAAPAAAAAAAAAAAAAAAAACsEAABkcnMvZG93bnJldi54bWxQSwUGAAAAAAQABADzAAAA&#10;OQUAAAAA&#10;" fillcolor="window" strokecolor="windowText" strokeweight="1pt">
                <v:textbox style="mso-fit-shape-to-text:t">
                  <w:txbxContent>
                    <w:p w14:paraId="62154BE4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Treated</w:t>
                      </w:r>
                    </w:p>
                    <w:p w14:paraId="660D43BD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N = 12</w:t>
                      </w:r>
                    </w:p>
                  </w:txbxContent>
                </v:textbox>
              </v:shape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52288" behindDoc="0" locked="0" layoutInCell="1" allowOverlap="1" wp14:anchorId="26A540E9" wp14:editId="2CB7FE57">
                <wp:simplePos x="0" y="0"/>
                <wp:positionH relativeFrom="column">
                  <wp:posOffset>2039620</wp:posOffset>
                </wp:positionH>
                <wp:positionV relativeFrom="paragraph">
                  <wp:posOffset>1835150</wp:posOffset>
                </wp:positionV>
                <wp:extent cx="862965" cy="688340"/>
                <wp:effectExtent l="0" t="0" r="13335" b="16510"/>
                <wp:wrapNone/>
                <wp:docPr id="210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2965" cy="688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25ECA8AA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ompleted treatment period</w:t>
                            </w:r>
                          </w:p>
                          <w:p w14:paraId="030F5708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 = 1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A540E9" id="_x0000_s1067" type="#_x0000_t202" style="position:absolute;left:0;text-align:left;margin-left:160.6pt;margin-top:144.5pt;width:67.95pt;height:54.2pt;z-index:251852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DHH0gEAAK4DAAAOAAAAZHJzL2Uyb0RvYy54bWysU8Fu2zAMvQ/YPwi6L3a8zsuMOMXaIrsU&#10;24B2H6DIcixAElVRiZ2/L6WkabvchukgSyT1yPdIL68na9heBdTgWj6flZwpJ6HTbtvyP4/rTwvO&#10;MArXCQNOtfygkF+vPn5Yjr5RFQxgOhUYgThsRt/yIUbfFAXKQVmBM/DKkbOHYEWka9gWXRAjoVtT&#10;VGVZFyOEzgeQCpGsd0cnX2X8vlcy/up7VJGZllNtMe8h75u0F6ulaLZB+EHLUxniH6qwQjtKeoa6&#10;E1GwXdAXUFbLAAh9nEmwBfS9lipzIDbz8i82D4PwKnMhcdCfZcL/Byt/7n8HpruWV3PSxwlLTXpU&#10;U7yBidVJntFjQ1EPnuLiRGZq84sdyZhYT32w6Ut8GPkJ6HAWl7CYJOOirr7VXziT5KoXi89XWfzi&#10;9bEPGH8osCwdWh6od1lSsb/HSIVQ6EtIyoVgdLfWxuTLAW9NYHtBbabp6GDkzAiMZGz5Oq9UM0G8&#10;e2YcG4lO9bUsc6p3TrzATLq8wS3zusSlLMZRsqTcUaF0itNmykJfneXbQHcgVUcav5bj004ExVmI&#10;5hbytGZi/vsuwlpnARLM8c0JnYYikzoNcJq6t/cc9fqbrZ4BAAD//wMAUEsDBBQABgAIAAAAIQBo&#10;kthN4QAAAAsBAAAPAAAAZHJzL2Rvd25yZXYueG1sTI89T8MwFEV3JP6D9ZBYEHUSCm1CnApVYmBg&#10;oO3C5saPOKo/gu2k6b/nMcH4dI/uO7fezNawCUPsvROQLzJg6FqvetcJOOxf79fAYpJOSeMdCrhg&#10;hE1zfVXLSvmz+8BplzpGJS5WUoBOaag4j61GK+PCD+go+/LBykRn6LgK8kzl1vAiy564lb2jD1oO&#10;uNXYnnajFVC+hcxM2/agL4Wx36f38XOv7oS4vZlfnoElnNMfDL/6pA4NOR396FRkRsBDkReECijW&#10;JY0iYvm4yoEdKSpXS+BNzf9vaH4AAAD//wMAUEsBAi0AFAAGAAgAAAAhALaDOJL+AAAA4QEAABMA&#10;AAAAAAAAAAAAAAAAAAAAAFtDb250ZW50X1R5cGVzXS54bWxQSwECLQAUAAYACAAAACEAOP0h/9YA&#10;AACUAQAACwAAAAAAAAAAAAAAAAAvAQAAX3JlbHMvLnJlbHNQSwECLQAUAAYACAAAACEApJAxx9IB&#10;AACuAwAADgAAAAAAAAAAAAAAAAAuAgAAZHJzL2Uyb0RvYy54bWxQSwECLQAUAAYACAAAACEAaJLY&#10;TeEAAAALAQAADwAAAAAAAAAAAAAAAAAsBAAAZHJzL2Rvd25yZXYueG1sUEsFBgAAAAAEAAQA8wAA&#10;ADoFAAAAAA==&#10;" fillcolor="window" strokecolor="windowText" strokeweight="1pt">
                <v:textbox style="mso-fit-shape-to-text:t">
                  <w:txbxContent>
                    <w:p w14:paraId="25ECA8AA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Completed treatment period</w:t>
                      </w:r>
                    </w:p>
                    <w:p w14:paraId="030F5708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N = 12</w:t>
                      </w:r>
                    </w:p>
                  </w:txbxContent>
                </v:textbox>
              </v:shape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28736" behindDoc="0" locked="0" layoutInCell="1" allowOverlap="1" wp14:anchorId="29A52553" wp14:editId="3F95B333">
                <wp:simplePos x="0" y="0"/>
                <wp:positionH relativeFrom="column">
                  <wp:posOffset>2036445</wp:posOffset>
                </wp:positionH>
                <wp:positionV relativeFrom="paragraph">
                  <wp:posOffset>3284220</wp:posOffset>
                </wp:positionV>
                <wp:extent cx="862965" cy="688340"/>
                <wp:effectExtent l="0" t="0" r="13335" b="16510"/>
                <wp:wrapNone/>
                <wp:docPr id="211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2965" cy="688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7E8A7624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ompleted follow-up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br/>
                              <w:t>period</w:t>
                            </w:r>
                          </w:p>
                          <w:p w14:paraId="20E331AD" w14:textId="77777777" w:rsidR="00D22A20" w:rsidRPr="003448C2" w:rsidRDefault="00D22A20" w:rsidP="00F431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448C2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 = 1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A52553" id="_x0000_s1068" type="#_x0000_t202" style="position:absolute;left:0;text-align:left;margin-left:160.35pt;margin-top:258.6pt;width:67.95pt;height:54.2pt;z-index:251828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u0P61AEAAK4DAAAOAAAAZHJzL2Uyb0RvYy54bWysU01v2zAMvQ/YfxB0X+x4nZcZcYqtRXYZ&#10;tgHtfoAiy7EASdREJXb+/Sjlo+1yK6qDLJHUI98jvbydrGF7FVCDa/l8VnKmnIROu23L/zyuPyw4&#10;wyhcJww41fKDQn67ev9uOfpGVTCA6VRgBOKwGX3Lhxh9UxQoB2UFzsArR84eghWRrmFbdEGMhG5N&#10;UZVlXYwQOh9AKkSy3h+dfJXx+17J+KvvUUVmWk61xbyHvG/SXqyWotkG4QctT2WIV1RhhXaU9AJ1&#10;L6Jgu6CvoKyWARD6OJNgC+h7LVXmQGzm5X9sHgbhVeZC4qC/yIRvByt/7n8HpruWV/M5Z05YatKj&#10;muI3mFid5Bk9NhT14CkuTmSmNp/tSMbEeuqDTV/iw8hPQh8u4hIWk2Rc1NWX+hNnklz1YvHxJotf&#10;PD32AeN3BZalQ8sD9S5LKvY/MFIhFHoOSbkQjO7W2ph8OeCdCWwvqM00HR2MnBmBkYwtX+eVaiaI&#10;F8+MYyPRqT6XZU71wolXmEmXZ7hlXte4lMU4SpaUOyqUTnHaTFnom+os3wa6A6k60vi1HP/uRFCc&#10;hWjuIE9rJua/7iKsdRYgwRzfnNBpKDKp0wCnqXt+z1FPv9nqHwAAAP//AwBQSwMEFAAGAAgAAAAh&#10;AJ4xYejhAAAACwEAAA8AAABkcnMvZG93bnJldi54bWxMjz1PwzAURXck/oP1kFgQdWqICyFOhSox&#10;MDDQdmFz40cc1R/BdtL032MmOj7do3vPq9ezNWTCEHvvBCwXBRB0rVe96wTsd2/3T0Bikk5J4x0K&#10;OGOEdXN9VctK+ZP7xGmbOpJLXKykAJ3SUFEaW41WxoUf0OXs2wcrUz5DR1WQp1xuDWVFwamVvcsL&#10;Wg640dget6MV8PweCjNt2r0+M2N/jh/j107dCXF7M7++AEk4p38Y/vSzOjTZ6eBHpyIxAh5Yscqo&#10;gHK5YkAy8VhyDuQggLOSA21qevlD8wsAAP//AwBQSwECLQAUAAYACAAAACEAtoM4kv4AAADhAQAA&#10;EwAAAAAAAAAAAAAAAAAAAAAAW0NvbnRlbnRfVHlwZXNdLnhtbFBLAQItABQABgAIAAAAIQA4/SH/&#10;1gAAAJQBAAALAAAAAAAAAAAAAAAAAC8BAABfcmVscy8ucmVsc1BLAQItABQABgAIAAAAIQCCu0P6&#10;1AEAAK4DAAAOAAAAAAAAAAAAAAAAAC4CAABkcnMvZTJvRG9jLnhtbFBLAQItABQABgAIAAAAIQCe&#10;MWHo4QAAAAsBAAAPAAAAAAAAAAAAAAAAAC4EAABkcnMvZG93bnJldi54bWxQSwUGAAAAAAQABADz&#10;AAAAPAUAAAAA&#10;" fillcolor="window" strokecolor="windowText" strokeweight="1pt">
                <v:textbox style="mso-fit-shape-to-text:t">
                  <w:txbxContent>
                    <w:p w14:paraId="7E8A7624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Completed follow-up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br/>
                        <w:t>period</w:t>
                      </w:r>
                    </w:p>
                    <w:p w14:paraId="20E331AD" w14:textId="77777777" w:rsidR="00D22A20" w:rsidRPr="003448C2" w:rsidRDefault="00D22A20" w:rsidP="00F431B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448C2">
                        <w:rPr>
                          <w:rFonts w:ascii="Arial" w:eastAsia="+mn-ea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N = 12</w:t>
                      </w:r>
                    </w:p>
                  </w:txbxContent>
                </v:textbox>
              </v:shape>
            </w:pict>
          </mc:Fallback>
        </mc:AlternateContent>
      </w:r>
      <w:r w:rsidRPr="009647D4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809280" behindDoc="1" locked="0" layoutInCell="1" allowOverlap="1" wp14:anchorId="6D088165" wp14:editId="7A58DFAC">
                <wp:simplePos x="0" y="0"/>
                <wp:positionH relativeFrom="column">
                  <wp:posOffset>2446655</wp:posOffset>
                </wp:positionH>
                <wp:positionV relativeFrom="paragraph">
                  <wp:posOffset>24130</wp:posOffset>
                </wp:positionV>
                <wp:extent cx="0" cy="3759200"/>
                <wp:effectExtent l="0" t="0" r="38100" b="31750"/>
                <wp:wrapNone/>
                <wp:docPr id="212" name="Straight Connector 2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5920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413A3F9" id="Straight Connector 212" o:spid="_x0000_s1026" style="position:absolute;z-index:-2515072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92.65pt,1.9pt" to="192.65pt,29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LZsnxQEAAHYDAAAOAAAAZHJzL2Uyb0RvYy54bWysU01v2zAMvQ/YfxB0b+yk6LYacXpI0F2G&#10;LUDbH8DKsi1AXyC1OPn3o2Qv67bbMB9kfojPfI/09uHsrDhpJBN8K9erWgrtVeiMH1r58vx480kK&#10;SuA7sMHrVl40yYfd+3fbKTZ6E8ZgO42CQTw1U2zlmFJsqorUqB3QKkTtOdkHdJDYxaHqECZGd7ba&#10;1PWHagrYRQxKE3H0MCflruD3vVbpW9+TTsK2kntL5cRyvuaz2m2hGRDiaNTSBvxDFw6M549eoQ6Q&#10;QHxH8xeUMwoDhT6tVHBV6HujdOHAbNb1H2yeRoi6cGFxKF5lov8Hq76ejihM18rNeiOFB8dDekoI&#10;ZhiT2AfvWcKAImdZqylSwyV7f8TFo3jETPzco8tvpiTORd/LVV99TkLNQcXR24939zy7jFf9KoxI&#10;6bMOTmSjldb4TB0aOH2hNF/9eSWHfXg01nIcGuvFxLt3X9/xhBXwFvUWEpsuMi/ygxRgB15PlbBA&#10;UrCmy+W5mi60tyhOwBvCi9WF6Zn7lcICJU4wifIs3f5Wmvs5AI1zcUkt16zP0Los4NJ+lm4WK1uv&#10;obsUDavs8XCLFssi5u1567P99nfZ/QAAAP//AwBQSwMEFAAGAAgAAAAhADOo96TdAAAACQEAAA8A&#10;AABkcnMvZG93bnJldi54bWxMj81OwzAQhO9IvIO1SFwQdaAKCiFOBVSIC0IQ+gBuvPlR47UVO2l4&#10;e7biALcdzWj2m2Kz2EHMOIbekYKbVQICqXamp1bB7uvlOgMRoiajB0eo4BsDbMrzs0Lnxh3pE+cq&#10;toJLKORaQRejz6UMdYdWh5XzSOw1brQ6shxbaUZ95HI7yNskuZNW98QfOu3xucP6UE1Wwcf2anuo&#10;3p+WsHtr/NT6Js6vs1KXF8vjA4iIS/wLwwmf0aFkpr2byAQxKFhn6ZqjpwME+796ryC9TzOQZSH/&#10;Lyh/AAAA//8DAFBLAQItABQABgAIAAAAIQC2gziS/gAAAOEBAAATAAAAAAAAAAAAAAAAAAAAAABb&#10;Q29udGVudF9UeXBlc10ueG1sUEsBAi0AFAAGAAgAAAAhADj9If/WAAAAlAEAAAsAAAAAAAAAAAAA&#10;AAAALwEAAF9yZWxzLy5yZWxzUEsBAi0AFAAGAAgAAAAhAKgtmyfFAQAAdgMAAA4AAAAAAAAAAAAA&#10;AAAALgIAAGRycy9lMm9Eb2MueG1sUEsBAi0AFAAGAAgAAAAhADOo96TdAAAACQEAAA8AAAAAAAAA&#10;AAAAAAAAHwQAAGRycy9kb3ducmV2LnhtbFBLBQYAAAAABAAEAPMAAAApBQAAAAA=&#10;" strokecolor="windowText" strokeweight="1.5pt"/>
            </w:pict>
          </mc:Fallback>
        </mc:AlternateContent>
      </w:r>
    </w:p>
    <w:p w14:paraId="6279D063" w14:textId="77777777" w:rsidR="00F431B4" w:rsidRDefault="00F431B4">
      <w:pPr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br w:type="page"/>
      </w:r>
    </w:p>
    <w:p w14:paraId="5AD021AE" w14:textId="07F1CE08" w:rsidR="00A853B7" w:rsidRPr="00A42737" w:rsidRDefault="00B73C8C" w:rsidP="00B73C8C">
      <w:pPr>
        <w:tabs>
          <w:tab w:val="left" w:pos="1840"/>
        </w:tabs>
        <w:ind w:right="987"/>
        <w:rPr>
          <w:rFonts w:cs="Times New Roman"/>
          <w:b/>
          <w:sz w:val="20"/>
          <w:szCs w:val="20"/>
        </w:rPr>
      </w:pPr>
      <w:r w:rsidRPr="00A42737">
        <w:rPr>
          <w:rFonts w:cs="Times New Roman"/>
          <w:b/>
          <w:sz w:val="20"/>
          <w:szCs w:val="20"/>
        </w:rPr>
        <w:lastRenderedPageBreak/>
        <w:t xml:space="preserve">Table </w:t>
      </w:r>
      <w:r w:rsidR="007E3D7B" w:rsidRPr="00A42737">
        <w:rPr>
          <w:rFonts w:cs="Times New Roman"/>
          <w:b/>
          <w:sz w:val="20"/>
          <w:szCs w:val="20"/>
        </w:rPr>
        <w:t>S</w:t>
      </w:r>
      <w:r w:rsidRPr="00A42737">
        <w:rPr>
          <w:rFonts w:cs="Times New Roman"/>
          <w:b/>
          <w:sz w:val="20"/>
          <w:szCs w:val="20"/>
        </w:rPr>
        <w:t>1</w:t>
      </w:r>
      <w:r w:rsidR="008B2795" w:rsidRPr="00A42737">
        <w:rPr>
          <w:rFonts w:cs="Times New Roman"/>
          <w:b/>
          <w:sz w:val="20"/>
          <w:szCs w:val="20"/>
        </w:rPr>
        <w:t>.</w:t>
      </w:r>
      <w:r w:rsidRPr="00A42737">
        <w:rPr>
          <w:rFonts w:cs="Times New Roman"/>
          <w:b/>
          <w:sz w:val="20"/>
          <w:szCs w:val="20"/>
        </w:rPr>
        <w:t xml:space="preserve"> </w:t>
      </w:r>
      <w:r w:rsidR="00A853B7" w:rsidRPr="00A42737">
        <w:rPr>
          <w:rFonts w:cs="Times New Roman"/>
          <w:b/>
          <w:sz w:val="20"/>
          <w:szCs w:val="20"/>
        </w:rPr>
        <w:t xml:space="preserve">Decision criteria for dose escalation based on LFT results with </w:t>
      </w:r>
      <w:r w:rsidR="00D23DCD" w:rsidRPr="00A42737">
        <w:rPr>
          <w:rFonts w:cs="Times New Roman"/>
          <w:b/>
          <w:sz w:val="20"/>
          <w:szCs w:val="20"/>
        </w:rPr>
        <w:t>cipargamin</w:t>
      </w:r>
    </w:p>
    <w:p w14:paraId="7DA8E720" w14:textId="77777777" w:rsidR="00A853B7" w:rsidRDefault="00A853B7" w:rsidP="00A853B7">
      <w:pPr>
        <w:pStyle w:val="BodyText"/>
        <w:spacing w:before="7"/>
        <w:rPr>
          <w:rFonts w:ascii="Arial"/>
          <w:b/>
          <w:sz w:val="5"/>
        </w:rPr>
      </w:pPr>
    </w:p>
    <w:tbl>
      <w:tblPr>
        <w:tblW w:w="15472" w:type="dxa"/>
        <w:tblInd w:w="1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22"/>
        <w:gridCol w:w="1750"/>
        <w:gridCol w:w="5112"/>
        <w:gridCol w:w="7088"/>
      </w:tblGrid>
      <w:tr w:rsidR="00A853B7" w:rsidRPr="00A42737" w14:paraId="1C2C4DE5" w14:textId="77777777" w:rsidTr="001D6F95">
        <w:trPr>
          <w:trHeight w:val="520"/>
        </w:trPr>
        <w:tc>
          <w:tcPr>
            <w:tcW w:w="152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B7AB70" w14:textId="77777777" w:rsidR="00A853B7" w:rsidRPr="00A42737" w:rsidRDefault="00A853B7" w:rsidP="00BB79D1">
            <w:pPr>
              <w:pStyle w:val="TableParagraph"/>
              <w:spacing w:before="38"/>
              <w:rPr>
                <w:rFonts w:ascii="Times New Roman" w:hAnsi="Times New Roman" w:cs="Times New Roman"/>
                <w:b/>
                <w:sz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</w:rPr>
              <w:t>LFT parameter</w:t>
            </w:r>
          </w:p>
        </w:tc>
        <w:tc>
          <w:tcPr>
            <w:tcW w:w="17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38C86B" w14:textId="77777777" w:rsidR="00A853B7" w:rsidRPr="00A42737" w:rsidRDefault="00A853B7" w:rsidP="00BB79D1">
            <w:pPr>
              <w:pStyle w:val="TableParagraph"/>
              <w:spacing w:before="38"/>
              <w:rPr>
                <w:rFonts w:ascii="Times New Roman" w:hAnsi="Times New Roman" w:cs="Times New Roman"/>
                <w:b/>
                <w:sz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</w:rPr>
              <w:t>Baseline</w:t>
            </w:r>
          </w:p>
        </w:tc>
        <w:tc>
          <w:tcPr>
            <w:tcW w:w="51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6D9DD1" w14:textId="77777777" w:rsidR="00A853B7" w:rsidRPr="00A42737" w:rsidRDefault="00A853B7" w:rsidP="00BB79D1">
            <w:pPr>
              <w:pStyle w:val="TableParagraph"/>
              <w:spacing w:before="38"/>
              <w:rPr>
                <w:rFonts w:ascii="Times New Roman" w:hAnsi="Times New Roman" w:cs="Times New Roman"/>
                <w:b/>
                <w:sz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</w:rPr>
              <w:t>Maximum post baseline value</w:t>
            </w:r>
          </w:p>
        </w:tc>
        <w:tc>
          <w:tcPr>
            <w:tcW w:w="708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4C38D0" w14:textId="77777777" w:rsidR="00A853B7" w:rsidRPr="00A42737" w:rsidRDefault="00A853B7" w:rsidP="00BB79D1">
            <w:pPr>
              <w:pStyle w:val="TableParagraph"/>
              <w:spacing w:before="35"/>
              <w:rPr>
                <w:rFonts w:ascii="Times New Roman" w:hAnsi="Times New Roman" w:cs="Times New Roman"/>
                <w:b/>
                <w:sz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</w:rPr>
              <w:t>Decision to escalate to next cohort</w:t>
            </w:r>
          </w:p>
        </w:tc>
      </w:tr>
      <w:tr w:rsidR="00A853B7" w:rsidRPr="00A42737" w14:paraId="1F57F7BB" w14:textId="77777777" w:rsidTr="001D6F95">
        <w:trPr>
          <w:trHeight w:val="518"/>
        </w:trPr>
        <w:tc>
          <w:tcPr>
            <w:tcW w:w="1522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B504DC" w14:textId="77777777" w:rsidR="00A853B7" w:rsidRPr="00A42737" w:rsidRDefault="00A853B7" w:rsidP="00BB79D1">
            <w:pPr>
              <w:pStyle w:val="TableParagraph"/>
              <w:spacing w:before="40"/>
              <w:rPr>
                <w:rFonts w:ascii="Times New Roman" w:hAnsi="Times New Roman" w:cs="Times New Roman"/>
                <w:sz w:val="20"/>
              </w:rPr>
            </w:pPr>
            <w:r w:rsidRPr="00A42737">
              <w:rPr>
                <w:rFonts w:ascii="Times New Roman" w:hAnsi="Times New Roman" w:cs="Times New Roman"/>
                <w:sz w:val="20"/>
              </w:rPr>
              <w:t>ALT/AST</w:t>
            </w:r>
          </w:p>
        </w:tc>
        <w:tc>
          <w:tcPr>
            <w:tcW w:w="17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884E61" w14:textId="77777777" w:rsidR="00A853B7" w:rsidRPr="00A42737" w:rsidRDefault="00A853B7" w:rsidP="00BB79D1">
            <w:pPr>
              <w:pStyle w:val="TableParagraph"/>
              <w:spacing w:before="40"/>
              <w:rPr>
                <w:rFonts w:ascii="Times New Roman" w:hAnsi="Times New Roman" w:cs="Times New Roman"/>
                <w:sz w:val="20"/>
              </w:rPr>
            </w:pPr>
            <w:r w:rsidRPr="00A42737">
              <w:rPr>
                <w:rFonts w:ascii="Times New Roman" w:hAnsi="Times New Roman" w:cs="Times New Roman"/>
                <w:sz w:val="20"/>
              </w:rPr>
              <w:t>Within ULN</w:t>
            </w:r>
          </w:p>
        </w:tc>
        <w:tc>
          <w:tcPr>
            <w:tcW w:w="51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33ACA4" w14:textId="77777777" w:rsidR="00A853B7" w:rsidRPr="00A42737" w:rsidRDefault="00A853B7" w:rsidP="00BB79D1">
            <w:pPr>
              <w:pStyle w:val="TableParagraph"/>
              <w:spacing w:before="35"/>
              <w:rPr>
                <w:rFonts w:ascii="Times New Roman" w:hAnsi="Times New Roman" w:cs="Times New Roman"/>
                <w:sz w:val="20"/>
              </w:rPr>
            </w:pPr>
            <w:r w:rsidRPr="00A42737">
              <w:rPr>
                <w:rFonts w:ascii="Times New Roman" w:hAnsi="Times New Roman" w:cs="Times New Roman"/>
                <w:sz w:val="20"/>
              </w:rPr>
              <w:t xml:space="preserve">&lt; 2 times ULN (from </w:t>
            </w:r>
            <w:r w:rsidRPr="00A42737">
              <w:rPr>
                <w:rFonts w:ascii="Times New Roman" w:hAnsi="Times New Roman" w:cs="Times New Roman"/>
                <w:b/>
                <w:sz w:val="20"/>
              </w:rPr>
              <w:t>Day 1 to Day 15</w:t>
            </w:r>
            <w:r w:rsidRPr="00A42737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7088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72DB68" w14:textId="540FF9C5" w:rsidR="00A853B7" w:rsidRPr="00A42737" w:rsidRDefault="00A853B7" w:rsidP="00BB79D1">
            <w:pPr>
              <w:pStyle w:val="TableParagraph"/>
              <w:spacing w:before="38"/>
              <w:rPr>
                <w:rFonts w:ascii="Times New Roman" w:hAnsi="Times New Roman" w:cs="Times New Roman"/>
                <w:sz w:val="20"/>
              </w:rPr>
            </w:pPr>
            <w:r w:rsidRPr="00A42737">
              <w:rPr>
                <w:rFonts w:ascii="Times New Roman" w:hAnsi="Times New Roman" w:cs="Times New Roman"/>
                <w:sz w:val="20"/>
              </w:rPr>
              <w:t xml:space="preserve">Escalate to next cohort after notification to safety review committee, after all the </w:t>
            </w:r>
            <w:r w:rsidR="00754380" w:rsidRPr="00A42737">
              <w:rPr>
                <w:rFonts w:ascii="Times New Roman" w:hAnsi="Times New Roman" w:cs="Times New Roman"/>
                <w:sz w:val="20"/>
              </w:rPr>
              <w:t>patient</w:t>
            </w:r>
            <w:r w:rsidRPr="00A42737">
              <w:rPr>
                <w:rFonts w:ascii="Times New Roman" w:hAnsi="Times New Roman" w:cs="Times New Roman"/>
                <w:sz w:val="20"/>
              </w:rPr>
              <w:t>s in the cohort have been followed for at least 14 days post treatment (Study Day 15).</w:t>
            </w:r>
          </w:p>
        </w:tc>
      </w:tr>
      <w:tr w:rsidR="00A853B7" w:rsidRPr="00A42737" w14:paraId="6B2166CF" w14:textId="77777777" w:rsidTr="001D6F95">
        <w:trPr>
          <w:trHeight w:val="1369"/>
        </w:trPr>
        <w:tc>
          <w:tcPr>
            <w:tcW w:w="1522" w:type="dxa"/>
            <w:vMerge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C77756" w14:textId="77777777" w:rsidR="00A853B7" w:rsidRPr="00A42737" w:rsidRDefault="00A853B7" w:rsidP="00BB79D1">
            <w:pPr>
              <w:rPr>
                <w:rFonts w:cs="Times New Roman"/>
                <w:sz w:val="2"/>
                <w:szCs w:val="2"/>
              </w:rPr>
            </w:pPr>
          </w:p>
        </w:tc>
        <w:tc>
          <w:tcPr>
            <w:tcW w:w="17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39CCC5" w14:textId="0CF59FF3" w:rsidR="00A853B7" w:rsidRPr="00A42737" w:rsidRDefault="00A853B7" w:rsidP="00BB79D1">
            <w:pPr>
              <w:pStyle w:val="TableParagraph"/>
              <w:spacing w:before="40"/>
              <w:rPr>
                <w:rFonts w:ascii="Times New Roman" w:hAnsi="Times New Roman" w:cs="Times New Roman"/>
                <w:sz w:val="20"/>
              </w:rPr>
            </w:pPr>
            <w:r w:rsidRPr="00A42737">
              <w:rPr>
                <w:rFonts w:ascii="Times New Roman" w:hAnsi="Times New Roman" w:cs="Times New Roman"/>
                <w:sz w:val="20"/>
              </w:rPr>
              <w:t>&gt; 1 to ≤ 1.5</w:t>
            </w:r>
            <w:r w:rsidR="00A91009" w:rsidRPr="00A42737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A42737">
              <w:rPr>
                <w:rFonts w:ascii="Times New Roman" w:hAnsi="Times New Roman" w:cs="Times New Roman"/>
                <w:sz w:val="20"/>
              </w:rPr>
              <w:t>ULN</w:t>
            </w:r>
          </w:p>
        </w:tc>
        <w:tc>
          <w:tcPr>
            <w:tcW w:w="51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719A0D" w14:textId="77777777" w:rsidR="00A853B7" w:rsidRPr="00A42737" w:rsidRDefault="00A853B7" w:rsidP="00BB79D1">
            <w:pPr>
              <w:pStyle w:val="TableParagraph"/>
              <w:spacing w:before="38"/>
              <w:rPr>
                <w:rFonts w:ascii="Times New Roman" w:hAnsi="Times New Roman" w:cs="Times New Roman"/>
                <w:sz w:val="20"/>
              </w:rPr>
            </w:pPr>
            <w:r w:rsidRPr="00A42737">
              <w:rPr>
                <w:rFonts w:ascii="Times New Roman" w:hAnsi="Times New Roman" w:cs="Times New Roman"/>
                <w:sz w:val="20"/>
              </w:rPr>
              <w:t xml:space="preserve">&lt; 2 times baseline (from </w:t>
            </w:r>
            <w:r w:rsidRPr="00A42737">
              <w:rPr>
                <w:rFonts w:ascii="Times New Roman" w:hAnsi="Times New Roman" w:cs="Times New Roman"/>
                <w:b/>
                <w:sz w:val="20"/>
              </w:rPr>
              <w:t>Day 1 to Day 15</w:t>
            </w:r>
            <w:r w:rsidRPr="00A42737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7088" w:type="dxa"/>
            <w:vMerge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2FC18F" w14:textId="77777777" w:rsidR="00A853B7" w:rsidRPr="00A42737" w:rsidRDefault="00A853B7" w:rsidP="00BB79D1">
            <w:pPr>
              <w:rPr>
                <w:rFonts w:cs="Times New Roman"/>
                <w:sz w:val="2"/>
                <w:szCs w:val="2"/>
              </w:rPr>
            </w:pPr>
          </w:p>
        </w:tc>
      </w:tr>
      <w:tr w:rsidR="00A853B7" w:rsidRPr="00A42737" w14:paraId="70F26494" w14:textId="77777777" w:rsidTr="001D6F95">
        <w:trPr>
          <w:trHeight w:val="520"/>
        </w:trPr>
        <w:tc>
          <w:tcPr>
            <w:tcW w:w="1522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72078F" w14:textId="77777777" w:rsidR="00A853B7" w:rsidRPr="00A42737" w:rsidRDefault="00A853B7" w:rsidP="00BB79D1">
            <w:pPr>
              <w:pStyle w:val="TableParagraph"/>
              <w:spacing w:before="40"/>
              <w:rPr>
                <w:rFonts w:ascii="Times New Roman" w:hAnsi="Times New Roman" w:cs="Times New Roman"/>
                <w:sz w:val="20"/>
              </w:rPr>
            </w:pPr>
            <w:r w:rsidRPr="00A42737">
              <w:rPr>
                <w:rFonts w:ascii="Times New Roman" w:hAnsi="Times New Roman" w:cs="Times New Roman"/>
                <w:sz w:val="20"/>
              </w:rPr>
              <w:t>ALT/AST</w:t>
            </w:r>
          </w:p>
        </w:tc>
        <w:tc>
          <w:tcPr>
            <w:tcW w:w="17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98FC99" w14:textId="77777777" w:rsidR="00A853B7" w:rsidRPr="00A42737" w:rsidRDefault="00A853B7" w:rsidP="00BB79D1">
            <w:pPr>
              <w:pStyle w:val="TableParagraph"/>
              <w:spacing w:before="40"/>
              <w:rPr>
                <w:rFonts w:ascii="Times New Roman" w:hAnsi="Times New Roman" w:cs="Times New Roman"/>
                <w:sz w:val="20"/>
              </w:rPr>
            </w:pPr>
            <w:r w:rsidRPr="00A42737">
              <w:rPr>
                <w:rFonts w:ascii="Times New Roman" w:hAnsi="Times New Roman" w:cs="Times New Roman"/>
                <w:sz w:val="20"/>
              </w:rPr>
              <w:t>Within ULN</w:t>
            </w:r>
          </w:p>
        </w:tc>
        <w:tc>
          <w:tcPr>
            <w:tcW w:w="51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1F58F7" w14:textId="77777777" w:rsidR="00A853B7" w:rsidRPr="00A42737" w:rsidRDefault="00A853B7" w:rsidP="00BB79D1">
            <w:pPr>
              <w:pStyle w:val="TableParagraph"/>
              <w:spacing w:before="35" w:line="242" w:lineRule="auto"/>
              <w:rPr>
                <w:rFonts w:ascii="Times New Roman" w:hAnsi="Times New Roman" w:cs="Times New Roman"/>
                <w:sz w:val="20"/>
              </w:rPr>
            </w:pPr>
            <w:r w:rsidRPr="00A42737">
              <w:rPr>
                <w:rFonts w:ascii="Times New Roman" w:hAnsi="Times New Roman" w:cs="Times New Roman"/>
                <w:sz w:val="20"/>
              </w:rPr>
              <w:t xml:space="preserve">≥ 2 to &lt; 3 times ULN (from </w:t>
            </w:r>
            <w:r w:rsidRPr="00A42737">
              <w:rPr>
                <w:rFonts w:ascii="Times New Roman" w:hAnsi="Times New Roman" w:cs="Times New Roman"/>
                <w:b/>
                <w:sz w:val="20"/>
              </w:rPr>
              <w:t>Day 1 to Day 15</w:t>
            </w:r>
            <w:r w:rsidRPr="00A42737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7088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A4DE57" w14:textId="29BBBAF0" w:rsidR="00A853B7" w:rsidRPr="00A42737" w:rsidRDefault="00A853B7" w:rsidP="00BB79D1">
            <w:pPr>
              <w:pStyle w:val="TableParagraph"/>
              <w:spacing w:before="38"/>
              <w:rPr>
                <w:rFonts w:ascii="Times New Roman" w:hAnsi="Times New Roman" w:cs="Times New Roman"/>
                <w:sz w:val="20"/>
              </w:rPr>
            </w:pPr>
            <w:r w:rsidRPr="00A42737">
              <w:rPr>
                <w:rFonts w:ascii="Times New Roman" w:hAnsi="Times New Roman" w:cs="Times New Roman"/>
                <w:sz w:val="20"/>
              </w:rPr>
              <w:t xml:space="preserve">Escalate to next cohort based on review of liver safety (and any other relevant data) by safety review committee, after all the </w:t>
            </w:r>
            <w:r w:rsidR="00754380" w:rsidRPr="00A42737">
              <w:rPr>
                <w:rFonts w:ascii="Times New Roman" w:hAnsi="Times New Roman" w:cs="Times New Roman"/>
                <w:sz w:val="20"/>
              </w:rPr>
              <w:t>patient</w:t>
            </w:r>
            <w:r w:rsidRPr="00A42737">
              <w:rPr>
                <w:rFonts w:ascii="Times New Roman" w:hAnsi="Times New Roman" w:cs="Times New Roman"/>
                <w:sz w:val="20"/>
              </w:rPr>
              <w:t>s in the cohort have been followed for at least 28 days post treatment (</w:t>
            </w:r>
            <w:r w:rsidRPr="00A42737">
              <w:rPr>
                <w:rFonts w:ascii="Times New Roman" w:hAnsi="Times New Roman" w:cs="Times New Roman"/>
                <w:b/>
                <w:sz w:val="20"/>
              </w:rPr>
              <w:t>Study Day 29</w:t>
            </w:r>
            <w:r w:rsidRPr="00A42737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A853B7" w:rsidRPr="00A42737" w14:paraId="04C97721" w14:textId="77777777" w:rsidTr="001D6F95">
        <w:trPr>
          <w:trHeight w:val="1830"/>
        </w:trPr>
        <w:tc>
          <w:tcPr>
            <w:tcW w:w="1522" w:type="dxa"/>
            <w:vMerge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096BB7" w14:textId="77777777" w:rsidR="00A853B7" w:rsidRPr="00A42737" w:rsidRDefault="00A853B7" w:rsidP="00BB79D1">
            <w:pPr>
              <w:rPr>
                <w:rFonts w:cs="Times New Roman"/>
                <w:sz w:val="2"/>
                <w:szCs w:val="2"/>
              </w:rPr>
            </w:pPr>
          </w:p>
        </w:tc>
        <w:tc>
          <w:tcPr>
            <w:tcW w:w="17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761F53" w14:textId="6E0FD54E" w:rsidR="00A853B7" w:rsidRPr="00A42737" w:rsidRDefault="00A853B7" w:rsidP="00BB79D1">
            <w:pPr>
              <w:pStyle w:val="TableParagraph"/>
              <w:spacing w:before="38" w:line="242" w:lineRule="auto"/>
              <w:rPr>
                <w:rFonts w:ascii="Times New Roman" w:hAnsi="Times New Roman" w:cs="Times New Roman"/>
                <w:sz w:val="20"/>
              </w:rPr>
            </w:pPr>
            <w:r w:rsidRPr="00A42737">
              <w:rPr>
                <w:rFonts w:ascii="Times New Roman" w:hAnsi="Times New Roman" w:cs="Times New Roman"/>
                <w:sz w:val="20"/>
              </w:rPr>
              <w:t>&gt; 1 to ≤ 1.5</w:t>
            </w:r>
            <w:r w:rsidR="00A91009" w:rsidRPr="00A42737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A42737">
              <w:rPr>
                <w:rFonts w:ascii="Times New Roman" w:hAnsi="Times New Roman" w:cs="Times New Roman"/>
                <w:sz w:val="20"/>
              </w:rPr>
              <w:t>ULN</w:t>
            </w:r>
          </w:p>
        </w:tc>
        <w:tc>
          <w:tcPr>
            <w:tcW w:w="51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524D01" w14:textId="56A663CA" w:rsidR="00A853B7" w:rsidRPr="00A42737" w:rsidRDefault="00A853B7" w:rsidP="00BB79D1">
            <w:pPr>
              <w:pStyle w:val="TableParagraph"/>
              <w:spacing w:before="38"/>
              <w:rPr>
                <w:rFonts w:ascii="Times New Roman" w:hAnsi="Times New Roman" w:cs="Times New Roman"/>
                <w:sz w:val="20"/>
              </w:rPr>
            </w:pPr>
            <w:r w:rsidRPr="00A42737">
              <w:rPr>
                <w:rFonts w:ascii="Times New Roman" w:hAnsi="Times New Roman" w:cs="Times New Roman"/>
                <w:sz w:val="20"/>
              </w:rPr>
              <w:t>≥ 2 to &lt; 3 times baseline (from</w:t>
            </w:r>
            <w:r w:rsidR="00BB79D1" w:rsidRPr="00A42737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A42737">
              <w:rPr>
                <w:rFonts w:ascii="Times New Roman" w:hAnsi="Times New Roman" w:cs="Times New Roman"/>
                <w:b/>
                <w:sz w:val="20"/>
              </w:rPr>
              <w:t>Day 1 to Day 15</w:t>
            </w:r>
            <w:r w:rsidRPr="00A42737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7088" w:type="dxa"/>
            <w:vMerge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60F5FB" w14:textId="77777777" w:rsidR="00A853B7" w:rsidRPr="00A42737" w:rsidRDefault="00A853B7" w:rsidP="00BB79D1">
            <w:pPr>
              <w:rPr>
                <w:rFonts w:cs="Times New Roman"/>
                <w:sz w:val="2"/>
                <w:szCs w:val="2"/>
              </w:rPr>
            </w:pPr>
          </w:p>
        </w:tc>
      </w:tr>
      <w:tr w:rsidR="00A853B7" w:rsidRPr="00A42737" w14:paraId="667C53CA" w14:textId="77777777" w:rsidTr="001D6F95">
        <w:trPr>
          <w:trHeight w:val="2169"/>
        </w:trPr>
        <w:tc>
          <w:tcPr>
            <w:tcW w:w="152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EBD167" w14:textId="77777777" w:rsidR="00A853B7" w:rsidRPr="00A42737" w:rsidRDefault="00A853B7" w:rsidP="00BB79D1">
            <w:pPr>
              <w:pStyle w:val="TableParagraph"/>
              <w:spacing w:before="40"/>
              <w:rPr>
                <w:rFonts w:ascii="Times New Roman" w:hAnsi="Times New Roman" w:cs="Times New Roman"/>
                <w:sz w:val="20"/>
              </w:rPr>
            </w:pPr>
            <w:r w:rsidRPr="00A42737">
              <w:rPr>
                <w:rFonts w:ascii="Times New Roman" w:hAnsi="Times New Roman" w:cs="Times New Roman"/>
                <w:sz w:val="20"/>
              </w:rPr>
              <w:t>ALT/AST</w:t>
            </w:r>
          </w:p>
        </w:tc>
        <w:tc>
          <w:tcPr>
            <w:tcW w:w="17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CD40E5" w14:textId="77777777" w:rsidR="00A853B7" w:rsidRPr="00A42737" w:rsidRDefault="00A853B7" w:rsidP="00BB79D1">
            <w:pPr>
              <w:pStyle w:val="TableParagraph"/>
              <w:spacing w:before="38"/>
              <w:rPr>
                <w:rFonts w:ascii="Times New Roman" w:hAnsi="Times New Roman" w:cs="Times New Roman"/>
                <w:sz w:val="20"/>
              </w:rPr>
            </w:pPr>
            <w:r w:rsidRPr="00A42737">
              <w:rPr>
                <w:rFonts w:ascii="Times New Roman" w:hAnsi="Times New Roman" w:cs="Times New Roman"/>
                <w:sz w:val="20"/>
              </w:rPr>
              <w:t>Any baseline value</w:t>
            </w:r>
          </w:p>
        </w:tc>
        <w:tc>
          <w:tcPr>
            <w:tcW w:w="511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55262D" w14:textId="77777777" w:rsidR="00BB79D1" w:rsidRPr="00A42737" w:rsidRDefault="00A853B7" w:rsidP="00BB79D1">
            <w:pPr>
              <w:pStyle w:val="TableParagraph"/>
              <w:spacing w:before="38"/>
              <w:rPr>
                <w:rFonts w:ascii="Times New Roman" w:hAnsi="Times New Roman" w:cs="Times New Roman"/>
                <w:sz w:val="20"/>
              </w:rPr>
            </w:pPr>
            <w:r w:rsidRPr="00A42737">
              <w:rPr>
                <w:rFonts w:ascii="Times New Roman" w:hAnsi="Times New Roman" w:cs="Times New Roman"/>
                <w:sz w:val="20"/>
              </w:rPr>
              <w:t>≥ 2 Grade (CTCAE grades) increase from baseline (</w:t>
            </w:r>
            <w:r w:rsidRPr="00A42737">
              <w:rPr>
                <w:rFonts w:ascii="Times New Roman" w:hAnsi="Times New Roman" w:cs="Times New Roman"/>
                <w:b/>
                <w:sz w:val="20"/>
              </w:rPr>
              <w:t>at any time point during the study</w:t>
            </w:r>
            <w:r w:rsidRPr="00A42737">
              <w:rPr>
                <w:rFonts w:ascii="Times New Roman" w:hAnsi="Times New Roman" w:cs="Times New Roman"/>
                <w:sz w:val="20"/>
              </w:rPr>
              <w:t>) in:</w:t>
            </w:r>
            <w:r w:rsidR="00BB79D1" w:rsidRPr="00A42737">
              <w:rPr>
                <w:rFonts w:ascii="Times New Roman" w:hAnsi="Times New Roman" w:cs="Times New Roman"/>
                <w:sz w:val="20"/>
              </w:rPr>
              <w:br/>
            </w:r>
            <w:r w:rsidRPr="00A42737">
              <w:rPr>
                <w:rFonts w:ascii="Times New Roman" w:hAnsi="Times New Roman" w:cs="Times New Roman"/>
                <w:sz w:val="20"/>
              </w:rPr>
              <w:t xml:space="preserve">2 </w:t>
            </w:r>
            <w:r w:rsidR="00754380" w:rsidRPr="00A42737">
              <w:rPr>
                <w:rFonts w:ascii="Times New Roman" w:hAnsi="Times New Roman" w:cs="Times New Roman"/>
                <w:sz w:val="20"/>
              </w:rPr>
              <w:t>patient</w:t>
            </w:r>
            <w:r w:rsidRPr="00A42737">
              <w:rPr>
                <w:rFonts w:ascii="Times New Roman" w:hAnsi="Times New Roman" w:cs="Times New Roman"/>
                <w:sz w:val="20"/>
              </w:rPr>
              <w:t>s in a 10</w:t>
            </w:r>
            <w:r w:rsidR="008B2795" w:rsidRPr="00A42737">
              <w:rPr>
                <w:rFonts w:ascii="Times New Roman" w:hAnsi="Times New Roman" w:cs="Times New Roman"/>
                <w:spacing w:val="-19"/>
                <w:sz w:val="20"/>
              </w:rPr>
              <w:t>-</w:t>
            </w:r>
            <w:r w:rsidR="00754380" w:rsidRPr="00A42737">
              <w:rPr>
                <w:rFonts w:ascii="Times New Roman" w:hAnsi="Times New Roman" w:cs="Times New Roman"/>
                <w:sz w:val="20"/>
              </w:rPr>
              <w:t>patient</w:t>
            </w:r>
            <w:r w:rsidRPr="00A42737">
              <w:rPr>
                <w:rFonts w:ascii="Times New Roman" w:hAnsi="Times New Roman" w:cs="Times New Roman"/>
                <w:sz w:val="20"/>
              </w:rPr>
              <w:t xml:space="preserve"> cohort (Cohorts 1 and</w:t>
            </w:r>
            <w:r w:rsidRPr="00A42737">
              <w:rPr>
                <w:rFonts w:ascii="Times New Roman" w:hAnsi="Times New Roman" w:cs="Times New Roman"/>
                <w:spacing w:val="-9"/>
                <w:sz w:val="20"/>
              </w:rPr>
              <w:t xml:space="preserve"> </w:t>
            </w:r>
            <w:r w:rsidRPr="00A42737">
              <w:rPr>
                <w:rFonts w:ascii="Times New Roman" w:hAnsi="Times New Roman" w:cs="Times New Roman"/>
                <w:sz w:val="20"/>
              </w:rPr>
              <w:t>2)</w:t>
            </w:r>
          </w:p>
          <w:p w14:paraId="754D57AE" w14:textId="7320D340" w:rsidR="00A853B7" w:rsidRPr="00A42737" w:rsidRDefault="00A853B7" w:rsidP="00BB79D1">
            <w:pPr>
              <w:pStyle w:val="TableParagraph"/>
              <w:spacing w:before="38"/>
              <w:rPr>
                <w:rFonts w:ascii="Times New Roman" w:hAnsi="Times New Roman" w:cs="Times New Roman"/>
                <w:sz w:val="20"/>
              </w:rPr>
            </w:pPr>
            <w:r w:rsidRPr="00A42737">
              <w:rPr>
                <w:rFonts w:ascii="Times New Roman" w:hAnsi="Times New Roman" w:cs="Times New Roman"/>
                <w:sz w:val="20"/>
              </w:rPr>
              <w:t>or</w:t>
            </w:r>
          </w:p>
          <w:p w14:paraId="33299EFB" w14:textId="32146433" w:rsidR="00A853B7" w:rsidRPr="00A42737" w:rsidRDefault="00A853B7" w:rsidP="00BB79D1">
            <w:pPr>
              <w:pStyle w:val="TableParagraph"/>
              <w:spacing w:before="39"/>
              <w:rPr>
                <w:rFonts w:ascii="Times New Roman" w:hAnsi="Times New Roman" w:cs="Times New Roman"/>
                <w:sz w:val="20"/>
              </w:rPr>
            </w:pPr>
            <w:r w:rsidRPr="00A42737">
              <w:rPr>
                <w:rFonts w:ascii="Times New Roman" w:hAnsi="Times New Roman" w:cs="Times New Roman"/>
                <w:sz w:val="20"/>
              </w:rPr>
              <w:t xml:space="preserve">3 </w:t>
            </w:r>
            <w:r w:rsidR="00754380" w:rsidRPr="00A42737">
              <w:rPr>
                <w:rFonts w:ascii="Times New Roman" w:hAnsi="Times New Roman" w:cs="Times New Roman"/>
                <w:sz w:val="20"/>
              </w:rPr>
              <w:t>patient</w:t>
            </w:r>
            <w:r w:rsidRPr="00A42737">
              <w:rPr>
                <w:rFonts w:ascii="Times New Roman" w:hAnsi="Times New Roman" w:cs="Times New Roman"/>
                <w:sz w:val="20"/>
              </w:rPr>
              <w:t>s in a 20</w:t>
            </w:r>
            <w:r w:rsidR="008B2795" w:rsidRPr="00A42737">
              <w:rPr>
                <w:rFonts w:ascii="Times New Roman" w:hAnsi="Times New Roman" w:cs="Times New Roman"/>
                <w:sz w:val="20"/>
              </w:rPr>
              <w:t>-</w:t>
            </w:r>
            <w:r w:rsidR="00754380" w:rsidRPr="00A42737">
              <w:rPr>
                <w:rFonts w:ascii="Times New Roman" w:hAnsi="Times New Roman" w:cs="Times New Roman"/>
                <w:sz w:val="20"/>
              </w:rPr>
              <w:t>patient</w:t>
            </w:r>
            <w:r w:rsidRPr="00A42737">
              <w:rPr>
                <w:rFonts w:ascii="Times New Roman" w:hAnsi="Times New Roman" w:cs="Times New Roman"/>
                <w:sz w:val="20"/>
              </w:rPr>
              <w:t xml:space="preserve"> cohort (Cohorts 3, 4, 5, and</w:t>
            </w:r>
            <w:r w:rsidRPr="00A42737">
              <w:rPr>
                <w:rFonts w:ascii="Times New Roman" w:hAnsi="Times New Roman" w:cs="Times New Roman"/>
                <w:spacing w:val="-10"/>
                <w:sz w:val="20"/>
              </w:rPr>
              <w:t xml:space="preserve"> </w:t>
            </w:r>
            <w:r w:rsidRPr="00A42737">
              <w:rPr>
                <w:rFonts w:ascii="Times New Roman" w:hAnsi="Times New Roman" w:cs="Times New Roman"/>
                <w:sz w:val="20"/>
              </w:rPr>
              <w:t>6)</w:t>
            </w:r>
          </w:p>
        </w:tc>
        <w:tc>
          <w:tcPr>
            <w:tcW w:w="708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C4C4E5" w14:textId="77777777" w:rsidR="00A853B7" w:rsidRPr="00A42737" w:rsidRDefault="00A853B7" w:rsidP="00BB79D1">
            <w:pPr>
              <w:pStyle w:val="TableParagraph"/>
              <w:spacing w:before="38"/>
              <w:rPr>
                <w:rFonts w:ascii="Times New Roman" w:hAnsi="Times New Roman" w:cs="Times New Roman"/>
                <w:sz w:val="20"/>
              </w:rPr>
            </w:pPr>
            <w:r w:rsidRPr="00A42737">
              <w:rPr>
                <w:rFonts w:ascii="Times New Roman" w:hAnsi="Times New Roman" w:cs="Times New Roman"/>
                <w:sz w:val="20"/>
              </w:rPr>
              <w:t>Suspend recruitment and initiate review of liver safety (and any other relevant data) by safety review committee.</w:t>
            </w:r>
          </w:p>
          <w:p w14:paraId="3DC26A7F" w14:textId="77777777" w:rsidR="00A853B7" w:rsidRPr="00A42737" w:rsidRDefault="00A853B7" w:rsidP="00BB79D1">
            <w:pPr>
              <w:pStyle w:val="TableParagraph"/>
              <w:spacing w:before="40"/>
              <w:rPr>
                <w:rFonts w:ascii="Times New Roman" w:hAnsi="Times New Roman" w:cs="Times New Roman"/>
                <w:sz w:val="20"/>
              </w:rPr>
            </w:pPr>
            <w:r w:rsidRPr="00A42737">
              <w:rPr>
                <w:rFonts w:ascii="Times New Roman" w:hAnsi="Times New Roman" w:cs="Times New Roman"/>
                <w:sz w:val="20"/>
              </w:rPr>
              <w:t xml:space="preserve">Any further progression of the study is based on the decision by the </w:t>
            </w:r>
            <w:r w:rsidRPr="00A42737">
              <w:rPr>
                <w:rFonts w:ascii="Times New Roman" w:hAnsi="Times New Roman" w:cs="Times New Roman"/>
                <w:spacing w:val="-3"/>
                <w:sz w:val="20"/>
              </w:rPr>
              <w:t xml:space="preserve">safety </w:t>
            </w:r>
            <w:r w:rsidRPr="00A42737">
              <w:rPr>
                <w:rFonts w:ascii="Times New Roman" w:hAnsi="Times New Roman" w:cs="Times New Roman"/>
                <w:sz w:val="20"/>
              </w:rPr>
              <w:t>review</w:t>
            </w:r>
            <w:r w:rsidRPr="00A42737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A42737">
              <w:rPr>
                <w:rFonts w:ascii="Times New Roman" w:hAnsi="Times New Roman" w:cs="Times New Roman"/>
                <w:sz w:val="20"/>
              </w:rPr>
              <w:t>committee</w:t>
            </w:r>
          </w:p>
        </w:tc>
      </w:tr>
      <w:tr w:rsidR="00BB79D1" w:rsidRPr="00A42737" w14:paraId="6E782C7B" w14:textId="77777777" w:rsidTr="001D6F95">
        <w:tc>
          <w:tcPr>
            <w:tcW w:w="15472" w:type="dxa"/>
            <w:gridSpan w:val="4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3DE49C" w14:textId="653062A9" w:rsidR="00BB79D1" w:rsidRPr="00A42737" w:rsidRDefault="00BB79D1" w:rsidP="00BB79D1">
            <w:pPr>
              <w:pStyle w:val="TableParagraph"/>
              <w:spacing w:before="38"/>
              <w:rPr>
                <w:rFonts w:ascii="Times New Roman" w:hAnsi="Times New Roman" w:cs="Times New Roman"/>
                <w:sz w:val="20"/>
              </w:rPr>
            </w:pPr>
            <w:r w:rsidRPr="00A42737">
              <w:rPr>
                <w:rFonts w:ascii="Times New Roman" w:hAnsi="Times New Roman" w:cs="Times New Roman"/>
                <w:sz w:val="20"/>
              </w:rPr>
              <w:t>ALT: alanine aminotransferase, AST: aspartate aminotransferase, ULN: upper limit of the normal range</w:t>
            </w:r>
          </w:p>
        </w:tc>
      </w:tr>
    </w:tbl>
    <w:p w14:paraId="3A6AFB93" w14:textId="0231F0D8" w:rsidR="009A0CCE" w:rsidRDefault="009A0CCE" w:rsidP="00B50F01">
      <w:pPr>
        <w:rPr>
          <w:bCs/>
        </w:rPr>
      </w:pPr>
    </w:p>
    <w:p w14:paraId="35EE052F" w14:textId="77777777" w:rsidR="001D6F95" w:rsidRDefault="001D6F95">
      <w:pPr>
        <w:rPr>
          <w:b/>
        </w:rPr>
      </w:pPr>
      <w:r>
        <w:rPr>
          <w:b/>
        </w:rPr>
        <w:br w:type="page"/>
      </w:r>
    </w:p>
    <w:p w14:paraId="71285490" w14:textId="778EA21C" w:rsidR="009A0CCE" w:rsidRPr="00A42737" w:rsidRDefault="0093352F" w:rsidP="00B50F01">
      <w:pPr>
        <w:rPr>
          <w:rFonts w:cs="Times New Roman"/>
          <w:b/>
          <w:sz w:val="20"/>
          <w:szCs w:val="20"/>
        </w:rPr>
      </w:pPr>
      <w:r w:rsidRPr="00A42737">
        <w:rPr>
          <w:rFonts w:cs="Times New Roman"/>
          <w:b/>
          <w:sz w:val="20"/>
          <w:szCs w:val="20"/>
        </w:rPr>
        <w:lastRenderedPageBreak/>
        <w:t xml:space="preserve">Table </w:t>
      </w:r>
      <w:r w:rsidR="007E3D7B" w:rsidRPr="00A42737">
        <w:rPr>
          <w:rFonts w:cs="Times New Roman"/>
          <w:b/>
          <w:sz w:val="20"/>
          <w:szCs w:val="20"/>
        </w:rPr>
        <w:t>S</w:t>
      </w:r>
      <w:r w:rsidR="00A853B7" w:rsidRPr="00A42737">
        <w:rPr>
          <w:rFonts w:cs="Times New Roman"/>
          <w:b/>
          <w:sz w:val="20"/>
          <w:szCs w:val="20"/>
        </w:rPr>
        <w:t>2</w:t>
      </w:r>
      <w:r w:rsidR="008B2795" w:rsidRPr="00A42737">
        <w:rPr>
          <w:rFonts w:cs="Times New Roman"/>
          <w:b/>
          <w:sz w:val="20"/>
          <w:szCs w:val="20"/>
        </w:rPr>
        <w:t>.</w:t>
      </w:r>
      <w:r w:rsidR="003122A9" w:rsidRPr="00A42737">
        <w:rPr>
          <w:rFonts w:cs="Times New Roman"/>
          <w:b/>
          <w:sz w:val="20"/>
          <w:szCs w:val="20"/>
        </w:rPr>
        <w:t xml:space="preserve"> Summary of baseline demographics and disease characteristics (</w:t>
      </w:r>
      <w:r w:rsidR="00095A92" w:rsidRPr="00A42737">
        <w:rPr>
          <w:rFonts w:cs="Times New Roman"/>
          <w:b/>
          <w:sz w:val="20"/>
          <w:szCs w:val="20"/>
        </w:rPr>
        <w:t>Randomized</w:t>
      </w:r>
      <w:r w:rsidR="009A622D" w:rsidRPr="00A42737">
        <w:rPr>
          <w:rFonts w:cs="Times New Roman"/>
          <w:b/>
          <w:sz w:val="20"/>
          <w:szCs w:val="20"/>
        </w:rPr>
        <w:t xml:space="preserve"> </w:t>
      </w:r>
      <w:r w:rsidR="003122A9" w:rsidRPr="00A42737">
        <w:rPr>
          <w:rFonts w:cs="Times New Roman"/>
          <w:b/>
          <w:sz w:val="20"/>
          <w:szCs w:val="20"/>
        </w:rPr>
        <w:t>set)</w:t>
      </w:r>
    </w:p>
    <w:tbl>
      <w:tblPr>
        <w:tblW w:w="15617" w:type="dxa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67"/>
        <w:gridCol w:w="1559"/>
        <w:gridCol w:w="1560"/>
        <w:gridCol w:w="1559"/>
        <w:gridCol w:w="1701"/>
        <w:gridCol w:w="1559"/>
        <w:gridCol w:w="1559"/>
        <w:gridCol w:w="1418"/>
        <w:gridCol w:w="1417"/>
        <w:gridCol w:w="1418"/>
      </w:tblGrid>
      <w:tr w:rsidR="0093352F" w:rsidRPr="00A42737" w14:paraId="34B86B1C" w14:textId="77777777" w:rsidTr="00DF48FF">
        <w:trPr>
          <w:trHeight w:val="978"/>
          <w:tblHeader/>
        </w:trPr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AA7974A" w14:textId="61387AED" w:rsidR="0093352F" w:rsidRPr="00A42737" w:rsidRDefault="00DF48FF" w:rsidP="00DF48FF">
            <w:pPr>
              <w:pStyle w:val="TableParagrap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="0093352F"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213176B5" w14:textId="2B050137" w:rsidR="0093352F" w:rsidRPr="00A42737" w:rsidRDefault="0093352F" w:rsidP="008E506F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Cipargamin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10 mg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single dose</w:t>
            </w:r>
            <w:r w:rsidR="00C65F0B"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N=1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14:paraId="7FD7A4D6" w14:textId="7DA6D9B3" w:rsidR="0093352F" w:rsidRPr="00A42737" w:rsidRDefault="0093352F" w:rsidP="0028183C">
            <w:pPr>
              <w:pStyle w:val="TableParagraph"/>
              <w:spacing w:before="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Cipargamin</w:t>
            </w:r>
            <w:r w:rsidR="0028183C"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10 mg</w:t>
            </w:r>
            <w:r w:rsidR="0028183C"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QD/3 days</w:t>
            </w:r>
            <w:r w:rsidR="00C65F0B"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N=1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0ADC2A85" w14:textId="6D84626D" w:rsidR="0093352F" w:rsidRPr="00A42737" w:rsidRDefault="0093352F" w:rsidP="008E506F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Cipargamin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25 mg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single dose</w:t>
            </w:r>
            <w:r w:rsidR="00425B07"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N=1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36C39A12" w14:textId="7807F7AE" w:rsidR="0093352F" w:rsidRPr="00A42737" w:rsidRDefault="0093352F" w:rsidP="00DF48FF">
            <w:pPr>
              <w:pStyle w:val="TableParagraph"/>
              <w:spacing w:before="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Cipargamin</w:t>
            </w:r>
            <w:r w:rsidR="00DF48FF"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25 mg</w:t>
            </w:r>
            <w:r w:rsidR="00DF48FF"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QD/3 days</w:t>
            </w:r>
            <w:r w:rsidR="00C65F0B"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N=2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2CD8B20B" w14:textId="014B5B80" w:rsidR="0093352F" w:rsidRPr="00A42737" w:rsidRDefault="0093352F" w:rsidP="008E506F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Cipargamin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50 mg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single dose</w:t>
            </w:r>
            <w:r w:rsidR="00C65F0B"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N=2</w:t>
            </w:r>
            <w:r w:rsidR="00095A92"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67E65CED" w14:textId="15A32919" w:rsidR="0093352F" w:rsidRPr="00A42737" w:rsidRDefault="0093352F" w:rsidP="008E506F">
            <w:pPr>
              <w:pStyle w:val="TableParagraph"/>
              <w:spacing w:before="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Cipargamin</w:t>
            </w:r>
            <w:r w:rsidR="00DF48FF"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50 mg 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QD/3 days</w:t>
            </w:r>
            <w:r w:rsidR="00C65F0B"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="00095A92"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3286D26D" w14:textId="4C612B1B" w:rsidR="0093352F" w:rsidRPr="00A42737" w:rsidRDefault="0093352F" w:rsidP="008E506F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Cipargamin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75 mg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single dose</w:t>
            </w:r>
            <w:r w:rsidR="00C65F0B"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N=2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2C3A9380" w14:textId="3E02F881" w:rsidR="0093352F" w:rsidRPr="00A42737" w:rsidRDefault="0093352F" w:rsidP="008E506F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Cipargamin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150 mg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single dose</w:t>
            </w:r>
            <w:r w:rsidR="00C65F0B"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N=2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5929D40A" w14:textId="0FB3527A" w:rsidR="0093352F" w:rsidRPr="00A42737" w:rsidRDefault="0093352F" w:rsidP="0028183C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oled </w:t>
            </w:r>
            <w:r w:rsidR="004F7BA0"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Artemether-lumefantrine</w:t>
            </w:r>
            <w:r w:rsidR="00C65F0B"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N=51</w:t>
            </w:r>
          </w:p>
        </w:tc>
      </w:tr>
      <w:tr w:rsidR="0093352F" w:rsidRPr="00A42737" w14:paraId="5881A4AB" w14:textId="77777777" w:rsidTr="00DF48FF">
        <w:trPr>
          <w:trHeight w:val="290"/>
        </w:trPr>
        <w:tc>
          <w:tcPr>
            <w:tcW w:w="1867" w:type="dxa"/>
            <w:tcBorders>
              <w:top w:val="single" w:sz="4" w:space="0" w:color="000000"/>
            </w:tcBorders>
          </w:tcPr>
          <w:p w14:paraId="21F1E518" w14:textId="77777777" w:rsidR="0093352F" w:rsidRPr="00A42737" w:rsidRDefault="0093352F" w:rsidP="0093352F">
            <w:pPr>
              <w:pStyle w:val="TableParagraph"/>
              <w:spacing w:before="3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57EE8DFA" w14:textId="77777777" w:rsidR="0093352F" w:rsidRPr="00A42737" w:rsidRDefault="0093352F" w:rsidP="008E506F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14:paraId="75C99BDD" w14:textId="77777777" w:rsidR="0093352F" w:rsidRPr="00A42737" w:rsidRDefault="0093352F" w:rsidP="008E506F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526D6AA4" w14:textId="77777777" w:rsidR="0093352F" w:rsidRPr="00A42737" w:rsidRDefault="0093352F" w:rsidP="008E506F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4AA0EB12" w14:textId="77777777" w:rsidR="0093352F" w:rsidRPr="00A42737" w:rsidRDefault="0093352F" w:rsidP="008E506F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1A66F50C" w14:textId="77777777" w:rsidR="0093352F" w:rsidRPr="00A42737" w:rsidRDefault="0093352F" w:rsidP="008E506F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7AD38939" w14:textId="77777777" w:rsidR="0093352F" w:rsidRPr="00A42737" w:rsidRDefault="0093352F" w:rsidP="008E506F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204454EF" w14:textId="77777777" w:rsidR="0093352F" w:rsidRPr="00A42737" w:rsidRDefault="0093352F" w:rsidP="008E506F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787B06CC" w14:textId="77777777" w:rsidR="0093352F" w:rsidRPr="00A42737" w:rsidRDefault="0093352F" w:rsidP="008E506F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22C0C63C" w14:textId="77777777" w:rsidR="0093352F" w:rsidRPr="00A42737" w:rsidRDefault="0093352F" w:rsidP="008E506F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352F" w:rsidRPr="00A42737" w14:paraId="5F5228D3" w14:textId="77777777" w:rsidTr="00DF48FF">
        <w:trPr>
          <w:trHeight w:val="340"/>
        </w:trPr>
        <w:tc>
          <w:tcPr>
            <w:tcW w:w="1867" w:type="dxa"/>
          </w:tcPr>
          <w:p w14:paraId="009708CB" w14:textId="4B6FB444" w:rsidR="0093352F" w:rsidRPr="00A42737" w:rsidRDefault="0093352F" w:rsidP="0093352F">
            <w:pPr>
              <w:pStyle w:val="TableParagraph"/>
              <w:spacing w:before="38" w:line="242" w:lineRule="auto"/>
              <w:ind w:right="394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Mean (S</w:t>
            </w:r>
            <w:r w:rsidR="00A74188" w:rsidRPr="00A42737">
              <w:rPr>
                <w:rFonts w:ascii="Times New Roman" w:hAnsi="Times New Roman" w:cs="Times New Roman"/>
                <w:sz w:val="20"/>
                <w:szCs w:val="20"/>
              </w:rPr>
              <w:t>D)</w:t>
            </w:r>
          </w:p>
        </w:tc>
        <w:tc>
          <w:tcPr>
            <w:tcW w:w="1559" w:type="dxa"/>
          </w:tcPr>
          <w:p w14:paraId="3D3910F7" w14:textId="77777777" w:rsidR="0093352F" w:rsidRPr="00A42737" w:rsidRDefault="0093352F" w:rsidP="008E506F">
            <w:pPr>
              <w:pStyle w:val="TableParagraph"/>
              <w:spacing w:before="40"/>
              <w:ind w:left="23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1.5 (10.48)</w:t>
            </w:r>
          </w:p>
        </w:tc>
        <w:tc>
          <w:tcPr>
            <w:tcW w:w="1560" w:type="dxa"/>
          </w:tcPr>
          <w:p w14:paraId="514C9691" w14:textId="77777777" w:rsidR="0093352F" w:rsidRPr="00A42737" w:rsidRDefault="0093352F" w:rsidP="008E506F">
            <w:pPr>
              <w:pStyle w:val="TableParagraph"/>
              <w:spacing w:before="40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5.4 (13.25)</w:t>
            </w:r>
          </w:p>
        </w:tc>
        <w:tc>
          <w:tcPr>
            <w:tcW w:w="1559" w:type="dxa"/>
          </w:tcPr>
          <w:p w14:paraId="02391EE2" w14:textId="77777777" w:rsidR="0093352F" w:rsidRPr="00A42737" w:rsidRDefault="0093352F" w:rsidP="008E506F">
            <w:pPr>
              <w:pStyle w:val="TableParagraph"/>
              <w:spacing w:before="40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3.0 (14.96)</w:t>
            </w:r>
          </w:p>
        </w:tc>
        <w:tc>
          <w:tcPr>
            <w:tcW w:w="1701" w:type="dxa"/>
          </w:tcPr>
          <w:p w14:paraId="64626E49" w14:textId="77777777" w:rsidR="0093352F" w:rsidRPr="00A42737" w:rsidRDefault="0093352F" w:rsidP="008E506F">
            <w:pPr>
              <w:pStyle w:val="TableParagraph"/>
              <w:spacing w:before="40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1.9 (10.67)</w:t>
            </w:r>
          </w:p>
        </w:tc>
        <w:tc>
          <w:tcPr>
            <w:tcW w:w="1559" w:type="dxa"/>
          </w:tcPr>
          <w:p w14:paraId="2F2DCA7A" w14:textId="77777777" w:rsidR="0093352F" w:rsidRPr="00A42737" w:rsidRDefault="0093352F" w:rsidP="008E506F">
            <w:pPr>
              <w:pStyle w:val="TableParagraph"/>
              <w:spacing w:before="40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3.9 (12.56)</w:t>
            </w:r>
          </w:p>
        </w:tc>
        <w:tc>
          <w:tcPr>
            <w:tcW w:w="1559" w:type="dxa"/>
          </w:tcPr>
          <w:p w14:paraId="0ABD80A4" w14:textId="77777777" w:rsidR="0093352F" w:rsidRPr="00A42737" w:rsidRDefault="0093352F" w:rsidP="008E506F">
            <w:pPr>
              <w:pStyle w:val="TableParagraph"/>
              <w:spacing w:before="40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6.4 (7.18)</w:t>
            </w:r>
          </w:p>
        </w:tc>
        <w:tc>
          <w:tcPr>
            <w:tcW w:w="1418" w:type="dxa"/>
          </w:tcPr>
          <w:p w14:paraId="22FCD0A6" w14:textId="77777777" w:rsidR="0093352F" w:rsidRPr="00A42737" w:rsidRDefault="0093352F" w:rsidP="008E506F">
            <w:pPr>
              <w:pStyle w:val="TableParagraph"/>
              <w:spacing w:before="40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8.2 (10.25)</w:t>
            </w:r>
          </w:p>
        </w:tc>
        <w:tc>
          <w:tcPr>
            <w:tcW w:w="1417" w:type="dxa"/>
          </w:tcPr>
          <w:p w14:paraId="57DD2534" w14:textId="77777777" w:rsidR="0093352F" w:rsidRPr="00A42737" w:rsidRDefault="0093352F" w:rsidP="008E506F">
            <w:pPr>
              <w:pStyle w:val="TableParagraph"/>
              <w:spacing w:before="40"/>
              <w:ind w:lef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0.6 (12.57)</w:t>
            </w:r>
          </w:p>
        </w:tc>
        <w:tc>
          <w:tcPr>
            <w:tcW w:w="1418" w:type="dxa"/>
          </w:tcPr>
          <w:p w14:paraId="59E91EDF" w14:textId="77777777" w:rsidR="0093352F" w:rsidRPr="00A42737" w:rsidRDefault="0093352F" w:rsidP="008E506F">
            <w:pPr>
              <w:pStyle w:val="TableParagraph"/>
              <w:spacing w:before="40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6.2 (9.07)</w:t>
            </w:r>
          </w:p>
        </w:tc>
      </w:tr>
      <w:tr w:rsidR="0093352F" w:rsidRPr="00A42737" w14:paraId="14DAB7E4" w14:textId="77777777" w:rsidTr="008E506F">
        <w:trPr>
          <w:trHeight w:val="290"/>
        </w:trPr>
        <w:tc>
          <w:tcPr>
            <w:tcW w:w="1867" w:type="dxa"/>
          </w:tcPr>
          <w:p w14:paraId="6DF5225B" w14:textId="77777777" w:rsidR="0093352F" w:rsidRPr="00A42737" w:rsidRDefault="0093352F" w:rsidP="0093352F">
            <w:pPr>
              <w:pStyle w:val="TableParagraph"/>
              <w:spacing w:before="26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559" w:type="dxa"/>
          </w:tcPr>
          <w:p w14:paraId="7033F8FD" w14:textId="77777777" w:rsidR="0093352F" w:rsidRPr="00A42737" w:rsidRDefault="0093352F" w:rsidP="008E506F">
            <w:pPr>
              <w:pStyle w:val="TableParagraph"/>
              <w:spacing w:before="26"/>
              <w:ind w:left="23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1560" w:type="dxa"/>
          </w:tcPr>
          <w:p w14:paraId="14E3EC89" w14:textId="77777777" w:rsidR="0093352F" w:rsidRPr="00A42737" w:rsidRDefault="0093352F" w:rsidP="008E506F">
            <w:pPr>
              <w:pStyle w:val="TableParagraph"/>
              <w:spacing w:before="26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1559" w:type="dxa"/>
          </w:tcPr>
          <w:p w14:paraId="06F60988" w14:textId="77777777" w:rsidR="0093352F" w:rsidRPr="00A42737" w:rsidRDefault="0093352F" w:rsidP="008E506F">
            <w:pPr>
              <w:pStyle w:val="TableParagraph"/>
              <w:spacing w:before="26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1701" w:type="dxa"/>
          </w:tcPr>
          <w:p w14:paraId="27D85E01" w14:textId="77777777" w:rsidR="0093352F" w:rsidRPr="00A42737" w:rsidRDefault="0093352F" w:rsidP="008E506F">
            <w:pPr>
              <w:pStyle w:val="TableParagraph"/>
              <w:spacing w:before="26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1559" w:type="dxa"/>
          </w:tcPr>
          <w:p w14:paraId="329B1DA9" w14:textId="77777777" w:rsidR="0093352F" w:rsidRPr="00A42737" w:rsidRDefault="0093352F" w:rsidP="008E506F">
            <w:pPr>
              <w:pStyle w:val="TableParagraph"/>
              <w:spacing w:before="26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1559" w:type="dxa"/>
          </w:tcPr>
          <w:p w14:paraId="03CDB94F" w14:textId="77777777" w:rsidR="0093352F" w:rsidRPr="00A42737" w:rsidRDefault="0093352F" w:rsidP="008E506F">
            <w:pPr>
              <w:pStyle w:val="TableParagraph"/>
              <w:spacing w:before="26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1418" w:type="dxa"/>
          </w:tcPr>
          <w:p w14:paraId="064AC82C" w14:textId="77777777" w:rsidR="0093352F" w:rsidRPr="00A42737" w:rsidRDefault="0093352F" w:rsidP="008E506F">
            <w:pPr>
              <w:pStyle w:val="TableParagraph"/>
              <w:spacing w:before="26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1417" w:type="dxa"/>
          </w:tcPr>
          <w:p w14:paraId="7DEDE37F" w14:textId="77777777" w:rsidR="0093352F" w:rsidRPr="00A42737" w:rsidRDefault="0093352F" w:rsidP="008E506F">
            <w:pPr>
              <w:pStyle w:val="TableParagraph"/>
              <w:spacing w:before="26"/>
              <w:ind w:lef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1418" w:type="dxa"/>
          </w:tcPr>
          <w:p w14:paraId="2A3D8316" w14:textId="77777777" w:rsidR="0093352F" w:rsidRPr="00A42737" w:rsidRDefault="0093352F" w:rsidP="008E506F">
            <w:pPr>
              <w:pStyle w:val="TableParagraph"/>
              <w:spacing w:before="26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</w:tr>
      <w:tr w:rsidR="0093352F" w:rsidRPr="00A42737" w14:paraId="4C492632" w14:textId="77777777" w:rsidTr="008E506F">
        <w:trPr>
          <w:trHeight w:val="276"/>
        </w:trPr>
        <w:tc>
          <w:tcPr>
            <w:tcW w:w="1867" w:type="dxa"/>
            <w:tcBorders>
              <w:bottom w:val="single" w:sz="4" w:space="0" w:color="000000"/>
            </w:tcBorders>
          </w:tcPr>
          <w:p w14:paraId="25CD5197" w14:textId="77777777" w:rsidR="0093352F" w:rsidRPr="00A42737" w:rsidRDefault="0093352F" w:rsidP="0093352F">
            <w:pPr>
              <w:pStyle w:val="TableParagraph"/>
              <w:spacing w:before="26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Min-Max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50BFC454" w14:textId="77777777" w:rsidR="0093352F" w:rsidRPr="00A42737" w:rsidRDefault="0093352F" w:rsidP="008E506F">
            <w:pPr>
              <w:pStyle w:val="TableParagraph"/>
              <w:spacing w:before="26"/>
              <w:ind w:left="23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8-48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67DBA660" w14:textId="77777777" w:rsidR="0093352F" w:rsidRPr="00A42737" w:rsidRDefault="0093352F" w:rsidP="008E506F">
            <w:pPr>
              <w:pStyle w:val="TableParagraph"/>
              <w:spacing w:before="26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8-5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708AA53C" w14:textId="77777777" w:rsidR="0093352F" w:rsidRPr="00A42737" w:rsidRDefault="0093352F" w:rsidP="008E506F">
            <w:pPr>
              <w:pStyle w:val="TableParagraph"/>
              <w:spacing w:before="26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8-6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11F1F260" w14:textId="77777777" w:rsidR="0093352F" w:rsidRPr="00A42737" w:rsidRDefault="0093352F" w:rsidP="008E506F">
            <w:pPr>
              <w:pStyle w:val="TableParagraph"/>
              <w:spacing w:before="26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8-5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09EBFEDB" w14:textId="77777777" w:rsidR="0093352F" w:rsidRPr="00A42737" w:rsidRDefault="0093352F" w:rsidP="008E506F">
            <w:pPr>
              <w:pStyle w:val="TableParagraph"/>
              <w:spacing w:before="26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8-5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3D9CD0F4" w14:textId="77777777" w:rsidR="0093352F" w:rsidRPr="00A42737" w:rsidRDefault="0093352F" w:rsidP="008E506F">
            <w:pPr>
              <w:pStyle w:val="TableParagraph"/>
              <w:spacing w:before="26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8-4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4408FFBA" w14:textId="77777777" w:rsidR="0093352F" w:rsidRPr="00A42737" w:rsidRDefault="0093352F" w:rsidP="008E506F">
            <w:pPr>
              <w:pStyle w:val="TableParagraph"/>
              <w:spacing w:before="26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8-6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2847494E" w14:textId="77777777" w:rsidR="0093352F" w:rsidRPr="00A42737" w:rsidRDefault="0093352F" w:rsidP="008E506F">
            <w:pPr>
              <w:pStyle w:val="TableParagraph"/>
              <w:spacing w:before="26"/>
              <w:ind w:lef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8-5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51D3FACB" w14:textId="77777777" w:rsidR="0093352F" w:rsidRPr="00A42737" w:rsidRDefault="0093352F" w:rsidP="008E506F">
            <w:pPr>
              <w:pStyle w:val="TableParagraph"/>
              <w:spacing w:before="26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8-53</w:t>
            </w:r>
          </w:p>
        </w:tc>
      </w:tr>
      <w:tr w:rsidR="0093352F" w:rsidRPr="00A42737" w14:paraId="48668EC5" w14:textId="77777777" w:rsidTr="00DF48FF">
        <w:trPr>
          <w:trHeight w:val="290"/>
        </w:trPr>
        <w:tc>
          <w:tcPr>
            <w:tcW w:w="1867" w:type="dxa"/>
            <w:tcBorders>
              <w:top w:val="single" w:sz="4" w:space="0" w:color="000000"/>
            </w:tcBorders>
          </w:tcPr>
          <w:p w14:paraId="2D4B2DF2" w14:textId="77777777" w:rsidR="0093352F" w:rsidRPr="00A42737" w:rsidRDefault="0093352F" w:rsidP="0093352F">
            <w:pPr>
              <w:pStyle w:val="TableParagraph"/>
              <w:spacing w:before="3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Age group - n (%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382E7854" w14:textId="77777777" w:rsidR="0093352F" w:rsidRPr="00A42737" w:rsidRDefault="0093352F" w:rsidP="008E506F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14:paraId="69CAF911" w14:textId="77777777" w:rsidR="0093352F" w:rsidRPr="00A42737" w:rsidRDefault="0093352F" w:rsidP="008E506F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2AC1F71D" w14:textId="77777777" w:rsidR="0093352F" w:rsidRPr="00A42737" w:rsidRDefault="0093352F" w:rsidP="008E506F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6E31E9A0" w14:textId="77777777" w:rsidR="0093352F" w:rsidRPr="00A42737" w:rsidRDefault="0093352F" w:rsidP="008E506F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0BDC9404" w14:textId="77777777" w:rsidR="0093352F" w:rsidRPr="00A42737" w:rsidRDefault="0093352F" w:rsidP="008E506F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28271EB8" w14:textId="77777777" w:rsidR="0093352F" w:rsidRPr="00A42737" w:rsidRDefault="0093352F" w:rsidP="008E506F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7FD23455" w14:textId="77777777" w:rsidR="0093352F" w:rsidRPr="00A42737" w:rsidRDefault="0093352F" w:rsidP="008E506F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3E2EA9A0" w14:textId="77777777" w:rsidR="0093352F" w:rsidRPr="00A42737" w:rsidRDefault="0093352F" w:rsidP="008E506F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1F2E25A3" w14:textId="77777777" w:rsidR="0093352F" w:rsidRPr="00A42737" w:rsidRDefault="0093352F" w:rsidP="008E506F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352F" w:rsidRPr="00A42737" w14:paraId="5753D18F" w14:textId="77777777" w:rsidTr="00DF48FF">
        <w:trPr>
          <w:trHeight w:val="303"/>
        </w:trPr>
        <w:tc>
          <w:tcPr>
            <w:tcW w:w="1867" w:type="dxa"/>
            <w:tcBorders>
              <w:bottom w:val="single" w:sz="4" w:space="0" w:color="000000"/>
            </w:tcBorders>
          </w:tcPr>
          <w:p w14:paraId="217FEA05" w14:textId="77777777" w:rsidR="0093352F" w:rsidRPr="00A42737" w:rsidRDefault="0093352F" w:rsidP="0093352F">
            <w:pPr>
              <w:pStyle w:val="TableParagraph"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&lt; 65 year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43417C1C" w14:textId="77777777" w:rsidR="0093352F" w:rsidRPr="00A42737" w:rsidRDefault="0093352F" w:rsidP="008E506F">
            <w:pPr>
              <w:pStyle w:val="TableParagraph"/>
              <w:spacing w:before="40"/>
              <w:ind w:left="23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0 (100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42432426" w14:textId="77777777" w:rsidR="0093352F" w:rsidRPr="00A42737" w:rsidRDefault="0093352F" w:rsidP="008E506F">
            <w:pPr>
              <w:pStyle w:val="TableParagraph"/>
              <w:spacing w:before="40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0 (10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24CEA7D0" w14:textId="77777777" w:rsidR="0093352F" w:rsidRPr="00A42737" w:rsidRDefault="0093352F" w:rsidP="008E506F">
            <w:pPr>
              <w:pStyle w:val="TableParagraph"/>
              <w:spacing w:before="40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2 (100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2708A085" w14:textId="77777777" w:rsidR="0093352F" w:rsidRPr="00A42737" w:rsidRDefault="0093352F" w:rsidP="008E506F">
            <w:pPr>
              <w:pStyle w:val="TableParagraph"/>
              <w:spacing w:before="40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0 (10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1102CC83" w14:textId="77777777" w:rsidR="0093352F" w:rsidRPr="00A42737" w:rsidRDefault="0093352F" w:rsidP="008E506F">
            <w:pPr>
              <w:pStyle w:val="TableParagraph"/>
              <w:spacing w:before="40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2 (10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336C67ED" w14:textId="77777777" w:rsidR="0093352F" w:rsidRPr="00A42737" w:rsidRDefault="0093352F" w:rsidP="008E506F">
            <w:pPr>
              <w:pStyle w:val="TableParagraph"/>
              <w:spacing w:before="40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0 (100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60DBBAA0" w14:textId="77777777" w:rsidR="0093352F" w:rsidRPr="00A42737" w:rsidRDefault="0093352F" w:rsidP="008E506F">
            <w:pPr>
              <w:pStyle w:val="TableParagraph"/>
              <w:spacing w:before="40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1 (100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6893698F" w14:textId="77777777" w:rsidR="0093352F" w:rsidRPr="00A42737" w:rsidRDefault="0093352F" w:rsidP="008E506F">
            <w:pPr>
              <w:pStyle w:val="TableParagraph"/>
              <w:spacing w:before="40"/>
              <w:ind w:lef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2 (100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7A458031" w14:textId="77777777" w:rsidR="0093352F" w:rsidRPr="00A42737" w:rsidRDefault="0093352F" w:rsidP="008E506F">
            <w:pPr>
              <w:pStyle w:val="TableParagraph"/>
              <w:spacing w:before="40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51 (100)</w:t>
            </w:r>
          </w:p>
        </w:tc>
      </w:tr>
      <w:tr w:rsidR="0093352F" w:rsidRPr="00A42737" w14:paraId="2CDF1B7F" w14:textId="77777777" w:rsidTr="00DF48FF">
        <w:trPr>
          <w:trHeight w:val="290"/>
        </w:trPr>
        <w:tc>
          <w:tcPr>
            <w:tcW w:w="1867" w:type="dxa"/>
            <w:tcBorders>
              <w:top w:val="single" w:sz="4" w:space="0" w:color="000000"/>
            </w:tcBorders>
          </w:tcPr>
          <w:p w14:paraId="15208064" w14:textId="77777777" w:rsidR="0093352F" w:rsidRPr="00A42737" w:rsidRDefault="0093352F" w:rsidP="0093352F">
            <w:pPr>
              <w:pStyle w:val="TableParagraph"/>
              <w:spacing w:before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Sex - n (%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1AEA3F18" w14:textId="77777777" w:rsidR="0093352F" w:rsidRPr="00A42737" w:rsidRDefault="0093352F" w:rsidP="008E506F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14:paraId="27832921" w14:textId="77777777" w:rsidR="0093352F" w:rsidRPr="00A42737" w:rsidRDefault="0093352F" w:rsidP="008E506F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6DCD8D4F" w14:textId="77777777" w:rsidR="0093352F" w:rsidRPr="00A42737" w:rsidRDefault="0093352F" w:rsidP="008E506F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01B303FE" w14:textId="77777777" w:rsidR="0093352F" w:rsidRPr="00A42737" w:rsidRDefault="0093352F" w:rsidP="008E506F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4BACD727" w14:textId="77777777" w:rsidR="0093352F" w:rsidRPr="00A42737" w:rsidRDefault="0093352F" w:rsidP="008E506F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40C6CFA2" w14:textId="77777777" w:rsidR="0093352F" w:rsidRPr="00A42737" w:rsidRDefault="0093352F" w:rsidP="008E506F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261849E0" w14:textId="77777777" w:rsidR="0093352F" w:rsidRPr="00A42737" w:rsidRDefault="0093352F" w:rsidP="008E506F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0CD6EFEB" w14:textId="77777777" w:rsidR="0093352F" w:rsidRPr="00A42737" w:rsidRDefault="0093352F" w:rsidP="008E506F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2CBEC02C" w14:textId="77777777" w:rsidR="0093352F" w:rsidRPr="00A42737" w:rsidRDefault="0093352F" w:rsidP="008E506F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352F" w:rsidRPr="00A42737" w14:paraId="3CC10E8A" w14:textId="77777777" w:rsidTr="00DF48FF">
        <w:trPr>
          <w:trHeight w:val="305"/>
        </w:trPr>
        <w:tc>
          <w:tcPr>
            <w:tcW w:w="1867" w:type="dxa"/>
          </w:tcPr>
          <w:p w14:paraId="062EA3DE" w14:textId="77777777" w:rsidR="0093352F" w:rsidRPr="00A42737" w:rsidRDefault="0093352F" w:rsidP="0093352F">
            <w:pPr>
              <w:pStyle w:val="TableParagraph"/>
              <w:spacing w:before="42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59" w:type="dxa"/>
          </w:tcPr>
          <w:p w14:paraId="46512F20" w14:textId="77777777" w:rsidR="0093352F" w:rsidRPr="00A42737" w:rsidRDefault="0093352F" w:rsidP="008E506F">
            <w:pPr>
              <w:pStyle w:val="TableParagraph"/>
              <w:spacing w:before="42"/>
              <w:ind w:left="23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8 (80.0)</w:t>
            </w:r>
          </w:p>
        </w:tc>
        <w:tc>
          <w:tcPr>
            <w:tcW w:w="1560" w:type="dxa"/>
          </w:tcPr>
          <w:p w14:paraId="3389B04C" w14:textId="77777777" w:rsidR="0093352F" w:rsidRPr="00A42737" w:rsidRDefault="0093352F" w:rsidP="008E506F">
            <w:pPr>
              <w:pStyle w:val="TableParagraph"/>
              <w:spacing w:before="42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4 (40.0)</w:t>
            </w:r>
          </w:p>
        </w:tc>
        <w:tc>
          <w:tcPr>
            <w:tcW w:w="1559" w:type="dxa"/>
          </w:tcPr>
          <w:p w14:paraId="443D2D00" w14:textId="77777777" w:rsidR="0093352F" w:rsidRPr="00A42737" w:rsidRDefault="0093352F" w:rsidP="008E506F">
            <w:pPr>
              <w:pStyle w:val="TableParagraph"/>
              <w:spacing w:before="42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4 (33.3)</w:t>
            </w:r>
          </w:p>
        </w:tc>
        <w:tc>
          <w:tcPr>
            <w:tcW w:w="1701" w:type="dxa"/>
          </w:tcPr>
          <w:p w14:paraId="79F42739" w14:textId="77777777" w:rsidR="0093352F" w:rsidRPr="00A42737" w:rsidRDefault="0093352F" w:rsidP="008E506F">
            <w:pPr>
              <w:pStyle w:val="TableParagraph"/>
              <w:spacing w:before="42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9 (45.0)</w:t>
            </w:r>
          </w:p>
        </w:tc>
        <w:tc>
          <w:tcPr>
            <w:tcW w:w="1559" w:type="dxa"/>
          </w:tcPr>
          <w:p w14:paraId="2691A7D3" w14:textId="77777777" w:rsidR="0093352F" w:rsidRPr="00A42737" w:rsidRDefault="0093352F" w:rsidP="008E506F">
            <w:pPr>
              <w:pStyle w:val="TableParagraph"/>
              <w:spacing w:before="42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3 (59.1)</w:t>
            </w:r>
          </w:p>
        </w:tc>
        <w:tc>
          <w:tcPr>
            <w:tcW w:w="1559" w:type="dxa"/>
          </w:tcPr>
          <w:p w14:paraId="3CE015B4" w14:textId="77777777" w:rsidR="0093352F" w:rsidRPr="00A42737" w:rsidRDefault="0093352F" w:rsidP="008E506F">
            <w:pPr>
              <w:pStyle w:val="TableParagraph"/>
              <w:spacing w:before="42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2 (60.0)</w:t>
            </w:r>
          </w:p>
        </w:tc>
        <w:tc>
          <w:tcPr>
            <w:tcW w:w="1418" w:type="dxa"/>
          </w:tcPr>
          <w:p w14:paraId="7BAD823D" w14:textId="77777777" w:rsidR="0093352F" w:rsidRPr="00A42737" w:rsidRDefault="0093352F" w:rsidP="008E506F">
            <w:pPr>
              <w:pStyle w:val="TableParagraph"/>
              <w:spacing w:before="42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6 (76.2)</w:t>
            </w:r>
          </w:p>
        </w:tc>
        <w:tc>
          <w:tcPr>
            <w:tcW w:w="1417" w:type="dxa"/>
          </w:tcPr>
          <w:p w14:paraId="4A6A54EC" w14:textId="77777777" w:rsidR="0093352F" w:rsidRPr="00A42737" w:rsidRDefault="0093352F" w:rsidP="008E506F">
            <w:pPr>
              <w:pStyle w:val="TableParagraph"/>
              <w:spacing w:before="42"/>
              <w:ind w:lef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6 (72.7)</w:t>
            </w:r>
          </w:p>
        </w:tc>
        <w:tc>
          <w:tcPr>
            <w:tcW w:w="1418" w:type="dxa"/>
          </w:tcPr>
          <w:p w14:paraId="6C48B7D3" w14:textId="77777777" w:rsidR="0093352F" w:rsidRPr="00A42737" w:rsidRDefault="0093352F" w:rsidP="008E506F">
            <w:pPr>
              <w:pStyle w:val="TableParagraph"/>
              <w:spacing w:before="42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3 (64.7)</w:t>
            </w:r>
          </w:p>
        </w:tc>
      </w:tr>
      <w:tr w:rsidR="0093352F" w:rsidRPr="00A42737" w14:paraId="00466A1A" w14:textId="77777777" w:rsidTr="008E506F">
        <w:trPr>
          <w:trHeight w:val="275"/>
        </w:trPr>
        <w:tc>
          <w:tcPr>
            <w:tcW w:w="1867" w:type="dxa"/>
            <w:tcBorders>
              <w:bottom w:val="single" w:sz="4" w:space="0" w:color="000000"/>
            </w:tcBorders>
          </w:tcPr>
          <w:p w14:paraId="5557ABC2" w14:textId="77777777" w:rsidR="0093352F" w:rsidRPr="00A42737" w:rsidRDefault="0093352F" w:rsidP="0093352F">
            <w:pPr>
              <w:pStyle w:val="TableParagraph"/>
              <w:spacing w:before="25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1F651356" w14:textId="77777777" w:rsidR="0093352F" w:rsidRPr="00A42737" w:rsidRDefault="0093352F" w:rsidP="008E506F">
            <w:pPr>
              <w:pStyle w:val="TableParagraph"/>
              <w:spacing w:before="25"/>
              <w:ind w:left="23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 (20.0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03A38644" w14:textId="77777777" w:rsidR="0093352F" w:rsidRPr="00A42737" w:rsidRDefault="0093352F" w:rsidP="008E506F">
            <w:pPr>
              <w:pStyle w:val="TableParagraph"/>
              <w:spacing w:before="25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6 (60.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33627EC6" w14:textId="77777777" w:rsidR="0093352F" w:rsidRPr="00A42737" w:rsidRDefault="0093352F" w:rsidP="008E506F">
            <w:pPr>
              <w:pStyle w:val="TableParagraph"/>
              <w:spacing w:before="25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8 (66.7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64A641E0" w14:textId="77777777" w:rsidR="0093352F" w:rsidRPr="00A42737" w:rsidRDefault="0093352F" w:rsidP="008E506F">
            <w:pPr>
              <w:pStyle w:val="TableParagraph"/>
              <w:spacing w:before="25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1 (55.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593A274F" w14:textId="77777777" w:rsidR="0093352F" w:rsidRPr="00A42737" w:rsidRDefault="0093352F" w:rsidP="008E506F">
            <w:pPr>
              <w:pStyle w:val="TableParagraph"/>
              <w:spacing w:before="25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9 (40.9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2702E1FC" w14:textId="77777777" w:rsidR="0093352F" w:rsidRPr="00A42737" w:rsidRDefault="0093352F" w:rsidP="008E506F">
            <w:pPr>
              <w:pStyle w:val="TableParagraph"/>
              <w:spacing w:before="25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8 (40.0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34A443AF" w14:textId="77777777" w:rsidR="0093352F" w:rsidRPr="00A42737" w:rsidRDefault="0093352F" w:rsidP="008E506F">
            <w:pPr>
              <w:pStyle w:val="TableParagraph"/>
              <w:spacing w:before="25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5 (23.8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1CC560D3" w14:textId="77777777" w:rsidR="0093352F" w:rsidRPr="00A42737" w:rsidRDefault="0093352F" w:rsidP="008E506F">
            <w:pPr>
              <w:pStyle w:val="TableParagraph"/>
              <w:spacing w:before="25"/>
              <w:ind w:lef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6 (27.3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5B2046BB" w14:textId="77777777" w:rsidR="0093352F" w:rsidRPr="00A42737" w:rsidRDefault="0093352F" w:rsidP="008E506F">
            <w:pPr>
              <w:pStyle w:val="TableParagraph"/>
              <w:spacing w:before="25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8 (35.3)</w:t>
            </w:r>
          </w:p>
        </w:tc>
      </w:tr>
      <w:tr w:rsidR="008E506F" w:rsidRPr="00A42737" w14:paraId="4A9ACC7A" w14:textId="77777777" w:rsidTr="00DF48FF">
        <w:trPr>
          <w:trHeight w:val="256"/>
        </w:trPr>
        <w:tc>
          <w:tcPr>
            <w:tcW w:w="1867" w:type="dxa"/>
            <w:tcBorders>
              <w:top w:val="single" w:sz="4" w:space="0" w:color="auto"/>
            </w:tcBorders>
          </w:tcPr>
          <w:p w14:paraId="23A964BA" w14:textId="51E15BC6" w:rsidR="008E506F" w:rsidRPr="00A42737" w:rsidRDefault="008E506F" w:rsidP="008E506F">
            <w:pPr>
              <w:pStyle w:val="TableParagraph"/>
              <w:spacing w:before="26" w:line="21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BMI (kg/m</w:t>
            </w:r>
            <w:r w:rsidRPr="00A42737">
              <w:rPr>
                <w:rFonts w:ascii="Times New Roman" w:hAnsi="Times New Roman" w:cs="Times New Roman"/>
                <w:b/>
                <w:position w:val="7"/>
                <w:sz w:val="20"/>
                <w:szCs w:val="20"/>
              </w:rPr>
              <w:t>2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489ED7E" w14:textId="77777777" w:rsidR="008E506F" w:rsidRPr="00A42737" w:rsidRDefault="008E506F" w:rsidP="008E506F">
            <w:pPr>
              <w:pStyle w:val="TableParagraph"/>
              <w:spacing w:before="26" w:line="210" w:lineRule="exact"/>
              <w:ind w:left="23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A68C96A" w14:textId="77777777" w:rsidR="008E506F" w:rsidRPr="00A42737" w:rsidRDefault="008E506F" w:rsidP="008E506F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103A00B" w14:textId="77777777" w:rsidR="008E506F" w:rsidRPr="00A42737" w:rsidRDefault="008E506F" w:rsidP="008E506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1F8E7D" w14:textId="77777777" w:rsidR="008E506F" w:rsidRPr="00A42737" w:rsidRDefault="008E506F" w:rsidP="008E506F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CAA3459" w14:textId="77777777" w:rsidR="008E506F" w:rsidRPr="00A42737" w:rsidRDefault="008E506F" w:rsidP="008E506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8A7483F" w14:textId="77777777" w:rsidR="008E506F" w:rsidRPr="00A42737" w:rsidRDefault="008E506F" w:rsidP="008E506F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48B73ED" w14:textId="77777777" w:rsidR="008E506F" w:rsidRPr="00A42737" w:rsidRDefault="008E506F" w:rsidP="008E506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EB192C" w14:textId="77777777" w:rsidR="008E506F" w:rsidRPr="00A42737" w:rsidRDefault="008E506F" w:rsidP="008E506F">
            <w:pPr>
              <w:pStyle w:val="TableParagraph"/>
              <w:spacing w:before="26" w:line="210" w:lineRule="exact"/>
              <w:ind w:lef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A31912A" w14:textId="77777777" w:rsidR="008E506F" w:rsidRPr="00A42737" w:rsidRDefault="008E506F" w:rsidP="008E506F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506F" w:rsidRPr="00A42737" w14:paraId="3CEDEFE3" w14:textId="77777777" w:rsidTr="00DF48FF">
        <w:trPr>
          <w:trHeight w:val="256"/>
        </w:trPr>
        <w:tc>
          <w:tcPr>
            <w:tcW w:w="1867" w:type="dxa"/>
          </w:tcPr>
          <w:p w14:paraId="6EC9E92B" w14:textId="39593475" w:rsidR="008E506F" w:rsidRPr="00A42737" w:rsidRDefault="008E506F" w:rsidP="008E506F">
            <w:pPr>
              <w:pStyle w:val="TableParagraph"/>
              <w:spacing w:before="26" w:line="21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Mean (</w:t>
            </w:r>
            <w:r w:rsidR="005F4854" w:rsidRPr="00A42737">
              <w:rPr>
                <w:rFonts w:ascii="Times New Roman" w:hAnsi="Times New Roman" w:cs="Times New Roman"/>
                <w:sz w:val="20"/>
                <w:szCs w:val="20"/>
              </w:rPr>
              <w:t>SD)</w:t>
            </w:r>
          </w:p>
        </w:tc>
        <w:tc>
          <w:tcPr>
            <w:tcW w:w="1559" w:type="dxa"/>
          </w:tcPr>
          <w:p w14:paraId="5302F8ED" w14:textId="106D6B2C" w:rsidR="008E506F" w:rsidRPr="00A42737" w:rsidRDefault="008E506F" w:rsidP="008E506F">
            <w:pPr>
              <w:pStyle w:val="TableParagraph"/>
              <w:spacing w:before="26" w:line="210" w:lineRule="exact"/>
              <w:ind w:left="23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0.22</w:t>
            </w:r>
            <w:r w:rsidR="005F4854" w:rsidRPr="00A42737">
              <w:rPr>
                <w:rFonts w:ascii="Times New Roman" w:hAnsi="Times New Roman" w:cs="Times New Roman"/>
                <w:sz w:val="20"/>
                <w:szCs w:val="20"/>
              </w:rPr>
              <w:t xml:space="preserve"> (2.815)</w:t>
            </w:r>
          </w:p>
        </w:tc>
        <w:tc>
          <w:tcPr>
            <w:tcW w:w="1560" w:type="dxa"/>
          </w:tcPr>
          <w:p w14:paraId="341481ED" w14:textId="23909BDE" w:rsidR="008E506F" w:rsidRPr="00A42737" w:rsidRDefault="008E506F" w:rsidP="008E506F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3.55</w:t>
            </w:r>
            <w:r w:rsidR="005F4854" w:rsidRPr="00A42737">
              <w:rPr>
                <w:rFonts w:ascii="Times New Roman" w:hAnsi="Times New Roman" w:cs="Times New Roman"/>
                <w:sz w:val="20"/>
                <w:szCs w:val="20"/>
              </w:rPr>
              <w:t xml:space="preserve"> (4.263)</w:t>
            </w:r>
          </w:p>
        </w:tc>
        <w:tc>
          <w:tcPr>
            <w:tcW w:w="1559" w:type="dxa"/>
          </w:tcPr>
          <w:p w14:paraId="11C9352C" w14:textId="020D280C" w:rsidR="008E506F" w:rsidRPr="00A42737" w:rsidRDefault="008E506F" w:rsidP="008E506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3.86</w:t>
            </w:r>
            <w:r w:rsidR="005F4854" w:rsidRPr="00A42737">
              <w:rPr>
                <w:rFonts w:ascii="Times New Roman" w:hAnsi="Times New Roman" w:cs="Times New Roman"/>
                <w:sz w:val="20"/>
                <w:szCs w:val="20"/>
              </w:rPr>
              <w:t xml:space="preserve"> (4.436)</w:t>
            </w:r>
          </w:p>
        </w:tc>
        <w:tc>
          <w:tcPr>
            <w:tcW w:w="1701" w:type="dxa"/>
          </w:tcPr>
          <w:p w14:paraId="6F0984D1" w14:textId="434B3012" w:rsidR="008E506F" w:rsidRPr="00A42737" w:rsidRDefault="008E506F" w:rsidP="008E506F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2.57</w:t>
            </w:r>
            <w:r w:rsidR="005F4854" w:rsidRPr="00A42737">
              <w:rPr>
                <w:rFonts w:ascii="Times New Roman" w:hAnsi="Times New Roman" w:cs="Times New Roman"/>
                <w:sz w:val="20"/>
                <w:szCs w:val="20"/>
              </w:rPr>
              <w:t xml:space="preserve"> (3.743)</w:t>
            </w:r>
          </w:p>
        </w:tc>
        <w:tc>
          <w:tcPr>
            <w:tcW w:w="1559" w:type="dxa"/>
          </w:tcPr>
          <w:p w14:paraId="5B3929BB" w14:textId="2FC730D5" w:rsidR="008E506F" w:rsidRPr="00A42737" w:rsidRDefault="008E506F" w:rsidP="008E506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3.71</w:t>
            </w:r>
            <w:r w:rsidR="005F4854" w:rsidRPr="00A42737">
              <w:rPr>
                <w:rFonts w:ascii="Times New Roman" w:hAnsi="Times New Roman" w:cs="Times New Roman"/>
                <w:sz w:val="20"/>
                <w:szCs w:val="20"/>
              </w:rPr>
              <w:t xml:space="preserve"> (4.323)</w:t>
            </w:r>
          </w:p>
        </w:tc>
        <w:tc>
          <w:tcPr>
            <w:tcW w:w="1559" w:type="dxa"/>
          </w:tcPr>
          <w:p w14:paraId="3B02C2AD" w14:textId="13891393" w:rsidR="008E506F" w:rsidRPr="00A42737" w:rsidRDefault="008E506F" w:rsidP="008E506F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1.81</w:t>
            </w:r>
            <w:r w:rsidR="005F4854" w:rsidRPr="00A42737">
              <w:rPr>
                <w:rFonts w:ascii="Times New Roman" w:hAnsi="Times New Roman" w:cs="Times New Roman"/>
                <w:sz w:val="20"/>
                <w:szCs w:val="20"/>
              </w:rPr>
              <w:t xml:space="preserve"> (2.718)</w:t>
            </w:r>
          </w:p>
        </w:tc>
        <w:tc>
          <w:tcPr>
            <w:tcW w:w="1418" w:type="dxa"/>
          </w:tcPr>
          <w:p w14:paraId="73F33538" w14:textId="04539434" w:rsidR="008E506F" w:rsidRPr="00A42737" w:rsidRDefault="008E506F" w:rsidP="008E506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1.21</w:t>
            </w:r>
            <w:r w:rsidR="005F4854" w:rsidRPr="00A42737">
              <w:rPr>
                <w:rFonts w:ascii="Times New Roman" w:hAnsi="Times New Roman" w:cs="Times New Roman"/>
                <w:sz w:val="20"/>
                <w:szCs w:val="20"/>
              </w:rPr>
              <w:t xml:space="preserve"> (2.133)</w:t>
            </w:r>
          </w:p>
        </w:tc>
        <w:tc>
          <w:tcPr>
            <w:tcW w:w="1417" w:type="dxa"/>
          </w:tcPr>
          <w:p w14:paraId="544DA565" w14:textId="69564C74" w:rsidR="008E506F" w:rsidRPr="00A42737" w:rsidRDefault="008E506F" w:rsidP="008E506F">
            <w:pPr>
              <w:pStyle w:val="TableParagraph"/>
              <w:spacing w:before="26" w:line="210" w:lineRule="exact"/>
              <w:ind w:lef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2.35</w:t>
            </w:r>
            <w:r w:rsidR="005F4854" w:rsidRPr="00A42737">
              <w:rPr>
                <w:rFonts w:ascii="Times New Roman" w:hAnsi="Times New Roman" w:cs="Times New Roman"/>
                <w:sz w:val="20"/>
                <w:szCs w:val="20"/>
              </w:rPr>
              <w:t xml:space="preserve"> (2.984)</w:t>
            </w:r>
          </w:p>
        </w:tc>
        <w:tc>
          <w:tcPr>
            <w:tcW w:w="1418" w:type="dxa"/>
          </w:tcPr>
          <w:p w14:paraId="41CEFDDD" w14:textId="4D8D3803" w:rsidR="008E506F" w:rsidRPr="00A42737" w:rsidRDefault="008E506F" w:rsidP="008E506F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2.30</w:t>
            </w:r>
            <w:r w:rsidR="005F4854" w:rsidRPr="00A42737">
              <w:rPr>
                <w:rFonts w:ascii="Times New Roman" w:hAnsi="Times New Roman" w:cs="Times New Roman"/>
                <w:sz w:val="20"/>
                <w:szCs w:val="20"/>
              </w:rPr>
              <w:t xml:space="preserve"> (3.503)</w:t>
            </w:r>
          </w:p>
        </w:tc>
      </w:tr>
      <w:tr w:rsidR="008E506F" w:rsidRPr="00A42737" w14:paraId="59D24DEF" w14:textId="77777777" w:rsidTr="008E506F">
        <w:trPr>
          <w:trHeight w:val="256"/>
        </w:trPr>
        <w:tc>
          <w:tcPr>
            <w:tcW w:w="1867" w:type="dxa"/>
          </w:tcPr>
          <w:p w14:paraId="48FFB63B" w14:textId="23895E6F" w:rsidR="008E506F" w:rsidRPr="00A42737" w:rsidRDefault="008E506F" w:rsidP="008E506F">
            <w:pPr>
              <w:pStyle w:val="TableParagraph"/>
              <w:spacing w:before="26" w:line="21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559" w:type="dxa"/>
          </w:tcPr>
          <w:p w14:paraId="14FEDC77" w14:textId="67F8877D" w:rsidR="008E506F" w:rsidRPr="00A42737" w:rsidRDefault="008E506F" w:rsidP="008E506F">
            <w:pPr>
              <w:pStyle w:val="TableParagraph"/>
              <w:spacing w:before="26" w:line="210" w:lineRule="exact"/>
              <w:ind w:left="23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9.64</w:t>
            </w:r>
          </w:p>
        </w:tc>
        <w:tc>
          <w:tcPr>
            <w:tcW w:w="1560" w:type="dxa"/>
          </w:tcPr>
          <w:p w14:paraId="105C6B58" w14:textId="4472BBF9" w:rsidR="008E506F" w:rsidRPr="00A42737" w:rsidRDefault="008E506F" w:rsidP="008E506F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3.14</w:t>
            </w:r>
          </w:p>
        </w:tc>
        <w:tc>
          <w:tcPr>
            <w:tcW w:w="1559" w:type="dxa"/>
          </w:tcPr>
          <w:p w14:paraId="448EC597" w14:textId="00A21913" w:rsidR="008E506F" w:rsidRPr="00A42737" w:rsidRDefault="008E506F" w:rsidP="008E506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2.98</w:t>
            </w:r>
          </w:p>
        </w:tc>
        <w:tc>
          <w:tcPr>
            <w:tcW w:w="1701" w:type="dxa"/>
          </w:tcPr>
          <w:p w14:paraId="343F1BA8" w14:textId="65A8AAAB" w:rsidR="008E506F" w:rsidRPr="00A42737" w:rsidRDefault="008E506F" w:rsidP="008E506F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1.34</w:t>
            </w:r>
          </w:p>
        </w:tc>
        <w:tc>
          <w:tcPr>
            <w:tcW w:w="1559" w:type="dxa"/>
          </w:tcPr>
          <w:p w14:paraId="7414C1C9" w14:textId="12A847E1" w:rsidR="008E506F" w:rsidRPr="00A42737" w:rsidRDefault="008E506F" w:rsidP="008E506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2.15</w:t>
            </w:r>
          </w:p>
        </w:tc>
        <w:tc>
          <w:tcPr>
            <w:tcW w:w="1559" w:type="dxa"/>
          </w:tcPr>
          <w:p w14:paraId="5B5B4057" w14:textId="5CDA34F0" w:rsidR="008E506F" w:rsidRPr="00A42737" w:rsidRDefault="008E506F" w:rsidP="008E506F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1.32</w:t>
            </w:r>
          </w:p>
        </w:tc>
        <w:tc>
          <w:tcPr>
            <w:tcW w:w="1418" w:type="dxa"/>
          </w:tcPr>
          <w:p w14:paraId="56C0416A" w14:textId="3A2DCFDA" w:rsidR="008E506F" w:rsidRPr="00A42737" w:rsidRDefault="008E506F" w:rsidP="008E506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1.14</w:t>
            </w:r>
          </w:p>
        </w:tc>
        <w:tc>
          <w:tcPr>
            <w:tcW w:w="1417" w:type="dxa"/>
          </w:tcPr>
          <w:p w14:paraId="289A6A5B" w14:textId="0A8BB0EB" w:rsidR="008E506F" w:rsidRPr="00A42737" w:rsidRDefault="008E506F" w:rsidP="008E506F">
            <w:pPr>
              <w:pStyle w:val="TableParagraph"/>
              <w:spacing w:before="26" w:line="210" w:lineRule="exact"/>
              <w:ind w:lef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2.01</w:t>
            </w:r>
          </w:p>
        </w:tc>
        <w:tc>
          <w:tcPr>
            <w:tcW w:w="1418" w:type="dxa"/>
          </w:tcPr>
          <w:p w14:paraId="46EEFFA6" w14:textId="2C0EEF3B" w:rsidR="008E506F" w:rsidRPr="00A42737" w:rsidRDefault="008E506F" w:rsidP="008E506F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1.96</w:t>
            </w:r>
          </w:p>
        </w:tc>
      </w:tr>
      <w:tr w:rsidR="008E506F" w:rsidRPr="00A42737" w14:paraId="30FA5FB7" w14:textId="77777777" w:rsidTr="008E506F">
        <w:trPr>
          <w:trHeight w:val="256"/>
        </w:trPr>
        <w:tc>
          <w:tcPr>
            <w:tcW w:w="1867" w:type="dxa"/>
            <w:tcBorders>
              <w:bottom w:val="single" w:sz="4" w:space="0" w:color="auto"/>
            </w:tcBorders>
          </w:tcPr>
          <w:p w14:paraId="4BCAF5D0" w14:textId="53FC6554" w:rsidR="008E506F" w:rsidRPr="00A42737" w:rsidRDefault="008E506F" w:rsidP="008E506F">
            <w:pPr>
              <w:pStyle w:val="TableParagraph"/>
              <w:spacing w:before="26" w:line="21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Min-Max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444FDB6" w14:textId="14C81884" w:rsidR="008E506F" w:rsidRPr="00A42737" w:rsidRDefault="008E506F" w:rsidP="008E506F">
            <w:pPr>
              <w:pStyle w:val="TableParagraph"/>
              <w:spacing w:before="26" w:line="210" w:lineRule="exact"/>
              <w:ind w:left="23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7.1-25.5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5C5FE18" w14:textId="5B6140FD" w:rsidR="008E506F" w:rsidRPr="00A42737" w:rsidRDefault="008E506F" w:rsidP="008E506F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8.3-30.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7B1A36E" w14:textId="3D071D3A" w:rsidR="008E506F" w:rsidRPr="00A42737" w:rsidRDefault="008E506F" w:rsidP="008E506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7.8-32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4D77C18" w14:textId="54F90273" w:rsidR="008E506F" w:rsidRPr="00A42737" w:rsidRDefault="008E506F" w:rsidP="008E506F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7.4-32.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9C062FC" w14:textId="6FDFE172" w:rsidR="008E506F" w:rsidRPr="00A42737" w:rsidRDefault="008E506F" w:rsidP="008E506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7.8-35.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4A23536" w14:textId="7AD8D34A" w:rsidR="008E506F" w:rsidRPr="00A42737" w:rsidRDefault="008E506F" w:rsidP="008E506F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8.3-29.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DE04664" w14:textId="6B2EA7E7" w:rsidR="008E506F" w:rsidRPr="00A42737" w:rsidRDefault="008E506F" w:rsidP="008E506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7.8-26.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FF921D9" w14:textId="77EC4A04" w:rsidR="008E506F" w:rsidRPr="00A42737" w:rsidRDefault="008E506F" w:rsidP="008E506F">
            <w:pPr>
              <w:pStyle w:val="TableParagraph"/>
              <w:spacing w:before="26" w:line="210" w:lineRule="exact"/>
              <w:ind w:lef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7.2-30.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3947286" w14:textId="3EE07A75" w:rsidR="008E506F" w:rsidRPr="00A42737" w:rsidRDefault="008E506F" w:rsidP="008E506F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7.4-36.8</w:t>
            </w:r>
          </w:p>
        </w:tc>
      </w:tr>
      <w:tr w:rsidR="008E506F" w:rsidRPr="00A42737" w14:paraId="1B79885D" w14:textId="77777777" w:rsidTr="00DF48FF">
        <w:trPr>
          <w:trHeight w:val="256"/>
        </w:trPr>
        <w:tc>
          <w:tcPr>
            <w:tcW w:w="1867" w:type="dxa"/>
            <w:tcBorders>
              <w:top w:val="single" w:sz="4" w:space="0" w:color="auto"/>
            </w:tcBorders>
          </w:tcPr>
          <w:p w14:paraId="60496BD9" w14:textId="44C6AFD9" w:rsidR="008E506F" w:rsidRPr="00A42737" w:rsidRDefault="008E506F" w:rsidP="008E506F">
            <w:pPr>
              <w:pStyle w:val="TableParagraph"/>
              <w:spacing w:before="26" w:line="21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BMI - n (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BBB3AE5" w14:textId="77777777" w:rsidR="008E506F" w:rsidRPr="00A42737" w:rsidRDefault="008E506F" w:rsidP="008E506F">
            <w:pPr>
              <w:pStyle w:val="TableParagraph"/>
              <w:spacing w:before="26" w:line="210" w:lineRule="exact"/>
              <w:ind w:left="23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8CF65F1" w14:textId="77777777" w:rsidR="008E506F" w:rsidRPr="00A42737" w:rsidRDefault="008E506F" w:rsidP="008E506F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786A70B" w14:textId="77777777" w:rsidR="008E506F" w:rsidRPr="00A42737" w:rsidRDefault="008E506F" w:rsidP="008E506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3C31853" w14:textId="77777777" w:rsidR="008E506F" w:rsidRPr="00A42737" w:rsidRDefault="008E506F" w:rsidP="008E506F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E89255C" w14:textId="77777777" w:rsidR="008E506F" w:rsidRPr="00A42737" w:rsidRDefault="008E506F" w:rsidP="008E506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E6B01FB" w14:textId="77777777" w:rsidR="008E506F" w:rsidRPr="00A42737" w:rsidRDefault="008E506F" w:rsidP="008E506F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A37BF91" w14:textId="77777777" w:rsidR="008E506F" w:rsidRPr="00A42737" w:rsidRDefault="008E506F" w:rsidP="008E506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7BCFF29" w14:textId="77777777" w:rsidR="008E506F" w:rsidRPr="00A42737" w:rsidRDefault="008E506F" w:rsidP="008E506F">
            <w:pPr>
              <w:pStyle w:val="TableParagraph"/>
              <w:spacing w:before="26" w:line="210" w:lineRule="exact"/>
              <w:ind w:lef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895876E" w14:textId="77777777" w:rsidR="008E506F" w:rsidRPr="00A42737" w:rsidRDefault="008E506F" w:rsidP="008E506F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506F" w:rsidRPr="00A42737" w14:paraId="55F3389D" w14:textId="77777777" w:rsidTr="00DF48FF">
        <w:trPr>
          <w:trHeight w:val="256"/>
        </w:trPr>
        <w:tc>
          <w:tcPr>
            <w:tcW w:w="1867" w:type="dxa"/>
          </w:tcPr>
          <w:p w14:paraId="10E14882" w14:textId="1554ED67" w:rsidR="008E506F" w:rsidRPr="00A42737" w:rsidRDefault="008E506F" w:rsidP="008E506F">
            <w:pPr>
              <w:pStyle w:val="TableParagraph"/>
              <w:spacing w:before="26" w:line="21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&lt; 16 kg/m</w:t>
            </w:r>
            <w:r w:rsidRPr="00A42737">
              <w:rPr>
                <w:rFonts w:ascii="Times New Roman" w:hAnsi="Times New Roman" w:cs="Times New Roman"/>
                <w:position w:val="6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2DA751FC" w14:textId="76244C86" w:rsidR="008E506F" w:rsidRPr="00A42737" w:rsidRDefault="008E506F" w:rsidP="008E506F">
            <w:pPr>
              <w:pStyle w:val="TableParagraph"/>
              <w:spacing w:before="26" w:line="210" w:lineRule="exact"/>
              <w:ind w:left="23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0700F137" w14:textId="6998B527" w:rsidR="008E506F" w:rsidRPr="00A42737" w:rsidRDefault="008E506F" w:rsidP="008E506F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4A327517" w14:textId="226A7867" w:rsidR="008E506F" w:rsidRPr="00A42737" w:rsidRDefault="008E506F" w:rsidP="008E506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0CC2D058" w14:textId="6999DC16" w:rsidR="008E506F" w:rsidRPr="00A42737" w:rsidRDefault="008E506F" w:rsidP="008E506F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28BF8368" w14:textId="4E9D1B92" w:rsidR="008E506F" w:rsidRPr="00A42737" w:rsidRDefault="008E506F" w:rsidP="008E506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5620F28A" w14:textId="7C37993C" w:rsidR="008E506F" w:rsidRPr="00A42737" w:rsidRDefault="008E506F" w:rsidP="008E506F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49057618" w14:textId="7BFE93E5" w:rsidR="008E506F" w:rsidRPr="00A42737" w:rsidRDefault="008E506F" w:rsidP="008E506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71904803" w14:textId="707CB731" w:rsidR="008E506F" w:rsidRPr="00A42737" w:rsidRDefault="008E506F" w:rsidP="008E506F">
            <w:pPr>
              <w:pStyle w:val="TableParagraph"/>
              <w:spacing w:before="26" w:line="210" w:lineRule="exact"/>
              <w:ind w:lef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47279E5D" w14:textId="7B8CCE81" w:rsidR="008E506F" w:rsidRPr="00A42737" w:rsidRDefault="008E506F" w:rsidP="008E506F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</w:tr>
      <w:tr w:rsidR="008E506F" w:rsidRPr="00A42737" w14:paraId="6769C806" w14:textId="77777777" w:rsidTr="005F4854">
        <w:trPr>
          <w:trHeight w:val="256"/>
        </w:trPr>
        <w:tc>
          <w:tcPr>
            <w:tcW w:w="1867" w:type="dxa"/>
          </w:tcPr>
          <w:p w14:paraId="42A89959" w14:textId="63DB26DE" w:rsidR="008E506F" w:rsidRPr="00A42737" w:rsidRDefault="008E506F" w:rsidP="008E506F">
            <w:pPr>
              <w:pStyle w:val="TableParagraph"/>
              <w:spacing w:before="26" w:line="21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6 - 25 kg/m</w:t>
            </w:r>
            <w:r w:rsidRPr="00A42737">
              <w:rPr>
                <w:rFonts w:ascii="Times New Roman" w:hAnsi="Times New Roman" w:cs="Times New Roman"/>
                <w:position w:val="6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590FB210" w14:textId="696F042A" w:rsidR="008E506F" w:rsidRPr="00A42737" w:rsidRDefault="008E506F" w:rsidP="008E506F">
            <w:pPr>
              <w:pStyle w:val="TableParagraph"/>
              <w:spacing w:before="26" w:line="210" w:lineRule="exact"/>
              <w:ind w:left="23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9 (90.0)</w:t>
            </w:r>
          </w:p>
        </w:tc>
        <w:tc>
          <w:tcPr>
            <w:tcW w:w="1560" w:type="dxa"/>
          </w:tcPr>
          <w:p w14:paraId="4A2EFBA2" w14:textId="62FFA037" w:rsidR="008E506F" w:rsidRPr="00A42737" w:rsidRDefault="008E506F" w:rsidP="008E506F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7 (70.0)</w:t>
            </w:r>
          </w:p>
        </w:tc>
        <w:tc>
          <w:tcPr>
            <w:tcW w:w="1559" w:type="dxa"/>
          </w:tcPr>
          <w:p w14:paraId="07785E4E" w14:textId="03B23979" w:rsidR="008E506F" w:rsidRPr="00A42737" w:rsidRDefault="008E506F" w:rsidP="008E506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8 (66.7)</w:t>
            </w:r>
          </w:p>
        </w:tc>
        <w:tc>
          <w:tcPr>
            <w:tcW w:w="1701" w:type="dxa"/>
          </w:tcPr>
          <w:p w14:paraId="2FC691C1" w14:textId="6753821D" w:rsidR="008E506F" w:rsidRPr="00A42737" w:rsidRDefault="008E506F" w:rsidP="008E506F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6 (80.0)</w:t>
            </w:r>
          </w:p>
        </w:tc>
        <w:tc>
          <w:tcPr>
            <w:tcW w:w="1559" w:type="dxa"/>
          </w:tcPr>
          <w:p w14:paraId="6FD27486" w14:textId="09B3845B" w:rsidR="008E506F" w:rsidRPr="00A42737" w:rsidRDefault="008E506F" w:rsidP="008E506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5 (68.2)</w:t>
            </w:r>
          </w:p>
        </w:tc>
        <w:tc>
          <w:tcPr>
            <w:tcW w:w="1559" w:type="dxa"/>
          </w:tcPr>
          <w:p w14:paraId="77CD2998" w14:textId="46E9472A" w:rsidR="008E506F" w:rsidRPr="00A42737" w:rsidRDefault="008E506F" w:rsidP="008E506F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8 (90.0)</w:t>
            </w:r>
          </w:p>
        </w:tc>
        <w:tc>
          <w:tcPr>
            <w:tcW w:w="1418" w:type="dxa"/>
          </w:tcPr>
          <w:p w14:paraId="14C1A23C" w14:textId="7E5BE142" w:rsidR="008E506F" w:rsidRPr="00A42737" w:rsidRDefault="008E506F" w:rsidP="008E506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9 (90.5)</w:t>
            </w:r>
          </w:p>
        </w:tc>
        <w:tc>
          <w:tcPr>
            <w:tcW w:w="1417" w:type="dxa"/>
          </w:tcPr>
          <w:p w14:paraId="63798E91" w14:textId="25DD9A5D" w:rsidR="008E506F" w:rsidRPr="00A42737" w:rsidRDefault="008E506F" w:rsidP="008E506F">
            <w:pPr>
              <w:pStyle w:val="TableParagraph"/>
              <w:spacing w:before="26" w:line="210" w:lineRule="exact"/>
              <w:ind w:lef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9 (86.4)</w:t>
            </w:r>
          </w:p>
        </w:tc>
        <w:tc>
          <w:tcPr>
            <w:tcW w:w="1418" w:type="dxa"/>
          </w:tcPr>
          <w:p w14:paraId="495F4869" w14:textId="41779F27" w:rsidR="008E506F" w:rsidRPr="00A42737" w:rsidRDefault="008E506F" w:rsidP="008E506F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45 (88.2)</w:t>
            </w:r>
          </w:p>
        </w:tc>
      </w:tr>
      <w:tr w:rsidR="008E506F" w:rsidRPr="00A42737" w14:paraId="3D0FE955" w14:textId="77777777" w:rsidTr="00301134">
        <w:trPr>
          <w:trHeight w:val="256"/>
        </w:trPr>
        <w:tc>
          <w:tcPr>
            <w:tcW w:w="1867" w:type="dxa"/>
            <w:tcBorders>
              <w:bottom w:val="single" w:sz="4" w:space="0" w:color="auto"/>
            </w:tcBorders>
          </w:tcPr>
          <w:p w14:paraId="79B98D17" w14:textId="25216BF1" w:rsidR="008E506F" w:rsidRPr="00A42737" w:rsidRDefault="008E506F" w:rsidP="008E506F">
            <w:pPr>
              <w:pStyle w:val="TableParagraph"/>
              <w:spacing w:before="26" w:line="21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&gt; 25 kg/m</w:t>
            </w:r>
            <w:r w:rsidRPr="00A42737">
              <w:rPr>
                <w:rFonts w:ascii="Times New Roman" w:hAnsi="Times New Roman" w:cs="Times New Roman"/>
                <w:position w:val="6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E669F45" w14:textId="0E36CF0D" w:rsidR="008E506F" w:rsidRPr="00A42737" w:rsidRDefault="008E506F" w:rsidP="008E506F">
            <w:pPr>
              <w:pStyle w:val="TableParagraph"/>
              <w:spacing w:before="26" w:line="210" w:lineRule="exact"/>
              <w:ind w:left="23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 (10.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1F8F3E8" w14:textId="67B1D8AC" w:rsidR="008E506F" w:rsidRPr="00A42737" w:rsidRDefault="008E506F" w:rsidP="008E506F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 (30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6B1DCF3" w14:textId="2CD22C1B" w:rsidR="008E506F" w:rsidRPr="00A42737" w:rsidRDefault="008E506F" w:rsidP="008E506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4 (33.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0765608" w14:textId="15F2D7AF" w:rsidR="008E506F" w:rsidRPr="00A42737" w:rsidRDefault="008E506F" w:rsidP="008E506F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4 (20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6CF3F21" w14:textId="2049202E" w:rsidR="008E506F" w:rsidRPr="00A42737" w:rsidRDefault="008E506F" w:rsidP="008E506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7 (31.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7B5C71B" w14:textId="306442C1" w:rsidR="008E506F" w:rsidRPr="00A42737" w:rsidRDefault="008E506F" w:rsidP="008E506F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 (10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3A422C9" w14:textId="1161A8E1" w:rsidR="008E506F" w:rsidRPr="00A42737" w:rsidRDefault="008E506F" w:rsidP="008E506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 (9.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AD759E7" w14:textId="6A986D24" w:rsidR="008E506F" w:rsidRPr="00A42737" w:rsidRDefault="008E506F" w:rsidP="008E506F">
            <w:pPr>
              <w:pStyle w:val="TableParagraph"/>
              <w:spacing w:before="26" w:line="210" w:lineRule="exact"/>
              <w:ind w:lef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 (13.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2A0C771" w14:textId="74A00120" w:rsidR="008E506F" w:rsidRPr="00A42737" w:rsidRDefault="008E506F" w:rsidP="008E506F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6 (11.8)</w:t>
            </w:r>
          </w:p>
        </w:tc>
      </w:tr>
      <w:tr w:rsidR="00301134" w:rsidRPr="00A42737" w14:paraId="03C3F0E5" w14:textId="77777777" w:rsidTr="00DF48FF">
        <w:trPr>
          <w:trHeight w:val="256"/>
        </w:trPr>
        <w:tc>
          <w:tcPr>
            <w:tcW w:w="1867" w:type="dxa"/>
            <w:tcBorders>
              <w:top w:val="single" w:sz="4" w:space="0" w:color="auto"/>
            </w:tcBorders>
          </w:tcPr>
          <w:p w14:paraId="2A97CA9E" w14:textId="2539065D" w:rsidR="00301134" w:rsidRPr="00A42737" w:rsidRDefault="00301134" w:rsidP="00301134">
            <w:pPr>
              <w:pStyle w:val="TableParagraph"/>
              <w:spacing w:before="26" w:line="21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Body temperature (°C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C44CC2B" w14:textId="77777777" w:rsidR="00301134" w:rsidRPr="00A42737" w:rsidRDefault="00301134" w:rsidP="00301134">
            <w:pPr>
              <w:pStyle w:val="TableParagraph"/>
              <w:spacing w:before="26" w:line="210" w:lineRule="exact"/>
              <w:ind w:left="23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6594D03" w14:textId="77777777" w:rsidR="00301134" w:rsidRPr="00A42737" w:rsidRDefault="00301134" w:rsidP="00301134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AEC3930" w14:textId="77777777" w:rsidR="00301134" w:rsidRPr="00A42737" w:rsidRDefault="00301134" w:rsidP="00301134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5AE31E" w14:textId="77777777" w:rsidR="00301134" w:rsidRPr="00A42737" w:rsidRDefault="00301134" w:rsidP="00301134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0C7D954" w14:textId="77777777" w:rsidR="00301134" w:rsidRPr="00A42737" w:rsidRDefault="00301134" w:rsidP="00301134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DE946C7" w14:textId="77777777" w:rsidR="00301134" w:rsidRPr="00A42737" w:rsidRDefault="00301134" w:rsidP="00301134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94D2346" w14:textId="77777777" w:rsidR="00301134" w:rsidRPr="00A42737" w:rsidRDefault="00301134" w:rsidP="00301134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F4F0C53" w14:textId="77777777" w:rsidR="00301134" w:rsidRPr="00A42737" w:rsidRDefault="00301134" w:rsidP="00301134">
            <w:pPr>
              <w:pStyle w:val="TableParagraph"/>
              <w:spacing w:before="26" w:line="210" w:lineRule="exact"/>
              <w:ind w:lef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6988219" w14:textId="77777777" w:rsidR="00301134" w:rsidRPr="00A42737" w:rsidRDefault="00301134" w:rsidP="00301134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1134" w:rsidRPr="00A42737" w14:paraId="68EB45FB" w14:textId="77777777" w:rsidTr="00DF48FF">
        <w:trPr>
          <w:trHeight w:val="256"/>
        </w:trPr>
        <w:tc>
          <w:tcPr>
            <w:tcW w:w="1867" w:type="dxa"/>
          </w:tcPr>
          <w:p w14:paraId="1BA0F987" w14:textId="17B5DEAD" w:rsidR="00301134" w:rsidRPr="00A42737" w:rsidRDefault="00301134" w:rsidP="00301134">
            <w:pPr>
              <w:pStyle w:val="TableParagraph"/>
              <w:spacing w:before="26" w:line="21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w w:val="99"/>
                <w:sz w:val="20"/>
                <w:szCs w:val="20"/>
              </w:rPr>
              <w:t>n</w:t>
            </w:r>
          </w:p>
        </w:tc>
        <w:tc>
          <w:tcPr>
            <w:tcW w:w="1559" w:type="dxa"/>
          </w:tcPr>
          <w:p w14:paraId="0991714F" w14:textId="372C51DD" w:rsidR="00301134" w:rsidRPr="00A42737" w:rsidRDefault="00301134" w:rsidP="00301134">
            <w:pPr>
              <w:pStyle w:val="TableParagraph"/>
              <w:spacing w:before="26" w:line="210" w:lineRule="exact"/>
              <w:ind w:left="23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60" w:type="dxa"/>
          </w:tcPr>
          <w:p w14:paraId="2BB49F32" w14:textId="3A4D5BE9" w:rsidR="00301134" w:rsidRPr="00A42737" w:rsidRDefault="00301134" w:rsidP="00301134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59" w:type="dxa"/>
          </w:tcPr>
          <w:p w14:paraId="4B4BFD2E" w14:textId="44CBBE34" w:rsidR="00301134" w:rsidRPr="00A42737" w:rsidRDefault="00301134" w:rsidP="00301134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01" w:type="dxa"/>
          </w:tcPr>
          <w:p w14:paraId="3D3CBA82" w14:textId="574CB272" w:rsidR="00301134" w:rsidRPr="00A42737" w:rsidRDefault="00301134" w:rsidP="00301134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59" w:type="dxa"/>
          </w:tcPr>
          <w:p w14:paraId="5DCBDD2C" w14:textId="3466AC49" w:rsidR="00301134" w:rsidRPr="00A42737" w:rsidRDefault="00301134" w:rsidP="00301134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59" w:type="dxa"/>
          </w:tcPr>
          <w:p w14:paraId="70F0D9EA" w14:textId="61EC436F" w:rsidR="00301134" w:rsidRPr="00A42737" w:rsidRDefault="00301134" w:rsidP="00301134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</w:tcPr>
          <w:p w14:paraId="62E4ECA7" w14:textId="3FE3EE23" w:rsidR="00301134" w:rsidRPr="00A42737" w:rsidRDefault="00301134" w:rsidP="00301134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7" w:type="dxa"/>
          </w:tcPr>
          <w:p w14:paraId="0357AC3F" w14:textId="26339560" w:rsidR="00301134" w:rsidRPr="00A42737" w:rsidRDefault="00301134" w:rsidP="00301134">
            <w:pPr>
              <w:pStyle w:val="TableParagraph"/>
              <w:spacing w:before="26" w:line="210" w:lineRule="exact"/>
              <w:ind w:lef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8" w:type="dxa"/>
          </w:tcPr>
          <w:p w14:paraId="55779DBD" w14:textId="23F6437E" w:rsidR="00301134" w:rsidRPr="00A42737" w:rsidRDefault="00301134" w:rsidP="00301134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301134" w:rsidRPr="00A42737" w14:paraId="5237ED28" w14:textId="77777777" w:rsidTr="008E506F">
        <w:trPr>
          <w:trHeight w:val="256"/>
        </w:trPr>
        <w:tc>
          <w:tcPr>
            <w:tcW w:w="1867" w:type="dxa"/>
          </w:tcPr>
          <w:p w14:paraId="6C82F0A6" w14:textId="4A9A3ABA" w:rsidR="00301134" w:rsidRPr="00A42737" w:rsidRDefault="00301134" w:rsidP="00301134">
            <w:pPr>
              <w:pStyle w:val="TableParagraph"/>
              <w:spacing w:before="26" w:line="21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559" w:type="dxa"/>
          </w:tcPr>
          <w:p w14:paraId="7656F6BB" w14:textId="72D3A8D7" w:rsidR="00301134" w:rsidRPr="00A42737" w:rsidRDefault="00301134" w:rsidP="00301134">
            <w:pPr>
              <w:pStyle w:val="TableParagraph"/>
              <w:spacing w:before="26" w:line="210" w:lineRule="exact"/>
              <w:ind w:left="23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7.30 (0.872)</w:t>
            </w:r>
          </w:p>
        </w:tc>
        <w:tc>
          <w:tcPr>
            <w:tcW w:w="1560" w:type="dxa"/>
          </w:tcPr>
          <w:p w14:paraId="01444977" w14:textId="6D3490FF" w:rsidR="00301134" w:rsidRPr="00A42737" w:rsidRDefault="00301134" w:rsidP="00301134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6.98 (0.973)</w:t>
            </w:r>
          </w:p>
        </w:tc>
        <w:tc>
          <w:tcPr>
            <w:tcW w:w="1559" w:type="dxa"/>
          </w:tcPr>
          <w:p w14:paraId="33C31281" w14:textId="7BBDE528" w:rsidR="00301134" w:rsidRPr="00A42737" w:rsidRDefault="00301134" w:rsidP="00301134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6.41 (0.571)</w:t>
            </w:r>
          </w:p>
        </w:tc>
        <w:tc>
          <w:tcPr>
            <w:tcW w:w="1701" w:type="dxa"/>
          </w:tcPr>
          <w:p w14:paraId="5DA9A226" w14:textId="065500FA" w:rsidR="00301134" w:rsidRPr="00A42737" w:rsidRDefault="00301134" w:rsidP="00301134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7.03 (0.585)</w:t>
            </w:r>
          </w:p>
        </w:tc>
        <w:tc>
          <w:tcPr>
            <w:tcW w:w="1559" w:type="dxa"/>
          </w:tcPr>
          <w:p w14:paraId="4FBE757E" w14:textId="7078480F" w:rsidR="00301134" w:rsidRPr="00A42737" w:rsidRDefault="00301134" w:rsidP="00301134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6.88 (0.874)</w:t>
            </w:r>
          </w:p>
        </w:tc>
        <w:tc>
          <w:tcPr>
            <w:tcW w:w="1559" w:type="dxa"/>
          </w:tcPr>
          <w:p w14:paraId="58AE314C" w14:textId="1F1675BD" w:rsidR="00301134" w:rsidRPr="00A42737" w:rsidRDefault="00301134" w:rsidP="00301134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6.76 (1.019)</w:t>
            </w:r>
          </w:p>
        </w:tc>
        <w:tc>
          <w:tcPr>
            <w:tcW w:w="1418" w:type="dxa"/>
          </w:tcPr>
          <w:p w14:paraId="2DA6183D" w14:textId="1472CF71" w:rsidR="00301134" w:rsidRPr="00A42737" w:rsidRDefault="00301134" w:rsidP="00301134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7.00 (1.133)</w:t>
            </w:r>
          </w:p>
        </w:tc>
        <w:tc>
          <w:tcPr>
            <w:tcW w:w="1417" w:type="dxa"/>
          </w:tcPr>
          <w:p w14:paraId="57FC97A7" w14:textId="62A27C2A" w:rsidR="00301134" w:rsidRPr="00A42737" w:rsidRDefault="00301134" w:rsidP="00301134">
            <w:pPr>
              <w:pStyle w:val="TableParagraph"/>
              <w:spacing w:before="26" w:line="210" w:lineRule="exact"/>
              <w:ind w:lef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6.80 (1.039)</w:t>
            </w:r>
          </w:p>
        </w:tc>
        <w:tc>
          <w:tcPr>
            <w:tcW w:w="1418" w:type="dxa"/>
          </w:tcPr>
          <w:p w14:paraId="1052C40D" w14:textId="59B4767B" w:rsidR="00301134" w:rsidRPr="00A42737" w:rsidRDefault="00301134" w:rsidP="00301134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7.18 (1.045)</w:t>
            </w:r>
          </w:p>
        </w:tc>
      </w:tr>
      <w:tr w:rsidR="00301134" w:rsidRPr="00A42737" w14:paraId="3C0062E6" w14:textId="77777777" w:rsidTr="008E506F">
        <w:trPr>
          <w:trHeight w:val="256"/>
        </w:trPr>
        <w:tc>
          <w:tcPr>
            <w:tcW w:w="1867" w:type="dxa"/>
          </w:tcPr>
          <w:p w14:paraId="5818BB05" w14:textId="06544B42" w:rsidR="00301134" w:rsidRPr="00A42737" w:rsidRDefault="00301134" w:rsidP="00301134">
            <w:pPr>
              <w:pStyle w:val="TableParagraph"/>
              <w:spacing w:before="26" w:line="21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559" w:type="dxa"/>
          </w:tcPr>
          <w:p w14:paraId="47CBA491" w14:textId="6AD7C571" w:rsidR="00301134" w:rsidRPr="00A42737" w:rsidRDefault="00301134" w:rsidP="00301134">
            <w:pPr>
              <w:pStyle w:val="TableParagraph"/>
              <w:spacing w:before="26" w:line="210" w:lineRule="exact"/>
              <w:ind w:left="23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7.35</w:t>
            </w:r>
          </w:p>
        </w:tc>
        <w:tc>
          <w:tcPr>
            <w:tcW w:w="1560" w:type="dxa"/>
          </w:tcPr>
          <w:p w14:paraId="6A75267D" w14:textId="72BE6F2B" w:rsidR="00301134" w:rsidRPr="00A42737" w:rsidRDefault="00301134" w:rsidP="00301134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6.60</w:t>
            </w:r>
          </w:p>
        </w:tc>
        <w:tc>
          <w:tcPr>
            <w:tcW w:w="1559" w:type="dxa"/>
          </w:tcPr>
          <w:p w14:paraId="2B52851E" w14:textId="0EBBACDA" w:rsidR="00301134" w:rsidRPr="00A42737" w:rsidRDefault="00301134" w:rsidP="00301134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6.25</w:t>
            </w:r>
          </w:p>
        </w:tc>
        <w:tc>
          <w:tcPr>
            <w:tcW w:w="1701" w:type="dxa"/>
          </w:tcPr>
          <w:p w14:paraId="17C9A578" w14:textId="50E2CDC8" w:rsidR="00301134" w:rsidRPr="00A42737" w:rsidRDefault="00301134" w:rsidP="00301134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7.00</w:t>
            </w:r>
          </w:p>
        </w:tc>
        <w:tc>
          <w:tcPr>
            <w:tcW w:w="1559" w:type="dxa"/>
          </w:tcPr>
          <w:p w14:paraId="2DDDB0B4" w14:textId="27FD6067" w:rsidR="00301134" w:rsidRPr="00A42737" w:rsidRDefault="00301134" w:rsidP="00301134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6.60</w:t>
            </w:r>
          </w:p>
        </w:tc>
        <w:tc>
          <w:tcPr>
            <w:tcW w:w="1559" w:type="dxa"/>
          </w:tcPr>
          <w:p w14:paraId="2CD0C781" w14:textId="3E6814BA" w:rsidR="00301134" w:rsidRPr="00A42737" w:rsidRDefault="00301134" w:rsidP="00301134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6.60</w:t>
            </w:r>
          </w:p>
        </w:tc>
        <w:tc>
          <w:tcPr>
            <w:tcW w:w="1418" w:type="dxa"/>
          </w:tcPr>
          <w:p w14:paraId="608258BB" w14:textId="39EFFE16" w:rsidR="00301134" w:rsidRPr="00A42737" w:rsidRDefault="00301134" w:rsidP="00301134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6.80</w:t>
            </w:r>
          </w:p>
        </w:tc>
        <w:tc>
          <w:tcPr>
            <w:tcW w:w="1417" w:type="dxa"/>
          </w:tcPr>
          <w:p w14:paraId="0392F8F8" w14:textId="46F355A7" w:rsidR="00301134" w:rsidRPr="00A42737" w:rsidRDefault="00301134" w:rsidP="00301134">
            <w:pPr>
              <w:pStyle w:val="TableParagraph"/>
              <w:spacing w:before="26" w:line="210" w:lineRule="exact"/>
              <w:ind w:lef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6.45</w:t>
            </w:r>
          </w:p>
        </w:tc>
        <w:tc>
          <w:tcPr>
            <w:tcW w:w="1418" w:type="dxa"/>
          </w:tcPr>
          <w:p w14:paraId="3865FF50" w14:textId="0029C256" w:rsidR="00301134" w:rsidRPr="00A42737" w:rsidRDefault="00301134" w:rsidP="00301134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7.00</w:t>
            </w:r>
          </w:p>
        </w:tc>
      </w:tr>
      <w:tr w:rsidR="00301134" w:rsidRPr="00A42737" w14:paraId="1AF3783B" w14:textId="77777777" w:rsidTr="00301134">
        <w:trPr>
          <w:trHeight w:val="256"/>
        </w:trPr>
        <w:tc>
          <w:tcPr>
            <w:tcW w:w="1867" w:type="dxa"/>
            <w:tcBorders>
              <w:bottom w:val="single" w:sz="4" w:space="0" w:color="auto"/>
            </w:tcBorders>
          </w:tcPr>
          <w:p w14:paraId="4C9CADEE" w14:textId="5D110879" w:rsidR="00301134" w:rsidRPr="00A42737" w:rsidRDefault="00301134" w:rsidP="00301134">
            <w:pPr>
              <w:pStyle w:val="TableParagraph"/>
              <w:spacing w:before="26" w:line="21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Min-Max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1C970B6" w14:textId="717F02BD" w:rsidR="00301134" w:rsidRPr="00A42737" w:rsidRDefault="00301134" w:rsidP="00301134">
            <w:pPr>
              <w:pStyle w:val="TableParagraph"/>
              <w:spacing w:before="26" w:line="210" w:lineRule="exact"/>
              <w:ind w:left="23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6.2-39.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7F5BA28" w14:textId="309913C2" w:rsidR="00301134" w:rsidRPr="00A42737" w:rsidRDefault="00301134" w:rsidP="00301134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6.1-39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8F3414F" w14:textId="7B97C021" w:rsidR="00301134" w:rsidRPr="00A42737" w:rsidRDefault="00301134" w:rsidP="00301134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5.6-37.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71D570E" w14:textId="07B2BD35" w:rsidR="00301134" w:rsidRPr="00A42737" w:rsidRDefault="00301134" w:rsidP="00301134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6.3-38.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BA18860" w14:textId="6F11609C" w:rsidR="00301134" w:rsidRPr="00A42737" w:rsidRDefault="00301134" w:rsidP="00301134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5.9-39.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EF9D856" w14:textId="08B43005" w:rsidR="00301134" w:rsidRPr="00A42737" w:rsidRDefault="00301134" w:rsidP="00301134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5.2-38.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1ED590C" w14:textId="03A2E04D" w:rsidR="00301134" w:rsidRPr="00A42737" w:rsidRDefault="00301134" w:rsidP="00301134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5.2-39.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97DFA4D" w14:textId="1A838B18" w:rsidR="00301134" w:rsidRPr="00A42737" w:rsidRDefault="00301134" w:rsidP="00301134">
            <w:pPr>
              <w:pStyle w:val="TableParagraph"/>
              <w:spacing w:before="26" w:line="210" w:lineRule="exact"/>
              <w:ind w:lef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5.0-39.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0F826C1" w14:textId="437BD622" w:rsidR="00301134" w:rsidRPr="00A42737" w:rsidRDefault="00301134" w:rsidP="00301134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5.6-39.7</w:t>
            </w:r>
          </w:p>
        </w:tc>
      </w:tr>
    </w:tbl>
    <w:p w14:paraId="65F4DB45" w14:textId="77777777" w:rsidR="00DF48FF" w:rsidRPr="00A42737" w:rsidRDefault="00DF48FF">
      <w:pPr>
        <w:rPr>
          <w:rFonts w:cs="Times New Roman"/>
          <w:sz w:val="20"/>
          <w:szCs w:val="20"/>
        </w:rPr>
      </w:pPr>
      <w:r w:rsidRPr="00A42737">
        <w:rPr>
          <w:rFonts w:cs="Times New Roman"/>
          <w:sz w:val="20"/>
          <w:szCs w:val="20"/>
        </w:rPr>
        <w:br w:type="page"/>
      </w:r>
    </w:p>
    <w:tbl>
      <w:tblPr>
        <w:tblW w:w="15617" w:type="dxa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67"/>
        <w:gridCol w:w="1559"/>
        <w:gridCol w:w="1560"/>
        <w:gridCol w:w="1559"/>
        <w:gridCol w:w="1701"/>
        <w:gridCol w:w="1559"/>
        <w:gridCol w:w="1559"/>
        <w:gridCol w:w="1418"/>
        <w:gridCol w:w="1417"/>
        <w:gridCol w:w="1418"/>
      </w:tblGrid>
      <w:tr w:rsidR="00DF48FF" w:rsidRPr="00A42737" w14:paraId="466DA13C" w14:textId="77777777" w:rsidTr="00B166C9">
        <w:trPr>
          <w:trHeight w:val="978"/>
          <w:tblHeader/>
        </w:trPr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48D08F1" w14:textId="77777777" w:rsidR="00DF48FF" w:rsidRPr="00A42737" w:rsidRDefault="00DF48FF" w:rsidP="00B166C9">
            <w:pPr>
              <w:pStyle w:val="TableParagrap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br/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Characteristi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519CC504" w14:textId="77777777" w:rsidR="00DF48FF" w:rsidRPr="00A42737" w:rsidRDefault="00DF48FF" w:rsidP="00B166C9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Cipargamin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10 mg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single dose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N=1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14:paraId="063EFE87" w14:textId="77777777" w:rsidR="00DF48FF" w:rsidRPr="00A42737" w:rsidRDefault="00DF48FF" w:rsidP="00B166C9">
            <w:pPr>
              <w:pStyle w:val="TableParagraph"/>
              <w:spacing w:before="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Cipargamin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10 mg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QD/3 days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N=1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39B72CE0" w14:textId="77777777" w:rsidR="00DF48FF" w:rsidRPr="00A42737" w:rsidRDefault="00DF48FF" w:rsidP="00B166C9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Cipargamin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25 mg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single dose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N=1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4341712E" w14:textId="77777777" w:rsidR="00DF48FF" w:rsidRPr="00A42737" w:rsidRDefault="00DF48FF" w:rsidP="00B166C9">
            <w:pPr>
              <w:pStyle w:val="TableParagraph"/>
              <w:spacing w:before="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Cipargamin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25 mg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QD/3 days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N=2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409FC974" w14:textId="77777777" w:rsidR="00DF48FF" w:rsidRPr="00A42737" w:rsidRDefault="00DF48FF" w:rsidP="00B166C9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Cipargamin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50 mg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single dose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N=2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4D003584" w14:textId="77777777" w:rsidR="00DF48FF" w:rsidRPr="00A42737" w:rsidRDefault="00DF48FF" w:rsidP="00B166C9">
            <w:pPr>
              <w:pStyle w:val="TableParagraph"/>
              <w:spacing w:before="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Cipargamin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 xml:space="preserve">50 mg 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QD/3 days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N=1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1C11E2A5" w14:textId="77777777" w:rsidR="00DF48FF" w:rsidRPr="00A42737" w:rsidRDefault="00DF48FF" w:rsidP="00B166C9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Cipargamin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75 mg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single dose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N=2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753097AC" w14:textId="77777777" w:rsidR="00DF48FF" w:rsidRPr="00A42737" w:rsidRDefault="00DF48FF" w:rsidP="00B166C9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Cipargamin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150 mg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single dose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N=2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6437A97A" w14:textId="77777777" w:rsidR="00DF48FF" w:rsidRPr="00A42737" w:rsidRDefault="00DF48FF" w:rsidP="00B166C9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Pooled Artemether-lumefantrine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N=51</w:t>
            </w:r>
          </w:p>
        </w:tc>
      </w:tr>
      <w:tr w:rsidR="00DF48FF" w:rsidRPr="00A42737" w14:paraId="25AB19F1" w14:textId="77777777" w:rsidTr="00B166C9">
        <w:trPr>
          <w:trHeight w:val="978"/>
          <w:tblHeader/>
        </w:trPr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CB882E5" w14:textId="77777777" w:rsidR="00DF48FF" w:rsidRPr="00A42737" w:rsidRDefault="00DF48FF" w:rsidP="00DF48FF">
            <w:pPr>
              <w:pStyle w:val="TableParagraph"/>
              <w:spacing w:before="24" w:line="242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Body temperature (axillary) category (°C)</w:t>
            </w:r>
          </w:p>
          <w:p w14:paraId="1BF8275B" w14:textId="7D8283D3" w:rsidR="00DF48FF" w:rsidRPr="00A42737" w:rsidRDefault="00DF48FF" w:rsidP="00DF48FF">
            <w:pPr>
              <w:pStyle w:val="TableParagrap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- n (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1A0A9CF6" w14:textId="77777777" w:rsidR="00DF48FF" w:rsidRPr="00A42737" w:rsidRDefault="00DF48FF" w:rsidP="00B166C9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14:paraId="2434471C" w14:textId="77777777" w:rsidR="00DF48FF" w:rsidRPr="00A42737" w:rsidRDefault="00DF48FF" w:rsidP="00B166C9">
            <w:pPr>
              <w:pStyle w:val="TableParagraph"/>
              <w:spacing w:before="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0498CA6D" w14:textId="77777777" w:rsidR="00DF48FF" w:rsidRPr="00A42737" w:rsidRDefault="00DF48FF" w:rsidP="00B166C9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749A757C" w14:textId="77777777" w:rsidR="00DF48FF" w:rsidRPr="00A42737" w:rsidRDefault="00DF48FF" w:rsidP="00B166C9">
            <w:pPr>
              <w:pStyle w:val="TableParagraph"/>
              <w:spacing w:before="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649A1799" w14:textId="77777777" w:rsidR="00DF48FF" w:rsidRPr="00A42737" w:rsidRDefault="00DF48FF" w:rsidP="00B166C9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068824AC" w14:textId="77777777" w:rsidR="00DF48FF" w:rsidRPr="00A42737" w:rsidRDefault="00DF48FF" w:rsidP="00B166C9">
            <w:pPr>
              <w:pStyle w:val="TableParagraph"/>
              <w:spacing w:before="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2FF39707" w14:textId="77777777" w:rsidR="00DF48FF" w:rsidRPr="00A42737" w:rsidRDefault="00DF48FF" w:rsidP="00B166C9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2EF5B864" w14:textId="77777777" w:rsidR="00DF48FF" w:rsidRPr="00A42737" w:rsidRDefault="00DF48FF" w:rsidP="00B166C9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23AFADCB" w14:textId="77777777" w:rsidR="00DF48FF" w:rsidRPr="00A42737" w:rsidRDefault="00DF48FF" w:rsidP="00B166C9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01134" w:rsidRPr="00A42737" w14:paraId="1C66303A" w14:textId="77777777" w:rsidTr="00301134">
        <w:trPr>
          <w:trHeight w:val="256"/>
        </w:trPr>
        <w:tc>
          <w:tcPr>
            <w:tcW w:w="1867" w:type="dxa"/>
            <w:tcBorders>
              <w:top w:val="single" w:sz="4" w:space="0" w:color="auto"/>
            </w:tcBorders>
          </w:tcPr>
          <w:p w14:paraId="016D9FFF" w14:textId="1213012F" w:rsidR="00301134" w:rsidRPr="00A42737" w:rsidRDefault="00301134" w:rsidP="00301134">
            <w:pPr>
              <w:pStyle w:val="TableParagraph"/>
              <w:spacing w:before="26" w:line="21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&lt; 37.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59F9881" w14:textId="7E212FE4" w:rsidR="00301134" w:rsidRPr="00A42737" w:rsidRDefault="00301134" w:rsidP="00301134">
            <w:pPr>
              <w:pStyle w:val="TableParagraph"/>
              <w:spacing w:before="26" w:line="210" w:lineRule="exact"/>
              <w:ind w:left="23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 (10.0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6AA86C6" w14:textId="5A372EC8" w:rsidR="00301134" w:rsidRPr="00A42737" w:rsidRDefault="00301134" w:rsidP="00301134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7 (70.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7012D2D" w14:textId="120A94F0" w:rsidR="00301134" w:rsidRPr="00A42737" w:rsidRDefault="00301134" w:rsidP="00301134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1 (91.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2EE99F" w14:textId="3B006C57" w:rsidR="00301134" w:rsidRPr="00A42737" w:rsidRDefault="00301134" w:rsidP="00301134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1 (55.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9C53D2D" w14:textId="1A492571" w:rsidR="00301134" w:rsidRPr="00A42737" w:rsidRDefault="00301134" w:rsidP="00301134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1 (50.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EC8949A" w14:textId="032E1FBE" w:rsidR="00301134" w:rsidRPr="00A42737" w:rsidRDefault="00301134" w:rsidP="00301134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5 (75.0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FF9CD0F" w14:textId="1B847EA3" w:rsidR="00301134" w:rsidRPr="00A42737" w:rsidRDefault="00301134" w:rsidP="00301134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5 (71.4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D3C8EB1" w14:textId="44FAF90D" w:rsidR="00301134" w:rsidRPr="00A42737" w:rsidRDefault="00301134" w:rsidP="00301134">
            <w:pPr>
              <w:pStyle w:val="TableParagraph"/>
              <w:spacing w:before="26" w:line="210" w:lineRule="exact"/>
              <w:ind w:lef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7 (77.3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73AF8C4" w14:textId="6B313D4A" w:rsidR="00301134" w:rsidRPr="00A42737" w:rsidRDefault="00301134" w:rsidP="00301134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7 (52.9)</w:t>
            </w:r>
          </w:p>
        </w:tc>
      </w:tr>
      <w:tr w:rsidR="00301134" w:rsidRPr="00A42737" w14:paraId="7F29F1C2" w14:textId="77777777" w:rsidTr="008E506F">
        <w:trPr>
          <w:trHeight w:val="256"/>
        </w:trPr>
        <w:tc>
          <w:tcPr>
            <w:tcW w:w="1867" w:type="dxa"/>
          </w:tcPr>
          <w:p w14:paraId="20DEAA01" w14:textId="5B092A5B" w:rsidR="00301134" w:rsidRPr="00A42737" w:rsidRDefault="00301134" w:rsidP="00301134">
            <w:pPr>
              <w:pStyle w:val="TableParagraph"/>
              <w:spacing w:before="26" w:line="21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7.5 - &lt; 39</w:t>
            </w:r>
          </w:p>
        </w:tc>
        <w:tc>
          <w:tcPr>
            <w:tcW w:w="1559" w:type="dxa"/>
          </w:tcPr>
          <w:p w14:paraId="192CB086" w14:textId="09AAC33F" w:rsidR="00301134" w:rsidRPr="00A42737" w:rsidRDefault="00301134" w:rsidP="00301134">
            <w:pPr>
              <w:pStyle w:val="TableParagraph"/>
              <w:spacing w:before="26" w:line="210" w:lineRule="exact"/>
              <w:ind w:left="23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627CB515" w14:textId="771107B9" w:rsidR="00301134" w:rsidRPr="00A42737" w:rsidRDefault="00301134" w:rsidP="00301134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 (10.0)</w:t>
            </w:r>
          </w:p>
        </w:tc>
        <w:tc>
          <w:tcPr>
            <w:tcW w:w="1559" w:type="dxa"/>
          </w:tcPr>
          <w:p w14:paraId="653BCD81" w14:textId="63623B1E" w:rsidR="00301134" w:rsidRPr="00A42737" w:rsidRDefault="00301134" w:rsidP="00301134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4247B6C3" w14:textId="4A82D1ED" w:rsidR="00301134" w:rsidRPr="00A42737" w:rsidRDefault="00301134" w:rsidP="00301134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 (5.0)</w:t>
            </w:r>
          </w:p>
        </w:tc>
        <w:tc>
          <w:tcPr>
            <w:tcW w:w="1559" w:type="dxa"/>
          </w:tcPr>
          <w:p w14:paraId="543B3C11" w14:textId="17BC5DBF" w:rsidR="00301134" w:rsidRPr="00A42737" w:rsidRDefault="00301134" w:rsidP="00301134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 (9.1)</w:t>
            </w:r>
          </w:p>
        </w:tc>
        <w:tc>
          <w:tcPr>
            <w:tcW w:w="1559" w:type="dxa"/>
          </w:tcPr>
          <w:p w14:paraId="7F7C4139" w14:textId="30652A66" w:rsidR="00301134" w:rsidRPr="00A42737" w:rsidRDefault="00301134" w:rsidP="00301134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5 (25.0)</w:t>
            </w:r>
          </w:p>
        </w:tc>
        <w:tc>
          <w:tcPr>
            <w:tcW w:w="1418" w:type="dxa"/>
          </w:tcPr>
          <w:p w14:paraId="5CDF1ADF" w14:textId="341865DE" w:rsidR="00301134" w:rsidRPr="00A42737" w:rsidRDefault="00301134" w:rsidP="00301134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4 (19.0)</w:t>
            </w:r>
          </w:p>
        </w:tc>
        <w:tc>
          <w:tcPr>
            <w:tcW w:w="1417" w:type="dxa"/>
          </w:tcPr>
          <w:p w14:paraId="7616BDE4" w14:textId="2708D52F" w:rsidR="00301134" w:rsidRPr="00A42737" w:rsidRDefault="00301134" w:rsidP="00301134">
            <w:pPr>
              <w:pStyle w:val="TableParagraph"/>
              <w:spacing w:before="26" w:line="210" w:lineRule="exact"/>
              <w:ind w:lef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4 (18.2)</w:t>
            </w:r>
          </w:p>
        </w:tc>
        <w:tc>
          <w:tcPr>
            <w:tcW w:w="1418" w:type="dxa"/>
          </w:tcPr>
          <w:p w14:paraId="617FCEB5" w14:textId="18E73642" w:rsidR="00301134" w:rsidRPr="00A42737" w:rsidRDefault="00301134" w:rsidP="00301134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9 (17.6)</w:t>
            </w:r>
          </w:p>
        </w:tc>
      </w:tr>
      <w:tr w:rsidR="00301134" w:rsidRPr="00A42737" w14:paraId="0513D44F" w14:textId="77777777" w:rsidTr="008E506F">
        <w:trPr>
          <w:trHeight w:val="256"/>
        </w:trPr>
        <w:tc>
          <w:tcPr>
            <w:tcW w:w="1867" w:type="dxa"/>
          </w:tcPr>
          <w:p w14:paraId="7EA7E54F" w14:textId="79192EB5" w:rsidR="00301134" w:rsidRPr="00A42737" w:rsidRDefault="00301134" w:rsidP="00301134">
            <w:pPr>
              <w:pStyle w:val="TableParagraph"/>
              <w:spacing w:before="26" w:line="21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≥ 39</w:t>
            </w:r>
          </w:p>
        </w:tc>
        <w:tc>
          <w:tcPr>
            <w:tcW w:w="1559" w:type="dxa"/>
          </w:tcPr>
          <w:p w14:paraId="0A1512EB" w14:textId="5621C073" w:rsidR="00301134" w:rsidRPr="00A42737" w:rsidRDefault="00301134" w:rsidP="00301134">
            <w:pPr>
              <w:pStyle w:val="TableParagraph"/>
              <w:spacing w:before="26" w:line="210" w:lineRule="exact"/>
              <w:ind w:left="23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658387BA" w14:textId="67E0EECA" w:rsidR="00301134" w:rsidRPr="00A42737" w:rsidRDefault="00301134" w:rsidP="00301134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 (10.0)</w:t>
            </w:r>
          </w:p>
        </w:tc>
        <w:tc>
          <w:tcPr>
            <w:tcW w:w="1559" w:type="dxa"/>
          </w:tcPr>
          <w:p w14:paraId="01FAD9EB" w14:textId="3B35B49E" w:rsidR="00301134" w:rsidRPr="00A42737" w:rsidRDefault="00301134" w:rsidP="00301134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0F86BCB4" w14:textId="165EE732" w:rsidR="00301134" w:rsidRPr="00A42737" w:rsidRDefault="00301134" w:rsidP="00301134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3F01FEF0" w14:textId="51D81BD1" w:rsidR="00301134" w:rsidRPr="00A42737" w:rsidRDefault="00301134" w:rsidP="00301134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1559" w:type="dxa"/>
          </w:tcPr>
          <w:p w14:paraId="4A9E1AD9" w14:textId="6AAFF2AC" w:rsidR="00301134" w:rsidRPr="00A42737" w:rsidRDefault="00301134" w:rsidP="00301134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2E78D29F" w14:textId="7AFD90D7" w:rsidR="00301134" w:rsidRPr="00A42737" w:rsidRDefault="00301134" w:rsidP="00301134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 (9.5)</w:t>
            </w:r>
          </w:p>
        </w:tc>
        <w:tc>
          <w:tcPr>
            <w:tcW w:w="1417" w:type="dxa"/>
          </w:tcPr>
          <w:p w14:paraId="6C34E4CB" w14:textId="6CAA7892" w:rsidR="00301134" w:rsidRPr="00A42737" w:rsidRDefault="00301134" w:rsidP="00301134">
            <w:pPr>
              <w:pStyle w:val="TableParagraph"/>
              <w:spacing w:before="26" w:line="210" w:lineRule="exact"/>
              <w:ind w:lef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1418" w:type="dxa"/>
          </w:tcPr>
          <w:p w14:paraId="443A2114" w14:textId="62E06B9A" w:rsidR="00301134" w:rsidRPr="00A42737" w:rsidRDefault="00301134" w:rsidP="00301134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5 (9.8)</w:t>
            </w:r>
          </w:p>
        </w:tc>
      </w:tr>
      <w:tr w:rsidR="00301134" w:rsidRPr="00A42737" w14:paraId="6B39583D" w14:textId="77777777" w:rsidTr="008E506F">
        <w:trPr>
          <w:trHeight w:val="256"/>
        </w:trPr>
        <w:tc>
          <w:tcPr>
            <w:tcW w:w="1867" w:type="dxa"/>
          </w:tcPr>
          <w:p w14:paraId="0E80DC14" w14:textId="42A19C97" w:rsidR="00301134" w:rsidRPr="00A42737" w:rsidRDefault="00301134" w:rsidP="00301134">
            <w:pPr>
              <w:pStyle w:val="TableParagraph"/>
              <w:spacing w:before="26" w:line="21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. falciparum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ensity (/</w:t>
            </w: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L)</w:t>
            </w:r>
          </w:p>
        </w:tc>
        <w:tc>
          <w:tcPr>
            <w:tcW w:w="1559" w:type="dxa"/>
          </w:tcPr>
          <w:p w14:paraId="0087960E" w14:textId="77777777" w:rsidR="00301134" w:rsidRPr="00A42737" w:rsidRDefault="00301134" w:rsidP="00301134">
            <w:pPr>
              <w:pStyle w:val="TableParagraph"/>
              <w:spacing w:before="26" w:line="210" w:lineRule="exact"/>
              <w:ind w:left="23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C943FB2" w14:textId="77777777" w:rsidR="00301134" w:rsidRPr="00A42737" w:rsidRDefault="00301134" w:rsidP="00301134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E5C7ABE" w14:textId="77777777" w:rsidR="00301134" w:rsidRPr="00A42737" w:rsidRDefault="00301134" w:rsidP="00301134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CDD7968" w14:textId="77777777" w:rsidR="00301134" w:rsidRPr="00A42737" w:rsidRDefault="00301134" w:rsidP="00301134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7874EF8" w14:textId="77777777" w:rsidR="00301134" w:rsidRPr="00A42737" w:rsidRDefault="00301134" w:rsidP="00301134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CED3ED0" w14:textId="77777777" w:rsidR="00301134" w:rsidRPr="00A42737" w:rsidRDefault="00301134" w:rsidP="00301134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48F6651" w14:textId="77777777" w:rsidR="00301134" w:rsidRPr="00A42737" w:rsidRDefault="00301134" w:rsidP="00301134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C54E01C" w14:textId="77777777" w:rsidR="00301134" w:rsidRPr="00A42737" w:rsidRDefault="00301134" w:rsidP="00301134">
            <w:pPr>
              <w:pStyle w:val="TableParagraph"/>
              <w:spacing w:before="26" w:line="210" w:lineRule="exact"/>
              <w:ind w:lef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F264BDE" w14:textId="77777777" w:rsidR="00301134" w:rsidRPr="00A42737" w:rsidRDefault="00301134" w:rsidP="00301134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1134" w:rsidRPr="00A42737" w14:paraId="7F8D6E2F" w14:textId="77777777" w:rsidTr="008E506F">
        <w:trPr>
          <w:trHeight w:val="256"/>
        </w:trPr>
        <w:tc>
          <w:tcPr>
            <w:tcW w:w="1867" w:type="dxa"/>
          </w:tcPr>
          <w:p w14:paraId="7292902A" w14:textId="0951D6FB" w:rsidR="00301134" w:rsidRPr="00A42737" w:rsidRDefault="00301134" w:rsidP="00301134">
            <w:pPr>
              <w:pStyle w:val="TableParagraph"/>
              <w:spacing w:before="26" w:line="21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</w:p>
        </w:tc>
        <w:tc>
          <w:tcPr>
            <w:tcW w:w="1559" w:type="dxa"/>
          </w:tcPr>
          <w:p w14:paraId="7BB18068" w14:textId="5650A042" w:rsidR="00301134" w:rsidRPr="00A42737" w:rsidRDefault="00301134" w:rsidP="00301134">
            <w:pPr>
              <w:pStyle w:val="TableParagraph"/>
              <w:spacing w:before="26" w:line="210" w:lineRule="exact"/>
              <w:ind w:left="23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297.4</w:t>
            </w:r>
          </w:p>
        </w:tc>
        <w:tc>
          <w:tcPr>
            <w:tcW w:w="1560" w:type="dxa"/>
          </w:tcPr>
          <w:p w14:paraId="63981E60" w14:textId="6E20D4D2" w:rsidR="00301134" w:rsidRPr="00A42737" w:rsidRDefault="00301134" w:rsidP="00301134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9883.5</w:t>
            </w:r>
          </w:p>
        </w:tc>
        <w:tc>
          <w:tcPr>
            <w:tcW w:w="1559" w:type="dxa"/>
          </w:tcPr>
          <w:p w14:paraId="5DD227CF" w14:textId="7C917C1D" w:rsidR="00301134" w:rsidRPr="00A42737" w:rsidRDefault="00301134" w:rsidP="00301134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6905.8</w:t>
            </w:r>
          </w:p>
        </w:tc>
        <w:tc>
          <w:tcPr>
            <w:tcW w:w="1701" w:type="dxa"/>
          </w:tcPr>
          <w:p w14:paraId="624E0F5B" w14:textId="7453603D" w:rsidR="00301134" w:rsidRPr="00A42737" w:rsidRDefault="00301134" w:rsidP="00301134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8736.6</w:t>
            </w:r>
          </w:p>
        </w:tc>
        <w:tc>
          <w:tcPr>
            <w:tcW w:w="1559" w:type="dxa"/>
          </w:tcPr>
          <w:p w14:paraId="67B00A1F" w14:textId="3DA0002B" w:rsidR="00301134" w:rsidRPr="00A42737" w:rsidRDefault="00301134" w:rsidP="00301134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8399.7</w:t>
            </w:r>
          </w:p>
        </w:tc>
        <w:tc>
          <w:tcPr>
            <w:tcW w:w="1559" w:type="dxa"/>
          </w:tcPr>
          <w:p w14:paraId="67812EF6" w14:textId="3E333CC6" w:rsidR="00301134" w:rsidRPr="00A42737" w:rsidRDefault="00301134" w:rsidP="00301134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6992.8</w:t>
            </w:r>
          </w:p>
        </w:tc>
        <w:tc>
          <w:tcPr>
            <w:tcW w:w="1418" w:type="dxa"/>
          </w:tcPr>
          <w:p w14:paraId="61F37C31" w14:textId="4EAF58E3" w:rsidR="00301134" w:rsidRPr="00A42737" w:rsidRDefault="00301134" w:rsidP="00301134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3634.3</w:t>
            </w:r>
          </w:p>
        </w:tc>
        <w:tc>
          <w:tcPr>
            <w:tcW w:w="1417" w:type="dxa"/>
          </w:tcPr>
          <w:p w14:paraId="54F0420F" w14:textId="37F1D7F4" w:rsidR="00301134" w:rsidRPr="00A42737" w:rsidRDefault="00301134" w:rsidP="00301134">
            <w:pPr>
              <w:pStyle w:val="TableParagraph"/>
              <w:spacing w:before="26" w:line="210" w:lineRule="exact"/>
              <w:ind w:lef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4820.8</w:t>
            </w:r>
          </w:p>
        </w:tc>
        <w:tc>
          <w:tcPr>
            <w:tcW w:w="1418" w:type="dxa"/>
          </w:tcPr>
          <w:p w14:paraId="2023269F" w14:textId="53F67D29" w:rsidR="00301134" w:rsidRPr="00A42737" w:rsidRDefault="00301134" w:rsidP="00301134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4753.9</w:t>
            </w:r>
          </w:p>
        </w:tc>
      </w:tr>
      <w:tr w:rsidR="00301134" w:rsidRPr="00A42737" w14:paraId="2DAE3BF5" w14:textId="77777777" w:rsidTr="008E506F">
        <w:trPr>
          <w:trHeight w:val="256"/>
        </w:trPr>
        <w:tc>
          <w:tcPr>
            <w:tcW w:w="1867" w:type="dxa"/>
          </w:tcPr>
          <w:p w14:paraId="350CE55F" w14:textId="0742ED17" w:rsidR="00301134" w:rsidRPr="00A42737" w:rsidRDefault="00301134" w:rsidP="00301134">
            <w:pPr>
              <w:pStyle w:val="TableParagraph"/>
              <w:spacing w:before="26" w:line="21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(S</w:t>
            </w:r>
            <w:r w:rsidR="00443029" w:rsidRPr="00A42737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AC82CC0" w14:textId="702C3F95" w:rsidR="00301134" w:rsidRPr="00A42737" w:rsidRDefault="00301134" w:rsidP="00301134">
            <w:pPr>
              <w:pStyle w:val="TableParagraph"/>
              <w:spacing w:before="26" w:line="210" w:lineRule="exact"/>
              <w:ind w:left="23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(4263.87)</w:t>
            </w:r>
          </w:p>
        </w:tc>
        <w:tc>
          <w:tcPr>
            <w:tcW w:w="1560" w:type="dxa"/>
          </w:tcPr>
          <w:p w14:paraId="7C69A746" w14:textId="6C90287E" w:rsidR="00301134" w:rsidRPr="00A42737" w:rsidRDefault="00301134" w:rsidP="00301134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(14537.19)</w:t>
            </w:r>
          </w:p>
        </w:tc>
        <w:tc>
          <w:tcPr>
            <w:tcW w:w="1559" w:type="dxa"/>
          </w:tcPr>
          <w:p w14:paraId="7C432D59" w14:textId="716E633B" w:rsidR="00301134" w:rsidRPr="00A42737" w:rsidRDefault="00301134" w:rsidP="00301134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(10520.48)</w:t>
            </w:r>
          </w:p>
        </w:tc>
        <w:tc>
          <w:tcPr>
            <w:tcW w:w="1701" w:type="dxa"/>
          </w:tcPr>
          <w:p w14:paraId="382FB887" w14:textId="32E1B935" w:rsidR="00301134" w:rsidRPr="00A42737" w:rsidRDefault="00301134" w:rsidP="00301134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(8817.24)</w:t>
            </w:r>
          </w:p>
        </w:tc>
        <w:tc>
          <w:tcPr>
            <w:tcW w:w="1559" w:type="dxa"/>
          </w:tcPr>
          <w:p w14:paraId="19C6DD00" w14:textId="188AF9F4" w:rsidR="00301134" w:rsidRPr="00A42737" w:rsidRDefault="00301134" w:rsidP="00301134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(7247.61)</w:t>
            </w:r>
          </w:p>
        </w:tc>
        <w:tc>
          <w:tcPr>
            <w:tcW w:w="1559" w:type="dxa"/>
          </w:tcPr>
          <w:p w14:paraId="7D190730" w14:textId="26A3B4FF" w:rsidR="00301134" w:rsidRPr="00A42737" w:rsidRDefault="00301134" w:rsidP="00301134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(9758.97)</w:t>
            </w:r>
          </w:p>
        </w:tc>
        <w:tc>
          <w:tcPr>
            <w:tcW w:w="1418" w:type="dxa"/>
          </w:tcPr>
          <w:p w14:paraId="4435B380" w14:textId="71636CAE" w:rsidR="00301134" w:rsidRPr="00A42737" w:rsidRDefault="00301134" w:rsidP="00301134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(12698.30)</w:t>
            </w:r>
          </w:p>
        </w:tc>
        <w:tc>
          <w:tcPr>
            <w:tcW w:w="1417" w:type="dxa"/>
          </w:tcPr>
          <w:p w14:paraId="5B34011A" w14:textId="0E4D4B72" w:rsidR="00301134" w:rsidRPr="00A42737" w:rsidRDefault="00301134" w:rsidP="00301134">
            <w:pPr>
              <w:pStyle w:val="TableParagraph"/>
              <w:spacing w:before="26" w:line="210" w:lineRule="exact"/>
              <w:ind w:lef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(12633.46)</w:t>
            </w:r>
          </w:p>
        </w:tc>
        <w:tc>
          <w:tcPr>
            <w:tcW w:w="1418" w:type="dxa"/>
          </w:tcPr>
          <w:p w14:paraId="751B26D9" w14:textId="46540E2F" w:rsidR="00301134" w:rsidRPr="00A42737" w:rsidRDefault="00301134" w:rsidP="00301134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(12129.56)</w:t>
            </w:r>
          </w:p>
        </w:tc>
      </w:tr>
      <w:tr w:rsidR="00301134" w:rsidRPr="00A42737" w14:paraId="1E465C42" w14:textId="77777777" w:rsidTr="008E506F">
        <w:trPr>
          <w:trHeight w:val="256"/>
        </w:trPr>
        <w:tc>
          <w:tcPr>
            <w:tcW w:w="1867" w:type="dxa"/>
          </w:tcPr>
          <w:p w14:paraId="638871F0" w14:textId="21B0FCA4" w:rsidR="00301134" w:rsidRPr="00A42737" w:rsidRDefault="00301134" w:rsidP="00301134">
            <w:pPr>
              <w:pStyle w:val="TableParagraph"/>
              <w:spacing w:before="26" w:line="21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559" w:type="dxa"/>
          </w:tcPr>
          <w:p w14:paraId="0487EC31" w14:textId="1DD8D1B5" w:rsidR="00301134" w:rsidRPr="00A42737" w:rsidRDefault="00301134" w:rsidP="00301134">
            <w:pPr>
              <w:pStyle w:val="TableParagraph"/>
              <w:spacing w:before="26" w:line="210" w:lineRule="exact"/>
              <w:ind w:left="23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850.0</w:t>
            </w:r>
          </w:p>
        </w:tc>
        <w:tc>
          <w:tcPr>
            <w:tcW w:w="1560" w:type="dxa"/>
          </w:tcPr>
          <w:p w14:paraId="6D7CCBC5" w14:textId="21F1D416" w:rsidR="00301134" w:rsidRPr="00A42737" w:rsidRDefault="00301134" w:rsidP="00301134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736.0</w:t>
            </w:r>
          </w:p>
        </w:tc>
        <w:tc>
          <w:tcPr>
            <w:tcW w:w="1559" w:type="dxa"/>
          </w:tcPr>
          <w:p w14:paraId="67A238B4" w14:textId="556226D5" w:rsidR="00301134" w:rsidRPr="00A42737" w:rsidRDefault="00301134" w:rsidP="00301134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406.0</w:t>
            </w:r>
          </w:p>
        </w:tc>
        <w:tc>
          <w:tcPr>
            <w:tcW w:w="1701" w:type="dxa"/>
          </w:tcPr>
          <w:p w14:paraId="55664035" w14:textId="3178A73A" w:rsidR="00301134" w:rsidRPr="00A42737" w:rsidRDefault="00301134" w:rsidP="00301134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6430.0</w:t>
            </w:r>
          </w:p>
        </w:tc>
        <w:tc>
          <w:tcPr>
            <w:tcW w:w="1559" w:type="dxa"/>
          </w:tcPr>
          <w:p w14:paraId="4EBA23E5" w14:textId="7CB41A7B" w:rsidR="00301134" w:rsidRPr="00A42737" w:rsidRDefault="00301134" w:rsidP="00301134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5641.5</w:t>
            </w:r>
          </w:p>
        </w:tc>
        <w:tc>
          <w:tcPr>
            <w:tcW w:w="1559" w:type="dxa"/>
          </w:tcPr>
          <w:p w14:paraId="55FFDE95" w14:textId="2468ECA7" w:rsidR="00301134" w:rsidRPr="00A42737" w:rsidRDefault="00301134" w:rsidP="00301134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5696.5</w:t>
            </w:r>
          </w:p>
        </w:tc>
        <w:tc>
          <w:tcPr>
            <w:tcW w:w="1418" w:type="dxa"/>
          </w:tcPr>
          <w:p w14:paraId="540AE487" w14:textId="684B81D5" w:rsidR="00301134" w:rsidRPr="00A42737" w:rsidRDefault="00301134" w:rsidP="00301134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8190.0</w:t>
            </w:r>
          </w:p>
        </w:tc>
        <w:tc>
          <w:tcPr>
            <w:tcW w:w="1417" w:type="dxa"/>
          </w:tcPr>
          <w:p w14:paraId="40EDE62F" w14:textId="33C0A6F1" w:rsidR="00301134" w:rsidRPr="00A42737" w:rsidRDefault="00301134" w:rsidP="00301134">
            <w:pPr>
              <w:pStyle w:val="TableParagraph"/>
              <w:spacing w:before="26" w:line="210" w:lineRule="exact"/>
              <w:ind w:lef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9455.5</w:t>
            </w:r>
          </w:p>
        </w:tc>
        <w:tc>
          <w:tcPr>
            <w:tcW w:w="1418" w:type="dxa"/>
          </w:tcPr>
          <w:p w14:paraId="01A47C6F" w14:textId="00D127DF" w:rsidR="00301134" w:rsidRPr="00A42737" w:rsidRDefault="00301134" w:rsidP="00301134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2800.0</w:t>
            </w:r>
          </w:p>
        </w:tc>
      </w:tr>
      <w:tr w:rsidR="009734CF" w:rsidRPr="00A42737" w14:paraId="74600279" w14:textId="77777777" w:rsidTr="008E506F">
        <w:trPr>
          <w:trHeight w:val="256"/>
        </w:trPr>
        <w:tc>
          <w:tcPr>
            <w:tcW w:w="1867" w:type="dxa"/>
          </w:tcPr>
          <w:p w14:paraId="278A3C32" w14:textId="65967214" w:rsidR="009734CF" w:rsidRPr="00A42737" w:rsidRDefault="009734CF" w:rsidP="009734CF">
            <w:pPr>
              <w:pStyle w:val="TableParagraph"/>
              <w:spacing w:before="26" w:line="21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Min-Max</w:t>
            </w:r>
          </w:p>
        </w:tc>
        <w:tc>
          <w:tcPr>
            <w:tcW w:w="1559" w:type="dxa"/>
          </w:tcPr>
          <w:p w14:paraId="7D3411B8" w14:textId="57A34520" w:rsidR="009734CF" w:rsidRPr="00A42737" w:rsidRDefault="009734CF" w:rsidP="009734CF">
            <w:pPr>
              <w:pStyle w:val="TableParagraph"/>
              <w:spacing w:before="26" w:line="210" w:lineRule="exact"/>
              <w:ind w:left="23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502-11105</w:t>
            </w:r>
          </w:p>
        </w:tc>
        <w:tc>
          <w:tcPr>
            <w:tcW w:w="1560" w:type="dxa"/>
          </w:tcPr>
          <w:p w14:paraId="5198AB97" w14:textId="2D9FD0FD" w:rsidR="009734CF" w:rsidRPr="00A42737" w:rsidRDefault="009734CF" w:rsidP="009734CF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617-46600</w:t>
            </w:r>
          </w:p>
        </w:tc>
        <w:tc>
          <w:tcPr>
            <w:tcW w:w="1559" w:type="dxa"/>
          </w:tcPr>
          <w:p w14:paraId="68FBA17C" w14:textId="6721571E" w:rsidR="009734CF" w:rsidRPr="00A42737" w:rsidRDefault="009734CF" w:rsidP="009734C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673-37681</w:t>
            </w:r>
          </w:p>
        </w:tc>
        <w:tc>
          <w:tcPr>
            <w:tcW w:w="1701" w:type="dxa"/>
          </w:tcPr>
          <w:p w14:paraId="186F05E4" w14:textId="0518189B" w:rsidR="009734CF" w:rsidRPr="00A42737" w:rsidRDefault="009734CF" w:rsidP="009734CF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725-34580</w:t>
            </w:r>
          </w:p>
        </w:tc>
        <w:tc>
          <w:tcPr>
            <w:tcW w:w="1559" w:type="dxa"/>
          </w:tcPr>
          <w:p w14:paraId="7641A842" w14:textId="0874ABB5" w:rsidR="009734CF" w:rsidRPr="00A42737" w:rsidRDefault="009734CF" w:rsidP="009734C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639-29251</w:t>
            </w:r>
          </w:p>
        </w:tc>
        <w:tc>
          <w:tcPr>
            <w:tcW w:w="1559" w:type="dxa"/>
          </w:tcPr>
          <w:p w14:paraId="4FE0E12A" w14:textId="7EEBF779" w:rsidR="009734CF" w:rsidRPr="00A42737" w:rsidRDefault="009734CF" w:rsidP="009734CF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654-32471</w:t>
            </w:r>
          </w:p>
        </w:tc>
        <w:tc>
          <w:tcPr>
            <w:tcW w:w="1418" w:type="dxa"/>
          </w:tcPr>
          <w:p w14:paraId="012AE566" w14:textId="3D81CA0E" w:rsidR="009734CF" w:rsidRPr="00A42737" w:rsidRDefault="009734CF" w:rsidP="009734C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568-39663</w:t>
            </w:r>
          </w:p>
        </w:tc>
        <w:tc>
          <w:tcPr>
            <w:tcW w:w="1417" w:type="dxa"/>
          </w:tcPr>
          <w:p w14:paraId="65AF2510" w14:textId="3731408C" w:rsidR="009734CF" w:rsidRPr="00A42737" w:rsidRDefault="009734CF" w:rsidP="009734CF">
            <w:pPr>
              <w:pStyle w:val="TableParagraph"/>
              <w:spacing w:before="26" w:line="210" w:lineRule="exact"/>
              <w:ind w:lef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163-42955</w:t>
            </w:r>
          </w:p>
        </w:tc>
        <w:tc>
          <w:tcPr>
            <w:tcW w:w="1418" w:type="dxa"/>
          </w:tcPr>
          <w:p w14:paraId="0B2DBAB2" w14:textId="7785FCF1" w:rsidR="009734CF" w:rsidRPr="00A42737" w:rsidRDefault="009734CF" w:rsidP="009734CF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608-47363</w:t>
            </w:r>
          </w:p>
        </w:tc>
      </w:tr>
      <w:tr w:rsidR="009734CF" w:rsidRPr="00A42737" w14:paraId="38D727B9" w14:textId="77777777" w:rsidTr="008E506F">
        <w:trPr>
          <w:trHeight w:val="256"/>
        </w:trPr>
        <w:tc>
          <w:tcPr>
            <w:tcW w:w="1867" w:type="dxa"/>
          </w:tcPr>
          <w:p w14:paraId="4185D516" w14:textId="6A45B1B1" w:rsidR="009734CF" w:rsidRPr="00A42737" w:rsidRDefault="009734CF" w:rsidP="009734CF">
            <w:pPr>
              <w:pStyle w:val="TableParagraph"/>
              <w:spacing w:before="26" w:line="21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. falciparum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ensity (/</w:t>
            </w: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L) categories - n (%)</w:t>
            </w:r>
          </w:p>
        </w:tc>
        <w:tc>
          <w:tcPr>
            <w:tcW w:w="1559" w:type="dxa"/>
          </w:tcPr>
          <w:p w14:paraId="464C943E" w14:textId="77777777" w:rsidR="009734CF" w:rsidRPr="00A42737" w:rsidRDefault="009734CF" w:rsidP="009734CF">
            <w:pPr>
              <w:pStyle w:val="TableParagraph"/>
              <w:spacing w:before="26" w:line="210" w:lineRule="exact"/>
              <w:ind w:left="23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2DFF3E8" w14:textId="77777777" w:rsidR="009734CF" w:rsidRPr="00A42737" w:rsidRDefault="009734CF" w:rsidP="009734CF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49CB58A" w14:textId="77777777" w:rsidR="009734CF" w:rsidRPr="00A42737" w:rsidRDefault="009734CF" w:rsidP="009734C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AED5A0E" w14:textId="77777777" w:rsidR="009734CF" w:rsidRPr="00A42737" w:rsidRDefault="009734CF" w:rsidP="009734CF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EA4C3A6" w14:textId="77777777" w:rsidR="009734CF" w:rsidRPr="00A42737" w:rsidRDefault="009734CF" w:rsidP="009734C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1F274D3" w14:textId="77777777" w:rsidR="009734CF" w:rsidRPr="00A42737" w:rsidRDefault="009734CF" w:rsidP="009734CF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D787AFF" w14:textId="77777777" w:rsidR="009734CF" w:rsidRPr="00A42737" w:rsidRDefault="009734CF" w:rsidP="009734C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2137942" w14:textId="77777777" w:rsidR="009734CF" w:rsidRPr="00A42737" w:rsidRDefault="009734CF" w:rsidP="009734CF">
            <w:pPr>
              <w:pStyle w:val="TableParagraph"/>
              <w:spacing w:before="26" w:line="210" w:lineRule="exact"/>
              <w:ind w:lef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01FA3AE" w14:textId="77777777" w:rsidR="009734CF" w:rsidRPr="00A42737" w:rsidRDefault="009734CF" w:rsidP="009734CF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34CF" w:rsidRPr="00A42737" w14:paraId="35949A49" w14:textId="77777777" w:rsidTr="008E506F">
        <w:trPr>
          <w:trHeight w:val="256"/>
        </w:trPr>
        <w:tc>
          <w:tcPr>
            <w:tcW w:w="1867" w:type="dxa"/>
          </w:tcPr>
          <w:p w14:paraId="4174E0A6" w14:textId="0EBED528" w:rsidR="009734CF" w:rsidRPr="00A42737" w:rsidRDefault="009734CF" w:rsidP="009734CF">
            <w:pPr>
              <w:pStyle w:val="TableParagraph"/>
              <w:spacing w:before="26" w:line="21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&lt; 500</w:t>
            </w:r>
          </w:p>
        </w:tc>
        <w:tc>
          <w:tcPr>
            <w:tcW w:w="1559" w:type="dxa"/>
          </w:tcPr>
          <w:p w14:paraId="3BDB0637" w14:textId="4A040AB1" w:rsidR="009734CF" w:rsidRPr="00A42737" w:rsidRDefault="009734CF" w:rsidP="009734CF">
            <w:pPr>
              <w:pStyle w:val="TableParagraph"/>
              <w:spacing w:before="26" w:line="210" w:lineRule="exact"/>
              <w:ind w:left="23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5C8A3183" w14:textId="181AF3C2" w:rsidR="009734CF" w:rsidRPr="00A42737" w:rsidRDefault="009734CF" w:rsidP="009734CF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3C9A5E02" w14:textId="5D060994" w:rsidR="009734CF" w:rsidRPr="00A42737" w:rsidRDefault="009734CF" w:rsidP="009734C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09155064" w14:textId="4BAA6422" w:rsidR="009734CF" w:rsidRPr="00A42737" w:rsidRDefault="009734CF" w:rsidP="009734CF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11B9C1C1" w14:textId="62D03F5F" w:rsidR="009734CF" w:rsidRPr="00A42737" w:rsidRDefault="009734CF" w:rsidP="009734C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1E4AD026" w14:textId="6A1C033D" w:rsidR="009734CF" w:rsidRPr="00A42737" w:rsidRDefault="009734CF" w:rsidP="009734CF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371FFCC6" w14:textId="4FB5324C" w:rsidR="009734CF" w:rsidRPr="00A42737" w:rsidRDefault="009734CF" w:rsidP="009734C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61310FE5" w14:textId="7557601A" w:rsidR="009734CF" w:rsidRPr="00A42737" w:rsidRDefault="009734CF" w:rsidP="009734CF">
            <w:pPr>
              <w:pStyle w:val="TableParagraph"/>
              <w:spacing w:before="26" w:line="210" w:lineRule="exact"/>
              <w:ind w:lef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323BA779" w14:textId="340EC520" w:rsidR="009734CF" w:rsidRPr="00A42737" w:rsidRDefault="009734CF" w:rsidP="009734CF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</w:tr>
      <w:tr w:rsidR="009734CF" w:rsidRPr="00A42737" w14:paraId="09A38FD6" w14:textId="77777777" w:rsidTr="008E506F">
        <w:trPr>
          <w:trHeight w:val="256"/>
        </w:trPr>
        <w:tc>
          <w:tcPr>
            <w:tcW w:w="1867" w:type="dxa"/>
          </w:tcPr>
          <w:p w14:paraId="293986DA" w14:textId="35AD23E2" w:rsidR="009734CF" w:rsidRPr="00A42737" w:rsidRDefault="009734CF" w:rsidP="009734CF">
            <w:pPr>
              <w:pStyle w:val="TableParagraph"/>
              <w:spacing w:before="26" w:line="21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500 - &lt; 2,000</w:t>
            </w:r>
          </w:p>
        </w:tc>
        <w:tc>
          <w:tcPr>
            <w:tcW w:w="1559" w:type="dxa"/>
          </w:tcPr>
          <w:p w14:paraId="1EF72FD1" w14:textId="4E4664F9" w:rsidR="009734CF" w:rsidRPr="00A42737" w:rsidRDefault="009734CF" w:rsidP="009734CF">
            <w:pPr>
              <w:pStyle w:val="TableParagraph"/>
              <w:spacing w:before="26" w:line="210" w:lineRule="exact"/>
              <w:ind w:left="23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7 (70.0)</w:t>
            </w:r>
          </w:p>
        </w:tc>
        <w:tc>
          <w:tcPr>
            <w:tcW w:w="1560" w:type="dxa"/>
          </w:tcPr>
          <w:p w14:paraId="0BF21782" w14:textId="7D9C966B" w:rsidR="009734CF" w:rsidRPr="00A42737" w:rsidRDefault="009734CF" w:rsidP="009734CF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6 (60.0)</w:t>
            </w:r>
          </w:p>
        </w:tc>
        <w:tc>
          <w:tcPr>
            <w:tcW w:w="1559" w:type="dxa"/>
          </w:tcPr>
          <w:p w14:paraId="617C7AA4" w14:textId="7B4391A3" w:rsidR="009734CF" w:rsidRPr="00A42737" w:rsidRDefault="009734CF" w:rsidP="009734C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6 (50.0)</w:t>
            </w:r>
          </w:p>
        </w:tc>
        <w:tc>
          <w:tcPr>
            <w:tcW w:w="1701" w:type="dxa"/>
          </w:tcPr>
          <w:p w14:paraId="7F79CA0E" w14:textId="6A370356" w:rsidR="009734CF" w:rsidRPr="00A42737" w:rsidRDefault="009734CF" w:rsidP="009734CF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4 (20.0)</w:t>
            </w:r>
          </w:p>
        </w:tc>
        <w:tc>
          <w:tcPr>
            <w:tcW w:w="1559" w:type="dxa"/>
          </w:tcPr>
          <w:p w14:paraId="7E496B2D" w14:textId="5B87F473" w:rsidR="009734CF" w:rsidRPr="00A42737" w:rsidRDefault="009734CF" w:rsidP="009734C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5 (22.7)</w:t>
            </w:r>
          </w:p>
        </w:tc>
        <w:tc>
          <w:tcPr>
            <w:tcW w:w="1559" w:type="dxa"/>
          </w:tcPr>
          <w:p w14:paraId="61A1935C" w14:textId="09B9C370" w:rsidR="009734CF" w:rsidRPr="00A42737" w:rsidRDefault="009734CF" w:rsidP="009734CF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 (5.0)</w:t>
            </w:r>
          </w:p>
        </w:tc>
        <w:tc>
          <w:tcPr>
            <w:tcW w:w="1418" w:type="dxa"/>
          </w:tcPr>
          <w:p w14:paraId="0E9F0D90" w14:textId="368B4321" w:rsidR="009734CF" w:rsidRPr="00A42737" w:rsidRDefault="009734CF" w:rsidP="009734C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 (4.8)</w:t>
            </w:r>
          </w:p>
        </w:tc>
        <w:tc>
          <w:tcPr>
            <w:tcW w:w="1417" w:type="dxa"/>
          </w:tcPr>
          <w:p w14:paraId="06D7F853" w14:textId="179B1F9C" w:rsidR="009734CF" w:rsidRPr="00A42737" w:rsidRDefault="009734CF" w:rsidP="009734CF">
            <w:pPr>
              <w:pStyle w:val="TableParagraph"/>
              <w:spacing w:before="26" w:line="210" w:lineRule="exact"/>
              <w:ind w:lef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1418" w:type="dxa"/>
          </w:tcPr>
          <w:p w14:paraId="265E45AC" w14:textId="35185640" w:rsidR="009734CF" w:rsidRPr="00A42737" w:rsidRDefault="009734CF" w:rsidP="009734CF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3 (25.5)</w:t>
            </w:r>
          </w:p>
        </w:tc>
      </w:tr>
      <w:tr w:rsidR="009734CF" w:rsidRPr="00A42737" w14:paraId="04795704" w14:textId="77777777" w:rsidTr="008E506F">
        <w:trPr>
          <w:trHeight w:val="256"/>
        </w:trPr>
        <w:tc>
          <w:tcPr>
            <w:tcW w:w="1867" w:type="dxa"/>
          </w:tcPr>
          <w:p w14:paraId="095900BC" w14:textId="01B1A008" w:rsidR="009734CF" w:rsidRPr="00A42737" w:rsidRDefault="009734CF" w:rsidP="009734CF">
            <w:pPr>
              <w:pStyle w:val="TableParagraph"/>
              <w:spacing w:before="26" w:line="21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,000 - &lt; 5,000</w:t>
            </w:r>
          </w:p>
        </w:tc>
        <w:tc>
          <w:tcPr>
            <w:tcW w:w="1559" w:type="dxa"/>
          </w:tcPr>
          <w:p w14:paraId="367DE0D3" w14:textId="16551106" w:rsidR="009734CF" w:rsidRPr="00A42737" w:rsidRDefault="009734CF" w:rsidP="009734CF">
            <w:pPr>
              <w:pStyle w:val="TableParagraph"/>
              <w:spacing w:before="26" w:line="210" w:lineRule="exact"/>
              <w:ind w:left="23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1626BECB" w14:textId="587ADCE9" w:rsidR="009734CF" w:rsidRPr="00A42737" w:rsidRDefault="009734CF" w:rsidP="009734CF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677237CD" w14:textId="7C79BD4B" w:rsidR="009734CF" w:rsidRPr="00A42737" w:rsidRDefault="009734CF" w:rsidP="009734C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 (8.3)</w:t>
            </w:r>
          </w:p>
        </w:tc>
        <w:tc>
          <w:tcPr>
            <w:tcW w:w="1701" w:type="dxa"/>
          </w:tcPr>
          <w:p w14:paraId="23D3AD4F" w14:textId="655FE09A" w:rsidR="009734CF" w:rsidRPr="00A42737" w:rsidRDefault="009734CF" w:rsidP="009734CF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5 (25.0)</w:t>
            </w:r>
          </w:p>
        </w:tc>
        <w:tc>
          <w:tcPr>
            <w:tcW w:w="1559" w:type="dxa"/>
          </w:tcPr>
          <w:p w14:paraId="0AAC7084" w14:textId="2A38659D" w:rsidR="009734CF" w:rsidRPr="00A42737" w:rsidRDefault="009734CF" w:rsidP="009734C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5 (22.7)</w:t>
            </w:r>
          </w:p>
        </w:tc>
        <w:tc>
          <w:tcPr>
            <w:tcW w:w="1559" w:type="dxa"/>
          </w:tcPr>
          <w:p w14:paraId="14653001" w14:textId="509F0091" w:rsidR="009734CF" w:rsidRPr="00A42737" w:rsidRDefault="009734CF" w:rsidP="009734CF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 (10.0)</w:t>
            </w:r>
          </w:p>
        </w:tc>
        <w:tc>
          <w:tcPr>
            <w:tcW w:w="1418" w:type="dxa"/>
          </w:tcPr>
          <w:p w14:paraId="08EF44BF" w14:textId="7EE58DEB" w:rsidR="009734CF" w:rsidRPr="00A42737" w:rsidRDefault="009734CF" w:rsidP="009734C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 (14.3)</w:t>
            </w:r>
          </w:p>
        </w:tc>
        <w:tc>
          <w:tcPr>
            <w:tcW w:w="1417" w:type="dxa"/>
          </w:tcPr>
          <w:p w14:paraId="5E2D1792" w14:textId="47826901" w:rsidR="009734CF" w:rsidRPr="00A42737" w:rsidRDefault="009734CF" w:rsidP="009734CF">
            <w:pPr>
              <w:pStyle w:val="TableParagraph"/>
              <w:spacing w:before="26" w:line="210" w:lineRule="exact"/>
              <w:ind w:lef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5 (22.7)</w:t>
            </w:r>
          </w:p>
        </w:tc>
        <w:tc>
          <w:tcPr>
            <w:tcW w:w="1418" w:type="dxa"/>
          </w:tcPr>
          <w:p w14:paraId="02EE211F" w14:textId="71033649" w:rsidR="009734CF" w:rsidRPr="00A42737" w:rsidRDefault="009734CF" w:rsidP="009734CF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 (5.9)</w:t>
            </w:r>
          </w:p>
        </w:tc>
      </w:tr>
      <w:tr w:rsidR="009734CF" w:rsidRPr="00A42737" w14:paraId="36B6EF0C" w14:textId="77777777" w:rsidTr="008E506F">
        <w:trPr>
          <w:trHeight w:val="256"/>
        </w:trPr>
        <w:tc>
          <w:tcPr>
            <w:tcW w:w="1867" w:type="dxa"/>
          </w:tcPr>
          <w:p w14:paraId="4532BB95" w14:textId="23467014" w:rsidR="009734CF" w:rsidRPr="00A42737" w:rsidRDefault="009734CF" w:rsidP="009734CF">
            <w:pPr>
              <w:pStyle w:val="TableParagraph"/>
              <w:spacing w:before="26" w:line="21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5,000 - &lt; 15,000</w:t>
            </w:r>
          </w:p>
        </w:tc>
        <w:tc>
          <w:tcPr>
            <w:tcW w:w="1559" w:type="dxa"/>
          </w:tcPr>
          <w:p w14:paraId="46532044" w14:textId="604675EC" w:rsidR="009734CF" w:rsidRPr="00A42737" w:rsidRDefault="009734CF" w:rsidP="009734CF">
            <w:pPr>
              <w:pStyle w:val="TableParagraph"/>
              <w:spacing w:before="26" w:line="210" w:lineRule="exact"/>
              <w:ind w:left="23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3 (30.0)</w:t>
            </w:r>
          </w:p>
        </w:tc>
        <w:tc>
          <w:tcPr>
            <w:tcW w:w="1560" w:type="dxa"/>
          </w:tcPr>
          <w:p w14:paraId="7E09A212" w14:textId="0A26C397" w:rsidR="009734CF" w:rsidRPr="00A42737" w:rsidRDefault="009734CF" w:rsidP="009734CF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 (20.0)</w:t>
            </w:r>
          </w:p>
        </w:tc>
        <w:tc>
          <w:tcPr>
            <w:tcW w:w="1559" w:type="dxa"/>
          </w:tcPr>
          <w:p w14:paraId="529B96C8" w14:textId="0C2A3E11" w:rsidR="009734CF" w:rsidRPr="00A42737" w:rsidRDefault="009734CF" w:rsidP="009734C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4 (33.3)</w:t>
            </w:r>
          </w:p>
        </w:tc>
        <w:tc>
          <w:tcPr>
            <w:tcW w:w="1701" w:type="dxa"/>
          </w:tcPr>
          <w:p w14:paraId="35F45571" w14:textId="4B9BCD38" w:rsidR="009734CF" w:rsidRPr="00A42737" w:rsidRDefault="009734CF" w:rsidP="009734CF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7 (35.0)</w:t>
            </w:r>
          </w:p>
        </w:tc>
        <w:tc>
          <w:tcPr>
            <w:tcW w:w="1559" w:type="dxa"/>
          </w:tcPr>
          <w:p w14:paraId="797EA145" w14:textId="331CBC47" w:rsidR="009734CF" w:rsidRPr="00A42737" w:rsidRDefault="009734CF" w:rsidP="009734C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8 (36.4)</w:t>
            </w:r>
          </w:p>
        </w:tc>
        <w:tc>
          <w:tcPr>
            <w:tcW w:w="1559" w:type="dxa"/>
          </w:tcPr>
          <w:p w14:paraId="09FDD060" w14:textId="706FCEF3" w:rsidR="009734CF" w:rsidRPr="00A42737" w:rsidRDefault="009734CF" w:rsidP="009734CF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5 (25.0)</w:t>
            </w:r>
          </w:p>
        </w:tc>
        <w:tc>
          <w:tcPr>
            <w:tcW w:w="1418" w:type="dxa"/>
          </w:tcPr>
          <w:p w14:paraId="692FB389" w14:textId="0C633458" w:rsidR="009734CF" w:rsidRPr="00A42737" w:rsidRDefault="009734CF" w:rsidP="009734C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0 (47.6)</w:t>
            </w:r>
          </w:p>
        </w:tc>
        <w:tc>
          <w:tcPr>
            <w:tcW w:w="1417" w:type="dxa"/>
          </w:tcPr>
          <w:p w14:paraId="6607859B" w14:textId="54DBD561" w:rsidR="009734CF" w:rsidRPr="00A42737" w:rsidRDefault="009734CF" w:rsidP="009734CF">
            <w:pPr>
              <w:pStyle w:val="TableParagraph"/>
              <w:spacing w:before="26" w:line="210" w:lineRule="exact"/>
              <w:ind w:lef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8 (36.4)</w:t>
            </w:r>
          </w:p>
        </w:tc>
        <w:tc>
          <w:tcPr>
            <w:tcW w:w="1418" w:type="dxa"/>
          </w:tcPr>
          <w:p w14:paraId="499D684B" w14:textId="1095DA09" w:rsidR="009734CF" w:rsidRPr="00A42737" w:rsidRDefault="009734CF" w:rsidP="009734CF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2 (23.5)</w:t>
            </w:r>
          </w:p>
        </w:tc>
      </w:tr>
      <w:tr w:rsidR="009734CF" w:rsidRPr="00A42737" w14:paraId="0493D5CF" w14:textId="77777777" w:rsidTr="004D7235">
        <w:trPr>
          <w:trHeight w:val="256"/>
        </w:trPr>
        <w:tc>
          <w:tcPr>
            <w:tcW w:w="1867" w:type="dxa"/>
          </w:tcPr>
          <w:p w14:paraId="7850A92F" w14:textId="5FDA3F0B" w:rsidR="009734CF" w:rsidRPr="00A42737" w:rsidRDefault="009734CF" w:rsidP="009734CF">
            <w:pPr>
              <w:pStyle w:val="TableParagraph"/>
              <w:spacing w:before="26" w:line="21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5,000 - &lt; 50,000</w:t>
            </w:r>
          </w:p>
        </w:tc>
        <w:tc>
          <w:tcPr>
            <w:tcW w:w="1559" w:type="dxa"/>
          </w:tcPr>
          <w:p w14:paraId="4977627D" w14:textId="52B1768A" w:rsidR="009734CF" w:rsidRPr="00A42737" w:rsidRDefault="009734CF" w:rsidP="009734CF">
            <w:pPr>
              <w:pStyle w:val="TableParagraph"/>
              <w:spacing w:before="26" w:line="210" w:lineRule="exact"/>
              <w:ind w:left="23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040A3D57" w14:textId="7D1D7B66" w:rsidR="009734CF" w:rsidRPr="00A42737" w:rsidRDefault="009734CF" w:rsidP="009734CF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 (20.0)</w:t>
            </w:r>
          </w:p>
        </w:tc>
        <w:tc>
          <w:tcPr>
            <w:tcW w:w="1559" w:type="dxa"/>
          </w:tcPr>
          <w:p w14:paraId="17DFE39D" w14:textId="6F13EE24" w:rsidR="009734CF" w:rsidRPr="00A42737" w:rsidRDefault="009734CF" w:rsidP="009734C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 (8.3)</w:t>
            </w:r>
          </w:p>
        </w:tc>
        <w:tc>
          <w:tcPr>
            <w:tcW w:w="1701" w:type="dxa"/>
          </w:tcPr>
          <w:p w14:paraId="032BA993" w14:textId="6AA3BF1B" w:rsidR="009734CF" w:rsidRPr="00A42737" w:rsidRDefault="009734CF" w:rsidP="009734CF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4 (20.0)</w:t>
            </w:r>
          </w:p>
        </w:tc>
        <w:tc>
          <w:tcPr>
            <w:tcW w:w="1559" w:type="dxa"/>
          </w:tcPr>
          <w:p w14:paraId="3D150DF9" w14:textId="26E75B88" w:rsidR="009734CF" w:rsidRPr="00A42737" w:rsidRDefault="009734CF" w:rsidP="009734C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4 (18.2)</w:t>
            </w:r>
          </w:p>
        </w:tc>
        <w:tc>
          <w:tcPr>
            <w:tcW w:w="1559" w:type="dxa"/>
          </w:tcPr>
          <w:p w14:paraId="6BC5CB52" w14:textId="14AF3964" w:rsidR="009734CF" w:rsidRPr="00A42737" w:rsidRDefault="009734CF" w:rsidP="009734CF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2 (60.0)</w:t>
            </w:r>
          </w:p>
        </w:tc>
        <w:tc>
          <w:tcPr>
            <w:tcW w:w="1418" w:type="dxa"/>
          </w:tcPr>
          <w:p w14:paraId="1E15ECAC" w14:textId="213961A9" w:rsidR="009734CF" w:rsidRPr="00A42737" w:rsidRDefault="009734CF" w:rsidP="009734C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7 (33.3)</w:t>
            </w:r>
          </w:p>
        </w:tc>
        <w:tc>
          <w:tcPr>
            <w:tcW w:w="1417" w:type="dxa"/>
          </w:tcPr>
          <w:p w14:paraId="4A253AE8" w14:textId="316449F1" w:rsidR="009734CF" w:rsidRPr="00A42737" w:rsidRDefault="009734CF" w:rsidP="009734CF">
            <w:pPr>
              <w:pStyle w:val="TableParagraph"/>
              <w:spacing w:before="26" w:line="210" w:lineRule="exact"/>
              <w:ind w:lef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8 (36.4)</w:t>
            </w:r>
          </w:p>
        </w:tc>
        <w:tc>
          <w:tcPr>
            <w:tcW w:w="1418" w:type="dxa"/>
          </w:tcPr>
          <w:p w14:paraId="1151A782" w14:textId="6F756935" w:rsidR="009734CF" w:rsidRPr="00A42737" w:rsidRDefault="009734CF" w:rsidP="009734CF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3 (45.1)</w:t>
            </w:r>
          </w:p>
        </w:tc>
      </w:tr>
      <w:tr w:rsidR="009734CF" w:rsidRPr="00A42737" w14:paraId="270E6322" w14:textId="77777777" w:rsidTr="00F9760E">
        <w:trPr>
          <w:trHeight w:val="256"/>
        </w:trPr>
        <w:tc>
          <w:tcPr>
            <w:tcW w:w="1867" w:type="dxa"/>
            <w:tcBorders>
              <w:bottom w:val="single" w:sz="4" w:space="0" w:color="auto"/>
            </w:tcBorders>
          </w:tcPr>
          <w:p w14:paraId="2F5967AF" w14:textId="0651FB1C" w:rsidR="009734CF" w:rsidRPr="00A42737" w:rsidRDefault="009734CF" w:rsidP="009734CF">
            <w:pPr>
              <w:pStyle w:val="TableParagraph"/>
              <w:spacing w:before="26" w:line="21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≥ 50,0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3EB6730" w14:textId="121B2788" w:rsidR="009734CF" w:rsidRPr="00A42737" w:rsidRDefault="009734CF" w:rsidP="009734CF">
            <w:pPr>
              <w:pStyle w:val="TableParagraph"/>
              <w:spacing w:before="26" w:line="210" w:lineRule="exact"/>
              <w:ind w:left="23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8E26245" w14:textId="36C85563" w:rsidR="009734CF" w:rsidRPr="00A42737" w:rsidRDefault="009734CF" w:rsidP="009734CF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FE0D5FF" w14:textId="3E808DA8" w:rsidR="009734CF" w:rsidRPr="00A42737" w:rsidRDefault="009734CF" w:rsidP="009734C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F7E64D0" w14:textId="64C745F0" w:rsidR="009734CF" w:rsidRPr="00A42737" w:rsidRDefault="009734CF" w:rsidP="009734CF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EEE5CDA" w14:textId="4BD2F535" w:rsidR="009734CF" w:rsidRPr="00A42737" w:rsidRDefault="009734CF" w:rsidP="009734C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96CD023" w14:textId="7715D71B" w:rsidR="009734CF" w:rsidRPr="00A42737" w:rsidRDefault="009734CF" w:rsidP="009734CF">
            <w:pPr>
              <w:pStyle w:val="TableParagraph"/>
              <w:spacing w:before="26" w:line="210" w:lineRule="exact"/>
              <w:ind w:lef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E79D0B8" w14:textId="1BEA1362" w:rsidR="009734CF" w:rsidRPr="00A42737" w:rsidRDefault="009734CF" w:rsidP="009734CF">
            <w:pPr>
              <w:pStyle w:val="TableParagraph"/>
              <w:spacing w:before="26" w:line="210" w:lineRule="exact"/>
              <w:ind w:lef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248DBF0" w14:textId="7DF651B7" w:rsidR="009734CF" w:rsidRPr="00A42737" w:rsidRDefault="009734CF" w:rsidP="009734CF">
            <w:pPr>
              <w:pStyle w:val="TableParagraph"/>
              <w:spacing w:before="26" w:line="210" w:lineRule="exact"/>
              <w:ind w:lef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02A6FC2" w14:textId="6DA9E5BE" w:rsidR="009734CF" w:rsidRPr="00A42737" w:rsidRDefault="009734CF" w:rsidP="009734CF">
            <w:pPr>
              <w:pStyle w:val="TableParagraph"/>
              <w:spacing w:before="26" w:line="210" w:lineRule="exact"/>
              <w:ind w:lef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</w:tr>
      <w:tr w:rsidR="00F9760E" w:rsidRPr="00A42737" w14:paraId="306AE40C" w14:textId="77777777" w:rsidTr="00B166C9">
        <w:trPr>
          <w:trHeight w:val="256"/>
        </w:trPr>
        <w:tc>
          <w:tcPr>
            <w:tcW w:w="15617" w:type="dxa"/>
            <w:gridSpan w:val="10"/>
            <w:tcBorders>
              <w:top w:val="single" w:sz="4" w:space="0" w:color="auto"/>
            </w:tcBorders>
          </w:tcPr>
          <w:p w14:paraId="5E5CFD36" w14:textId="50553FFF" w:rsidR="00F9760E" w:rsidRPr="00A42737" w:rsidRDefault="00F9760E" w:rsidP="00F9760E">
            <w:pPr>
              <w:pStyle w:val="TableParagraph"/>
              <w:spacing w:before="26" w:line="210" w:lineRule="exact"/>
              <w:ind w:left="94"/>
              <w:rPr>
                <w:rFonts w:ascii="Times New Roman" w:hAnsi="Times New Roman" w:cs="Times New Roman"/>
                <w:w w:val="99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QD: once daily, SD: standard deviation</w:t>
            </w:r>
          </w:p>
        </w:tc>
      </w:tr>
    </w:tbl>
    <w:p w14:paraId="61342F2D" w14:textId="77777777" w:rsidR="0093352F" w:rsidRPr="00A42737" w:rsidRDefault="0093352F" w:rsidP="00B50F01">
      <w:pPr>
        <w:rPr>
          <w:rFonts w:cs="Times New Roman"/>
          <w:bCs/>
          <w:sz w:val="20"/>
          <w:szCs w:val="20"/>
        </w:rPr>
        <w:sectPr w:rsidR="0093352F" w:rsidRPr="00A42737" w:rsidSect="00A74188">
          <w:pgSz w:w="16838" w:h="11906" w:orient="landscape" w:code="9"/>
          <w:pgMar w:top="1440" w:right="720" w:bottom="1440" w:left="720" w:header="284" w:footer="284" w:gutter="0"/>
          <w:cols w:space="708"/>
          <w:docGrid w:linePitch="360"/>
        </w:sectPr>
      </w:pPr>
    </w:p>
    <w:p w14:paraId="71653DB3" w14:textId="1B781DBA" w:rsidR="00827AEA" w:rsidRPr="00A42737" w:rsidRDefault="00827AEA" w:rsidP="00827AEA">
      <w:pPr>
        <w:rPr>
          <w:rFonts w:cs="Times New Roman"/>
          <w:b/>
          <w:sz w:val="20"/>
          <w:szCs w:val="20"/>
        </w:rPr>
      </w:pPr>
      <w:r w:rsidRPr="00A42737">
        <w:rPr>
          <w:rFonts w:cs="Times New Roman"/>
          <w:b/>
          <w:sz w:val="20"/>
          <w:szCs w:val="20"/>
        </w:rPr>
        <w:lastRenderedPageBreak/>
        <w:t xml:space="preserve">Table </w:t>
      </w:r>
      <w:r w:rsidR="007E3D7B" w:rsidRPr="00A42737">
        <w:rPr>
          <w:rFonts w:cs="Times New Roman"/>
          <w:b/>
          <w:sz w:val="20"/>
          <w:szCs w:val="20"/>
        </w:rPr>
        <w:t>S</w:t>
      </w:r>
      <w:r w:rsidR="00A853B7" w:rsidRPr="00A42737">
        <w:rPr>
          <w:rFonts w:cs="Times New Roman"/>
          <w:b/>
          <w:sz w:val="20"/>
          <w:szCs w:val="20"/>
        </w:rPr>
        <w:t>3</w:t>
      </w:r>
      <w:r w:rsidR="008B2795" w:rsidRPr="00A42737">
        <w:rPr>
          <w:rFonts w:cs="Times New Roman"/>
          <w:b/>
          <w:sz w:val="20"/>
          <w:szCs w:val="20"/>
        </w:rPr>
        <w:t>.</w:t>
      </w:r>
      <w:r w:rsidRPr="00A42737">
        <w:rPr>
          <w:rFonts w:cs="Times New Roman"/>
          <w:b/>
          <w:sz w:val="20"/>
          <w:szCs w:val="20"/>
        </w:rPr>
        <w:t xml:space="preserve"> Newly occurring liver enzyme abnormalities any time post-baseline (Safety</w:t>
      </w:r>
      <w:r w:rsidRPr="00A42737">
        <w:rPr>
          <w:rFonts w:cs="Times New Roman"/>
          <w:b/>
          <w:spacing w:val="-22"/>
          <w:sz w:val="20"/>
          <w:szCs w:val="20"/>
        </w:rPr>
        <w:t xml:space="preserve"> </w:t>
      </w:r>
      <w:r w:rsidRPr="00A42737">
        <w:rPr>
          <w:rFonts w:cs="Times New Roman"/>
          <w:b/>
          <w:sz w:val="20"/>
          <w:szCs w:val="20"/>
        </w:rPr>
        <w:t>set)</w:t>
      </w:r>
    </w:p>
    <w:p w14:paraId="53FCF0EA" w14:textId="77777777" w:rsidR="00827AEA" w:rsidRPr="00A42737" w:rsidRDefault="00827AEA" w:rsidP="00827AEA">
      <w:pPr>
        <w:pStyle w:val="BodyText"/>
        <w:spacing w:before="2"/>
        <w:rPr>
          <w:b/>
          <w:sz w:val="20"/>
          <w:szCs w:val="20"/>
        </w:rPr>
      </w:pPr>
    </w:p>
    <w:tbl>
      <w:tblPr>
        <w:tblW w:w="0" w:type="auto"/>
        <w:tblInd w:w="14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02"/>
        <w:gridCol w:w="1231"/>
        <w:gridCol w:w="1237"/>
        <w:gridCol w:w="1194"/>
        <w:gridCol w:w="1235"/>
        <w:gridCol w:w="1317"/>
        <w:gridCol w:w="1236"/>
        <w:gridCol w:w="1315"/>
        <w:gridCol w:w="1418"/>
        <w:gridCol w:w="1204"/>
      </w:tblGrid>
      <w:tr w:rsidR="00430996" w:rsidRPr="00A42737" w14:paraId="024EF298" w14:textId="77777777" w:rsidTr="00430996">
        <w:trPr>
          <w:trHeight w:val="1091"/>
        </w:trPr>
        <w:tc>
          <w:tcPr>
            <w:tcW w:w="3002" w:type="dxa"/>
            <w:tcBorders>
              <w:top w:val="single" w:sz="4" w:space="0" w:color="000000"/>
              <w:bottom w:val="single" w:sz="4" w:space="0" w:color="000000"/>
            </w:tcBorders>
          </w:tcPr>
          <w:p w14:paraId="29B328A3" w14:textId="77777777" w:rsidR="00430996" w:rsidRPr="00A42737" w:rsidRDefault="00430996" w:rsidP="00430996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4" w:space="0" w:color="000000"/>
            </w:tcBorders>
          </w:tcPr>
          <w:p w14:paraId="19719C99" w14:textId="77777777" w:rsidR="00430996" w:rsidRPr="00A42737" w:rsidRDefault="00430996" w:rsidP="00430996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Cipargamin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10 mg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single dose</w:t>
            </w:r>
          </w:p>
          <w:p w14:paraId="55C9F222" w14:textId="400A54EF" w:rsidR="00430996" w:rsidRPr="00A42737" w:rsidRDefault="00430996" w:rsidP="00430996">
            <w:pPr>
              <w:pStyle w:val="TableParagraph"/>
              <w:ind w:left="18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N=10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n/m (%)</w:t>
            </w:r>
          </w:p>
        </w:tc>
        <w:tc>
          <w:tcPr>
            <w:tcW w:w="1237" w:type="dxa"/>
            <w:tcBorders>
              <w:top w:val="single" w:sz="4" w:space="0" w:color="000000"/>
            </w:tcBorders>
          </w:tcPr>
          <w:p w14:paraId="0B23B207" w14:textId="77777777" w:rsidR="00430996" w:rsidRPr="00A42737" w:rsidRDefault="00430996" w:rsidP="00430996">
            <w:pPr>
              <w:pStyle w:val="TableParagraph"/>
              <w:spacing w:before="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Cipargamin 10 mg</w:t>
            </w:r>
          </w:p>
          <w:p w14:paraId="737168D2" w14:textId="77777777" w:rsidR="00430996" w:rsidRPr="00A42737" w:rsidRDefault="00430996" w:rsidP="00430996">
            <w:pPr>
              <w:pStyle w:val="TableParagraph"/>
              <w:spacing w:before="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QD/3 days</w:t>
            </w:r>
          </w:p>
          <w:p w14:paraId="1E9554C1" w14:textId="53D0750B" w:rsidR="00430996" w:rsidRPr="00A42737" w:rsidRDefault="00430996" w:rsidP="00430996">
            <w:pPr>
              <w:pStyle w:val="TableParagraph"/>
              <w:ind w:left="17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N=10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n/m (%)</w:t>
            </w:r>
          </w:p>
        </w:tc>
        <w:tc>
          <w:tcPr>
            <w:tcW w:w="1194" w:type="dxa"/>
            <w:tcBorders>
              <w:top w:val="single" w:sz="4" w:space="0" w:color="000000"/>
            </w:tcBorders>
          </w:tcPr>
          <w:p w14:paraId="4C3C2D92" w14:textId="77777777" w:rsidR="00430996" w:rsidRPr="00A42737" w:rsidRDefault="00430996" w:rsidP="00430996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Cipargamin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25 mg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single dose</w:t>
            </w:r>
          </w:p>
          <w:p w14:paraId="19C813DC" w14:textId="1A6B5479" w:rsidR="00430996" w:rsidRPr="00A42737" w:rsidRDefault="00430996" w:rsidP="00430996">
            <w:pPr>
              <w:pStyle w:val="TableParagraph"/>
              <w:ind w:left="8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N=12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n/m (%)</w:t>
            </w:r>
          </w:p>
        </w:tc>
        <w:tc>
          <w:tcPr>
            <w:tcW w:w="1235" w:type="dxa"/>
            <w:tcBorders>
              <w:top w:val="single" w:sz="4" w:space="0" w:color="000000"/>
            </w:tcBorders>
          </w:tcPr>
          <w:p w14:paraId="05116AC9" w14:textId="77777777" w:rsidR="00430996" w:rsidRPr="00A42737" w:rsidRDefault="00430996" w:rsidP="00430996">
            <w:pPr>
              <w:pStyle w:val="TableParagraph"/>
              <w:spacing w:before="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Cipargamin 25 mg</w:t>
            </w:r>
          </w:p>
          <w:p w14:paraId="083A5D57" w14:textId="77777777" w:rsidR="00430996" w:rsidRPr="00A42737" w:rsidRDefault="00430996" w:rsidP="00430996">
            <w:pPr>
              <w:pStyle w:val="TableParagraph"/>
              <w:spacing w:before="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QD/3 days</w:t>
            </w:r>
          </w:p>
          <w:p w14:paraId="658BE9B2" w14:textId="30320942" w:rsidR="00430996" w:rsidRPr="00A42737" w:rsidRDefault="00430996" w:rsidP="00430996">
            <w:pPr>
              <w:pStyle w:val="TableParagraph"/>
              <w:ind w:left="17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N=20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n/m (%)</w:t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 w14:paraId="2F2E1202" w14:textId="77777777" w:rsidR="00430996" w:rsidRPr="00A42737" w:rsidRDefault="00430996" w:rsidP="00430996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Cipargamin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50 mg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single dose</w:t>
            </w:r>
          </w:p>
          <w:p w14:paraId="365541F9" w14:textId="4CD6125D" w:rsidR="00430996" w:rsidRPr="00A42737" w:rsidRDefault="00430996" w:rsidP="00430996">
            <w:pPr>
              <w:pStyle w:val="TableParagraph"/>
              <w:ind w:left="8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N=21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n/m (%)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 w14:paraId="33B80AE0" w14:textId="77777777" w:rsidR="00430996" w:rsidRPr="00A42737" w:rsidRDefault="00430996" w:rsidP="00430996">
            <w:pPr>
              <w:pStyle w:val="TableParagraph"/>
              <w:spacing w:before="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ipargamin 50 mg 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QD/3 days</w:t>
            </w:r>
          </w:p>
          <w:p w14:paraId="044D04E2" w14:textId="3A05BEF4" w:rsidR="00430996" w:rsidRPr="00A42737" w:rsidRDefault="00430996" w:rsidP="00430996">
            <w:pPr>
              <w:pStyle w:val="TableParagraph"/>
              <w:ind w:left="17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N=19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n/m (%)</w:t>
            </w:r>
          </w:p>
        </w:tc>
        <w:tc>
          <w:tcPr>
            <w:tcW w:w="1315" w:type="dxa"/>
            <w:tcBorders>
              <w:top w:val="single" w:sz="4" w:space="0" w:color="000000"/>
            </w:tcBorders>
          </w:tcPr>
          <w:p w14:paraId="23CA3ECA" w14:textId="77777777" w:rsidR="00430996" w:rsidRPr="00A42737" w:rsidRDefault="00430996" w:rsidP="00430996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Cipargamin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75 mg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single dose</w:t>
            </w:r>
          </w:p>
          <w:p w14:paraId="1F3EB693" w14:textId="60156AAA" w:rsidR="00430996" w:rsidRPr="00A42737" w:rsidRDefault="00430996" w:rsidP="00430996">
            <w:pPr>
              <w:pStyle w:val="TableParagraph"/>
              <w:ind w:left="8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N=21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n/m (%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766E983C" w14:textId="77777777" w:rsidR="00430996" w:rsidRPr="00A42737" w:rsidRDefault="00430996" w:rsidP="00430996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Cipargamin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150 mg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single dose</w:t>
            </w:r>
          </w:p>
          <w:p w14:paraId="3FE8A00B" w14:textId="7FF54EEC" w:rsidR="00430996" w:rsidRPr="00A42737" w:rsidRDefault="00430996" w:rsidP="00430996">
            <w:pPr>
              <w:pStyle w:val="TableParagraph"/>
              <w:ind w:left="17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N=22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n/m (%)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 w14:paraId="051924F3" w14:textId="634DBDCD" w:rsidR="00430996" w:rsidRPr="00A42737" w:rsidRDefault="00430996" w:rsidP="00430996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oled </w:t>
            </w:r>
            <w:r w:rsidR="004F7BA0"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Artemether-lumefantrine</w:t>
            </w:r>
          </w:p>
          <w:p w14:paraId="63A3144E" w14:textId="45902731" w:rsidR="00430996" w:rsidRPr="00A42737" w:rsidRDefault="00430996" w:rsidP="00430996">
            <w:pPr>
              <w:pStyle w:val="TableParagraph"/>
              <w:ind w:left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t>N=51</w:t>
            </w:r>
            <w:r w:rsidRPr="00A427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n/m (%)</w:t>
            </w:r>
          </w:p>
        </w:tc>
      </w:tr>
      <w:tr w:rsidR="00430996" w:rsidRPr="00A42737" w14:paraId="297BE4C2" w14:textId="77777777" w:rsidTr="00E24EEE">
        <w:trPr>
          <w:trHeight w:val="280"/>
        </w:trPr>
        <w:tc>
          <w:tcPr>
            <w:tcW w:w="3002" w:type="dxa"/>
            <w:tcBorders>
              <w:top w:val="single" w:sz="4" w:space="0" w:color="000000"/>
            </w:tcBorders>
          </w:tcPr>
          <w:p w14:paraId="64F4E0DA" w14:textId="77777777" w:rsidR="00430996" w:rsidRPr="00A42737" w:rsidRDefault="00430996" w:rsidP="00430996">
            <w:pPr>
              <w:pStyle w:val="TableParagraph"/>
              <w:spacing w:before="39"/>
              <w:ind w:left="67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ALT &gt; 3x ULN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 w14:paraId="2162F7B2" w14:textId="77777777" w:rsidR="00430996" w:rsidRPr="00A42737" w:rsidRDefault="00430996" w:rsidP="00E24EEE">
            <w:pPr>
              <w:pStyle w:val="TableParagraph"/>
              <w:spacing w:before="39"/>
              <w:ind w:left="2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/9 (11.1)</w:t>
            </w:r>
          </w:p>
        </w:tc>
        <w:tc>
          <w:tcPr>
            <w:tcW w:w="1237" w:type="dxa"/>
            <w:tcBorders>
              <w:top w:val="single" w:sz="4" w:space="0" w:color="000000"/>
            </w:tcBorders>
          </w:tcPr>
          <w:p w14:paraId="6CC51BBD" w14:textId="77777777" w:rsidR="00430996" w:rsidRPr="00A42737" w:rsidRDefault="00430996" w:rsidP="00E24EEE">
            <w:pPr>
              <w:pStyle w:val="TableParagraph"/>
              <w:spacing w:before="39"/>
              <w:ind w:left="1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10</w:t>
            </w:r>
          </w:p>
        </w:tc>
        <w:tc>
          <w:tcPr>
            <w:tcW w:w="1194" w:type="dxa"/>
            <w:tcBorders>
              <w:top w:val="single" w:sz="4" w:space="0" w:color="000000"/>
            </w:tcBorders>
          </w:tcPr>
          <w:p w14:paraId="60C604B7" w14:textId="77777777" w:rsidR="00430996" w:rsidRPr="00A42737" w:rsidRDefault="00430996" w:rsidP="00E24EEE">
            <w:pPr>
              <w:pStyle w:val="TableParagraph"/>
              <w:spacing w:before="39"/>
              <w:ind w:lef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12</w:t>
            </w:r>
          </w:p>
        </w:tc>
        <w:tc>
          <w:tcPr>
            <w:tcW w:w="1235" w:type="dxa"/>
            <w:tcBorders>
              <w:top w:val="single" w:sz="4" w:space="0" w:color="000000"/>
            </w:tcBorders>
          </w:tcPr>
          <w:p w14:paraId="27AFBF6B" w14:textId="77777777" w:rsidR="00430996" w:rsidRPr="00A42737" w:rsidRDefault="00430996" w:rsidP="00E24EEE">
            <w:pPr>
              <w:pStyle w:val="TableParagraph"/>
              <w:spacing w:before="39"/>
              <w:ind w:left="1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 w14:paraId="1C4F24AB" w14:textId="77777777" w:rsidR="00430996" w:rsidRPr="00A42737" w:rsidRDefault="00430996" w:rsidP="00E24EEE">
            <w:pPr>
              <w:pStyle w:val="TableParagraph"/>
              <w:spacing w:before="39"/>
              <w:ind w:lef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1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 w14:paraId="233E81D3" w14:textId="77777777" w:rsidR="00430996" w:rsidRPr="00A42737" w:rsidRDefault="00430996" w:rsidP="00E24EEE">
            <w:pPr>
              <w:pStyle w:val="TableParagraph"/>
              <w:spacing w:before="39"/>
              <w:ind w:left="16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19</w:t>
            </w:r>
          </w:p>
        </w:tc>
        <w:tc>
          <w:tcPr>
            <w:tcW w:w="1315" w:type="dxa"/>
            <w:tcBorders>
              <w:top w:val="single" w:sz="4" w:space="0" w:color="000000"/>
            </w:tcBorders>
          </w:tcPr>
          <w:p w14:paraId="30073CFE" w14:textId="77777777" w:rsidR="00430996" w:rsidRPr="00A42737" w:rsidRDefault="00430996" w:rsidP="00E24EEE">
            <w:pPr>
              <w:pStyle w:val="TableParagraph"/>
              <w:spacing w:before="39"/>
              <w:ind w:left="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20BB9EBD" w14:textId="77777777" w:rsidR="00430996" w:rsidRPr="00A42737" w:rsidRDefault="00430996" w:rsidP="00E24EEE">
            <w:pPr>
              <w:pStyle w:val="TableParagraph"/>
              <w:spacing w:before="39"/>
              <w:ind w:left="16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/22 (4.5)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 w14:paraId="58C5708E" w14:textId="77777777" w:rsidR="00430996" w:rsidRPr="00A42737" w:rsidRDefault="00430996" w:rsidP="00E24EEE">
            <w:pPr>
              <w:pStyle w:val="TableParagraph"/>
              <w:spacing w:before="39"/>
              <w:ind w:lef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/51 (2.0)</w:t>
            </w:r>
          </w:p>
        </w:tc>
      </w:tr>
      <w:tr w:rsidR="00430996" w:rsidRPr="00A42737" w14:paraId="0FFF931E" w14:textId="77777777" w:rsidTr="00E24EEE">
        <w:trPr>
          <w:trHeight w:val="267"/>
        </w:trPr>
        <w:tc>
          <w:tcPr>
            <w:tcW w:w="3002" w:type="dxa"/>
          </w:tcPr>
          <w:p w14:paraId="1103B2E8" w14:textId="77777777" w:rsidR="00430996" w:rsidRPr="00A42737" w:rsidRDefault="00430996" w:rsidP="00430996">
            <w:pPr>
              <w:pStyle w:val="TableParagraph"/>
              <w:spacing w:before="28"/>
              <w:ind w:left="67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ALT &gt; 5x ULN</w:t>
            </w:r>
          </w:p>
        </w:tc>
        <w:tc>
          <w:tcPr>
            <w:tcW w:w="1231" w:type="dxa"/>
          </w:tcPr>
          <w:p w14:paraId="55F32C3F" w14:textId="77777777" w:rsidR="00430996" w:rsidRPr="00A42737" w:rsidRDefault="00430996" w:rsidP="00E24EEE">
            <w:pPr>
              <w:pStyle w:val="TableParagraph"/>
              <w:spacing w:before="28"/>
              <w:ind w:left="2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9</w:t>
            </w:r>
          </w:p>
        </w:tc>
        <w:tc>
          <w:tcPr>
            <w:tcW w:w="1237" w:type="dxa"/>
          </w:tcPr>
          <w:p w14:paraId="6CF54F0A" w14:textId="77777777" w:rsidR="00430996" w:rsidRPr="00A42737" w:rsidRDefault="00430996" w:rsidP="00E24EEE">
            <w:pPr>
              <w:pStyle w:val="TableParagraph"/>
              <w:spacing w:before="28"/>
              <w:ind w:left="1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10</w:t>
            </w:r>
          </w:p>
        </w:tc>
        <w:tc>
          <w:tcPr>
            <w:tcW w:w="1194" w:type="dxa"/>
          </w:tcPr>
          <w:p w14:paraId="19E630E4" w14:textId="77777777" w:rsidR="00430996" w:rsidRPr="00A42737" w:rsidRDefault="00430996" w:rsidP="00E24EEE">
            <w:pPr>
              <w:pStyle w:val="TableParagraph"/>
              <w:spacing w:before="28"/>
              <w:ind w:lef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12</w:t>
            </w:r>
          </w:p>
        </w:tc>
        <w:tc>
          <w:tcPr>
            <w:tcW w:w="1235" w:type="dxa"/>
          </w:tcPr>
          <w:p w14:paraId="2EEE50DA" w14:textId="77777777" w:rsidR="00430996" w:rsidRPr="00A42737" w:rsidRDefault="00430996" w:rsidP="00E24EEE">
            <w:pPr>
              <w:pStyle w:val="TableParagraph"/>
              <w:spacing w:before="28"/>
              <w:ind w:left="1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1317" w:type="dxa"/>
          </w:tcPr>
          <w:p w14:paraId="07A0939D" w14:textId="77777777" w:rsidR="00430996" w:rsidRPr="00A42737" w:rsidRDefault="00430996" w:rsidP="00E24EEE">
            <w:pPr>
              <w:pStyle w:val="TableParagraph"/>
              <w:spacing w:before="28"/>
              <w:ind w:lef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1</w:t>
            </w:r>
          </w:p>
        </w:tc>
        <w:tc>
          <w:tcPr>
            <w:tcW w:w="1236" w:type="dxa"/>
          </w:tcPr>
          <w:p w14:paraId="364BAE66" w14:textId="77777777" w:rsidR="00430996" w:rsidRPr="00A42737" w:rsidRDefault="00430996" w:rsidP="00E24EEE">
            <w:pPr>
              <w:pStyle w:val="TableParagraph"/>
              <w:spacing w:before="28"/>
              <w:ind w:left="16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19</w:t>
            </w:r>
          </w:p>
        </w:tc>
        <w:tc>
          <w:tcPr>
            <w:tcW w:w="1315" w:type="dxa"/>
          </w:tcPr>
          <w:p w14:paraId="106E5A05" w14:textId="77777777" w:rsidR="00430996" w:rsidRPr="00A42737" w:rsidRDefault="00430996" w:rsidP="00E24EEE">
            <w:pPr>
              <w:pStyle w:val="TableParagraph"/>
              <w:spacing w:before="28"/>
              <w:ind w:left="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1</w:t>
            </w:r>
          </w:p>
        </w:tc>
        <w:tc>
          <w:tcPr>
            <w:tcW w:w="1418" w:type="dxa"/>
          </w:tcPr>
          <w:p w14:paraId="748038EC" w14:textId="77777777" w:rsidR="00430996" w:rsidRPr="00A42737" w:rsidRDefault="00430996" w:rsidP="00E24EEE">
            <w:pPr>
              <w:pStyle w:val="TableParagraph"/>
              <w:spacing w:before="28"/>
              <w:ind w:left="16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/22 (4.5)</w:t>
            </w:r>
          </w:p>
        </w:tc>
        <w:tc>
          <w:tcPr>
            <w:tcW w:w="1204" w:type="dxa"/>
          </w:tcPr>
          <w:p w14:paraId="76149E08" w14:textId="77777777" w:rsidR="00430996" w:rsidRPr="00A42737" w:rsidRDefault="00430996" w:rsidP="00E24EEE">
            <w:pPr>
              <w:pStyle w:val="TableParagraph"/>
              <w:spacing w:before="28"/>
              <w:ind w:lef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51</w:t>
            </w:r>
          </w:p>
        </w:tc>
      </w:tr>
      <w:tr w:rsidR="00430996" w:rsidRPr="00A42737" w14:paraId="5F589C2F" w14:textId="77777777" w:rsidTr="00E24EEE">
        <w:trPr>
          <w:trHeight w:val="266"/>
        </w:trPr>
        <w:tc>
          <w:tcPr>
            <w:tcW w:w="3002" w:type="dxa"/>
          </w:tcPr>
          <w:p w14:paraId="5ABBA343" w14:textId="77777777" w:rsidR="00430996" w:rsidRPr="00A42737" w:rsidRDefault="00430996" w:rsidP="00430996">
            <w:pPr>
              <w:pStyle w:val="TableParagraph"/>
              <w:spacing w:before="26"/>
              <w:ind w:left="67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ALT &gt; 8x ULN</w:t>
            </w:r>
          </w:p>
        </w:tc>
        <w:tc>
          <w:tcPr>
            <w:tcW w:w="1231" w:type="dxa"/>
          </w:tcPr>
          <w:p w14:paraId="6B733879" w14:textId="77777777" w:rsidR="00430996" w:rsidRPr="00A42737" w:rsidRDefault="00430996" w:rsidP="00E24EEE">
            <w:pPr>
              <w:pStyle w:val="TableParagraph"/>
              <w:spacing w:before="26"/>
              <w:ind w:left="2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9</w:t>
            </w:r>
          </w:p>
        </w:tc>
        <w:tc>
          <w:tcPr>
            <w:tcW w:w="1237" w:type="dxa"/>
          </w:tcPr>
          <w:p w14:paraId="3E4A72D1" w14:textId="77777777" w:rsidR="00430996" w:rsidRPr="00A42737" w:rsidRDefault="00430996" w:rsidP="00E24EEE">
            <w:pPr>
              <w:pStyle w:val="TableParagraph"/>
              <w:spacing w:before="26"/>
              <w:ind w:left="1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10</w:t>
            </w:r>
          </w:p>
        </w:tc>
        <w:tc>
          <w:tcPr>
            <w:tcW w:w="1194" w:type="dxa"/>
          </w:tcPr>
          <w:p w14:paraId="49239551" w14:textId="77777777" w:rsidR="00430996" w:rsidRPr="00A42737" w:rsidRDefault="00430996" w:rsidP="00E24EEE">
            <w:pPr>
              <w:pStyle w:val="TableParagraph"/>
              <w:spacing w:before="26"/>
              <w:ind w:lef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12</w:t>
            </w:r>
          </w:p>
        </w:tc>
        <w:tc>
          <w:tcPr>
            <w:tcW w:w="1235" w:type="dxa"/>
          </w:tcPr>
          <w:p w14:paraId="752412A6" w14:textId="77777777" w:rsidR="00430996" w:rsidRPr="00A42737" w:rsidRDefault="00430996" w:rsidP="00E24EEE">
            <w:pPr>
              <w:pStyle w:val="TableParagraph"/>
              <w:spacing w:before="26"/>
              <w:ind w:left="1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1317" w:type="dxa"/>
          </w:tcPr>
          <w:p w14:paraId="03EC5C6D" w14:textId="77777777" w:rsidR="00430996" w:rsidRPr="00A42737" w:rsidRDefault="00430996" w:rsidP="00E24EEE">
            <w:pPr>
              <w:pStyle w:val="TableParagraph"/>
              <w:spacing w:before="26"/>
              <w:ind w:lef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1</w:t>
            </w:r>
          </w:p>
        </w:tc>
        <w:tc>
          <w:tcPr>
            <w:tcW w:w="1236" w:type="dxa"/>
          </w:tcPr>
          <w:p w14:paraId="1DA2674A" w14:textId="77777777" w:rsidR="00430996" w:rsidRPr="00A42737" w:rsidRDefault="00430996" w:rsidP="00E24EEE">
            <w:pPr>
              <w:pStyle w:val="TableParagraph"/>
              <w:spacing w:before="26"/>
              <w:ind w:left="16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19</w:t>
            </w:r>
          </w:p>
        </w:tc>
        <w:tc>
          <w:tcPr>
            <w:tcW w:w="1315" w:type="dxa"/>
          </w:tcPr>
          <w:p w14:paraId="7A61435E" w14:textId="77777777" w:rsidR="00430996" w:rsidRPr="00A42737" w:rsidRDefault="00430996" w:rsidP="00E24EEE">
            <w:pPr>
              <w:pStyle w:val="TableParagraph"/>
              <w:spacing w:before="26"/>
              <w:ind w:left="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1</w:t>
            </w:r>
          </w:p>
        </w:tc>
        <w:tc>
          <w:tcPr>
            <w:tcW w:w="1418" w:type="dxa"/>
          </w:tcPr>
          <w:p w14:paraId="006263EA" w14:textId="77777777" w:rsidR="00430996" w:rsidRPr="00A42737" w:rsidRDefault="00430996" w:rsidP="00E24EEE">
            <w:pPr>
              <w:pStyle w:val="TableParagraph"/>
              <w:spacing w:before="26"/>
              <w:ind w:left="16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2</w:t>
            </w:r>
          </w:p>
        </w:tc>
        <w:tc>
          <w:tcPr>
            <w:tcW w:w="1204" w:type="dxa"/>
          </w:tcPr>
          <w:p w14:paraId="599FB7BC" w14:textId="77777777" w:rsidR="00430996" w:rsidRPr="00A42737" w:rsidRDefault="00430996" w:rsidP="00E24EEE">
            <w:pPr>
              <w:pStyle w:val="TableParagraph"/>
              <w:spacing w:before="26"/>
              <w:ind w:lef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51</w:t>
            </w:r>
          </w:p>
        </w:tc>
      </w:tr>
      <w:tr w:rsidR="00430996" w:rsidRPr="00A42737" w14:paraId="6813931F" w14:textId="77777777" w:rsidTr="00E24EEE">
        <w:trPr>
          <w:trHeight w:val="266"/>
        </w:trPr>
        <w:tc>
          <w:tcPr>
            <w:tcW w:w="3002" w:type="dxa"/>
          </w:tcPr>
          <w:p w14:paraId="656CAD16" w14:textId="77777777" w:rsidR="00430996" w:rsidRPr="00A42737" w:rsidRDefault="00430996" w:rsidP="00430996">
            <w:pPr>
              <w:pStyle w:val="TableParagraph"/>
              <w:spacing w:before="26"/>
              <w:ind w:left="67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AST &gt; 3x ULN</w:t>
            </w:r>
          </w:p>
        </w:tc>
        <w:tc>
          <w:tcPr>
            <w:tcW w:w="1231" w:type="dxa"/>
          </w:tcPr>
          <w:p w14:paraId="1539020E" w14:textId="77777777" w:rsidR="00430996" w:rsidRPr="00A42737" w:rsidRDefault="00430996" w:rsidP="00E24EEE">
            <w:pPr>
              <w:pStyle w:val="TableParagraph"/>
              <w:spacing w:before="26"/>
              <w:ind w:left="2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9</w:t>
            </w:r>
          </w:p>
        </w:tc>
        <w:tc>
          <w:tcPr>
            <w:tcW w:w="1237" w:type="dxa"/>
          </w:tcPr>
          <w:p w14:paraId="47109D7D" w14:textId="77777777" w:rsidR="00430996" w:rsidRPr="00A42737" w:rsidRDefault="00430996" w:rsidP="00E24EEE">
            <w:pPr>
              <w:pStyle w:val="TableParagraph"/>
              <w:spacing w:before="26"/>
              <w:ind w:left="1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10</w:t>
            </w:r>
          </w:p>
        </w:tc>
        <w:tc>
          <w:tcPr>
            <w:tcW w:w="1194" w:type="dxa"/>
          </w:tcPr>
          <w:p w14:paraId="6376AC69" w14:textId="77777777" w:rsidR="00430996" w:rsidRPr="00A42737" w:rsidRDefault="00430996" w:rsidP="00E24EEE">
            <w:pPr>
              <w:pStyle w:val="TableParagraph"/>
              <w:spacing w:before="26"/>
              <w:ind w:lef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12</w:t>
            </w:r>
          </w:p>
        </w:tc>
        <w:tc>
          <w:tcPr>
            <w:tcW w:w="1235" w:type="dxa"/>
          </w:tcPr>
          <w:p w14:paraId="5AC1167A" w14:textId="77777777" w:rsidR="00430996" w:rsidRPr="00A42737" w:rsidRDefault="00430996" w:rsidP="00E24EEE">
            <w:pPr>
              <w:pStyle w:val="TableParagraph"/>
              <w:spacing w:before="26"/>
              <w:ind w:left="1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1317" w:type="dxa"/>
          </w:tcPr>
          <w:p w14:paraId="3C883A76" w14:textId="77777777" w:rsidR="00430996" w:rsidRPr="00A42737" w:rsidRDefault="00430996" w:rsidP="00E24EEE">
            <w:pPr>
              <w:pStyle w:val="TableParagraph"/>
              <w:spacing w:before="26"/>
              <w:ind w:lef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1</w:t>
            </w:r>
          </w:p>
        </w:tc>
        <w:tc>
          <w:tcPr>
            <w:tcW w:w="1236" w:type="dxa"/>
          </w:tcPr>
          <w:p w14:paraId="5137892C" w14:textId="77777777" w:rsidR="00430996" w:rsidRPr="00A42737" w:rsidRDefault="00430996" w:rsidP="00E24EEE">
            <w:pPr>
              <w:pStyle w:val="TableParagraph"/>
              <w:spacing w:before="26"/>
              <w:ind w:left="16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19</w:t>
            </w:r>
          </w:p>
        </w:tc>
        <w:tc>
          <w:tcPr>
            <w:tcW w:w="1315" w:type="dxa"/>
          </w:tcPr>
          <w:p w14:paraId="5A9641B0" w14:textId="77777777" w:rsidR="00430996" w:rsidRPr="00A42737" w:rsidRDefault="00430996" w:rsidP="00E24EEE">
            <w:pPr>
              <w:pStyle w:val="TableParagraph"/>
              <w:spacing w:before="26"/>
              <w:ind w:left="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1</w:t>
            </w:r>
          </w:p>
        </w:tc>
        <w:tc>
          <w:tcPr>
            <w:tcW w:w="1418" w:type="dxa"/>
          </w:tcPr>
          <w:p w14:paraId="5162DB92" w14:textId="77777777" w:rsidR="00430996" w:rsidRPr="00A42737" w:rsidRDefault="00430996" w:rsidP="00E24EEE">
            <w:pPr>
              <w:pStyle w:val="TableParagraph"/>
              <w:spacing w:before="26"/>
              <w:ind w:left="16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/22 (4.5)</w:t>
            </w:r>
          </w:p>
        </w:tc>
        <w:tc>
          <w:tcPr>
            <w:tcW w:w="1204" w:type="dxa"/>
          </w:tcPr>
          <w:p w14:paraId="588E59B0" w14:textId="77777777" w:rsidR="00430996" w:rsidRPr="00A42737" w:rsidRDefault="00430996" w:rsidP="00E24EEE">
            <w:pPr>
              <w:pStyle w:val="TableParagraph"/>
              <w:spacing w:before="26"/>
              <w:ind w:lef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/51 (2.0)</w:t>
            </w:r>
          </w:p>
        </w:tc>
      </w:tr>
      <w:tr w:rsidR="00430996" w:rsidRPr="00A42737" w14:paraId="5F8BB783" w14:textId="77777777" w:rsidTr="00E24EEE">
        <w:trPr>
          <w:trHeight w:val="266"/>
        </w:trPr>
        <w:tc>
          <w:tcPr>
            <w:tcW w:w="3002" w:type="dxa"/>
          </w:tcPr>
          <w:p w14:paraId="51FFF277" w14:textId="77777777" w:rsidR="00430996" w:rsidRPr="00A42737" w:rsidRDefault="00430996" w:rsidP="00430996">
            <w:pPr>
              <w:pStyle w:val="TableParagraph"/>
              <w:spacing w:before="26"/>
              <w:ind w:left="67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AST &gt; 5x ULN</w:t>
            </w:r>
          </w:p>
        </w:tc>
        <w:tc>
          <w:tcPr>
            <w:tcW w:w="1231" w:type="dxa"/>
          </w:tcPr>
          <w:p w14:paraId="63058FC7" w14:textId="77777777" w:rsidR="00430996" w:rsidRPr="00A42737" w:rsidRDefault="00430996" w:rsidP="00E24EEE">
            <w:pPr>
              <w:pStyle w:val="TableParagraph"/>
              <w:spacing w:before="26"/>
              <w:ind w:left="2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9</w:t>
            </w:r>
          </w:p>
        </w:tc>
        <w:tc>
          <w:tcPr>
            <w:tcW w:w="1237" w:type="dxa"/>
          </w:tcPr>
          <w:p w14:paraId="6769A93F" w14:textId="77777777" w:rsidR="00430996" w:rsidRPr="00A42737" w:rsidRDefault="00430996" w:rsidP="00E24EEE">
            <w:pPr>
              <w:pStyle w:val="TableParagraph"/>
              <w:spacing w:before="26"/>
              <w:ind w:left="1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10</w:t>
            </w:r>
          </w:p>
        </w:tc>
        <w:tc>
          <w:tcPr>
            <w:tcW w:w="1194" w:type="dxa"/>
          </w:tcPr>
          <w:p w14:paraId="5B8EBB90" w14:textId="77777777" w:rsidR="00430996" w:rsidRPr="00A42737" w:rsidRDefault="00430996" w:rsidP="00E24EEE">
            <w:pPr>
              <w:pStyle w:val="TableParagraph"/>
              <w:spacing w:before="26"/>
              <w:ind w:lef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12</w:t>
            </w:r>
          </w:p>
        </w:tc>
        <w:tc>
          <w:tcPr>
            <w:tcW w:w="1235" w:type="dxa"/>
          </w:tcPr>
          <w:p w14:paraId="0DBE6FD0" w14:textId="77777777" w:rsidR="00430996" w:rsidRPr="00A42737" w:rsidRDefault="00430996" w:rsidP="00E24EEE">
            <w:pPr>
              <w:pStyle w:val="TableParagraph"/>
              <w:spacing w:before="26"/>
              <w:ind w:left="1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1317" w:type="dxa"/>
          </w:tcPr>
          <w:p w14:paraId="5DD432A3" w14:textId="77777777" w:rsidR="00430996" w:rsidRPr="00A42737" w:rsidRDefault="00430996" w:rsidP="00E24EEE">
            <w:pPr>
              <w:pStyle w:val="TableParagraph"/>
              <w:spacing w:before="26"/>
              <w:ind w:lef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1</w:t>
            </w:r>
          </w:p>
        </w:tc>
        <w:tc>
          <w:tcPr>
            <w:tcW w:w="1236" w:type="dxa"/>
          </w:tcPr>
          <w:p w14:paraId="30A77A45" w14:textId="77777777" w:rsidR="00430996" w:rsidRPr="00A42737" w:rsidRDefault="00430996" w:rsidP="00E24EEE">
            <w:pPr>
              <w:pStyle w:val="TableParagraph"/>
              <w:spacing w:before="26"/>
              <w:ind w:left="16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19</w:t>
            </w:r>
          </w:p>
        </w:tc>
        <w:tc>
          <w:tcPr>
            <w:tcW w:w="1315" w:type="dxa"/>
          </w:tcPr>
          <w:p w14:paraId="240A87DA" w14:textId="77777777" w:rsidR="00430996" w:rsidRPr="00A42737" w:rsidRDefault="00430996" w:rsidP="00E24EEE">
            <w:pPr>
              <w:pStyle w:val="TableParagraph"/>
              <w:spacing w:before="26"/>
              <w:ind w:left="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1</w:t>
            </w:r>
          </w:p>
        </w:tc>
        <w:tc>
          <w:tcPr>
            <w:tcW w:w="1418" w:type="dxa"/>
          </w:tcPr>
          <w:p w14:paraId="430A876B" w14:textId="77777777" w:rsidR="00430996" w:rsidRPr="00A42737" w:rsidRDefault="00430996" w:rsidP="00E24EEE">
            <w:pPr>
              <w:pStyle w:val="TableParagraph"/>
              <w:spacing w:before="26"/>
              <w:ind w:left="16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2</w:t>
            </w:r>
          </w:p>
        </w:tc>
        <w:tc>
          <w:tcPr>
            <w:tcW w:w="1204" w:type="dxa"/>
          </w:tcPr>
          <w:p w14:paraId="05F9E9D1" w14:textId="77777777" w:rsidR="00430996" w:rsidRPr="00A42737" w:rsidRDefault="00430996" w:rsidP="00E24EEE">
            <w:pPr>
              <w:pStyle w:val="TableParagraph"/>
              <w:spacing w:before="26"/>
              <w:ind w:lef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51</w:t>
            </w:r>
          </w:p>
        </w:tc>
      </w:tr>
      <w:tr w:rsidR="00430996" w:rsidRPr="00A42737" w14:paraId="30AFF2F7" w14:textId="77777777" w:rsidTr="00E24EEE">
        <w:trPr>
          <w:trHeight w:val="267"/>
        </w:trPr>
        <w:tc>
          <w:tcPr>
            <w:tcW w:w="3002" w:type="dxa"/>
          </w:tcPr>
          <w:p w14:paraId="0E0C0C76" w14:textId="77777777" w:rsidR="00430996" w:rsidRPr="00A42737" w:rsidRDefault="00430996" w:rsidP="00430996">
            <w:pPr>
              <w:pStyle w:val="TableParagraph"/>
              <w:spacing w:before="26"/>
              <w:ind w:left="67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ALT or AST &gt; 3x ULN</w:t>
            </w:r>
          </w:p>
        </w:tc>
        <w:tc>
          <w:tcPr>
            <w:tcW w:w="1231" w:type="dxa"/>
          </w:tcPr>
          <w:p w14:paraId="7F46C59C" w14:textId="77777777" w:rsidR="00430996" w:rsidRPr="00A42737" w:rsidRDefault="00430996" w:rsidP="00E24EEE">
            <w:pPr>
              <w:pStyle w:val="TableParagraph"/>
              <w:spacing w:before="26"/>
              <w:ind w:left="2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/9 (11.1)</w:t>
            </w:r>
          </w:p>
        </w:tc>
        <w:tc>
          <w:tcPr>
            <w:tcW w:w="1237" w:type="dxa"/>
          </w:tcPr>
          <w:p w14:paraId="5917DB18" w14:textId="77777777" w:rsidR="00430996" w:rsidRPr="00A42737" w:rsidRDefault="00430996" w:rsidP="00E24EEE">
            <w:pPr>
              <w:pStyle w:val="TableParagraph"/>
              <w:spacing w:before="26"/>
              <w:ind w:left="1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10</w:t>
            </w:r>
          </w:p>
        </w:tc>
        <w:tc>
          <w:tcPr>
            <w:tcW w:w="1194" w:type="dxa"/>
          </w:tcPr>
          <w:p w14:paraId="033D1771" w14:textId="77777777" w:rsidR="00430996" w:rsidRPr="00A42737" w:rsidRDefault="00430996" w:rsidP="00E24EEE">
            <w:pPr>
              <w:pStyle w:val="TableParagraph"/>
              <w:spacing w:before="26"/>
              <w:ind w:lef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12</w:t>
            </w:r>
          </w:p>
        </w:tc>
        <w:tc>
          <w:tcPr>
            <w:tcW w:w="1235" w:type="dxa"/>
          </w:tcPr>
          <w:p w14:paraId="59B8F6DB" w14:textId="77777777" w:rsidR="00430996" w:rsidRPr="00A42737" w:rsidRDefault="00430996" w:rsidP="00E24EEE">
            <w:pPr>
              <w:pStyle w:val="TableParagraph"/>
              <w:spacing w:before="26"/>
              <w:ind w:left="1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1317" w:type="dxa"/>
          </w:tcPr>
          <w:p w14:paraId="27E3213B" w14:textId="77777777" w:rsidR="00430996" w:rsidRPr="00A42737" w:rsidRDefault="00430996" w:rsidP="00E24EEE">
            <w:pPr>
              <w:pStyle w:val="TableParagraph"/>
              <w:spacing w:before="26"/>
              <w:ind w:lef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1</w:t>
            </w:r>
          </w:p>
        </w:tc>
        <w:tc>
          <w:tcPr>
            <w:tcW w:w="1236" w:type="dxa"/>
          </w:tcPr>
          <w:p w14:paraId="4F7E8D9A" w14:textId="77777777" w:rsidR="00430996" w:rsidRPr="00A42737" w:rsidRDefault="00430996" w:rsidP="00E24EEE">
            <w:pPr>
              <w:pStyle w:val="TableParagraph"/>
              <w:spacing w:before="26"/>
              <w:ind w:left="16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19</w:t>
            </w:r>
          </w:p>
        </w:tc>
        <w:tc>
          <w:tcPr>
            <w:tcW w:w="1315" w:type="dxa"/>
          </w:tcPr>
          <w:p w14:paraId="450B3D7D" w14:textId="77777777" w:rsidR="00430996" w:rsidRPr="00A42737" w:rsidRDefault="00430996" w:rsidP="00E24EEE">
            <w:pPr>
              <w:pStyle w:val="TableParagraph"/>
              <w:spacing w:before="26"/>
              <w:ind w:left="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1</w:t>
            </w:r>
          </w:p>
        </w:tc>
        <w:tc>
          <w:tcPr>
            <w:tcW w:w="1418" w:type="dxa"/>
          </w:tcPr>
          <w:p w14:paraId="5B42B781" w14:textId="77777777" w:rsidR="00430996" w:rsidRPr="00A42737" w:rsidRDefault="00430996" w:rsidP="00E24EEE">
            <w:pPr>
              <w:pStyle w:val="TableParagraph"/>
              <w:spacing w:before="26"/>
              <w:ind w:left="16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/22 (4.5)</w:t>
            </w:r>
          </w:p>
        </w:tc>
        <w:tc>
          <w:tcPr>
            <w:tcW w:w="1204" w:type="dxa"/>
          </w:tcPr>
          <w:p w14:paraId="2986BA90" w14:textId="77777777" w:rsidR="00430996" w:rsidRPr="00A42737" w:rsidRDefault="00430996" w:rsidP="00E24EEE">
            <w:pPr>
              <w:pStyle w:val="TableParagraph"/>
              <w:spacing w:before="26"/>
              <w:ind w:lef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2/51 (3.9)</w:t>
            </w:r>
          </w:p>
        </w:tc>
      </w:tr>
      <w:tr w:rsidR="00430996" w:rsidRPr="00A42737" w14:paraId="71582551" w14:textId="77777777" w:rsidTr="00E24EEE">
        <w:trPr>
          <w:trHeight w:val="267"/>
        </w:trPr>
        <w:tc>
          <w:tcPr>
            <w:tcW w:w="3002" w:type="dxa"/>
          </w:tcPr>
          <w:p w14:paraId="6908C099" w14:textId="77777777" w:rsidR="00430996" w:rsidRPr="00A42737" w:rsidRDefault="00430996" w:rsidP="00430996">
            <w:pPr>
              <w:pStyle w:val="TableParagraph"/>
              <w:spacing w:before="28"/>
              <w:ind w:left="67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ALT or AST &gt; 5x ULN</w:t>
            </w:r>
          </w:p>
        </w:tc>
        <w:tc>
          <w:tcPr>
            <w:tcW w:w="1231" w:type="dxa"/>
          </w:tcPr>
          <w:p w14:paraId="0FD1A9BE" w14:textId="77777777" w:rsidR="00430996" w:rsidRPr="00A42737" w:rsidRDefault="00430996" w:rsidP="00E24EEE">
            <w:pPr>
              <w:pStyle w:val="TableParagraph"/>
              <w:spacing w:before="28"/>
              <w:ind w:left="2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9</w:t>
            </w:r>
          </w:p>
        </w:tc>
        <w:tc>
          <w:tcPr>
            <w:tcW w:w="1237" w:type="dxa"/>
          </w:tcPr>
          <w:p w14:paraId="796990AC" w14:textId="77777777" w:rsidR="00430996" w:rsidRPr="00A42737" w:rsidRDefault="00430996" w:rsidP="00E24EEE">
            <w:pPr>
              <w:pStyle w:val="TableParagraph"/>
              <w:spacing w:before="28"/>
              <w:ind w:left="1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10</w:t>
            </w:r>
          </w:p>
        </w:tc>
        <w:tc>
          <w:tcPr>
            <w:tcW w:w="1194" w:type="dxa"/>
          </w:tcPr>
          <w:p w14:paraId="61E00E98" w14:textId="77777777" w:rsidR="00430996" w:rsidRPr="00A42737" w:rsidRDefault="00430996" w:rsidP="00E24EEE">
            <w:pPr>
              <w:pStyle w:val="TableParagraph"/>
              <w:spacing w:before="28"/>
              <w:ind w:lef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12</w:t>
            </w:r>
          </w:p>
        </w:tc>
        <w:tc>
          <w:tcPr>
            <w:tcW w:w="1235" w:type="dxa"/>
          </w:tcPr>
          <w:p w14:paraId="6B9CBDA6" w14:textId="77777777" w:rsidR="00430996" w:rsidRPr="00A42737" w:rsidRDefault="00430996" w:rsidP="00E24EEE">
            <w:pPr>
              <w:pStyle w:val="TableParagraph"/>
              <w:spacing w:before="28"/>
              <w:ind w:left="1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1317" w:type="dxa"/>
          </w:tcPr>
          <w:p w14:paraId="772480BD" w14:textId="77777777" w:rsidR="00430996" w:rsidRPr="00A42737" w:rsidRDefault="00430996" w:rsidP="00E24EEE">
            <w:pPr>
              <w:pStyle w:val="TableParagraph"/>
              <w:spacing w:before="28"/>
              <w:ind w:lef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1</w:t>
            </w:r>
          </w:p>
        </w:tc>
        <w:tc>
          <w:tcPr>
            <w:tcW w:w="1236" w:type="dxa"/>
          </w:tcPr>
          <w:p w14:paraId="4E6BC12E" w14:textId="77777777" w:rsidR="00430996" w:rsidRPr="00A42737" w:rsidRDefault="00430996" w:rsidP="00E24EEE">
            <w:pPr>
              <w:pStyle w:val="TableParagraph"/>
              <w:spacing w:before="28"/>
              <w:ind w:left="16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19</w:t>
            </w:r>
          </w:p>
        </w:tc>
        <w:tc>
          <w:tcPr>
            <w:tcW w:w="1315" w:type="dxa"/>
          </w:tcPr>
          <w:p w14:paraId="16DED88E" w14:textId="77777777" w:rsidR="00430996" w:rsidRPr="00A42737" w:rsidRDefault="00430996" w:rsidP="00E24EEE">
            <w:pPr>
              <w:pStyle w:val="TableParagraph"/>
              <w:spacing w:before="28"/>
              <w:ind w:left="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1</w:t>
            </w:r>
          </w:p>
        </w:tc>
        <w:tc>
          <w:tcPr>
            <w:tcW w:w="1418" w:type="dxa"/>
          </w:tcPr>
          <w:p w14:paraId="7E268710" w14:textId="77777777" w:rsidR="00430996" w:rsidRPr="00A42737" w:rsidRDefault="00430996" w:rsidP="00E24EEE">
            <w:pPr>
              <w:pStyle w:val="TableParagraph"/>
              <w:spacing w:before="28"/>
              <w:ind w:left="16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/22 (4.5)</w:t>
            </w:r>
          </w:p>
        </w:tc>
        <w:tc>
          <w:tcPr>
            <w:tcW w:w="1204" w:type="dxa"/>
          </w:tcPr>
          <w:p w14:paraId="27187BF5" w14:textId="77777777" w:rsidR="00430996" w:rsidRPr="00A42737" w:rsidRDefault="00430996" w:rsidP="00E24EEE">
            <w:pPr>
              <w:pStyle w:val="TableParagraph"/>
              <w:spacing w:before="28"/>
              <w:ind w:lef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51</w:t>
            </w:r>
          </w:p>
        </w:tc>
      </w:tr>
      <w:tr w:rsidR="00430996" w:rsidRPr="00A42737" w14:paraId="73C8A341" w14:textId="77777777" w:rsidTr="00E24EEE">
        <w:trPr>
          <w:trHeight w:val="474"/>
        </w:trPr>
        <w:tc>
          <w:tcPr>
            <w:tcW w:w="3002" w:type="dxa"/>
          </w:tcPr>
          <w:p w14:paraId="5D9C80EC" w14:textId="77777777" w:rsidR="00430996" w:rsidRPr="00A42737" w:rsidRDefault="00430996" w:rsidP="00430996">
            <w:pPr>
              <w:pStyle w:val="TableParagraph"/>
              <w:spacing w:before="26"/>
              <w:ind w:left="67" w:right="223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ALT or AST &gt; 3x ULN &amp; TBL &gt; 2x ULN</w:t>
            </w:r>
          </w:p>
        </w:tc>
        <w:tc>
          <w:tcPr>
            <w:tcW w:w="1231" w:type="dxa"/>
          </w:tcPr>
          <w:p w14:paraId="580AB82C" w14:textId="77777777" w:rsidR="00430996" w:rsidRPr="00A42737" w:rsidRDefault="00430996" w:rsidP="00E24EEE">
            <w:pPr>
              <w:pStyle w:val="TableParagraph"/>
              <w:spacing w:before="26"/>
              <w:ind w:left="2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9</w:t>
            </w:r>
          </w:p>
        </w:tc>
        <w:tc>
          <w:tcPr>
            <w:tcW w:w="1237" w:type="dxa"/>
          </w:tcPr>
          <w:p w14:paraId="2E48530A" w14:textId="77777777" w:rsidR="00430996" w:rsidRPr="00A42737" w:rsidRDefault="00430996" w:rsidP="00E24EEE">
            <w:pPr>
              <w:pStyle w:val="TableParagraph"/>
              <w:spacing w:before="26"/>
              <w:ind w:left="1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10</w:t>
            </w:r>
          </w:p>
        </w:tc>
        <w:tc>
          <w:tcPr>
            <w:tcW w:w="1194" w:type="dxa"/>
          </w:tcPr>
          <w:p w14:paraId="27A6856B" w14:textId="77777777" w:rsidR="00430996" w:rsidRPr="00A42737" w:rsidRDefault="00430996" w:rsidP="00E24EEE">
            <w:pPr>
              <w:pStyle w:val="TableParagraph"/>
              <w:spacing w:before="26"/>
              <w:ind w:lef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12</w:t>
            </w:r>
          </w:p>
        </w:tc>
        <w:tc>
          <w:tcPr>
            <w:tcW w:w="1235" w:type="dxa"/>
          </w:tcPr>
          <w:p w14:paraId="3A592B18" w14:textId="77777777" w:rsidR="00430996" w:rsidRPr="00A42737" w:rsidRDefault="00430996" w:rsidP="00E24EEE">
            <w:pPr>
              <w:pStyle w:val="TableParagraph"/>
              <w:spacing w:before="26"/>
              <w:ind w:left="1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1317" w:type="dxa"/>
          </w:tcPr>
          <w:p w14:paraId="09D70DAA" w14:textId="77777777" w:rsidR="00430996" w:rsidRPr="00A42737" w:rsidRDefault="00430996" w:rsidP="00E24EEE">
            <w:pPr>
              <w:pStyle w:val="TableParagraph"/>
              <w:spacing w:before="26"/>
              <w:ind w:lef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1</w:t>
            </w:r>
          </w:p>
        </w:tc>
        <w:tc>
          <w:tcPr>
            <w:tcW w:w="1236" w:type="dxa"/>
          </w:tcPr>
          <w:p w14:paraId="1A33F359" w14:textId="77777777" w:rsidR="00430996" w:rsidRPr="00A42737" w:rsidRDefault="00430996" w:rsidP="00E24EEE">
            <w:pPr>
              <w:pStyle w:val="TableParagraph"/>
              <w:spacing w:before="26"/>
              <w:ind w:left="16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19</w:t>
            </w:r>
          </w:p>
        </w:tc>
        <w:tc>
          <w:tcPr>
            <w:tcW w:w="1315" w:type="dxa"/>
          </w:tcPr>
          <w:p w14:paraId="560B66D6" w14:textId="77777777" w:rsidR="00430996" w:rsidRPr="00A42737" w:rsidRDefault="00430996" w:rsidP="00E24EEE">
            <w:pPr>
              <w:pStyle w:val="TableParagraph"/>
              <w:spacing w:before="26"/>
              <w:ind w:left="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1</w:t>
            </w:r>
          </w:p>
        </w:tc>
        <w:tc>
          <w:tcPr>
            <w:tcW w:w="1418" w:type="dxa"/>
          </w:tcPr>
          <w:p w14:paraId="0E7500DA" w14:textId="77777777" w:rsidR="00430996" w:rsidRPr="00A42737" w:rsidRDefault="00430996" w:rsidP="00E24EEE">
            <w:pPr>
              <w:pStyle w:val="TableParagraph"/>
              <w:spacing w:before="26"/>
              <w:ind w:left="16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2</w:t>
            </w:r>
          </w:p>
        </w:tc>
        <w:tc>
          <w:tcPr>
            <w:tcW w:w="1204" w:type="dxa"/>
          </w:tcPr>
          <w:p w14:paraId="39AE6E42" w14:textId="77777777" w:rsidR="00430996" w:rsidRPr="00A42737" w:rsidRDefault="00430996" w:rsidP="00E24EEE">
            <w:pPr>
              <w:pStyle w:val="TableParagraph"/>
              <w:spacing w:before="26"/>
              <w:ind w:lef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51</w:t>
            </w:r>
          </w:p>
        </w:tc>
      </w:tr>
      <w:tr w:rsidR="00430996" w:rsidRPr="00A42737" w14:paraId="3EEC2FA3" w14:textId="77777777" w:rsidTr="00E24EEE">
        <w:trPr>
          <w:trHeight w:val="266"/>
        </w:trPr>
        <w:tc>
          <w:tcPr>
            <w:tcW w:w="3002" w:type="dxa"/>
          </w:tcPr>
          <w:p w14:paraId="732BE72D" w14:textId="77777777" w:rsidR="00430996" w:rsidRPr="00A42737" w:rsidRDefault="00430996" w:rsidP="00430996">
            <w:pPr>
              <w:pStyle w:val="TableParagraph"/>
              <w:spacing w:before="25"/>
              <w:ind w:left="67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ALP &gt; 2x ULN</w:t>
            </w:r>
          </w:p>
        </w:tc>
        <w:tc>
          <w:tcPr>
            <w:tcW w:w="1231" w:type="dxa"/>
          </w:tcPr>
          <w:p w14:paraId="76509F35" w14:textId="77777777" w:rsidR="00430996" w:rsidRPr="00A42737" w:rsidRDefault="00430996" w:rsidP="00E24EEE">
            <w:pPr>
              <w:pStyle w:val="TableParagraph"/>
              <w:spacing w:before="25"/>
              <w:ind w:left="2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1237" w:type="dxa"/>
          </w:tcPr>
          <w:p w14:paraId="0DF8A9D2" w14:textId="77777777" w:rsidR="00430996" w:rsidRPr="00A42737" w:rsidRDefault="00430996" w:rsidP="00E24EEE">
            <w:pPr>
              <w:pStyle w:val="TableParagraph"/>
              <w:spacing w:before="25"/>
              <w:ind w:left="1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10</w:t>
            </w:r>
          </w:p>
        </w:tc>
        <w:tc>
          <w:tcPr>
            <w:tcW w:w="1194" w:type="dxa"/>
          </w:tcPr>
          <w:p w14:paraId="1797909E" w14:textId="77777777" w:rsidR="00430996" w:rsidRPr="00A42737" w:rsidRDefault="00430996" w:rsidP="00E24EEE">
            <w:pPr>
              <w:pStyle w:val="TableParagraph"/>
              <w:spacing w:before="25"/>
              <w:ind w:lef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11</w:t>
            </w:r>
          </w:p>
        </w:tc>
        <w:tc>
          <w:tcPr>
            <w:tcW w:w="1235" w:type="dxa"/>
          </w:tcPr>
          <w:p w14:paraId="2C93C123" w14:textId="77777777" w:rsidR="00430996" w:rsidRPr="00A42737" w:rsidRDefault="00430996" w:rsidP="00E24EEE">
            <w:pPr>
              <w:pStyle w:val="TableParagraph"/>
              <w:spacing w:before="25"/>
              <w:ind w:left="1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1317" w:type="dxa"/>
          </w:tcPr>
          <w:p w14:paraId="3B6516FC" w14:textId="77777777" w:rsidR="00430996" w:rsidRPr="00A42737" w:rsidRDefault="00430996" w:rsidP="00E24EEE">
            <w:pPr>
              <w:pStyle w:val="TableParagraph"/>
              <w:spacing w:before="25"/>
              <w:ind w:lef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1</w:t>
            </w:r>
          </w:p>
        </w:tc>
        <w:tc>
          <w:tcPr>
            <w:tcW w:w="1236" w:type="dxa"/>
          </w:tcPr>
          <w:p w14:paraId="302F8F06" w14:textId="77777777" w:rsidR="00430996" w:rsidRPr="00A42737" w:rsidRDefault="00430996" w:rsidP="00E24EEE">
            <w:pPr>
              <w:pStyle w:val="TableParagraph"/>
              <w:spacing w:before="25"/>
              <w:ind w:left="16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19</w:t>
            </w:r>
          </w:p>
        </w:tc>
        <w:tc>
          <w:tcPr>
            <w:tcW w:w="1315" w:type="dxa"/>
          </w:tcPr>
          <w:p w14:paraId="2B8EABFA" w14:textId="77777777" w:rsidR="00430996" w:rsidRPr="00A42737" w:rsidRDefault="00430996" w:rsidP="00E24EEE">
            <w:pPr>
              <w:pStyle w:val="TableParagraph"/>
              <w:spacing w:before="25"/>
              <w:ind w:left="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/21 (4.8)</w:t>
            </w:r>
          </w:p>
        </w:tc>
        <w:tc>
          <w:tcPr>
            <w:tcW w:w="1418" w:type="dxa"/>
          </w:tcPr>
          <w:p w14:paraId="1B6864A6" w14:textId="77777777" w:rsidR="00430996" w:rsidRPr="00A42737" w:rsidRDefault="00430996" w:rsidP="00E24EEE">
            <w:pPr>
              <w:pStyle w:val="TableParagraph"/>
              <w:spacing w:before="25"/>
              <w:ind w:left="16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2</w:t>
            </w:r>
          </w:p>
        </w:tc>
        <w:tc>
          <w:tcPr>
            <w:tcW w:w="1204" w:type="dxa"/>
          </w:tcPr>
          <w:p w14:paraId="0EE9EB15" w14:textId="77777777" w:rsidR="00430996" w:rsidRPr="00A42737" w:rsidRDefault="00430996" w:rsidP="00E24EEE">
            <w:pPr>
              <w:pStyle w:val="TableParagraph"/>
              <w:spacing w:before="25"/>
              <w:ind w:lef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51</w:t>
            </w:r>
          </w:p>
        </w:tc>
      </w:tr>
      <w:tr w:rsidR="00430996" w:rsidRPr="00A42737" w14:paraId="23401B67" w14:textId="77777777" w:rsidTr="00E24EEE">
        <w:trPr>
          <w:trHeight w:val="267"/>
        </w:trPr>
        <w:tc>
          <w:tcPr>
            <w:tcW w:w="3002" w:type="dxa"/>
          </w:tcPr>
          <w:p w14:paraId="05EC6419" w14:textId="77777777" w:rsidR="00430996" w:rsidRPr="00A42737" w:rsidRDefault="00430996" w:rsidP="00430996">
            <w:pPr>
              <w:pStyle w:val="TableParagraph"/>
              <w:spacing w:before="28"/>
              <w:ind w:left="67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ALP &gt; 3x ULN</w:t>
            </w:r>
          </w:p>
        </w:tc>
        <w:tc>
          <w:tcPr>
            <w:tcW w:w="1231" w:type="dxa"/>
          </w:tcPr>
          <w:p w14:paraId="58C8CB6D" w14:textId="77777777" w:rsidR="00430996" w:rsidRPr="00A42737" w:rsidRDefault="00430996" w:rsidP="00E24EEE">
            <w:pPr>
              <w:pStyle w:val="TableParagraph"/>
              <w:spacing w:before="28"/>
              <w:ind w:left="2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1237" w:type="dxa"/>
          </w:tcPr>
          <w:p w14:paraId="2A310537" w14:textId="77777777" w:rsidR="00430996" w:rsidRPr="00A42737" w:rsidRDefault="00430996" w:rsidP="00E24EEE">
            <w:pPr>
              <w:pStyle w:val="TableParagraph"/>
              <w:spacing w:before="28"/>
              <w:ind w:left="1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10</w:t>
            </w:r>
          </w:p>
        </w:tc>
        <w:tc>
          <w:tcPr>
            <w:tcW w:w="1194" w:type="dxa"/>
          </w:tcPr>
          <w:p w14:paraId="35A1E90C" w14:textId="77777777" w:rsidR="00430996" w:rsidRPr="00A42737" w:rsidRDefault="00430996" w:rsidP="00E24EEE">
            <w:pPr>
              <w:pStyle w:val="TableParagraph"/>
              <w:spacing w:before="28"/>
              <w:ind w:lef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11</w:t>
            </w:r>
          </w:p>
        </w:tc>
        <w:tc>
          <w:tcPr>
            <w:tcW w:w="1235" w:type="dxa"/>
          </w:tcPr>
          <w:p w14:paraId="1F763193" w14:textId="77777777" w:rsidR="00430996" w:rsidRPr="00A42737" w:rsidRDefault="00430996" w:rsidP="00E24EEE">
            <w:pPr>
              <w:pStyle w:val="TableParagraph"/>
              <w:spacing w:before="28"/>
              <w:ind w:left="1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1317" w:type="dxa"/>
          </w:tcPr>
          <w:p w14:paraId="1458A16E" w14:textId="77777777" w:rsidR="00430996" w:rsidRPr="00A42737" w:rsidRDefault="00430996" w:rsidP="00E24EEE">
            <w:pPr>
              <w:pStyle w:val="TableParagraph"/>
              <w:spacing w:before="28"/>
              <w:ind w:lef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1</w:t>
            </w:r>
          </w:p>
        </w:tc>
        <w:tc>
          <w:tcPr>
            <w:tcW w:w="1236" w:type="dxa"/>
          </w:tcPr>
          <w:p w14:paraId="2735C850" w14:textId="77777777" w:rsidR="00430996" w:rsidRPr="00A42737" w:rsidRDefault="00430996" w:rsidP="00E24EEE">
            <w:pPr>
              <w:pStyle w:val="TableParagraph"/>
              <w:spacing w:before="28"/>
              <w:ind w:left="16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19</w:t>
            </w:r>
          </w:p>
        </w:tc>
        <w:tc>
          <w:tcPr>
            <w:tcW w:w="1315" w:type="dxa"/>
          </w:tcPr>
          <w:p w14:paraId="55526640" w14:textId="77777777" w:rsidR="00430996" w:rsidRPr="00A42737" w:rsidRDefault="00430996" w:rsidP="00E24EEE">
            <w:pPr>
              <w:pStyle w:val="TableParagraph"/>
              <w:spacing w:before="28"/>
              <w:ind w:left="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1</w:t>
            </w:r>
          </w:p>
        </w:tc>
        <w:tc>
          <w:tcPr>
            <w:tcW w:w="1418" w:type="dxa"/>
          </w:tcPr>
          <w:p w14:paraId="55298023" w14:textId="77777777" w:rsidR="00430996" w:rsidRPr="00A42737" w:rsidRDefault="00430996" w:rsidP="00E24EEE">
            <w:pPr>
              <w:pStyle w:val="TableParagraph"/>
              <w:spacing w:before="28"/>
              <w:ind w:left="16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2</w:t>
            </w:r>
          </w:p>
        </w:tc>
        <w:tc>
          <w:tcPr>
            <w:tcW w:w="1204" w:type="dxa"/>
          </w:tcPr>
          <w:p w14:paraId="3425A538" w14:textId="77777777" w:rsidR="00430996" w:rsidRPr="00A42737" w:rsidRDefault="00430996" w:rsidP="00E24EEE">
            <w:pPr>
              <w:pStyle w:val="TableParagraph"/>
              <w:spacing w:before="28"/>
              <w:ind w:lef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51</w:t>
            </w:r>
          </w:p>
        </w:tc>
      </w:tr>
      <w:tr w:rsidR="00430996" w:rsidRPr="00A42737" w14:paraId="34DC5330" w14:textId="77777777" w:rsidTr="00E24EEE">
        <w:trPr>
          <w:trHeight w:val="266"/>
        </w:trPr>
        <w:tc>
          <w:tcPr>
            <w:tcW w:w="3002" w:type="dxa"/>
          </w:tcPr>
          <w:p w14:paraId="6D6811E3" w14:textId="77777777" w:rsidR="00430996" w:rsidRPr="00A42737" w:rsidRDefault="00430996" w:rsidP="00430996">
            <w:pPr>
              <w:pStyle w:val="TableParagraph"/>
              <w:spacing w:before="26"/>
              <w:ind w:left="67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TBL &gt; 1.5x ULN</w:t>
            </w:r>
          </w:p>
        </w:tc>
        <w:tc>
          <w:tcPr>
            <w:tcW w:w="1231" w:type="dxa"/>
          </w:tcPr>
          <w:p w14:paraId="4C8318A4" w14:textId="77777777" w:rsidR="00430996" w:rsidRPr="00A42737" w:rsidRDefault="00430996" w:rsidP="00E24EEE">
            <w:pPr>
              <w:pStyle w:val="TableParagraph"/>
              <w:spacing w:before="26"/>
              <w:ind w:left="2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9</w:t>
            </w:r>
          </w:p>
        </w:tc>
        <w:tc>
          <w:tcPr>
            <w:tcW w:w="1237" w:type="dxa"/>
          </w:tcPr>
          <w:p w14:paraId="5C552A10" w14:textId="77777777" w:rsidR="00430996" w:rsidRPr="00A42737" w:rsidRDefault="00430996" w:rsidP="00E24EEE">
            <w:pPr>
              <w:pStyle w:val="TableParagraph"/>
              <w:spacing w:before="26"/>
              <w:ind w:left="1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10</w:t>
            </w:r>
          </w:p>
        </w:tc>
        <w:tc>
          <w:tcPr>
            <w:tcW w:w="1194" w:type="dxa"/>
          </w:tcPr>
          <w:p w14:paraId="4A3B8386" w14:textId="77777777" w:rsidR="00430996" w:rsidRPr="00A42737" w:rsidRDefault="00430996" w:rsidP="00E24EEE">
            <w:pPr>
              <w:pStyle w:val="TableParagraph"/>
              <w:spacing w:before="26"/>
              <w:ind w:lef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11</w:t>
            </w:r>
          </w:p>
        </w:tc>
        <w:tc>
          <w:tcPr>
            <w:tcW w:w="1235" w:type="dxa"/>
          </w:tcPr>
          <w:p w14:paraId="6831921B" w14:textId="77777777" w:rsidR="00430996" w:rsidRPr="00A42737" w:rsidRDefault="00430996" w:rsidP="00E24EEE">
            <w:pPr>
              <w:pStyle w:val="TableParagraph"/>
              <w:spacing w:before="26"/>
              <w:ind w:left="1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/20 (5.0)</w:t>
            </w:r>
          </w:p>
        </w:tc>
        <w:tc>
          <w:tcPr>
            <w:tcW w:w="1317" w:type="dxa"/>
          </w:tcPr>
          <w:p w14:paraId="50BEFB43" w14:textId="77777777" w:rsidR="00430996" w:rsidRPr="00A42737" w:rsidRDefault="00430996" w:rsidP="00E24EEE">
            <w:pPr>
              <w:pStyle w:val="TableParagraph"/>
              <w:spacing w:before="26"/>
              <w:ind w:lef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1</w:t>
            </w:r>
          </w:p>
        </w:tc>
        <w:tc>
          <w:tcPr>
            <w:tcW w:w="1236" w:type="dxa"/>
          </w:tcPr>
          <w:p w14:paraId="49BA10EE" w14:textId="77777777" w:rsidR="00430996" w:rsidRPr="00A42737" w:rsidRDefault="00430996" w:rsidP="00E24EEE">
            <w:pPr>
              <w:pStyle w:val="TableParagraph"/>
              <w:spacing w:before="26"/>
              <w:ind w:left="16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17</w:t>
            </w:r>
          </w:p>
        </w:tc>
        <w:tc>
          <w:tcPr>
            <w:tcW w:w="1315" w:type="dxa"/>
          </w:tcPr>
          <w:p w14:paraId="02286144" w14:textId="77777777" w:rsidR="00430996" w:rsidRPr="00A42737" w:rsidRDefault="00430996" w:rsidP="00E24EEE">
            <w:pPr>
              <w:pStyle w:val="TableParagraph"/>
              <w:spacing w:before="26"/>
              <w:ind w:left="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/17 (5.9)</w:t>
            </w:r>
          </w:p>
        </w:tc>
        <w:tc>
          <w:tcPr>
            <w:tcW w:w="1418" w:type="dxa"/>
          </w:tcPr>
          <w:p w14:paraId="62282945" w14:textId="77777777" w:rsidR="00430996" w:rsidRPr="00A42737" w:rsidRDefault="00430996" w:rsidP="00E24EEE">
            <w:pPr>
              <w:pStyle w:val="TableParagraph"/>
              <w:spacing w:before="26"/>
              <w:ind w:left="16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1204" w:type="dxa"/>
          </w:tcPr>
          <w:p w14:paraId="39C4256B" w14:textId="77777777" w:rsidR="00430996" w:rsidRPr="00A42737" w:rsidRDefault="00430996" w:rsidP="00E24EEE">
            <w:pPr>
              <w:pStyle w:val="TableParagraph"/>
              <w:spacing w:before="26"/>
              <w:ind w:lef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/44 (2.3)</w:t>
            </w:r>
          </w:p>
        </w:tc>
      </w:tr>
      <w:tr w:rsidR="00430996" w:rsidRPr="00A42737" w14:paraId="303BD2B7" w14:textId="77777777" w:rsidTr="00E24EEE">
        <w:trPr>
          <w:trHeight w:val="266"/>
        </w:trPr>
        <w:tc>
          <w:tcPr>
            <w:tcW w:w="3002" w:type="dxa"/>
          </w:tcPr>
          <w:p w14:paraId="03701FB3" w14:textId="77777777" w:rsidR="00430996" w:rsidRPr="00A42737" w:rsidRDefault="00430996" w:rsidP="00430996">
            <w:pPr>
              <w:pStyle w:val="TableParagraph"/>
              <w:spacing w:before="26"/>
              <w:ind w:left="67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TBL &gt; 2x ULN</w:t>
            </w:r>
          </w:p>
        </w:tc>
        <w:tc>
          <w:tcPr>
            <w:tcW w:w="1231" w:type="dxa"/>
          </w:tcPr>
          <w:p w14:paraId="7F7CBF89" w14:textId="77777777" w:rsidR="00430996" w:rsidRPr="00A42737" w:rsidRDefault="00430996" w:rsidP="00E24EEE">
            <w:pPr>
              <w:pStyle w:val="TableParagraph"/>
              <w:spacing w:before="26"/>
              <w:ind w:left="2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9</w:t>
            </w:r>
          </w:p>
        </w:tc>
        <w:tc>
          <w:tcPr>
            <w:tcW w:w="1237" w:type="dxa"/>
          </w:tcPr>
          <w:p w14:paraId="6FCCDCBC" w14:textId="77777777" w:rsidR="00430996" w:rsidRPr="00A42737" w:rsidRDefault="00430996" w:rsidP="00E24EEE">
            <w:pPr>
              <w:pStyle w:val="TableParagraph"/>
              <w:spacing w:before="26"/>
              <w:ind w:left="1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10</w:t>
            </w:r>
          </w:p>
        </w:tc>
        <w:tc>
          <w:tcPr>
            <w:tcW w:w="1194" w:type="dxa"/>
          </w:tcPr>
          <w:p w14:paraId="213CFCC7" w14:textId="77777777" w:rsidR="00430996" w:rsidRPr="00A42737" w:rsidRDefault="00430996" w:rsidP="00E24EEE">
            <w:pPr>
              <w:pStyle w:val="TableParagraph"/>
              <w:spacing w:before="26"/>
              <w:ind w:lef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12</w:t>
            </w:r>
          </w:p>
        </w:tc>
        <w:tc>
          <w:tcPr>
            <w:tcW w:w="1235" w:type="dxa"/>
          </w:tcPr>
          <w:p w14:paraId="3BBA2819" w14:textId="77777777" w:rsidR="00430996" w:rsidRPr="00A42737" w:rsidRDefault="00430996" w:rsidP="00E24EEE">
            <w:pPr>
              <w:pStyle w:val="TableParagraph"/>
              <w:spacing w:before="26"/>
              <w:ind w:left="1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1317" w:type="dxa"/>
          </w:tcPr>
          <w:p w14:paraId="6FA11DB2" w14:textId="77777777" w:rsidR="00430996" w:rsidRPr="00A42737" w:rsidRDefault="00430996" w:rsidP="00E24EEE">
            <w:pPr>
              <w:pStyle w:val="TableParagraph"/>
              <w:spacing w:before="26"/>
              <w:ind w:lef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1</w:t>
            </w:r>
          </w:p>
        </w:tc>
        <w:tc>
          <w:tcPr>
            <w:tcW w:w="1236" w:type="dxa"/>
          </w:tcPr>
          <w:p w14:paraId="12FD34F8" w14:textId="77777777" w:rsidR="00430996" w:rsidRPr="00A42737" w:rsidRDefault="00430996" w:rsidP="00E24EEE">
            <w:pPr>
              <w:pStyle w:val="TableParagraph"/>
              <w:spacing w:before="26"/>
              <w:ind w:left="16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/19 (5.3)</w:t>
            </w:r>
          </w:p>
        </w:tc>
        <w:tc>
          <w:tcPr>
            <w:tcW w:w="1315" w:type="dxa"/>
          </w:tcPr>
          <w:p w14:paraId="16E5D8F3" w14:textId="77777777" w:rsidR="00430996" w:rsidRPr="00A42737" w:rsidRDefault="00430996" w:rsidP="00E24EEE">
            <w:pPr>
              <w:pStyle w:val="TableParagraph"/>
              <w:spacing w:before="26"/>
              <w:ind w:left="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1</w:t>
            </w:r>
          </w:p>
        </w:tc>
        <w:tc>
          <w:tcPr>
            <w:tcW w:w="1418" w:type="dxa"/>
          </w:tcPr>
          <w:p w14:paraId="0AC0A75D" w14:textId="77777777" w:rsidR="00430996" w:rsidRPr="00A42737" w:rsidRDefault="00430996" w:rsidP="00E24EEE">
            <w:pPr>
              <w:pStyle w:val="TableParagraph"/>
              <w:spacing w:before="26"/>
              <w:ind w:left="16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2</w:t>
            </w:r>
          </w:p>
        </w:tc>
        <w:tc>
          <w:tcPr>
            <w:tcW w:w="1204" w:type="dxa"/>
          </w:tcPr>
          <w:p w14:paraId="1BE16065" w14:textId="77777777" w:rsidR="00430996" w:rsidRPr="00A42737" w:rsidRDefault="00430996" w:rsidP="00E24EEE">
            <w:pPr>
              <w:pStyle w:val="TableParagraph"/>
              <w:spacing w:before="26"/>
              <w:ind w:lef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1/50 (2.0)</w:t>
            </w:r>
          </w:p>
        </w:tc>
      </w:tr>
      <w:tr w:rsidR="00430996" w:rsidRPr="00A42737" w14:paraId="2BC70E25" w14:textId="77777777" w:rsidTr="00E24EEE">
        <w:trPr>
          <w:trHeight w:val="267"/>
        </w:trPr>
        <w:tc>
          <w:tcPr>
            <w:tcW w:w="3002" w:type="dxa"/>
          </w:tcPr>
          <w:p w14:paraId="020F9006" w14:textId="77777777" w:rsidR="00430996" w:rsidRPr="00A42737" w:rsidRDefault="00430996" w:rsidP="00430996">
            <w:pPr>
              <w:pStyle w:val="TableParagraph"/>
              <w:spacing w:before="26"/>
              <w:ind w:left="67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ALP &gt; 3x ULN &amp; TBL &gt; 2x ULN</w:t>
            </w:r>
          </w:p>
        </w:tc>
        <w:tc>
          <w:tcPr>
            <w:tcW w:w="1231" w:type="dxa"/>
          </w:tcPr>
          <w:p w14:paraId="2A14EBFB" w14:textId="77777777" w:rsidR="00430996" w:rsidRPr="00A42737" w:rsidRDefault="00430996" w:rsidP="00E24EEE">
            <w:pPr>
              <w:pStyle w:val="TableParagraph"/>
              <w:spacing w:before="26"/>
              <w:ind w:left="2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9</w:t>
            </w:r>
          </w:p>
        </w:tc>
        <w:tc>
          <w:tcPr>
            <w:tcW w:w="1237" w:type="dxa"/>
          </w:tcPr>
          <w:p w14:paraId="7FADBFB1" w14:textId="77777777" w:rsidR="00430996" w:rsidRPr="00A42737" w:rsidRDefault="00430996" w:rsidP="00E24EEE">
            <w:pPr>
              <w:pStyle w:val="TableParagraph"/>
              <w:spacing w:before="26"/>
              <w:ind w:left="1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10</w:t>
            </w:r>
          </w:p>
        </w:tc>
        <w:tc>
          <w:tcPr>
            <w:tcW w:w="1194" w:type="dxa"/>
          </w:tcPr>
          <w:p w14:paraId="479FF365" w14:textId="77777777" w:rsidR="00430996" w:rsidRPr="00A42737" w:rsidRDefault="00430996" w:rsidP="00E24EEE">
            <w:pPr>
              <w:pStyle w:val="TableParagraph"/>
              <w:spacing w:before="26"/>
              <w:ind w:lef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12</w:t>
            </w:r>
          </w:p>
        </w:tc>
        <w:tc>
          <w:tcPr>
            <w:tcW w:w="1235" w:type="dxa"/>
          </w:tcPr>
          <w:p w14:paraId="5E493A8A" w14:textId="77777777" w:rsidR="00430996" w:rsidRPr="00A42737" w:rsidRDefault="00430996" w:rsidP="00E24EEE">
            <w:pPr>
              <w:pStyle w:val="TableParagraph"/>
              <w:spacing w:before="26"/>
              <w:ind w:left="1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1317" w:type="dxa"/>
          </w:tcPr>
          <w:p w14:paraId="3A579999" w14:textId="77777777" w:rsidR="00430996" w:rsidRPr="00A42737" w:rsidRDefault="00430996" w:rsidP="00E24EEE">
            <w:pPr>
              <w:pStyle w:val="TableParagraph"/>
              <w:spacing w:before="26"/>
              <w:ind w:lef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1</w:t>
            </w:r>
          </w:p>
        </w:tc>
        <w:tc>
          <w:tcPr>
            <w:tcW w:w="1236" w:type="dxa"/>
          </w:tcPr>
          <w:p w14:paraId="4DAC57C6" w14:textId="77777777" w:rsidR="00430996" w:rsidRPr="00A42737" w:rsidRDefault="00430996" w:rsidP="00E24EEE">
            <w:pPr>
              <w:pStyle w:val="TableParagraph"/>
              <w:spacing w:before="26"/>
              <w:ind w:left="16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19</w:t>
            </w:r>
          </w:p>
        </w:tc>
        <w:tc>
          <w:tcPr>
            <w:tcW w:w="1315" w:type="dxa"/>
          </w:tcPr>
          <w:p w14:paraId="67B034EC" w14:textId="77777777" w:rsidR="00430996" w:rsidRPr="00A42737" w:rsidRDefault="00430996" w:rsidP="00E24EEE">
            <w:pPr>
              <w:pStyle w:val="TableParagraph"/>
              <w:spacing w:before="26"/>
              <w:ind w:left="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1</w:t>
            </w:r>
          </w:p>
        </w:tc>
        <w:tc>
          <w:tcPr>
            <w:tcW w:w="1418" w:type="dxa"/>
          </w:tcPr>
          <w:p w14:paraId="6DEB3472" w14:textId="77777777" w:rsidR="00430996" w:rsidRPr="00A42737" w:rsidRDefault="00430996" w:rsidP="00E24EEE">
            <w:pPr>
              <w:pStyle w:val="TableParagraph"/>
              <w:spacing w:before="26"/>
              <w:ind w:left="16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2</w:t>
            </w:r>
          </w:p>
        </w:tc>
        <w:tc>
          <w:tcPr>
            <w:tcW w:w="1204" w:type="dxa"/>
          </w:tcPr>
          <w:p w14:paraId="7347FD23" w14:textId="77777777" w:rsidR="00430996" w:rsidRPr="00A42737" w:rsidRDefault="00430996" w:rsidP="00E24EEE">
            <w:pPr>
              <w:pStyle w:val="TableParagraph"/>
              <w:spacing w:before="26"/>
              <w:ind w:lef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51</w:t>
            </w:r>
          </w:p>
        </w:tc>
      </w:tr>
      <w:tr w:rsidR="00430996" w:rsidRPr="00A42737" w14:paraId="34A91A2E" w14:textId="77777777" w:rsidTr="00E24EEE">
        <w:trPr>
          <w:trHeight w:val="460"/>
        </w:trPr>
        <w:tc>
          <w:tcPr>
            <w:tcW w:w="3002" w:type="dxa"/>
            <w:tcBorders>
              <w:bottom w:val="single" w:sz="4" w:space="0" w:color="000000"/>
            </w:tcBorders>
          </w:tcPr>
          <w:p w14:paraId="0E76609C" w14:textId="77777777" w:rsidR="00430996" w:rsidRPr="00A42737" w:rsidRDefault="00430996" w:rsidP="00430996">
            <w:pPr>
              <w:pStyle w:val="TableParagraph"/>
              <w:spacing w:before="25" w:line="210" w:lineRule="atLeast"/>
              <w:ind w:left="67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ALT or AST &gt; 3x ULN &amp; TBL &gt; 2x ULN &amp; ALP &lt; 2x ULN (Hy's Law)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 w14:paraId="6E64F8DE" w14:textId="77777777" w:rsidR="00430996" w:rsidRPr="00A42737" w:rsidRDefault="00430996" w:rsidP="00E24EEE">
            <w:pPr>
              <w:pStyle w:val="TableParagraph"/>
              <w:spacing w:before="28"/>
              <w:ind w:left="2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9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</w:tcPr>
          <w:p w14:paraId="32AC3F55" w14:textId="77777777" w:rsidR="00430996" w:rsidRPr="00A42737" w:rsidRDefault="00430996" w:rsidP="00E24EEE">
            <w:pPr>
              <w:pStyle w:val="TableParagraph"/>
              <w:spacing w:before="28"/>
              <w:ind w:left="1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10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 w14:paraId="15065BE6" w14:textId="77777777" w:rsidR="00430996" w:rsidRPr="00A42737" w:rsidRDefault="00430996" w:rsidP="00E24EEE">
            <w:pPr>
              <w:pStyle w:val="TableParagraph"/>
              <w:spacing w:before="28"/>
              <w:ind w:lef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12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</w:tcPr>
          <w:p w14:paraId="30004CFD" w14:textId="77777777" w:rsidR="00430996" w:rsidRPr="00A42737" w:rsidRDefault="00430996" w:rsidP="00E24EEE">
            <w:pPr>
              <w:pStyle w:val="TableParagraph"/>
              <w:spacing w:before="28"/>
              <w:ind w:left="1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 w14:paraId="169655DD" w14:textId="77777777" w:rsidR="00430996" w:rsidRPr="00A42737" w:rsidRDefault="00430996" w:rsidP="00E24EEE">
            <w:pPr>
              <w:pStyle w:val="TableParagraph"/>
              <w:spacing w:before="28"/>
              <w:ind w:lef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1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 w14:paraId="2068AB7F" w14:textId="77777777" w:rsidR="00430996" w:rsidRPr="00A42737" w:rsidRDefault="00430996" w:rsidP="00E24EEE">
            <w:pPr>
              <w:pStyle w:val="TableParagraph"/>
              <w:spacing w:before="28"/>
              <w:ind w:left="16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19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</w:tcPr>
          <w:p w14:paraId="6A87E10E" w14:textId="77777777" w:rsidR="00430996" w:rsidRPr="00A42737" w:rsidRDefault="00430996" w:rsidP="00E24EEE">
            <w:pPr>
              <w:pStyle w:val="TableParagraph"/>
              <w:spacing w:before="28"/>
              <w:ind w:left="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79D1BF95" w14:textId="77777777" w:rsidR="00430996" w:rsidRPr="00A42737" w:rsidRDefault="00430996" w:rsidP="00E24EEE">
            <w:pPr>
              <w:pStyle w:val="TableParagraph"/>
              <w:spacing w:before="28"/>
              <w:ind w:left="16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22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 w14:paraId="7EAFADBD" w14:textId="77777777" w:rsidR="00430996" w:rsidRPr="00A42737" w:rsidRDefault="00430996" w:rsidP="00E24EEE">
            <w:pPr>
              <w:pStyle w:val="TableParagraph"/>
              <w:spacing w:before="28"/>
              <w:ind w:lef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737">
              <w:rPr>
                <w:rFonts w:ascii="Times New Roman" w:hAnsi="Times New Roman" w:cs="Times New Roman"/>
                <w:sz w:val="20"/>
                <w:szCs w:val="20"/>
              </w:rPr>
              <w:t>0/51</w:t>
            </w:r>
          </w:p>
        </w:tc>
      </w:tr>
    </w:tbl>
    <w:p w14:paraId="18FDBF93" w14:textId="4B37DDE8" w:rsidR="00DA187F" w:rsidRPr="00A42737" w:rsidRDefault="00827AEA" w:rsidP="00DA187F">
      <w:pPr>
        <w:spacing w:before="34"/>
        <w:ind w:left="140"/>
        <w:rPr>
          <w:rFonts w:cs="Times New Roman"/>
          <w:sz w:val="20"/>
          <w:szCs w:val="20"/>
        </w:rPr>
      </w:pPr>
      <w:r w:rsidRPr="00A42737">
        <w:rPr>
          <w:rFonts w:cs="Times New Roman"/>
          <w:sz w:val="20"/>
          <w:szCs w:val="20"/>
        </w:rPr>
        <w:t xml:space="preserve">Newly occurring: </w:t>
      </w:r>
      <w:r w:rsidR="00754380" w:rsidRPr="00A42737">
        <w:rPr>
          <w:rFonts w:cs="Times New Roman"/>
          <w:sz w:val="20"/>
          <w:szCs w:val="20"/>
        </w:rPr>
        <w:t>Patient</w:t>
      </w:r>
      <w:r w:rsidRPr="00A42737">
        <w:rPr>
          <w:rFonts w:cs="Times New Roman"/>
          <w:sz w:val="20"/>
          <w:szCs w:val="20"/>
        </w:rPr>
        <w:t>s not meeting criterion or have a missing measurement at baseline and meeting criterion post-baseline.</w:t>
      </w:r>
      <w:r w:rsidR="00E24EEE" w:rsidRPr="00A42737">
        <w:rPr>
          <w:rFonts w:cs="Times New Roman"/>
          <w:sz w:val="20"/>
          <w:szCs w:val="20"/>
        </w:rPr>
        <w:br/>
      </w:r>
      <w:r w:rsidRPr="00A42737">
        <w:rPr>
          <w:rFonts w:cs="Times New Roman"/>
          <w:sz w:val="20"/>
          <w:szCs w:val="20"/>
        </w:rPr>
        <w:t xml:space="preserve">m = Number of </w:t>
      </w:r>
      <w:r w:rsidR="00754380" w:rsidRPr="00A42737">
        <w:rPr>
          <w:rFonts w:cs="Times New Roman"/>
          <w:sz w:val="20"/>
          <w:szCs w:val="20"/>
        </w:rPr>
        <w:t>patient</w:t>
      </w:r>
      <w:r w:rsidRPr="00A42737">
        <w:rPr>
          <w:rFonts w:cs="Times New Roman"/>
          <w:sz w:val="20"/>
          <w:szCs w:val="20"/>
        </w:rPr>
        <w:t>s at risk (</w:t>
      </w:r>
      <w:r w:rsidR="00754380" w:rsidRPr="00A42737">
        <w:rPr>
          <w:rFonts w:cs="Times New Roman"/>
          <w:sz w:val="20"/>
          <w:szCs w:val="20"/>
        </w:rPr>
        <w:t>patient</w:t>
      </w:r>
      <w:r w:rsidRPr="00A42737">
        <w:rPr>
          <w:rFonts w:cs="Times New Roman"/>
          <w:sz w:val="20"/>
          <w:szCs w:val="20"/>
        </w:rPr>
        <w:t>s having a measurement not meeting the criterion or missing at baseline but at least one post-baseline measurement for the laboratory test(s) under consideration)</w:t>
      </w:r>
      <w:r w:rsidR="00E24EEE" w:rsidRPr="00A42737">
        <w:rPr>
          <w:rFonts w:cs="Times New Roman"/>
          <w:sz w:val="20"/>
          <w:szCs w:val="20"/>
        </w:rPr>
        <w:t xml:space="preserve">, </w:t>
      </w:r>
      <w:r w:rsidRPr="00A42737">
        <w:rPr>
          <w:rFonts w:cs="Times New Roman"/>
          <w:sz w:val="20"/>
          <w:szCs w:val="20"/>
        </w:rPr>
        <w:t xml:space="preserve">n = Number of </w:t>
      </w:r>
      <w:r w:rsidR="00754380" w:rsidRPr="00A42737">
        <w:rPr>
          <w:rFonts w:cs="Times New Roman"/>
          <w:sz w:val="20"/>
          <w:szCs w:val="20"/>
        </w:rPr>
        <w:t>patient</w:t>
      </w:r>
      <w:r w:rsidRPr="00A42737">
        <w:rPr>
          <w:rFonts w:cs="Times New Roman"/>
          <w:sz w:val="20"/>
          <w:szCs w:val="20"/>
        </w:rPr>
        <w:t>s at risk who satisfy the criterion post-baseline.</w:t>
      </w:r>
      <w:r w:rsidR="00F9760E" w:rsidRPr="00A42737">
        <w:rPr>
          <w:rFonts w:cs="Times New Roman"/>
          <w:sz w:val="20"/>
          <w:szCs w:val="20"/>
        </w:rPr>
        <w:br/>
        <w:t>QD: once daily, ALT: alanine aminotransferase, AST: aspartate aminotransferase, ALP: alkaline phosphatase, TBL: total bilirubin, ULN: upper limit of the normal range</w:t>
      </w:r>
    </w:p>
    <w:p w14:paraId="1638804F" w14:textId="77777777" w:rsidR="00DA187F" w:rsidRDefault="00DA187F">
      <w:pPr>
        <w:rPr>
          <w:rFonts w:ascii="Arial"/>
          <w:sz w:val="20"/>
        </w:rPr>
      </w:pPr>
      <w:r>
        <w:rPr>
          <w:rFonts w:ascii="Arial"/>
          <w:sz w:val="20"/>
        </w:rPr>
        <w:br w:type="page"/>
      </w:r>
    </w:p>
    <w:p w14:paraId="4F6E4927" w14:textId="605B89C5" w:rsidR="001545C0" w:rsidRPr="003674E1" w:rsidRDefault="00635251" w:rsidP="00DA187F">
      <w:pPr>
        <w:spacing w:before="34"/>
        <w:ind w:left="140"/>
        <w:rPr>
          <w:rFonts w:cs="Times New Roman"/>
          <w:b/>
          <w:sz w:val="20"/>
          <w:szCs w:val="20"/>
        </w:rPr>
      </w:pPr>
      <w:r w:rsidRPr="003674E1">
        <w:rPr>
          <w:rFonts w:cs="Times New Roman"/>
          <w:b/>
          <w:sz w:val="20"/>
          <w:szCs w:val="20"/>
        </w:rPr>
        <w:lastRenderedPageBreak/>
        <w:t xml:space="preserve">Table </w:t>
      </w:r>
      <w:r w:rsidR="007E3D7B" w:rsidRPr="003674E1">
        <w:rPr>
          <w:rFonts w:cs="Times New Roman"/>
          <w:b/>
          <w:sz w:val="20"/>
          <w:szCs w:val="20"/>
        </w:rPr>
        <w:t>S</w:t>
      </w:r>
      <w:r w:rsidR="00A853B7" w:rsidRPr="003674E1">
        <w:rPr>
          <w:rFonts w:cs="Times New Roman"/>
          <w:b/>
          <w:sz w:val="20"/>
          <w:szCs w:val="20"/>
        </w:rPr>
        <w:t>4</w:t>
      </w:r>
      <w:r w:rsidR="008B2795" w:rsidRPr="003674E1">
        <w:rPr>
          <w:rFonts w:cs="Times New Roman"/>
          <w:b/>
          <w:sz w:val="20"/>
          <w:szCs w:val="20"/>
        </w:rPr>
        <w:t>.</w:t>
      </w:r>
      <w:r w:rsidRPr="003674E1">
        <w:rPr>
          <w:rFonts w:cs="Times New Roman"/>
          <w:b/>
          <w:sz w:val="20"/>
          <w:szCs w:val="20"/>
        </w:rPr>
        <w:t xml:space="preserve"> </w:t>
      </w:r>
      <w:r w:rsidR="001545C0" w:rsidRPr="003674E1">
        <w:rPr>
          <w:rFonts w:cs="Times New Roman"/>
          <w:b/>
          <w:sz w:val="20"/>
          <w:szCs w:val="20"/>
        </w:rPr>
        <w:t xml:space="preserve">Summary of </w:t>
      </w:r>
      <w:r w:rsidR="00754380" w:rsidRPr="003674E1">
        <w:rPr>
          <w:rFonts w:cs="Times New Roman"/>
          <w:b/>
          <w:sz w:val="20"/>
          <w:szCs w:val="20"/>
        </w:rPr>
        <w:t>patient</w:t>
      </w:r>
      <w:r w:rsidR="001545C0" w:rsidRPr="003674E1">
        <w:rPr>
          <w:rFonts w:cs="Times New Roman"/>
          <w:b/>
          <w:sz w:val="20"/>
          <w:szCs w:val="20"/>
        </w:rPr>
        <w:t>s with designated changes in QTcF and HR intervals (Safety</w:t>
      </w:r>
      <w:r w:rsidR="001545C0" w:rsidRPr="003674E1">
        <w:rPr>
          <w:rFonts w:cs="Times New Roman"/>
          <w:b/>
          <w:spacing w:val="-27"/>
          <w:sz w:val="20"/>
          <w:szCs w:val="20"/>
        </w:rPr>
        <w:t xml:space="preserve"> </w:t>
      </w:r>
      <w:r w:rsidR="001545C0" w:rsidRPr="003674E1">
        <w:rPr>
          <w:rFonts w:cs="Times New Roman"/>
          <w:b/>
          <w:sz w:val="20"/>
          <w:szCs w:val="20"/>
        </w:rPr>
        <w:t>set)</w:t>
      </w:r>
    </w:p>
    <w:p w14:paraId="54F9349C" w14:textId="77777777" w:rsidR="001545C0" w:rsidRPr="003674E1" w:rsidRDefault="001545C0" w:rsidP="001545C0">
      <w:pPr>
        <w:pStyle w:val="BodyText"/>
        <w:spacing w:before="2"/>
        <w:rPr>
          <w:b/>
          <w:sz w:val="20"/>
          <w:szCs w:val="20"/>
        </w:rPr>
      </w:pPr>
    </w:p>
    <w:tbl>
      <w:tblPr>
        <w:tblW w:w="14341" w:type="dxa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89"/>
        <w:gridCol w:w="1236"/>
        <w:gridCol w:w="1236"/>
        <w:gridCol w:w="1237"/>
        <w:gridCol w:w="1236"/>
        <w:gridCol w:w="1236"/>
        <w:gridCol w:w="1237"/>
        <w:gridCol w:w="1236"/>
        <w:gridCol w:w="1236"/>
        <w:gridCol w:w="1662"/>
      </w:tblGrid>
      <w:tr w:rsidR="00D566F0" w:rsidRPr="003674E1" w14:paraId="3FDCCA96" w14:textId="77777777" w:rsidTr="00ED321E">
        <w:trPr>
          <w:trHeight w:val="1247"/>
        </w:trPr>
        <w:tc>
          <w:tcPr>
            <w:tcW w:w="2789" w:type="dxa"/>
            <w:tcBorders>
              <w:top w:val="single" w:sz="4" w:space="0" w:color="000000"/>
            </w:tcBorders>
          </w:tcPr>
          <w:p w14:paraId="77641D89" w14:textId="41F05ABA" w:rsidR="00934905" w:rsidRPr="003674E1" w:rsidRDefault="00934905" w:rsidP="00811A7C">
            <w:pPr>
              <w:pStyle w:val="TableParagraph"/>
              <w:spacing w:line="227" w:lineRule="exact"/>
              <w:ind w:left="88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236" w:type="dxa"/>
            <w:tcBorders>
              <w:top w:val="single" w:sz="4" w:space="0" w:color="000000"/>
              <w:bottom w:val="nil"/>
            </w:tcBorders>
          </w:tcPr>
          <w:p w14:paraId="3720D83A" w14:textId="27432945" w:rsidR="00934905" w:rsidRPr="003674E1" w:rsidRDefault="00934905" w:rsidP="00934905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t>Cipargamin</w:t>
            </w:r>
            <w:r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10 mg</w:t>
            </w:r>
            <w:r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single dose</w:t>
            </w:r>
            <w:r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N=10</w:t>
            </w:r>
            <w:r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n/m (%)</w:t>
            </w:r>
          </w:p>
        </w:tc>
        <w:tc>
          <w:tcPr>
            <w:tcW w:w="1236" w:type="dxa"/>
            <w:tcBorders>
              <w:top w:val="single" w:sz="4" w:space="0" w:color="000000"/>
              <w:bottom w:val="nil"/>
            </w:tcBorders>
          </w:tcPr>
          <w:p w14:paraId="795407A0" w14:textId="77777777" w:rsidR="00934905" w:rsidRPr="003674E1" w:rsidRDefault="00934905" w:rsidP="00934905">
            <w:pPr>
              <w:pStyle w:val="TableParagraph"/>
              <w:spacing w:before="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t>Cipargamin 10 mg</w:t>
            </w:r>
          </w:p>
          <w:p w14:paraId="535366BD" w14:textId="3B1B7180" w:rsidR="00934905" w:rsidRPr="003674E1" w:rsidRDefault="00934905" w:rsidP="00934905">
            <w:pPr>
              <w:pStyle w:val="TableParagraph"/>
              <w:spacing w:before="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QD/3 days</w:t>
            </w:r>
            <w:r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N=10</w:t>
            </w:r>
            <w:r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n/m (%)</w:t>
            </w:r>
          </w:p>
        </w:tc>
        <w:tc>
          <w:tcPr>
            <w:tcW w:w="1237" w:type="dxa"/>
            <w:tcBorders>
              <w:top w:val="single" w:sz="4" w:space="0" w:color="000000"/>
              <w:bottom w:val="nil"/>
            </w:tcBorders>
          </w:tcPr>
          <w:p w14:paraId="32069F67" w14:textId="28E1E4C5" w:rsidR="00934905" w:rsidRPr="003674E1" w:rsidRDefault="00934905" w:rsidP="00934905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t>Cipargamin</w:t>
            </w:r>
            <w:r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25 mg</w:t>
            </w:r>
            <w:r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single dose</w:t>
            </w:r>
            <w:r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N=12</w:t>
            </w:r>
            <w:r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n/m (%)</w:t>
            </w:r>
          </w:p>
        </w:tc>
        <w:tc>
          <w:tcPr>
            <w:tcW w:w="1236" w:type="dxa"/>
            <w:tcBorders>
              <w:top w:val="single" w:sz="4" w:space="0" w:color="000000"/>
              <w:bottom w:val="nil"/>
            </w:tcBorders>
          </w:tcPr>
          <w:p w14:paraId="1F0B7D37" w14:textId="77777777" w:rsidR="00934905" w:rsidRPr="003674E1" w:rsidRDefault="00934905" w:rsidP="00934905">
            <w:pPr>
              <w:pStyle w:val="TableParagraph"/>
              <w:spacing w:before="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t>Cipargamin 25 mg</w:t>
            </w:r>
          </w:p>
          <w:p w14:paraId="73198E06" w14:textId="743F3EDA" w:rsidR="00934905" w:rsidRPr="003674E1" w:rsidRDefault="00934905" w:rsidP="00934905">
            <w:pPr>
              <w:pStyle w:val="TableParagraph"/>
              <w:spacing w:before="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QD/3 days</w:t>
            </w:r>
            <w:r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N=20</w:t>
            </w:r>
            <w:r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n/m (%)</w:t>
            </w:r>
          </w:p>
        </w:tc>
        <w:tc>
          <w:tcPr>
            <w:tcW w:w="1236" w:type="dxa"/>
            <w:tcBorders>
              <w:top w:val="single" w:sz="4" w:space="0" w:color="000000"/>
              <w:bottom w:val="nil"/>
            </w:tcBorders>
          </w:tcPr>
          <w:p w14:paraId="2E15CEA5" w14:textId="34AF2DB3" w:rsidR="00934905" w:rsidRPr="003674E1" w:rsidRDefault="00934905" w:rsidP="00934905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t>Cipargamin</w:t>
            </w:r>
            <w:r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50 mg</w:t>
            </w:r>
            <w:r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single dose</w:t>
            </w:r>
            <w:r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N=21</w:t>
            </w:r>
            <w:r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n/m (%)</w:t>
            </w:r>
          </w:p>
        </w:tc>
        <w:tc>
          <w:tcPr>
            <w:tcW w:w="1237" w:type="dxa"/>
            <w:tcBorders>
              <w:top w:val="single" w:sz="4" w:space="0" w:color="000000"/>
              <w:bottom w:val="nil"/>
            </w:tcBorders>
          </w:tcPr>
          <w:p w14:paraId="017F8162" w14:textId="791C8277" w:rsidR="00934905" w:rsidRPr="003674E1" w:rsidRDefault="00934905" w:rsidP="00934905">
            <w:pPr>
              <w:pStyle w:val="TableParagraph"/>
              <w:spacing w:before="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ipargamin 50 mg </w:t>
            </w:r>
            <w:r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QD/3 days</w:t>
            </w:r>
            <w:r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N=19</w:t>
            </w:r>
            <w:r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n/m (%)</w:t>
            </w:r>
          </w:p>
        </w:tc>
        <w:tc>
          <w:tcPr>
            <w:tcW w:w="1236" w:type="dxa"/>
            <w:tcBorders>
              <w:top w:val="single" w:sz="4" w:space="0" w:color="000000"/>
              <w:bottom w:val="nil"/>
            </w:tcBorders>
          </w:tcPr>
          <w:p w14:paraId="10874E0A" w14:textId="1E20A419" w:rsidR="00934905" w:rsidRPr="003674E1" w:rsidRDefault="00934905" w:rsidP="00934905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t>Cipargamin</w:t>
            </w:r>
            <w:r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75 mg</w:t>
            </w:r>
            <w:r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single dose</w:t>
            </w:r>
            <w:r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N=21</w:t>
            </w:r>
            <w:r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n/m (%)</w:t>
            </w:r>
          </w:p>
        </w:tc>
        <w:tc>
          <w:tcPr>
            <w:tcW w:w="1236" w:type="dxa"/>
            <w:tcBorders>
              <w:top w:val="single" w:sz="4" w:space="0" w:color="000000"/>
              <w:bottom w:val="nil"/>
            </w:tcBorders>
          </w:tcPr>
          <w:p w14:paraId="1E3FDA85" w14:textId="7238616D" w:rsidR="00934905" w:rsidRPr="003674E1" w:rsidRDefault="00934905" w:rsidP="00934905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t>Cipargamin</w:t>
            </w:r>
            <w:r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150 mg</w:t>
            </w:r>
            <w:r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single dose</w:t>
            </w:r>
            <w:r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N=22</w:t>
            </w:r>
            <w:r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n/m (%)</w:t>
            </w:r>
          </w:p>
        </w:tc>
        <w:tc>
          <w:tcPr>
            <w:tcW w:w="1662" w:type="dxa"/>
            <w:tcBorders>
              <w:top w:val="single" w:sz="4" w:space="0" w:color="000000"/>
              <w:bottom w:val="nil"/>
            </w:tcBorders>
          </w:tcPr>
          <w:p w14:paraId="59B640B2" w14:textId="568E01DA" w:rsidR="00934905" w:rsidRPr="003674E1" w:rsidRDefault="00934905" w:rsidP="00284114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oled </w:t>
            </w:r>
            <w:r w:rsidR="00D566F0"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="004F7BA0"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t>Artemether-lumefantrine</w:t>
            </w:r>
            <w:r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N=51</w:t>
            </w:r>
            <w:r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n/m (%)</w:t>
            </w:r>
          </w:p>
        </w:tc>
      </w:tr>
      <w:tr w:rsidR="00934905" w:rsidRPr="003674E1" w14:paraId="395D19E6" w14:textId="77777777" w:rsidTr="00ED321E">
        <w:trPr>
          <w:trHeight w:val="290"/>
        </w:trPr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</w:tcPr>
          <w:p w14:paraId="175FA6F6" w14:textId="77777777" w:rsidR="001545C0" w:rsidRPr="003674E1" w:rsidRDefault="001545C0" w:rsidP="00811A7C">
            <w:pPr>
              <w:pStyle w:val="TableParagraph"/>
              <w:spacing w:before="38"/>
              <w:ind w:left="8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t>QTcF (ms)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 w14:paraId="4B94E42A" w14:textId="77777777" w:rsidR="001545C0" w:rsidRPr="003674E1" w:rsidRDefault="001545C0" w:rsidP="00811A7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 w14:paraId="2A01ECF6" w14:textId="77777777" w:rsidR="001545C0" w:rsidRPr="003674E1" w:rsidRDefault="001545C0" w:rsidP="00811A7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 w14:paraId="26EC5AB5" w14:textId="77777777" w:rsidR="001545C0" w:rsidRPr="003674E1" w:rsidRDefault="001545C0" w:rsidP="00811A7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 w14:paraId="54609437" w14:textId="77777777" w:rsidR="001545C0" w:rsidRPr="003674E1" w:rsidRDefault="001545C0" w:rsidP="00811A7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 w14:paraId="1822E03E" w14:textId="77777777" w:rsidR="001545C0" w:rsidRPr="003674E1" w:rsidRDefault="001545C0" w:rsidP="00811A7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 w14:paraId="0D017156" w14:textId="77777777" w:rsidR="001545C0" w:rsidRPr="003674E1" w:rsidRDefault="001545C0" w:rsidP="00811A7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 w14:paraId="0B65964F" w14:textId="77777777" w:rsidR="001545C0" w:rsidRPr="003674E1" w:rsidRDefault="001545C0" w:rsidP="00811A7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 w14:paraId="534412AA" w14:textId="77777777" w:rsidR="001545C0" w:rsidRPr="003674E1" w:rsidRDefault="001545C0" w:rsidP="00811A7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</w:tcPr>
          <w:p w14:paraId="758CE5E9" w14:textId="77777777" w:rsidR="001545C0" w:rsidRPr="003674E1" w:rsidRDefault="001545C0" w:rsidP="00811A7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6F0" w:rsidRPr="003674E1" w14:paraId="52D36125" w14:textId="77777777" w:rsidTr="00ED321E">
        <w:trPr>
          <w:trHeight w:val="273"/>
        </w:trPr>
        <w:tc>
          <w:tcPr>
            <w:tcW w:w="2789" w:type="dxa"/>
            <w:tcBorders>
              <w:top w:val="single" w:sz="4" w:space="0" w:color="000000"/>
            </w:tcBorders>
          </w:tcPr>
          <w:p w14:paraId="43B768F1" w14:textId="77777777" w:rsidR="001545C0" w:rsidRPr="003674E1" w:rsidRDefault="001545C0" w:rsidP="00811A7C">
            <w:pPr>
              <w:pStyle w:val="TableParagraph"/>
              <w:spacing w:before="40" w:line="214" w:lineRule="exact"/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Increase &gt; 30 ms to ≤ 60 ms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 w14:paraId="6E41BDF7" w14:textId="77777777" w:rsidR="001545C0" w:rsidRPr="003674E1" w:rsidRDefault="001545C0" w:rsidP="00934905">
            <w:pPr>
              <w:pStyle w:val="TableParagraph"/>
              <w:spacing w:before="40" w:line="214" w:lineRule="exact"/>
              <w:ind w:left="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9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 w14:paraId="6B219374" w14:textId="77777777" w:rsidR="001545C0" w:rsidRPr="003674E1" w:rsidRDefault="001545C0" w:rsidP="00934905">
            <w:pPr>
              <w:pStyle w:val="TableParagraph"/>
              <w:spacing w:before="40" w:line="214" w:lineRule="exact"/>
              <w:ind w:left="6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1/10 (10.0)</w:t>
            </w:r>
          </w:p>
        </w:tc>
        <w:tc>
          <w:tcPr>
            <w:tcW w:w="1237" w:type="dxa"/>
            <w:tcBorders>
              <w:top w:val="single" w:sz="4" w:space="0" w:color="000000"/>
            </w:tcBorders>
          </w:tcPr>
          <w:p w14:paraId="0222CA8C" w14:textId="77777777" w:rsidR="001545C0" w:rsidRPr="003674E1" w:rsidRDefault="001545C0" w:rsidP="00934905">
            <w:pPr>
              <w:pStyle w:val="TableParagraph"/>
              <w:spacing w:before="40" w:line="214" w:lineRule="exact"/>
              <w:ind w:lef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1/11 (9.1)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 w14:paraId="0BC104A6" w14:textId="77777777" w:rsidR="001545C0" w:rsidRPr="003674E1" w:rsidRDefault="001545C0" w:rsidP="00934905">
            <w:pPr>
              <w:pStyle w:val="TableParagraph"/>
              <w:spacing w:before="40" w:line="214" w:lineRule="exact"/>
              <w:ind w:left="1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5/20 (25.0)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 w14:paraId="06DC1918" w14:textId="77777777" w:rsidR="001545C0" w:rsidRPr="003674E1" w:rsidRDefault="001545C0" w:rsidP="00934905">
            <w:pPr>
              <w:pStyle w:val="TableParagraph"/>
              <w:spacing w:before="40" w:line="214" w:lineRule="exact"/>
              <w:ind w:lef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4/21 (19.0)</w:t>
            </w:r>
          </w:p>
        </w:tc>
        <w:tc>
          <w:tcPr>
            <w:tcW w:w="1237" w:type="dxa"/>
            <w:tcBorders>
              <w:top w:val="single" w:sz="4" w:space="0" w:color="000000"/>
            </w:tcBorders>
          </w:tcPr>
          <w:p w14:paraId="44BB6E73" w14:textId="77777777" w:rsidR="001545C0" w:rsidRPr="003674E1" w:rsidRDefault="001545C0" w:rsidP="00934905">
            <w:pPr>
              <w:pStyle w:val="TableParagraph"/>
              <w:spacing w:before="40" w:line="214" w:lineRule="exact"/>
              <w:ind w:left="1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7/19 (36.8)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 w14:paraId="6588F9F6" w14:textId="77777777" w:rsidR="001545C0" w:rsidRPr="003674E1" w:rsidRDefault="001545C0" w:rsidP="00934905">
            <w:pPr>
              <w:pStyle w:val="TableParagraph"/>
              <w:spacing w:before="40" w:line="214" w:lineRule="exact"/>
              <w:ind w:left="6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4/21 (19.0)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 w14:paraId="52EA308D" w14:textId="77777777" w:rsidR="001545C0" w:rsidRPr="003674E1" w:rsidRDefault="001545C0" w:rsidP="00934905">
            <w:pPr>
              <w:pStyle w:val="TableParagraph"/>
              <w:spacing w:before="40" w:line="214" w:lineRule="exact"/>
              <w:ind w:left="13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2/22 (9.1)</w:t>
            </w:r>
          </w:p>
        </w:tc>
        <w:tc>
          <w:tcPr>
            <w:tcW w:w="1662" w:type="dxa"/>
            <w:tcBorders>
              <w:top w:val="single" w:sz="4" w:space="0" w:color="000000"/>
            </w:tcBorders>
          </w:tcPr>
          <w:p w14:paraId="7D55776C" w14:textId="5178C1CD" w:rsidR="001545C0" w:rsidRPr="003674E1" w:rsidRDefault="001545C0" w:rsidP="00934905">
            <w:pPr>
              <w:pStyle w:val="TableParagraph"/>
              <w:spacing w:before="38" w:line="216" w:lineRule="exact"/>
              <w:ind w:left="12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14/51</w:t>
            </w:r>
            <w:r w:rsidR="00ED321E" w:rsidRPr="003674E1">
              <w:rPr>
                <w:rFonts w:ascii="Times New Roman" w:hAnsi="Times New Roman" w:cs="Times New Roman"/>
                <w:sz w:val="20"/>
                <w:szCs w:val="20"/>
              </w:rPr>
              <w:t xml:space="preserve"> (27.5)</w:t>
            </w:r>
          </w:p>
        </w:tc>
      </w:tr>
      <w:tr w:rsidR="00D566F0" w:rsidRPr="003674E1" w14:paraId="2F91DB60" w14:textId="77777777" w:rsidTr="00ED321E">
        <w:trPr>
          <w:trHeight w:val="290"/>
        </w:trPr>
        <w:tc>
          <w:tcPr>
            <w:tcW w:w="2789" w:type="dxa"/>
          </w:tcPr>
          <w:p w14:paraId="350EBCF2" w14:textId="77777777" w:rsidR="001545C0" w:rsidRPr="003674E1" w:rsidRDefault="001545C0" w:rsidP="00811A7C">
            <w:pPr>
              <w:pStyle w:val="TableParagraph"/>
              <w:spacing w:before="26"/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Increase &gt; 60 ms</w:t>
            </w:r>
          </w:p>
        </w:tc>
        <w:tc>
          <w:tcPr>
            <w:tcW w:w="1236" w:type="dxa"/>
          </w:tcPr>
          <w:p w14:paraId="11736FFA" w14:textId="77777777" w:rsidR="001545C0" w:rsidRPr="003674E1" w:rsidRDefault="001545C0" w:rsidP="00934905">
            <w:pPr>
              <w:pStyle w:val="TableParagraph"/>
              <w:spacing w:before="26"/>
              <w:ind w:left="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9</w:t>
            </w:r>
          </w:p>
        </w:tc>
        <w:tc>
          <w:tcPr>
            <w:tcW w:w="1236" w:type="dxa"/>
          </w:tcPr>
          <w:p w14:paraId="149B780E" w14:textId="77777777" w:rsidR="001545C0" w:rsidRPr="003674E1" w:rsidRDefault="001545C0" w:rsidP="00934905">
            <w:pPr>
              <w:pStyle w:val="TableParagraph"/>
              <w:spacing w:before="26"/>
              <w:ind w:left="6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10</w:t>
            </w:r>
          </w:p>
        </w:tc>
        <w:tc>
          <w:tcPr>
            <w:tcW w:w="1237" w:type="dxa"/>
          </w:tcPr>
          <w:p w14:paraId="2B596756" w14:textId="77777777" w:rsidR="001545C0" w:rsidRPr="003674E1" w:rsidRDefault="001545C0" w:rsidP="00934905">
            <w:pPr>
              <w:pStyle w:val="TableParagraph"/>
              <w:spacing w:before="26"/>
              <w:ind w:lef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11</w:t>
            </w:r>
          </w:p>
        </w:tc>
        <w:tc>
          <w:tcPr>
            <w:tcW w:w="1236" w:type="dxa"/>
          </w:tcPr>
          <w:p w14:paraId="1FDE1534" w14:textId="77777777" w:rsidR="001545C0" w:rsidRPr="003674E1" w:rsidRDefault="001545C0" w:rsidP="00934905">
            <w:pPr>
              <w:pStyle w:val="TableParagraph"/>
              <w:spacing w:before="26"/>
              <w:ind w:left="1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2/20 (10.0)</w:t>
            </w:r>
          </w:p>
        </w:tc>
        <w:tc>
          <w:tcPr>
            <w:tcW w:w="1236" w:type="dxa"/>
          </w:tcPr>
          <w:p w14:paraId="25E01FE5" w14:textId="77777777" w:rsidR="001545C0" w:rsidRPr="003674E1" w:rsidRDefault="001545C0" w:rsidP="00934905">
            <w:pPr>
              <w:pStyle w:val="TableParagraph"/>
              <w:spacing w:before="26"/>
              <w:ind w:lef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21</w:t>
            </w:r>
          </w:p>
        </w:tc>
        <w:tc>
          <w:tcPr>
            <w:tcW w:w="1237" w:type="dxa"/>
          </w:tcPr>
          <w:p w14:paraId="223449EB" w14:textId="77777777" w:rsidR="001545C0" w:rsidRPr="003674E1" w:rsidRDefault="001545C0" w:rsidP="00934905">
            <w:pPr>
              <w:pStyle w:val="TableParagraph"/>
              <w:spacing w:before="26"/>
              <w:ind w:left="1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19</w:t>
            </w:r>
          </w:p>
        </w:tc>
        <w:tc>
          <w:tcPr>
            <w:tcW w:w="1236" w:type="dxa"/>
          </w:tcPr>
          <w:p w14:paraId="4B0478EA" w14:textId="77777777" w:rsidR="001545C0" w:rsidRPr="003674E1" w:rsidRDefault="001545C0" w:rsidP="00934905">
            <w:pPr>
              <w:pStyle w:val="TableParagraph"/>
              <w:spacing w:before="26"/>
              <w:ind w:left="6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1/21 (4.8)</w:t>
            </w:r>
          </w:p>
        </w:tc>
        <w:tc>
          <w:tcPr>
            <w:tcW w:w="1236" w:type="dxa"/>
          </w:tcPr>
          <w:p w14:paraId="059F79DC" w14:textId="77777777" w:rsidR="001545C0" w:rsidRPr="003674E1" w:rsidRDefault="001545C0" w:rsidP="00934905">
            <w:pPr>
              <w:pStyle w:val="TableParagraph"/>
              <w:spacing w:before="26"/>
              <w:ind w:left="13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22</w:t>
            </w:r>
          </w:p>
        </w:tc>
        <w:tc>
          <w:tcPr>
            <w:tcW w:w="1662" w:type="dxa"/>
          </w:tcPr>
          <w:p w14:paraId="5212A006" w14:textId="77777777" w:rsidR="001545C0" w:rsidRPr="003674E1" w:rsidRDefault="001545C0" w:rsidP="00934905">
            <w:pPr>
              <w:pStyle w:val="TableParagraph"/>
              <w:spacing w:before="26"/>
              <w:ind w:left="12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51</w:t>
            </w:r>
          </w:p>
        </w:tc>
      </w:tr>
      <w:tr w:rsidR="00D566F0" w:rsidRPr="003674E1" w14:paraId="59011167" w14:textId="77777777" w:rsidTr="00ED321E">
        <w:trPr>
          <w:trHeight w:val="289"/>
        </w:trPr>
        <w:tc>
          <w:tcPr>
            <w:tcW w:w="2789" w:type="dxa"/>
          </w:tcPr>
          <w:p w14:paraId="0999B983" w14:textId="77777777" w:rsidR="001545C0" w:rsidRPr="003674E1" w:rsidRDefault="001545C0" w:rsidP="00811A7C">
            <w:pPr>
              <w:pStyle w:val="TableParagraph"/>
              <w:spacing w:before="26"/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New &gt; 450 ms and ≤ 480 ms</w:t>
            </w:r>
          </w:p>
        </w:tc>
        <w:tc>
          <w:tcPr>
            <w:tcW w:w="1236" w:type="dxa"/>
          </w:tcPr>
          <w:p w14:paraId="696E7C94" w14:textId="77777777" w:rsidR="001545C0" w:rsidRPr="003674E1" w:rsidRDefault="001545C0" w:rsidP="00934905">
            <w:pPr>
              <w:pStyle w:val="TableParagraph"/>
              <w:spacing w:before="26"/>
              <w:ind w:left="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9</w:t>
            </w:r>
          </w:p>
        </w:tc>
        <w:tc>
          <w:tcPr>
            <w:tcW w:w="1236" w:type="dxa"/>
          </w:tcPr>
          <w:p w14:paraId="4EAE1720" w14:textId="77777777" w:rsidR="001545C0" w:rsidRPr="003674E1" w:rsidRDefault="001545C0" w:rsidP="00934905">
            <w:pPr>
              <w:pStyle w:val="TableParagraph"/>
              <w:spacing w:before="26"/>
              <w:ind w:left="6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10</w:t>
            </w:r>
          </w:p>
        </w:tc>
        <w:tc>
          <w:tcPr>
            <w:tcW w:w="1237" w:type="dxa"/>
          </w:tcPr>
          <w:p w14:paraId="07BA0CE8" w14:textId="77777777" w:rsidR="001545C0" w:rsidRPr="003674E1" w:rsidRDefault="001545C0" w:rsidP="00934905">
            <w:pPr>
              <w:pStyle w:val="TableParagraph"/>
              <w:spacing w:before="26"/>
              <w:ind w:lef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1/12 (8.3)</w:t>
            </w:r>
          </w:p>
        </w:tc>
        <w:tc>
          <w:tcPr>
            <w:tcW w:w="1236" w:type="dxa"/>
          </w:tcPr>
          <w:p w14:paraId="078DD170" w14:textId="77777777" w:rsidR="001545C0" w:rsidRPr="003674E1" w:rsidRDefault="001545C0" w:rsidP="00934905">
            <w:pPr>
              <w:pStyle w:val="TableParagraph"/>
              <w:spacing w:before="26"/>
              <w:ind w:left="1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1236" w:type="dxa"/>
          </w:tcPr>
          <w:p w14:paraId="66A86F28" w14:textId="77777777" w:rsidR="001545C0" w:rsidRPr="003674E1" w:rsidRDefault="001545C0" w:rsidP="00934905">
            <w:pPr>
              <w:pStyle w:val="TableParagraph"/>
              <w:spacing w:before="26"/>
              <w:ind w:lef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21</w:t>
            </w:r>
          </w:p>
        </w:tc>
        <w:tc>
          <w:tcPr>
            <w:tcW w:w="1237" w:type="dxa"/>
          </w:tcPr>
          <w:p w14:paraId="66BD3795" w14:textId="77777777" w:rsidR="001545C0" w:rsidRPr="003674E1" w:rsidRDefault="001545C0" w:rsidP="00934905">
            <w:pPr>
              <w:pStyle w:val="TableParagraph"/>
              <w:spacing w:before="26"/>
              <w:ind w:left="1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19</w:t>
            </w:r>
          </w:p>
        </w:tc>
        <w:tc>
          <w:tcPr>
            <w:tcW w:w="1236" w:type="dxa"/>
          </w:tcPr>
          <w:p w14:paraId="040A381C" w14:textId="77777777" w:rsidR="001545C0" w:rsidRPr="003674E1" w:rsidRDefault="001545C0" w:rsidP="00934905">
            <w:pPr>
              <w:pStyle w:val="TableParagraph"/>
              <w:spacing w:before="26"/>
              <w:ind w:left="6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21</w:t>
            </w:r>
          </w:p>
        </w:tc>
        <w:tc>
          <w:tcPr>
            <w:tcW w:w="1236" w:type="dxa"/>
          </w:tcPr>
          <w:p w14:paraId="171729A5" w14:textId="77777777" w:rsidR="001545C0" w:rsidRPr="003674E1" w:rsidRDefault="001545C0" w:rsidP="00934905">
            <w:pPr>
              <w:pStyle w:val="TableParagraph"/>
              <w:spacing w:before="26"/>
              <w:ind w:left="13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22</w:t>
            </w:r>
          </w:p>
        </w:tc>
        <w:tc>
          <w:tcPr>
            <w:tcW w:w="1662" w:type="dxa"/>
          </w:tcPr>
          <w:p w14:paraId="6EA55D81" w14:textId="77777777" w:rsidR="001545C0" w:rsidRPr="003674E1" w:rsidRDefault="001545C0" w:rsidP="00934905">
            <w:pPr>
              <w:pStyle w:val="TableParagraph"/>
              <w:spacing w:before="26"/>
              <w:ind w:left="12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50</w:t>
            </w:r>
          </w:p>
        </w:tc>
      </w:tr>
      <w:tr w:rsidR="00D566F0" w:rsidRPr="003674E1" w14:paraId="27D4919F" w14:textId="77777777" w:rsidTr="00ED321E">
        <w:trPr>
          <w:trHeight w:val="289"/>
        </w:trPr>
        <w:tc>
          <w:tcPr>
            <w:tcW w:w="2789" w:type="dxa"/>
          </w:tcPr>
          <w:p w14:paraId="190579DB" w14:textId="77777777" w:rsidR="001545C0" w:rsidRPr="003674E1" w:rsidRDefault="001545C0" w:rsidP="00811A7C">
            <w:pPr>
              <w:pStyle w:val="TableParagraph"/>
              <w:spacing w:before="25"/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New &gt; 480 ms and ≤ 500 ms</w:t>
            </w:r>
          </w:p>
        </w:tc>
        <w:tc>
          <w:tcPr>
            <w:tcW w:w="1236" w:type="dxa"/>
          </w:tcPr>
          <w:p w14:paraId="02208D72" w14:textId="77777777" w:rsidR="001545C0" w:rsidRPr="003674E1" w:rsidRDefault="001545C0" w:rsidP="00934905">
            <w:pPr>
              <w:pStyle w:val="TableParagraph"/>
              <w:spacing w:before="25"/>
              <w:ind w:left="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9</w:t>
            </w:r>
          </w:p>
        </w:tc>
        <w:tc>
          <w:tcPr>
            <w:tcW w:w="1236" w:type="dxa"/>
          </w:tcPr>
          <w:p w14:paraId="35DEFB72" w14:textId="77777777" w:rsidR="001545C0" w:rsidRPr="003674E1" w:rsidRDefault="001545C0" w:rsidP="00934905">
            <w:pPr>
              <w:pStyle w:val="TableParagraph"/>
              <w:spacing w:before="25"/>
              <w:ind w:left="6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10</w:t>
            </w:r>
          </w:p>
        </w:tc>
        <w:tc>
          <w:tcPr>
            <w:tcW w:w="1237" w:type="dxa"/>
          </w:tcPr>
          <w:p w14:paraId="466124A0" w14:textId="77777777" w:rsidR="001545C0" w:rsidRPr="003674E1" w:rsidRDefault="001545C0" w:rsidP="00934905">
            <w:pPr>
              <w:pStyle w:val="TableParagraph"/>
              <w:spacing w:before="25"/>
              <w:ind w:lef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12</w:t>
            </w:r>
          </w:p>
        </w:tc>
        <w:tc>
          <w:tcPr>
            <w:tcW w:w="1236" w:type="dxa"/>
          </w:tcPr>
          <w:p w14:paraId="17C6E14C" w14:textId="77777777" w:rsidR="001545C0" w:rsidRPr="003674E1" w:rsidRDefault="001545C0" w:rsidP="00934905">
            <w:pPr>
              <w:pStyle w:val="TableParagraph"/>
              <w:spacing w:before="25"/>
              <w:ind w:left="1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1236" w:type="dxa"/>
          </w:tcPr>
          <w:p w14:paraId="43BDEBEA" w14:textId="77777777" w:rsidR="001545C0" w:rsidRPr="003674E1" w:rsidRDefault="001545C0" w:rsidP="00934905">
            <w:pPr>
              <w:pStyle w:val="TableParagraph"/>
              <w:spacing w:before="25"/>
              <w:ind w:lef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21</w:t>
            </w:r>
          </w:p>
        </w:tc>
        <w:tc>
          <w:tcPr>
            <w:tcW w:w="1237" w:type="dxa"/>
          </w:tcPr>
          <w:p w14:paraId="68103889" w14:textId="77777777" w:rsidR="001545C0" w:rsidRPr="003674E1" w:rsidRDefault="001545C0" w:rsidP="00934905">
            <w:pPr>
              <w:pStyle w:val="TableParagraph"/>
              <w:spacing w:before="25"/>
              <w:ind w:left="1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19</w:t>
            </w:r>
          </w:p>
        </w:tc>
        <w:tc>
          <w:tcPr>
            <w:tcW w:w="1236" w:type="dxa"/>
          </w:tcPr>
          <w:p w14:paraId="5155D961" w14:textId="77777777" w:rsidR="001545C0" w:rsidRPr="003674E1" w:rsidRDefault="001545C0" w:rsidP="00934905">
            <w:pPr>
              <w:pStyle w:val="TableParagraph"/>
              <w:spacing w:before="25"/>
              <w:ind w:left="6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21</w:t>
            </w:r>
          </w:p>
        </w:tc>
        <w:tc>
          <w:tcPr>
            <w:tcW w:w="1236" w:type="dxa"/>
          </w:tcPr>
          <w:p w14:paraId="65813082" w14:textId="77777777" w:rsidR="001545C0" w:rsidRPr="003674E1" w:rsidRDefault="001545C0" w:rsidP="00934905">
            <w:pPr>
              <w:pStyle w:val="TableParagraph"/>
              <w:spacing w:before="25"/>
              <w:ind w:left="13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22</w:t>
            </w:r>
          </w:p>
        </w:tc>
        <w:tc>
          <w:tcPr>
            <w:tcW w:w="1662" w:type="dxa"/>
          </w:tcPr>
          <w:p w14:paraId="282ED600" w14:textId="77777777" w:rsidR="001545C0" w:rsidRPr="003674E1" w:rsidRDefault="001545C0" w:rsidP="00934905">
            <w:pPr>
              <w:pStyle w:val="TableParagraph"/>
              <w:spacing w:before="25"/>
              <w:ind w:left="12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51</w:t>
            </w:r>
          </w:p>
        </w:tc>
      </w:tr>
      <w:tr w:rsidR="00D566F0" w:rsidRPr="003674E1" w14:paraId="60A42D17" w14:textId="77777777" w:rsidTr="00ED321E">
        <w:trPr>
          <w:trHeight w:val="276"/>
        </w:trPr>
        <w:tc>
          <w:tcPr>
            <w:tcW w:w="2789" w:type="dxa"/>
            <w:tcBorders>
              <w:bottom w:val="single" w:sz="4" w:space="0" w:color="000000"/>
            </w:tcBorders>
          </w:tcPr>
          <w:p w14:paraId="20E34F83" w14:textId="77777777" w:rsidR="001545C0" w:rsidRPr="003674E1" w:rsidRDefault="001545C0" w:rsidP="00811A7C">
            <w:pPr>
              <w:pStyle w:val="TableParagraph"/>
              <w:spacing w:before="26"/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New &gt; 500 ms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 w14:paraId="4B6E2AC2" w14:textId="77777777" w:rsidR="001545C0" w:rsidRPr="003674E1" w:rsidRDefault="001545C0" w:rsidP="00934905">
            <w:pPr>
              <w:pStyle w:val="TableParagraph"/>
              <w:spacing w:before="26"/>
              <w:ind w:left="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9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 w14:paraId="5C6B29F8" w14:textId="77777777" w:rsidR="001545C0" w:rsidRPr="003674E1" w:rsidRDefault="001545C0" w:rsidP="00934905">
            <w:pPr>
              <w:pStyle w:val="TableParagraph"/>
              <w:spacing w:before="26"/>
              <w:ind w:left="6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10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</w:tcPr>
          <w:p w14:paraId="1635F29A" w14:textId="77777777" w:rsidR="001545C0" w:rsidRPr="003674E1" w:rsidRDefault="001545C0" w:rsidP="00934905">
            <w:pPr>
              <w:pStyle w:val="TableParagraph"/>
              <w:spacing w:before="26"/>
              <w:ind w:lef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12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 w14:paraId="2EA8B9D0" w14:textId="77777777" w:rsidR="001545C0" w:rsidRPr="003674E1" w:rsidRDefault="001545C0" w:rsidP="00934905">
            <w:pPr>
              <w:pStyle w:val="TableParagraph"/>
              <w:spacing w:before="26"/>
              <w:ind w:left="1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 w14:paraId="19ED3F6D" w14:textId="77777777" w:rsidR="001545C0" w:rsidRPr="003674E1" w:rsidRDefault="001545C0" w:rsidP="00934905">
            <w:pPr>
              <w:pStyle w:val="TableParagraph"/>
              <w:spacing w:before="26"/>
              <w:ind w:lef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21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</w:tcPr>
          <w:p w14:paraId="3DA6EA6D" w14:textId="77777777" w:rsidR="001545C0" w:rsidRPr="003674E1" w:rsidRDefault="001545C0" w:rsidP="00934905">
            <w:pPr>
              <w:pStyle w:val="TableParagraph"/>
              <w:spacing w:before="26"/>
              <w:ind w:left="1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19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 w14:paraId="477C296B" w14:textId="77777777" w:rsidR="001545C0" w:rsidRPr="003674E1" w:rsidRDefault="001545C0" w:rsidP="00934905">
            <w:pPr>
              <w:pStyle w:val="TableParagraph"/>
              <w:spacing w:before="26"/>
              <w:ind w:left="6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21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 w14:paraId="014DD534" w14:textId="77777777" w:rsidR="001545C0" w:rsidRPr="003674E1" w:rsidRDefault="001545C0" w:rsidP="00934905">
            <w:pPr>
              <w:pStyle w:val="TableParagraph"/>
              <w:spacing w:before="26"/>
              <w:ind w:left="13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22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</w:tcPr>
          <w:p w14:paraId="21F8CB83" w14:textId="77777777" w:rsidR="001545C0" w:rsidRPr="003674E1" w:rsidRDefault="001545C0" w:rsidP="00934905">
            <w:pPr>
              <w:pStyle w:val="TableParagraph"/>
              <w:spacing w:before="26"/>
              <w:ind w:left="12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51</w:t>
            </w:r>
          </w:p>
        </w:tc>
      </w:tr>
      <w:tr w:rsidR="00D566F0" w:rsidRPr="003674E1" w14:paraId="02F40B98" w14:textId="77777777" w:rsidTr="00ED321E">
        <w:trPr>
          <w:trHeight w:val="290"/>
        </w:trPr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</w:tcPr>
          <w:p w14:paraId="1562C228" w14:textId="77777777" w:rsidR="001545C0" w:rsidRPr="003674E1" w:rsidRDefault="001545C0" w:rsidP="00811A7C">
            <w:pPr>
              <w:pStyle w:val="TableParagraph"/>
              <w:spacing w:before="38"/>
              <w:ind w:left="8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b/>
                <w:sz w:val="20"/>
                <w:szCs w:val="20"/>
              </w:rPr>
              <w:t>HR (bpm)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 w14:paraId="08BF3ED1" w14:textId="77777777" w:rsidR="001545C0" w:rsidRPr="003674E1" w:rsidRDefault="001545C0" w:rsidP="00934905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 w14:paraId="2BD999F0" w14:textId="77777777" w:rsidR="001545C0" w:rsidRPr="003674E1" w:rsidRDefault="001545C0" w:rsidP="00934905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 w14:paraId="55F36700" w14:textId="77777777" w:rsidR="001545C0" w:rsidRPr="003674E1" w:rsidRDefault="001545C0" w:rsidP="00934905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 w14:paraId="75C34A88" w14:textId="77777777" w:rsidR="001545C0" w:rsidRPr="003674E1" w:rsidRDefault="001545C0" w:rsidP="00934905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 w14:paraId="600F33F2" w14:textId="77777777" w:rsidR="001545C0" w:rsidRPr="003674E1" w:rsidRDefault="001545C0" w:rsidP="00934905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 w14:paraId="4248C486" w14:textId="77777777" w:rsidR="001545C0" w:rsidRPr="003674E1" w:rsidRDefault="001545C0" w:rsidP="00934905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 w14:paraId="7CA81AF3" w14:textId="77777777" w:rsidR="001545C0" w:rsidRPr="003674E1" w:rsidRDefault="001545C0" w:rsidP="00934905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 w14:paraId="581EC70D" w14:textId="77777777" w:rsidR="001545C0" w:rsidRPr="003674E1" w:rsidRDefault="001545C0" w:rsidP="00934905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</w:tcPr>
          <w:p w14:paraId="2FC7116B" w14:textId="77777777" w:rsidR="001545C0" w:rsidRPr="003674E1" w:rsidRDefault="001545C0" w:rsidP="00934905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6F0" w:rsidRPr="003674E1" w14:paraId="7D499623" w14:textId="77777777" w:rsidTr="00ED321E">
        <w:trPr>
          <w:trHeight w:val="533"/>
        </w:trPr>
        <w:tc>
          <w:tcPr>
            <w:tcW w:w="2789" w:type="dxa"/>
            <w:tcBorders>
              <w:top w:val="single" w:sz="4" w:space="0" w:color="000000"/>
            </w:tcBorders>
          </w:tcPr>
          <w:p w14:paraId="676D71E6" w14:textId="29D6F230" w:rsidR="001545C0" w:rsidRPr="003674E1" w:rsidRDefault="001545C0" w:rsidP="00811A7C">
            <w:pPr>
              <w:pStyle w:val="TableParagraph"/>
              <w:spacing w:before="38" w:line="242" w:lineRule="auto"/>
              <w:ind w:left="144" w:right="201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Increase &gt; 25% (HR &gt; 100 bpm)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 w14:paraId="6CB780C9" w14:textId="77777777" w:rsidR="001545C0" w:rsidRPr="003674E1" w:rsidRDefault="001545C0" w:rsidP="00934905">
            <w:pPr>
              <w:pStyle w:val="TableParagraph"/>
              <w:spacing w:before="40"/>
              <w:ind w:left="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9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 w14:paraId="56D49601" w14:textId="77777777" w:rsidR="001545C0" w:rsidRPr="003674E1" w:rsidRDefault="001545C0" w:rsidP="00934905">
            <w:pPr>
              <w:pStyle w:val="TableParagraph"/>
              <w:spacing w:before="40"/>
              <w:ind w:left="6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10</w:t>
            </w:r>
          </w:p>
        </w:tc>
        <w:tc>
          <w:tcPr>
            <w:tcW w:w="1237" w:type="dxa"/>
            <w:tcBorders>
              <w:top w:val="single" w:sz="4" w:space="0" w:color="000000"/>
            </w:tcBorders>
          </w:tcPr>
          <w:p w14:paraId="348B8F49" w14:textId="77777777" w:rsidR="001545C0" w:rsidRPr="003674E1" w:rsidRDefault="001545C0" w:rsidP="00934905">
            <w:pPr>
              <w:pStyle w:val="TableParagraph"/>
              <w:spacing w:before="40"/>
              <w:ind w:lef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11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 w14:paraId="6904C513" w14:textId="77777777" w:rsidR="001545C0" w:rsidRPr="003674E1" w:rsidRDefault="001545C0" w:rsidP="00934905">
            <w:pPr>
              <w:pStyle w:val="TableParagraph"/>
              <w:spacing w:before="40"/>
              <w:ind w:left="1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 w14:paraId="770956C5" w14:textId="77777777" w:rsidR="001545C0" w:rsidRPr="003674E1" w:rsidRDefault="001545C0" w:rsidP="00934905">
            <w:pPr>
              <w:pStyle w:val="TableParagraph"/>
              <w:spacing w:before="40"/>
              <w:ind w:lef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21</w:t>
            </w:r>
          </w:p>
        </w:tc>
        <w:tc>
          <w:tcPr>
            <w:tcW w:w="1237" w:type="dxa"/>
            <w:tcBorders>
              <w:top w:val="single" w:sz="4" w:space="0" w:color="000000"/>
            </w:tcBorders>
          </w:tcPr>
          <w:p w14:paraId="3C52C0D9" w14:textId="77777777" w:rsidR="001545C0" w:rsidRPr="003674E1" w:rsidRDefault="001545C0" w:rsidP="00934905">
            <w:pPr>
              <w:pStyle w:val="TableParagraph"/>
              <w:spacing w:before="40"/>
              <w:ind w:left="1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19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 w14:paraId="4DBD1348" w14:textId="77777777" w:rsidR="001545C0" w:rsidRPr="003674E1" w:rsidRDefault="001545C0" w:rsidP="00934905">
            <w:pPr>
              <w:pStyle w:val="TableParagraph"/>
              <w:spacing w:before="40"/>
              <w:ind w:left="6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21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 w14:paraId="699991D0" w14:textId="77777777" w:rsidR="001545C0" w:rsidRPr="003674E1" w:rsidRDefault="001545C0" w:rsidP="00934905">
            <w:pPr>
              <w:pStyle w:val="TableParagraph"/>
              <w:spacing w:before="40"/>
              <w:ind w:left="13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2/22 (9.1)</w:t>
            </w:r>
          </w:p>
        </w:tc>
        <w:tc>
          <w:tcPr>
            <w:tcW w:w="1662" w:type="dxa"/>
            <w:tcBorders>
              <w:top w:val="single" w:sz="4" w:space="0" w:color="000000"/>
            </w:tcBorders>
          </w:tcPr>
          <w:p w14:paraId="437BBE8A" w14:textId="77777777" w:rsidR="001545C0" w:rsidRPr="003674E1" w:rsidRDefault="001545C0" w:rsidP="00934905">
            <w:pPr>
              <w:pStyle w:val="TableParagraph"/>
              <w:spacing w:before="40"/>
              <w:ind w:left="12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2/51 (3.9)</w:t>
            </w:r>
          </w:p>
        </w:tc>
      </w:tr>
      <w:tr w:rsidR="00D566F0" w:rsidRPr="003674E1" w14:paraId="76489A8B" w14:textId="77777777" w:rsidTr="00ED321E">
        <w:trPr>
          <w:trHeight w:val="508"/>
        </w:trPr>
        <w:tc>
          <w:tcPr>
            <w:tcW w:w="2789" w:type="dxa"/>
            <w:tcBorders>
              <w:bottom w:val="single" w:sz="4" w:space="0" w:color="000000"/>
            </w:tcBorders>
          </w:tcPr>
          <w:p w14:paraId="0B11AD09" w14:textId="3615EACA" w:rsidR="001545C0" w:rsidRPr="003674E1" w:rsidRDefault="001545C0" w:rsidP="00811A7C">
            <w:pPr>
              <w:pStyle w:val="TableParagraph"/>
              <w:spacing w:before="25"/>
              <w:ind w:left="144" w:right="223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Decrease &gt; 25% (HR &lt; 50 bpm)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 w14:paraId="4027F089" w14:textId="77777777" w:rsidR="001545C0" w:rsidRPr="003674E1" w:rsidRDefault="001545C0" w:rsidP="00934905">
            <w:pPr>
              <w:pStyle w:val="TableParagraph"/>
              <w:spacing w:before="28"/>
              <w:ind w:left="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9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 w14:paraId="57438F6F" w14:textId="77777777" w:rsidR="001545C0" w:rsidRPr="003674E1" w:rsidRDefault="001545C0" w:rsidP="00934905">
            <w:pPr>
              <w:pStyle w:val="TableParagraph"/>
              <w:spacing w:before="28"/>
              <w:ind w:left="6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10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</w:tcPr>
          <w:p w14:paraId="55E28318" w14:textId="77777777" w:rsidR="001545C0" w:rsidRPr="003674E1" w:rsidRDefault="001545C0" w:rsidP="00934905">
            <w:pPr>
              <w:pStyle w:val="TableParagraph"/>
              <w:spacing w:before="28"/>
              <w:ind w:lef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11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 w14:paraId="6DCC0D87" w14:textId="77777777" w:rsidR="001545C0" w:rsidRPr="003674E1" w:rsidRDefault="001545C0" w:rsidP="00934905">
            <w:pPr>
              <w:pStyle w:val="TableParagraph"/>
              <w:spacing w:before="27"/>
              <w:ind w:left="1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1/20 (5.0)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 w14:paraId="482FDDC4" w14:textId="77777777" w:rsidR="001545C0" w:rsidRPr="003674E1" w:rsidRDefault="001545C0" w:rsidP="00934905">
            <w:pPr>
              <w:pStyle w:val="TableParagraph"/>
              <w:spacing w:before="27"/>
              <w:ind w:lef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1/21 (4.8)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</w:tcPr>
          <w:p w14:paraId="6F5B8D6E" w14:textId="77777777" w:rsidR="001545C0" w:rsidRPr="003674E1" w:rsidRDefault="001545C0" w:rsidP="00934905">
            <w:pPr>
              <w:pStyle w:val="TableParagraph"/>
              <w:spacing w:before="28"/>
              <w:ind w:left="1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19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 w14:paraId="264D9E03" w14:textId="77777777" w:rsidR="001545C0" w:rsidRPr="003674E1" w:rsidRDefault="001545C0" w:rsidP="00934905">
            <w:pPr>
              <w:pStyle w:val="TableParagraph"/>
              <w:spacing w:before="28"/>
              <w:ind w:left="6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1/21 (4.8)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 w14:paraId="0AB3A60B" w14:textId="77777777" w:rsidR="001545C0" w:rsidRPr="003674E1" w:rsidRDefault="001545C0" w:rsidP="00934905">
            <w:pPr>
              <w:pStyle w:val="TableParagraph"/>
              <w:spacing w:before="28"/>
              <w:ind w:left="13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22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</w:tcPr>
          <w:p w14:paraId="28F5BC61" w14:textId="77777777" w:rsidR="001545C0" w:rsidRPr="003674E1" w:rsidRDefault="001545C0" w:rsidP="00934905">
            <w:pPr>
              <w:pStyle w:val="TableParagraph"/>
              <w:spacing w:before="28"/>
              <w:ind w:left="12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E1">
              <w:rPr>
                <w:rFonts w:ascii="Times New Roman" w:hAnsi="Times New Roman" w:cs="Times New Roman"/>
                <w:sz w:val="20"/>
                <w:szCs w:val="20"/>
              </w:rPr>
              <w:t>0/51</w:t>
            </w:r>
          </w:p>
        </w:tc>
      </w:tr>
    </w:tbl>
    <w:p w14:paraId="10477840" w14:textId="3143DDE7" w:rsidR="00E9175C" w:rsidRDefault="001545C0" w:rsidP="00373CB6">
      <w:pPr>
        <w:spacing w:before="34"/>
        <w:ind w:left="140"/>
        <w:rPr>
          <w:rFonts w:cs="Times New Roman"/>
          <w:sz w:val="20"/>
          <w:szCs w:val="20"/>
        </w:rPr>
      </w:pPr>
      <w:r w:rsidRPr="003674E1">
        <w:rPr>
          <w:rFonts w:cs="Times New Roman"/>
          <w:sz w:val="20"/>
          <w:szCs w:val="20"/>
        </w:rPr>
        <w:t xml:space="preserve">n: Number of </w:t>
      </w:r>
      <w:r w:rsidR="00754380" w:rsidRPr="003674E1">
        <w:rPr>
          <w:rFonts w:cs="Times New Roman"/>
          <w:sz w:val="20"/>
          <w:szCs w:val="20"/>
        </w:rPr>
        <w:t>patient</w:t>
      </w:r>
      <w:r w:rsidRPr="003674E1">
        <w:rPr>
          <w:rFonts w:cs="Times New Roman"/>
          <w:sz w:val="20"/>
          <w:szCs w:val="20"/>
        </w:rPr>
        <w:t>s who meet the designated criterion</w:t>
      </w:r>
      <w:r w:rsidR="00373CB6" w:rsidRPr="003674E1">
        <w:rPr>
          <w:rFonts w:cs="Times New Roman"/>
          <w:sz w:val="20"/>
          <w:szCs w:val="20"/>
        </w:rPr>
        <w:t xml:space="preserve">, </w:t>
      </w:r>
      <w:r w:rsidRPr="003674E1">
        <w:rPr>
          <w:rFonts w:cs="Times New Roman"/>
          <w:sz w:val="20"/>
          <w:szCs w:val="20"/>
        </w:rPr>
        <w:t xml:space="preserve">m: Number of </w:t>
      </w:r>
      <w:r w:rsidR="00754380" w:rsidRPr="003674E1">
        <w:rPr>
          <w:rFonts w:cs="Times New Roman"/>
          <w:sz w:val="20"/>
          <w:szCs w:val="20"/>
        </w:rPr>
        <w:t>patient</w:t>
      </w:r>
      <w:r w:rsidRPr="003674E1">
        <w:rPr>
          <w:rFonts w:cs="Times New Roman"/>
          <w:sz w:val="20"/>
          <w:szCs w:val="20"/>
        </w:rPr>
        <w:t>s at risk for a designated criterion with at least one non-missing post-baseline value. For increase from baseline both baseline and a post-baseline value must be available.</w:t>
      </w:r>
      <w:r w:rsidR="00373CB6" w:rsidRPr="003674E1">
        <w:rPr>
          <w:rFonts w:cs="Times New Roman"/>
          <w:sz w:val="20"/>
          <w:szCs w:val="20"/>
        </w:rPr>
        <w:t xml:space="preserve"> </w:t>
      </w:r>
      <w:r w:rsidRPr="003674E1">
        <w:rPr>
          <w:rFonts w:cs="Times New Roman"/>
          <w:sz w:val="20"/>
          <w:szCs w:val="20"/>
        </w:rPr>
        <w:t>%=100*n/m</w:t>
      </w:r>
      <w:r w:rsidR="00373CB6" w:rsidRPr="003674E1">
        <w:rPr>
          <w:rFonts w:cs="Times New Roman"/>
          <w:sz w:val="20"/>
          <w:szCs w:val="20"/>
        </w:rPr>
        <w:t xml:space="preserve">, </w:t>
      </w:r>
      <w:r w:rsidRPr="003674E1">
        <w:rPr>
          <w:rFonts w:cs="Times New Roman"/>
          <w:sz w:val="20"/>
          <w:szCs w:val="20"/>
        </w:rPr>
        <w:t xml:space="preserve">N: Total number of </w:t>
      </w:r>
      <w:r w:rsidR="00754380" w:rsidRPr="003674E1">
        <w:rPr>
          <w:rFonts w:cs="Times New Roman"/>
          <w:sz w:val="20"/>
          <w:szCs w:val="20"/>
        </w:rPr>
        <w:t>patient</w:t>
      </w:r>
      <w:r w:rsidRPr="003674E1">
        <w:rPr>
          <w:rFonts w:cs="Times New Roman"/>
          <w:sz w:val="20"/>
          <w:szCs w:val="20"/>
        </w:rPr>
        <w:t>s in the treatment group in this analysis set.</w:t>
      </w:r>
      <w:r w:rsidR="00A91009" w:rsidRPr="003674E1">
        <w:rPr>
          <w:rFonts w:cs="Times New Roman"/>
          <w:sz w:val="20"/>
          <w:szCs w:val="20"/>
        </w:rPr>
        <w:t xml:space="preserve"> HR: heart rate, bpm: beats per minute</w:t>
      </w:r>
    </w:p>
    <w:p w14:paraId="13A4A556" w14:textId="77777777" w:rsidR="00E9175C" w:rsidRDefault="00E9175C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14:paraId="1F872306" w14:textId="77777777" w:rsidR="00E9175C" w:rsidRPr="007D648B" w:rsidRDefault="00E9175C" w:rsidP="00E9175C">
      <w:pPr>
        <w:rPr>
          <w:rFonts w:ascii="Segoe UI" w:hAnsi="Segoe UI" w:cs="Segoe UI"/>
          <w:b/>
          <w:bCs/>
          <w:color w:val="4F81BD" w:themeColor="accent1"/>
          <w:shd w:val="clear" w:color="auto" w:fill="FFFFFF"/>
        </w:rPr>
      </w:pPr>
      <w:r w:rsidRPr="007D648B">
        <w:rPr>
          <w:rFonts w:ascii="Segoe UI" w:hAnsi="Segoe UI" w:cs="Segoe UI"/>
          <w:b/>
          <w:bCs/>
          <w:color w:val="4F81BD" w:themeColor="accent1"/>
          <w:shd w:val="clear" w:color="auto" w:fill="FFFFFF"/>
        </w:rPr>
        <w:lastRenderedPageBreak/>
        <w:t>Cipargamin Case 1: 150 mg single dose, 2 CTCAE grade increase in ALT</w:t>
      </w:r>
    </w:p>
    <w:p w14:paraId="1E576377" w14:textId="77777777" w:rsidR="00E9175C" w:rsidRDefault="00E9175C" w:rsidP="00E9175C">
      <w:pPr>
        <w:jc w:val="both"/>
        <w:rPr>
          <w:rFonts w:ascii="Segoe UI" w:hAnsi="Segoe UI" w:cs="Segoe UI"/>
          <w:color w:val="4F81BD" w:themeColor="accent1"/>
          <w:shd w:val="clear" w:color="auto" w:fill="FFFFFF"/>
        </w:rPr>
      </w:pPr>
      <w:r w:rsidRPr="007D648B">
        <w:rPr>
          <w:rFonts w:ascii="Segoe UI" w:hAnsi="Segoe UI" w:cs="Segoe UI"/>
          <w:color w:val="4F81BD" w:themeColor="accent1"/>
          <w:shd w:val="clear" w:color="auto" w:fill="FFFFFF"/>
        </w:rPr>
        <w:t>This subject</w:t>
      </w:r>
      <w:r>
        <w:rPr>
          <w:rFonts w:ascii="Segoe UI" w:hAnsi="Segoe UI" w:cs="Segoe UI"/>
          <w:color w:val="4F81BD" w:themeColor="accent1"/>
          <w:shd w:val="clear" w:color="auto" w:fill="FFFFFF"/>
        </w:rPr>
        <w:t>,</w:t>
      </w:r>
      <w:r w:rsidRPr="007D648B">
        <w:rPr>
          <w:rFonts w:ascii="Segoe UI" w:hAnsi="Segoe UI" w:cs="Segoe UI"/>
          <w:color w:val="4F81BD" w:themeColor="accent1"/>
          <w:shd w:val="clear" w:color="auto" w:fill="FFFFFF"/>
        </w:rPr>
        <w:t xml:space="preserve"> </w:t>
      </w:r>
      <w:r>
        <w:rPr>
          <w:rFonts w:ascii="Segoe UI" w:hAnsi="Segoe UI" w:cs="Segoe UI"/>
          <w:color w:val="4F81BD" w:themeColor="accent1"/>
          <w:shd w:val="clear" w:color="auto" w:fill="FFFFFF"/>
        </w:rPr>
        <w:t xml:space="preserve">32 years, female, </w:t>
      </w:r>
      <w:r w:rsidRPr="007D648B">
        <w:rPr>
          <w:rFonts w:ascii="Segoe UI" w:hAnsi="Segoe UI" w:cs="Segoe UI"/>
          <w:color w:val="4F81BD" w:themeColor="accent1"/>
          <w:shd w:val="clear" w:color="auto" w:fill="FFFFFF"/>
        </w:rPr>
        <w:t>experienced a grade 3 elevation in serum ALT on day 4, which was reported as serious. The baseline ALT level</w:t>
      </w:r>
      <w:r>
        <w:rPr>
          <w:rFonts w:ascii="Segoe UI" w:hAnsi="Segoe UI" w:cs="Segoe UI"/>
          <w:color w:val="4F81BD" w:themeColor="accent1"/>
          <w:shd w:val="clear" w:color="auto" w:fill="FFFFFF"/>
        </w:rPr>
        <w:t xml:space="preserve"> </w:t>
      </w:r>
      <w:r w:rsidRPr="007D648B">
        <w:rPr>
          <w:rFonts w:ascii="Segoe UI" w:hAnsi="Segoe UI" w:cs="Segoe UI"/>
          <w:color w:val="4F81BD" w:themeColor="accent1"/>
          <w:shd w:val="clear" w:color="auto" w:fill="FFFFFF"/>
        </w:rPr>
        <w:t>was already higher (grade 1), which started increasing from the next day of single dose of study drug and reached grade 3 level</w:t>
      </w:r>
      <w:r>
        <w:rPr>
          <w:rFonts w:ascii="Segoe UI" w:hAnsi="Segoe UI" w:cs="Segoe UI"/>
          <w:color w:val="4F81BD" w:themeColor="accent1"/>
          <w:shd w:val="clear" w:color="auto" w:fill="FFFFFF"/>
        </w:rPr>
        <w:t xml:space="preserve"> </w:t>
      </w:r>
      <w:r w:rsidRPr="007D648B">
        <w:rPr>
          <w:rFonts w:ascii="Segoe UI" w:hAnsi="Segoe UI" w:cs="Segoe UI"/>
          <w:color w:val="4F81BD" w:themeColor="accent1"/>
          <w:shd w:val="clear" w:color="auto" w:fill="FFFFFF"/>
        </w:rPr>
        <w:t>by day 4. The ALT values started reducing from day 5 and reached sub-baseline level at end of study. Considering positive</w:t>
      </w:r>
      <w:r>
        <w:rPr>
          <w:rFonts w:ascii="Segoe UI" w:hAnsi="Segoe UI" w:cs="Segoe UI"/>
          <w:color w:val="4F81BD" w:themeColor="accent1"/>
          <w:shd w:val="clear" w:color="auto" w:fill="FFFFFF"/>
        </w:rPr>
        <w:t xml:space="preserve"> </w:t>
      </w:r>
      <w:r w:rsidRPr="007D648B">
        <w:rPr>
          <w:rFonts w:ascii="Segoe UI" w:hAnsi="Segoe UI" w:cs="Segoe UI"/>
          <w:color w:val="4F81BD" w:themeColor="accent1"/>
          <w:shd w:val="clear" w:color="auto" w:fill="FFFFFF"/>
        </w:rPr>
        <w:t>temporal relationship and known safety profile, role of cipargamin in ALT elevation cannot be ruled out. Additionally,</w:t>
      </w:r>
      <w:r>
        <w:rPr>
          <w:rFonts w:ascii="Segoe UI" w:hAnsi="Segoe UI" w:cs="Segoe UI"/>
          <w:color w:val="4F81BD" w:themeColor="accent1"/>
          <w:shd w:val="clear" w:color="auto" w:fill="FFFFFF"/>
        </w:rPr>
        <w:t xml:space="preserve"> </w:t>
      </w:r>
      <w:r w:rsidRPr="007D648B">
        <w:rPr>
          <w:rFonts w:ascii="Segoe UI" w:hAnsi="Segoe UI" w:cs="Segoe UI"/>
          <w:color w:val="4F81BD" w:themeColor="accent1"/>
          <w:shd w:val="clear" w:color="auto" w:fill="FFFFFF"/>
        </w:rPr>
        <w:t>concomitant paracetamol may be a possible contributor. No related medical history was reported. The event was considered as</w:t>
      </w:r>
      <w:r>
        <w:rPr>
          <w:rFonts w:ascii="Segoe UI" w:hAnsi="Segoe UI" w:cs="Segoe UI"/>
          <w:color w:val="4F81BD" w:themeColor="accent1"/>
          <w:shd w:val="clear" w:color="auto" w:fill="FFFFFF"/>
        </w:rPr>
        <w:t xml:space="preserve"> </w:t>
      </w:r>
      <w:r w:rsidRPr="007D648B">
        <w:rPr>
          <w:rFonts w:ascii="Segoe UI" w:hAnsi="Segoe UI" w:cs="Segoe UI"/>
          <w:color w:val="4F81BD" w:themeColor="accent1"/>
          <w:shd w:val="clear" w:color="auto" w:fill="FFFFFF"/>
        </w:rPr>
        <w:t>related to study drug by investigator.</w:t>
      </w:r>
    </w:p>
    <w:p w14:paraId="198F8E3F" w14:textId="77777777" w:rsidR="00E9175C" w:rsidRDefault="00E9175C" w:rsidP="00E9175C">
      <w:pPr>
        <w:rPr>
          <w:rFonts w:ascii="Segoe UI" w:hAnsi="Segoe UI" w:cs="Segoe UI"/>
          <w:color w:val="4F81BD" w:themeColor="accent1"/>
          <w:shd w:val="clear" w:color="auto" w:fill="FFFFFF"/>
        </w:rPr>
      </w:pPr>
      <w:r>
        <w:rPr>
          <w:rFonts w:ascii="Segoe UI" w:hAnsi="Segoe UI" w:cs="Segoe UI"/>
          <w:color w:val="4F81BD" w:themeColor="accent1"/>
          <w:shd w:val="clear" w:color="auto" w:fill="FFFFFF"/>
        </w:rPr>
        <w:t>Table: Blood chemistry cipargamin case 1</w:t>
      </w:r>
    </w:p>
    <w:p w14:paraId="3350BB56" w14:textId="77777777" w:rsidR="00E9175C" w:rsidRDefault="00E9175C" w:rsidP="00E9175C">
      <w:pPr>
        <w:rPr>
          <w:rFonts w:ascii="Segoe UI" w:hAnsi="Segoe UI" w:cs="Segoe UI"/>
          <w:color w:val="4F81BD" w:themeColor="accent1"/>
          <w:shd w:val="clear" w:color="auto" w:fill="FFFFFF"/>
        </w:rPr>
      </w:pPr>
      <w:r>
        <w:rPr>
          <w:noProof/>
        </w:rPr>
        <w:drawing>
          <wp:inline distT="0" distB="0" distL="0" distR="0" wp14:anchorId="13294AD8" wp14:editId="0CA58F15">
            <wp:extent cx="9162630" cy="2306320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9177453" cy="2310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F4B47E" w14:textId="77777777" w:rsidR="00E9175C" w:rsidRDefault="00E9175C">
      <w:pPr>
        <w:rPr>
          <w:rFonts w:ascii="Segoe UI" w:hAnsi="Segoe UI" w:cs="Segoe UI"/>
          <w:b/>
          <w:bCs/>
          <w:color w:val="4F81BD" w:themeColor="accent1"/>
          <w:shd w:val="clear" w:color="auto" w:fill="FFFFFF"/>
        </w:rPr>
      </w:pPr>
      <w:r>
        <w:rPr>
          <w:rFonts w:ascii="Segoe UI" w:hAnsi="Segoe UI" w:cs="Segoe UI"/>
          <w:b/>
          <w:bCs/>
          <w:color w:val="4F81BD" w:themeColor="accent1"/>
          <w:shd w:val="clear" w:color="auto" w:fill="FFFFFF"/>
        </w:rPr>
        <w:br w:type="page"/>
      </w:r>
    </w:p>
    <w:p w14:paraId="3B2FB1C7" w14:textId="2C508B17" w:rsidR="00E9175C" w:rsidRDefault="00E9175C" w:rsidP="00E9175C">
      <w:pPr>
        <w:rPr>
          <w:rFonts w:ascii="Segoe UI" w:hAnsi="Segoe UI" w:cs="Segoe UI"/>
          <w:b/>
          <w:bCs/>
          <w:color w:val="4F81BD" w:themeColor="accent1"/>
          <w:shd w:val="clear" w:color="auto" w:fill="FFFFFF"/>
        </w:rPr>
      </w:pPr>
      <w:r w:rsidRPr="007D648B">
        <w:rPr>
          <w:rFonts w:ascii="Segoe UI" w:hAnsi="Segoe UI" w:cs="Segoe UI"/>
          <w:b/>
          <w:bCs/>
          <w:color w:val="4F81BD" w:themeColor="accent1"/>
          <w:shd w:val="clear" w:color="auto" w:fill="FFFFFF"/>
        </w:rPr>
        <w:lastRenderedPageBreak/>
        <w:t>Cipargamin Case 2:</w:t>
      </w:r>
      <w:r>
        <w:rPr>
          <w:rFonts w:ascii="Segoe UI" w:hAnsi="Segoe UI" w:cs="Segoe UI"/>
          <w:b/>
          <w:bCs/>
          <w:color w:val="4F81BD" w:themeColor="accent1"/>
          <w:shd w:val="clear" w:color="auto" w:fill="FFFFFF"/>
        </w:rPr>
        <w:t xml:space="preserve"> </w:t>
      </w:r>
      <w:r w:rsidRPr="007D648B">
        <w:rPr>
          <w:rFonts w:ascii="Segoe UI" w:hAnsi="Segoe UI" w:cs="Segoe UI"/>
          <w:b/>
          <w:bCs/>
          <w:color w:val="4F81BD" w:themeColor="accent1"/>
          <w:shd w:val="clear" w:color="auto" w:fill="FFFFFF"/>
        </w:rPr>
        <w:t>10 mg single dose, 2 CTCAE grade increase in ALT</w:t>
      </w:r>
    </w:p>
    <w:p w14:paraId="2FC3E979" w14:textId="77777777" w:rsidR="00E9175C" w:rsidRDefault="00E9175C" w:rsidP="00E9175C">
      <w:pPr>
        <w:rPr>
          <w:rFonts w:ascii="Segoe UI" w:hAnsi="Segoe UI" w:cs="Segoe UI"/>
          <w:color w:val="4F81BD" w:themeColor="accent1"/>
          <w:shd w:val="clear" w:color="auto" w:fill="FFFFFF"/>
        </w:rPr>
      </w:pPr>
      <w:r w:rsidRPr="00EB5544">
        <w:rPr>
          <w:rFonts w:ascii="Segoe UI" w:hAnsi="Segoe UI" w:cs="Segoe UI"/>
          <w:color w:val="4F81BD" w:themeColor="accent1"/>
          <w:shd w:val="clear" w:color="auto" w:fill="FFFFFF"/>
        </w:rPr>
        <w:t>This subject</w:t>
      </w:r>
      <w:r>
        <w:rPr>
          <w:rFonts w:ascii="Segoe UI" w:hAnsi="Segoe UI" w:cs="Segoe UI"/>
          <w:color w:val="4F81BD" w:themeColor="accent1"/>
          <w:shd w:val="clear" w:color="auto" w:fill="FFFFFF"/>
        </w:rPr>
        <w:t>,</w:t>
      </w:r>
      <w:r w:rsidRPr="00EB5544">
        <w:rPr>
          <w:rFonts w:ascii="Segoe UI" w:hAnsi="Segoe UI" w:cs="Segoe UI"/>
          <w:color w:val="4F81BD" w:themeColor="accent1"/>
          <w:shd w:val="clear" w:color="auto" w:fill="FFFFFF"/>
        </w:rPr>
        <w:t xml:space="preserve"> 44 years, male</w:t>
      </w:r>
      <w:r>
        <w:rPr>
          <w:rFonts w:ascii="Segoe UI" w:hAnsi="Segoe UI" w:cs="Segoe UI"/>
          <w:color w:val="4F81BD" w:themeColor="accent1"/>
          <w:shd w:val="clear" w:color="auto" w:fill="FFFFFF"/>
        </w:rPr>
        <w:t xml:space="preserve">, </w:t>
      </w:r>
      <w:r w:rsidRPr="00EB5544">
        <w:rPr>
          <w:rFonts w:ascii="Segoe UI" w:hAnsi="Segoe UI" w:cs="Segoe UI"/>
          <w:color w:val="4F81BD" w:themeColor="accent1"/>
          <w:shd w:val="clear" w:color="auto" w:fill="FFFFFF"/>
        </w:rPr>
        <w:t>was treated with 10 mg single dose KAE609 and experienced an increase of 2 CTCAE grades in ALT on day 8.</w:t>
      </w:r>
      <w:r>
        <w:rPr>
          <w:rFonts w:ascii="Segoe UI" w:hAnsi="Segoe UI" w:cs="Segoe UI"/>
          <w:color w:val="4F81BD" w:themeColor="accent1"/>
          <w:shd w:val="clear" w:color="auto" w:fill="FFFFFF"/>
        </w:rPr>
        <w:t xml:space="preserve"> </w:t>
      </w:r>
      <w:r w:rsidRPr="00EB5544">
        <w:rPr>
          <w:rFonts w:ascii="Segoe UI" w:hAnsi="Segoe UI" w:cs="Segoe UI"/>
          <w:color w:val="4F81BD" w:themeColor="accent1"/>
          <w:shd w:val="clear" w:color="auto" w:fill="FFFFFF"/>
        </w:rPr>
        <w:t>ALT levels normalized on day 29. Baseline value for ALT was within the normal range. The ALT increase started from day 3</w:t>
      </w:r>
      <w:r>
        <w:rPr>
          <w:rFonts w:ascii="Segoe UI" w:hAnsi="Segoe UI" w:cs="Segoe UI"/>
          <w:color w:val="4F81BD" w:themeColor="accent1"/>
          <w:shd w:val="clear" w:color="auto" w:fill="FFFFFF"/>
        </w:rPr>
        <w:t xml:space="preserve"> </w:t>
      </w:r>
      <w:r w:rsidRPr="00EB5544">
        <w:rPr>
          <w:rFonts w:ascii="Segoe UI" w:hAnsi="Segoe UI" w:cs="Segoe UI"/>
          <w:color w:val="4F81BD" w:themeColor="accent1"/>
          <w:shd w:val="clear" w:color="auto" w:fill="FFFFFF"/>
        </w:rPr>
        <w:t xml:space="preserve">onwards. No related medical history was </w:t>
      </w:r>
      <w:proofErr w:type="gramStart"/>
      <w:r w:rsidRPr="00EB5544">
        <w:rPr>
          <w:rFonts w:ascii="Segoe UI" w:hAnsi="Segoe UI" w:cs="Segoe UI"/>
          <w:color w:val="4F81BD" w:themeColor="accent1"/>
          <w:shd w:val="clear" w:color="auto" w:fill="FFFFFF"/>
        </w:rPr>
        <w:t>reported</w:t>
      </w:r>
      <w:proofErr w:type="gramEnd"/>
      <w:r w:rsidRPr="00EB5544">
        <w:rPr>
          <w:rFonts w:ascii="Segoe UI" w:hAnsi="Segoe UI" w:cs="Segoe UI"/>
          <w:color w:val="4F81BD" w:themeColor="accent1"/>
          <w:shd w:val="clear" w:color="auto" w:fill="FFFFFF"/>
        </w:rPr>
        <w:t xml:space="preserve"> and event was not seen as related to study drug by investigator. The patient</w:t>
      </w:r>
      <w:r>
        <w:rPr>
          <w:rFonts w:ascii="Segoe UI" w:hAnsi="Segoe UI" w:cs="Segoe UI"/>
          <w:color w:val="4F81BD" w:themeColor="accent1"/>
          <w:shd w:val="clear" w:color="auto" w:fill="FFFFFF"/>
        </w:rPr>
        <w:t xml:space="preserve"> </w:t>
      </w:r>
      <w:r w:rsidRPr="00EB5544">
        <w:rPr>
          <w:rFonts w:ascii="Segoe UI" w:hAnsi="Segoe UI" w:cs="Segoe UI"/>
          <w:color w:val="4F81BD" w:themeColor="accent1"/>
          <w:shd w:val="clear" w:color="auto" w:fill="FFFFFF"/>
        </w:rPr>
        <w:t>received concomitant paracetamol from day 1 to day 3, which coincided with increase in ALT levels.</w:t>
      </w:r>
    </w:p>
    <w:p w14:paraId="09E09A0E" w14:textId="77777777" w:rsidR="00E9175C" w:rsidRPr="00EB5544" w:rsidRDefault="00E9175C" w:rsidP="00E9175C">
      <w:pPr>
        <w:rPr>
          <w:rFonts w:ascii="Segoe UI" w:hAnsi="Segoe UI" w:cs="Segoe UI"/>
          <w:color w:val="4F81BD" w:themeColor="accent1"/>
          <w:shd w:val="clear" w:color="auto" w:fill="FFFFFF"/>
        </w:rPr>
      </w:pPr>
      <w:r>
        <w:rPr>
          <w:rFonts w:ascii="Segoe UI" w:hAnsi="Segoe UI" w:cs="Segoe UI"/>
          <w:color w:val="4F81BD" w:themeColor="accent1"/>
          <w:shd w:val="clear" w:color="auto" w:fill="FFFFFF"/>
        </w:rPr>
        <w:t>Table: Blood chemistry of cipargamin case 2</w:t>
      </w:r>
    </w:p>
    <w:p w14:paraId="0882CF6D" w14:textId="77777777" w:rsidR="00E9175C" w:rsidRPr="007D648B" w:rsidRDefault="00E9175C" w:rsidP="00E9175C">
      <w:pPr>
        <w:rPr>
          <w:rFonts w:ascii="Segoe UI" w:hAnsi="Segoe UI" w:cs="Segoe UI"/>
          <w:b/>
          <w:bCs/>
          <w:color w:val="4F81BD" w:themeColor="accent1"/>
          <w:shd w:val="clear" w:color="auto" w:fill="FFFFFF"/>
        </w:rPr>
      </w:pPr>
      <w:r>
        <w:rPr>
          <w:noProof/>
        </w:rPr>
        <w:drawing>
          <wp:inline distT="0" distB="0" distL="0" distR="0" wp14:anchorId="6959CE9E" wp14:editId="57635985">
            <wp:extent cx="9193270" cy="2479040"/>
            <wp:effectExtent l="0" t="0" r="825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9207687" cy="2482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C2EE3" w14:textId="77777777" w:rsidR="00E9175C" w:rsidRDefault="00E9175C" w:rsidP="00E9175C">
      <w:pPr>
        <w:rPr>
          <w:rFonts w:ascii="Segoe UI" w:hAnsi="Segoe UI" w:cs="Segoe UI"/>
          <w:color w:val="4F81BD" w:themeColor="accent1"/>
          <w:shd w:val="clear" w:color="auto" w:fill="FFFFFF"/>
        </w:rPr>
      </w:pPr>
    </w:p>
    <w:p w14:paraId="4702AC43" w14:textId="77777777" w:rsidR="00E9175C" w:rsidRDefault="00E9175C">
      <w:pPr>
        <w:rPr>
          <w:rFonts w:ascii="Segoe UI" w:hAnsi="Segoe UI" w:cs="Segoe UI"/>
          <w:b/>
          <w:bCs/>
          <w:color w:val="4F81BD" w:themeColor="accent1"/>
          <w:shd w:val="clear" w:color="auto" w:fill="FFFFFF"/>
        </w:rPr>
      </w:pPr>
      <w:r>
        <w:rPr>
          <w:rFonts w:ascii="Segoe UI" w:hAnsi="Segoe UI" w:cs="Segoe UI"/>
          <w:b/>
          <w:bCs/>
          <w:color w:val="4F81BD" w:themeColor="accent1"/>
          <w:shd w:val="clear" w:color="auto" w:fill="FFFFFF"/>
        </w:rPr>
        <w:br w:type="page"/>
      </w:r>
    </w:p>
    <w:p w14:paraId="747F8D55" w14:textId="4EBD1605" w:rsidR="00E9175C" w:rsidRPr="007D648B" w:rsidRDefault="00E9175C" w:rsidP="00E9175C">
      <w:pPr>
        <w:rPr>
          <w:rFonts w:ascii="Segoe UI" w:hAnsi="Segoe UI" w:cs="Segoe UI"/>
          <w:b/>
          <w:bCs/>
          <w:color w:val="4F81BD" w:themeColor="accent1"/>
          <w:shd w:val="clear" w:color="auto" w:fill="FFFFFF"/>
        </w:rPr>
      </w:pPr>
      <w:r w:rsidRPr="007D648B">
        <w:rPr>
          <w:rFonts w:ascii="Segoe UI" w:hAnsi="Segoe UI" w:cs="Segoe UI"/>
          <w:b/>
          <w:bCs/>
          <w:color w:val="4F81BD" w:themeColor="accent1"/>
          <w:shd w:val="clear" w:color="auto" w:fill="FFFFFF"/>
        </w:rPr>
        <w:lastRenderedPageBreak/>
        <w:t>Coartem Case 1:</w:t>
      </w:r>
    </w:p>
    <w:p w14:paraId="5C5DF209" w14:textId="77777777" w:rsidR="00E9175C" w:rsidRDefault="00E9175C" w:rsidP="00E9175C">
      <w:pPr>
        <w:jc w:val="both"/>
        <w:rPr>
          <w:rFonts w:ascii="Segoe UI" w:hAnsi="Segoe UI" w:cs="Segoe UI"/>
          <w:color w:val="4F81BD" w:themeColor="accent1"/>
          <w:shd w:val="clear" w:color="auto" w:fill="FFFFFF"/>
        </w:rPr>
      </w:pPr>
      <w:r w:rsidRPr="00AB2E50">
        <w:rPr>
          <w:rFonts w:ascii="Segoe UI" w:hAnsi="Segoe UI" w:cs="Segoe UI"/>
          <w:color w:val="4F81BD" w:themeColor="accent1"/>
          <w:shd w:val="clear" w:color="auto" w:fill="FFFFFF"/>
        </w:rPr>
        <w:t>This subject</w:t>
      </w:r>
      <w:r>
        <w:rPr>
          <w:rFonts w:ascii="Segoe UI" w:hAnsi="Segoe UI" w:cs="Segoe UI"/>
          <w:color w:val="4F81BD" w:themeColor="accent1"/>
          <w:shd w:val="clear" w:color="auto" w:fill="FFFFFF"/>
        </w:rPr>
        <w:t>,</w:t>
      </w:r>
      <w:r w:rsidRPr="00AB2E50">
        <w:rPr>
          <w:rFonts w:ascii="Segoe UI" w:hAnsi="Segoe UI" w:cs="Segoe UI"/>
          <w:color w:val="4F81BD" w:themeColor="accent1"/>
          <w:shd w:val="clear" w:color="auto" w:fill="FFFFFF"/>
        </w:rPr>
        <w:t xml:space="preserve"> </w:t>
      </w:r>
      <w:r>
        <w:rPr>
          <w:rFonts w:ascii="Segoe UI" w:hAnsi="Segoe UI" w:cs="Segoe UI"/>
          <w:color w:val="4F81BD" w:themeColor="accent1"/>
          <w:shd w:val="clear" w:color="auto" w:fill="FFFFFF"/>
        </w:rPr>
        <w:t xml:space="preserve">34 years, male, </w:t>
      </w:r>
      <w:r w:rsidRPr="00AB2E50">
        <w:rPr>
          <w:rFonts w:ascii="Segoe UI" w:hAnsi="Segoe UI" w:cs="Segoe UI"/>
          <w:color w:val="4F81BD" w:themeColor="accent1"/>
          <w:shd w:val="clear" w:color="auto" w:fill="FFFFFF"/>
        </w:rPr>
        <w:t>from control arm (Coartem treatment) experienced an increase of 2 CTCAE grades in ALT on day 8. ALT levels</w:t>
      </w:r>
      <w:r>
        <w:rPr>
          <w:rFonts w:ascii="Segoe UI" w:hAnsi="Segoe UI" w:cs="Segoe UI"/>
          <w:color w:val="4F81BD" w:themeColor="accent1"/>
          <w:shd w:val="clear" w:color="auto" w:fill="FFFFFF"/>
        </w:rPr>
        <w:t xml:space="preserve"> </w:t>
      </w:r>
      <w:r w:rsidRPr="00AB2E50">
        <w:rPr>
          <w:rFonts w:ascii="Segoe UI" w:hAnsi="Segoe UI" w:cs="Segoe UI"/>
          <w:color w:val="4F81BD" w:themeColor="accent1"/>
          <w:shd w:val="clear" w:color="auto" w:fill="FFFFFF"/>
        </w:rPr>
        <w:t>normalized on day 22. Baseline value for ALT was within the normal range. No related medical history was reported. The</w:t>
      </w:r>
      <w:r>
        <w:rPr>
          <w:rFonts w:ascii="Segoe UI" w:hAnsi="Segoe UI" w:cs="Segoe UI"/>
          <w:color w:val="4F81BD" w:themeColor="accent1"/>
          <w:shd w:val="clear" w:color="auto" w:fill="FFFFFF"/>
        </w:rPr>
        <w:t xml:space="preserve"> </w:t>
      </w:r>
      <w:r w:rsidRPr="00AB2E50">
        <w:rPr>
          <w:rFonts w:ascii="Segoe UI" w:hAnsi="Segoe UI" w:cs="Segoe UI"/>
          <w:color w:val="4F81BD" w:themeColor="accent1"/>
          <w:shd w:val="clear" w:color="auto" w:fill="FFFFFF"/>
        </w:rPr>
        <w:t>patient received concomitant paracetamol.</w:t>
      </w:r>
    </w:p>
    <w:p w14:paraId="1B1B1C5D" w14:textId="77777777" w:rsidR="00E9175C" w:rsidRDefault="00E9175C" w:rsidP="00E9175C">
      <w:pPr>
        <w:rPr>
          <w:rFonts w:ascii="Segoe UI" w:hAnsi="Segoe UI" w:cs="Segoe UI"/>
          <w:color w:val="4F81BD" w:themeColor="accent1"/>
          <w:shd w:val="clear" w:color="auto" w:fill="FFFFFF"/>
        </w:rPr>
      </w:pPr>
      <w:r>
        <w:rPr>
          <w:rFonts w:ascii="Segoe UI" w:hAnsi="Segoe UI" w:cs="Segoe UI"/>
          <w:color w:val="4F81BD" w:themeColor="accent1"/>
          <w:shd w:val="clear" w:color="auto" w:fill="FFFFFF"/>
        </w:rPr>
        <w:t>Table: Blood chemistry for Coartem Case 1</w:t>
      </w:r>
    </w:p>
    <w:p w14:paraId="7A1BCE22" w14:textId="77777777" w:rsidR="00E9175C" w:rsidRDefault="00E9175C" w:rsidP="00E9175C">
      <w:pPr>
        <w:rPr>
          <w:rFonts w:ascii="Segoe UI" w:hAnsi="Segoe UI" w:cs="Segoe UI"/>
          <w:color w:val="4F81BD" w:themeColor="accent1"/>
          <w:shd w:val="clear" w:color="auto" w:fill="FFFFFF"/>
        </w:rPr>
      </w:pPr>
      <w:r>
        <w:rPr>
          <w:noProof/>
        </w:rPr>
        <w:drawing>
          <wp:inline distT="0" distB="0" distL="0" distR="0" wp14:anchorId="1C36E53A" wp14:editId="50842852">
            <wp:extent cx="9201650" cy="2245360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9221511" cy="2250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BFF0F4" w14:textId="77777777" w:rsidR="00E9175C" w:rsidRDefault="00E9175C" w:rsidP="00E9175C">
      <w:pPr>
        <w:rPr>
          <w:rFonts w:ascii="Segoe UI" w:hAnsi="Segoe UI" w:cs="Segoe UI"/>
          <w:color w:val="4F81BD" w:themeColor="accent1"/>
          <w:shd w:val="clear" w:color="auto" w:fill="FFFFFF"/>
        </w:rPr>
      </w:pPr>
    </w:p>
    <w:p w14:paraId="64D067B6" w14:textId="77777777" w:rsidR="00E9175C" w:rsidRDefault="00E9175C">
      <w:pPr>
        <w:rPr>
          <w:rFonts w:ascii="Segoe UI" w:hAnsi="Segoe UI" w:cs="Segoe UI"/>
          <w:b/>
          <w:bCs/>
          <w:color w:val="4F81BD" w:themeColor="accent1"/>
          <w:shd w:val="clear" w:color="auto" w:fill="FFFFFF"/>
        </w:rPr>
      </w:pPr>
      <w:r>
        <w:rPr>
          <w:rFonts w:ascii="Segoe UI" w:hAnsi="Segoe UI" w:cs="Segoe UI"/>
          <w:b/>
          <w:bCs/>
          <w:color w:val="4F81BD" w:themeColor="accent1"/>
          <w:shd w:val="clear" w:color="auto" w:fill="FFFFFF"/>
        </w:rPr>
        <w:br w:type="page"/>
      </w:r>
    </w:p>
    <w:p w14:paraId="398B8B32" w14:textId="4C975623" w:rsidR="00E9175C" w:rsidRPr="007D648B" w:rsidRDefault="00E9175C" w:rsidP="00E9175C">
      <w:pPr>
        <w:rPr>
          <w:rFonts w:ascii="Segoe UI" w:hAnsi="Segoe UI" w:cs="Segoe UI"/>
          <w:b/>
          <w:bCs/>
          <w:color w:val="4F81BD" w:themeColor="accent1"/>
          <w:shd w:val="clear" w:color="auto" w:fill="FFFFFF"/>
        </w:rPr>
      </w:pPr>
      <w:r w:rsidRPr="007D648B">
        <w:rPr>
          <w:rFonts w:ascii="Segoe UI" w:hAnsi="Segoe UI" w:cs="Segoe UI"/>
          <w:b/>
          <w:bCs/>
          <w:color w:val="4F81BD" w:themeColor="accent1"/>
          <w:shd w:val="clear" w:color="auto" w:fill="FFFFFF"/>
        </w:rPr>
        <w:lastRenderedPageBreak/>
        <w:t>Coartem Case 2: 2 CTCAE grade increase in AST on day 3</w:t>
      </w:r>
    </w:p>
    <w:p w14:paraId="3967CCBD" w14:textId="3FF03B99" w:rsidR="00E9175C" w:rsidRDefault="00E9175C" w:rsidP="00E9175C">
      <w:p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color w:val="4F81BD" w:themeColor="accent1"/>
          <w:shd w:val="clear" w:color="auto" w:fill="FFFFFF"/>
        </w:rPr>
      </w:pPr>
      <w:r w:rsidRPr="00B56741">
        <w:rPr>
          <w:rFonts w:ascii="Segoe UI" w:hAnsi="Segoe UI" w:cs="Segoe UI"/>
          <w:color w:val="4F81BD" w:themeColor="accent1"/>
          <w:shd w:val="clear" w:color="auto" w:fill="FFFFFF"/>
        </w:rPr>
        <w:t>This subject</w:t>
      </w:r>
      <w:r>
        <w:rPr>
          <w:rFonts w:ascii="Segoe UI" w:hAnsi="Segoe UI" w:cs="Segoe UI"/>
          <w:color w:val="4F81BD" w:themeColor="accent1"/>
          <w:shd w:val="clear" w:color="auto" w:fill="FFFFFF"/>
        </w:rPr>
        <w:t>, 22 years, female,</w:t>
      </w:r>
      <w:r w:rsidRPr="00B56741">
        <w:rPr>
          <w:rFonts w:ascii="Segoe UI" w:hAnsi="Segoe UI" w:cs="Segoe UI"/>
          <w:color w:val="4F81BD" w:themeColor="accent1"/>
          <w:shd w:val="clear" w:color="auto" w:fill="FFFFFF"/>
        </w:rPr>
        <w:t xml:space="preserve"> from control arm (Coartem treatment) experienced an increase of 2 CTCAE grades** in AST on day 3. AST levels</w:t>
      </w:r>
      <w:r>
        <w:rPr>
          <w:rFonts w:ascii="Segoe UI" w:hAnsi="Segoe UI" w:cs="Segoe UI"/>
          <w:color w:val="4F81BD" w:themeColor="accent1"/>
          <w:shd w:val="clear" w:color="auto" w:fill="FFFFFF"/>
        </w:rPr>
        <w:t xml:space="preserve"> </w:t>
      </w:r>
      <w:r w:rsidRPr="00B56741">
        <w:rPr>
          <w:rFonts w:ascii="Segoe UI" w:hAnsi="Segoe UI" w:cs="Segoe UI"/>
          <w:color w:val="4F81BD" w:themeColor="accent1"/>
          <w:shd w:val="clear" w:color="auto" w:fill="FFFFFF"/>
        </w:rPr>
        <w:t>normalized on day 8. Baseline value for AST was within the normal range. No related medical history was reported. The event</w:t>
      </w:r>
      <w:r>
        <w:rPr>
          <w:rFonts w:ascii="Segoe UI" w:hAnsi="Segoe UI" w:cs="Segoe UI"/>
          <w:color w:val="4F81BD" w:themeColor="accent1"/>
          <w:shd w:val="clear" w:color="auto" w:fill="FFFFFF"/>
        </w:rPr>
        <w:t xml:space="preserve"> </w:t>
      </w:r>
      <w:proofErr w:type="gramStart"/>
      <w:r w:rsidRPr="00B56741">
        <w:rPr>
          <w:rFonts w:ascii="Segoe UI" w:hAnsi="Segoe UI" w:cs="Segoe UI"/>
          <w:color w:val="4F81BD" w:themeColor="accent1"/>
          <w:shd w:val="clear" w:color="auto" w:fill="FFFFFF"/>
        </w:rPr>
        <w:t>was seen as</w:t>
      </w:r>
      <w:proofErr w:type="gramEnd"/>
      <w:r w:rsidRPr="00B56741">
        <w:rPr>
          <w:rFonts w:ascii="Segoe UI" w:hAnsi="Segoe UI" w:cs="Segoe UI"/>
          <w:color w:val="4F81BD" w:themeColor="accent1"/>
          <w:shd w:val="clear" w:color="auto" w:fill="FFFFFF"/>
        </w:rPr>
        <w:t xml:space="preserve"> related to study drug by investigator. Additionally, the patient received concomitant paracetamol from day 1 until</w:t>
      </w:r>
      <w:r>
        <w:rPr>
          <w:rFonts w:ascii="Segoe UI" w:hAnsi="Segoe UI" w:cs="Segoe UI"/>
          <w:color w:val="4F81BD" w:themeColor="accent1"/>
          <w:shd w:val="clear" w:color="auto" w:fill="FFFFFF"/>
        </w:rPr>
        <w:t xml:space="preserve"> </w:t>
      </w:r>
      <w:r w:rsidRPr="00B56741">
        <w:rPr>
          <w:rFonts w:ascii="Segoe UI" w:hAnsi="Segoe UI" w:cs="Segoe UI"/>
          <w:color w:val="4F81BD" w:themeColor="accent1"/>
          <w:shd w:val="clear" w:color="auto" w:fill="FFFFFF"/>
        </w:rPr>
        <w:t>day 4.</w:t>
      </w:r>
    </w:p>
    <w:p w14:paraId="7E2B269C" w14:textId="77777777" w:rsidR="00085CF1" w:rsidRDefault="00085CF1" w:rsidP="00E9175C">
      <w:p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color w:val="4F81BD" w:themeColor="accent1"/>
          <w:shd w:val="clear" w:color="auto" w:fill="FFFFFF"/>
        </w:rPr>
      </w:pPr>
    </w:p>
    <w:p w14:paraId="5E2644C0" w14:textId="77777777" w:rsidR="00E9175C" w:rsidRDefault="00E9175C" w:rsidP="00E9175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4F81BD" w:themeColor="accent1"/>
          <w:shd w:val="clear" w:color="auto" w:fill="FFFFFF"/>
        </w:rPr>
      </w:pPr>
      <w:r>
        <w:rPr>
          <w:rFonts w:ascii="Segoe UI" w:hAnsi="Segoe UI" w:cs="Segoe UI"/>
          <w:color w:val="4F81BD" w:themeColor="accent1"/>
          <w:shd w:val="clear" w:color="auto" w:fill="FFFFFF"/>
        </w:rPr>
        <w:t>Table: Blood chemistry for Coartem Case 2</w:t>
      </w:r>
    </w:p>
    <w:p w14:paraId="7D286EA2" w14:textId="77777777" w:rsidR="00E9175C" w:rsidRPr="00BA6E25" w:rsidRDefault="00E9175C" w:rsidP="00E9175C">
      <w:pPr>
        <w:rPr>
          <w:rFonts w:ascii="Segoe UI" w:hAnsi="Segoe UI" w:cs="Segoe UI"/>
          <w:color w:val="4F81BD" w:themeColor="accent1"/>
          <w:shd w:val="clear" w:color="auto" w:fill="FFFFFF"/>
        </w:rPr>
      </w:pPr>
      <w:r>
        <w:rPr>
          <w:noProof/>
        </w:rPr>
        <w:drawing>
          <wp:inline distT="0" distB="0" distL="0" distR="0" wp14:anchorId="2C0BBDF1" wp14:editId="59444D26">
            <wp:extent cx="9092339" cy="2235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9104415" cy="2238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1DD367" w14:textId="77777777" w:rsidR="00635251" w:rsidRPr="003674E1" w:rsidRDefault="00635251" w:rsidP="00373CB6">
      <w:pPr>
        <w:spacing w:before="34"/>
        <w:ind w:left="140"/>
        <w:rPr>
          <w:rFonts w:cs="Times New Roman"/>
          <w:sz w:val="20"/>
          <w:szCs w:val="20"/>
        </w:rPr>
      </w:pPr>
    </w:p>
    <w:sectPr w:rsidR="00635251" w:rsidRPr="003674E1" w:rsidSect="003550F2">
      <w:pgSz w:w="16838" w:h="11906" w:orient="landscape" w:code="9"/>
      <w:pgMar w:top="1440" w:right="1134" w:bottom="1440" w:left="1134" w:header="284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671630" w14:textId="77777777" w:rsidR="00D22A20" w:rsidRDefault="00D22A20" w:rsidP="00D4587B">
      <w:pPr>
        <w:spacing w:after="0" w:line="240" w:lineRule="auto"/>
      </w:pPr>
      <w:r>
        <w:separator/>
      </w:r>
    </w:p>
  </w:endnote>
  <w:endnote w:type="continuationSeparator" w:id="0">
    <w:p w14:paraId="3906A2BA" w14:textId="77777777" w:rsidR="00D22A20" w:rsidRDefault="00D22A20" w:rsidP="00D4587B">
      <w:pPr>
        <w:spacing w:after="0" w:line="240" w:lineRule="auto"/>
      </w:pPr>
      <w:r>
        <w:continuationSeparator/>
      </w:r>
    </w:p>
  </w:endnote>
  <w:endnote w:type="continuationNotice" w:id="1">
    <w:p w14:paraId="0C63E962" w14:textId="77777777" w:rsidR="00D22A20" w:rsidRDefault="00D22A2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+mn-ea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DF1BA2" w14:textId="77777777" w:rsidR="00F437D9" w:rsidRDefault="00F437D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782411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E0E39E" w14:textId="39945A9C" w:rsidR="00D22A20" w:rsidRDefault="00D22A20">
        <w:pPr>
          <w:pStyle w:val="Footer"/>
          <w:jc w:val="center"/>
        </w:pPr>
        <w:r w:rsidRPr="008D6196">
          <w:rPr>
            <w:rFonts w:ascii="Arial" w:hAnsi="Arial" w:cs="Arial"/>
            <w:sz w:val="20"/>
            <w:szCs w:val="20"/>
          </w:rPr>
          <w:fldChar w:fldCharType="begin"/>
        </w:r>
        <w:r w:rsidRPr="008D6196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8D6196">
          <w:rPr>
            <w:rFonts w:ascii="Arial" w:hAnsi="Arial" w:cs="Arial"/>
            <w:sz w:val="20"/>
            <w:szCs w:val="20"/>
          </w:rPr>
          <w:fldChar w:fldCharType="separate"/>
        </w:r>
        <w:r w:rsidR="009D75B4">
          <w:rPr>
            <w:rFonts w:ascii="Arial" w:hAnsi="Arial" w:cs="Arial"/>
            <w:noProof/>
            <w:sz w:val="20"/>
            <w:szCs w:val="20"/>
          </w:rPr>
          <w:t>9</w:t>
        </w:r>
        <w:r w:rsidRPr="008D6196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120E72" w14:textId="77777777" w:rsidR="00F437D9" w:rsidRDefault="00F437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819D06" w14:textId="77777777" w:rsidR="00D22A20" w:rsidRDefault="00D22A20" w:rsidP="00D4587B">
      <w:pPr>
        <w:spacing w:after="0" w:line="240" w:lineRule="auto"/>
      </w:pPr>
      <w:r>
        <w:separator/>
      </w:r>
    </w:p>
  </w:footnote>
  <w:footnote w:type="continuationSeparator" w:id="0">
    <w:p w14:paraId="2865B99C" w14:textId="77777777" w:rsidR="00D22A20" w:rsidRDefault="00D22A20" w:rsidP="00D4587B">
      <w:pPr>
        <w:spacing w:after="0" w:line="240" w:lineRule="auto"/>
      </w:pPr>
      <w:r>
        <w:continuationSeparator/>
      </w:r>
    </w:p>
  </w:footnote>
  <w:footnote w:type="continuationNotice" w:id="1">
    <w:p w14:paraId="2EDA7777" w14:textId="77777777" w:rsidR="00D22A20" w:rsidRDefault="00D22A2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5A73C9" w14:textId="77777777" w:rsidR="00F437D9" w:rsidRDefault="00F437D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0454F2" w14:textId="77777777" w:rsidR="00F437D9" w:rsidRDefault="00F437D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1198DE" w14:textId="77777777" w:rsidR="00F437D9" w:rsidRDefault="00F437D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762FF3"/>
    <w:multiLevelType w:val="hybridMultilevel"/>
    <w:tmpl w:val="E49CCF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9317AF"/>
    <w:multiLevelType w:val="hybridMultilevel"/>
    <w:tmpl w:val="8A72AB4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594810"/>
    <w:multiLevelType w:val="hybridMultilevel"/>
    <w:tmpl w:val="4B10FF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0C6102"/>
    <w:multiLevelType w:val="hybridMultilevel"/>
    <w:tmpl w:val="A5F2A9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106571"/>
    <w:multiLevelType w:val="hybridMultilevel"/>
    <w:tmpl w:val="F2C870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E1048B"/>
    <w:multiLevelType w:val="hybridMultilevel"/>
    <w:tmpl w:val="14BE166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52615D"/>
    <w:multiLevelType w:val="hybridMultilevel"/>
    <w:tmpl w:val="0E1808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316503"/>
    <w:multiLevelType w:val="hybridMultilevel"/>
    <w:tmpl w:val="02327A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53315B"/>
    <w:multiLevelType w:val="hybridMultilevel"/>
    <w:tmpl w:val="41E6A84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597F55"/>
    <w:multiLevelType w:val="hybridMultilevel"/>
    <w:tmpl w:val="8E9221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837204"/>
    <w:multiLevelType w:val="hybridMultilevel"/>
    <w:tmpl w:val="9148EFB0"/>
    <w:lvl w:ilvl="0" w:tplc="F3ACD1F6">
      <w:numFmt w:val="bullet"/>
      <w:lvlText w:val=""/>
      <w:lvlJc w:val="left"/>
      <w:pPr>
        <w:ind w:left="496" w:hanging="358"/>
      </w:pPr>
      <w:rPr>
        <w:rFonts w:ascii="Symbol" w:eastAsia="Symbol" w:hAnsi="Symbol" w:cs="Symbol" w:hint="default"/>
        <w:w w:val="100"/>
        <w:sz w:val="24"/>
        <w:szCs w:val="24"/>
      </w:rPr>
    </w:lvl>
    <w:lvl w:ilvl="1" w:tplc="869EE290">
      <w:numFmt w:val="bullet"/>
      <w:lvlText w:val=""/>
      <w:lvlJc w:val="left"/>
      <w:pPr>
        <w:ind w:left="901" w:hanging="358"/>
      </w:pPr>
      <w:rPr>
        <w:rFonts w:ascii="Symbol" w:eastAsia="Symbol" w:hAnsi="Symbol" w:cs="Symbol" w:hint="default"/>
        <w:w w:val="100"/>
        <w:sz w:val="24"/>
        <w:szCs w:val="24"/>
      </w:rPr>
    </w:lvl>
    <w:lvl w:ilvl="2" w:tplc="424A7C94">
      <w:numFmt w:val="bullet"/>
      <w:lvlText w:val="•"/>
      <w:lvlJc w:val="left"/>
      <w:pPr>
        <w:ind w:left="1836" w:hanging="358"/>
      </w:pPr>
      <w:rPr>
        <w:rFonts w:hint="default"/>
      </w:rPr>
    </w:lvl>
    <w:lvl w:ilvl="3" w:tplc="C414C0DC">
      <w:numFmt w:val="bullet"/>
      <w:lvlText w:val="•"/>
      <w:lvlJc w:val="left"/>
      <w:pPr>
        <w:ind w:left="2772" w:hanging="358"/>
      </w:pPr>
      <w:rPr>
        <w:rFonts w:hint="default"/>
      </w:rPr>
    </w:lvl>
    <w:lvl w:ilvl="4" w:tplc="6254B914">
      <w:numFmt w:val="bullet"/>
      <w:lvlText w:val="•"/>
      <w:lvlJc w:val="left"/>
      <w:pPr>
        <w:ind w:left="3708" w:hanging="358"/>
      </w:pPr>
      <w:rPr>
        <w:rFonts w:hint="default"/>
      </w:rPr>
    </w:lvl>
    <w:lvl w:ilvl="5" w:tplc="B65A3274">
      <w:numFmt w:val="bullet"/>
      <w:lvlText w:val="•"/>
      <w:lvlJc w:val="left"/>
      <w:pPr>
        <w:ind w:left="4644" w:hanging="358"/>
      </w:pPr>
      <w:rPr>
        <w:rFonts w:hint="default"/>
      </w:rPr>
    </w:lvl>
    <w:lvl w:ilvl="6" w:tplc="D63A02E8">
      <w:numFmt w:val="bullet"/>
      <w:lvlText w:val="•"/>
      <w:lvlJc w:val="left"/>
      <w:pPr>
        <w:ind w:left="5580" w:hanging="358"/>
      </w:pPr>
      <w:rPr>
        <w:rFonts w:hint="default"/>
      </w:rPr>
    </w:lvl>
    <w:lvl w:ilvl="7" w:tplc="B6EE3D02">
      <w:numFmt w:val="bullet"/>
      <w:lvlText w:val="•"/>
      <w:lvlJc w:val="left"/>
      <w:pPr>
        <w:ind w:left="6516" w:hanging="358"/>
      </w:pPr>
      <w:rPr>
        <w:rFonts w:hint="default"/>
      </w:rPr>
    </w:lvl>
    <w:lvl w:ilvl="8" w:tplc="E7F07C00">
      <w:numFmt w:val="bullet"/>
      <w:lvlText w:val="•"/>
      <w:lvlJc w:val="left"/>
      <w:pPr>
        <w:ind w:left="7452" w:hanging="358"/>
      </w:pPr>
      <w:rPr>
        <w:rFonts w:hint="default"/>
      </w:rPr>
    </w:lvl>
  </w:abstractNum>
  <w:abstractNum w:abstractNumId="11" w15:restartNumberingAfterBreak="0">
    <w:nsid w:val="511602C3"/>
    <w:multiLevelType w:val="hybridMultilevel"/>
    <w:tmpl w:val="4E0C84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750BDE"/>
    <w:multiLevelType w:val="hybridMultilevel"/>
    <w:tmpl w:val="0B8AE6D0"/>
    <w:lvl w:ilvl="0" w:tplc="7FAA3230">
      <w:numFmt w:val="bullet"/>
      <w:lvlText w:val=""/>
      <w:lvlJc w:val="left"/>
      <w:pPr>
        <w:ind w:left="604" w:hanging="358"/>
      </w:pPr>
      <w:rPr>
        <w:rFonts w:ascii="Symbol" w:eastAsia="Symbol" w:hAnsi="Symbol" w:cs="Symbol" w:hint="default"/>
        <w:w w:val="100"/>
        <w:sz w:val="24"/>
        <w:szCs w:val="24"/>
      </w:rPr>
    </w:lvl>
    <w:lvl w:ilvl="1" w:tplc="B1FCA976">
      <w:numFmt w:val="bullet"/>
      <w:lvlText w:val="•"/>
      <w:lvlJc w:val="left"/>
      <w:pPr>
        <w:ind w:left="997" w:hanging="358"/>
      </w:pPr>
      <w:rPr>
        <w:rFonts w:hint="default"/>
      </w:rPr>
    </w:lvl>
    <w:lvl w:ilvl="2" w:tplc="9356E5E0">
      <w:numFmt w:val="bullet"/>
      <w:lvlText w:val="•"/>
      <w:lvlJc w:val="left"/>
      <w:pPr>
        <w:ind w:left="1394" w:hanging="358"/>
      </w:pPr>
      <w:rPr>
        <w:rFonts w:hint="default"/>
      </w:rPr>
    </w:lvl>
    <w:lvl w:ilvl="3" w:tplc="88D6EF88">
      <w:numFmt w:val="bullet"/>
      <w:lvlText w:val="•"/>
      <w:lvlJc w:val="left"/>
      <w:pPr>
        <w:ind w:left="1791" w:hanging="358"/>
      </w:pPr>
      <w:rPr>
        <w:rFonts w:hint="default"/>
      </w:rPr>
    </w:lvl>
    <w:lvl w:ilvl="4" w:tplc="D32A70D4">
      <w:numFmt w:val="bullet"/>
      <w:lvlText w:val="•"/>
      <w:lvlJc w:val="left"/>
      <w:pPr>
        <w:ind w:left="2188" w:hanging="358"/>
      </w:pPr>
      <w:rPr>
        <w:rFonts w:hint="default"/>
      </w:rPr>
    </w:lvl>
    <w:lvl w:ilvl="5" w:tplc="0540D816">
      <w:numFmt w:val="bullet"/>
      <w:lvlText w:val="•"/>
      <w:lvlJc w:val="left"/>
      <w:pPr>
        <w:ind w:left="2586" w:hanging="358"/>
      </w:pPr>
      <w:rPr>
        <w:rFonts w:hint="default"/>
      </w:rPr>
    </w:lvl>
    <w:lvl w:ilvl="6" w:tplc="77381DC4">
      <w:numFmt w:val="bullet"/>
      <w:lvlText w:val="•"/>
      <w:lvlJc w:val="left"/>
      <w:pPr>
        <w:ind w:left="2983" w:hanging="358"/>
      </w:pPr>
      <w:rPr>
        <w:rFonts w:hint="default"/>
      </w:rPr>
    </w:lvl>
    <w:lvl w:ilvl="7" w:tplc="3DC400C6">
      <w:numFmt w:val="bullet"/>
      <w:lvlText w:val="•"/>
      <w:lvlJc w:val="left"/>
      <w:pPr>
        <w:ind w:left="3380" w:hanging="358"/>
      </w:pPr>
      <w:rPr>
        <w:rFonts w:hint="default"/>
      </w:rPr>
    </w:lvl>
    <w:lvl w:ilvl="8" w:tplc="149E70E4">
      <w:numFmt w:val="bullet"/>
      <w:lvlText w:val="•"/>
      <w:lvlJc w:val="left"/>
      <w:pPr>
        <w:ind w:left="3777" w:hanging="358"/>
      </w:pPr>
      <w:rPr>
        <w:rFonts w:hint="default"/>
      </w:rPr>
    </w:lvl>
  </w:abstractNum>
  <w:abstractNum w:abstractNumId="13" w15:restartNumberingAfterBreak="0">
    <w:nsid w:val="6AE63E5D"/>
    <w:multiLevelType w:val="hybridMultilevel"/>
    <w:tmpl w:val="7944BBE6"/>
    <w:lvl w:ilvl="0" w:tplc="16C28002">
      <w:numFmt w:val="bullet"/>
      <w:lvlText w:val="-"/>
      <w:lvlJc w:val="left"/>
      <w:pPr>
        <w:ind w:left="468" w:hanging="284"/>
      </w:pPr>
      <w:rPr>
        <w:rFonts w:ascii="Arial" w:eastAsia="Arial" w:hAnsi="Arial" w:cs="Arial" w:hint="default"/>
        <w:w w:val="99"/>
        <w:sz w:val="20"/>
        <w:szCs w:val="20"/>
      </w:rPr>
    </w:lvl>
    <w:lvl w:ilvl="1" w:tplc="75244C1A">
      <w:numFmt w:val="bullet"/>
      <w:lvlText w:val="•"/>
      <w:lvlJc w:val="left"/>
      <w:pPr>
        <w:ind w:left="748" w:hanging="284"/>
      </w:pPr>
      <w:rPr>
        <w:rFonts w:hint="default"/>
      </w:rPr>
    </w:lvl>
    <w:lvl w:ilvl="2" w:tplc="19146080">
      <w:numFmt w:val="bullet"/>
      <w:lvlText w:val="•"/>
      <w:lvlJc w:val="left"/>
      <w:pPr>
        <w:ind w:left="1037" w:hanging="284"/>
      </w:pPr>
      <w:rPr>
        <w:rFonts w:hint="default"/>
      </w:rPr>
    </w:lvl>
    <w:lvl w:ilvl="3" w:tplc="9456262E">
      <w:numFmt w:val="bullet"/>
      <w:lvlText w:val="•"/>
      <w:lvlJc w:val="left"/>
      <w:pPr>
        <w:ind w:left="1325" w:hanging="284"/>
      </w:pPr>
      <w:rPr>
        <w:rFonts w:hint="default"/>
      </w:rPr>
    </w:lvl>
    <w:lvl w:ilvl="4" w:tplc="0C92BE40">
      <w:numFmt w:val="bullet"/>
      <w:lvlText w:val="•"/>
      <w:lvlJc w:val="left"/>
      <w:pPr>
        <w:ind w:left="1614" w:hanging="284"/>
      </w:pPr>
      <w:rPr>
        <w:rFonts w:hint="default"/>
      </w:rPr>
    </w:lvl>
    <w:lvl w:ilvl="5" w:tplc="102849C0">
      <w:numFmt w:val="bullet"/>
      <w:lvlText w:val="•"/>
      <w:lvlJc w:val="left"/>
      <w:pPr>
        <w:ind w:left="1902" w:hanging="284"/>
      </w:pPr>
      <w:rPr>
        <w:rFonts w:hint="default"/>
      </w:rPr>
    </w:lvl>
    <w:lvl w:ilvl="6" w:tplc="D80825C0">
      <w:numFmt w:val="bullet"/>
      <w:lvlText w:val="•"/>
      <w:lvlJc w:val="left"/>
      <w:pPr>
        <w:ind w:left="2191" w:hanging="284"/>
      </w:pPr>
      <w:rPr>
        <w:rFonts w:hint="default"/>
      </w:rPr>
    </w:lvl>
    <w:lvl w:ilvl="7" w:tplc="B48E2248">
      <w:numFmt w:val="bullet"/>
      <w:lvlText w:val="•"/>
      <w:lvlJc w:val="left"/>
      <w:pPr>
        <w:ind w:left="2479" w:hanging="284"/>
      </w:pPr>
      <w:rPr>
        <w:rFonts w:hint="default"/>
      </w:rPr>
    </w:lvl>
    <w:lvl w:ilvl="8" w:tplc="A508A8C0">
      <w:numFmt w:val="bullet"/>
      <w:lvlText w:val="•"/>
      <w:lvlJc w:val="left"/>
      <w:pPr>
        <w:ind w:left="2768" w:hanging="284"/>
      </w:pPr>
      <w:rPr>
        <w:rFonts w:hint="default"/>
      </w:rPr>
    </w:lvl>
  </w:abstractNum>
  <w:abstractNum w:abstractNumId="14" w15:restartNumberingAfterBreak="0">
    <w:nsid w:val="6FBD6E3B"/>
    <w:multiLevelType w:val="hybridMultilevel"/>
    <w:tmpl w:val="3294D2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C621D7"/>
    <w:multiLevelType w:val="hybridMultilevel"/>
    <w:tmpl w:val="B5BEC7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3225CA"/>
    <w:multiLevelType w:val="hybridMultilevel"/>
    <w:tmpl w:val="D89215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5A0269"/>
    <w:multiLevelType w:val="hybridMultilevel"/>
    <w:tmpl w:val="4BF66C0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52653F"/>
    <w:multiLevelType w:val="hybridMultilevel"/>
    <w:tmpl w:val="D3D05F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EB11046"/>
    <w:multiLevelType w:val="hybridMultilevel"/>
    <w:tmpl w:val="BF7207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6"/>
  </w:num>
  <w:num w:numId="3">
    <w:abstractNumId w:val="1"/>
  </w:num>
  <w:num w:numId="4">
    <w:abstractNumId w:val="8"/>
  </w:num>
  <w:num w:numId="5">
    <w:abstractNumId w:val="14"/>
  </w:num>
  <w:num w:numId="6">
    <w:abstractNumId w:val="11"/>
  </w:num>
  <w:num w:numId="7">
    <w:abstractNumId w:val="18"/>
  </w:num>
  <w:num w:numId="8">
    <w:abstractNumId w:val="0"/>
  </w:num>
  <w:num w:numId="9">
    <w:abstractNumId w:val="17"/>
  </w:num>
  <w:num w:numId="10">
    <w:abstractNumId w:val="5"/>
  </w:num>
  <w:num w:numId="11">
    <w:abstractNumId w:val="7"/>
  </w:num>
  <w:num w:numId="12">
    <w:abstractNumId w:val="9"/>
  </w:num>
  <w:num w:numId="13">
    <w:abstractNumId w:val="15"/>
  </w:num>
  <w:num w:numId="14">
    <w:abstractNumId w:val="4"/>
  </w:num>
  <w:num w:numId="15">
    <w:abstractNumId w:val="3"/>
  </w:num>
  <w:num w:numId="16">
    <w:abstractNumId w:val="13"/>
  </w:num>
  <w:num w:numId="17">
    <w:abstractNumId w:val="10"/>
  </w:num>
  <w:num w:numId="1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2"/>
  </w:num>
  <w:num w:numId="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7AF"/>
    <w:rsid w:val="000001A3"/>
    <w:rsid w:val="000066D6"/>
    <w:rsid w:val="00007459"/>
    <w:rsid w:val="0001013E"/>
    <w:rsid w:val="00010442"/>
    <w:rsid w:val="00013C3D"/>
    <w:rsid w:val="00014F88"/>
    <w:rsid w:val="00017391"/>
    <w:rsid w:val="0002012D"/>
    <w:rsid w:val="0002090A"/>
    <w:rsid w:val="000238EA"/>
    <w:rsid w:val="00036DD1"/>
    <w:rsid w:val="000423B8"/>
    <w:rsid w:val="0005031B"/>
    <w:rsid w:val="00051783"/>
    <w:rsid w:val="00063959"/>
    <w:rsid w:val="00066437"/>
    <w:rsid w:val="000707F4"/>
    <w:rsid w:val="000738D6"/>
    <w:rsid w:val="00074890"/>
    <w:rsid w:val="00077268"/>
    <w:rsid w:val="00085CF1"/>
    <w:rsid w:val="00086621"/>
    <w:rsid w:val="00090C66"/>
    <w:rsid w:val="00094A6E"/>
    <w:rsid w:val="00094A71"/>
    <w:rsid w:val="00095A92"/>
    <w:rsid w:val="00096D14"/>
    <w:rsid w:val="000971E5"/>
    <w:rsid w:val="000A0AB9"/>
    <w:rsid w:val="000A3294"/>
    <w:rsid w:val="000A488F"/>
    <w:rsid w:val="000A53B1"/>
    <w:rsid w:val="000A5714"/>
    <w:rsid w:val="000B5D8E"/>
    <w:rsid w:val="000C033A"/>
    <w:rsid w:val="000C20B2"/>
    <w:rsid w:val="000C42D4"/>
    <w:rsid w:val="000C5137"/>
    <w:rsid w:val="000C6B33"/>
    <w:rsid w:val="000C7BCD"/>
    <w:rsid w:val="000D1CEB"/>
    <w:rsid w:val="000D753D"/>
    <w:rsid w:val="000D78CD"/>
    <w:rsid w:val="000E0208"/>
    <w:rsid w:val="000E0E8B"/>
    <w:rsid w:val="000E3D2C"/>
    <w:rsid w:val="000F1B0C"/>
    <w:rsid w:val="000F1E43"/>
    <w:rsid w:val="001026BF"/>
    <w:rsid w:val="00103E84"/>
    <w:rsid w:val="00104122"/>
    <w:rsid w:val="0010736C"/>
    <w:rsid w:val="001167D7"/>
    <w:rsid w:val="00117BE2"/>
    <w:rsid w:val="001219E8"/>
    <w:rsid w:val="00124027"/>
    <w:rsid w:val="0012548F"/>
    <w:rsid w:val="00125C33"/>
    <w:rsid w:val="001344ED"/>
    <w:rsid w:val="00136F3D"/>
    <w:rsid w:val="00137324"/>
    <w:rsid w:val="00140751"/>
    <w:rsid w:val="001408B3"/>
    <w:rsid w:val="001418AB"/>
    <w:rsid w:val="001423B1"/>
    <w:rsid w:val="00154255"/>
    <w:rsid w:val="001545C0"/>
    <w:rsid w:val="00157DB4"/>
    <w:rsid w:val="001611DF"/>
    <w:rsid w:val="00161B95"/>
    <w:rsid w:val="001625BE"/>
    <w:rsid w:val="00163702"/>
    <w:rsid w:val="0016500B"/>
    <w:rsid w:val="00165C0B"/>
    <w:rsid w:val="00165E40"/>
    <w:rsid w:val="00166CD5"/>
    <w:rsid w:val="001709BB"/>
    <w:rsid w:val="00172168"/>
    <w:rsid w:val="00173350"/>
    <w:rsid w:val="001742E1"/>
    <w:rsid w:val="001756C3"/>
    <w:rsid w:val="00176BF9"/>
    <w:rsid w:val="001776CD"/>
    <w:rsid w:val="00177975"/>
    <w:rsid w:val="00181E34"/>
    <w:rsid w:val="001839C9"/>
    <w:rsid w:val="001855C2"/>
    <w:rsid w:val="001856D6"/>
    <w:rsid w:val="001858C2"/>
    <w:rsid w:val="00185950"/>
    <w:rsid w:val="00185D3F"/>
    <w:rsid w:val="00186904"/>
    <w:rsid w:val="001908F5"/>
    <w:rsid w:val="00190E20"/>
    <w:rsid w:val="001977D0"/>
    <w:rsid w:val="001A18DD"/>
    <w:rsid w:val="001A2B27"/>
    <w:rsid w:val="001A7C45"/>
    <w:rsid w:val="001B12FA"/>
    <w:rsid w:val="001B187C"/>
    <w:rsid w:val="001C193E"/>
    <w:rsid w:val="001C439F"/>
    <w:rsid w:val="001C5914"/>
    <w:rsid w:val="001D0D3D"/>
    <w:rsid w:val="001D0FC4"/>
    <w:rsid w:val="001D2304"/>
    <w:rsid w:val="001D4701"/>
    <w:rsid w:val="001D49D1"/>
    <w:rsid w:val="001D60C7"/>
    <w:rsid w:val="001D6641"/>
    <w:rsid w:val="001D6F95"/>
    <w:rsid w:val="001D7584"/>
    <w:rsid w:val="001D75F7"/>
    <w:rsid w:val="001E095A"/>
    <w:rsid w:val="001E5C8E"/>
    <w:rsid w:val="001E74E6"/>
    <w:rsid w:val="001E7FCD"/>
    <w:rsid w:val="001F02EB"/>
    <w:rsid w:val="001F247E"/>
    <w:rsid w:val="001F3728"/>
    <w:rsid w:val="001F5FA7"/>
    <w:rsid w:val="00200091"/>
    <w:rsid w:val="0020294D"/>
    <w:rsid w:val="002043C3"/>
    <w:rsid w:val="00204D98"/>
    <w:rsid w:val="0020508F"/>
    <w:rsid w:val="002058FA"/>
    <w:rsid w:val="00206115"/>
    <w:rsid w:val="00206EC8"/>
    <w:rsid w:val="00211F33"/>
    <w:rsid w:val="00212A09"/>
    <w:rsid w:val="00216109"/>
    <w:rsid w:val="00221353"/>
    <w:rsid w:val="00225DCE"/>
    <w:rsid w:val="0022603A"/>
    <w:rsid w:val="00245960"/>
    <w:rsid w:val="00256DEF"/>
    <w:rsid w:val="002576B6"/>
    <w:rsid w:val="00260103"/>
    <w:rsid w:val="00260438"/>
    <w:rsid w:val="00261441"/>
    <w:rsid w:val="00265E76"/>
    <w:rsid w:val="00266056"/>
    <w:rsid w:val="00267A95"/>
    <w:rsid w:val="00271997"/>
    <w:rsid w:val="00273F89"/>
    <w:rsid w:val="00275D29"/>
    <w:rsid w:val="00280D84"/>
    <w:rsid w:val="0028183C"/>
    <w:rsid w:val="00284114"/>
    <w:rsid w:val="00284D87"/>
    <w:rsid w:val="00284F65"/>
    <w:rsid w:val="00285626"/>
    <w:rsid w:val="00290CA3"/>
    <w:rsid w:val="00293E5E"/>
    <w:rsid w:val="00295456"/>
    <w:rsid w:val="00295678"/>
    <w:rsid w:val="002A04B4"/>
    <w:rsid w:val="002A4DF6"/>
    <w:rsid w:val="002A57FD"/>
    <w:rsid w:val="002A7A37"/>
    <w:rsid w:val="002B25F6"/>
    <w:rsid w:val="002B3277"/>
    <w:rsid w:val="002B37DA"/>
    <w:rsid w:val="002B3F7A"/>
    <w:rsid w:val="002B6428"/>
    <w:rsid w:val="002C1657"/>
    <w:rsid w:val="002C2731"/>
    <w:rsid w:val="002C4722"/>
    <w:rsid w:val="002D106F"/>
    <w:rsid w:val="002D1562"/>
    <w:rsid w:val="002D3FB7"/>
    <w:rsid w:val="002D6BDF"/>
    <w:rsid w:val="002E0437"/>
    <w:rsid w:val="002E1BDE"/>
    <w:rsid w:val="002E2319"/>
    <w:rsid w:val="002E493C"/>
    <w:rsid w:val="002E4993"/>
    <w:rsid w:val="002F08FE"/>
    <w:rsid w:val="002F69C8"/>
    <w:rsid w:val="00301134"/>
    <w:rsid w:val="0030184D"/>
    <w:rsid w:val="003030EC"/>
    <w:rsid w:val="00303AD3"/>
    <w:rsid w:val="00303E84"/>
    <w:rsid w:val="00304895"/>
    <w:rsid w:val="003122A9"/>
    <w:rsid w:val="0031373C"/>
    <w:rsid w:val="0031508F"/>
    <w:rsid w:val="0031570A"/>
    <w:rsid w:val="00321E8D"/>
    <w:rsid w:val="00322F9F"/>
    <w:rsid w:val="00324557"/>
    <w:rsid w:val="00324CA5"/>
    <w:rsid w:val="00324E66"/>
    <w:rsid w:val="003252B6"/>
    <w:rsid w:val="00325479"/>
    <w:rsid w:val="00327B09"/>
    <w:rsid w:val="00331DE7"/>
    <w:rsid w:val="00335CFA"/>
    <w:rsid w:val="0034232C"/>
    <w:rsid w:val="00347E37"/>
    <w:rsid w:val="00351B3F"/>
    <w:rsid w:val="00352F32"/>
    <w:rsid w:val="00354C2E"/>
    <w:rsid w:val="003550F2"/>
    <w:rsid w:val="003556A0"/>
    <w:rsid w:val="00356649"/>
    <w:rsid w:val="003576E8"/>
    <w:rsid w:val="003674E1"/>
    <w:rsid w:val="003716CB"/>
    <w:rsid w:val="00373CB6"/>
    <w:rsid w:val="0037408A"/>
    <w:rsid w:val="00374A3E"/>
    <w:rsid w:val="00374B77"/>
    <w:rsid w:val="003809A8"/>
    <w:rsid w:val="00381A8C"/>
    <w:rsid w:val="00384742"/>
    <w:rsid w:val="00394230"/>
    <w:rsid w:val="003A75B4"/>
    <w:rsid w:val="003B043F"/>
    <w:rsid w:val="003B27F2"/>
    <w:rsid w:val="003B4414"/>
    <w:rsid w:val="003B68C8"/>
    <w:rsid w:val="003C1730"/>
    <w:rsid w:val="003C1749"/>
    <w:rsid w:val="003C1A2B"/>
    <w:rsid w:val="003C4D47"/>
    <w:rsid w:val="003C688F"/>
    <w:rsid w:val="003C6B58"/>
    <w:rsid w:val="003D021C"/>
    <w:rsid w:val="003D283E"/>
    <w:rsid w:val="003D2976"/>
    <w:rsid w:val="003D37D2"/>
    <w:rsid w:val="003D3F60"/>
    <w:rsid w:val="003D3FD4"/>
    <w:rsid w:val="003D4E35"/>
    <w:rsid w:val="003E13DE"/>
    <w:rsid w:val="003E27CD"/>
    <w:rsid w:val="003E3F88"/>
    <w:rsid w:val="003E72EA"/>
    <w:rsid w:val="004008CA"/>
    <w:rsid w:val="004026FB"/>
    <w:rsid w:val="0040521C"/>
    <w:rsid w:val="00405C51"/>
    <w:rsid w:val="004110B5"/>
    <w:rsid w:val="004137A5"/>
    <w:rsid w:val="00414764"/>
    <w:rsid w:val="00416337"/>
    <w:rsid w:val="00425B07"/>
    <w:rsid w:val="00425F19"/>
    <w:rsid w:val="00430996"/>
    <w:rsid w:val="00432869"/>
    <w:rsid w:val="00434E72"/>
    <w:rsid w:val="00436326"/>
    <w:rsid w:val="00436F70"/>
    <w:rsid w:val="00436F97"/>
    <w:rsid w:val="00443029"/>
    <w:rsid w:val="0044344E"/>
    <w:rsid w:val="00443A66"/>
    <w:rsid w:val="00445B90"/>
    <w:rsid w:val="00454CBD"/>
    <w:rsid w:val="00456C81"/>
    <w:rsid w:val="0046315D"/>
    <w:rsid w:val="00463D67"/>
    <w:rsid w:val="00465445"/>
    <w:rsid w:val="00466F35"/>
    <w:rsid w:val="0046700E"/>
    <w:rsid w:val="0047269D"/>
    <w:rsid w:val="00472F5F"/>
    <w:rsid w:val="004735B2"/>
    <w:rsid w:val="004746B6"/>
    <w:rsid w:val="00480EE5"/>
    <w:rsid w:val="00484E52"/>
    <w:rsid w:val="004851CA"/>
    <w:rsid w:val="004870BB"/>
    <w:rsid w:val="00493B66"/>
    <w:rsid w:val="00494F7E"/>
    <w:rsid w:val="004A1266"/>
    <w:rsid w:val="004A1BBE"/>
    <w:rsid w:val="004A2503"/>
    <w:rsid w:val="004A697A"/>
    <w:rsid w:val="004B06F2"/>
    <w:rsid w:val="004B12FF"/>
    <w:rsid w:val="004B30AA"/>
    <w:rsid w:val="004B6D8C"/>
    <w:rsid w:val="004C0F79"/>
    <w:rsid w:val="004C0FBA"/>
    <w:rsid w:val="004C2737"/>
    <w:rsid w:val="004C52A9"/>
    <w:rsid w:val="004C62DE"/>
    <w:rsid w:val="004D6F0E"/>
    <w:rsid w:val="004D6FAC"/>
    <w:rsid w:val="004D7235"/>
    <w:rsid w:val="004E01AE"/>
    <w:rsid w:val="004E07DC"/>
    <w:rsid w:val="004E0A4F"/>
    <w:rsid w:val="004E1A61"/>
    <w:rsid w:val="004E2DF1"/>
    <w:rsid w:val="004E4FFD"/>
    <w:rsid w:val="004E650C"/>
    <w:rsid w:val="004E7DEC"/>
    <w:rsid w:val="004F6C76"/>
    <w:rsid w:val="004F7BA0"/>
    <w:rsid w:val="00501535"/>
    <w:rsid w:val="00505690"/>
    <w:rsid w:val="005056E0"/>
    <w:rsid w:val="005108D6"/>
    <w:rsid w:val="0052132A"/>
    <w:rsid w:val="00530061"/>
    <w:rsid w:val="00530E9D"/>
    <w:rsid w:val="0053507D"/>
    <w:rsid w:val="00535C4A"/>
    <w:rsid w:val="005372BA"/>
    <w:rsid w:val="00540474"/>
    <w:rsid w:val="00544267"/>
    <w:rsid w:val="005448C8"/>
    <w:rsid w:val="005470D7"/>
    <w:rsid w:val="0054727E"/>
    <w:rsid w:val="00547D6D"/>
    <w:rsid w:val="005559FB"/>
    <w:rsid w:val="005562C5"/>
    <w:rsid w:val="00557119"/>
    <w:rsid w:val="005579CD"/>
    <w:rsid w:val="005627D7"/>
    <w:rsid w:val="00567D44"/>
    <w:rsid w:val="00574AC5"/>
    <w:rsid w:val="00581F02"/>
    <w:rsid w:val="00582258"/>
    <w:rsid w:val="00584BDA"/>
    <w:rsid w:val="00590196"/>
    <w:rsid w:val="005906F6"/>
    <w:rsid w:val="00597640"/>
    <w:rsid w:val="00597895"/>
    <w:rsid w:val="00597CE3"/>
    <w:rsid w:val="005A107F"/>
    <w:rsid w:val="005A2CC6"/>
    <w:rsid w:val="005A3823"/>
    <w:rsid w:val="005A6D3B"/>
    <w:rsid w:val="005B2642"/>
    <w:rsid w:val="005B4A50"/>
    <w:rsid w:val="005D4419"/>
    <w:rsid w:val="005D4BAB"/>
    <w:rsid w:val="005D5101"/>
    <w:rsid w:val="005D59C5"/>
    <w:rsid w:val="005D76CF"/>
    <w:rsid w:val="005D7E6B"/>
    <w:rsid w:val="005E16F1"/>
    <w:rsid w:val="005E3093"/>
    <w:rsid w:val="005E4985"/>
    <w:rsid w:val="005F008D"/>
    <w:rsid w:val="005F294D"/>
    <w:rsid w:val="005F3743"/>
    <w:rsid w:val="005F3997"/>
    <w:rsid w:val="005F466B"/>
    <w:rsid w:val="005F4854"/>
    <w:rsid w:val="005F5CAB"/>
    <w:rsid w:val="00602005"/>
    <w:rsid w:val="00602802"/>
    <w:rsid w:val="00603E1B"/>
    <w:rsid w:val="006074A7"/>
    <w:rsid w:val="00610E39"/>
    <w:rsid w:val="006164B8"/>
    <w:rsid w:val="0061668A"/>
    <w:rsid w:val="00620EFC"/>
    <w:rsid w:val="00622894"/>
    <w:rsid w:val="00625632"/>
    <w:rsid w:val="00625AB4"/>
    <w:rsid w:val="0063358A"/>
    <w:rsid w:val="0063443C"/>
    <w:rsid w:val="00635251"/>
    <w:rsid w:val="0064396B"/>
    <w:rsid w:val="00645AF1"/>
    <w:rsid w:val="006507DF"/>
    <w:rsid w:val="00650F49"/>
    <w:rsid w:val="00651678"/>
    <w:rsid w:val="006538EE"/>
    <w:rsid w:val="00653F3C"/>
    <w:rsid w:val="0065747B"/>
    <w:rsid w:val="006670B0"/>
    <w:rsid w:val="00667533"/>
    <w:rsid w:val="00670E19"/>
    <w:rsid w:val="00673B76"/>
    <w:rsid w:val="006760B6"/>
    <w:rsid w:val="00676131"/>
    <w:rsid w:val="00676654"/>
    <w:rsid w:val="00676C48"/>
    <w:rsid w:val="00683899"/>
    <w:rsid w:val="00685219"/>
    <w:rsid w:val="00687C65"/>
    <w:rsid w:val="006902EA"/>
    <w:rsid w:val="006947E4"/>
    <w:rsid w:val="006A40A5"/>
    <w:rsid w:val="006B0326"/>
    <w:rsid w:val="006B0415"/>
    <w:rsid w:val="006B3D0A"/>
    <w:rsid w:val="006B5583"/>
    <w:rsid w:val="006B6AE7"/>
    <w:rsid w:val="006B7104"/>
    <w:rsid w:val="006C0F23"/>
    <w:rsid w:val="006C3B61"/>
    <w:rsid w:val="006C7223"/>
    <w:rsid w:val="006D2903"/>
    <w:rsid w:val="006D630A"/>
    <w:rsid w:val="006E038C"/>
    <w:rsid w:val="006E2108"/>
    <w:rsid w:val="006E3A78"/>
    <w:rsid w:val="006E3ADB"/>
    <w:rsid w:val="006E53AE"/>
    <w:rsid w:val="006E7ABF"/>
    <w:rsid w:val="006E7FC8"/>
    <w:rsid w:val="006F4C5A"/>
    <w:rsid w:val="006F4EA9"/>
    <w:rsid w:val="00701F36"/>
    <w:rsid w:val="0070698C"/>
    <w:rsid w:val="00707912"/>
    <w:rsid w:val="007157EE"/>
    <w:rsid w:val="00715B6D"/>
    <w:rsid w:val="00724E11"/>
    <w:rsid w:val="007268C7"/>
    <w:rsid w:val="00726E60"/>
    <w:rsid w:val="0073165C"/>
    <w:rsid w:val="0073491C"/>
    <w:rsid w:val="00735855"/>
    <w:rsid w:val="0073797B"/>
    <w:rsid w:val="007403D6"/>
    <w:rsid w:val="00747205"/>
    <w:rsid w:val="00754380"/>
    <w:rsid w:val="00754EE9"/>
    <w:rsid w:val="00755D87"/>
    <w:rsid w:val="00757027"/>
    <w:rsid w:val="00760286"/>
    <w:rsid w:val="0076620E"/>
    <w:rsid w:val="00766393"/>
    <w:rsid w:val="007704CD"/>
    <w:rsid w:val="00774652"/>
    <w:rsid w:val="00775B5F"/>
    <w:rsid w:val="00781A5D"/>
    <w:rsid w:val="0078210D"/>
    <w:rsid w:val="007827F1"/>
    <w:rsid w:val="00784B51"/>
    <w:rsid w:val="007853BC"/>
    <w:rsid w:val="0078631B"/>
    <w:rsid w:val="00786467"/>
    <w:rsid w:val="00787B2B"/>
    <w:rsid w:val="00797168"/>
    <w:rsid w:val="007A099C"/>
    <w:rsid w:val="007A2BA5"/>
    <w:rsid w:val="007A67DA"/>
    <w:rsid w:val="007A6A04"/>
    <w:rsid w:val="007A6F25"/>
    <w:rsid w:val="007B383B"/>
    <w:rsid w:val="007C034E"/>
    <w:rsid w:val="007C0ABA"/>
    <w:rsid w:val="007C26ED"/>
    <w:rsid w:val="007C487D"/>
    <w:rsid w:val="007C5B22"/>
    <w:rsid w:val="007C7290"/>
    <w:rsid w:val="007C7995"/>
    <w:rsid w:val="007C7E65"/>
    <w:rsid w:val="007D0D4C"/>
    <w:rsid w:val="007E3D7B"/>
    <w:rsid w:val="007E4A43"/>
    <w:rsid w:val="007E6866"/>
    <w:rsid w:val="007E74D9"/>
    <w:rsid w:val="007E7EB4"/>
    <w:rsid w:val="007F2624"/>
    <w:rsid w:val="007F39F9"/>
    <w:rsid w:val="007F59CD"/>
    <w:rsid w:val="007F609F"/>
    <w:rsid w:val="007F6971"/>
    <w:rsid w:val="008025FE"/>
    <w:rsid w:val="0080336B"/>
    <w:rsid w:val="008035E7"/>
    <w:rsid w:val="008070D7"/>
    <w:rsid w:val="00810E32"/>
    <w:rsid w:val="008115DA"/>
    <w:rsid w:val="00811A7C"/>
    <w:rsid w:val="00812162"/>
    <w:rsid w:val="008127F2"/>
    <w:rsid w:val="00813B67"/>
    <w:rsid w:val="00815E8D"/>
    <w:rsid w:val="0081632D"/>
    <w:rsid w:val="008211EA"/>
    <w:rsid w:val="00822991"/>
    <w:rsid w:val="00823553"/>
    <w:rsid w:val="00823A9A"/>
    <w:rsid w:val="00824F87"/>
    <w:rsid w:val="008265D8"/>
    <w:rsid w:val="00826651"/>
    <w:rsid w:val="00827AEA"/>
    <w:rsid w:val="00831D99"/>
    <w:rsid w:val="00835B16"/>
    <w:rsid w:val="008362FE"/>
    <w:rsid w:val="00840427"/>
    <w:rsid w:val="00842AE8"/>
    <w:rsid w:val="0084786C"/>
    <w:rsid w:val="0085301C"/>
    <w:rsid w:val="00854255"/>
    <w:rsid w:val="00861745"/>
    <w:rsid w:val="00861AEE"/>
    <w:rsid w:val="00862AA7"/>
    <w:rsid w:val="00863169"/>
    <w:rsid w:val="0087630C"/>
    <w:rsid w:val="00877AD5"/>
    <w:rsid w:val="0088132F"/>
    <w:rsid w:val="00881720"/>
    <w:rsid w:val="00881B0F"/>
    <w:rsid w:val="00883621"/>
    <w:rsid w:val="008951C5"/>
    <w:rsid w:val="00895F44"/>
    <w:rsid w:val="008A02B8"/>
    <w:rsid w:val="008A08FE"/>
    <w:rsid w:val="008A0E51"/>
    <w:rsid w:val="008A2002"/>
    <w:rsid w:val="008A6C86"/>
    <w:rsid w:val="008B1A4A"/>
    <w:rsid w:val="008B237A"/>
    <w:rsid w:val="008B2795"/>
    <w:rsid w:val="008B29F1"/>
    <w:rsid w:val="008B4182"/>
    <w:rsid w:val="008B6677"/>
    <w:rsid w:val="008B6D16"/>
    <w:rsid w:val="008C1AAE"/>
    <w:rsid w:val="008C5FA5"/>
    <w:rsid w:val="008D30F6"/>
    <w:rsid w:val="008D3171"/>
    <w:rsid w:val="008D333B"/>
    <w:rsid w:val="008D353D"/>
    <w:rsid w:val="008D55CC"/>
    <w:rsid w:val="008D5ED3"/>
    <w:rsid w:val="008D6196"/>
    <w:rsid w:val="008E1669"/>
    <w:rsid w:val="008E297D"/>
    <w:rsid w:val="008E506F"/>
    <w:rsid w:val="008E55BD"/>
    <w:rsid w:val="008E5EB0"/>
    <w:rsid w:val="008E6133"/>
    <w:rsid w:val="008E7792"/>
    <w:rsid w:val="008F0450"/>
    <w:rsid w:val="008F083A"/>
    <w:rsid w:val="008F1022"/>
    <w:rsid w:val="008F24A5"/>
    <w:rsid w:val="008F40D3"/>
    <w:rsid w:val="008F51C7"/>
    <w:rsid w:val="008F6B7D"/>
    <w:rsid w:val="009028A0"/>
    <w:rsid w:val="00902D7D"/>
    <w:rsid w:val="00911A83"/>
    <w:rsid w:val="00912BB0"/>
    <w:rsid w:val="00914C89"/>
    <w:rsid w:val="0092564D"/>
    <w:rsid w:val="00926662"/>
    <w:rsid w:val="0092768B"/>
    <w:rsid w:val="00932FF4"/>
    <w:rsid w:val="0093352F"/>
    <w:rsid w:val="00934905"/>
    <w:rsid w:val="00936470"/>
    <w:rsid w:val="00942E78"/>
    <w:rsid w:val="00943035"/>
    <w:rsid w:val="00944998"/>
    <w:rsid w:val="009451E8"/>
    <w:rsid w:val="00945516"/>
    <w:rsid w:val="0094734E"/>
    <w:rsid w:val="00950E16"/>
    <w:rsid w:val="009556C3"/>
    <w:rsid w:val="00960C5E"/>
    <w:rsid w:val="00960DC0"/>
    <w:rsid w:val="0096168C"/>
    <w:rsid w:val="009629CC"/>
    <w:rsid w:val="009647D4"/>
    <w:rsid w:val="009734CF"/>
    <w:rsid w:val="009740F3"/>
    <w:rsid w:val="00974C82"/>
    <w:rsid w:val="00984A32"/>
    <w:rsid w:val="00984A47"/>
    <w:rsid w:val="0098630D"/>
    <w:rsid w:val="009867D3"/>
    <w:rsid w:val="009918CC"/>
    <w:rsid w:val="00993AC4"/>
    <w:rsid w:val="00993C7E"/>
    <w:rsid w:val="00993E63"/>
    <w:rsid w:val="009A0CCE"/>
    <w:rsid w:val="009A4790"/>
    <w:rsid w:val="009A622D"/>
    <w:rsid w:val="009A6712"/>
    <w:rsid w:val="009B39D4"/>
    <w:rsid w:val="009B3FE1"/>
    <w:rsid w:val="009B442B"/>
    <w:rsid w:val="009B4798"/>
    <w:rsid w:val="009C37AA"/>
    <w:rsid w:val="009C4A29"/>
    <w:rsid w:val="009C7842"/>
    <w:rsid w:val="009D0B47"/>
    <w:rsid w:val="009D0FAB"/>
    <w:rsid w:val="009D43A8"/>
    <w:rsid w:val="009D75B4"/>
    <w:rsid w:val="009E07F1"/>
    <w:rsid w:val="009E13AD"/>
    <w:rsid w:val="009E5645"/>
    <w:rsid w:val="009E70C3"/>
    <w:rsid w:val="009F088D"/>
    <w:rsid w:val="009F28AF"/>
    <w:rsid w:val="009F3FDF"/>
    <w:rsid w:val="00A00081"/>
    <w:rsid w:val="00A04C6A"/>
    <w:rsid w:val="00A05077"/>
    <w:rsid w:val="00A07784"/>
    <w:rsid w:val="00A1158A"/>
    <w:rsid w:val="00A13463"/>
    <w:rsid w:val="00A13B9D"/>
    <w:rsid w:val="00A170F1"/>
    <w:rsid w:val="00A24BDC"/>
    <w:rsid w:val="00A27652"/>
    <w:rsid w:val="00A307BB"/>
    <w:rsid w:val="00A311A2"/>
    <w:rsid w:val="00A345AC"/>
    <w:rsid w:val="00A34C49"/>
    <w:rsid w:val="00A36C9A"/>
    <w:rsid w:val="00A37D36"/>
    <w:rsid w:val="00A37D86"/>
    <w:rsid w:val="00A42737"/>
    <w:rsid w:val="00A4471B"/>
    <w:rsid w:val="00A45DA6"/>
    <w:rsid w:val="00A46D20"/>
    <w:rsid w:val="00A51BD9"/>
    <w:rsid w:val="00A538F5"/>
    <w:rsid w:val="00A56C06"/>
    <w:rsid w:val="00A65F18"/>
    <w:rsid w:val="00A74188"/>
    <w:rsid w:val="00A811C4"/>
    <w:rsid w:val="00A831A7"/>
    <w:rsid w:val="00A853B7"/>
    <w:rsid w:val="00A91009"/>
    <w:rsid w:val="00A92DD5"/>
    <w:rsid w:val="00AA074F"/>
    <w:rsid w:val="00AA0B3E"/>
    <w:rsid w:val="00AA1B93"/>
    <w:rsid w:val="00AA41EA"/>
    <w:rsid w:val="00AA5A64"/>
    <w:rsid w:val="00AA7260"/>
    <w:rsid w:val="00AB02BB"/>
    <w:rsid w:val="00AB61AA"/>
    <w:rsid w:val="00AC0F55"/>
    <w:rsid w:val="00AC15D1"/>
    <w:rsid w:val="00AC2BED"/>
    <w:rsid w:val="00AC3513"/>
    <w:rsid w:val="00AC623F"/>
    <w:rsid w:val="00AD1334"/>
    <w:rsid w:val="00AD3E91"/>
    <w:rsid w:val="00AD4A33"/>
    <w:rsid w:val="00AD5079"/>
    <w:rsid w:val="00AD61F8"/>
    <w:rsid w:val="00AD732C"/>
    <w:rsid w:val="00AE03F3"/>
    <w:rsid w:val="00AE05C0"/>
    <w:rsid w:val="00AE1105"/>
    <w:rsid w:val="00AE3C2B"/>
    <w:rsid w:val="00AE55FB"/>
    <w:rsid w:val="00AE6082"/>
    <w:rsid w:val="00AF351C"/>
    <w:rsid w:val="00AF55CD"/>
    <w:rsid w:val="00AF6951"/>
    <w:rsid w:val="00AF742A"/>
    <w:rsid w:val="00B023E9"/>
    <w:rsid w:val="00B034CD"/>
    <w:rsid w:val="00B039F0"/>
    <w:rsid w:val="00B050A9"/>
    <w:rsid w:val="00B10549"/>
    <w:rsid w:val="00B135C7"/>
    <w:rsid w:val="00B152CE"/>
    <w:rsid w:val="00B15881"/>
    <w:rsid w:val="00B166C9"/>
    <w:rsid w:val="00B2255C"/>
    <w:rsid w:val="00B23DEA"/>
    <w:rsid w:val="00B301DA"/>
    <w:rsid w:val="00B33646"/>
    <w:rsid w:val="00B437B0"/>
    <w:rsid w:val="00B44449"/>
    <w:rsid w:val="00B46A22"/>
    <w:rsid w:val="00B46ECC"/>
    <w:rsid w:val="00B50CFC"/>
    <w:rsid w:val="00B50F01"/>
    <w:rsid w:val="00B539F8"/>
    <w:rsid w:val="00B5591D"/>
    <w:rsid w:val="00B5689C"/>
    <w:rsid w:val="00B7107B"/>
    <w:rsid w:val="00B71C75"/>
    <w:rsid w:val="00B73C8C"/>
    <w:rsid w:val="00B73CA4"/>
    <w:rsid w:val="00B80F44"/>
    <w:rsid w:val="00B821F5"/>
    <w:rsid w:val="00B85EA7"/>
    <w:rsid w:val="00B93D05"/>
    <w:rsid w:val="00B94B78"/>
    <w:rsid w:val="00BA3A2C"/>
    <w:rsid w:val="00BA5799"/>
    <w:rsid w:val="00BA5C85"/>
    <w:rsid w:val="00BA7B54"/>
    <w:rsid w:val="00BB0150"/>
    <w:rsid w:val="00BB01CF"/>
    <w:rsid w:val="00BB48BA"/>
    <w:rsid w:val="00BB79D1"/>
    <w:rsid w:val="00BC71D0"/>
    <w:rsid w:val="00BC752F"/>
    <w:rsid w:val="00BC7BBF"/>
    <w:rsid w:val="00BD36EE"/>
    <w:rsid w:val="00BD7216"/>
    <w:rsid w:val="00BE1A79"/>
    <w:rsid w:val="00BE2576"/>
    <w:rsid w:val="00BE2669"/>
    <w:rsid w:val="00BE43FD"/>
    <w:rsid w:val="00BE564F"/>
    <w:rsid w:val="00BF1FE8"/>
    <w:rsid w:val="00BF20F2"/>
    <w:rsid w:val="00BF7B4E"/>
    <w:rsid w:val="00C01B47"/>
    <w:rsid w:val="00C0534B"/>
    <w:rsid w:val="00C11306"/>
    <w:rsid w:val="00C140D3"/>
    <w:rsid w:val="00C14DA8"/>
    <w:rsid w:val="00C166EC"/>
    <w:rsid w:val="00C233F7"/>
    <w:rsid w:val="00C23CCD"/>
    <w:rsid w:val="00C30A09"/>
    <w:rsid w:val="00C32F97"/>
    <w:rsid w:val="00C355A9"/>
    <w:rsid w:val="00C476B0"/>
    <w:rsid w:val="00C4777F"/>
    <w:rsid w:val="00C47B2C"/>
    <w:rsid w:val="00C50CE2"/>
    <w:rsid w:val="00C54A84"/>
    <w:rsid w:val="00C56211"/>
    <w:rsid w:val="00C621CF"/>
    <w:rsid w:val="00C641C1"/>
    <w:rsid w:val="00C65EFC"/>
    <w:rsid w:val="00C65F0B"/>
    <w:rsid w:val="00C72B35"/>
    <w:rsid w:val="00C74233"/>
    <w:rsid w:val="00C76DF0"/>
    <w:rsid w:val="00C77BE9"/>
    <w:rsid w:val="00C80E37"/>
    <w:rsid w:val="00C83948"/>
    <w:rsid w:val="00C846A5"/>
    <w:rsid w:val="00C86049"/>
    <w:rsid w:val="00C96A9C"/>
    <w:rsid w:val="00CA14F0"/>
    <w:rsid w:val="00CA18AC"/>
    <w:rsid w:val="00CA364A"/>
    <w:rsid w:val="00CA409C"/>
    <w:rsid w:val="00CA4700"/>
    <w:rsid w:val="00CA4FE0"/>
    <w:rsid w:val="00CA53A1"/>
    <w:rsid w:val="00CA6F6C"/>
    <w:rsid w:val="00CB1A1C"/>
    <w:rsid w:val="00CB1DA3"/>
    <w:rsid w:val="00CB3181"/>
    <w:rsid w:val="00CB4383"/>
    <w:rsid w:val="00CB5100"/>
    <w:rsid w:val="00CB563E"/>
    <w:rsid w:val="00CB686D"/>
    <w:rsid w:val="00CC1660"/>
    <w:rsid w:val="00CC4FB9"/>
    <w:rsid w:val="00CC7B98"/>
    <w:rsid w:val="00CD14E4"/>
    <w:rsid w:val="00CD3FC7"/>
    <w:rsid w:val="00CD4073"/>
    <w:rsid w:val="00CD654A"/>
    <w:rsid w:val="00CE69BC"/>
    <w:rsid w:val="00CE795C"/>
    <w:rsid w:val="00CF1693"/>
    <w:rsid w:val="00CF7448"/>
    <w:rsid w:val="00D0047C"/>
    <w:rsid w:val="00D03BAA"/>
    <w:rsid w:val="00D03BE1"/>
    <w:rsid w:val="00D06350"/>
    <w:rsid w:val="00D12A48"/>
    <w:rsid w:val="00D200BF"/>
    <w:rsid w:val="00D21007"/>
    <w:rsid w:val="00D22A20"/>
    <w:rsid w:val="00D23A52"/>
    <w:rsid w:val="00D23DCD"/>
    <w:rsid w:val="00D30357"/>
    <w:rsid w:val="00D32B38"/>
    <w:rsid w:val="00D35D37"/>
    <w:rsid w:val="00D35D7E"/>
    <w:rsid w:val="00D37B43"/>
    <w:rsid w:val="00D37C52"/>
    <w:rsid w:val="00D4184F"/>
    <w:rsid w:val="00D4587B"/>
    <w:rsid w:val="00D4612D"/>
    <w:rsid w:val="00D50076"/>
    <w:rsid w:val="00D518BB"/>
    <w:rsid w:val="00D566F0"/>
    <w:rsid w:val="00D57EE6"/>
    <w:rsid w:val="00D70859"/>
    <w:rsid w:val="00D72C9F"/>
    <w:rsid w:val="00D72F31"/>
    <w:rsid w:val="00D75630"/>
    <w:rsid w:val="00D75A9B"/>
    <w:rsid w:val="00D7658C"/>
    <w:rsid w:val="00D766E8"/>
    <w:rsid w:val="00D77111"/>
    <w:rsid w:val="00D800E6"/>
    <w:rsid w:val="00D8196B"/>
    <w:rsid w:val="00D84BE1"/>
    <w:rsid w:val="00D87A9C"/>
    <w:rsid w:val="00D90064"/>
    <w:rsid w:val="00D972FD"/>
    <w:rsid w:val="00DA17E7"/>
    <w:rsid w:val="00DA187F"/>
    <w:rsid w:val="00DA58C7"/>
    <w:rsid w:val="00DB389C"/>
    <w:rsid w:val="00DB69EF"/>
    <w:rsid w:val="00DB79AD"/>
    <w:rsid w:val="00DC27D4"/>
    <w:rsid w:val="00DC620F"/>
    <w:rsid w:val="00DD120D"/>
    <w:rsid w:val="00DD307B"/>
    <w:rsid w:val="00DD42E1"/>
    <w:rsid w:val="00DD5019"/>
    <w:rsid w:val="00DE0275"/>
    <w:rsid w:val="00DE07FA"/>
    <w:rsid w:val="00DE0D31"/>
    <w:rsid w:val="00DE4D47"/>
    <w:rsid w:val="00DE7668"/>
    <w:rsid w:val="00DF1B9D"/>
    <w:rsid w:val="00DF48FF"/>
    <w:rsid w:val="00DF6206"/>
    <w:rsid w:val="00E03628"/>
    <w:rsid w:val="00E05444"/>
    <w:rsid w:val="00E05A8B"/>
    <w:rsid w:val="00E06037"/>
    <w:rsid w:val="00E064BB"/>
    <w:rsid w:val="00E1280C"/>
    <w:rsid w:val="00E23278"/>
    <w:rsid w:val="00E233E4"/>
    <w:rsid w:val="00E24EEE"/>
    <w:rsid w:val="00E30835"/>
    <w:rsid w:val="00E345B2"/>
    <w:rsid w:val="00E41EF8"/>
    <w:rsid w:val="00E42067"/>
    <w:rsid w:val="00E454CB"/>
    <w:rsid w:val="00E50BBE"/>
    <w:rsid w:val="00E553D7"/>
    <w:rsid w:val="00E617AF"/>
    <w:rsid w:val="00E620CA"/>
    <w:rsid w:val="00E721D8"/>
    <w:rsid w:val="00E7353B"/>
    <w:rsid w:val="00E81ADF"/>
    <w:rsid w:val="00E85DBE"/>
    <w:rsid w:val="00E86093"/>
    <w:rsid w:val="00E9175C"/>
    <w:rsid w:val="00E92C9A"/>
    <w:rsid w:val="00E96491"/>
    <w:rsid w:val="00E976D3"/>
    <w:rsid w:val="00EA5ED0"/>
    <w:rsid w:val="00EA6007"/>
    <w:rsid w:val="00EB19AF"/>
    <w:rsid w:val="00EB1F3C"/>
    <w:rsid w:val="00EB3CF5"/>
    <w:rsid w:val="00EC1ACD"/>
    <w:rsid w:val="00EC2D2C"/>
    <w:rsid w:val="00EC4B51"/>
    <w:rsid w:val="00EC7696"/>
    <w:rsid w:val="00ED0A58"/>
    <w:rsid w:val="00ED154B"/>
    <w:rsid w:val="00ED286A"/>
    <w:rsid w:val="00ED321E"/>
    <w:rsid w:val="00ED334B"/>
    <w:rsid w:val="00ED45A5"/>
    <w:rsid w:val="00ED4B24"/>
    <w:rsid w:val="00EE1537"/>
    <w:rsid w:val="00EE57E3"/>
    <w:rsid w:val="00EE5C75"/>
    <w:rsid w:val="00EE7D3F"/>
    <w:rsid w:val="00EF1A5A"/>
    <w:rsid w:val="00EF31D7"/>
    <w:rsid w:val="00EF632B"/>
    <w:rsid w:val="00EF77EB"/>
    <w:rsid w:val="00F022E9"/>
    <w:rsid w:val="00F0373A"/>
    <w:rsid w:val="00F12741"/>
    <w:rsid w:val="00F170E3"/>
    <w:rsid w:val="00F24803"/>
    <w:rsid w:val="00F24F13"/>
    <w:rsid w:val="00F2666A"/>
    <w:rsid w:val="00F3081B"/>
    <w:rsid w:val="00F3194E"/>
    <w:rsid w:val="00F321CE"/>
    <w:rsid w:val="00F32417"/>
    <w:rsid w:val="00F33107"/>
    <w:rsid w:val="00F3745A"/>
    <w:rsid w:val="00F379A5"/>
    <w:rsid w:val="00F401F5"/>
    <w:rsid w:val="00F42748"/>
    <w:rsid w:val="00F431B4"/>
    <w:rsid w:val="00F437D9"/>
    <w:rsid w:val="00F56214"/>
    <w:rsid w:val="00F602A0"/>
    <w:rsid w:val="00F611AF"/>
    <w:rsid w:val="00F70090"/>
    <w:rsid w:val="00F768A4"/>
    <w:rsid w:val="00F77657"/>
    <w:rsid w:val="00F84A18"/>
    <w:rsid w:val="00F84A48"/>
    <w:rsid w:val="00F95066"/>
    <w:rsid w:val="00F9760E"/>
    <w:rsid w:val="00FA1D27"/>
    <w:rsid w:val="00FA2EEE"/>
    <w:rsid w:val="00FA36A3"/>
    <w:rsid w:val="00FA5404"/>
    <w:rsid w:val="00FA559F"/>
    <w:rsid w:val="00FB0763"/>
    <w:rsid w:val="00FB0E1E"/>
    <w:rsid w:val="00FB277B"/>
    <w:rsid w:val="00FB3B10"/>
    <w:rsid w:val="00FB4BB1"/>
    <w:rsid w:val="00FB6533"/>
    <w:rsid w:val="00FC30C1"/>
    <w:rsid w:val="00FC424E"/>
    <w:rsid w:val="00FC6F4E"/>
    <w:rsid w:val="00FD5ED0"/>
    <w:rsid w:val="00FD5F68"/>
    <w:rsid w:val="00FD6D63"/>
    <w:rsid w:val="00FD7320"/>
    <w:rsid w:val="00FD7D47"/>
    <w:rsid w:val="00FE1C9E"/>
    <w:rsid w:val="00FE5C60"/>
    <w:rsid w:val="00FF1CC2"/>
    <w:rsid w:val="00FF3514"/>
    <w:rsid w:val="00FF4FCF"/>
    <w:rsid w:val="00FF7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."/>
  <w:listSeparator w:val=";"/>
  <w14:docId w14:val="706963D6"/>
  <w15:docId w15:val="{B9A35A98-4DD4-4821-BB09-1FBDEB98C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5A9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F55CD"/>
    <w:rPr>
      <w:color w:val="0000FF"/>
      <w:u w:val="single"/>
    </w:rPr>
  </w:style>
  <w:style w:type="paragraph" w:styleId="ListParagraph">
    <w:name w:val="List Paragraph"/>
    <w:basedOn w:val="Normal"/>
    <w:uiPriority w:val="1"/>
    <w:qFormat/>
    <w:rsid w:val="006F4EA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458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587B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D458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87B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8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87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238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38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38E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38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38EA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4471B"/>
    <w:rPr>
      <w:i/>
      <w:iCs/>
    </w:rPr>
  </w:style>
  <w:style w:type="paragraph" w:customStyle="1" w:styleId="TableParagraph">
    <w:name w:val="Table Paragraph"/>
    <w:basedOn w:val="Normal"/>
    <w:uiPriority w:val="1"/>
    <w:qFormat/>
    <w:rsid w:val="00E553D7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paragraph" w:styleId="BodyText">
    <w:name w:val="Body Text"/>
    <w:basedOn w:val="Normal"/>
    <w:link w:val="BodyTextChar"/>
    <w:uiPriority w:val="1"/>
    <w:qFormat/>
    <w:rsid w:val="004E7DEC"/>
    <w:pPr>
      <w:widowControl w:val="0"/>
      <w:autoSpaceDE w:val="0"/>
      <w:autoSpaceDN w:val="0"/>
      <w:spacing w:after="0" w:line="240" w:lineRule="auto"/>
    </w:pPr>
    <w:rPr>
      <w:rFonts w:eastAsia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4E7DEC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EC7696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140D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0521C"/>
    <w:pPr>
      <w:spacing w:after="0" w:line="240" w:lineRule="auto"/>
    </w:pPr>
    <w:rPr>
      <w:rFonts w:ascii="Times New Roman" w:hAnsi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12741"/>
    <w:rPr>
      <w:color w:val="605E5C"/>
      <w:shd w:val="clear" w:color="auto" w:fill="E1DFDD"/>
    </w:rPr>
  </w:style>
  <w:style w:type="paragraph" w:customStyle="1" w:styleId="Text">
    <w:name w:val="Text"/>
    <w:aliases w:val="Graphic,Graphic Char Char,Graphic Char Char Char Char Char,Graphic Char Char Char Char Char Char Char C,notic,Text_10394,non tochic,本文,JP Body Text"/>
    <w:basedOn w:val="Normal"/>
    <w:link w:val="TextChar1"/>
    <w:qFormat/>
    <w:rsid w:val="00D32B38"/>
    <w:pPr>
      <w:spacing w:before="120" w:after="0" w:line="240" w:lineRule="auto"/>
      <w:jc w:val="both"/>
    </w:pPr>
    <w:rPr>
      <w:rFonts w:eastAsia="MS Mincho" w:cs="Times New Roman"/>
      <w:sz w:val="24"/>
      <w:szCs w:val="20"/>
      <w:lang w:val="en-US" w:eastAsia="zh-CN"/>
    </w:rPr>
  </w:style>
  <w:style w:type="character" w:customStyle="1" w:styleId="TextChar1">
    <w:name w:val="Text Char1"/>
    <w:link w:val="Text"/>
    <w:rsid w:val="00D32B38"/>
    <w:rPr>
      <w:rFonts w:ascii="Times New Roman" w:eastAsia="MS Mincho" w:hAnsi="Times New Roman" w:cs="Times New Roman"/>
      <w:sz w:val="24"/>
      <w:szCs w:val="20"/>
      <w:lang w:val="en-US" w:eastAsia="zh-CN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C623F"/>
    <w:rPr>
      <w:color w:val="605E5C"/>
      <w:shd w:val="clear" w:color="auto" w:fill="E1DFDD"/>
    </w:rPr>
  </w:style>
  <w:style w:type="character" w:customStyle="1" w:styleId="org">
    <w:name w:val="org"/>
    <w:basedOn w:val="DefaultParagraphFont"/>
    <w:rsid w:val="009740F3"/>
  </w:style>
  <w:style w:type="table" w:styleId="TableGrid">
    <w:name w:val="Table Grid"/>
    <w:basedOn w:val="TableNormal"/>
    <w:uiPriority w:val="59"/>
    <w:rsid w:val="00D22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23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17113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52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303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79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8155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1847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53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7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89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36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2140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39655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image" Target="media/image2.pn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309443F5F2FD4E801850B4F7CD0B1E" ma:contentTypeVersion="8" ma:contentTypeDescription="Create a new document." ma:contentTypeScope="" ma:versionID="0e9c14e46c91aef637d91ebc844f525c">
  <xsd:schema xmlns:xsd="http://www.w3.org/2001/XMLSchema" xmlns:xs="http://www.w3.org/2001/XMLSchema" xmlns:p="http://schemas.microsoft.com/office/2006/metadata/properties" xmlns:ns2="15ca56d9-29c7-4bec-aaa5-0f3248ba3abf" targetNamespace="http://schemas.microsoft.com/office/2006/metadata/properties" ma:root="true" ma:fieldsID="7fbb26b5322a0c3ffd6a84a5ca33a154" ns2:_="">
    <xsd:import namespace="15ca56d9-29c7-4bec-aaa5-0f3248ba3a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ca56d9-29c7-4bec-aaa5-0f3248ba3a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0E924D-2D14-4E29-AD69-E176B3283C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ca56d9-29c7-4bec-aaa5-0f3248ba3a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4397D64-89A6-449E-BFD0-D41C4C84D487}">
  <ds:schemaRefs>
    <ds:schemaRef ds:uri="http://purl.org/dc/terms/"/>
    <ds:schemaRef ds:uri="15ca56d9-29c7-4bec-aaa5-0f3248ba3abf"/>
    <ds:schemaRef ds:uri="http://schemas.microsoft.com/office/2006/documentManagement/types"/>
    <ds:schemaRef ds:uri="http://schemas.microsoft.com/office/2006/metadata/properties"/>
    <ds:schemaRef ds:uri="http://purl.org/dc/dcmitype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F6FAC6D5-19EA-42A5-87D5-0831DCC487D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DDE4CE6-F19A-4900-85A9-5BA8CE2BCF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246</Words>
  <Characters>10994</Characters>
  <Application>Microsoft Office Word</Application>
  <DocSecurity>0</DocSecurity>
  <Lines>999</Lines>
  <Paragraphs>77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 desktop</dc:creator>
  <cp:lastModifiedBy>Schmitt, Esther</cp:lastModifiedBy>
  <cp:revision>5</cp:revision>
  <cp:lastPrinted>2021-02-10T16:01:00Z</cp:lastPrinted>
  <dcterms:created xsi:type="dcterms:W3CDTF">2021-11-09T09:13:00Z</dcterms:created>
  <dcterms:modified xsi:type="dcterms:W3CDTF">2021-11-09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fidentiality">
    <vt:lpwstr>Business Use Only</vt:lpwstr>
  </property>
  <property fmtid="{D5CDD505-2E9C-101B-9397-08002B2CF9AE}" pid="3" name="ContentTypeId">
    <vt:lpwstr>0x01010027309443F5F2FD4E801850B4F7CD0B1E</vt:lpwstr>
  </property>
  <property fmtid="{D5CDD505-2E9C-101B-9397-08002B2CF9AE}" pid="4" name="MSIP_Label_4929bff8-5b33-42aa-95d2-28f72e792cb0_Enabled">
    <vt:lpwstr>true</vt:lpwstr>
  </property>
  <property fmtid="{D5CDD505-2E9C-101B-9397-08002B2CF9AE}" pid="5" name="MSIP_Label_4929bff8-5b33-42aa-95d2-28f72e792cb0_SetDate">
    <vt:lpwstr>2021-08-11T09:28:19Z</vt:lpwstr>
  </property>
  <property fmtid="{D5CDD505-2E9C-101B-9397-08002B2CF9AE}" pid="6" name="MSIP_Label_4929bff8-5b33-42aa-95d2-28f72e792cb0_Method">
    <vt:lpwstr>Standard</vt:lpwstr>
  </property>
  <property fmtid="{D5CDD505-2E9C-101B-9397-08002B2CF9AE}" pid="7" name="MSIP_Label_4929bff8-5b33-42aa-95d2-28f72e792cb0_Name">
    <vt:lpwstr>Internal</vt:lpwstr>
  </property>
  <property fmtid="{D5CDD505-2E9C-101B-9397-08002B2CF9AE}" pid="8" name="MSIP_Label_4929bff8-5b33-42aa-95d2-28f72e792cb0_SiteId">
    <vt:lpwstr>f35a6974-607f-47d4-82d7-ff31d7dc53a5</vt:lpwstr>
  </property>
  <property fmtid="{D5CDD505-2E9C-101B-9397-08002B2CF9AE}" pid="9" name="MSIP_Label_4929bff8-5b33-42aa-95d2-28f72e792cb0_ActionId">
    <vt:lpwstr>22c5bd0a-1d60-4781-ac41-7913878aaea1</vt:lpwstr>
  </property>
  <property fmtid="{D5CDD505-2E9C-101B-9397-08002B2CF9AE}" pid="10" name="MSIP_Label_4929bff8-5b33-42aa-95d2-28f72e792cb0_ContentBits">
    <vt:lpwstr>0</vt:lpwstr>
  </property>
</Properties>
</file>